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56EC64" w14:textId="230620DF" w:rsidR="00EB61E5" w:rsidRPr="00532EFA" w:rsidRDefault="00EB61E5" w:rsidP="003F43E2">
      <w:pPr>
        <w:rPr>
          <w:rFonts w:cstheme="minorHAnsi"/>
          <w:color w:val="000000" w:themeColor="text1"/>
        </w:rPr>
      </w:pPr>
      <w:bookmarkStart w:id="0" w:name="_Hlk206694351"/>
      <w:r w:rsidRPr="00532EFA">
        <w:rPr>
          <w:rFonts w:cstheme="minorHAnsi"/>
          <w:color w:val="000000" w:themeColor="text1"/>
        </w:rPr>
        <w:t>Supplement Material</w:t>
      </w:r>
      <w:bookmarkEnd w:id="0"/>
    </w:p>
    <w:p w14:paraId="0FD6461C" w14:textId="2539B6D6" w:rsidR="00EB61E5" w:rsidRPr="00532EFA" w:rsidRDefault="00EB61E5" w:rsidP="003F43E2">
      <w:pPr>
        <w:rPr>
          <w:rFonts w:cstheme="minorHAnsi"/>
          <w:color w:val="000000" w:themeColor="text1"/>
        </w:rPr>
      </w:pPr>
    </w:p>
    <w:p w14:paraId="7F2404DA" w14:textId="77777777" w:rsidR="002F39EF" w:rsidRPr="00532EFA" w:rsidRDefault="002F39EF" w:rsidP="002F39EF">
      <w:pPr>
        <w:spacing w:line="480" w:lineRule="auto"/>
        <w:ind w:left="567" w:hanging="567"/>
        <w:rPr>
          <w:rFonts w:cstheme="minorHAnsi"/>
          <w:color w:val="000000" w:themeColor="text1"/>
        </w:rPr>
      </w:pPr>
      <w:r w:rsidRPr="00532EFA">
        <w:rPr>
          <w:rFonts w:cstheme="minorHAnsi"/>
          <w:b/>
          <w:color w:val="000000" w:themeColor="text1"/>
        </w:rPr>
        <w:t>Table 1</w:t>
      </w:r>
    </w:p>
    <w:p w14:paraId="23DB1F53" w14:textId="30419CC4" w:rsidR="002F39EF" w:rsidRPr="00532EFA" w:rsidRDefault="002F39EF" w:rsidP="002F39EF">
      <w:pPr>
        <w:spacing w:line="480" w:lineRule="auto"/>
        <w:rPr>
          <w:i/>
          <w:iCs/>
        </w:rPr>
      </w:pPr>
      <w:proofErr w:type="spellStart"/>
      <w:r w:rsidRPr="00532EFA">
        <w:rPr>
          <w:i/>
          <w:iCs/>
        </w:rPr>
        <w:t>Itemtext</w:t>
      </w:r>
      <w:proofErr w:type="spellEnd"/>
      <w:r w:rsidRPr="00532EFA">
        <w:rPr>
          <w:i/>
          <w:iCs/>
        </w:rPr>
        <w:t xml:space="preserve"> </w:t>
      </w:r>
      <w:r w:rsidR="00E4731B">
        <w:rPr>
          <w:i/>
          <w:iCs/>
        </w:rPr>
        <w:t xml:space="preserve">of the </w:t>
      </w:r>
      <w:r w:rsidRPr="00532EFA">
        <w:rPr>
          <w:i/>
          <w:iCs/>
        </w:rPr>
        <w:t>measurement instrument</w:t>
      </w:r>
      <w:r w:rsidR="00E64481">
        <w:rPr>
          <w:i/>
          <w:iCs/>
        </w:rPr>
        <w:t xml:space="preserve"> MFQ-2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7791"/>
        <w:gridCol w:w="278"/>
      </w:tblGrid>
      <w:tr w:rsidR="002F39EF" w:rsidRPr="00532EFA" w14:paraId="3F92C402" w14:textId="77777777" w:rsidTr="00F317A5">
        <w:trPr>
          <w:tblHeader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84D7E0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Item ID</w:t>
            </w:r>
          </w:p>
        </w:tc>
        <w:tc>
          <w:tcPr>
            <w:tcW w:w="7791" w:type="dxa"/>
            <w:tcBorders>
              <w:top w:val="single" w:sz="4" w:space="0" w:color="auto"/>
              <w:bottom w:val="single" w:sz="4" w:space="0" w:color="auto"/>
            </w:tcBorders>
          </w:tcPr>
          <w:p w14:paraId="3FE7D7D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532EFA">
              <w:rPr>
                <w:rFonts w:cstheme="minorHAnsi"/>
                <w:color w:val="000000" w:themeColor="text1"/>
              </w:rPr>
              <w:t>Itemtext</w:t>
            </w:r>
            <w:proofErr w:type="spellEnd"/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</w:tcPr>
          <w:p w14:paraId="3C4F0C2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1F95C75D" w14:textId="77777777" w:rsidTr="00F317A5">
        <w:tc>
          <w:tcPr>
            <w:tcW w:w="993" w:type="dxa"/>
            <w:tcBorders>
              <w:top w:val="single" w:sz="4" w:space="0" w:color="auto"/>
            </w:tcBorders>
          </w:tcPr>
          <w:p w14:paraId="7C765A4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7791" w:type="dxa"/>
            <w:tcBorders>
              <w:top w:val="single" w:sz="4" w:space="0" w:color="auto"/>
            </w:tcBorders>
          </w:tcPr>
          <w:p w14:paraId="6371BED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i/>
              </w:rPr>
              <w:t>Care</w:t>
            </w:r>
          </w:p>
        </w:tc>
        <w:tc>
          <w:tcPr>
            <w:tcW w:w="278" w:type="dxa"/>
            <w:tcBorders>
              <w:top w:val="single" w:sz="4" w:space="0" w:color="auto"/>
            </w:tcBorders>
          </w:tcPr>
          <w:p w14:paraId="1DB40E5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7BA62C6B" w14:textId="77777777" w:rsidTr="00F317A5">
        <w:tc>
          <w:tcPr>
            <w:tcW w:w="993" w:type="dxa"/>
          </w:tcPr>
          <w:p w14:paraId="500E0C6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CA1</w:t>
            </w:r>
          </w:p>
        </w:tc>
        <w:tc>
          <w:tcPr>
            <w:tcW w:w="7791" w:type="dxa"/>
          </w:tcPr>
          <w:p w14:paraId="45FDDE0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Caring for people who have suffered is an important virtue.</w:t>
            </w:r>
          </w:p>
        </w:tc>
        <w:tc>
          <w:tcPr>
            <w:tcW w:w="278" w:type="dxa"/>
          </w:tcPr>
          <w:p w14:paraId="373B5E8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60FF5AE1" w14:textId="77777777" w:rsidTr="00F317A5">
        <w:tc>
          <w:tcPr>
            <w:tcW w:w="993" w:type="dxa"/>
          </w:tcPr>
          <w:p w14:paraId="3102FAB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CA2</w:t>
            </w:r>
          </w:p>
        </w:tc>
        <w:tc>
          <w:tcPr>
            <w:tcW w:w="7791" w:type="dxa"/>
          </w:tcPr>
          <w:p w14:paraId="5A59CD7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 believe that compassion for those who are suffering is one of the most crucial virtues.</w:t>
            </w:r>
          </w:p>
        </w:tc>
        <w:tc>
          <w:tcPr>
            <w:tcW w:w="278" w:type="dxa"/>
          </w:tcPr>
          <w:p w14:paraId="422D5AC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66E1FDBB" w14:textId="77777777" w:rsidTr="00F317A5">
        <w:tc>
          <w:tcPr>
            <w:tcW w:w="993" w:type="dxa"/>
          </w:tcPr>
          <w:p w14:paraId="3F4E4F7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CA3</w:t>
            </w:r>
          </w:p>
        </w:tc>
        <w:tc>
          <w:tcPr>
            <w:tcW w:w="7791" w:type="dxa"/>
          </w:tcPr>
          <w:p w14:paraId="3A4C61E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We should all care for people who are in emotional pain.</w:t>
            </w:r>
          </w:p>
        </w:tc>
        <w:tc>
          <w:tcPr>
            <w:tcW w:w="278" w:type="dxa"/>
          </w:tcPr>
          <w:p w14:paraId="1F53A4B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4EF2CB52" w14:textId="77777777" w:rsidTr="00F317A5">
        <w:tc>
          <w:tcPr>
            <w:tcW w:w="993" w:type="dxa"/>
          </w:tcPr>
          <w:p w14:paraId="06CFCA3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CA4</w:t>
            </w:r>
          </w:p>
        </w:tc>
        <w:tc>
          <w:tcPr>
            <w:tcW w:w="7791" w:type="dxa"/>
          </w:tcPr>
          <w:p w14:paraId="6C8CC32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 am empathetic toward those people who have suffered in their lives.</w:t>
            </w:r>
          </w:p>
        </w:tc>
        <w:tc>
          <w:tcPr>
            <w:tcW w:w="278" w:type="dxa"/>
          </w:tcPr>
          <w:p w14:paraId="6F273A4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3666E564" w14:textId="77777777" w:rsidTr="00F317A5">
        <w:tc>
          <w:tcPr>
            <w:tcW w:w="993" w:type="dxa"/>
          </w:tcPr>
          <w:p w14:paraId="536EDE6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CA5</w:t>
            </w:r>
          </w:p>
        </w:tc>
        <w:tc>
          <w:tcPr>
            <w:tcW w:w="7791" w:type="dxa"/>
          </w:tcPr>
          <w:p w14:paraId="5F58136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Everyone should try to comfort people who are going through something hard.</w:t>
            </w:r>
          </w:p>
        </w:tc>
        <w:tc>
          <w:tcPr>
            <w:tcW w:w="278" w:type="dxa"/>
          </w:tcPr>
          <w:p w14:paraId="50ED306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180A9FEC" w14:textId="77777777" w:rsidTr="00F317A5">
        <w:tc>
          <w:tcPr>
            <w:tcW w:w="993" w:type="dxa"/>
          </w:tcPr>
          <w:p w14:paraId="247AFE7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CA6</w:t>
            </w:r>
          </w:p>
        </w:tc>
        <w:tc>
          <w:tcPr>
            <w:tcW w:w="7791" w:type="dxa"/>
          </w:tcPr>
          <w:p w14:paraId="1D815D4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t pains me when I see someone ignoring the needs of another human being.</w:t>
            </w:r>
          </w:p>
        </w:tc>
        <w:tc>
          <w:tcPr>
            <w:tcW w:w="278" w:type="dxa"/>
          </w:tcPr>
          <w:p w14:paraId="06E4F15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44A3ADEE" w14:textId="77777777" w:rsidTr="00F317A5">
        <w:tc>
          <w:tcPr>
            <w:tcW w:w="993" w:type="dxa"/>
          </w:tcPr>
          <w:p w14:paraId="6AA5DEF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7791" w:type="dxa"/>
          </w:tcPr>
          <w:p w14:paraId="7868DAA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i/>
              </w:rPr>
              <w:t>Equality</w:t>
            </w:r>
          </w:p>
        </w:tc>
        <w:tc>
          <w:tcPr>
            <w:tcW w:w="278" w:type="dxa"/>
          </w:tcPr>
          <w:p w14:paraId="6999998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46795C48" w14:textId="77777777" w:rsidTr="00F317A5">
        <w:tc>
          <w:tcPr>
            <w:tcW w:w="993" w:type="dxa"/>
          </w:tcPr>
          <w:p w14:paraId="56544DC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EQ1</w:t>
            </w:r>
          </w:p>
        </w:tc>
        <w:tc>
          <w:tcPr>
            <w:tcW w:w="7791" w:type="dxa"/>
          </w:tcPr>
          <w:p w14:paraId="7B391F6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The world would be a better place if everyone made the same amount of money.</w:t>
            </w:r>
          </w:p>
        </w:tc>
        <w:tc>
          <w:tcPr>
            <w:tcW w:w="278" w:type="dxa"/>
          </w:tcPr>
          <w:p w14:paraId="597707F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4EBB7361" w14:textId="77777777" w:rsidTr="00F317A5">
        <w:tc>
          <w:tcPr>
            <w:tcW w:w="993" w:type="dxa"/>
          </w:tcPr>
          <w:p w14:paraId="38D60FE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EQ2</w:t>
            </w:r>
          </w:p>
        </w:tc>
        <w:tc>
          <w:tcPr>
            <w:tcW w:w="7791" w:type="dxa"/>
          </w:tcPr>
          <w:p w14:paraId="072D9B7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Our society would have fewer problems if people had the same income.</w:t>
            </w:r>
          </w:p>
        </w:tc>
        <w:tc>
          <w:tcPr>
            <w:tcW w:w="278" w:type="dxa"/>
          </w:tcPr>
          <w:p w14:paraId="7BB0F53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212BD19B" w14:textId="77777777" w:rsidTr="00F317A5">
        <w:tc>
          <w:tcPr>
            <w:tcW w:w="993" w:type="dxa"/>
          </w:tcPr>
          <w:p w14:paraId="08461F9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EQ3</w:t>
            </w:r>
          </w:p>
        </w:tc>
        <w:tc>
          <w:tcPr>
            <w:tcW w:w="7791" w:type="dxa"/>
          </w:tcPr>
          <w:p w14:paraId="0536A50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 believe that everyone should be given the same quantity of resources in life.</w:t>
            </w:r>
          </w:p>
        </w:tc>
        <w:tc>
          <w:tcPr>
            <w:tcW w:w="278" w:type="dxa"/>
          </w:tcPr>
          <w:p w14:paraId="1C6671E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601B3BCF" w14:textId="77777777" w:rsidTr="00F317A5">
        <w:tc>
          <w:tcPr>
            <w:tcW w:w="993" w:type="dxa"/>
          </w:tcPr>
          <w:p w14:paraId="2914ED5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EQ4</w:t>
            </w:r>
          </w:p>
        </w:tc>
        <w:tc>
          <w:tcPr>
            <w:tcW w:w="7791" w:type="dxa"/>
          </w:tcPr>
          <w:p w14:paraId="22E3029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 believe it would be ideal if everyone in society wound up with roughly the same amount of money.</w:t>
            </w:r>
          </w:p>
        </w:tc>
        <w:tc>
          <w:tcPr>
            <w:tcW w:w="278" w:type="dxa"/>
          </w:tcPr>
          <w:p w14:paraId="79E84E9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74D9ABD2" w14:textId="77777777" w:rsidTr="00F317A5">
        <w:tc>
          <w:tcPr>
            <w:tcW w:w="993" w:type="dxa"/>
          </w:tcPr>
          <w:p w14:paraId="0FD26F4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EQ5</w:t>
            </w:r>
          </w:p>
        </w:tc>
        <w:tc>
          <w:tcPr>
            <w:tcW w:w="7791" w:type="dxa"/>
          </w:tcPr>
          <w:p w14:paraId="1704EDE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When people work together toward a common goal, they should share the rewards equally, even if some worked harder on it.</w:t>
            </w:r>
          </w:p>
        </w:tc>
        <w:tc>
          <w:tcPr>
            <w:tcW w:w="278" w:type="dxa"/>
          </w:tcPr>
          <w:p w14:paraId="3326DC2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48BBFDF9" w14:textId="77777777" w:rsidTr="00F317A5">
        <w:tc>
          <w:tcPr>
            <w:tcW w:w="993" w:type="dxa"/>
          </w:tcPr>
          <w:p w14:paraId="5DA192B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EQ6</w:t>
            </w:r>
          </w:p>
        </w:tc>
        <w:tc>
          <w:tcPr>
            <w:tcW w:w="7791" w:type="dxa"/>
          </w:tcPr>
          <w:p w14:paraId="1A8596C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 get upset when some people have a lot more money than others in my country.</w:t>
            </w:r>
          </w:p>
        </w:tc>
        <w:tc>
          <w:tcPr>
            <w:tcW w:w="278" w:type="dxa"/>
          </w:tcPr>
          <w:p w14:paraId="11F6EBA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0A1DE1B1" w14:textId="77777777" w:rsidTr="00F317A5">
        <w:tc>
          <w:tcPr>
            <w:tcW w:w="993" w:type="dxa"/>
          </w:tcPr>
          <w:p w14:paraId="6F0B272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7791" w:type="dxa"/>
          </w:tcPr>
          <w:p w14:paraId="19E9DA0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i/>
              </w:rPr>
              <w:t>Proportionality</w:t>
            </w:r>
          </w:p>
        </w:tc>
        <w:tc>
          <w:tcPr>
            <w:tcW w:w="278" w:type="dxa"/>
          </w:tcPr>
          <w:p w14:paraId="3B5D6CA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2E6D7A2C" w14:textId="77777777" w:rsidTr="00F317A5">
        <w:tc>
          <w:tcPr>
            <w:tcW w:w="993" w:type="dxa"/>
          </w:tcPr>
          <w:p w14:paraId="3767FE6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R1</w:t>
            </w:r>
          </w:p>
        </w:tc>
        <w:tc>
          <w:tcPr>
            <w:tcW w:w="7791" w:type="dxa"/>
          </w:tcPr>
          <w:p w14:paraId="2B9834C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 think people who are more hard-working should end up with more money.</w:t>
            </w:r>
          </w:p>
        </w:tc>
        <w:tc>
          <w:tcPr>
            <w:tcW w:w="278" w:type="dxa"/>
          </w:tcPr>
          <w:p w14:paraId="092D6AF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255DBAE3" w14:textId="77777777" w:rsidTr="00F317A5">
        <w:tc>
          <w:tcPr>
            <w:tcW w:w="993" w:type="dxa"/>
          </w:tcPr>
          <w:p w14:paraId="38F4A7C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R2</w:t>
            </w:r>
          </w:p>
        </w:tc>
        <w:tc>
          <w:tcPr>
            <w:tcW w:w="7791" w:type="dxa"/>
          </w:tcPr>
          <w:p w14:paraId="1CD637B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 think people should be rewarded in proportion to what they contribute.</w:t>
            </w:r>
          </w:p>
        </w:tc>
        <w:tc>
          <w:tcPr>
            <w:tcW w:w="278" w:type="dxa"/>
          </w:tcPr>
          <w:p w14:paraId="6123616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1A0BB97A" w14:textId="77777777" w:rsidTr="00F317A5">
        <w:tc>
          <w:tcPr>
            <w:tcW w:w="993" w:type="dxa"/>
          </w:tcPr>
          <w:p w14:paraId="17D76EF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lastRenderedPageBreak/>
              <w:t>PR3</w:t>
            </w:r>
          </w:p>
        </w:tc>
        <w:tc>
          <w:tcPr>
            <w:tcW w:w="7791" w:type="dxa"/>
          </w:tcPr>
          <w:p w14:paraId="3EC8745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The effort a worker puts into a job ought to be reflected in the size of a raise they receive.</w:t>
            </w:r>
          </w:p>
        </w:tc>
        <w:tc>
          <w:tcPr>
            <w:tcW w:w="278" w:type="dxa"/>
          </w:tcPr>
          <w:p w14:paraId="2B23DE1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282A4D31" w14:textId="77777777" w:rsidTr="00F317A5">
        <w:tc>
          <w:tcPr>
            <w:tcW w:w="993" w:type="dxa"/>
          </w:tcPr>
          <w:p w14:paraId="4ED73BB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R4</w:t>
            </w:r>
          </w:p>
        </w:tc>
        <w:tc>
          <w:tcPr>
            <w:tcW w:w="7791" w:type="dxa"/>
          </w:tcPr>
          <w:p w14:paraId="321B80E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t makes me happy when people are recognized on their merits.</w:t>
            </w:r>
          </w:p>
        </w:tc>
        <w:tc>
          <w:tcPr>
            <w:tcW w:w="278" w:type="dxa"/>
          </w:tcPr>
          <w:p w14:paraId="642CDD1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1A96C0EA" w14:textId="77777777" w:rsidTr="00F317A5">
        <w:tc>
          <w:tcPr>
            <w:tcW w:w="993" w:type="dxa"/>
          </w:tcPr>
          <w:p w14:paraId="79E00D1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R5</w:t>
            </w:r>
          </w:p>
        </w:tc>
        <w:tc>
          <w:tcPr>
            <w:tcW w:w="7791" w:type="dxa"/>
          </w:tcPr>
          <w:p w14:paraId="23641A3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n a fair society, those who work hard should live with higher standards of living.</w:t>
            </w:r>
          </w:p>
        </w:tc>
        <w:tc>
          <w:tcPr>
            <w:tcW w:w="278" w:type="dxa"/>
          </w:tcPr>
          <w:p w14:paraId="524E22B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165C2529" w14:textId="77777777" w:rsidTr="00F317A5">
        <w:tc>
          <w:tcPr>
            <w:tcW w:w="993" w:type="dxa"/>
          </w:tcPr>
          <w:p w14:paraId="2473A33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R6</w:t>
            </w:r>
          </w:p>
        </w:tc>
        <w:tc>
          <w:tcPr>
            <w:tcW w:w="7791" w:type="dxa"/>
          </w:tcPr>
          <w:p w14:paraId="0348E5B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 feel good when I see cheaters get caught and punished.</w:t>
            </w:r>
          </w:p>
        </w:tc>
        <w:tc>
          <w:tcPr>
            <w:tcW w:w="278" w:type="dxa"/>
          </w:tcPr>
          <w:p w14:paraId="1EA0B56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42EB7073" w14:textId="77777777" w:rsidTr="00F317A5">
        <w:tc>
          <w:tcPr>
            <w:tcW w:w="993" w:type="dxa"/>
          </w:tcPr>
          <w:p w14:paraId="680A603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7791" w:type="dxa"/>
          </w:tcPr>
          <w:p w14:paraId="711A4BB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i/>
              </w:rPr>
              <w:t>Loyalty</w:t>
            </w:r>
          </w:p>
        </w:tc>
        <w:tc>
          <w:tcPr>
            <w:tcW w:w="278" w:type="dxa"/>
          </w:tcPr>
          <w:p w14:paraId="18D8741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70DB377B" w14:textId="77777777" w:rsidTr="00F317A5">
        <w:tc>
          <w:tcPr>
            <w:tcW w:w="993" w:type="dxa"/>
          </w:tcPr>
          <w:p w14:paraId="5D45C58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LO1</w:t>
            </w:r>
          </w:p>
        </w:tc>
        <w:tc>
          <w:tcPr>
            <w:tcW w:w="7791" w:type="dxa"/>
          </w:tcPr>
          <w:p w14:paraId="58B8303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 think children should be taught to be loyal to their country.</w:t>
            </w:r>
          </w:p>
        </w:tc>
        <w:tc>
          <w:tcPr>
            <w:tcW w:w="278" w:type="dxa"/>
          </w:tcPr>
          <w:p w14:paraId="2D1DF20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37224C3A" w14:textId="77777777" w:rsidTr="00F317A5">
        <w:tc>
          <w:tcPr>
            <w:tcW w:w="993" w:type="dxa"/>
          </w:tcPr>
          <w:p w14:paraId="24EC5F5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LO2</w:t>
            </w:r>
          </w:p>
        </w:tc>
        <w:tc>
          <w:tcPr>
            <w:tcW w:w="7791" w:type="dxa"/>
          </w:tcPr>
          <w:p w14:paraId="1B11AD8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t upsets me when people have no loyalty to their country.</w:t>
            </w:r>
          </w:p>
        </w:tc>
        <w:tc>
          <w:tcPr>
            <w:tcW w:w="278" w:type="dxa"/>
          </w:tcPr>
          <w:p w14:paraId="103AB44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41092C54" w14:textId="77777777" w:rsidTr="00F317A5">
        <w:tc>
          <w:tcPr>
            <w:tcW w:w="993" w:type="dxa"/>
          </w:tcPr>
          <w:p w14:paraId="39D3176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LO3</w:t>
            </w:r>
          </w:p>
        </w:tc>
        <w:tc>
          <w:tcPr>
            <w:tcW w:w="7791" w:type="dxa"/>
          </w:tcPr>
          <w:p w14:paraId="7235851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Everyone should love their own community.</w:t>
            </w:r>
          </w:p>
        </w:tc>
        <w:tc>
          <w:tcPr>
            <w:tcW w:w="278" w:type="dxa"/>
          </w:tcPr>
          <w:p w14:paraId="0A3F7F7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6259212C" w14:textId="77777777" w:rsidTr="00F317A5">
        <w:tc>
          <w:tcPr>
            <w:tcW w:w="993" w:type="dxa"/>
          </w:tcPr>
          <w:p w14:paraId="17F66C4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LO4</w:t>
            </w:r>
          </w:p>
        </w:tc>
        <w:tc>
          <w:tcPr>
            <w:tcW w:w="7791" w:type="dxa"/>
          </w:tcPr>
          <w:p w14:paraId="63A4D0D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Everyone should defend their country, if called upon.</w:t>
            </w:r>
          </w:p>
        </w:tc>
        <w:tc>
          <w:tcPr>
            <w:tcW w:w="278" w:type="dxa"/>
          </w:tcPr>
          <w:p w14:paraId="44ED656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520778F2" w14:textId="77777777" w:rsidTr="00F317A5">
        <w:tc>
          <w:tcPr>
            <w:tcW w:w="993" w:type="dxa"/>
          </w:tcPr>
          <w:p w14:paraId="105A8AA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LO5</w:t>
            </w:r>
          </w:p>
        </w:tc>
        <w:tc>
          <w:tcPr>
            <w:tcW w:w="7791" w:type="dxa"/>
          </w:tcPr>
          <w:p w14:paraId="7C84D65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Everyone should feel proud when a person in their community wins in an international competition.</w:t>
            </w:r>
          </w:p>
        </w:tc>
        <w:tc>
          <w:tcPr>
            <w:tcW w:w="278" w:type="dxa"/>
          </w:tcPr>
          <w:p w14:paraId="0F1FCCFB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15C5FC30" w14:textId="77777777" w:rsidTr="00F317A5">
        <w:tc>
          <w:tcPr>
            <w:tcW w:w="993" w:type="dxa"/>
          </w:tcPr>
          <w:p w14:paraId="03B7CBD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LO6</w:t>
            </w:r>
          </w:p>
        </w:tc>
        <w:tc>
          <w:tcPr>
            <w:tcW w:w="7791" w:type="dxa"/>
          </w:tcPr>
          <w:p w14:paraId="3D1478A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 believe the strength of a sports team comes from the loyalty of its members to each other.</w:t>
            </w:r>
          </w:p>
        </w:tc>
        <w:tc>
          <w:tcPr>
            <w:tcW w:w="278" w:type="dxa"/>
          </w:tcPr>
          <w:p w14:paraId="5564C42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21A8E98E" w14:textId="77777777" w:rsidTr="00F317A5">
        <w:tc>
          <w:tcPr>
            <w:tcW w:w="993" w:type="dxa"/>
          </w:tcPr>
          <w:p w14:paraId="6768861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7791" w:type="dxa"/>
          </w:tcPr>
          <w:p w14:paraId="2FEE0E1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i/>
              </w:rPr>
              <w:t>Authority</w:t>
            </w:r>
          </w:p>
        </w:tc>
        <w:tc>
          <w:tcPr>
            <w:tcW w:w="278" w:type="dxa"/>
          </w:tcPr>
          <w:p w14:paraId="5A9F05A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79ADCFD6" w14:textId="77777777" w:rsidTr="00F317A5">
        <w:tc>
          <w:tcPr>
            <w:tcW w:w="993" w:type="dxa"/>
          </w:tcPr>
          <w:p w14:paraId="6814B92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AU1</w:t>
            </w:r>
          </w:p>
        </w:tc>
        <w:tc>
          <w:tcPr>
            <w:tcW w:w="7791" w:type="dxa"/>
          </w:tcPr>
          <w:p w14:paraId="7E104C2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 think it is important for societies to cherish their traditional values.</w:t>
            </w:r>
          </w:p>
        </w:tc>
        <w:tc>
          <w:tcPr>
            <w:tcW w:w="278" w:type="dxa"/>
          </w:tcPr>
          <w:p w14:paraId="52469AC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6F165BE3" w14:textId="77777777" w:rsidTr="00F317A5">
        <w:tc>
          <w:tcPr>
            <w:tcW w:w="993" w:type="dxa"/>
          </w:tcPr>
          <w:p w14:paraId="1C0B406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AU2</w:t>
            </w:r>
          </w:p>
        </w:tc>
        <w:tc>
          <w:tcPr>
            <w:tcW w:w="7791" w:type="dxa"/>
          </w:tcPr>
          <w:p w14:paraId="76B1719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 feel that most traditions serve a valuable function in keeping society orderly.</w:t>
            </w:r>
          </w:p>
        </w:tc>
        <w:tc>
          <w:tcPr>
            <w:tcW w:w="278" w:type="dxa"/>
          </w:tcPr>
          <w:p w14:paraId="1060DD4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595F51C6" w14:textId="77777777" w:rsidTr="00F317A5">
        <w:tc>
          <w:tcPr>
            <w:tcW w:w="993" w:type="dxa"/>
          </w:tcPr>
          <w:p w14:paraId="47D004E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AU3</w:t>
            </w:r>
          </w:p>
        </w:tc>
        <w:tc>
          <w:tcPr>
            <w:tcW w:w="7791" w:type="dxa"/>
          </w:tcPr>
          <w:p w14:paraId="1259126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 think obedience to parents is an important virtue.</w:t>
            </w:r>
          </w:p>
        </w:tc>
        <w:tc>
          <w:tcPr>
            <w:tcW w:w="278" w:type="dxa"/>
          </w:tcPr>
          <w:p w14:paraId="7E24806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62F94E17" w14:textId="77777777" w:rsidTr="00F317A5">
        <w:tc>
          <w:tcPr>
            <w:tcW w:w="993" w:type="dxa"/>
          </w:tcPr>
          <w:p w14:paraId="38D10F1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AU4</w:t>
            </w:r>
          </w:p>
        </w:tc>
        <w:tc>
          <w:tcPr>
            <w:tcW w:w="7791" w:type="dxa"/>
          </w:tcPr>
          <w:p w14:paraId="473CD05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We all need to learn from our elders.</w:t>
            </w:r>
          </w:p>
        </w:tc>
        <w:tc>
          <w:tcPr>
            <w:tcW w:w="278" w:type="dxa"/>
          </w:tcPr>
          <w:p w14:paraId="0311F53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011533F0" w14:textId="77777777" w:rsidTr="00F317A5">
        <w:tc>
          <w:tcPr>
            <w:tcW w:w="993" w:type="dxa"/>
          </w:tcPr>
          <w:p w14:paraId="1135C60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AU5</w:t>
            </w:r>
          </w:p>
        </w:tc>
        <w:tc>
          <w:tcPr>
            <w:tcW w:w="7791" w:type="dxa"/>
          </w:tcPr>
          <w:p w14:paraId="56FA430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 believe that one of the most important values to teach children is to have respect for authority.</w:t>
            </w:r>
          </w:p>
        </w:tc>
        <w:tc>
          <w:tcPr>
            <w:tcW w:w="278" w:type="dxa"/>
          </w:tcPr>
          <w:p w14:paraId="59EA002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2E447648" w14:textId="77777777" w:rsidTr="00F317A5">
        <w:tc>
          <w:tcPr>
            <w:tcW w:w="993" w:type="dxa"/>
          </w:tcPr>
          <w:p w14:paraId="2576282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AU6</w:t>
            </w:r>
          </w:p>
        </w:tc>
        <w:tc>
          <w:tcPr>
            <w:tcW w:w="7791" w:type="dxa"/>
          </w:tcPr>
          <w:p w14:paraId="40EF08DB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 think having a strong leader is good for society.</w:t>
            </w:r>
          </w:p>
        </w:tc>
        <w:tc>
          <w:tcPr>
            <w:tcW w:w="278" w:type="dxa"/>
          </w:tcPr>
          <w:p w14:paraId="2D3390B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1E2F9F93" w14:textId="77777777" w:rsidTr="00F317A5">
        <w:tc>
          <w:tcPr>
            <w:tcW w:w="993" w:type="dxa"/>
          </w:tcPr>
          <w:p w14:paraId="137A76E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7791" w:type="dxa"/>
          </w:tcPr>
          <w:p w14:paraId="5C30787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i/>
              </w:rPr>
              <w:t>Purity</w:t>
            </w:r>
          </w:p>
        </w:tc>
        <w:tc>
          <w:tcPr>
            <w:tcW w:w="278" w:type="dxa"/>
          </w:tcPr>
          <w:p w14:paraId="4A89A94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328A8FB5" w14:textId="77777777" w:rsidTr="00F317A5">
        <w:tc>
          <w:tcPr>
            <w:tcW w:w="993" w:type="dxa"/>
          </w:tcPr>
          <w:p w14:paraId="2409864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U1</w:t>
            </w:r>
          </w:p>
        </w:tc>
        <w:tc>
          <w:tcPr>
            <w:tcW w:w="7791" w:type="dxa"/>
          </w:tcPr>
          <w:p w14:paraId="1C70E3E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 think the human body should be treated like a temple, housing something sacred within.</w:t>
            </w:r>
          </w:p>
        </w:tc>
        <w:tc>
          <w:tcPr>
            <w:tcW w:w="278" w:type="dxa"/>
          </w:tcPr>
          <w:p w14:paraId="31E4D34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0CEB9741" w14:textId="77777777" w:rsidTr="00F317A5">
        <w:tc>
          <w:tcPr>
            <w:tcW w:w="993" w:type="dxa"/>
          </w:tcPr>
          <w:p w14:paraId="08B7D3B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lastRenderedPageBreak/>
              <w:t>PU2</w:t>
            </w:r>
          </w:p>
        </w:tc>
        <w:tc>
          <w:tcPr>
            <w:tcW w:w="7791" w:type="dxa"/>
          </w:tcPr>
          <w:p w14:paraId="0F41FFD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 believe chastity is an important virtue.</w:t>
            </w:r>
          </w:p>
        </w:tc>
        <w:tc>
          <w:tcPr>
            <w:tcW w:w="278" w:type="dxa"/>
          </w:tcPr>
          <w:p w14:paraId="7200348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1EB53B68" w14:textId="77777777" w:rsidTr="00F317A5">
        <w:tc>
          <w:tcPr>
            <w:tcW w:w="993" w:type="dxa"/>
          </w:tcPr>
          <w:p w14:paraId="4516504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U3</w:t>
            </w:r>
          </w:p>
        </w:tc>
        <w:tc>
          <w:tcPr>
            <w:tcW w:w="7791" w:type="dxa"/>
          </w:tcPr>
          <w:p w14:paraId="0412D8C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t upsets me when people use foul language like it is nothing.</w:t>
            </w:r>
          </w:p>
        </w:tc>
        <w:tc>
          <w:tcPr>
            <w:tcW w:w="278" w:type="dxa"/>
          </w:tcPr>
          <w:p w14:paraId="62136FC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0C2D57FD" w14:textId="77777777" w:rsidTr="00F317A5">
        <w:tc>
          <w:tcPr>
            <w:tcW w:w="993" w:type="dxa"/>
          </w:tcPr>
          <w:p w14:paraId="29B4CB2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U4</w:t>
            </w:r>
          </w:p>
        </w:tc>
        <w:tc>
          <w:tcPr>
            <w:tcW w:w="7791" w:type="dxa"/>
          </w:tcPr>
          <w:p w14:paraId="17E1ED1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f I found out that an acquaintance had an unusual but harmless sexual fetish, I would feel uneasy about them.</w:t>
            </w:r>
          </w:p>
        </w:tc>
        <w:tc>
          <w:tcPr>
            <w:tcW w:w="278" w:type="dxa"/>
          </w:tcPr>
          <w:p w14:paraId="51502F2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210DE185" w14:textId="77777777" w:rsidTr="00F317A5">
        <w:tc>
          <w:tcPr>
            <w:tcW w:w="993" w:type="dxa"/>
          </w:tcPr>
          <w:p w14:paraId="42954B9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U5</w:t>
            </w:r>
          </w:p>
        </w:tc>
        <w:tc>
          <w:tcPr>
            <w:tcW w:w="7791" w:type="dxa"/>
          </w:tcPr>
          <w:p w14:paraId="7480DE8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People should try to use natural medicines rather than chemically identical human-made ones.</w:t>
            </w:r>
          </w:p>
        </w:tc>
        <w:tc>
          <w:tcPr>
            <w:tcW w:w="278" w:type="dxa"/>
          </w:tcPr>
          <w:p w14:paraId="0EE5CD9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7F621E35" w14:textId="77777777" w:rsidTr="00F317A5">
        <w:tc>
          <w:tcPr>
            <w:tcW w:w="993" w:type="dxa"/>
            <w:tcBorders>
              <w:bottom w:val="single" w:sz="4" w:space="0" w:color="auto"/>
            </w:tcBorders>
          </w:tcPr>
          <w:p w14:paraId="2C916ADB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U6</w:t>
            </w:r>
          </w:p>
        </w:tc>
        <w:tc>
          <w:tcPr>
            <w:tcW w:w="7791" w:type="dxa"/>
            <w:tcBorders>
              <w:bottom w:val="single" w:sz="4" w:space="0" w:color="auto"/>
            </w:tcBorders>
          </w:tcPr>
          <w:p w14:paraId="61BD2E9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</w:rPr>
              <w:t>I admire people who keep their virginity until marriage.</w:t>
            </w:r>
          </w:p>
        </w:tc>
        <w:tc>
          <w:tcPr>
            <w:tcW w:w="278" w:type="dxa"/>
            <w:tcBorders>
              <w:bottom w:val="single" w:sz="4" w:space="0" w:color="auto"/>
            </w:tcBorders>
          </w:tcPr>
          <w:p w14:paraId="31B171A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</w:tbl>
    <w:p w14:paraId="722DD1D5" w14:textId="77777777" w:rsidR="002F39EF" w:rsidRPr="00532EFA" w:rsidRDefault="002F39EF" w:rsidP="002F39EF">
      <w:pPr>
        <w:spacing w:line="480" w:lineRule="auto"/>
        <w:rPr>
          <w:rFonts w:cstheme="minorHAnsi"/>
          <w:color w:val="000000" w:themeColor="text1"/>
        </w:rPr>
      </w:pPr>
      <w:r w:rsidRPr="00532EFA">
        <w:rPr>
          <w:rFonts w:cstheme="minorHAnsi"/>
          <w:i/>
          <w:color w:val="000000" w:themeColor="text1"/>
        </w:rPr>
        <w:t>Note.</w:t>
      </w:r>
      <w:r w:rsidRPr="00532EFA">
        <w:rPr>
          <w:rFonts w:cstheme="minorHAnsi"/>
          <w:color w:val="000000" w:themeColor="text1"/>
        </w:rPr>
        <w:t xml:space="preserve"> </w:t>
      </w:r>
      <w:r w:rsidRPr="00532EFA">
        <w:rPr>
          <w:rFonts w:cstheme="minorHAnsi"/>
        </w:rPr>
        <w:t>A 5-point Likert scale from 1 (= does not describe me at all) to 5 (= describes me extremely well) with introduction “</w:t>
      </w:r>
      <w:r w:rsidRPr="00532EFA">
        <w:t>For each of the statements below, please indicate how well each statement describes you or your opinions.</w:t>
      </w:r>
      <w:r w:rsidRPr="00532EFA">
        <w:rPr>
          <w:rFonts w:cstheme="minorHAnsi"/>
        </w:rPr>
        <w:t>” Items are taken from A</w:t>
      </w:r>
      <w:r w:rsidRPr="00532EFA">
        <w:rPr>
          <w:rFonts w:cstheme="minorHAnsi"/>
          <w:color w:val="000000" w:themeColor="text1"/>
        </w:rPr>
        <w:t>tari et al. (2023).</w:t>
      </w:r>
    </w:p>
    <w:p w14:paraId="62D7DEE0" w14:textId="77777777" w:rsidR="002F39EF" w:rsidRPr="00532EFA" w:rsidRDefault="002F39EF" w:rsidP="002F39EF">
      <w:pPr>
        <w:spacing w:line="480" w:lineRule="auto"/>
        <w:rPr>
          <w:rFonts w:cstheme="minorHAnsi"/>
          <w:color w:val="000000" w:themeColor="text1"/>
        </w:rPr>
      </w:pPr>
    </w:p>
    <w:p w14:paraId="0E8E1304" w14:textId="77777777" w:rsidR="002F39EF" w:rsidRPr="00532EFA" w:rsidRDefault="002F39EF" w:rsidP="002F39EF">
      <w:pPr>
        <w:spacing w:line="480" w:lineRule="auto"/>
        <w:rPr>
          <w:rFonts w:cstheme="minorHAnsi"/>
          <w:color w:val="000000" w:themeColor="text1"/>
        </w:rPr>
      </w:pPr>
    </w:p>
    <w:p w14:paraId="7B7C398C" w14:textId="77777777" w:rsidR="002F39EF" w:rsidRPr="00532EFA" w:rsidRDefault="002F39EF" w:rsidP="002F39EF">
      <w:pPr>
        <w:spacing w:line="480" w:lineRule="auto"/>
        <w:ind w:left="567" w:hanging="567"/>
        <w:rPr>
          <w:rFonts w:cstheme="minorHAnsi"/>
          <w:color w:val="000000" w:themeColor="text1"/>
        </w:rPr>
      </w:pPr>
      <w:r w:rsidRPr="00532EFA">
        <w:rPr>
          <w:rFonts w:cstheme="minorHAnsi"/>
          <w:b/>
          <w:color w:val="000000" w:themeColor="text1"/>
        </w:rPr>
        <w:t>Table 2</w:t>
      </w:r>
      <w:r w:rsidRPr="00532EFA">
        <w:rPr>
          <w:rFonts w:cstheme="minorHAnsi"/>
          <w:color w:val="000000" w:themeColor="text1"/>
        </w:rPr>
        <w:t xml:space="preserve"> </w:t>
      </w:r>
    </w:p>
    <w:p w14:paraId="67B8996E" w14:textId="77777777" w:rsidR="002F39EF" w:rsidRPr="00532EFA" w:rsidRDefault="002F39EF" w:rsidP="002F39EF">
      <w:pPr>
        <w:spacing w:line="480" w:lineRule="auto"/>
        <w:rPr>
          <w:rFonts w:cstheme="minorHAnsi"/>
          <w:i/>
          <w:iCs/>
          <w:color w:val="000000" w:themeColor="text1"/>
        </w:rPr>
      </w:pPr>
      <w:r w:rsidRPr="00532EFA">
        <w:rPr>
          <w:rFonts w:cstheme="minorHAnsi"/>
          <w:i/>
          <w:iCs/>
          <w:color w:val="000000" w:themeColor="text1"/>
        </w:rPr>
        <w:t>Descriptive statistics and reliability of MFQ-2 scal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993"/>
        <w:gridCol w:w="703"/>
        <w:gridCol w:w="851"/>
        <w:gridCol w:w="850"/>
        <w:gridCol w:w="709"/>
        <w:gridCol w:w="1276"/>
        <w:gridCol w:w="992"/>
        <w:gridCol w:w="420"/>
      </w:tblGrid>
      <w:tr w:rsidR="00E64481" w:rsidRPr="00532EFA" w14:paraId="160FF5B2" w14:textId="77777777" w:rsidTr="00D71B1F">
        <w:trPr>
          <w:trHeight w:val="303"/>
          <w:tblHeader/>
        </w:trPr>
        <w:tc>
          <w:tcPr>
            <w:tcW w:w="2268" w:type="dxa"/>
          </w:tcPr>
          <w:p w14:paraId="5E58455D" w14:textId="77777777" w:rsidR="00E64481" w:rsidRPr="00532EFA" w:rsidRDefault="00E64481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7B69EC3B" w14:textId="77777777" w:rsidR="00E64481" w:rsidRPr="00532EFA" w:rsidRDefault="00E64481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580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07C5E" w14:textId="05032BB6" w:rsidR="00E64481" w:rsidRPr="00532EFA" w:rsidRDefault="00E64481" w:rsidP="00E64481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tatistics</w:t>
            </w:r>
          </w:p>
        </w:tc>
      </w:tr>
      <w:tr w:rsidR="002F39EF" w:rsidRPr="00532EFA" w14:paraId="154B7E06" w14:textId="77777777" w:rsidTr="00E64481">
        <w:trPr>
          <w:trHeight w:val="303"/>
          <w:tblHeader/>
        </w:trPr>
        <w:tc>
          <w:tcPr>
            <w:tcW w:w="2268" w:type="dxa"/>
            <w:tcBorders>
              <w:bottom w:val="single" w:sz="4" w:space="0" w:color="auto"/>
            </w:tcBorders>
          </w:tcPr>
          <w:p w14:paraId="2FE30E9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4B48E5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i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Number of items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4F89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i/>
                <w:color w:val="000000" w:themeColor="text1"/>
              </w:rPr>
            </w:pPr>
            <w:r w:rsidRPr="00532EFA">
              <w:rPr>
                <w:rFonts w:cstheme="minorHAnsi"/>
                <w:i/>
                <w:color w:val="000000" w:themeColor="text1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0BA8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i/>
                <w:color w:val="000000" w:themeColor="text1"/>
              </w:rPr>
            </w:pPr>
            <w:r w:rsidRPr="00532EFA">
              <w:rPr>
                <w:rFonts w:cstheme="minorHAnsi"/>
                <w:i/>
                <w:color w:val="000000" w:themeColor="text1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09D7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ascii="Cambria Math" w:hAnsi="Cambria Math" w:cs="Cambria Math"/>
                <w:color w:val="000000" w:themeColor="text1"/>
              </w:rPr>
              <w:t>α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4CE1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t>ω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2501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i/>
                <w:color w:val="000000" w:themeColor="text1"/>
              </w:rPr>
            </w:pPr>
            <w:r w:rsidRPr="00532EFA">
              <w:rPr>
                <w:rFonts w:cstheme="minorHAnsi"/>
                <w:i/>
                <w:color w:val="000000" w:themeColor="text1"/>
              </w:rPr>
              <w:t>Skewne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7947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i/>
                <w:color w:val="000000" w:themeColor="text1"/>
              </w:rPr>
            </w:pPr>
            <w:r w:rsidRPr="00532EFA">
              <w:rPr>
                <w:rFonts w:cstheme="minorHAnsi"/>
                <w:i/>
                <w:color w:val="000000" w:themeColor="text1"/>
              </w:rPr>
              <w:t>Kurtosis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</w:tcPr>
          <w:p w14:paraId="73977AB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29839151" w14:textId="77777777" w:rsidTr="00F317A5">
        <w:tc>
          <w:tcPr>
            <w:tcW w:w="2268" w:type="dxa"/>
            <w:tcBorders>
              <w:top w:val="single" w:sz="4" w:space="0" w:color="auto"/>
            </w:tcBorders>
          </w:tcPr>
          <w:p w14:paraId="0C2E60DC" w14:textId="77777777" w:rsidR="002F39EF" w:rsidRPr="00532EFA" w:rsidRDefault="002F39EF" w:rsidP="00F317A5">
            <w:pPr>
              <w:spacing w:after="120"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Individualising Value Orientatio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A467FA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  <w:vertAlign w:val="superscript"/>
              </w:rPr>
            </w:pPr>
            <w:r w:rsidRPr="00532EFA">
              <w:rPr>
                <w:rFonts w:cstheme="minorHAnsi"/>
                <w:color w:val="000000" w:themeColor="text1"/>
              </w:rPr>
              <w:t>2</w:t>
            </w:r>
            <w:r w:rsidRPr="00532EFA">
              <w:rPr>
                <w:rFonts w:cstheme="minorHAnsi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2D9B4E0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3.7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0D5D2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0.5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BA74C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1E120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A6E21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–0.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3DACF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0.39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572109D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6442CBA3" w14:textId="77777777" w:rsidTr="00F317A5">
        <w:tc>
          <w:tcPr>
            <w:tcW w:w="2268" w:type="dxa"/>
          </w:tcPr>
          <w:p w14:paraId="376A8ED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 xml:space="preserve">Care </w:t>
            </w:r>
          </w:p>
        </w:tc>
        <w:tc>
          <w:tcPr>
            <w:tcW w:w="993" w:type="dxa"/>
          </w:tcPr>
          <w:p w14:paraId="0DF6B3B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703" w:type="dxa"/>
          </w:tcPr>
          <w:p w14:paraId="4C590C4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4.20</w:t>
            </w:r>
          </w:p>
        </w:tc>
        <w:tc>
          <w:tcPr>
            <w:tcW w:w="851" w:type="dxa"/>
          </w:tcPr>
          <w:p w14:paraId="0F3904B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0.65</w:t>
            </w:r>
          </w:p>
        </w:tc>
        <w:tc>
          <w:tcPr>
            <w:tcW w:w="850" w:type="dxa"/>
          </w:tcPr>
          <w:p w14:paraId="1976C32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4</w:t>
            </w:r>
          </w:p>
        </w:tc>
        <w:tc>
          <w:tcPr>
            <w:tcW w:w="709" w:type="dxa"/>
          </w:tcPr>
          <w:p w14:paraId="7C29DE3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4</w:t>
            </w:r>
          </w:p>
        </w:tc>
        <w:tc>
          <w:tcPr>
            <w:tcW w:w="1276" w:type="dxa"/>
          </w:tcPr>
          <w:p w14:paraId="6D3E305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–1.07</w:t>
            </w:r>
          </w:p>
        </w:tc>
        <w:tc>
          <w:tcPr>
            <w:tcW w:w="992" w:type="dxa"/>
          </w:tcPr>
          <w:p w14:paraId="05D1E73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1.44</w:t>
            </w:r>
          </w:p>
        </w:tc>
        <w:tc>
          <w:tcPr>
            <w:tcW w:w="420" w:type="dxa"/>
          </w:tcPr>
          <w:p w14:paraId="609F8F2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0F852FC6" w14:textId="77777777" w:rsidTr="00F317A5">
        <w:tc>
          <w:tcPr>
            <w:tcW w:w="2268" w:type="dxa"/>
          </w:tcPr>
          <w:p w14:paraId="718B269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 xml:space="preserve">Equality </w:t>
            </w:r>
          </w:p>
        </w:tc>
        <w:tc>
          <w:tcPr>
            <w:tcW w:w="993" w:type="dxa"/>
          </w:tcPr>
          <w:p w14:paraId="0253A0A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703" w:type="dxa"/>
          </w:tcPr>
          <w:p w14:paraId="5D46286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3.28</w:t>
            </w:r>
          </w:p>
        </w:tc>
        <w:tc>
          <w:tcPr>
            <w:tcW w:w="851" w:type="dxa"/>
          </w:tcPr>
          <w:p w14:paraId="678941E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0.79</w:t>
            </w:r>
          </w:p>
        </w:tc>
        <w:tc>
          <w:tcPr>
            <w:tcW w:w="850" w:type="dxa"/>
          </w:tcPr>
          <w:p w14:paraId="17B1174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7</w:t>
            </w:r>
          </w:p>
        </w:tc>
        <w:tc>
          <w:tcPr>
            <w:tcW w:w="709" w:type="dxa"/>
          </w:tcPr>
          <w:p w14:paraId="7FD6BDA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8</w:t>
            </w:r>
          </w:p>
        </w:tc>
        <w:tc>
          <w:tcPr>
            <w:tcW w:w="1276" w:type="dxa"/>
          </w:tcPr>
          <w:p w14:paraId="6C36BF1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–0.29</w:t>
            </w:r>
          </w:p>
        </w:tc>
        <w:tc>
          <w:tcPr>
            <w:tcW w:w="992" w:type="dxa"/>
          </w:tcPr>
          <w:p w14:paraId="0B4D559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–0.11</w:t>
            </w:r>
          </w:p>
        </w:tc>
        <w:tc>
          <w:tcPr>
            <w:tcW w:w="420" w:type="dxa"/>
          </w:tcPr>
          <w:p w14:paraId="30D8FD9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3A77B967" w14:textId="77777777" w:rsidTr="00F317A5">
        <w:tc>
          <w:tcPr>
            <w:tcW w:w="2268" w:type="dxa"/>
          </w:tcPr>
          <w:p w14:paraId="03866EF6" w14:textId="77777777" w:rsidR="002F39EF" w:rsidRPr="00532EFA" w:rsidRDefault="002F39EF" w:rsidP="00F317A5">
            <w:pPr>
              <w:spacing w:after="120"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Binding Value Orientation</w:t>
            </w:r>
          </w:p>
        </w:tc>
        <w:tc>
          <w:tcPr>
            <w:tcW w:w="993" w:type="dxa"/>
          </w:tcPr>
          <w:p w14:paraId="575B976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  <w:vertAlign w:val="superscript"/>
              </w:rPr>
            </w:pPr>
            <w:r w:rsidRPr="00532EFA">
              <w:rPr>
                <w:rFonts w:cstheme="minorHAnsi"/>
                <w:color w:val="000000" w:themeColor="text1"/>
              </w:rPr>
              <w:t>4</w:t>
            </w:r>
            <w:r w:rsidRPr="00532EFA">
              <w:rPr>
                <w:rFonts w:cstheme="minorHAnsi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3" w:type="dxa"/>
          </w:tcPr>
          <w:p w14:paraId="6FCC218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4.14</w:t>
            </w:r>
          </w:p>
        </w:tc>
        <w:tc>
          <w:tcPr>
            <w:tcW w:w="851" w:type="dxa"/>
          </w:tcPr>
          <w:p w14:paraId="05304E4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0.54</w:t>
            </w:r>
          </w:p>
        </w:tc>
        <w:tc>
          <w:tcPr>
            <w:tcW w:w="850" w:type="dxa"/>
          </w:tcPr>
          <w:p w14:paraId="2938DAC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85</w:t>
            </w:r>
          </w:p>
        </w:tc>
        <w:tc>
          <w:tcPr>
            <w:tcW w:w="709" w:type="dxa"/>
          </w:tcPr>
          <w:p w14:paraId="052DF95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86</w:t>
            </w:r>
          </w:p>
        </w:tc>
        <w:tc>
          <w:tcPr>
            <w:tcW w:w="1276" w:type="dxa"/>
          </w:tcPr>
          <w:p w14:paraId="4FC3011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–1.30</w:t>
            </w:r>
          </w:p>
        </w:tc>
        <w:tc>
          <w:tcPr>
            <w:tcW w:w="992" w:type="dxa"/>
          </w:tcPr>
          <w:p w14:paraId="070D35E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2.75</w:t>
            </w:r>
          </w:p>
        </w:tc>
        <w:tc>
          <w:tcPr>
            <w:tcW w:w="420" w:type="dxa"/>
          </w:tcPr>
          <w:p w14:paraId="20D8DBD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0AAD6B83" w14:textId="77777777" w:rsidTr="00F317A5">
        <w:trPr>
          <w:trHeight w:val="64"/>
        </w:trPr>
        <w:tc>
          <w:tcPr>
            <w:tcW w:w="2268" w:type="dxa"/>
          </w:tcPr>
          <w:p w14:paraId="1E10718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lastRenderedPageBreak/>
              <w:t>Proportionality</w:t>
            </w:r>
          </w:p>
        </w:tc>
        <w:tc>
          <w:tcPr>
            <w:tcW w:w="993" w:type="dxa"/>
          </w:tcPr>
          <w:p w14:paraId="77DFD1A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703" w:type="dxa"/>
          </w:tcPr>
          <w:p w14:paraId="607A174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4.03</w:t>
            </w:r>
          </w:p>
        </w:tc>
        <w:tc>
          <w:tcPr>
            <w:tcW w:w="851" w:type="dxa"/>
          </w:tcPr>
          <w:p w14:paraId="46DC007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0.68</w:t>
            </w:r>
          </w:p>
        </w:tc>
        <w:tc>
          <w:tcPr>
            <w:tcW w:w="850" w:type="dxa"/>
          </w:tcPr>
          <w:p w14:paraId="010BCBB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6</w:t>
            </w:r>
          </w:p>
        </w:tc>
        <w:tc>
          <w:tcPr>
            <w:tcW w:w="709" w:type="dxa"/>
          </w:tcPr>
          <w:p w14:paraId="3C934BE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5</w:t>
            </w:r>
          </w:p>
        </w:tc>
        <w:tc>
          <w:tcPr>
            <w:tcW w:w="1276" w:type="dxa"/>
          </w:tcPr>
          <w:p w14:paraId="79D3B2A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–0.74</w:t>
            </w:r>
          </w:p>
        </w:tc>
        <w:tc>
          <w:tcPr>
            <w:tcW w:w="992" w:type="dxa"/>
          </w:tcPr>
          <w:p w14:paraId="4978F4B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0.42</w:t>
            </w:r>
          </w:p>
        </w:tc>
        <w:tc>
          <w:tcPr>
            <w:tcW w:w="420" w:type="dxa"/>
          </w:tcPr>
          <w:p w14:paraId="4051516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18E53AF3" w14:textId="77777777" w:rsidTr="00F317A5">
        <w:tc>
          <w:tcPr>
            <w:tcW w:w="2268" w:type="dxa"/>
          </w:tcPr>
          <w:p w14:paraId="3A023AC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Loyalty</w:t>
            </w:r>
          </w:p>
        </w:tc>
        <w:tc>
          <w:tcPr>
            <w:tcW w:w="993" w:type="dxa"/>
          </w:tcPr>
          <w:p w14:paraId="0296F63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703" w:type="dxa"/>
          </w:tcPr>
          <w:p w14:paraId="7470356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4.30</w:t>
            </w:r>
          </w:p>
        </w:tc>
        <w:tc>
          <w:tcPr>
            <w:tcW w:w="851" w:type="dxa"/>
          </w:tcPr>
          <w:p w14:paraId="0FBCBA3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0.64</w:t>
            </w:r>
          </w:p>
        </w:tc>
        <w:tc>
          <w:tcPr>
            <w:tcW w:w="850" w:type="dxa"/>
          </w:tcPr>
          <w:p w14:paraId="563F75D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3</w:t>
            </w:r>
          </w:p>
        </w:tc>
        <w:tc>
          <w:tcPr>
            <w:tcW w:w="709" w:type="dxa"/>
          </w:tcPr>
          <w:p w14:paraId="5B99827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3</w:t>
            </w:r>
          </w:p>
        </w:tc>
        <w:tc>
          <w:tcPr>
            <w:tcW w:w="1276" w:type="dxa"/>
          </w:tcPr>
          <w:p w14:paraId="2B2FE22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–1.43</w:t>
            </w:r>
          </w:p>
        </w:tc>
        <w:tc>
          <w:tcPr>
            <w:tcW w:w="992" w:type="dxa"/>
          </w:tcPr>
          <w:p w14:paraId="6702FB5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2.66</w:t>
            </w:r>
          </w:p>
        </w:tc>
        <w:tc>
          <w:tcPr>
            <w:tcW w:w="420" w:type="dxa"/>
          </w:tcPr>
          <w:p w14:paraId="7870C29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47AEB79E" w14:textId="77777777" w:rsidTr="00F317A5">
        <w:tc>
          <w:tcPr>
            <w:tcW w:w="2268" w:type="dxa"/>
          </w:tcPr>
          <w:p w14:paraId="2D1342F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Authority</w:t>
            </w:r>
          </w:p>
        </w:tc>
        <w:tc>
          <w:tcPr>
            <w:tcW w:w="993" w:type="dxa"/>
          </w:tcPr>
          <w:p w14:paraId="56FBAFA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703" w:type="dxa"/>
          </w:tcPr>
          <w:p w14:paraId="108F6C6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4.31</w:t>
            </w:r>
          </w:p>
        </w:tc>
        <w:tc>
          <w:tcPr>
            <w:tcW w:w="851" w:type="dxa"/>
          </w:tcPr>
          <w:p w14:paraId="693F264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0.61</w:t>
            </w:r>
          </w:p>
        </w:tc>
        <w:tc>
          <w:tcPr>
            <w:tcW w:w="850" w:type="dxa"/>
          </w:tcPr>
          <w:p w14:paraId="36AC50B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1</w:t>
            </w:r>
          </w:p>
        </w:tc>
        <w:tc>
          <w:tcPr>
            <w:tcW w:w="709" w:type="dxa"/>
          </w:tcPr>
          <w:p w14:paraId="0BA1CEB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3</w:t>
            </w:r>
          </w:p>
        </w:tc>
        <w:tc>
          <w:tcPr>
            <w:tcW w:w="1276" w:type="dxa"/>
          </w:tcPr>
          <w:p w14:paraId="5984A9A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–1.51</w:t>
            </w:r>
          </w:p>
        </w:tc>
        <w:tc>
          <w:tcPr>
            <w:tcW w:w="992" w:type="dxa"/>
          </w:tcPr>
          <w:p w14:paraId="516C938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3.30</w:t>
            </w:r>
          </w:p>
        </w:tc>
        <w:tc>
          <w:tcPr>
            <w:tcW w:w="420" w:type="dxa"/>
          </w:tcPr>
          <w:p w14:paraId="4D65710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7B81B71D" w14:textId="77777777" w:rsidTr="00F317A5">
        <w:tc>
          <w:tcPr>
            <w:tcW w:w="2268" w:type="dxa"/>
            <w:tcBorders>
              <w:bottom w:val="single" w:sz="4" w:space="0" w:color="auto"/>
            </w:tcBorders>
          </w:tcPr>
          <w:p w14:paraId="14C7159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urit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4934E7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12360F9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3.9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FFC31B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0.6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4ECBAB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C3415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AE780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–0.7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40759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0.53</w:t>
            </w: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14:paraId="20EB3CA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</w:tbl>
    <w:p w14:paraId="3A5ADBF1" w14:textId="77777777" w:rsidR="002F39EF" w:rsidRPr="00532EFA" w:rsidRDefault="002F39EF" w:rsidP="002F39EF">
      <w:pPr>
        <w:spacing w:line="480" w:lineRule="auto"/>
        <w:rPr>
          <w:rFonts w:cstheme="minorHAnsi"/>
          <w:color w:val="000000" w:themeColor="text1"/>
        </w:rPr>
      </w:pPr>
      <w:r w:rsidRPr="00532EFA">
        <w:rPr>
          <w:rFonts w:cstheme="minorHAnsi"/>
          <w:i/>
          <w:color w:val="000000" w:themeColor="text1"/>
        </w:rPr>
        <w:t>Note.</w:t>
      </w:r>
      <w:r w:rsidRPr="00532EFA">
        <w:rPr>
          <w:rFonts w:cstheme="minorHAnsi"/>
          <w:color w:val="000000" w:themeColor="text1"/>
        </w:rPr>
        <w:t xml:space="preserve"> Total sample size is </w:t>
      </w:r>
      <w:r w:rsidRPr="00532EFA">
        <w:rPr>
          <w:rFonts w:cstheme="minorHAnsi"/>
          <w:i/>
          <w:color w:val="000000" w:themeColor="text1"/>
        </w:rPr>
        <w:t>N</w:t>
      </w:r>
      <w:r w:rsidRPr="00532EFA">
        <w:rPr>
          <w:rFonts w:cstheme="minorHAnsi"/>
          <w:color w:val="000000" w:themeColor="text1"/>
        </w:rPr>
        <w:t xml:space="preserve"> = 1,049. </w:t>
      </w:r>
      <w:proofErr w:type="gramStart"/>
      <w:r w:rsidRPr="00532EFA">
        <w:rPr>
          <w:rFonts w:cstheme="minorHAnsi"/>
          <w:color w:val="000000" w:themeColor="text1"/>
          <w:vertAlign w:val="superscript"/>
        </w:rPr>
        <w:t>a</w:t>
      </w:r>
      <w:r w:rsidRPr="00532EFA">
        <w:rPr>
          <w:rFonts w:cstheme="minorHAnsi"/>
          <w:color w:val="000000" w:themeColor="text1"/>
        </w:rPr>
        <w:t xml:space="preserve"> two foundations</w:t>
      </w:r>
      <w:proofErr w:type="gramEnd"/>
      <w:r w:rsidRPr="00532EFA">
        <w:rPr>
          <w:rFonts w:cstheme="minorHAnsi"/>
          <w:color w:val="000000" w:themeColor="text1"/>
        </w:rPr>
        <w:t xml:space="preserve">: care and equality. </w:t>
      </w:r>
      <w:r w:rsidRPr="00532EFA">
        <w:rPr>
          <w:rFonts w:cstheme="minorHAnsi"/>
          <w:color w:val="000000" w:themeColor="text1"/>
          <w:vertAlign w:val="superscript"/>
        </w:rPr>
        <w:t>b</w:t>
      </w:r>
      <w:r w:rsidRPr="00532EFA">
        <w:rPr>
          <w:rFonts w:cstheme="minorHAnsi"/>
          <w:color w:val="000000" w:themeColor="text1"/>
        </w:rPr>
        <w:t xml:space="preserve"> four foundations: proportionality, loyalty, authority and purity.</w:t>
      </w:r>
    </w:p>
    <w:p w14:paraId="4AB48D48" w14:textId="77777777" w:rsidR="002F39EF" w:rsidRPr="00532EFA" w:rsidRDefault="002F39EF" w:rsidP="002F39EF">
      <w:pPr>
        <w:spacing w:line="480" w:lineRule="auto"/>
        <w:ind w:left="567" w:hanging="567"/>
        <w:rPr>
          <w:rFonts w:cstheme="minorHAnsi"/>
          <w:b/>
          <w:color w:val="000000" w:themeColor="text1"/>
        </w:rPr>
      </w:pPr>
    </w:p>
    <w:p w14:paraId="0B9CF01B" w14:textId="77777777" w:rsidR="002F39EF" w:rsidRPr="00532EFA" w:rsidRDefault="002F39EF" w:rsidP="002F39EF">
      <w:pPr>
        <w:spacing w:line="480" w:lineRule="auto"/>
        <w:ind w:left="567" w:hanging="567"/>
        <w:rPr>
          <w:rFonts w:cstheme="minorHAnsi"/>
          <w:color w:val="000000" w:themeColor="text1"/>
        </w:rPr>
      </w:pPr>
      <w:r w:rsidRPr="00532EFA">
        <w:rPr>
          <w:rFonts w:cstheme="minorHAnsi"/>
          <w:b/>
          <w:color w:val="000000" w:themeColor="text1"/>
        </w:rPr>
        <w:t>Table 3</w:t>
      </w:r>
    </w:p>
    <w:p w14:paraId="1EB3F355" w14:textId="2F36C7C7" w:rsidR="002F39EF" w:rsidRPr="00532EFA" w:rsidRDefault="002F39EF" w:rsidP="002F39EF">
      <w:pPr>
        <w:spacing w:line="480" w:lineRule="auto"/>
        <w:rPr>
          <w:rFonts w:cstheme="minorHAnsi"/>
          <w:i/>
          <w:iCs/>
          <w:color w:val="000000" w:themeColor="text1"/>
        </w:rPr>
      </w:pPr>
      <w:r w:rsidRPr="00532EFA">
        <w:rPr>
          <w:rFonts w:cstheme="minorHAnsi"/>
          <w:i/>
          <w:iCs/>
          <w:color w:val="000000" w:themeColor="text1"/>
        </w:rPr>
        <w:t>Factor loadings (</w:t>
      </w:r>
      <w:r w:rsidRPr="00532EFA">
        <w:rPr>
          <w:rStyle w:val="hgkelc"/>
          <w:i/>
          <w:iCs/>
        </w:rPr>
        <w:t>λ</w:t>
      </w:r>
      <w:r w:rsidRPr="00532EFA">
        <w:rPr>
          <w:rFonts w:cstheme="minorHAnsi"/>
          <w:i/>
          <w:iCs/>
          <w:color w:val="000000" w:themeColor="text1"/>
        </w:rPr>
        <w:t xml:space="preserve">) of confirmatory factor analyses </w:t>
      </w:r>
      <w:r w:rsidR="009A277F">
        <w:rPr>
          <w:rFonts w:cstheme="minorHAnsi"/>
          <w:i/>
          <w:iCs/>
          <w:color w:val="000000" w:themeColor="text1"/>
        </w:rPr>
        <w:t xml:space="preserve">based </w:t>
      </w:r>
      <w:r w:rsidRPr="00532EFA">
        <w:rPr>
          <w:rFonts w:cstheme="minorHAnsi"/>
          <w:i/>
          <w:iCs/>
          <w:color w:val="000000" w:themeColor="text1"/>
        </w:rPr>
        <w:t xml:space="preserve">from </w:t>
      </w:r>
      <w:r w:rsidR="00EA1AA8">
        <w:rPr>
          <w:rFonts w:cstheme="minorHAnsi"/>
          <w:i/>
          <w:iCs/>
          <w:color w:val="000000" w:themeColor="text1"/>
        </w:rPr>
        <w:t xml:space="preserve">models in </w:t>
      </w:r>
      <w:r w:rsidRPr="00532EFA">
        <w:rPr>
          <w:rFonts w:cstheme="minorHAnsi"/>
          <w:i/>
          <w:iCs/>
          <w:color w:val="000000" w:themeColor="text1"/>
        </w:rPr>
        <w:t>Figure 1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559"/>
        <w:gridCol w:w="1985"/>
        <w:gridCol w:w="278"/>
      </w:tblGrid>
      <w:tr w:rsidR="00E64481" w:rsidRPr="00532EFA" w14:paraId="47C66BD4" w14:textId="77777777" w:rsidTr="00E64481">
        <w:trPr>
          <w:tblHeader/>
        </w:trPr>
        <w:tc>
          <w:tcPr>
            <w:tcW w:w="2122" w:type="dxa"/>
            <w:tcBorders>
              <w:top w:val="nil"/>
              <w:bottom w:val="nil"/>
            </w:tcBorders>
          </w:tcPr>
          <w:p w14:paraId="765756CA" w14:textId="77777777" w:rsidR="00E64481" w:rsidRPr="00532EFA" w:rsidRDefault="00E64481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694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0EE79E1" w14:textId="13544EB2" w:rsidR="00E64481" w:rsidRPr="00532EFA" w:rsidRDefault="00E64481" w:rsidP="00E64481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E64481">
              <w:rPr>
                <w:rFonts w:cstheme="minorHAnsi"/>
                <w:color w:val="000000" w:themeColor="text1"/>
              </w:rPr>
              <w:t>Factor loadings (λ)</w:t>
            </w:r>
          </w:p>
        </w:tc>
      </w:tr>
      <w:tr w:rsidR="002F39EF" w:rsidRPr="00532EFA" w14:paraId="7D08EEB5" w14:textId="77777777" w:rsidTr="00E64481">
        <w:trPr>
          <w:tblHeader/>
        </w:trPr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788ACE3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15A84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1-factor mod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E5DB0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2-factor mod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11561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6-factor mod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E20AC1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Hierarchical model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</w:tcPr>
          <w:p w14:paraId="5675B76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2DCA860D" w14:textId="77777777" w:rsidTr="00F317A5">
        <w:tc>
          <w:tcPr>
            <w:tcW w:w="2122" w:type="dxa"/>
            <w:tcBorders>
              <w:top w:val="single" w:sz="4" w:space="0" w:color="auto"/>
            </w:tcBorders>
          </w:tcPr>
          <w:p w14:paraId="5ABA9A3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CA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BB824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82BF0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E66CF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FEE42B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2</w:t>
            </w:r>
          </w:p>
        </w:tc>
        <w:tc>
          <w:tcPr>
            <w:tcW w:w="278" w:type="dxa"/>
            <w:tcBorders>
              <w:top w:val="single" w:sz="4" w:space="0" w:color="auto"/>
            </w:tcBorders>
          </w:tcPr>
          <w:p w14:paraId="22839A7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4A4F36E3" w14:textId="77777777" w:rsidTr="00F317A5">
        <w:tc>
          <w:tcPr>
            <w:tcW w:w="2122" w:type="dxa"/>
          </w:tcPr>
          <w:p w14:paraId="4D8575F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CA2</w:t>
            </w:r>
          </w:p>
        </w:tc>
        <w:tc>
          <w:tcPr>
            <w:tcW w:w="1559" w:type="dxa"/>
          </w:tcPr>
          <w:p w14:paraId="140C5FE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4</w:t>
            </w:r>
          </w:p>
        </w:tc>
        <w:tc>
          <w:tcPr>
            <w:tcW w:w="1559" w:type="dxa"/>
          </w:tcPr>
          <w:p w14:paraId="39C6DC9B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8</w:t>
            </w:r>
          </w:p>
        </w:tc>
        <w:tc>
          <w:tcPr>
            <w:tcW w:w="1559" w:type="dxa"/>
          </w:tcPr>
          <w:p w14:paraId="1D0A040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8</w:t>
            </w:r>
          </w:p>
        </w:tc>
        <w:tc>
          <w:tcPr>
            <w:tcW w:w="1985" w:type="dxa"/>
          </w:tcPr>
          <w:p w14:paraId="2449FCC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8</w:t>
            </w:r>
          </w:p>
        </w:tc>
        <w:tc>
          <w:tcPr>
            <w:tcW w:w="278" w:type="dxa"/>
          </w:tcPr>
          <w:p w14:paraId="45723B0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7ADF80BD" w14:textId="77777777" w:rsidTr="00F317A5">
        <w:tc>
          <w:tcPr>
            <w:tcW w:w="2122" w:type="dxa"/>
          </w:tcPr>
          <w:p w14:paraId="5BF976E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CA3</w:t>
            </w:r>
          </w:p>
        </w:tc>
        <w:tc>
          <w:tcPr>
            <w:tcW w:w="1559" w:type="dxa"/>
          </w:tcPr>
          <w:p w14:paraId="0C53975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0</w:t>
            </w:r>
          </w:p>
        </w:tc>
        <w:tc>
          <w:tcPr>
            <w:tcW w:w="1559" w:type="dxa"/>
          </w:tcPr>
          <w:p w14:paraId="7DE0F3F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5</w:t>
            </w:r>
          </w:p>
        </w:tc>
        <w:tc>
          <w:tcPr>
            <w:tcW w:w="1559" w:type="dxa"/>
          </w:tcPr>
          <w:p w14:paraId="39FD0A8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4</w:t>
            </w:r>
          </w:p>
        </w:tc>
        <w:tc>
          <w:tcPr>
            <w:tcW w:w="1985" w:type="dxa"/>
          </w:tcPr>
          <w:p w14:paraId="3B8999C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4</w:t>
            </w:r>
          </w:p>
        </w:tc>
        <w:tc>
          <w:tcPr>
            <w:tcW w:w="278" w:type="dxa"/>
          </w:tcPr>
          <w:p w14:paraId="28DE7FF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09AA9FD0" w14:textId="77777777" w:rsidTr="00F317A5">
        <w:tc>
          <w:tcPr>
            <w:tcW w:w="2122" w:type="dxa"/>
          </w:tcPr>
          <w:p w14:paraId="6B5ACF5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CA4</w:t>
            </w:r>
          </w:p>
        </w:tc>
        <w:tc>
          <w:tcPr>
            <w:tcW w:w="1559" w:type="dxa"/>
          </w:tcPr>
          <w:p w14:paraId="15D1200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0</w:t>
            </w:r>
          </w:p>
        </w:tc>
        <w:tc>
          <w:tcPr>
            <w:tcW w:w="1559" w:type="dxa"/>
          </w:tcPr>
          <w:p w14:paraId="12C6D49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4</w:t>
            </w:r>
          </w:p>
        </w:tc>
        <w:tc>
          <w:tcPr>
            <w:tcW w:w="1559" w:type="dxa"/>
          </w:tcPr>
          <w:p w14:paraId="70D7284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4</w:t>
            </w:r>
          </w:p>
        </w:tc>
        <w:tc>
          <w:tcPr>
            <w:tcW w:w="1985" w:type="dxa"/>
          </w:tcPr>
          <w:p w14:paraId="09303FA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4</w:t>
            </w:r>
          </w:p>
        </w:tc>
        <w:tc>
          <w:tcPr>
            <w:tcW w:w="278" w:type="dxa"/>
          </w:tcPr>
          <w:p w14:paraId="1B077F4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63197926" w14:textId="77777777" w:rsidTr="00F317A5">
        <w:tc>
          <w:tcPr>
            <w:tcW w:w="2122" w:type="dxa"/>
          </w:tcPr>
          <w:p w14:paraId="71C199F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CA5</w:t>
            </w:r>
          </w:p>
        </w:tc>
        <w:tc>
          <w:tcPr>
            <w:tcW w:w="1559" w:type="dxa"/>
          </w:tcPr>
          <w:p w14:paraId="2B3BB94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9</w:t>
            </w:r>
          </w:p>
        </w:tc>
        <w:tc>
          <w:tcPr>
            <w:tcW w:w="1559" w:type="dxa"/>
          </w:tcPr>
          <w:p w14:paraId="2D3F7CA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4</w:t>
            </w:r>
          </w:p>
        </w:tc>
        <w:tc>
          <w:tcPr>
            <w:tcW w:w="1559" w:type="dxa"/>
          </w:tcPr>
          <w:p w14:paraId="779F1FA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4</w:t>
            </w:r>
          </w:p>
        </w:tc>
        <w:tc>
          <w:tcPr>
            <w:tcW w:w="1985" w:type="dxa"/>
          </w:tcPr>
          <w:p w14:paraId="2E8D96CB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4</w:t>
            </w:r>
          </w:p>
        </w:tc>
        <w:tc>
          <w:tcPr>
            <w:tcW w:w="278" w:type="dxa"/>
          </w:tcPr>
          <w:p w14:paraId="08DEB6D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729FBC47" w14:textId="77777777" w:rsidTr="00F317A5">
        <w:tc>
          <w:tcPr>
            <w:tcW w:w="2122" w:type="dxa"/>
          </w:tcPr>
          <w:p w14:paraId="63498A3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CA6</w:t>
            </w:r>
          </w:p>
        </w:tc>
        <w:tc>
          <w:tcPr>
            <w:tcW w:w="1559" w:type="dxa"/>
          </w:tcPr>
          <w:p w14:paraId="1748FB1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5</w:t>
            </w:r>
          </w:p>
        </w:tc>
        <w:tc>
          <w:tcPr>
            <w:tcW w:w="1559" w:type="dxa"/>
          </w:tcPr>
          <w:p w14:paraId="65D4516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0</w:t>
            </w:r>
          </w:p>
        </w:tc>
        <w:tc>
          <w:tcPr>
            <w:tcW w:w="1559" w:type="dxa"/>
          </w:tcPr>
          <w:p w14:paraId="1D44C0C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9</w:t>
            </w:r>
          </w:p>
        </w:tc>
        <w:tc>
          <w:tcPr>
            <w:tcW w:w="1985" w:type="dxa"/>
          </w:tcPr>
          <w:p w14:paraId="71A467A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9</w:t>
            </w:r>
          </w:p>
        </w:tc>
        <w:tc>
          <w:tcPr>
            <w:tcW w:w="278" w:type="dxa"/>
          </w:tcPr>
          <w:p w14:paraId="4B28ADC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660C9413" w14:textId="77777777" w:rsidTr="00F317A5">
        <w:tc>
          <w:tcPr>
            <w:tcW w:w="2122" w:type="dxa"/>
          </w:tcPr>
          <w:p w14:paraId="7506DBD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EQ1</w:t>
            </w:r>
          </w:p>
        </w:tc>
        <w:tc>
          <w:tcPr>
            <w:tcW w:w="1559" w:type="dxa"/>
          </w:tcPr>
          <w:p w14:paraId="232C9E4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24</w:t>
            </w:r>
          </w:p>
        </w:tc>
        <w:tc>
          <w:tcPr>
            <w:tcW w:w="1559" w:type="dxa"/>
          </w:tcPr>
          <w:p w14:paraId="01BFBA5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26</w:t>
            </w:r>
          </w:p>
        </w:tc>
        <w:tc>
          <w:tcPr>
            <w:tcW w:w="1559" w:type="dxa"/>
          </w:tcPr>
          <w:p w14:paraId="335B90B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6</w:t>
            </w:r>
          </w:p>
        </w:tc>
        <w:tc>
          <w:tcPr>
            <w:tcW w:w="1985" w:type="dxa"/>
          </w:tcPr>
          <w:p w14:paraId="5ACA92EB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6</w:t>
            </w:r>
          </w:p>
        </w:tc>
        <w:tc>
          <w:tcPr>
            <w:tcW w:w="278" w:type="dxa"/>
          </w:tcPr>
          <w:p w14:paraId="2873303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22C5C8C8" w14:textId="77777777" w:rsidTr="00F317A5">
        <w:tc>
          <w:tcPr>
            <w:tcW w:w="2122" w:type="dxa"/>
          </w:tcPr>
          <w:p w14:paraId="0B9999A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EQ2</w:t>
            </w:r>
          </w:p>
        </w:tc>
        <w:tc>
          <w:tcPr>
            <w:tcW w:w="1559" w:type="dxa"/>
          </w:tcPr>
          <w:p w14:paraId="1EA8AC6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27</w:t>
            </w:r>
          </w:p>
        </w:tc>
        <w:tc>
          <w:tcPr>
            <w:tcW w:w="1559" w:type="dxa"/>
          </w:tcPr>
          <w:p w14:paraId="47EBCF1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30</w:t>
            </w:r>
          </w:p>
        </w:tc>
        <w:tc>
          <w:tcPr>
            <w:tcW w:w="1559" w:type="dxa"/>
          </w:tcPr>
          <w:p w14:paraId="3C74FBC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1</w:t>
            </w:r>
          </w:p>
        </w:tc>
        <w:tc>
          <w:tcPr>
            <w:tcW w:w="1985" w:type="dxa"/>
          </w:tcPr>
          <w:p w14:paraId="6EECBBC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1</w:t>
            </w:r>
          </w:p>
        </w:tc>
        <w:tc>
          <w:tcPr>
            <w:tcW w:w="278" w:type="dxa"/>
          </w:tcPr>
          <w:p w14:paraId="0AEC354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276CDD4D" w14:textId="77777777" w:rsidTr="00F317A5">
        <w:tc>
          <w:tcPr>
            <w:tcW w:w="2122" w:type="dxa"/>
          </w:tcPr>
          <w:p w14:paraId="18B4532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EQ3</w:t>
            </w:r>
          </w:p>
        </w:tc>
        <w:tc>
          <w:tcPr>
            <w:tcW w:w="1559" w:type="dxa"/>
          </w:tcPr>
          <w:p w14:paraId="58E70FB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30</w:t>
            </w:r>
          </w:p>
        </w:tc>
        <w:tc>
          <w:tcPr>
            <w:tcW w:w="1559" w:type="dxa"/>
          </w:tcPr>
          <w:p w14:paraId="335254F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33</w:t>
            </w:r>
          </w:p>
        </w:tc>
        <w:tc>
          <w:tcPr>
            <w:tcW w:w="1559" w:type="dxa"/>
          </w:tcPr>
          <w:p w14:paraId="78935DA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7</w:t>
            </w:r>
          </w:p>
        </w:tc>
        <w:tc>
          <w:tcPr>
            <w:tcW w:w="1985" w:type="dxa"/>
          </w:tcPr>
          <w:p w14:paraId="487BBCA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7</w:t>
            </w:r>
          </w:p>
        </w:tc>
        <w:tc>
          <w:tcPr>
            <w:tcW w:w="278" w:type="dxa"/>
          </w:tcPr>
          <w:p w14:paraId="4E016AD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5F7529EB" w14:textId="77777777" w:rsidTr="00F317A5">
        <w:tc>
          <w:tcPr>
            <w:tcW w:w="2122" w:type="dxa"/>
          </w:tcPr>
          <w:p w14:paraId="16729DFB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EQ4</w:t>
            </w:r>
          </w:p>
        </w:tc>
        <w:tc>
          <w:tcPr>
            <w:tcW w:w="1559" w:type="dxa"/>
          </w:tcPr>
          <w:p w14:paraId="462352D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32</w:t>
            </w:r>
          </w:p>
        </w:tc>
        <w:tc>
          <w:tcPr>
            <w:tcW w:w="1559" w:type="dxa"/>
          </w:tcPr>
          <w:p w14:paraId="542DE5D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35</w:t>
            </w:r>
          </w:p>
        </w:tc>
        <w:tc>
          <w:tcPr>
            <w:tcW w:w="1559" w:type="dxa"/>
          </w:tcPr>
          <w:p w14:paraId="7FD7138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7</w:t>
            </w:r>
          </w:p>
        </w:tc>
        <w:tc>
          <w:tcPr>
            <w:tcW w:w="1985" w:type="dxa"/>
          </w:tcPr>
          <w:p w14:paraId="7914817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6</w:t>
            </w:r>
          </w:p>
        </w:tc>
        <w:tc>
          <w:tcPr>
            <w:tcW w:w="278" w:type="dxa"/>
          </w:tcPr>
          <w:p w14:paraId="22B6F22B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539EF3ED" w14:textId="77777777" w:rsidTr="00F317A5">
        <w:tc>
          <w:tcPr>
            <w:tcW w:w="2122" w:type="dxa"/>
          </w:tcPr>
          <w:p w14:paraId="2CD6157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EQ5</w:t>
            </w:r>
          </w:p>
        </w:tc>
        <w:tc>
          <w:tcPr>
            <w:tcW w:w="1559" w:type="dxa"/>
          </w:tcPr>
          <w:p w14:paraId="2C01F15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31</w:t>
            </w:r>
          </w:p>
        </w:tc>
        <w:tc>
          <w:tcPr>
            <w:tcW w:w="1559" w:type="dxa"/>
          </w:tcPr>
          <w:p w14:paraId="619537A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33</w:t>
            </w:r>
          </w:p>
        </w:tc>
        <w:tc>
          <w:tcPr>
            <w:tcW w:w="1559" w:type="dxa"/>
          </w:tcPr>
          <w:p w14:paraId="3485DF3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0</w:t>
            </w:r>
          </w:p>
        </w:tc>
        <w:tc>
          <w:tcPr>
            <w:tcW w:w="1985" w:type="dxa"/>
          </w:tcPr>
          <w:p w14:paraId="0ED0DBA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1</w:t>
            </w:r>
          </w:p>
        </w:tc>
        <w:tc>
          <w:tcPr>
            <w:tcW w:w="278" w:type="dxa"/>
          </w:tcPr>
          <w:p w14:paraId="7D8788FB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7D5698F4" w14:textId="77777777" w:rsidTr="00F317A5">
        <w:tc>
          <w:tcPr>
            <w:tcW w:w="2122" w:type="dxa"/>
          </w:tcPr>
          <w:p w14:paraId="1400B6E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lastRenderedPageBreak/>
              <w:t>EQ6</w:t>
            </w:r>
          </w:p>
        </w:tc>
        <w:tc>
          <w:tcPr>
            <w:tcW w:w="1559" w:type="dxa"/>
          </w:tcPr>
          <w:p w14:paraId="7A763DD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11</w:t>
            </w:r>
          </w:p>
        </w:tc>
        <w:tc>
          <w:tcPr>
            <w:tcW w:w="1559" w:type="dxa"/>
          </w:tcPr>
          <w:p w14:paraId="252E831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13</w:t>
            </w:r>
          </w:p>
        </w:tc>
        <w:tc>
          <w:tcPr>
            <w:tcW w:w="1559" w:type="dxa"/>
          </w:tcPr>
          <w:p w14:paraId="0467250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34</w:t>
            </w:r>
          </w:p>
        </w:tc>
        <w:tc>
          <w:tcPr>
            <w:tcW w:w="1985" w:type="dxa"/>
          </w:tcPr>
          <w:p w14:paraId="04044F1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34</w:t>
            </w:r>
          </w:p>
        </w:tc>
        <w:tc>
          <w:tcPr>
            <w:tcW w:w="278" w:type="dxa"/>
          </w:tcPr>
          <w:p w14:paraId="345A0AA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178EA109" w14:textId="77777777" w:rsidTr="00F317A5">
        <w:tc>
          <w:tcPr>
            <w:tcW w:w="2122" w:type="dxa"/>
          </w:tcPr>
          <w:p w14:paraId="7E36BA0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R1</w:t>
            </w:r>
          </w:p>
        </w:tc>
        <w:tc>
          <w:tcPr>
            <w:tcW w:w="1559" w:type="dxa"/>
          </w:tcPr>
          <w:p w14:paraId="148AB1D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4</w:t>
            </w:r>
          </w:p>
        </w:tc>
        <w:tc>
          <w:tcPr>
            <w:tcW w:w="1559" w:type="dxa"/>
          </w:tcPr>
          <w:p w14:paraId="27D4B01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5</w:t>
            </w:r>
          </w:p>
        </w:tc>
        <w:tc>
          <w:tcPr>
            <w:tcW w:w="1559" w:type="dxa"/>
          </w:tcPr>
          <w:p w14:paraId="2573296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8</w:t>
            </w:r>
          </w:p>
        </w:tc>
        <w:tc>
          <w:tcPr>
            <w:tcW w:w="1985" w:type="dxa"/>
          </w:tcPr>
          <w:p w14:paraId="4E09561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8</w:t>
            </w:r>
          </w:p>
        </w:tc>
        <w:tc>
          <w:tcPr>
            <w:tcW w:w="278" w:type="dxa"/>
          </w:tcPr>
          <w:p w14:paraId="5737ED1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0C38203B" w14:textId="77777777" w:rsidTr="00F317A5">
        <w:tc>
          <w:tcPr>
            <w:tcW w:w="2122" w:type="dxa"/>
          </w:tcPr>
          <w:p w14:paraId="55C4936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R2</w:t>
            </w:r>
          </w:p>
        </w:tc>
        <w:tc>
          <w:tcPr>
            <w:tcW w:w="1559" w:type="dxa"/>
          </w:tcPr>
          <w:p w14:paraId="7158055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7</w:t>
            </w:r>
          </w:p>
        </w:tc>
        <w:tc>
          <w:tcPr>
            <w:tcW w:w="1559" w:type="dxa"/>
          </w:tcPr>
          <w:p w14:paraId="58D312B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7</w:t>
            </w:r>
          </w:p>
        </w:tc>
        <w:tc>
          <w:tcPr>
            <w:tcW w:w="1559" w:type="dxa"/>
          </w:tcPr>
          <w:p w14:paraId="34828EA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1</w:t>
            </w:r>
          </w:p>
        </w:tc>
        <w:tc>
          <w:tcPr>
            <w:tcW w:w="1985" w:type="dxa"/>
          </w:tcPr>
          <w:p w14:paraId="0FA6E2F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1</w:t>
            </w:r>
          </w:p>
        </w:tc>
        <w:tc>
          <w:tcPr>
            <w:tcW w:w="278" w:type="dxa"/>
          </w:tcPr>
          <w:p w14:paraId="105E498B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5EC6AE11" w14:textId="77777777" w:rsidTr="00F317A5">
        <w:tc>
          <w:tcPr>
            <w:tcW w:w="2122" w:type="dxa"/>
          </w:tcPr>
          <w:p w14:paraId="60393CE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R3</w:t>
            </w:r>
          </w:p>
        </w:tc>
        <w:tc>
          <w:tcPr>
            <w:tcW w:w="1559" w:type="dxa"/>
          </w:tcPr>
          <w:p w14:paraId="0EE1DF4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7</w:t>
            </w:r>
          </w:p>
        </w:tc>
        <w:tc>
          <w:tcPr>
            <w:tcW w:w="1559" w:type="dxa"/>
          </w:tcPr>
          <w:p w14:paraId="0A3F889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8</w:t>
            </w:r>
          </w:p>
        </w:tc>
        <w:tc>
          <w:tcPr>
            <w:tcW w:w="1559" w:type="dxa"/>
          </w:tcPr>
          <w:p w14:paraId="42674AD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2</w:t>
            </w:r>
          </w:p>
        </w:tc>
        <w:tc>
          <w:tcPr>
            <w:tcW w:w="1985" w:type="dxa"/>
          </w:tcPr>
          <w:p w14:paraId="0FADFE7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2</w:t>
            </w:r>
          </w:p>
        </w:tc>
        <w:tc>
          <w:tcPr>
            <w:tcW w:w="278" w:type="dxa"/>
          </w:tcPr>
          <w:p w14:paraId="2108844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298C7C66" w14:textId="77777777" w:rsidTr="00F317A5">
        <w:tc>
          <w:tcPr>
            <w:tcW w:w="2122" w:type="dxa"/>
          </w:tcPr>
          <w:p w14:paraId="0710B71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R4</w:t>
            </w:r>
          </w:p>
        </w:tc>
        <w:tc>
          <w:tcPr>
            <w:tcW w:w="1559" w:type="dxa"/>
          </w:tcPr>
          <w:p w14:paraId="274BC87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2</w:t>
            </w:r>
          </w:p>
        </w:tc>
        <w:tc>
          <w:tcPr>
            <w:tcW w:w="1559" w:type="dxa"/>
          </w:tcPr>
          <w:p w14:paraId="2155528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3</w:t>
            </w:r>
          </w:p>
        </w:tc>
        <w:tc>
          <w:tcPr>
            <w:tcW w:w="1559" w:type="dxa"/>
          </w:tcPr>
          <w:p w14:paraId="614C80E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8</w:t>
            </w:r>
          </w:p>
        </w:tc>
        <w:tc>
          <w:tcPr>
            <w:tcW w:w="1985" w:type="dxa"/>
          </w:tcPr>
          <w:p w14:paraId="4EF8FE2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8</w:t>
            </w:r>
          </w:p>
        </w:tc>
        <w:tc>
          <w:tcPr>
            <w:tcW w:w="278" w:type="dxa"/>
          </w:tcPr>
          <w:p w14:paraId="413BADE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40743B03" w14:textId="77777777" w:rsidTr="00F317A5">
        <w:tc>
          <w:tcPr>
            <w:tcW w:w="2122" w:type="dxa"/>
          </w:tcPr>
          <w:p w14:paraId="0D8D0EF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R5</w:t>
            </w:r>
          </w:p>
        </w:tc>
        <w:tc>
          <w:tcPr>
            <w:tcW w:w="1559" w:type="dxa"/>
          </w:tcPr>
          <w:p w14:paraId="77844FF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0</w:t>
            </w:r>
          </w:p>
        </w:tc>
        <w:tc>
          <w:tcPr>
            <w:tcW w:w="1559" w:type="dxa"/>
          </w:tcPr>
          <w:p w14:paraId="29FC3A4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1</w:t>
            </w:r>
          </w:p>
        </w:tc>
        <w:tc>
          <w:tcPr>
            <w:tcW w:w="1559" w:type="dxa"/>
          </w:tcPr>
          <w:p w14:paraId="4C5397C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5</w:t>
            </w:r>
          </w:p>
        </w:tc>
        <w:tc>
          <w:tcPr>
            <w:tcW w:w="1985" w:type="dxa"/>
          </w:tcPr>
          <w:p w14:paraId="3DF2375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5</w:t>
            </w:r>
          </w:p>
        </w:tc>
        <w:tc>
          <w:tcPr>
            <w:tcW w:w="278" w:type="dxa"/>
          </w:tcPr>
          <w:p w14:paraId="10419EC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7A56D9F6" w14:textId="77777777" w:rsidTr="00F317A5">
        <w:tc>
          <w:tcPr>
            <w:tcW w:w="2122" w:type="dxa"/>
          </w:tcPr>
          <w:p w14:paraId="4608C75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R6</w:t>
            </w:r>
          </w:p>
        </w:tc>
        <w:tc>
          <w:tcPr>
            <w:tcW w:w="1559" w:type="dxa"/>
          </w:tcPr>
          <w:p w14:paraId="59D3577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9</w:t>
            </w:r>
          </w:p>
        </w:tc>
        <w:tc>
          <w:tcPr>
            <w:tcW w:w="1559" w:type="dxa"/>
          </w:tcPr>
          <w:p w14:paraId="1BCFB02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0</w:t>
            </w:r>
          </w:p>
        </w:tc>
        <w:tc>
          <w:tcPr>
            <w:tcW w:w="1559" w:type="dxa"/>
          </w:tcPr>
          <w:p w14:paraId="09A4761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3</w:t>
            </w:r>
          </w:p>
        </w:tc>
        <w:tc>
          <w:tcPr>
            <w:tcW w:w="1985" w:type="dxa"/>
          </w:tcPr>
          <w:p w14:paraId="05525E1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3</w:t>
            </w:r>
          </w:p>
        </w:tc>
        <w:tc>
          <w:tcPr>
            <w:tcW w:w="278" w:type="dxa"/>
          </w:tcPr>
          <w:p w14:paraId="43F0721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3B8F07A5" w14:textId="77777777" w:rsidTr="00F317A5">
        <w:tc>
          <w:tcPr>
            <w:tcW w:w="2122" w:type="dxa"/>
          </w:tcPr>
          <w:p w14:paraId="70F4B63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LO1</w:t>
            </w:r>
          </w:p>
        </w:tc>
        <w:tc>
          <w:tcPr>
            <w:tcW w:w="1559" w:type="dxa"/>
          </w:tcPr>
          <w:p w14:paraId="7700365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9</w:t>
            </w:r>
          </w:p>
        </w:tc>
        <w:tc>
          <w:tcPr>
            <w:tcW w:w="1559" w:type="dxa"/>
          </w:tcPr>
          <w:p w14:paraId="5E32D03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9</w:t>
            </w:r>
          </w:p>
        </w:tc>
        <w:tc>
          <w:tcPr>
            <w:tcW w:w="1559" w:type="dxa"/>
          </w:tcPr>
          <w:p w14:paraId="5E6B025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0</w:t>
            </w:r>
          </w:p>
        </w:tc>
        <w:tc>
          <w:tcPr>
            <w:tcW w:w="1985" w:type="dxa"/>
          </w:tcPr>
          <w:p w14:paraId="4A4558B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1</w:t>
            </w:r>
          </w:p>
        </w:tc>
        <w:tc>
          <w:tcPr>
            <w:tcW w:w="278" w:type="dxa"/>
          </w:tcPr>
          <w:p w14:paraId="616A06A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1DEC2421" w14:textId="77777777" w:rsidTr="00F317A5">
        <w:tc>
          <w:tcPr>
            <w:tcW w:w="2122" w:type="dxa"/>
          </w:tcPr>
          <w:p w14:paraId="792514E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LO2</w:t>
            </w:r>
          </w:p>
        </w:tc>
        <w:tc>
          <w:tcPr>
            <w:tcW w:w="1559" w:type="dxa"/>
          </w:tcPr>
          <w:p w14:paraId="1E9F416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4</w:t>
            </w:r>
          </w:p>
        </w:tc>
        <w:tc>
          <w:tcPr>
            <w:tcW w:w="1559" w:type="dxa"/>
          </w:tcPr>
          <w:p w14:paraId="5E9CC67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4</w:t>
            </w:r>
          </w:p>
        </w:tc>
        <w:tc>
          <w:tcPr>
            <w:tcW w:w="1559" w:type="dxa"/>
          </w:tcPr>
          <w:p w14:paraId="3F777A7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5</w:t>
            </w:r>
          </w:p>
        </w:tc>
        <w:tc>
          <w:tcPr>
            <w:tcW w:w="1985" w:type="dxa"/>
          </w:tcPr>
          <w:p w14:paraId="65A2AF0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5</w:t>
            </w:r>
          </w:p>
        </w:tc>
        <w:tc>
          <w:tcPr>
            <w:tcW w:w="278" w:type="dxa"/>
          </w:tcPr>
          <w:p w14:paraId="2D2274EB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19C64960" w14:textId="77777777" w:rsidTr="00F317A5">
        <w:tc>
          <w:tcPr>
            <w:tcW w:w="2122" w:type="dxa"/>
          </w:tcPr>
          <w:p w14:paraId="0732C7C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LO3</w:t>
            </w:r>
          </w:p>
        </w:tc>
        <w:tc>
          <w:tcPr>
            <w:tcW w:w="1559" w:type="dxa"/>
          </w:tcPr>
          <w:p w14:paraId="4226E33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1</w:t>
            </w:r>
          </w:p>
        </w:tc>
        <w:tc>
          <w:tcPr>
            <w:tcW w:w="1559" w:type="dxa"/>
          </w:tcPr>
          <w:p w14:paraId="68E7076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2</w:t>
            </w:r>
          </w:p>
        </w:tc>
        <w:tc>
          <w:tcPr>
            <w:tcW w:w="1559" w:type="dxa"/>
          </w:tcPr>
          <w:p w14:paraId="0214A9A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3</w:t>
            </w:r>
          </w:p>
        </w:tc>
        <w:tc>
          <w:tcPr>
            <w:tcW w:w="1985" w:type="dxa"/>
          </w:tcPr>
          <w:p w14:paraId="6DBD495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3</w:t>
            </w:r>
          </w:p>
        </w:tc>
        <w:tc>
          <w:tcPr>
            <w:tcW w:w="278" w:type="dxa"/>
          </w:tcPr>
          <w:p w14:paraId="11B2F74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5D7A90CA" w14:textId="77777777" w:rsidTr="00F317A5">
        <w:tc>
          <w:tcPr>
            <w:tcW w:w="2122" w:type="dxa"/>
          </w:tcPr>
          <w:p w14:paraId="66F999C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LO4</w:t>
            </w:r>
          </w:p>
        </w:tc>
        <w:tc>
          <w:tcPr>
            <w:tcW w:w="1559" w:type="dxa"/>
          </w:tcPr>
          <w:p w14:paraId="108D401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2</w:t>
            </w:r>
          </w:p>
        </w:tc>
        <w:tc>
          <w:tcPr>
            <w:tcW w:w="1559" w:type="dxa"/>
          </w:tcPr>
          <w:p w14:paraId="15E048D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3</w:t>
            </w:r>
          </w:p>
        </w:tc>
        <w:tc>
          <w:tcPr>
            <w:tcW w:w="1559" w:type="dxa"/>
          </w:tcPr>
          <w:p w14:paraId="5857001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4</w:t>
            </w:r>
          </w:p>
        </w:tc>
        <w:tc>
          <w:tcPr>
            <w:tcW w:w="1985" w:type="dxa"/>
          </w:tcPr>
          <w:p w14:paraId="1CABAE6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4</w:t>
            </w:r>
          </w:p>
        </w:tc>
        <w:tc>
          <w:tcPr>
            <w:tcW w:w="278" w:type="dxa"/>
          </w:tcPr>
          <w:p w14:paraId="014F624B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46A6C2EE" w14:textId="77777777" w:rsidTr="00F317A5">
        <w:tc>
          <w:tcPr>
            <w:tcW w:w="2122" w:type="dxa"/>
          </w:tcPr>
          <w:p w14:paraId="4211826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LO5</w:t>
            </w:r>
          </w:p>
        </w:tc>
        <w:tc>
          <w:tcPr>
            <w:tcW w:w="1559" w:type="dxa"/>
          </w:tcPr>
          <w:p w14:paraId="34C499B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8</w:t>
            </w:r>
          </w:p>
        </w:tc>
        <w:tc>
          <w:tcPr>
            <w:tcW w:w="1559" w:type="dxa"/>
          </w:tcPr>
          <w:p w14:paraId="754AA5D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9</w:t>
            </w:r>
          </w:p>
        </w:tc>
        <w:tc>
          <w:tcPr>
            <w:tcW w:w="1559" w:type="dxa"/>
          </w:tcPr>
          <w:p w14:paraId="4BC96CE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0</w:t>
            </w:r>
          </w:p>
        </w:tc>
        <w:tc>
          <w:tcPr>
            <w:tcW w:w="1985" w:type="dxa"/>
          </w:tcPr>
          <w:p w14:paraId="096358C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0</w:t>
            </w:r>
          </w:p>
        </w:tc>
        <w:tc>
          <w:tcPr>
            <w:tcW w:w="278" w:type="dxa"/>
          </w:tcPr>
          <w:p w14:paraId="4352482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657B9DB0" w14:textId="77777777" w:rsidTr="00F317A5">
        <w:tc>
          <w:tcPr>
            <w:tcW w:w="2122" w:type="dxa"/>
          </w:tcPr>
          <w:p w14:paraId="0690F83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LO6</w:t>
            </w:r>
          </w:p>
        </w:tc>
        <w:tc>
          <w:tcPr>
            <w:tcW w:w="1559" w:type="dxa"/>
          </w:tcPr>
          <w:p w14:paraId="028FCC2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5</w:t>
            </w:r>
          </w:p>
        </w:tc>
        <w:tc>
          <w:tcPr>
            <w:tcW w:w="1559" w:type="dxa"/>
          </w:tcPr>
          <w:p w14:paraId="61968F2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6</w:t>
            </w:r>
          </w:p>
        </w:tc>
        <w:tc>
          <w:tcPr>
            <w:tcW w:w="1559" w:type="dxa"/>
          </w:tcPr>
          <w:p w14:paraId="67FFFAA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7</w:t>
            </w:r>
          </w:p>
        </w:tc>
        <w:tc>
          <w:tcPr>
            <w:tcW w:w="1985" w:type="dxa"/>
          </w:tcPr>
          <w:p w14:paraId="6240D8A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7</w:t>
            </w:r>
          </w:p>
        </w:tc>
        <w:tc>
          <w:tcPr>
            <w:tcW w:w="278" w:type="dxa"/>
          </w:tcPr>
          <w:p w14:paraId="6CC53B2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603520A3" w14:textId="77777777" w:rsidTr="00F317A5">
        <w:tc>
          <w:tcPr>
            <w:tcW w:w="2122" w:type="dxa"/>
          </w:tcPr>
          <w:p w14:paraId="525D444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A1</w:t>
            </w:r>
          </w:p>
        </w:tc>
        <w:tc>
          <w:tcPr>
            <w:tcW w:w="1559" w:type="dxa"/>
          </w:tcPr>
          <w:p w14:paraId="5F111B6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0</w:t>
            </w:r>
          </w:p>
        </w:tc>
        <w:tc>
          <w:tcPr>
            <w:tcW w:w="1559" w:type="dxa"/>
          </w:tcPr>
          <w:p w14:paraId="2E542BE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0</w:t>
            </w:r>
          </w:p>
        </w:tc>
        <w:tc>
          <w:tcPr>
            <w:tcW w:w="1559" w:type="dxa"/>
          </w:tcPr>
          <w:p w14:paraId="6E26458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1</w:t>
            </w:r>
          </w:p>
        </w:tc>
        <w:tc>
          <w:tcPr>
            <w:tcW w:w="1985" w:type="dxa"/>
          </w:tcPr>
          <w:p w14:paraId="4D46B78B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1</w:t>
            </w:r>
          </w:p>
        </w:tc>
        <w:tc>
          <w:tcPr>
            <w:tcW w:w="278" w:type="dxa"/>
          </w:tcPr>
          <w:p w14:paraId="2CFC257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518B85F8" w14:textId="77777777" w:rsidTr="00F317A5">
        <w:tc>
          <w:tcPr>
            <w:tcW w:w="2122" w:type="dxa"/>
          </w:tcPr>
          <w:p w14:paraId="7131FD1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A2</w:t>
            </w:r>
          </w:p>
        </w:tc>
        <w:tc>
          <w:tcPr>
            <w:tcW w:w="1559" w:type="dxa"/>
          </w:tcPr>
          <w:p w14:paraId="25C6EFB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2</w:t>
            </w:r>
          </w:p>
        </w:tc>
        <w:tc>
          <w:tcPr>
            <w:tcW w:w="1559" w:type="dxa"/>
          </w:tcPr>
          <w:p w14:paraId="5BE7E8B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2</w:t>
            </w:r>
          </w:p>
        </w:tc>
        <w:tc>
          <w:tcPr>
            <w:tcW w:w="1559" w:type="dxa"/>
          </w:tcPr>
          <w:p w14:paraId="6AD7CA7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3</w:t>
            </w:r>
          </w:p>
        </w:tc>
        <w:tc>
          <w:tcPr>
            <w:tcW w:w="1985" w:type="dxa"/>
          </w:tcPr>
          <w:p w14:paraId="737FE99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2</w:t>
            </w:r>
          </w:p>
        </w:tc>
        <w:tc>
          <w:tcPr>
            <w:tcW w:w="278" w:type="dxa"/>
          </w:tcPr>
          <w:p w14:paraId="0D31FB8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49F21A7E" w14:textId="77777777" w:rsidTr="00F317A5">
        <w:tc>
          <w:tcPr>
            <w:tcW w:w="2122" w:type="dxa"/>
          </w:tcPr>
          <w:p w14:paraId="709F54B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A3</w:t>
            </w:r>
          </w:p>
        </w:tc>
        <w:tc>
          <w:tcPr>
            <w:tcW w:w="1559" w:type="dxa"/>
          </w:tcPr>
          <w:p w14:paraId="2B8186E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6</w:t>
            </w:r>
          </w:p>
        </w:tc>
        <w:tc>
          <w:tcPr>
            <w:tcW w:w="1559" w:type="dxa"/>
          </w:tcPr>
          <w:p w14:paraId="232071E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7</w:t>
            </w:r>
          </w:p>
        </w:tc>
        <w:tc>
          <w:tcPr>
            <w:tcW w:w="1559" w:type="dxa"/>
          </w:tcPr>
          <w:p w14:paraId="2EBF8B8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8</w:t>
            </w:r>
          </w:p>
        </w:tc>
        <w:tc>
          <w:tcPr>
            <w:tcW w:w="1985" w:type="dxa"/>
          </w:tcPr>
          <w:p w14:paraId="0558B29B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8</w:t>
            </w:r>
          </w:p>
        </w:tc>
        <w:tc>
          <w:tcPr>
            <w:tcW w:w="278" w:type="dxa"/>
          </w:tcPr>
          <w:p w14:paraId="36C8A1C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66683505" w14:textId="77777777" w:rsidTr="00F317A5">
        <w:tc>
          <w:tcPr>
            <w:tcW w:w="2122" w:type="dxa"/>
          </w:tcPr>
          <w:p w14:paraId="67EF222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A4</w:t>
            </w:r>
          </w:p>
        </w:tc>
        <w:tc>
          <w:tcPr>
            <w:tcW w:w="1559" w:type="dxa"/>
          </w:tcPr>
          <w:p w14:paraId="5BFDE57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9</w:t>
            </w:r>
          </w:p>
        </w:tc>
        <w:tc>
          <w:tcPr>
            <w:tcW w:w="1559" w:type="dxa"/>
          </w:tcPr>
          <w:p w14:paraId="3659FCD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9</w:t>
            </w:r>
          </w:p>
        </w:tc>
        <w:tc>
          <w:tcPr>
            <w:tcW w:w="1559" w:type="dxa"/>
          </w:tcPr>
          <w:p w14:paraId="3546D8A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9</w:t>
            </w:r>
          </w:p>
        </w:tc>
        <w:tc>
          <w:tcPr>
            <w:tcW w:w="1985" w:type="dxa"/>
          </w:tcPr>
          <w:p w14:paraId="79F1FF6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9</w:t>
            </w:r>
          </w:p>
        </w:tc>
        <w:tc>
          <w:tcPr>
            <w:tcW w:w="278" w:type="dxa"/>
          </w:tcPr>
          <w:p w14:paraId="53E07EA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7E49B7CF" w14:textId="77777777" w:rsidTr="00F317A5">
        <w:tc>
          <w:tcPr>
            <w:tcW w:w="2122" w:type="dxa"/>
          </w:tcPr>
          <w:p w14:paraId="46C6E4E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A5</w:t>
            </w:r>
          </w:p>
        </w:tc>
        <w:tc>
          <w:tcPr>
            <w:tcW w:w="1559" w:type="dxa"/>
          </w:tcPr>
          <w:p w14:paraId="5748FEF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1</w:t>
            </w:r>
          </w:p>
        </w:tc>
        <w:tc>
          <w:tcPr>
            <w:tcW w:w="1559" w:type="dxa"/>
          </w:tcPr>
          <w:p w14:paraId="266AEDC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2</w:t>
            </w:r>
          </w:p>
        </w:tc>
        <w:tc>
          <w:tcPr>
            <w:tcW w:w="1559" w:type="dxa"/>
          </w:tcPr>
          <w:p w14:paraId="6F31ACA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2</w:t>
            </w:r>
          </w:p>
        </w:tc>
        <w:tc>
          <w:tcPr>
            <w:tcW w:w="1985" w:type="dxa"/>
          </w:tcPr>
          <w:p w14:paraId="5FB9AB6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2</w:t>
            </w:r>
          </w:p>
        </w:tc>
        <w:tc>
          <w:tcPr>
            <w:tcW w:w="278" w:type="dxa"/>
          </w:tcPr>
          <w:p w14:paraId="70F190B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0BEC66D0" w14:textId="77777777" w:rsidTr="00F317A5">
        <w:tc>
          <w:tcPr>
            <w:tcW w:w="2122" w:type="dxa"/>
          </w:tcPr>
          <w:p w14:paraId="6D1D7FC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A6</w:t>
            </w:r>
          </w:p>
        </w:tc>
        <w:tc>
          <w:tcPr>
            <w:tcW w:w="1559" w:type="dxa"/>
          </w:tcPr>
          <w:p w14:paraId="1FBCC23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3</w:t>
            </w:r>
          </w:p>
        </w:tc>
        <w:tc>
          <w:tcPr>
            <w:tcW w:w="1559" w:type="dxa"/>
          </w:tcPr>
          <w:p w14:paraId="2772F99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3</w:t>
            </w:r>
          </w:p>
        </w:tc>
        <w:tc>
          <w:tcPr>
            <w:tcW w:w="1559" w:type="dxa"/>
          </w:tcPr>
          <w:p w14:paraId="00DCFDC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4</w:t>
            </w:r>
          </w:p>
        </w:tc>
        <w:tc>
          <w:tcPr>
            <w:tcW w:w="1985" w:type="dxa"/>
          </w:tcPr>
          <w:p w14:paraId="38FF92E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4</w:t>
            </w:r>
          </w:p>
        </w:tc>
        <w:tc>
          <w:tcPr>
            <w:tcW w:w="278" w:type="dxa"/>
          </w:tcPr>
          <w:p w14:paraId="3FB488A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4D2ADB36" w14:textId="77777777" w:rsidTr="00F317A5">
        <w:tc>
          <w:tcPr>
            <w:tcW w:w="2122" w:type="dxa"/>
          </w:tcPr>
          <w:p w14:paraId="0730E6C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U1</w:t>
            </w:r>
          </w:p>
        </w:tc>
        <w:tc>
          <w:tcPr>
            <w:tcW w:w="1559" w:type="dxa"/>
          </w:tcPr>
          <w:p w14:paraId="7A10F52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5</w:t>
            </w:r>
          </w:p>
        </w:tc>
        <w:tc>
          <w:tcPr>
            <w:tcW w:w="1559" w:type="dxa"/>
          </w:tcPr>
          <w:p w14:paraId="779A4CE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5</w:t>
            </w:r>
          </w:p>
        </w:tc>
        <w:tc>
          <w:tcPr>
            <w:tcW w:w="1559" w:type="dxa"/>
          </w:tcPr>
          <w:p w14:paraId="75855BD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8</w:t>
            </w:r>
          </w:p>
        </w:tc>
        <w:tc>
          <w:tcPr>
            <w:tcW w:w="1985" w:type="dxa"/>
          </w:tcPr>
          <w:p w14:paraId="18210ED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8</w:t>
            </w:r>
          </w:p>
        </w:tc>
        <w:tc>
          <w:tcPr>
            <w:tcW w:w="278" w:type="dxa"/>
          </w:tcPr>
          <w:p w14:paraId="474214F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4F92DC85" w14:textId="77777777" w:rsidTr="00F317A5">
        <w:tc>
          <w:tcPr>
            <w:tcW w:w="2122" w:type="dxa"/>
          </w:tcPr>
          <w:p w14:paraId="0028892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U2</w:t>
            </w:r>
          </w:p>
        </w:tc>
        <w:tc>
          <w:tcPr>
            <w:tcW w:w="1559" w:type="dxa"/>
          </w:tcPr>
          <w:p w14:paraId="2E224B2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8</w:t>
            </w:r>
          </w:p>
        </w:tc>
        <w:tc>
          <w:tcPr>
            <w:tcW w:w="1559" w:type="dxa"/>
          </w:tcPr>
          <w:p w14:paraId="74AAC50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9</w:t>
            </w:r>
          </w:p>
        </w:tc>
        <w:tc>
          <w:tcPr>
            <w:tcW w:w="1559" w:type="dxa"/>
          </w:tcPr>
          <w:p w14:paraId="56568BCB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3</w:t>
            </w:r>
          </w:p>
        </w:tc>
        <w:tc>
          <w:tcPr>
            <w:tcW w:w="1985" w:type="dxa"/>
          </w:tcPr>
          <w:p w14:paraId="513DBF3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3</w:t>
            </w:r>
          </w:p>
        </w:tc>
        <w:tc>
          <w:tcPr>
            <w:tcW w:w="278" w:type="dxa"/>
          </w:tcPr>
          <w:p w14:paraId="48DC897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3920DFB0" w14:textId="77777777" w:rsidTr="00F317A5">
        <w:tc>
          <w:tcPr>
            <w:tcW w:w="2122" w:type="dxa"/>
          </w:tcPr>
          <w:p w14:paraId="5022B3E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U3</w:t>
            </w:r>
          </w:p>
        </w:tc>
        <w:tc>
          <w:tcPr>
            <w:tcW w:w="1559" w:type="dxa"/>
          </w:tcPr>
          <w:p w14:paraId="5E5D949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2</w:t>
            </w:r>
          </w:p>
        </w:tc>
        <w:tc>
          <w:tcPr>
            <w:tcW w:w="1559" w:type="dxa"/>
          </w:tcPr>
          <w:p w14:paraId="471A4A9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2</w:t>
            </w:r>
          </w:p>
        </w:tc>
        <w:tc>
          <w:tcPr>
            <w:tcW w:w="1559" w:type="dxa"/>
          </w:tcPr>
          <w:p w14:paraId="56AD0FC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5</w:t>
            </w:r>
          </w:p>
        </w:tc>
        <w:tc>
          <w:tcPr>
            <w:tcW w:w="1985" w:type="dxa"/>
          </w:tcPr>
          <w:p w14:paraId="4842F53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5</w:t>
            </w:r>
          </w:p>
        </w:tc>
        <w:tc>
          <w:tcPr>
            <w:tcW w:w="278" w:type="dxa"/>
          </w:tcPr>
          <w:p w14:paraId="4BC7555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46633A86" w14:textId="77777777" w:rsidTr="00F317A5">
        <w:tc>
          <w:tcPr>
            <w:tcW w:w="2122" w:type="dxa"/>
          </w:tcPr>
          <w:p w14:paraId="3D3245EB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U4</w:t>
            </w:r>
          </w:p>
        </w:tc>
        <w:tc>
          <w:tcPr>
            <w:tcW w:w="1559" w:type="dxa"/>
          </w:tcPr>
          <w:p w14:paraId="4CB1203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34</w:t>
            </w:r>
          </w:p>
        </w:tc>
        <w:tc>
          <w:tcPr>
            <w:tcW w:w="1559" w:type="dxa"/>
          </w:tcPr>
          <w:p w14:paraId="422CA6C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34</w:t>
            </w:r>
          </w:p>
        </w:tc>
        <w:tc>
          <w:tcPr>
            <w:tcW w:w="1559" w:type="dxa"/>
          </w:tcPr>
          <w:p w14:paraId="46071C3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36</w:t>
            </w:r>
          </w:p>
        </w:tc>
        <w:tc>
          <w:tcPr>
            <w:tcW w:w="1985" w:type="dxa"/>
          </w:tcPr>
          <w:p w14:paraId="19D2A12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36</w:t>
            </w:r>
          </w:p>
        </w:tc>
        <w:tc>
          <w:tcPr>
            <w:tcW w:w="278" w:type="dxa"/>
          </w:tcPr>
          <w:p w14:paraId="407E3FD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21A7C478" w14:textId="77777777" w:rsidTr="00F317A5">
        <w:tc>
          <w:tcPr>
            <w:tcW w:w="2122" w:type="dxa"/>
          </w:tcPr>
          <w:p w14:paraId="67C8FB5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U5</w:t>
            </w:r>
          </w:p>
        </w:tc>
        <w:tc>
          <w:tcPr>
            <w:tcW w:w="1559" w:type="dxa"/>
          </w:tcPr>
          <w:p w14:paraId="245F68E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35</w:t>
            </w:r>
          </w:p>
        </w:tc>
        <w:tc>
          <w:tcPr>
            <w:tcW w:w="1559" w:type="dxa"/>
          </w:tcPr>
          <w:p w14:paraId="7B489BD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35</w:t>
            </w:r>
          </w:p>
        </w:tc>
        <w:tc>
          <w:tcPr>
            <w:tcW w:w="1559" w:type="dxa"/>
          </w:tcPr>
          <w:p w14:paraId="2B8F883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37</w:t>
            </w:r>
          </w:p>
        </w:tc>
        <w:tc>
          <w:tcPr>
            <w:tcW w:w="1985" w:type="dxa"/>
          </w:tcPr>
          <w:p w14:paraId="3C6931E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37</w:t>
            </w:r>
          </w:p>
        </w:tc>
        <w:tc>
          <w:tcPr>
            <w:tcW w:w="278" w:type="dxa"/>
          </w:tcPr>
          <w:p w14:paraId="2AABF37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421DBFDD" w14:textId="77777777" w:rsidTr="00F317A5">
        <w:tc>
          <w:tcPr>
            <w:tcW w:w="2122" w:type="dxa"/>
          </w:tcPr>
          <w:p w14:paraId="3C28F7D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lastRenderedPageBreak/>
              <w:t>PU6</w:t>
            </w:r>
          </w:p>
        </w:tc>
        <w:tc>
          <w:tcPr>
            <w:tcW w:w="1559" w:type="dxa"/>
          </w:tcPr>
          <w:p w14:paraId="0AB8376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6</w:t>
            </w:r>
          </w:p>
        </w:tc>
        <w:tc>
          <w:tcPr>
            <w:tcW w:w="1559" w:type="dxa"/>
          </w:tcPr>
          <w:p w14:paraId="5831B3B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7</w:t>
            </w:r>
          </w:p>
        </w:tc>
        <w:tc>
          <w:tcPr>
            <w:tcW w:w="1559" w:type="dxa"/>
          </w:tcPr>
          <w:p w14:paraId="05C8831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9</w:t>
            </w:r>
          </w:p>
        </w:tc>
        <w:tc>
          <w:tcPr>
            <w:tcW w:w="1985" w:type="dxa"/>
          </w:tcPr>
          <w:p w14:paraId="785AF79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9</w:t>
            </w:r>
          </w:p>
        </w:tc>
        <w:tc>
          <w:tcPr>
            <w:tcW w:w="278" w:type="dxa"/>
          </w:tcPr>
          <w:p w14:paraId="54D9C9C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20F8E69F" w14:textId="77777777" w:rsidTr="00F317A5">
        <w:tc>
          <w:tcPr>
            <w:tcW w:w="2122" w:type="dxa"/>
          </w:tcPr>
          <w:p w14:paraId="0A56577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Care #</w:t>
            </w:r>
          </w:p>
        </w:tc>
        <w:tc>
          <w:tcPr>
            <w:tcW w:w="1559" w:type="dxa"/>
          </w:tcPr>
          <w:p w14:paraId="2D65D2A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364E745B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7AD2A94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985" w:type="dxa"/>
          </w:tcPr>
          <w:p w14:paraId="7EB55AB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93</w:t>
            </w:r>
          </w:p>
        </w:tc>
        <w:tc>
          <w:tcPr>
            <w:tcW w:w="278" w:type="dxa"/>
          </w:tcPr>
          <w:p w14:paraId="0E67035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40920461" w14:textId="77777777" w:rsidTr="00F317A5">
        <w:tc>
          <w:tcPr>
            <w:tcW w:w="2122" w:type="dxa"/>
          </w:tcPr>
          <w:p w14:paraId="07B4217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Equality #</w:t>
            </w:r>
          </w:p>
        </w:tc>
        <w:tc>
          <w:tcPr>
            <w:tcW w:w="1559" w:type="dxa"/>
          </w:tcPr>
          <w:p w14:paraId="247421C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163FAEF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24275ED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985" w:type="dxa"/>
          </w:tcPr>
          <w:p w14:paraId="156E51A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1</w:t>
            </w:r>
          </w:p>
        </w:tc>
        <w:tc>
          <w:tcPr>
            <w:tcW w:w="278" w:type="dxa"/>
          </w:tcPr>
          <w:p w14:paraId="443F043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7FC4CB28" w14:textId="77777777" w:rsidTr="00F317A5">
        <w:tc>
          <w:tcPr>
            <w:tcW w:w="2122" w:type="dxa"/>
          </w:tcPr>
          <w:p w14:paraId="3CBED8E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roportionality ##</w:t>
            </w:r>
          </w:p>
        </w:tc>
        <w:tc>
          <w:tcPr>
            <w:tcW w:w="1559" w:type="dxa"/>
          </w:tcPr>
          <w:p w14:paraId="0092E8D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1EFB1CF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229293D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985" w:type="dxa"/>
          </w:tcPr>
          <w:p w14:paraId="6C3F2E6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90</w:t>
            </w:r>
          </w:p>
        </w:tc>
        <w:tc>
          <w:tcPr>
            <w:tcW w:w="278" w:type="dxa"/>
          </w:tcPr>
          <w:p w14:paraId="4EE3446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503C1052" w14:textId="77777777" w:rsidTr="00F317A5">
        <w:tc>
          <w:tcPr>
            <w:tcW w:w="2122" w:type="dxa"/>
          </w:tcPr>
          <w:p w14:paraId="3BB2BB4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Loyalty ##</w:t>
            </w:r>
          </w:p>
        </w:tc>
        <w:tc>
          <w:tcPr>
            <w:tcW w:w="1559" w:type="dxa"/>
          </w:tcPr>
          <w:p w14:paraId="52C6CB6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2F756AD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46904D5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985" w:type="dxa"/>
          </w:tcPr>
          <w:p w14:paraId="28F4B66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98</w:t>
            </w:r>
          </w:p>
        </w:tc>
        <w:tc>
          <w:tcPr>
            <w:tcW w:w="278" w:type="dxa"/>
          </w:tcPr>
          <w:p w14:paraId="4F06BAE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24697B84" w14:textId="77777777" w:rsidTr="00F317A5">
        <w:tc>
          <w:tcPr>
            <w:tcW w:w="2122" w:type="dxa"/>
          </w:tcPr>
          <w:p w14:paraId="2B4AF7A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Authority ##</w:t>
            </w:r>
          </w:p>
        </w:tc>
        <w:tc>
          <w:tcPr>
            <w:tcW w:w="1559" w:type="dxa"/>
          </w:tcPr>
          <w:p w14:paraId="760C722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5685096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48C5B0C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985" w:type="dxa"/>
          </w:tcPr>
          <w:p w14:paraId="631B49E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99</w:t>
            </w:r>
          </w:p>
        </w:tc>
        <w:tc>
          <w:tcPr>
            <w:tcW w:w="278" w:type="dxa"/>
          </w:tcPr>
          <w:p w14:paraId="28F043E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3CA63A7E" w14:textId="77777777" w:rsidTr="00F317A5">
        <w:tc>
          <w:tcPr>
            <w:tcW w:w="2122" w:type="dxa"/>
          </w:tcPr>
          <w:p w14:paraId="7DB429D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Purity ##</w:t>
            </w:r>
          </w:p>
        </w:tc>
        <w:tc>
          <w:tcPr>
            <w:tcW w:w="1559" w:type="dxa"/>
          </w:tcPr>
          <w:p w14:paraId="03B590A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677BC44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12253DD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985" w:type="dxa"/>
          </w:tcPr>
          <w:p w14:paraId="39C34D5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93</w:t>
            </w:r>
          </w:p>
        </w:tc>
        <w:tc>
          <w:tcPr>
            <w:tcW w:w="278" w:type="dxa"/>
          </w:tcPr>
          <w:p w14:paraId="147A8DFF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</w:tbl>
    <w:p w14:paraId="501EB8DB" w14:textId="77777777" w:rsidR="002F39EF" w:rsidRPr="00532EFA" w:rsidRDefault="002F39EF" w:rsidP="002F39EF">
      <w:pPr>
        <w:spacing w:line="480" w:lineRule="auto"/>
        <w:rPr>
          <w:rFonts w:cstheme="minorHAnsi"/>
          <w:color w:val="000000" w:themeColor="text1"/>
        </w:rPr>
      </w:pPr>
      <w:r w:rsidRPr="00532EFA">
        <w:rPr>
          <w:rFonts w:cstheme="minorHAnsi"/>
          <w:i/>
          <w:color w:val="000000" w:themeColor="text1"/>
        </w:rPr>
        <w:t>Note.</w:t>
      </w:r>
      <w:r w:rsidRPr="00532EFA">
        <w:rPr>
          <w:rFonts w:cstheme="minorHAnsi"/>
          <w:color w:val="000000" w:themeColor="text1"/>
        </w:rPr>
        <w:t xml:space="preserve"> CA = care; EQ = equality; PR = proportionality; LO = loyalty; A = authority; PU = purity. # = components for second order analysis of </w:t>
      </w:r>
      <w:r w:rsidRPr="00532EFA">
        <w:rPr>
          <w:rFonts w:cs="Arial"/>
          <w:bCs/>
          <w:color w:val="000000" w:themeColor="text1"/>
        </w:rPr>
        <w:t xml:space="preserve">individualising; </w:t>
      </w:r>
      <w:r w:rsidRPr="00532EFA">
        <w:rPr>
          <w:rFonts w:cstheme="minorHAnsi"/>
          <w:color w:val="000000" w:themeColor="text1"/>
        </w:rPr>
        <w:t xml:space="preserve">## = components for second order analysis of </w:t>
      </w:r>
      <w:r w:rsidRPr="00532EFA">
        <w:rPr>
          <w:rFonts w:cs="Arial"/>
          <w:bCs/>
          <w:color w:val="000000" w:themeColor="text1"/>
        </w:rPr>
        <w:t xml:space="preserve">binding; </w:t>
      </w:r>
      <w:r w:rsidRPr="00532EFA">
        <w:rPr>
          <w:rFonts w:cstheme="minorHAnsi"/>
          <w:i/>
          <w:color w:val="000000" w:themeColor="text1"/>
        </w:rPr>
        <w:t>N</w:t>
      </w:r>
      <w:r w:rsidRPr="00532EFA">
        <w:rPr>
          <w:rFonts w:cstheme="minorHAnsi"/>
          <w:color w:val="000000" w:themeColor="text1"/>
        </w:rPr>
        <w:t xml:space="preserve"> = 1,049.</w:t>
      </w:r>
    </w:p>
    <w:p w14:paraId="45A69588" w14:textId="77777777" w:rsidR="002F39EF" w:rsidRPr="00532EFA" w:rsidRDefault="002F39EF" w:rsidP="002F39EF">
      <w:pPr>
        <w:spacing w:line="480" w:lineRule="auto"/>
        <w:rPr>
          <w:rFonts w:cstheme="minorHAnsi"/>
          <w:color w:val="000000" w:themeColor="text1"/>
        </w:rPr>
      </w:pPr>
    </w:p>
    <w:p w14:paraId="22C3526F" w14:textId="77777777" w:rsidR="002F39EF" w:rsidRPr="00532EFA" w:rsidRDefault="002F39EF" w:rsidP="002F39EF">
      <w:pPr>
        <w:spacing w:line="480" w:lineRule="auto"/>
        <w:ind w:left="567" w:hanging="567"/>
        <w:rPr>
          <w:rFonts w:cstheme="minorHAnsi"/>
          <w:color w:val="000000" w:themeColor="text1"/>
        </w:rPr>
      </w:pPr>
      <w:r w:rsidRPr="00532EFA">
        <w:rPr>
          <w:rFonts w:cstheme="minorHAnsi"/>
          <w:b/>
          <w:color w:val="000000" w:themeColor="text1"/>
        </w:rPr>
        <w:t>Table 4</w:t>
      </w:r>
    </w:p>
    <w:p w14:paraId="3A3E1F80" w14:textId="77777777" w:rsidR="002F39EF" w:rsidRPr="00532EFA" w:rsidRDefault="002F39EF" w:rsidP="002F39EF">
      <w:pPr>
        <w:spacing w:line="480" w:lineRule="auto"/>
        <w:rPr>
          <w:rFonts w:cstheme="minorHAnsi"/>
          <w:i/>
          <w:iCs/>
          <w:color w:val="000000" w:themeColor="text1"/>
        </w:rPr>
      </w:pPr>
      <w:r w:rsidRPr="00532EFA">
        <w:rPr>
          <w:rFonts w:cstheme="minorHAnsi"/>
          <w:i/>
          <w:iCs/>
          <w:color w:val="000000" w:themeColor="text1"/>
        </w:rPr>
        <w:t>Intercorrelation of confirmatory factor analyses from Table 2 for 2-factor model and hierarchical model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3398"/>
        <w:gridCol w:w="3399"/>
      </w:tblGrid>
      <w:tr w:rsidR="00E64481" w:rsidRPr="00532EFA" w14:paraId="29774288" w14:textId="77777777" w:rsidTr="000210EA">
        <w:tc>
          <w:tcPr>
            <w:tcW w:w="2265" w:type="dxa"/>
            <w:tcBorders>
              <w:bottom w:val="nil"/>
            </w:tcBorders>
          </w:tcPr>
          <w:p w14:paraId="7C4B4DA9" w14:textId="77777777" w:rsidR="00E64481" w:rsidRPr="00532EFA" w:rsidRDefault="00E64481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6797" w:type="dxa"/>
            <w:gridSpan w:val="2"/>
            <w:tcBorders>
              <w:bottom w:val="single" w:sz="4" w:space="0" w:color="auto"/>
            </w:tcBorders>
          </w:tcPr>
          <w:p w14:paraId="4701C1DE" w14:textId="17B85D30" w:rsidR="00E64481" w:rsidRPr="00532EFA" w:rsidRDefault="00E64481" w:rsidP="00E64481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532EFA">
              <w:rPr>
                <w:rFonts w:cs="Arial"/>
                <w:bCs/>
                <w:color w:val="000000" w:themeColor="text1"/>
              </w:rPr>
              <w:t>Individualising Value Orientation</w:t>
            </w:r>
          </w:p>
        </w:tc>
      </w:tr>
      <w:tr w:rsidR="00E64481" w:rsidRPr="00532EFA" w14:paraId="4E5CF5F9" w14:textId="77777777" w:rsidTr="00E64481"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14:paraId="5F402FEC" w14:textId="77777777" w:rsidR="00E64481" w:rsidRPr="00532EFA" w:rsidRDefault="00E64481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3C7B6CBE" w14:textId="77777777" w:rsidR="00E64481" w:rsidRPr="00532EFA" w:rsidRDefault="00E64481" w:rsidP="00E64481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2-factor model</w:t>
            </w:r>
          </w:p>
        </w:tc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</w:tcPr>
          <w:p w14:paraId="11F064F0" w14:textId="6CE48412" w:rsidR="00E64481" w:rsidRPr="00532EFA" w:rsidRDefault="00E64481" w:rsidP="00E64481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Hierarchical model</w:t>
            </w:r>
          </w:p>
        </w:tc>
      </w:tr>
      <w:tr w:rsidR="00E64481" w:rsidRPr="00532EFA" w14:paraId="62BCF4EE" w14:textId="77777777" w:rsidTr="00E64481">
        <w:tc>
          <w:tcPr>
            <w:tcW w:w="2265" w:type="dxa"/>
            <w:tcBorders>
              <w:top w:val="single" w:sz="4" w:space="0" w:color="auto"/>
            </w:tcBorders>
          </w:tcPr>
          <w:p w14:paraId="5F55206E" w14:textId="77777777" w:rsidR="00E64481" w:rsidRPr="00532EFA" w:rsidRDefault="00E64481" w:rsidP="00F317A5">
            <w:pPr>
              <w:spacing w:after="120"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="Arial"/>
                <w:bCs/>
                <w:color w:val="000000" w:themeColor="text1"/>
              </w:rPr>
              <w:t>Binding Value Orientation</w:t>
            </w:r>
          </w:p>
        </w:tc>
        <w:tc>
          <w:tcPr>
            <w:tcW w:w="3398" w:type="dxa"/>
            <w:tcBorders>
              <w:top w:val="single" w:sz="4" w:space="0" w:color="auto"/>
            </w:tcBorders>
            <w:vAlign w:val="center"/>
          </w:tcPr>
          <w:p w14:paraId="5FCA0708" w14:textId="77777777" w:rsidR="00E64481" w:rsidRPr="00532EFA" w:rsidRDefault="00E64481" w:rsidP="00E64481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88</w:t>
            </w:r>
          </w:p>
        </w:tc>
        <w:tc>
          <w:tcPr>
            <w:tcW w:w="3399" w:type="dxa"/>
            <w:tcBorders>
              <w:top w:val="single" w:sz="4" w:space="0" w:color="auto"/>
            </w:tcBorders>
            <w:vAlign w:val="center"/>
          </w:tcPr>
          <w:p w14:paraId="27AE3F3E" w14:textId="1AAD6123" w:rsidR="00E64481" w:rsidRPr="00532EFA" w:rsidRDefault="00E64481" w:rsidP="00E64481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97</w:t>
            </w:r>
          </w:p>
        </w:tc>
      </w:tr>
    </w:tbl>
    <w:p w14:paraId="060D2C46" w14:textId="77777777" w:rsidR="002F39EF" w:rsidRPr="00532EFA" w:rsidRDefault="002F39EF" w:rsidP="002F39EF">
      <w:pPr>
        <w:spacing w:line="480" w:lineRule="auto"/>
        <w:rPr>
          <w:rFonts w:cstheme="minorHAnsi"/>
          <w:color w:val="000000" w:themeColor="text1"/>
        </w:rPr>
      </w:pPr>
      <w:r w:rsidRPr="00532EFA">
        <w:rPr>
          <w:rFonts w:cstheme="minorHAnsi"/>
          <w:i/>
          <w:color w:val="000000" w:themeColor="text1"/>
        </w:rPr>
        <w:t>Note.</w:t>
      </w:r>
      <w:r w:rsidRPr="00532EFA">
        <w:rPr>
          <w:rFonts w:cstheme="minorHAnsi"/>
          <w:color w:val="000000" w:themeColor="text1"/>
        </w:rPr>
        <w:t xml:space="preserve"> </w:t>
      </w:r>
      <w:r w:rsidRPr="00532EFA">
        <w:rPr>
          <w:rFonts w:cstheme="minorHAnsi"/>
          <w:i/>
          <w:color w:val="000000" w:themeColor="text1"/>
        </w:rPr>
        <w:t>N</w:t>
      </w:r>
      <w:r w:rsidRPr="00532EFA">
        <w:rPr>
          <w:rFonts w:cstheme="minorHAnsi"/>
          <w:color w:val="000000" w:themeColor="text1"/>
        </w:rPr>
        <w:t xml:space="preserve"> = 1,049.</w:t>
      </w:r>
    </w:p>
    <w:p w14:paraId="42683CCA" w14:textId="77777777" w:rsidR="002F39EF" w:rsidRPr="00532EFA" w:rsidRDefault="002F39EF" w:rsidP="002F39EF">
      <w:pPr>
        <w:spacing w:line="480" w:lineRule="auto"/>
        <w:rPr>
          <w:rFonts w:cstheme="minorHAnsi"/>
          <w:color w:val="000000" w:themeColor="text1"/>
        </w:rPr>
      </w:pPr>
    </w:p>
    <w:p w14:paraId="33F0F689" w14:textId="77777777" w:rsidR="002F39EF" w:rsidRPr="00532EFA" w:rsidRDefault="002F39EF" w:rsidP="002F39EF">
      <w:pPr>
        <w:rPr>
          <w:rFonts w:cstheme="minorHAnsi"/>
          <w:b/>
          <w:color w:val="000000" w:themeColor="text1"/>
        </w:rPr>
      </w:pPr>
      <w:r w:rsidRPr="00532EFA">
        <w:rPr>
          <w:rFonts w:cstheme="minorHAnsi"/>
          <w:b/>
          <w:color w:val="000000" w:themeColor="text1"/>
        </w:rPr>
        <w:br w:type="page"/>
      </w:r>
    </w:p>
    <w:p w14:paraId="3E2EC7DA" w14:textId="77777777" w:rsidR="002F39EF" w:rsidRPr="00532EFA" w:rsidRDefault="002F39EF" w:rsidP="002F39EF">
      <w:pPr>
        <w:spacing w:line="480" w:lineRule="auto"/>
        <w:ind w:left="567" w:hanging="567"/>
        <w:rPr>
          <w:rFonts w:cstheme="minorHAnsi"/>
          <w:color w:val="000000" w:themeColor="text1"/>
        </w:rPr>
      </w:pPr>
      <w:r w:rsidRPr="00532EFA">
        <w:rPr>
          <w:rFonts w:cstheme="minorHAnsi"/>
          <w:b/>
          <w:color w:val="000000" w:themeColor="text1"/>
        </w:rPr>
        <w:lastRenderedPageBreak/>
        <w:t>Table 5</w:t>
      </w:r>
    </w:p>
    <w:p w14:paraId="23B5C71F" w14:textId="77777777" w:rsidR="002F39EF" w:rsidRPr="00532EFA" w:rsidRDefault="002F39EF" w:rsidP="002F39EF">
      <w:pPr>
        <w:spacing w:line="480" w:lineRule="auto"/>
        <w:rPr>
          <w:rFonts w:cstheme="minorHAnsi"/>
          <w:i/>
          <w:iCs/>
          <w:color w:val="000000" w:themeColor="text1"/>
        </w:rPr>
      </w:pPr>
      <w:r w:rsidRPr="00532EFA">
        <w:rPr>
          <w:rFonts w:cstheme="minorHAnsi"/>
          <w:i/>
          <w:iCs/>
          <w:color w:val="000000" w:themeColor="text1"/>
        </w:rPr>
        <w:t>Intercorrelation of confirmatory factor analyses from Table 2 for 6-factor model and manifest correlation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992"/>
        <w:gridCol w:w="992"/>
        <w:gridCol w:w="993"/>
        <w:gridCol w:w="992"/>
        <w:gridCol w:w="992"/>
        <w:gridCol w:w="993"/>
        <w:gridCol w:w="278"/>
      </w:tblGrid>
      <w:tr w:rsidR="00E64481" w:rsidRPr="00532EFA" w14:paraId="2A718004" w14:textId="77777777" w:rsidTr="00AB27DE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05923827" w14:textId="77777777" w:rsidR="00E64481" w:rsidRPr="00532EFA" w:rsidRDefault="00E64481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595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27C3E3C" w14:textId="1C082BA8" w:rsidR="00E64481" w:rsidRPr="00532EFA" w:rsidRDefault="00E64481" w:rsidP="00E64481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Intercorrelations (r)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</w:tcPr>
          <w:p w14:paraId="436C3D1E" w14:textId="77777777" w:rsidR="00E64481" w:rsidRPr="00532EFA" w:rsidRDefault="00E64481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3AF0E839" w14:textId="77777777" w:rsidTr="00E64481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0FA4AA5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274FF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1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330BA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2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752A82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3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090F7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4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A356B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5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443A37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6.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</w:tcPr>
          <w:p w14:paraId="61E21FF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214F4675" w14:textId="77777777" w:rsidTr="00F317A5">
        <w:tc>
          <w:tcPr>
            <w:tcW w:w="2830" w:type="dxa"/>
            <w:tcBorders>
              <w:top w:val="single" w:sz="4" w:space="0" w:color="auto"/>
            </w:tcBorders>
          </w:tcPr>
          <w:p w14:paraId="4709B3F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 xml:space="preserve">1. Care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49DBB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7F55F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2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611FE6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59CA8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BB625B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5B8F13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9</w:t>
            </w:r>
          </w:p>
        </w:tc>
        <w:tc>
          <w:tcPr>
            <w:tcW w:w="278" w:type="dxa"/>
            <w:tcBorders>
              <w:top w:val="single" w:sz="4" w:space="0" w:color="auto"/>
            </w:tcBorders>
          </w:tcPr>
          <w:p w14:paraId="630A6847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57134E01" w14:textId="77777777" w:rsidTr="00F317A5">
        <w:tc>
          <w:tcPr>
            <w:tcW w:w="2830" w:type="dxa"/>
          </w:tcPr>
          <w:p w14:paraId="794EC81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2. Equality</w:t>
            </w:r>
          </w:p>
        </w:tc>
        <w:tc>
          <w:tcPr>
            <w:tcW w:w="992" w:type="dxa"/>
          </w:tcPr>
          <w:p w14:paraId="5E5F5FD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38</w:t>
            </w:r>
          </w:p>
        </w:tc>
        <w:tc>
          <w:tcPr>
            <w:tcW w:w="992" w:type="dxa"/>
          </w:tcPr>
          <w:p w14:paraId="0BED9A0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–</w:t>
            </w:r>
          </w:p>
        </w:tc>
        <w:tc>
          <w:tcPr>
            <w:tcW w:w="993" w:type="dxa"/>
          </w:tcPr>
          <w:p w14:paraId="3539970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30</w:t>
            </w:r>
          </w:p>
        </w:tc>
        <w:tc>
          <w:tcPr>
            <w:tcW w:w="992" w:type="dxa"/>
          </w:tcPr>
          <w:p w14:paraId="7D6343F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21</w:t>
            </w:r>
          </w:p>
        </w:tc>
        <w:tc>
          <w:tcPr>
            <w:tcW w:w="992" w:type="dxa"/>
          </w:tcPr>
          <w:p w14:paraId="6432B6C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24</w:t>
            </w:r>
          </w:p>
        </w:tc>
        <w:tc>
          <w:tcPr>
            <w:tcW w:w="993" w:type="dxa"/>
          </w:tcPr>
          <w:p w14:paraId="089A4FD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28</w:t>
            </w:r>
          </w:p>
        </w:tc>
        <w:tc>
          <w:tcPr>
            <w:tcW w:w="278" w:type="dxa"/>
          </w:tcPr>
          <w:p w14:paraId="22F61F1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27FEE201" w14:textId="77777777" w:rsidTr="00F317A5">
        <w:tc>
          <w:tcPr>
            <w:tcW w:w="2830" w:type="dxa"/>
          </w:tcPr>
          <w:p w14:paraId="1AA4735A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 xml:space="preserve">3. Proportionality </w:t>
            </w:r>
          </w:p>
        </w:tc>
        <w:tc>
          <w:tcPr>
            <w:tcW w:w="992" w:type="dxa"/>
          </w:tcPr>
          <w:p w14:paraId="31EA0842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83</w:t>
            </w:r>
          </w:p>
        </w:tc>
        <w:tc>
          <w:tcPr>
            <w:tcW w:w="992" w:type="dxa"/>
          </w:tcPr>
          <w:p w14:paraId="7A4B872B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4</w:t>
            </w:r>
          </w:p>
        </w:tc>
        <w:tc>
          <w:tcPr>
            <w:tcW w:w="993" w:type="dxa"/>
          </w:tcPr>
          <w:p w14:paraId="3E8D697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–</w:t>
            </w:r>
          </w:p>
        </w:tc>
        <w:tc>
          <w:tcPr>
            <w:tcW w:w="992" w:type="dxa"/>
          </w:tcPr>
          <w:p w14:paraId="5214DDC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60</w:t>
            </w:r>
          </w:p>
        </w:tc>
        <w:tc>
          <w:tcPr>
            <w:tcW w:w="992" w:type="dxa"/>
          </w:tcPr>
          <w:p w14:paraId="058C7DA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9</w:t>
            </w:r>
          </w:p>
        </w:tc>
        <w:tc>
          <w:tcPr>
            <w:tcW w:w="993" w:type="dxa"/>
          </w:tcPr>
          <w:p w14:paraId="79BC194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0</w:t>
            </w:r>
          </w:p>
        </w:tc>
        <w:tc>
          <w:tcPr>
            <w:tcW w:w="278" w:type="dxa"/>
          </w:tcPr>
          <w:p w14:paraId="40235EF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30F6AE23" w14:textId="77777777" w:rsidTr="00F317A5">
        <w:tc>
          <w:tcPr>
            <w:tcW w:w="2830" w:type="dxa"/>
          </w:tcPr>
          <w:p w14:paraId="783103A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 xml:space="preserve">4. Loyalty </w:t>
            </w:r>
          </w:p>
        </w:tc>
        <w:tc>
          <w:tcPr>
            <w:tcW w:w="992" w:type="dxa"/>
          </w:tcPr>
          <w:p w14:paraId="0B65D57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88</w:t>
            </w:r>
          </w:p>
        </w:tc>
        <w:tc>
          <w:tcPr>
            <w:tcW w:w="992" w:type="dxa"/>
          </w:tcPr>
          <w:p w14:paraId="5CBC02B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33</w:t>
            </w:r>
          </w:p>
        </w:tc>
        <w:tc>
          <w:tcPr>
            <w:tcW w:w="993" w:type="dxa"/>
          </w:tcPr>
          <w:p w14:paraId="33BFF17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90</w:t>
            </w:r>
          </w:p>
        </w:tc>
        <w:tc>
          <w:tcPr>
            <w:tcW w:w="992" w:type="dxa"/>
          </w:tcPr>
          <w:p w14:paraId="659ECEF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–</w:t>
            </w:r>
          </w:p>
        </w:tc>
        <w:tc>
          <w:tcPr>
            <w:tcW w:w="992" w:type="dxa"/>
          </w:tcPr>
          <w:p w14:paraId="18770C8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73</w:t>
            </w:r>
          </w:p>
        </w:tc>
        <w:tc>
          <w:tcPr>
            <w:tcW w:w="993" w:type="dxa"/>
          </w:tcPr>
          <w:p w14:paraId="2A27C034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7</w:t>
            </w:r>
          </w:p>
        </w:tc>
        <w:tc>
          <w:tcPr>
            <w:tcW w:w="278" w:type="dxa"/>
          </w:tcPr>
          <w:p w14:paraId="520550B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2FAE4028" w14:textId="77777777" w:rsidTr="00F317A5">
        <w:tc>
          <w:tcPr>
            <w:tcW w:w="2830" w:type="dxa"/>
          </w:tcPr>
          <w:p w14:paraId="028341E5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 xml:space="preserve">5. Authority </w:t>
            </w:r>
          </w:p>
        </w:tc>
        <w:tc>
          <w:tcPr>
            <w:tcW w:w="992" w:type="dxa"/>
          </w:tcPr>
          <w:p w14:paraId="0083A51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90</w:t>
            </w:r>
          </w:p>
        </w:tc>
        <w:tc>
          <w:tcPr>
            <w:tcW w:w="992" w:type="dxa"/>
          </w:tcPr>
          <w:p w14:paraId="556228D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34</w:t>
            </w:r>
          </w:p>
        </w:tc>
        <w:tc>
          <w:tcPr>
            <w:tcW w:w="993" w:type="dxa"/>
          </w:tcPr>
          <w:p w14:paraId="31C5D91B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88</w:t>
            </w:r>
          </w:p>
        </w:tc>
        <w:tc>
          <w:tcPr>
            <w:tcW w:w="992" w:type="dxa"/>
          </w:tcPr>
          <w:p w14:paraId="0E26A41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99</w:t>
            </w:r>
          </w:p>
        </w:tc>
        <w:tc>
          <w:tcPr>
            <w:tcW w:w="992" w:type="dxa"/>
          </w:tcPr>
          <w:p w14:paraId="7B720AE6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–</w:t>
            </w:r>
          </w:p>
        </w:tc>
        <w:tc>
          <w:tcPr>
            <w:tcW w:w="993" w:type="dxa"/>
          </w:tcPr>
          <w:p w14:paraId="6119261E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57</w:t>
            </w:r>
          </w:p>
        </w:tc>
        <w:tc>
          <w:tcPr>
            <w:tcW w:w="278" w:type="dxa"/>
          </w:tcPr>
          <w:p w14:paraId="1CD843D0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F39EF" w:rsidRPr="00532EFA" w14:paraId="631B7BBD" w14:textId="77777777" w:rsidTr="00F317A5">
        <w:tc>
          <w:tcPr>
            <w:tcW w:w="2830" w:type="dxa"/>
          </w:tcPr>
          <w:p w14:paraId="4ADFFDD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 xml:space="preserve">6. Purity </w:t>
            </w:r>
          </w:p>
        </w:tc>
        <w:tc>
          <w:tcPr>
            <w:tcW w:w="992" w:type="dxa"/>
          </w:tcPr>
          <w:p w14:paraId="0E1A33F8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89</w:t>
            </w:r>
          </w:p>
        </w:tc>
        <w:tc>
          <w:tcPr>
            <w:tcW w:w="992" w:type="dxa"/>
          </w:tcPr>
          <w:p w14:paraId="1E48652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42</w:t>
            </w:r>
          </w:p>
        </w:tc>
        <w:tc>
          <w:tcPr>
            <w:tcW w:w="993" w:type="dxa"/>
          </w:tcPr>
          <w:p w14:paraId="5A5E05AD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81</w:t>
            </w:r>
          </w:p>
        </w:tc>
        <w:tc>
          <w:tcPr>
            <w:tcW w:w="992" w:type="dxa"/>
          </w:tcPr>
          <w:p w14:paraId="640C9CA1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89</w:t>
            </w:r>
          </w:p>
        </w:tc>
        <w:tc>
          <w:tcPr>
            <w:tcW w:w="992" w:type="dxa"/>
          </w:tcPr>
          <w:p w14:paraId="52E1C413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.92</w:t>
            </w:r>
          </w:p>
        </w:tc>
        <w:tc>
          <w:tcPr>
            <w:tcW w:w="993" w:type="dxa"/>
          </w:tcPr>
          <w:p w14:paraId="3A2BE2D9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532EFA">
              <w:rPr>
                <w:rFonts w:cstheme="minorHAnsi"/>
                <w:color w:val="000000" w:themeColor="text1"/>
              </w:rPr>
              <w:t>–</w:t>
            </w:r>
          </w:p>
        </w:tc>
        <w:tc>
          <w:tcPr>
            <w:tcW w:w="278" w:type="dxa"/>
          </w:tcPr>
          <w:p w14:paraId="40AA5F6C" w14:textId="77777777" w:rsidR="002F39EF" w:rsidRPr="00532EFA" w:rsidRDefault="002F39EF" w:rsidP="00F317A5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</w:tbl>
    <w:p w14:paraId="3066E2C5" w14:textId="77777777" w:rsidR="002F39EF" w:rsidRPr="00532EFA" w:rsidRDefault="002F39EF" w:rsidP="002F39EF">
      <w:pPr>
        <w:spacing w:line="480" w:lineRule="auto"/>
        <w:rPr>
          <w:rFonts w:cstheme="minorHAnsi"/>
          <w:color w:val="000000" w:themeColor="text1"/>
        </w:rPr>
      </w:pPr>
      <w:r w:rsidRPr="00532EFA">
        <w:rPr>
          <w:rFonts w:cstheme="minorHAnsi"/>
          <w:i/>
          <w:color w:val="000000" w:themeColor="text1"/>
        </w:rPr>
        <w:t>Note.</w:t>
      </w:r>
      <w:r w:rsidRPr="00532EFA">
        <w:rPr>
          <w:rFonts w:cstheme="minorHAnsi"/>
          <w:color w:val="000000" w:themeColor="text1"/>
        </w:rPr>
        <w:t xml:space="preserve"> </w:t>
      </w:r>
      <w:r w:rsidRPr="00532EFA">
        <w:rPr>
          <w:rFonts w:cstheme="minorHAnsi"/>
          <w:i/>
          <w:color w:val="000000" w:themeColor="text1"/>
        </w:rPr>
        <w:t>N</w:t>
      </w:r>
      <w:r w:rsidRPr="00532EFA">
        <w:rPr>
          <w:rFonts w:cstheme="minorHAnsi"/>
          <w:color w:val="000000" w:themeColor="text1"/>
        </w:rPr>
        <w:t xml:space="preserve"> = 1,049. Above </w:t>
      </w:r>
      <w:r w:rsidRPr="00532EFA">
        <w:rPr>
          <w:rFonts w:cstheme="minorHAnsi"/>
          <w:color w:val="000000" w:themeColor="text1"/>
        </w:rPr>
        <w:tab/>
        <w:t xml:space="preserve">angle bisector line manifest correlations are shown and below latent correlations. </w:t>
      </w:r>
    </w:p>
    <w:p w14:paraId="761662A0" w14:textId="77777777" w:rsidR="002F39EF" w:rsidRPr="00532EFA" w:rsidRDefault="002F39EF" w:rsidP="002F39EF">
      <w:pPr>
        <w:spacing w:line="480" w:lineRule="auto"/>
        <w:rPr>
          <w:rFonts w:cstheme="minorHAnsi"/>
          <w:color w:val="000000" w:themeColor="text1"/>
        </w:rPr>
      </w:pPr>
    </w:p>
    <w:p w14:paraId="53D283C4" w14:textId="77777777" w:rsidR="002F39EF" w:rsidRPr="00532EFA" w:rsidRDefault="002F39EF" w:rsidP="002F39EF">
      <w:pPr>
        <w:spacing w:line="480" w:lineRule="auto"/>
        <w:ind w:left="567" w:hanging="567"/>
        <w:rPr>
          <w:rFonts w:cstheme="minorHAnsi"/>
          <w:color w:val="000000" w:themeColor="text1"/>
        </w:rPr>
      </w:pPr>
      <w:r w:rsidRPr="00532EFA">
        <w:rPr>
          <w:rFonts w:cstheme="minorHAnsi"/>
          <w:b/>
          <w:color w:val="000000" w:themeColor="text1"/>
        </w:rPr>
        <w:t>Table 6</w:t>
      </w:r>
    </w:p>
    <w:p w14:paraId="4E15E8EB" w14:textId="77777777" w:rsidR="002F39EF" w:rsidRPr="00532EFA" w:rsidRDefault="002F39EF" w:rsidP="002F39EF">
      <w:pPr>
        <w:spacing w:line="480" w:lineRule="auto"/>
        <w:ind w:left="567" w:hanging="567"/>
        <w:rPr>
          <w:rFonts w:cstheme="minorHAnsi"/>
          <w:i/>
          <w:iCs/>
          <w:color w:val="000000" w:themeColor="text1"/>
        </w:rPr>
      </w:pPr>
      <w:r w:rsidRPr="00532EFA">
        <w:rPr>
          <w:rFonts w:cstheme="minorHAnsi"/>
          <w:bCs/>
          <w:i/>
          <w:iCs/>
          <w:color w:val="000000" w:themeColor="text1"/>
        </w:rPr>
        <w:t xml:space="preserve">Results of measurement invariance testing between gender 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6"/>
        <w:gridCol w:w="990"/>
        <w:gridCol w:w="668"/>
        <w:gridCol w:w="612"/>
        <w:gridCol w:w="858"/>
        <w:gridCol w:w="718"/>
        <w:gridCol w:w="564"/>
        <w:gridCol w:w="942"/>
        <w:gridCol w:w="984"/>
        <w:gridCol w:w="610"/>
      </w:tblGrid>
      <w:tr w:rsidR="00E64481" w:rsidRPr="00532EFA" w14:paraId="582EDD9C" w14:textId="77777777" w:rsidTr="00E64481">
        <w:trPr>
          <w:trHeight w:val="845"/>
        </w:trPr>
        <w:tc>
          <w:tcPr>
            <w:tcW w:w="212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665608" w14:textId="77777777" w:rsidR="00E64481" w:rsidRPr="00532EFA" w:rsidRDefault="00E64481" w:rsidP="00F317A5">
            <w:pPr>
              <w:spacing w:line="480" w:lineRule="auto"/>
            </w:pPr>
          </w:p>
        </w:tc>
        <w:tc>
          <w:tcPr>
            <w:tcW w:w="6946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E8F5E9" w14:textId="011EF0D6" w:rsidR="00E64481" w:rsidRPr="00E64481" w:rsidRDefault="00E64481" w:rsidP="00E64481">
            <w:pPr>
              <w:spacing w:line="480" w:lineRule="auto"/>
              <w:jc w:val="center"/>
              <w:rPr>
                <w:iCs/>
              </w:rPr>
            </w:pPr>
            <w:bookmarkStart w:id="1" w:name="_GoBack"/>
            <w:bookmarkEnd w:id="1"/>
            <w:r w:rsidRPr="00E64481">
              <w:rPr>
                <w:iCs/>
              </w:rPr>
              <w:t>Statistics</w:t>
            </w:r>
          </w:p>
        </w:tc>
      </w:tr>
      <w:tr w:rsidR="002F39EF" w:rsidRPr="00532EFA" w14:paraId="03107B47" w14:textId="77777777" w:rsidTr="00E64481">
        <w:trPr>
          <w:trHeight w:val="845"/>
        </w:trPr>
        <w:tc>
          <w:tcPr>
            <w:tcW w:w="212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55CBC" w14:textId="77777777" w:rsidR="002F39EF" w:rsidRPr="00532EFA" w:rsidRDefault="002F39EF" w:rsidP="00F317A5">
            <w:pPr>
              <w:spacing w:line="480" w:lineRule="auto"/>
            </w:pPr>
            <w:r w:rsidRPr="00532EFA"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135836" w14:textId="77777777" w:rsidR="002F39EF" w:rsidRPr="00532EFA" w:rsidRDefault="002F39EF" w:rsidP="00F317A5">
            <w:pPr>
              <w:spacing w:line="480" w:lineRule="auto"/>
            </w:pPr>
            <w:r w:rsidRPr="00532EFA">
              <w:t>χ</w:t>
            </w:r>
            <w:r w:rsidRPr="00532EFA">
              <w:rPr>
                <w:vertAlign w:val="superscript"/>
              </w:rPr>
              <w:t>2</w:t>
            </w:r>
          </w:p>
        </w:tc>
        <w:tc>
          <w:tcPr>
            <w:tcW w:w="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2BE723" w14:textId="77777777" w:rsidR="002F39EF" w:rsidRPr="00532EFA" w:rsidRDefault="002F39EF" w:rsidP="00F317A5">
            <w:pPr>
              <w:spacing w:line="480" w:lineRule="auto"/>
            </w:pPr>
            <w:r w:rsidRPr="00532EFA">
              <w:rPr>
                <w:i/>
                <w:iCs/>
              </w:rPr>
              <w:t>df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4EE32F" w14:textId="77777777" w:rsidR="002F39EF" w:rsidRPr="00532EFA" w:rsidRDefault="002F39EF" w:rsidP="00F317A5">
            <w:pPr>
              <w:spacing w:line="480" w:lineRule="auto"/>
            </w:pPr>
            <w:r w:rsidRPr="00532EFA">
              <w:rPr>
                <w:i/>
                <w:iCs/>
              </w:rPr>
              <w:t>CFI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6E6820" w14:textId="77777777" w:rsidR="002F39EF" w:rsidRPr="00532EFA" w:rsidRDefault="002F39EF" w:rsidP="00F317A5">
            <w:pPr>
              <w:spacing w:line="480" w:lineRule="auto"/>
            </w:pPr>
            <w:r w:rsidRPr="00532EFA">
              <w:rPr>
                <w:i/>
                <w:iCs/>
              </w:rPr>
              <w:t>RMSEA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9D7C99" w14:textId="77777777" w:rsidR="002F39EF" w:rsidRPr="00532EFA" w:rsidRDefault="002F39EF" w:rsidP="00F317A5">
            <w:pPr>
              <w:spacing w:line="480" w:lineRule="auto"/>
            </w:pPr>
            <w:r w:rsidRPr="00532EFA">
              <w:t>∆χ</w:t>
            </w:r>
            <w:r w:rsidRPr="00532EFA">
              <w:rPr>
                <w:vertAlign w:val="superscript"/>
              </w:rPr>
              <w:t>2</w:t>
            </w:r>
          </w:p>
        </w:tc>
        <w:tc>
          <w:tcPr>
            <w:tcW w:w="5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C1E5C8" w14:textId="77777777" w:rsidR="002F39EF" w:rsidRPr="00532EFA" w:rsidRDefault="002F39EF" w:rsidP="00F317A5">
            <w:pPr>
              <w:spacing w:line="480" w:lineRule="auto"/>
            </w:pPr>
            <w:r w:rsidRPr="00532EFA">
              <w:t>∆</w:t>
            </w:r>
            <w:r w:rsidRPr="00532EFA">
              <w:rPr>
                <w:i/>
                <w:iCs/>
              </w:rPr>
              <w:t>df</w:t>
            </w:r>
          </w:p>
        </w:tc>
        <w:tc>
          <w:tcPr>
            <w:tcW w:w="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98E839" w14:textId="77777777" w:rsidR="002F39EF" w:rsidRPr="00532EFA" w:rsidRDefault="002F39EF" w:rsidP="00F317A5">
            <w:pPr>
              <w:spacing w:line="480" w:lineRule="auto"/>
            </w:pPr>
            <w:r w:rsidRPr="00532EFA">
              <w:t>∆</w:t>
            </w:r>
            <w:r w:rsidRPr="00532EFA">
              <w:rPr>
                <w:i/>
                <w:iCs/>
              </w:rPr>
              <w:t>CFI</w:t>
            </w: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119FE2" w14:textId="77777777" w:rsidR="002F39EF" w:rsidRPr="00532EFA" w:rsidRDefault="002F39EF" w:rsidP="00F317A5">
            <w:pPr>
              <w:spacing w:line="480" w:lineRule="auto"/>
            </w:pPr>
            <w:r w:rsidRPr="00532EFA">
              <w:t>∆</w:t>
            </w:r>
            <w:r w:rsidRPr="00532EFA">
              <w:rPr>
                <w:i/>
                <w:iCs/>
              </w:rPr>
              <w:t>RMSEA</w:t>
            </w:r>
          </w:p>
        </w:tc>
        <w:tc>
          <w:tcPr>
            <w:tcW w:w="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2F7E63" w14:textId="77777777" w:rsidR="002F39EF" w:rsidRPr="00532EFA" w:rsidRDefault="002F39EF" w:rsidP="00F317A5">
            <w:pPr>
              <w:spacing w:line="480" w:lineRule="auto"/>
            </w:pPr>
            <w:r w:rsidRPr="00532EFA">
              <w:rPr>
                <w:i/>
                <w:iCs/>
              </w:rPr>
              <w:t>p</w:t>
            </w:r>
          </w:p>
        </w:tc>
      </w:tr>
      <w:tr w:rsidR="002F39EF" w:rsidRPr="00532EFA" w14:paraId="4D26E83E" w14:textId="77777777" w:rsidTr="00E64481">
        <w:trPr>
          <w:trHeight w:val="845"/>
        </w:trPr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560812" w14:textId="77777777" w:rsidR="002F39EF" w:rsidRPr="00532EFA" w:rsidRDefault="002F39EF" w:rsidP="00F317A5">
            <w:pPr>
              <w:spacing w:line="480" w:lineRule="auto"/>
            </w:pPr>
            <w:r w:rsidRPr="00532EFA">
              <w:t>Configural invarianc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8053A3" w14:textId="77777777" w:rsidR="002F39EF" w:rsidRPr="00532EFA" w:rsidRDefault="002F39EF" w:rsidP="00F317A5">
            <w:pPr>
              <w:spacing w:line="480" w:lineRule="auto"/>
            </w:pPr>
            <w:r w:rsidRPr="00532EFA">
              <w:t>1710.29</w:t>
            </w:r>
          </w:p>
        </w:tc>
        <w:tc>
          <w:tcPr>
            <w:tcW w:w="6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156E6D" w14:textId="77777777" w:rsidR="002F39EF" w:rsidRPr="00532EFA" w:rsidRDefault="002F39EF" w:rsidP="00F317A5">
            <w:pPr>
              <w:spacing w:line="480" w:lineRule="auto"/>
            </w:pPr>
            <w:r w:rsidRPr="00532EFA">
              <w:t>1174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3A401D" w14:textId="77777777" w:rsidR="002F39EF" w:rsidRPr="00532EFA" w:rsidRDefault="002F39EF" w:rsidP="00F317A5">
            <w:pPr>
              <w:spacing w:line="480" w:lineRule="auto"/>
            </w:pPr>
            <w:r w:rsidRPr="00532EFA">
              <w:t>.967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BA5D66" w14:textId="77777777" w:rsidR="002F39EF" w:rsidRPr="00532EFA" w:rsidRDefault="002F39EF" w:rsidP="00F317A5">
            <w:pPr>
              <w:spacing w:line="480" w:lineRule="auto"/>
            </w:pPr>
            <w:r w:rsidRPr="00532EFA">
              <w:t>.033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9DC2C2" w14:textId="77777777" w:rsidR="002F39EF" w:rsidRPr="00532EFA" w:rsidRDefault="002F39EF" w:rsidP="00F317A5">
            <w:pPr>
              <w:spacing w:line="480" w:lineRule="auto"/>
            </w:pPr>
            <w:r w:rsidRPr="00532EFA">
              <w:t> </w:t>
            </w:r>
          </w:p>
        </w:tc>
        <w:tc>
          <w:tcPr>
            <w:tcW w:w="5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4568DD" w14:textId="77777777" w:rsidR="002F39EF" w:rsidRPr="00532EFA" w:rsidRDefault="002F39EF" w:rsidP="00F317A5">
            <w:pPr>
              <w:spacing w:line="480" w:lineRule="auto"/>
            </w:pPr>
            <w:r w:rsidRPr="00532EFA">
              <w:t> </w:t>
            </w:r>
          </w:p>
        </w:tc>
        <w:tc>
          <w:tcPr>
            <w:tcW w:w="9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D4BEB3" w14:textId="77777777" w:rsidR="002F39EF" w:rsidRPr="00532EFA" w:rsidRDefault="002F39EF" w:rsidP="00F317A5">
            <w:pPr>
              <w:spacing w:line="480" w:lineRule="auto"/>
            </w:pPr>
            <w:r w:rsidRPr="00532EFA">
              <w:t> </w:t>
            </w: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A4BFC2" w14:textId="77777777" w:rsidR="002F39EF" w:rsidRPr="00532EFA" w:rsidRDefault="002F39EF" w:rsidP="00F317A5">
            <w:pPr>
              <w:spacing w:line="480" w:lineRule="auto"/>
            </w:pPr>
            <w:r w:rsidRPr="00532EFA">
              <w:t> </w:t>
            </w:r>
          </w:p>
        </w:tc>
        <w:tc>
          <w:tcPr>
            <w:tcW w:w="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5D2A26" w14:textId="77777777" w:rsidR="002F39EF" w:rsidRPr="00532EFA" w:rsidRDefault="002F39EF" w:rsidP="00F317A5">
            <w:pPr>
              <w:spacing w:line="480" w:lineRule="auto"/>
            </w:pPr>
            <w:r w:rsidRPr="00532EFA">
              <w:t> </w:t>
            </w:r>
          </w:p>
        </w:tc>
      </w:tr>
      <w:tr w:rsidR="002F39EF" w:rsidRPr="00532EFA" w14:paraId="21903D83" w14:textId="77777777" w:rsidTr="00E64481">
        <w:trPr>
          <w:trHeight w:val="84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A876DA" w14:textId="77777777" w:rsidR="002F39EF" w:rsidRPr="00532EFA" w:rsidRDefault="002F39EF" w:rsidP="00F317A5">
            <w:pPr>
              <w:spacing w:line="480" w:lineRule="auto"/>
            </w:pPr>
            <w:r w:rsidRPr="00532EFA">
              <w:t>Metric invaria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E46B5B" w14:textId="77777777" w:rsidR="002F39EF" w:rsidRPr="00532EFA" w:rsidRDefault="002F39EF" w:rsidP="00F317A5">
            <w:pPr>
              <w:spacing w:line="480" w:lineRule="auto"/>
            </w:pPr>
            <w:r w:rsidRPr="00532EFA">
              <w:t>1667.5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F73396" w14:textId="77777777" w:rsidR="002F39EF" w:rsidRPr="00532EFA" w:rsidRDefault="002F39EF" w:rsidP="00F317A5">
            <w:pPr>
              <w:spacing w:line="480" w:lineRule="auto"/>
            </w:pPr>
            <w:r w:rsidRPr="00532EFA">
              <w:t>120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82DDCD" w14:textId="77777777" w:rsidR="002F39EF" w:rsidRPr="00532EFA" w:rsidRDefault="002F39EF" w:rsidP="00F317A5">
            <w:pPr>
              <w:spacing w:line="480" w:lineRule="auto"/>
            </w:pPr>
            <w:r w:rsidRPr="00532EFA">
              <w:t>.9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83F948" w14:textId="77777777" w:rsidR="002F39EF" w:rsidRPr="00532EFA" w:rsidRDefault="002F39EF" w:rsidP="00F317A5">
            <w:pPr>
              <w:spacing w:line="480" w:lineRule="auto"/>
            </w:pPr>
            <w:r w:rsidRPr="00532EFA">
              <w:t>.0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FF2A14" w14:textId="77777777" w:rsidR="002F39EF" w:rsidRPr="00532EFA" w:rsidRDefault="002F39EF" w:rsidP="00F317A5">
            <w:pPr>
              <w:spacing w:line="480" w:lineRule="auto"/>
            </w:pPr>
            <w:r w:rsidRPr="00532EFA">
              <w:t>42.7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FE22D2" w14:textId="77777777" w:rsidR="002F39EF" w:rsidRPr="00532EFA" w:rsidRDefault="002F39EF" w:rsidP="00F317A5">
            <w:pPr>
              <w:spacing w:line="480" w:lineRule="auto"/>
            </w:pPr>
            <w:r w:rsidRPr="00532EFA">
              <w:t>3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8ABF28" w14:textId="77777777" w:rsidR="002F39EF" w:rsidRPr="00532EFA" w:rsidRDefault="002F39EF" w:rsidP="00F317A5">
            <w:pPr>
              <w:spacing w:line="480" w:lineRule="auto"/>
            </w:pPr>
            <w:r w:rsidRPr="00532EFA">
              <w:t>–0.0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D45EE3" w14:textId="77777777" w:rsidR="002F39EF" w:rsidRPr="00532EFA" w:rsidRDefault="002F39EF" w:rsidP="00F317A5">
            <w:pPr>
              <w:spacing w:line="480" w:lineRule="auto"/>
              <w:jc w:val="right"/>
            </w:pPr>
            <w:r w:rsidRPr="00532EFA">
              <w:t>0.00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48FFF6" w14:textId="77777777" w:rsidR="002F39EF" w:rsidRPr="00532EFA" w:rsidRDefault="002F39EF" w:rsidP="00F317A5">
            <w:pPr>
              <w:spacing w:line="480" w:lineRule="auto"/>
            </w:pPr>
            <w:r w:rsidRPr="00532EFA">
              <w:t>.011</w:t>
            </w:r>
          </w:p>
        </w:tc>
      </w:tr>
      <w:tr w:rsidR="002F39EF" w:rsidRPr="00532EFA" w14:paraId="71C413A5" w14:textId="77777777" w:rsidTr="00E64481">
        <w:trPr>
          <w:trHeight w:val="84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948675" w14:textId="77777777" w:rsidR="002F39EF" w:rsidRPr="00532EFA" w:rsidRDefault="002F39EF" w:rsidP="00F317A5">
            <w:pPr>
              <w:spacing w:line="480" w:lineRule="auto"/>
            </w:pPr>
            <w:r w:rsidRPr="00532EFA">
              <w:t>Scalar invaria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F7155E" w14:textId="77777777" w:rsidR="002F39EF" w:rsidRPr="00532EFA" w:rsidRDefault="002F39EF" w:rsidP="00F317A5">
            <w:pPr>
              <w:spacing w:line="480" w:lineRule="auto"/>
            </w:pPr>
            <w:r w:rsidRPr="00532EFA">
              <w:t>1703.3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FB68FA" w14:textId="77777777" w:rsidR="002F39EF" w:rsidRPr="00532EFA" w:rsidRDefault="002F39EF" w:rsidP="00F317A5">
            <w:pPr>
              <w:spacing w:line="480" w:lineRule="auto"/>
            </w:pPr>
            <w:r w:rsidRPr="00532EFA">
              <w:t>123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F710A5" w14:textId="77777777" w:rsidR="002F39EF" w:rsidRPr="00532EFA" w:rsidRDefault="002F39EF" w:rsidP="00F317A5">
            <w:pPr>
              <w:spacing w:line="480" w:lineRule="auto"/>
            </w:pPr>
            <w:r w:rsidRPr="00532EFA">
              <w:t>.9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464AE7" w14:textId="77777777" w:rsidR="002F39EF" w:rsidRPr="00532EFA" w:rsidRDefault="002F39EF" w:rsidP="00F317A5">
            <w:pPr>
              <w:spacing w:line="480" w:lineRule="auto"/>
            </w:pPr>
            <w:r w:rsidRPr="00532EFA">
              <w:t>.0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B46C44" w14:textId="77777777" w:rsidR="002F39EF" w:rsidRPr="00532EFA" w:rsidRDefault="002F39EF" w:rsidP="00F317A5">
            <w:pPr>
              <w:spacing w:line="480" w:lineRule="auto"/>
            </w:pPr>
            <w:r w:rsidRPr="00532EFA">
              <w:t>35,8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AA3934" w14:textId="77777777" w:rsidR="002F39EF" w:rsidRPr="00532EFA" w:rsidRDefault="002F39EF" w:rsidP="00F317A5">
            <w:pPr>
              <w:spacing w:line="480" w:lineRule="auto"/>
            </w:pPr>
            <w:r w:rsidRPr="00532EFA">
              <w:t>2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616B31" w14:textId="77777777" w:rsidR="002F39EF" w:rsidRPr="00532EFA" w:rsidRDefault="002F39EF" w:rsidP="00F317A5">
            <w:pPr>
              <w:spacing w:line="480" w:lineRule="auto"/>
            </w:pPr>
            <w:r w:rsidRPr="00532EFA">
              <w:t>–0.0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59EE78" w14:textId="77777777" w:rsidR="002F39EF" w:rsidRPr="00532EFA" w:rsidRDefault="002F39EF" w:rsidP="00F317A5">
            <w:pPr>
              <w:spacing w:line="480" w:lineRule="auto"/>
              <w:jc w:val="right"/>
            </w:pPr>
            <w:r w:rsidRPr="00532EFA">
              <w:t>0.0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1E7038" w14:textId="77777777" w:rsidR="002F39EF" w:rsidRPr="00532EFA" w:rsidRDefault="002F39EF" w:rsidP="00F317A5">
            <w:pPr>
              <w:spacing w:line="480" w:lineRule="auto"/>
            </w:pPr>
            <w:r w:rsidRPr="00532EFA">
              <w:t>.011</w:t>
            </w:r>
          </w:p>
        </w:tc>
      </w:tr>
      <w:tr w:rsidR="002F39EF" w:rsidRPr="00532EFA" w14:paraId="3F13C543" w14:textId="77777777" w:rsidTr="00E64481">
        <w:trPr>
          <w:trHeight w:val="845"/>
        </w:trPr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329229" w14:textId="77777777" w:rsidR="002F39EF" w:rsidRPr="00532EFA" w:rsidRDefault="002F39EF" w:rsidP="00F317A5">
            <w:pPr>
              <w:spacing w:line="480" w:lineRule="auto"/>
            </w:pPr>
            <w:r w:rsidRPr="00532EFA">
              <w:lastRenderedPageBreak/>
              <w:t>Strict invaria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1DF40D" w14:textId="77777777" w:rsidR="002F39EF" w:rsidRPr="00532EFA" w:rsidRDefault="002F39EF" w:rsidP="00F317A5">
            <w:pPr>
              <w:spacing w:line="480" w:lineRule="auto"/>
            </w:pPr>
            <w:r w:rsidRPr="00532EFA">
              <w:t>1737.6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2889AB" w14:textId="77777777" w:rsidR="002F39EF" w:rsidRPr="00532EFA" w:rsidRDefault="002F39EF" w:rsidP="00F317A5">
            <w:pPr>
              <w:spacing w:line="480" w:lineRule="auto"/>
            </w:pPr>
            <w:r w:rsidRPr="00532EFA">
              <w:t>127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360AA8" w14:textId="77777777" w:rsidR="002F39EF" w:rsidRPr="00532EFA" w:rsidRDefault="002F39EF" w:rsidP="00F317A5">
            <w:pPr>
              <w:spacing w:line="480" w:lineRule="auto"/>
            </w:pPr>
            <w:r w:rsidRPr="00532EFA">
              <w:t>.95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43CF4F" w14:textId="77777777" w:rsidR="002F39EF" w:rsidRPr="00532EFA" w:rsidRDefault="002F39EF" w:rsidP="00F317A5">
            <w:pPr>
              <w:spacing w:line="480" w:lineRule="auto"/>
            </w:pPr>
            <w:r w:rsidRPr="00532EFA">
              <w:t>.0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74E256" w14:textId="77777777" w:rsidR="002F39EF" w:rsidRPr="00532EFA" w:rsidRDefault="002F39EF" w:rsidP="00F317A5">
            <w:pPr>
              <w:spacing w:line="480" w:lineRule="auto"/>
            </w:pPr>
            <w:r w:rsidRPr="00532EFA">
              <w:t>34.2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1BF8E0" w14:textId="77777777" w:rsidR="002F39EF" w:rsidRPr="00532EFA" w:rsidRDefault="002F39EF" w:rsidP="00F317A5">
            <w:pPr>
              <w:spacing w:line="480" w:lineRule="auto"/>
            </w:pPr>
            <w:r w:rsidRPr="00532EFA">
              <w:t>3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2777FA" w14:textId="77777777" w:rsidR="002F39EF" w:rsidRPr="00532EFA" w:rsidRDefault="002F39EF" w:rsidP="00F317A5">
            <w:pPr>
              <w:spacing w:line="480" w:lineRule="auto"/>
            </w:pPr>
            <w:r w:rsidRPr="00532EFA">
              <w:t>–0.0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327A0D" w14:textId="77777777" w:rsidR="002F39EF" w:rsidRPr="00532EFA" w:rsidRDefault="002F39EF" w:rsidP="00F317A5">
            <w:pPr>
              <w:spacing w:line="480" w:lineRule="auto"/>
              <w:jc w:val="right"/>
            </w:pPr>
            <w:r w:rsidRPr="00532EFA">
              <w:t>–0.00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812275" w14:textId="77777777" w:rsidR="002F39EF" w:rsidRPr="00532EFA" w:rsidRDefault="002F39EF" w:rsidP="00F317A5">
            <w:pPr>
              <w:spacing w:line="480" w:lineRule="auto"/>
            </w:pPr>
            <w:r w:rsidRPr="00532EFA">
              <w:t>.118</w:t>
            </w:r>
          </w:p>
        </w:tc>
      </w:tr>
    </w:tbl>
    <w:p w14:paraId="465B7FB6" w14:textId="3F3F5577" w:rsidR="002F39EF" w:rsidRPr="00532EFA" w:rsidRDefault="002F39EF" w:rsidP="002F39EF">
      <w:pPr>
        <w:spacing w:line="480" w:lineRule="auto"/>
        <w:ind w:left="567" w:hanging="567"/>
        <w:rPr>
          <w:rFonts w:cstheme="minorHAnsi"/>
          <w:color w:val="000000" w:themeColor="text1"/>
        </w:rPr>
      </w:pPr>
      <w:r w:rsidRPr="00532EFA">
        <w:rPr>
          <w:rFonts w:cstheme="minorHAnsi"/>
          <w:i/>
          <w:color w:val="000000" w:themeColor="text1"/>
        </w:rPr>
        <w:t>Note.</w:t>
      </w:r>
      <w:r w:rsidRPr="00532EFA">
        <w:rPr>
          <w:rFonts w:cstheme="minorHAnsi"/>
          <w:color w:val="000000" w:themeColor="text1"/>
        </w:rPr>
        <w:t xml:space="preserve"> </w:t>
      </w:r>
      <w:r w:rsidRPr="00532EFA">
        <w:rPr>
          <w:rFonts w:cstheme="minorHAnsi"/>
          <w:i/>
          <w:color w:val="000000" w:themeColor="text1"/>
        </w:rPr>
        <w:t>N</w:t>
      </w:r>
      <w:r w:rsidRPr="00532EFA">
        <w:rPr>
          <w:rFonts w:cstheme="minorHAnsi"/>
          <w:color w:val="000000" w:themeColor="text1"/>
        </w:rPr>
        <w:t xml:space="preserve"> = 1,049. Gender is seen as male and female.</w:t>
      </w:r>
      <w:r w:rsidRPr="00532EFA">
        <w:rPr>
          <w:rFonts w:cstheme="minorHAnsi"/>
          <w:color w:val="000000" w:themeColor="text1"/>
        </w:rPr>
        <w:br w:type="page"/>
      </w:r>
    </w:p>
    <w:p w14:paraId="660AC351" w14:textId="63E57AFF" w:rsidR="00EB61E5" w:rsidRPr="00532EFA" w:rsidRDefault="00EB61E5" w:rsidP="003F43E2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lastRenderedPageBreak/>
        <w:t>R-Syntax</w:t>
      </w:r>
    </w:p>
    <w:p w14:paraId="2487EDFF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0DC211CD" w14:textId="639AE479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# </w:t>
      </w:r>
      <w:r w:rsidR="00C4252E">
        <w:rPr>
          <w:rFonts w:cstheme="minorHAnsi"/>
          <w:color w:val="000000" w:themeColor="text1"/>
        </w:rPr>
        <w:t xml:space="preserve">Load </w:t>
      </w:r>
      <w:r w:rsidR="00F569A4">
        <w:rPr>
          <w:rFonts w:cstheme="minorHAnsi"/>
          <w:color w:val="000000" w:themeColor="text1"/>
        </w:rPr>
        <w:t>p</w:t>
      </w:r>
      <w:r w:rsidR="00C4252E">
        <w:rPr>
          <w:rFonts w:cstheme="minorHAnsi"/>
          <w:color w:val="000000" w:themeColor="text1"/>
        </w:rPr>
        <w:t>ackage</w:t>
      </w:r>
      <w:r w:rsidR="00F569A4">
        <w:rPr>
          <w:rFonts w:cstheme="minorHAnsi"/>
          <w:color w:val="000000" w:themeColor="text1"/>
        </w:rPr>
        <w:t>s</w:t>
      </w:r>
      <w:r w:rsidR="00C4252E">
        <w:rPr>
          <w:rFonts w:cstheme="minorHAnsi"/>
          <w:color w:val="000000" w:themeColor="text1"/>
        </w:rPr>
        <w:t xml:space="preserve"> </w:t>
      </w:r>
    </w:p>
    <w:p w14:paraId="6931A7DB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31017A37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#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install.packages</w:t>
      </w:r>
      <w:proofErr w:type="spellEnd"/>
      <w:proofErr w:type="gramEnd"/>
      <w:r w:rsidRPr="00532EFA">
        <w:rPr>
          <w:rFonts w:cstheme="minorHAnsi"/>
          <w:color w:val="000000" w:themeColor="text1"/>
        </w:rPr>
        <w:t>("</w:t>
      </w:r>
      <w:proofErr w:type="spellStart"/>
      <w:r w:rsidRPr="00532EFA">
        <w:rPr>
          <w:rFonts w:cstheme="minorHAnsi"/>
          <w:color w:val="000000" w:themeColor="text1"/>
        </w:rPr>
        <w:t>lavaan</w:t>
      </w:r>
      <w:proofErr w:type="spellEnd"/>
      <w:r w:rsidRPr="00532EFA">
        <w:rPr>
          <w:rFonts w:cstheme="minorHAnsi"/>
          <w:color w:val="000000" w:themeColor="text1"/>
        </w:rPr>
        <w:t>", dependencies = TRUE)</w:t>
      </w:r>
    </w:p>
    <w:p w14:paraId="20BA5AE9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library(</w:t>
      </w:r>
      <w:proofErr w:type="spellStart"/>
      <w:r w:rsidRPr="00532EFA">
        <w:rPr>
          <w:rFonts w:cstheme="minorHAnsi"/>
          <w:color w:val="000000" w:themeColor="text1"/>
        </w:rPr>
        <w:t>lavaan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283E68B3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library (</w:t>
      </w:r>
      <w:proofErr w:type="spellStart"/>
      <w:r w:rsidRPr="00532EFA">
        <w:rPr>
          <w:rFonts w:cstheme="minorHAnsi"/>
          <w:color w:val="000000" w:themeColor="text1"/>
        </w:rPr>
        <w:t>semTools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0550C6CB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06E701E9" w14:textId="483BE53A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# </w:t>
      </w:r>
      <w:r w:rsidR="00C4252E">
        <w:rPr>
          <w:rFonts w:cstheme="minorHAnsi"/>
          <w:color w:val="000000" w:themeColor="text1"/>
        </w:rPr>
        <w:t xml:space="preserve">Import </w:t>
      </w:r>
      <w:r w:rsidR="00F569A4">
        <w:rPr>
          <w:rFonts w:cstheme="minorHAnsi"/>
          <w:color w:val="000000" w:themeColor="text1"/>
        </w:rPr>
        <w:t>d</w:t>
      </w:r>
      <w:r w:rsidR="00C4252E">
        <w:rPr>
          <w:rFonts w:cstheme="minorHAnsi"/>
          <w:color w:val="000000" w:themeColor="text1"/>
        </w:rPr>
        <w:t>ata</w:t>
      </w:r>
    </w:p>
    <w:p w14:paraId="674108E8" w14:textId="6D129CC6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proofErr w:type="spellStart"/>
      <w:r w:rsidRPr="004F7E76">
        <w:rPr>
          <w:rFonts w:cstheme="minorHAnsi"/>
          <w:color w:val="000000" w:themeColor="text1"/>
          <w:lang w:val="en-US"/>
        </w:rPr>
        <w:t>datas</w:t>
      </w:r>
      <w:proofErr w:type="spellEnd"/>
      <w:r w:rsidRPr="004F7E76">
        <w:rPr>
          <w:rFonts w:cstheme="minorHAnsi"/>
          <w:color w:val="000000" w:themeColor="text1"/>
          <w:lang w:val="en-US"/>
        </w:rPr>
        <w:t xml:space="preserve"> = read.csv2("E:/</w:t>
      </w:r>
      <w:r w:rsidR="00C4252E" w:rsidRPr="004F7E76">
        <w:rPr>
          <w:rFonts w:cstheme="minorHAnsi"/>
          <w:color w:val="000000" w:themeColor="text1"/>
          <w:lang w:val="en-US"/>
        </w:rPr>
        <w:t>…</w:t>
      </w:r>
      <w:r w:rsidRPr="004F7E76">
        <w:rPr>
          <w:rFonts w:cstheme="minorHAnsi"/>
          <w:color w:val="000000" w:themeColor="text1"/>
          <w:lang w:val="en-US"/>
        </w:rPr>
        <w:t>/</w:t>
      </w:r>
      <w:r w:rsidR="00C4252E" w:rsidRPr="004F7E76">
        <w:rPr>
          <w:rFonts w:cstheme="minorHAnsi"/>
          <w:color w:val="000000" w:themeColor="text1"/>
          <w:lang w:val="en-US"/>
        </w:rPr>
        <w:t>xxx</w:t>
      </w:r>
      <w:r w:rsidRPr="004F7E76">
        <w:rPr>
          <w:rFonts w:cstheme="minorHAnsi"/>
          <w:color w:val="000000" w:themeColor="text1"/>
          <w:lang w:val="en-US"/>
        </w:rPr>
        <w:t xml:space="preserve">.dat", header = TRUE, </w:t>
      </w:r>
      <w:proofErr w:type="spellStart"/>
      <w:r w:rsidRPr="004F7E76">
        <w:rPr>
          <w:rFonts w:cstheme="minorHAnsi"/>
          <w:color w:val="000000" w:themeColor="text1"/>
          <w:lang w:val="en-US"/>
        </w:rPr>
        <w:t>sep</w:t>
      </w:r>
      <w:proofErr w:type="spellEnd"/>
      <w:r w:rsidRPr="004F7E76">
        <w:rPr>
          <w:rFonts w:cstheme="minorHAnsi"/>
          <w:color w:val="000000" w:themeColor="text1"/>
          <w:lang w:val="en-US"/>
        </w:rPr>
        <w:t xml:space="preserve">="\t", </w:t>
      </w:r>
      <w:proofErr w:type="spellStart"/>
      <w:r w:rsidRPr="004F7E76">
        <w:rPr>
          <w:rFonts w:cstheme="minorHAnsi"/>
          <w:color w:val="000000" w:themeColor="text1"/>
          <w:lang w:val="en-US"/>
        </w:rPr>
        <w:t>dec</w:t>
      </w:r>
      <w:proofErr w:type="spellEnd"/>
      <w:r w:rsidRPr="004F7E76">
        <w:rPr>
          <w:rFonts w:cstheme="minorHAnsi"/>
          <w:color w:val="000000" w:themeColor="text1"/>
          <w:lang w:val="en-US"/>
        </w:rPr>
        <w:t xml:space="preserve">=".", </w:t>
      </w:r>
      <w:proofErr w:type="spellStart"/>
      <w:proofErr w:type="gramStart"/>
      <w:r w:rsidRPr="004F7E76">
        <w:rPr>
          <w:rFonts w:cstheme="minorHAnsi"/>
          <w:color w:val="000000" w:themeColor="text1"/>
          <w:lang w:val="en-US"/>
        </w:rPr>
        <w:t>na.strings</w:t>
      </w:r>
      <w:proofErr w:type="spellEnd"/>
      <w:proofErr w:type="gramEnd"/>
      <w:r w:rsidRPr="004F7E76">
        <w:rPr>
          <w:rFonts w:cstheme="minorHAnsi"/>
          <w:color w:val="000000" w:themeColor="text1"/>
          <w:lang w:val="en-US"/>
        </w:rPr>
        <w:t xml:space="preserve"> = "-99" )</w:t>
      </w:r>
    </w:p>
    <w:p w14:paraId="44FF8E23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head (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6C090083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summary(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47CE0BB1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46A355EC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# Reliability</w:t>
      </w:r>
    </w:p>
    <w:p w14:paraId="032429A9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1D5EF397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datas$Care</w:t>
      </w:r>
      <w:proofErr w:type="spellEnd"/>
      <w:r w:rsidRPr="00532EFA">
        <w:rPr>
          <w:rFonts w:cstheme="minorHAnsi"/>
          <w:color w:val="000000" w:themeColor="text1"/>
        </w:rPr>
        <w:t xml:space="preserve"> </w:t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  <w:t xml:space="preserve">&lt;- </w:t>
      </w:r>
      <w:proofErr w:type="spellStart"/>
      <w:r w:rsidRPr="00532EFA">
        <w:rPr>
          <w:rFonts w:cstheme="minorHAnsi"/>
          <w:color w:val="000000" w:themeColor="text1"/>
        </w:rPr>
        <w:t>rowMeans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proofErr w:type="gramStart"/>
      <w:r w:rsidRPr="00532EFA">
        <w:rPr>
          <w:rFonts w:cstheme="minorHAnsi"/>
          <w:color w:val="000000" w:themeColor="text1"/>
        </w:rPr>
        <w:t>[,c</w:t>
      </w:r>
      <w:proofErr w:type="gramEnd"/>
      <w:r w:rsidRPr="00532EFA">
        <w:rPr>
          <w:rFonts w:cstheme="minorHAnsi"/>
          <w:color w:val="000000" w:themeColor="text1"/>
        </w:rPr>
        <w:t>(2:7)], na.rm = T)</w:t>
      </w:r>
    </w:p>
    <w:p w14:paraId="5EB3AE5D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datas$Eqauality</w:t>
      </w:r>
      <w:proofErr w:type="spellEnd"/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  <w:t xml:space="preserve">&lt;- </w:t>
      </w:r>
      <w:proofErr w:type="spellStart"/>
      <w:r w:rsidRPr="00532EFA">
        <w:rPr>
          <w:rFonts w:cstheme="minorHAnsi"/>
          <w:color w:val="000000" w:themeColor="text1"/>
        </w:rPr>
        <w:t>rowMeans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proofErr w:type="gramStart"/>
      <w:r w:rsidRPr="00532EFA">
        <w:rPr>
          <w:rFonts w:cstheme="minorHAnsi"/>
          <w:color w:val="000000" w:themeColor="text1"/>
        </w:rPr>
        <w:t>[,c</w:t>
      </w:r>
      <w:proofErr w:type="gramEnd"/>
      <w:r w:rsidRPr="00532EFA">
        <w:rPr>
          <w:rFonts w:cstheme="minorHAnsi"/>
          <w:color w:val="000000" w:themeColor="text1"/>
        </w:rPr>
        <w:t>(8:13)], na.rm = T)</w:t>
      </w:r>
    </w:p>
    <w:p w14:paraId="2E3513B5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datas$Proportionality</w:t>
      </w:r>
      <w:proofErr w:type="spellEnd"/>
      <w:r w:rsidRPr="00532EFA">
        <w:rPr>
          <w:rFonts w:cstheme="minorHAnsi"/>
          <w:color w:val="000000" w:themeColor="text1"/>
        </w:rPr>
        <w:t xml:space="preserve"> </w:t>
      </w:r>
      <w:r w:rsidRPr="00532EFA">
        <w:rPr>
          <w:rFonts w:cstheme="minorHAnsi"/>
          <w:color w:val="000000" w:themeColor="text1"/>
        </w:rPr>
        <w:tab/>
        <w:t xml:space="preserve">&lt;- </w:t>
      </w:r>
      <w:proofErr w:type="spellStart"/>
      <w:r w:rsidRPr="00532EFA">
        <w:rPr>
          <w:rFonts w:cstheme="minorHAnsi"/>
          <w:color w:val="000000" w:themeColor="text1"/>
        </w:rPr>
        <w:t>rowMeans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proofErr w:type="gramStart"/>
      <w:r w:rsidRPr="00532EFA">
        <w:rPr>
          <w:rFonts w:cstheme="minorHAnsi"/>
          <w:color w:val="000000" w:themeColor="text1"/>
        </w:rPr>
        <w:t>[,c</w:t>
      </w:r>
      <w:proofErr w:type="gramEnd"/>
      <w:r w:rsidRPr="00532EFA">
        <w:rPr>
          <w:rFonts w:cstheme="minorHAnsi"/>
          <w:color w:val="000000" w:themeColor="text1"/>
        </w:rPr>
        <w:t>(14:19)], na.rm = T)</w:t>
      </w:r>
    </w:p>
    <w:p w14:paraId="4541CC23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datas$Loyalty</w:t>
      </w:r>
      <w:proofErr w:type="spellEnd"/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  <w:t xml:space="preserve">&lt;- </w:t>
      </w:r>
      <w:proofErr w:type="spellStart"/>
      <w:r w:rsidRPr="00532EFA">
        <w:rPr>
          <w:rFonts w:cstheme="minorHAnsi"/>
          <w:color w:val="000000" w:themeColor="text1"/>
        </w:rPr>
        <w:t>rowMeans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proofErr w:type="gramStart"/>
      <w:r w:rsidRPr="00532EFA">
        <w:rPr>
          <w:rFonts w:cstheme="minorHAnsi"/>
          <w:color w:val="000000" w:themeColor="text1"/>
        </w:rPr>
        <w:t>[,c</w:t>
      </w:r>
      <w:proofErr w:type="gramEnd"/>
      <w:r w:rsidRPr="00532EFA">
        <w:rPr>
          <w:rFonts w:cstheme="minorHAnsi"/>
          <w:color w:val="000000" w:themeColor="text1"/>
        </w:rPr>
        <w:t>(20:25)], na.rm = T)</w:t>
      </w:r>
    </w:p>
    <w:p w14:paraId="08413C33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datas$Authority</w:t>
      </w:r>
      <w:proofErr w:type="spellEnd"/>
      <w:r w:rsidRPr="00532EFA">
        <w:rPr>
          <w:rFonts w:cstheme="minorHAnsi"/>
          <w:color w:val="000000" w:themeColor="text1"/>
        </w:rPr>
        <w:t xml:space="preserve"> </w:t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  <w:t xml:space="preserve">&lt;- </w:t>
      </w:r>
      <w:proofErr w:type="spellStart"/>
      <w:r w:rsidRPr="00532EFA">
        <w:rPr>
          <w:rFonts w:cstheme="minorHAnsi"/>
          <w:color w:val="000000" w:themeColor="text1"/>
        </w:rPr>
        <w:t>rowMeans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proofErr w:type="gramStart"/>
      <w:r w:rsidRPr="00532EFA">
        <w:rPr>
          <w:rFonts w:cstheme="minorHAnsi"/>
          <w:color w:val="000000" w:themeColor="text1"/>
        </w:rPr>
        <w:t>[,c</w:t>
      </w:r>
      <w:proofErr w:type="gramEnd"/>
      <w:r w:rsidRPr="00532EFA">
        <w:rPr>
          <w:rFonts w:cstheme="minorHAnsi"/>
          <w:color w:val="000000" w:themeColor="text1"/>
        </w:rPr>
        <w:t>(26:31)], na.rm = T)</w:t>
      </w:r>
    </w:p>
    <w:p w14:paraId="49AF3011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datas$Purity</w:t>
      </w:r>
      <w:proofErr w:type="spellEnd"/>
      <w:r w:rsidRPr="00532EFA">
        <w:rPr>
          <w:rFonts w:cstheme="minorHAnsi"/>
          <w:color w:val="000000" w:themeColor="text1"/>
        </w:rPr>
        <w:t xml:space="preserve"> </w:t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  <w:t xml:space="preserve">&lt;- </w:t>
      </w:r>
      <w:proofErr w:type="spellStart"/>
      <w:r w:rsidRPr="00532EFA">
        <w:rPr>
          <w:rFonts w:cstheme="minorHAnsi"/>
          <w:color w:val="000000" w:themeColor="text1"/>
        </w:rPr>
        <w:t>rowMeans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proofErr w:type="gramStart"/>
      <w:r w:rsidRPr="00532EFA">
        <w:rPr>
          <w:rFonts w:cstheme="minorHAnsi"/>
          <w:color w:val="000000" w:themeColor="text1"/>
        </w:rPr>
        <w:t>[,c</w:t>
      </w:r>
      <w:proofErr w:type="gramEnd"/>
      <w:r w:rsidRPr="00532EFA">
        <w:rPr>
          <w:rFonts w:cstheme="minorHAnsi"/>
          <w:color w:val="000000" w:themeColor="text1"/>
        </w:rPr>
        <w:t>(32:37)], na.rm = T)</w:t>
      </w:r>
    </w:p>
    <w:p w14:paraId="60D3D736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39F4270E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modelcfa1 &lt;- '</w:t>
      </w:r>
    </w:p>
    <w:p w14:paraId="668B2843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  </w:t>
      </w:r>
      <w:proofErr w:type="spellStart"/>
      <w:r w:rsidRPr="00532EFA">
        <w:rPr>
          <w:rFonts w:cstheme="minorHAnsi"/>
          <w:color w:val="000000" w:themeColor="text1"/>
        </w:rPr>
        <w:t>Individualizing_</w:t>
      </w:r>
      <w:proofErr w:type="gramStart"/>
      <w:r w:rsidRPr="00532EFA">
        <w:rPr>
          <w:rFonts w:cstheme="minorHAnsi"/>
          <w:color w:val="000000" w:themeColor="text1"/>
        </w:rPr>
        <w:t>CFA</w:t>
      </w:r>
      <w:proofErr w:type="spellEnd"/>
      <w:r w:rsidRPr="00532EFA">
        <w:rPr>
          <w:rFonts w:cstheme="minorHAnsi"/>
          <w:color w:val="000000" w:themeColor="text1"/>
        </w:rPr>
        <w:t xml:space="preserve">  =</w:t>
      </w:r>
      <w:proofErr w:type="gramEnd"/>
      <w:r w:rsidRPr="00532EFA">
        <w:rPr>
          <w:rFonts w:cstheme="minorHAnsi"/>
          <w:color w:val="000000" w:themeColor="text1"/>
        </w:rPr>
        <w:t xml:space="preserve">~ Care + </w:t>
      </w:r>
      <w:proofErr w:type="spellStart"/>
      <w:r w:rsidRPr="00532EFA">
        <w:rPr>
          <w:rFonts w:cstheme="minorHAnsi"/>
          <w:color w:val="000000" w:themeColor="text1"/>
        </w:rPr>
        <w:t>Eqauality</w:t>
      </w:r>
      <w:proofErr w:type="spellEnd"/>
    </w:p>
    <w:p w14:paraId="03948CED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  </w:t>
      </w:r>
      <w:proofErr w:type="spellStart"/>
      <w:r w:rsidRPr="00532EFA">
        <w:rPr>
          <w:rFonts w:cstheme="minorHAnsi"/>
          <w:color w:val="000000" w:themeColor="text1"/>
        </w:rPr>
        <w:t>Binding_CFA</w:t>
      </w:r>
      <w:proofErr w:type="spellEnd"/>
      <w:r w:rsidRPr="00532EFA">
        <w:rPr>
          <w:rFonts w:cstheme="minorHAnsi"/>
          <w:color w:val="000000" w:themeColor="text1"/>
        </w:rPr>
        <w:t xml:space="preserve"> =~ </w:t>
      </w:r>
      <w:proofErr w:type="spellStart"/>
      <w:r w:rsidRPr="00532EFA">
        <w:rPr>
          <w:rFonts w:cstheme="minorHAnsi"/>
          <w:color w:val="000000" w:themeColor="text1"/>
        </w:rPr>
        <w:t>Proportionality+Loyalty+Authority</w:t>
      </w:r>
      <w:proofErr w:type="spellEnd"/>
      <w:r w:rsidRPr="00532EFA">
        <w:rPr>
          <w:rFonts w:cstheme="minorHAnsi"/>
          <w:color w:val="000000" w:themeColor="text1"/>
        </w:rPr>
        <w:t xml:space="preserve"> +Purity '  </w:t>
      </w:r>
    </w:p>
    <w:p w14:paraId="74EF19DD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13C03537" w14:textId="10F4A3EE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fit1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sem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gramEnd"/>
      <w:r w:rsidRPr="00532EFA">
        <w:rPr>
          <w:rFonts w:cstheme="minorHAnsi"/>
          <w:color w:val="000000" w:themeColor="text1"/>
        </w:rPr>
        <w:t>modelcfa1 , data=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 xml:space="preserve">, </w:t>
      </w:r>
      <w:r w:rsidR="008A0D85" w:rsidRPr="008A0D85">
        <w:rPr>
          <w:rFonts w:cstheme="minorHAnsi"/>
          <w:color w:val="000000" w:themeColor="text1"/>
        </w:rPr>
        <w:t>estimator = "WLSMV", ordered = T</w:t>
      </w:r>
      <w:r w:rsidRPr="00532EFA">
        <w:rPr>
          <w:rFonts w:cstheme="minorHAnsi"/>
          <w:color w:val="000000" w:themeColor="text1"/>
        </w:rPr>
        <w:t>)</w:t>
      </w:r>
    </w:p>
    <w:p w14:paraId="4FC6314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gramStart"/>
      <w:r w:rsidRPr="00532EFA">
        <w:rPr>
          <w:rFonts w:cstheme="minorHAnsi"/>
          <w:color w:val="000000" w:themeColor="text1"/>
        </w:rPr>
        <w:t>summary(</w:t>
      </w:r>
      <w:proofErr w:type="gramEnd"/>
      <w:r w:rsidRPr="00532EFA">
        <w:rPr>
          <w:rFonts w:cstheme="minorHAnsi"/>
          <w:color w:val="000000" w:themeColor="text1"/>
        </w:rPr>
        <w:t xml:space="preserve">fit1, standardized=TRUE, </w:t>
      </w:r>
      <w:proofErr w:type="spellStart"/>
      <w:r w:rsidRPr="00532EFA">
        <w:rPr>
          <w:rFonts w:cstheme="minorHAnsi"/>
          <w:color w:val="000000" w:themeColor="text1"/>
        </w:rPr>
        <w:t>fit.measures</w:t>
      </w:r>
      <w:proofErr w:type="spellEnd"/>
      <w:r w:rsidRPr="00532EFA">
        <w:rPr>
          <w:rFonts w:cstheme="minorHAnsi"/>
          <w:color w:val="000000" w:themeColor="text1"/>
        </w:rPr>
        <w:t>=TRUE)</w:t>
      </w:r>
    </w:p>
    <w:p w14:paraId="015C8640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reliability(fit1)</w:t>
      </w:r>
    </w:p>
    <w:p w14:paraId="1A219CA5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168328C8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modelcfa2 &lt;- '</w:t>
      </w:r>
    </w:p>
    <w:p w14:paraId="40C03508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lastRenderedPageBreak/>
        <w:t xml:space="preserve">    </w:t>
      </w:r>
      <w:proofErr w:type="spellStart"/>
      <w:r w:rsidRPr="00532EFA">
        <w:rPr>
          <w:rFonts w:cstheme="minorHAnsi"/>
          <w:color w:val="000000" w:themeColor="text1"/>
        </w:rPr>
        <w:t>Care_CFA</w:t>
      </w:r>
      <w:proofErr w:type="spellEnd"/>
      <w:r w:rsidRPr="00532EFA">
        <w:rPr>
          <w:rFonts w:cstheme="minorHAnsi"/>
          <w:color w:val="000000" w:themeColor="text1"/>
        </w:rPr>
        <w:t xml:space="preserve"> =~ </w:t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  <w:t>CA_1 +CA_2+CA_3+CA_4+CA_5+CA_6</w:t>
      </w:r>
    </w:p>
    <w:p w14:paraId="28BF4C79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  </w:t>
      </w:r>
      <w:proofErr w:type="spellStart"/>
      <w:r w:rsidRPr="00532EFA">
        <w:rPr>
          <w:rFonts w:cstheme="minorHAnsi"/>
          <w:color w:val="000000" w:themeColor="text1"/>
        </w:rPr>
        <w:t>Eqauality_CFA</w:t>
      </w:r>
      <w:proofErr w:type="spellEnd"/>
      <w:r w:rsidRPr="00532EFA">
        <w:rPr>
          <w:rFonts w:cstheme="minorHAnsi"/>
          <w:color w:val="000000" w:themeColor="text1"/>
        </w:rPr>
        <w:t xml:space="preserve">=~ </w:t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  <w:t>EQ_1+EQ_2+EQ_3+EQ_4+EQ_5+EQ_6</w:t>
      </w:r>
    </w:p>
    <w:p w14:paraId="4DE58C4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  </w:t>
      </w:r>
      <w:proofErr w:type="spellStart"/>
      <w:r w:rsidRPr="00532EFA">
        <w:rPr>
          <w:rFonts w:cstheme="minorHAnsi"/>
          <w:color w:val="000000" w:themeColor="text1"/>
        </w:rPr>
        <w:t>Proportionality_CFA</w:t>
      </w:r>
      <w:proofErr w:type="spellEnd"/>
      <w:r w:rsidRPr="00532EFA">
        <w:rPr>
          <w:rFonts w:cstheme="minorHAnsi"/>
          <w:color w:val="000000" w:themeColor="text1"/>
        </w:rPr>
        <w:t xml:space="preserve"> =~ </w:t>
      </w:r>
      <w:r w:rsidRPr="00532EFA">
        <w:rPr>
          <w:rFonts w:cstheme="minorHAnsi"/>
          <w:color w:val="000000" w:themeColor="text1"/>
        </w:rPr>
        <w:tab/>
        <w:t>PR_1+PR_2+PR_3+PR_4+PR_5+PR_6</w:t>
      </w:r>
    </w:p>
    <w:p w14:paraId="7A4292B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  </w:t>
      </w:r>
      <w:proofErr w:type="spellStart"/>
      <w:r w:rsidRPr="00532EFA">
        <w:rPr>
          <w:rFonts w:cstheme="minorHAnsi"/>
          <w:color w:val="000000" w:themeColor="text1"/>
        </w:rPr>
        <w:t>Loyalty_CFA</w:t>
      </w:r>
      <w:proofErr w:type="spellEnd"/>
      <w:r w:rsidRPr="00532EFA">
        <w:rPr>
          <w:rFonts w:cstheme="minorHAnsi"/>
          <w:color w:val="000000" w:themeColor="text1"/>
        </w:rPr>
        <w:t xml:space="preserve">=~ </w:t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  <w:t>LO_1+LO_2+LO_3+LO_4+LO_5+LO_6</w:t>
      </w:r>
    </w:p>
    <w:p w14:paraId="6702A4E2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r w:rsidRPr="00532EFA">
        <w:rPr>
          <w:rFonts w:cstheme="minorHAnsi"/>
          <w:color w:val="000000" w:themeColor="text1"/>
        </w:rPr>
        <w:t xml:space="preserve">    </w:t>
      </w:r>
      <w:proofErr w:type="spellStart"/>
      <w:r w:rsidRPr="00532EFA">
        <w:rPr>
          <w:rFonts w:cstheme="minorHAnsi"/>
          <w:color w:val="000000" w:themeColor="text1"/>
          <w:lang w:val="de-DE"/>
        </w:rPr>
        <w:t>Authority_CFA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 =~ </w:t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  <w:t>AU_1+AU_2+AU_3+AU_4+AU_5+AU_6</w:t>
      </w:r>
    </w:p>
    <w:p w14:paraId="6B7C536E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r w:rsidRPr="00532EFA">
        <w:rPr>
          <w:rFonts w:cstheme="minorHAnsi"/>
          <w:color w:val="000000" w:themeColor="text1"/>
          <w:lang w:val="de-DE"/>
        </w:rPr>
        <w:t xml:space="preserve">    </w:t>
      </w:r>
      <w:proofErr w:type="spellStart"/>
      <w:r w:rsidRPr="00532EFA">
        <w:rPr>
          <w:rFonts w:cstheme="minorHAnsi"/>
          <w:color w:val="000000" w:themeColor="text1"/>
          <w:lang w:val="de-DE"/>
        </w:rPr>
        <w:t>Purity_CFA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 =~ </w:t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  <w:t xml:space="preserve">PU_1+PU_2+PU_3+PU_4+PU_5+PU_6 '  </w:t>
      </w:r>
    </w:p>
    <w:p w14:paraId="1B99A14B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</w:p>
    <w:p w14:paraId="6FCD774F" w14:textId="1441A3ED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fit2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sem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gramEnd"/>
      <w:r w:rsidRPr="00532EFA">
        <w:rPr>
          <w:rFonts w:cstheme="minorHAnsi"/>
          <w:color w:val="000000" w:themeColor="text1"/>
        </w:rPr>
        <w:t>modelcfa2 , data=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 xml:space="preserve">, </w:t>
      </w:r>
      <w:r w:rsidR="008A0D85" w:rsidRPr="008A0D85">
        <w:rPr>
          <w:rFonts w:cstheme="minorHAnsi"/>
          <w:color w:val="000000" w:themeColor="text1"/>
        </w:rPr>
        <w:t>estimator = "WLSMV", ordered = T</w:t>
      </w:r>
      <w:r w:rsidRPr="00532EFA">
        <w:rPr>
          <w:rFonts w:cstheme="minorHAnsi"/>
          <w:color w:val="000000" w:themeColor="text1"/>
        </w:rPr>
        <w:t>)</w:t>
      </w:r>
    </w:p>
    <w:p w14:paraId="38671353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gramStart"/>
      <w:r w:rsidRPr="00532EFA">
        <w:rPr>
          <w:rFonts w:cstheme="minorHAnsi"/>
          <w:color w:val="000000" w:themeColor="text1"/>
        </w:rPr>
        <w:t>summary(</w:t>
      </w:r>
      <w:proofErr w:type="gramEnd"/>
      <w:r w:rsidRPr="00532EFA">
        <w:rPr>
          <w:rFonts w:cstheme="minorHAnsi"/>
          <w:color w:val="000000" w:themeColor="text1"/>
        </w:rPr>
        <w:t xml:space="preserve">fit2, standardized=TRUE, </w:t>
      </w:r>
      <w:proofErr w:type="spellStart"/>
      <w:r w:rsidRPr="00532EFA">
        <w:rPr>
          <w:rFonts w:cstheme="minorHAnsi"/>
          <w:color w:val="000000" w:themeColor="text1"/>
        </w:rPr>
        <w:t>fit.measures</w:t>
      </w:r>
      <w:proofErr w:type="spellEnd"/>
      <w:r w:rsidRPr="00532EFA">
        <w:rPr>
          <w:rFonts w:cstheme="minorHAnsi"/>
          <w:color w:val="000000" w:themeColor="text1"/>
        </w:rPr>
        <w:t>=TRUE)</w:t>
      </w:r>
    </w:p>
    <w:p w14:paraId="655D3A48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reliability(fit2)</w:t>
      </w:r>
    </w:p>
    <w:p w14:paraId="26C8D4BF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019679B5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datas$</w:t>
      </w:r>
      <w:proofErr w:type="gramStart"/>
      <w:r w:rsidRPr="00532EFA">
        <w:rPr>
          <w:rFonts w:cstheme="minorHAnsi"/>
          <w:color w:val="000000" w:themeColor="text1"/>
        </w:rPr>
        <w:t>Individualizing</w:t>
      </w:r>
      <w:proofErr w:type="spellEnd"/>
      <w:r w:rsidRPr="00532EFA">
        <w:rPr>
          <w:rFonts w:cstheme="minorHAnsi"/>
          <w:color w:val="000000" w:themeColor="text1"/>
        </w:rPr>
        <w:t xml:space="preserve">  </w:t>
      </w:r>
      <w:r w:rsidRPr="00532EFA">
        <w:rPr>
          <w:rFonts w:cstheme="minorHAnsi"/>
          <w:color w:val="000000" w:themeColor="text1"/>
        </w:rPr>
        <w:tab/>
      </w:r>
      <w:proofErr w:type="gramEnd"/>
      <w:r w:rsidRPr="00532EFA">
        <w:rPr>
          <w:rFonts w:cstheme="minorHAnsi"/>
          <w:color w:val="000000" w:themeColor="text1"/>
        </w:rPr>
        <w:tab/>
        <w:t xml:space="preserve">&lt;- </w:t>
      </w:r>
      <w:proofErr w:type="spellStart"/>
      <w:r w:rsidRPr="00532EFA">
        <w:rPr>
          <w:rFonts w:cstheme="minorHAnsi"/>
          <w:color w:val="000000" w:themeColor="text1"/>
        </w:rPr>
        <w:t>rowMeans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>[,c(41:42)], na.rm = T)</w:t>
      </w:r>
    </w:p>
    <w:p w14:paraId="04C7D1D3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datas$Binding</w:t>
      </w:r>
      <w:proofErr w:type="spellEnd"/>
      <w:r w:rsidRPr="00532EFA">
        <w:rPr>
          <w:rFonts w:cstheme="minorHAnsi"/>
          <w:color w:val="000000" w:themeColor="text1"/>
        </w:rPr>
        <w:t xml:space="preserve"> </w:t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  <w:t xml:space="preserve">&lt;- </w:t>
      </w:r>
      <w:proofErr w:type="spellStart"/>
      <w:r w:rsidRPr="00532EFA">
        <w:rPr>
          <w:rFonts w:cstheme="minorHAnsi"/>
          <w:color w:val="000000" w:themeColor="text1"/>
        </w:rPr>
        <w:t>rowMeans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proofErr w:type="gramStart"/>
      <w:r w:rsidRPr="00532EFA">
        <w:rPr>
          <w:rFonts w:cstheme="minorHAnsi"/>
          <w:color w:val="000000" w:themeColor="text1"/>
        </w:rPr>
        <w:t>[,c</w:t>
      </w:r>
      <w:proofErr w:type="gramEnd"/>
      <w:r w:rsidRPr="00532EFA">
        <w:rPr>
          <w:rFonts w:cstheme="minorHAnsi"/>
          <w:color w:val="000000" w:themeColor="text1"/>
        </w:rPr>
        <w:t>(43:46)], na.rm = T)</w:t>
      </w:r>
    </w:p>
    <w:p w14:paraId="00C9408F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43BE4FB3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library(psych)</w:t>
      </w:r>
    </w:p>
    <w:p w14:paraId="770464DC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gramStart"/>
      <w:r w:rsidRPr="00532EFA">
        <w:rPr>
          <w:rFonts w:cstheme="minorHAnsi"/>
          <w:color w:val="000000" w:themeColor="text1"/>
        </w:rPr>
        <w:t>describe(</w:t>
      </w:r>
      <w:proofErr w:type="spellStart"/>
      <w:proofErr w:type="gramEnd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 xml:space="preserve"> )</w:t>
      </w:r>
    </w:p>
    <w:p w14:paraId="7E9E5629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2DF4CA5D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# Validity</w:t>
      </w:r>
    </w:p>
    <w:p w14:paraId="5419D2C9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7DB85A88" w14:textId="1E5A6772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# CFA / 1-</w:t>
      </w:r>
      <w:r w:rsidR="00D525EE" w:rsidRPr="00532EFA">
        <w:rPr>
          <w:rFonts w:cstheme="minorHAnsi"/>
          <w:color w:val="000000" w:themeColor="text1"/>
        </w:rPr>
        <w:t>Fa</w:t>
      </w:r>
      <w:r w:rsidR="00D525EE">
        <w:rPr>
          <w:rFonts w:cstheme="minorHAnsi"/>
          <w:color w:val="000000" w:themeColor="text1"/>
        </w:rPr>
        <w:t>c</w:t>
      </w:r>
      <w:r w:rsidR="00D525EE" w:rsidRPr="00532EFA">
        <w:rPr>
          <w:rFonts w:cstheme="minorHAnsi"/>
          <w:color w:val="000000" w:themeColor="text1"/>
        </w:rPr>
        <w:t>tor</w:t>
      </w:r>
      <w:r w:rsidRPr="00532EFA">
        <w:rPr>
          <w:rFonts w:cstheme="minorHAnsi"/>
          <w:color w:val="000000" w:themeColor="text1"/>
        </w:rPr>
        <w:t>-Model</w:t>
      </w:r>
    </w:p>
    <w:p w14:paraId="24761ABB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61EC2D35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GFaktor</w:t>
      </w:r>
      <w:proofErr w:type="spellEnd"/>
      <w:r w:rsidRPr="00532EFA">
        <w:rPr>
          <w:rFonts w:cstheme="minorHAnsi"/>
          <w:color w:val="000000" w:themeColor="text1"/>
        </w:rPr>
        <w:t xml:space="preserve"> &lt;- 'General =~</w:t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  <w:t>CA_1 + CA_2 + CA_3 + CA_4 + CA_5 + CA_6 +</w:t>
      </w:r>
    </w:p>
    <w:p w14:paraId="3C8F29B7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</w:t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  <w:t>EQ_1 + EQ_2 + EQ_3 + EQ_4 + EQ_5 + EQ_6 +</w:t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</w:p>
    <w:p w14:paraId="5B4014B1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  <w:lang w:val="de-DE"/>
        </w:rPr>
        <w:t>PR_1 + PR_2 + PR_3 + PR_4 + PR_5 + PR_6 +</w:t>
      </w:r>
    </w:p>
    <w:p w14:paraId="4466A184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</w:rPr>
        <w:t>LO_1 + LO_2 + LO_3 + LO_4 + LO_5 + LO_6 +</w:t>
      </w:r>
    </w:p>
    <w:p w14:paraId="304F2F47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  <w:lang w:val="de-DE"/>
        </w:rPr>
        <w:t>AU_1 + AU_2 + AU_3 + AU_4 + AU_5 + AU_6 +</w:t>
      </w:r>
    </w:p>
    <w:p w14:paraId="68D586F7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  <w:t>PU_1 + PU_2 + PU_3 + PU_4 + PU_5 + PU_6'</w:t>
      </w:r>
    </w:p>
    <w:p w14:paraId="62A79934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</w:p>
    <w:p w14:paraId="52AD5A2C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proofErr w:type="spellStart"/>
      <w:r w:rsidRPr="00532EFA">
        <w:rPr>
          <w:rFonts w:cstheme="minorHAnsi"/>
          <w:color w:val="000000" w:themeColor="text1"/>
          <w:lang w:val="de-DE"/>
        </w:rPr>
        <w:t>GFaktor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&lt;- </w:t>
      </w:r>
      <w:proofErr w:type="spellStart"/>
      <w:proofErr w:type="gramStart"/>
      <w:r w:rsidRPr="00532EFA">
        <w:rPr>
          <w:rFonts w:cstheme="minorHAnsi"/>
          <w:color w:val="000000" w:themeColor="text1"/>
          <w:lang w:val="de-DE"/>
        </w:rPr>
        <w:t>sem</w:t>
      </w:r>
      <w:proofErr w:type="spellEnd"/>
      <w:r w:rsidRPr="00532EFA">
        <w:rPr>
          <w:rFonts w:cstheme="minorHAnsi"/>
          <w:color w:val="000000" w:themeColor="text1"/>
          <w:lang w:val="de-DE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  <w:lang w:val="de-DE"/>
        </w:rPr>
        <w:t>GFaktor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, </w:t>
      </w:r>
      <w:proofErr w:type="spellStart"/>
      <w:r w:rsidRPr="00532EFA">
        <w:rPr>
          <w:rFonts w:cstheme="minorHAnsi"/>
          <w:color w:val="000000" w:themeColor="text1"/>
          <w:lang w:val="de-DE"/>
        </w:rPr>
        <w:t>data</w:t>
      </w:r>
      <w:proofErr w:type="spellEnd"/>
      <w:r w:rsidRPr="00532EFA">
        <w:rPr>
          <w:rFonts w:cstheme="minorHAnsi"/>
          <w:color w:val="000000" w:themeColor="text1"/>
          <w:lang w:val="de-DE"/>
        </w:rPr>
        <w:t>=</w:t>
      </w:r>
      <w:proofErr w:type="spellStart"/>
      <w:r w:rsidRPr="00532EFA">
        <w:rPr>
          <w:rFonts w:cstheme="minorHAnsi"/>
          <w:color w:val="000000" w:themeColor="text1"/>
          <w:lang w:val="de-DE"/>
        </w:rPr>
        <w:t>datas,</w:t>
      </w:r>
      <w:bookmarkStart w:id="2" w:name="_Hlk211416453"/>
      <w:r w:rsidRPr="00532EFA">
        <w:rPr>
          <w:rFonts w:cstheme="minorHAnsi"/>
          <w:color w:val="000000" w:themeColor="text1"/>
          <w:lang w:val="de-DE"/>
        </w:rPr>
        <w:t>estimator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 = "WLSMV", </w:t>
      </w:r>
      <w:proofErr w:type="spellStart"/>
      <w:r w:rsidRPr="00532EFA">
        <w:rPr>
          <w:rFonts w:cstheme="minorHAnsi"/>
          <w:color w:val="000000" w:themeColor="text1"/>
          <w:lang w:val="de-DE"/>
        </w:rPr>
        <w:t>ordered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 = T</w:t>
      </w:r>
      <w:bookmarkEnd w:id="2"/>
      <w:r w:rsidRPr="00532EFA">
        <w:rPr>
          <w:rFonts w:cstheme="minorHAnsi"/>
          <w:color w:val="000000" w:themeColor="text1"/>
          <w:lang w:val="de-DE"/>
        </w:rPr>
        <w:t>)</w:t>
      </w:r>
    </w:p>
    <w:p w14:paraId="5F69349B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gramStart"/>
      <w:r w:rsidRPr="00532EFA">
        <w:rPr>
          <w:rFonts w:cstheme="minorHAnsi"/>
          <w:color w:val="000000" w:themeColor="text1"/>
        </w:rPr>
        <w:t>summary(</w:t>
      </w:r>
      <w:proofErr w:type="spellStart"/>
      <w:proofErr w:type="gramEnd"/>
      <w:r w:rsidRPr="00532EFA">
        <w:rPr>
          <w:rFonts w:cstheme="minorHAnsi"/>
          <w:color w:val="000000" w:themeColor="text1"/>
        </w:rPr>
        <w:t>GFaktor</w:t>
      </w:r>
      <w:proofErr w:type="spellEnd"/>
      <w:r w:rsidRPr="00532EFA">
        <w:rPr>
          <w:rFonts w:cstheme="minorHAnsi"/>
          <w:color w:val="000000" w:themeColor="text1"/>
        </w:rPr>
        <w:t xml:space="preserve">, standardized=TRUE, </w:t>
      </w:r>
      <w:proofErr w:type="spellStart"/>
      <w:r w:rsidRPr="00532EFA">
        <w:rPr>
          <w:rFonts w:cstheme="minorHAnsi"/>
          <w:color w:val="000000" w:themeColor="text1"/>
        </w:rPr>
        <w:t>fit.measures</w:t>
      </w:r>
      <w:proofErr w:type="spellEnd"/>
      <w:r w:rsidRPr="00532EFA">
        <w:rPr>
          <w:rFonts w:cstheme="minorHAnsi"/>
          <w:color w:val="000000" w:themeColor="text1"/>
        </w:rPr>
        <w:t>=TRUE)</w:t>
      </w:r>
    </w:p>
    <w:p w14:paraId="62140A5A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35DE1C0D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24E6F425" w14:textId="02775C7C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# CFA / 6-</w:t>
      </w:r>
      <w:r w:rsidR="00F569A4">
        <w:rPr>
          <w:rFonts w:cstheme="minorHAnsi"/>
          <w:color w:val="000000" w:themeColor="text1"/>
        </w:rPr>
        <w:t>f</w:t>
      </w:r>
      <w:r w:rsidR="00D525EE" w:rsidRPr="00532EFA">
        <w:rPr>
          <w:rFonts w:cstheme="minorHAnsi"/>
          <w:color w:val="000000" w:themeColor="text1"/>
        </w:rPr>
        <w:t>a</w:t>
      </w:r>
      <w:r w:rsidR="00D525EE">
        <w:rPr>
          <w:rFonts w:cstheme="minorHAnsi"/>
          <w:color w:val="000000" w:themeColor="text1"/>
        </w:rPr>
        <w:t>c</w:t>
      </w:r>
      <w:r w:rsidR="00D525EE" w:rsidRPr="00532EFA">
        <w:rPr>
          <w:rFonts w:cstheme="minorHAnsi"/>
          <w:color w:val="000000" w:themeColor="text1"/>
        </w:rPr>
        <w:t>tor</w:t>
      </w:r>
      <w:r w:rsidRPr="00532EFA">
        <w:rPr>
          <w:rFonts w:cstheme="minorHAnsi"/>
          <w:color w:val="000000" w:themeColor="text1"/>
        </w:rPr>
        <w:t>-</w:t>
      </w:r>
      <w:r w:rsidR="00F569A4">
        <w:rPr>
          <w:rFonts w:cstheme="minorHAnsi"/>
          <w:color w:val="000000" w:themeColor="text1"/>
        </w:rPr>
        <w:t>m</w:t>
      </w:r>
      <w:r w:rsidRPr="00532EFA">
        <w:rPr>
          <w:rFonts w:cstheme="minorHAnsi"/>
          <w:color w:val="000000" w:themeColor="text1"/>
        </w:rPr>
        <w:t>odel</w:t>
      </w:r>
    </w:p>
    <w:p w14:paraId="4B30E59D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2DE59E63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Model_CFA1 &lt;- </w:t>
      </w:r>
      <w:r w:rsidRPr="00532EFA">
        <w:rPr>
          <w:rFonts w:cstheme="minorHAnsi"/>
          <w:color w:val="000000" w:themeColor="text1"/>
        </w:rPr>
        <w:tab/>
        <w:t>'</w:t>
      </w:r>
      <w:proofErr w:type="spellStart"/>
      <w:r w:rsidRPr="00532EFA">
        <w:rPr>
          <w:rFonts w:cstheme="minorHAnsi"/>
          <w:color w:val="000000" w:themeColor="text1"/>
        </w:rPr>
        <w:t>Care_CFA</w:t>
      </w:r>
      <w:proofErr w:type="spellEnd"/>
      <w:r w:rsidRPr="00532EFA">
        <w:rPr>
          <w:rFonts w:cstheme="minorHAnsi"/>
          <w:color w:val="000000" w:themeColor="text1"/>
        </w:rPr>
        <w:t xml:space="preserve"> =~ </w:t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  <w:t>CA_1 + CA_2 + CA_3 + CA_4 + CA_5 + CA_6</w:t>
      </w:r>
    </w:p>
    <w:p w14:paraId="5CFA1A73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</w:t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proofErr w:type="spellStart"/>
      <w:r w:rsidRPr="00532EFA">
        <w:rPr>
          <w:rFonts w:cstheme="minorHAnsi"/>
          <w:color w:val="000000" w:themeColor="text1"/>
        </w:rPr>
        <w:t>Equality_CFA</w:t>
      </w:r>
      <w:proofErr w:type="spellEnd"/>
      <w:r w:rsidRPr="00532EFA">
        <w:rPr>
          <w:rFonts w:cstheme="minorHAnsi"/>
          <w:color w:val="000000" w:themeColor="text1"/>
        </w:rPr>
        <w:t xml:space="preserve"> =~ </w:t>
      </w:r>
      <w:r w:rsidRPr="00532EFA">
        <w:rPr>
          <w:rFonts w:cstheme="minorHAnsi"/>
          <w:color w:val="000000" w:themeColor="text1"/>
        </w:rPr>
        <w:tab/>
        <w:t>EQ_1 + EQ_2 + EQ_3 + EQ_4 + EQ_5 + EQ_6</w:t>
      </w:r>
    </w:p>
    <w:p w14:paraId="01D5897E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</w:t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proofErr w:type="spellStart"/>
      <w:r w:rsidRPr="00532EFA">
        <w:rPr>
          <w:rFonts w:cstheme="minorHAnsi"/>
          <w:color w:val="000000" w:themeColor="text1"/>
        </w:rPr>
        <w:t>Proportionality_CFA</w:t>
      </w:r>
      <w:proofErr w:type="spellEnd"/>
      <w:r w:rsidRPr="00532EFA">
        <w:rPr>
          <w:rFonts w:cstheme="minorHAnsi"/>
          <w:color w:val="000000" w:themeColor="text1"/>
        </w:rPr>
        <w:t xml:space="preserve"> =~PR_1 + PR_2 + PR_3 + PR_4 + PR_5 + PR_6</w:t>
      </w:r>
    </w:p>
    <w:p w14:paraId="780866D6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</w:t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proofErr w:type="spellStart"/>
      <w:r w:rsidRPr="00532EFA">
        <w:rPr>
          <w:rFonts w:cstheme="minorHAnsi"/>
          <w:color w:val="000000" w:themeColor="text1"/>
        </w:rPr>
        <w:t>Loyalty_CFA</w:t>
      </w:r>
      <w:proofErr w:type="spellEnd"/>
      <w:r w:rsidRPr="00532EFA">
        <w:rPr>
          <w:rFonts w:cstheme="minorHAnsi"/>
          <w:color w:val="000000" w:themeColor="text1"/>
        </w:rPr>
        <w:t xml:space="preserve"> =~   </w:t>
      </w:r>
      <w:r w:rsidRPr="00532EFA">
        <w:rPr>
          <w:rFonts w:cstheme="minorHAnsi"/>
          <w:color w:val="000000" w:themeColor="text1"/>
        </w:rPr>
        <w:tab/>
        <w:t>LO_1 + LO_2 + LO_3 + LO_4 + LO_5 + LO_6</w:t>
      </w:r>
    </w:p>
    <w:p w14:paraId="755E0532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r w:rsidRPr="00532EFA">
        <w:rPr>
          <w:rFonts w:cstheme="minorHAnsi"/>
          <w:color w:val="000000" w:themeColor="text1"/>
        </w:rPr>
        <w:t xml:space="preserve">  </w:t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proofErr w:type="spellStart"/>
      <w:r w:rsidRPr="00532EFA">
        <w:rPr>
          <w:rFonts w:cstheme="minorHAnsi"/>
          <w:color w:val="000000" w:themeColor="text1"/>
          <w:lang w:val="de-DE"/>
        </w:rPr>
        <w:t>Authority_CFA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 =~ </w:t>
      </w:r>
      <w:r w:rsidRPr="00532EFA">
        <w:rPr>
          <w:rFonts w:cstheme="minorHAnsi"/>
          <w:color w:val="000000" w:themeColor="text1"/>
          <w:lang w:val="de-DE"/>
        </w:rPr>
        <w:tab/>
        <w:t>AU_1 + AU_2 + AU_3 + AU_4 + AU_5 + AU_6</w:t>
      </w:r>
    </w:p>
    <w:p w14:paraId="32FA3DD6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r w:rsidRPr="00532EFA">
        <w:rPr>
          <w:rFonts w:cstheme="minorHAnsi"/>
          <w:color w:val="000000" w:themeColor="text1"/>
          <w:lang w:val="de-DE"/>
        </w:rPr>
        <w:t xml:space="preserve">  </w:t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proofErr w:type="spellStart"/>
      <w:r w:rsidRPr="00532EFA">
        <w:rPr>
          <w:rFonts w:cstheme="minorHAnsi"/>
          <w:color w:val="000000" w:themeColor="text1"/>
          <w:lang w:val="de-DE"/>
        </w:rPr>
        <w:t>Purity_CFA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 =~ </w:t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  <w:t>PU_1 + PU_2 + PU_3 + PU_4 + PU_5 + PU_6'</w:t>
      </w:r>
    </w:p>
    <w:p w14:paraId="4522F928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</w:p>
    <w:p w14:paraId="69BD592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CFA1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sem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gramEnd"/>
      <w:r w:rsidRPr="00532EFA">
        <w:rPr>
          <w:rFonts w:cstheme="minorHAnsi"/>
          <w:color w:val="000000" w:themeColor="text1"/>
        </w:rPr>
        <w:t>Model_CFA1, data=</w:t>
      </w:r>
      <w:proofErr w:type="spellStart"/>
      <w:r w:rsidRPr="00532EFA">
        <w:rPr>
          <w:rFonts w:cstheme="minorHAnsi"/>
          <w:color w:val="000000" w:themeColor="text1"/>
        </w:rPr>
        <w:t>datas,estimator</w:t>
      </w:r>
      <w:proofErr w:type="spellEnd"/>
      <w:r w:rsidRPr="00532EFA">
        <w:rPr>
          <w:rFonts w:cstheme="minorHAnsi"/>
          <w:color w:val="000000" w:themeColor="text1"/>
        </w:rPr>
        <w:t xml:space="preserve"> = "WLSMV", ordered = T)</w:t>
      </w:r>
    </w:p>
    <w:p w14:paraId="201152E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gramStart"/>
      <w:r w:rsidRPr="00532EFA">
        <w:rPr>
          <w:rFonts w:cstheme="minorHAnsi"/>
          <w:color w:val="000000" w:themeColor="text1"/>
        </w:rPr>
        <w:t>summary(</w:t>
      </w:r>
      <w:proofErr w:type="gramEnd"/>
      <w:r w:rsidRPr="00532EFA">
        <w:rPr>
          <w:rFonts w:cstheme="minorHAnsi"/>
          <w:color w:val="000000" w:themeColor="text1"/>
        </w:rPr>
        <w:t xml:space="preserve">CFA1 , standardized=TRUE, </w:t>
      </w:r>
      <w:proofErr w:type="spellStart"/>
      <w:r w:rsidRPr="00532EFA">
        <w:rPr>
          <w:rFonts w:cstheme="minorHAnsi"/>
          <w:color w:val="000000" w:themeColor="text1"/>
        </w:rPr>
        <w:t>fit.measures</w:t>
      </w:r>
      <w:proofErr w:type="spellEnd"/>
      <w:r w:rsidRPr="00532EFA">
        <w:rPr>
          <w:rFonts w:cstheme="minorHAnsi"/>
          <w:color w:val="000000" w:themeColor="text1"/>
        </w:rPr>
        <w:t>=TRUE)</w:t>
      </w:r>
    </w:p>
    <w:p w14:paraId="53A5604C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gramStart"/>
      <w:r w:rsidRPr="00532EFA">
        <w:rPr>
          <w:rFonts w:cstheme="minorHAnsi"/>
          <w:color w:val="000000" w:themeColor="text1"/>
        </w:rPr>
        <w:t>reliability(</w:t>
      </w:r>
      <w:proofErr w:type="gramEnd"/>
      <w:r w:rsidRPr="00532EFA">
        <w:rPr>
          <w:rFonts w:cstheme="minorHAnsi"/>
          <w:color w:val="000000" w:themeColor="text1"/>
        </w:rPr>
        <w:t>CFA1 )</w:t>
      </w:r>
    </w:p>
    <w:p w14:paraId="0A6C264B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7205C730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62B76243" w14:textId="60F78DEE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# CFA / 2-</w:t>
      </w:r>
      <w:r w:rsidR="00F569A4">
        <w:rPr>
          <w:rFonts w:cstheme="minorHAnsi"/>
          <w:color w:val="000000" w:themeColor="text1"/>
        </w:rPr>
        <w:t>f</w:t>
      </w:r>
      <w:r w:rsidR="00D525EE" w:rsidRPr="00532EFA">
        <w:rPr>
          <w:rFonts w:cstheme="minorHAnsi"/>
          <w:color w:val="000000" w:themeColor="text1"/>
        </w:rPr>
        <w:t>a</w:t>
      </w:r>
      <w:r w:rsidR="00D525EE">
        <w:rPr>
          <w:rFonts w:cstheme="minorHAnsi"/>
          <w:color w:val="000000" w:themeColor="text1"/>
        </w:rPr>
        <w:t>c</w:t>
      </w:r>
      <w:r w:rsidR="00D525EE" w:rsidRPr="00532EFA">
        <w:rPr>
          <w:rFonts w:cstheme="minorHAnsi"/>
          <w:color w:val="000000" w:themeColor="text1"/>
        </w:rPr>
        <w:t>tor</w:t>
      </w:r>
      <w:r w:rsidRPr="00532EFA">
        <w:rPr>
          <w:rFonts w:cstheme="minorHAnsi"/>
          <w:color w:val="000000" w:themeColor="text1"/>
        </w:rPr>
        <w:t>-</w:t>
      </w:r>
      <w:r w:rsidR="00F569A4">
        <w:rPr>
          <w:rFonts w:cstheme="minorHAnsi"/>
          <w:color w:val="000000" w:themeColor="text1"/>
        </w:rPr>
        <w:t>m</w:t>
      </w:r>
      <w:r w:rsidRPr="00532EFA">
        <w:rPr>
          <w:rFonts w:cstheme="minorHAnsi"/>
          <w:color w:val="000000" w:themeColor="text1"/>
        </w:rPr>
        <w:t>odel</w:t>
      </w:r>
    </w:p>
    <w:p w14:paraId="30419ED9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6077C3FF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TwoFaktor_CFA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r w:rsidRPr="00532EFA">
        <w:rPr>
          <w:rFonts w:cstheme="minorHAnsi"/>
          <w:color w:val="000000" w:themeColor="text1"/>
        </w:rPr>
        <w:tab/>
        <w:t>'</w:t>
      </w:r>
      <w:proofErr w:type="spellStart"/>
      <w:r w:rsidRPr="00532EFA">
        <w:rPr>
          <w:rFonts w:cstheme="minorHAnsi"/>
          <w:color w:val="000000" w:themeColor="text1"/>
        </w:rPr>
        <w:t>Individual_CFA</w:t>
      </w:r>
      <w:proofErr w:type="spellEnd"/>
      <w:r w:rsidRPr="00532EFA">
        <w:rPr>
          <w:rFonts w:cstheme="minorHAnsi"/>
          <w:color w:val="000000" w:themeColor="text1"/>
        </w:rPr>
        <w:t xml:space="preserve"> =~</w:t>
      </w:r>
      <w:r w:rsidRPr="00532EFA">
        <w:rPr>
          <w:rFonts w:cstheme="minorHAnsi"/>
          <w:color w:val="000000" w:themeColor="text1"/>
        </w:rPr>
        <w:tab/>
        <w:t xml:space="preserve">CA_1 + CA_2 + CA_3 + CA_4 + CA_5 + CA_6 + EQ_1 + EQ_2 + EQ_3 + EQ_4 + EQ_5 + EQ_6 </w:t>
      </w:r>
    </w:p>
    <w:p w14:paraId="6DA6ED51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proofErr w:type="spellStart"/>
      <w:r w:rsidRPr="00532EFA">
        <w:rPr>
          <w:rFonts w:cstheme="minorHAnsi"/>
          <w:color w:val="000000" w:themeColor="text1"/>
          <w:lang w:val="de-DE"/>
        </w:rPr>
        <w:t>Binding_CFA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 =~</w:t>
      </w:r>
      <w:r w:rsidRPr="00532EFA">
        <w:rPr>
          <w:rFonts w:cstheme="minorHAnsi"/>
          <w:color w:val="000000" w:themeColor="text1"/>
          <w:lang w:val="de-DE"/>
        </w:rPr>
        <w:tab/>
        <w:t>PR_1 + PR_2 + PR_3 + PR_4 + PR_5 + PR_6 +</w:t>
      </w:r>
    </w:p>
    <w:p w14:paraId="37EB3AE8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  <w:lang w:val="de-DE"/>
        </w:rPr>
        <w:t xml:space="preserve">  </w:t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</w:rPr>
        <w:t>LO_1 + LO_2 + LO_3 + LO_4 + LO_5 + LO_6 +</w:t>
      </w:r>
    </w:p>
    <w:p w14:paraId="563FA122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r w:rsidRPr="00532EFA">
        <w:rPr>
          <w:rFonts w:cstheme="minorHAnsi"/>
          <w:color w:val="000000" w:themeColor="text1"/>
        </w:rPr>
        <w:t xml:space="preserve">  </w:t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  <w:lang w:val="de-DE"/>
        </w:rPr>
        <w:t>AU_1 + AU_2 + AU_3 + AU_4 + AU_5 + AU_6 +</w:t>
      </w:r>
    </w:p>
    <w:p w14:paraId="621580CC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r w:rsidRPr="00532EFA">
        <w:rPr>
          <w:rFonts w:cstheme="minorHAnsi"/>
          <w:color w:val="000000" w:themeColor="text1"/>
          <w:lang w:val="de-DE"/>
        </w:rPr>
        <w:t xml:space="preserve">  </w:t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  <w:t>PU_1 + PU_2 + PU_3 + PU_4 + PU_5 + PU_6'</w:t>
      </w:r>
    </w:p>
    <w:p w14:paraId="6DFAFE14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</w:p>
    <w:p w14:paraId="50F23BA7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TwoFaktor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sem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</w:rPr>
        <w:t>TwoFaktor_CFA</w:t>
      </w:r>
      <w:proofErr w:type="spellEnd"/>
      <w:r w:rsidRPr="00532EFA">
        <w:rPr>
          <w:rFonts w:cstheme="minorHAnsi"/>
          <w:color w:val="000000" w:themeColor="text1"/>
        </w:rPr>
        <w:t>, data=</w:t>
      </w:r>
      <w:proofErr w:type="spellStart"/>
      <w:r w:rsidRPr="00532EFA">
        <w:rPr>
          <w:rFonts w:cstheme="minorHAnsi"/>
          <w:color w:val="000000" w:themeColor="text1"/>
        </w:rPr>
        <w:t>datas,estimator</w:t>
      </w:r>
      <w:proofErr w:type="spellEnd"/>
      <w:r w:rsidRPr="00532EFA">
        <w:rPr>
          <w:rFonts w:cstheme="minorHAnsi"/>
          <w:color w:val="000000" w:themeColor="text1"/>
        </w:rPr>
        <w:t xml:space="preserve"> = "WLSMV", ordered = T)</w:t>
      </w:r>
    </w:p>
    <w:p w14:paraId="77E74F34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gramStart"/>
      <w:r w:rsidRPr="00532EFA">
        <w:rPr>
          <w:rFonts w:cstheme="minorHAnsi"/>
          <w:color w:val="000000" w:themeColor="text1"/>
        </w:rPr>
        <w:t>summary(</w:t>
      </w:r>
      <w:proofErr w:type="spellStart"/>
      <w:proofErr w:type="gramEnd"/>
      <w:r w:rsidRPr="00532EFA">
        <w:rPr>
          <w:rFonts w:cstheme="minorHAnsi"/>
          <w:color w:val="000000" w:themeColor="text1"/>
        </w:rPr>
        <w:t>TwoFaktor</w:t>
      </w:r>
      <w:proofErr w:type="spellEnd"/>
      <w:r w:rsidRPr="00532EFA">
        <w:rPr>
          <w:rFonts w:cstheme="minorHAnsi"/>
          <w:color w:val="000000" w:themeColor="text1"/>
        </w:rPr>
        <w:t xml:space="preserve">, standardized=TRUE, </w:t>
      </w:r>
      <w:proofErr w:type="spellStart"/>
      <w:r w:rsidRPr="00532EFA">
        <w:rPr>
          <w:rFonts w:cstheme="minorHAnsi"/>
          <w:color w:val="000000" w:themeColor="text1"/>
        </w:rPr>
        <w:t>fit.measures</w:t>
      </w:r>
      <w:proofErr w:type="spellEnd"/>
      <w:r w:rsidRPr="00532EFA">
        <w:rPr>
          <w:rFonts w:cstheme="minorHAnsi"/>
          <w:color w:val="000000" w:themeColor="text1"/>
        </w:rPr>
        <w:t>=TRUE)</w:t>
      </w:r>
    </w:p>
    <w:p w14:paraId="7FD6806A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gramStart"/>
      <w:r w:rsidRPr="00532EFA">
        <w:rPr>
          <w:rFonts w:cstheme="minorHAnsi"/>
          <w:color w:val="000000" w:themeColor="text1"/>
        </w:rPr>
        <w:t>reliability(</w:t>
      </w:r>
      <w:proofErr w:type="spellStart"/>
      <w:proofErr w:type="gramEnd"/>
      <w:r w:rsidRPr="00532EFA">
        <w:rPr>
          <w:rFonts w:cstheme="minorHAnsi"/>
          <w:color w:val="000000" w:themeColor="text1"/>
        </w:rPr>
        <w:t>TwoFaktor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63094C88" w14:textId="5C167DFF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65EC8636" w14:textId="77777777" w:rsidR="00FB22CD" w:rsidRPr="00532EFA" w:rsidRDefault="00FB22CD" w:rsidP="00EB61E5">
      <w:pPr>
        <w:rPr>
          <w:rFonts w:cstheme="minorHAnsi"/>
          <w:color w:val="000000" w:themeColor="text1"/>
        </w:rPr>
      </w:pPr>
    </w:p>
    <w:p w14:paraId="76C9D824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# CFA / Second-Order-Classic</w:t>
      </w:r>
    </w:p>
    <w:p w14:paraId="3875DC02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1C86072E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Hiererchisch_Classic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r w:rsidRPr="00532EFA">
        <w:rPr>
          <w:rFonts w:cstheme="minorHAnsi"/>
          <w:color w:val="000000" w:themeColor="text1"/>
        </w:rPr>
        <w:tab/>
        <w:t>'</w:t>
      </w:r>
      <w:proofErr w:type="spellStart"/>
      <w:r w:rsidRPr="00532EFA">
        <w:rPr>
          <w:rFonts w:cstheme="minorHAnsi"/>
          <w:color w:val="000000" w:themeColor="text1"/>
        </w:rPr>
        <w:t>Care_CFA</w:t>
      </w:r>
      <w:proofErr w:type="spellEnd"/>
      <w:r w:rsidRPr="00532EFA">
        <w:rPr>
          <w:rFonts w:cstheme="minorHAnsi"/>
          <w:color w:val="000000" w:themeColor="text1"/>
        </w:rPr>
        <w:t xml:space="preserve"> =~ </w:t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  <w:t>CA_1 + CA_2 + CA_3 + CA_4 + CA_5 + CA_6</w:t>
      </w:r>
    </w:p>
    <w:p w14:paraId="5CCE2A01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lastRenderedPageBreak/>
        <w:t xml:space="preserve">  </w:t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proofErr w:type="spellStart"/>
      <w:r w:rsidRPr="00532EFA">
        <w:rPr>
          <w:rFonts w:cstheme="minorHAnsi"/>
          <w:color w:val="000000" w:themeColor="text1"/>
        </w:rPr>
        <w:t>Equality_CFA</w:t>
      </w:r>
      <w:proofErr w:type="spellEnd"/>
      <w:r w:rsidRPr="00532EFA">
        <w:rPr>
          <w:rFonts w:cstheme="minorHAnsi"/>
          <w:color w:val="000000" w:themeColor="text1"/>
        </w:rPr>
        <w:t xml:space="preserve"> =~ </w:t>
      </w:r>
      <w:r w:rsidRPr="00532EFA">
        <w:rPr>
          <w:rFonts w:cstheme="minorHAnsi"/>
          <w:color w:val="000000" w:themeColor="text1"/>
        </w:rPr>
        <w:tab/>
        <w:t>EQ_1 + EQ_2 + EQ_3 + EQ_4 + EQ_5 + EQ_6</w:t>
      </w:r>
    </w:p>
    <w:p w14:paraId="6C2E4E57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</w:t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proofErr w:type="spellStart"/>
      <w:r w:rsidRPr="00532EFA">
        <w:rPr>
          <w:rFonts w:cstheme="minorHAnsi"/>
          <w:color w:val="000000" w:themeColor="text1"/>
        </w:rPr>
        <w:t>Proportionality_CFA</w:t>
      </w:r>
      <w:proofErr w:type="spellEnd"/>
      <w:r w:rsidRPr="00532EFA">
        <w:rPr>
          <w:rFonts w:cstheme="minorHAnsi"/>
          <w:color w:val="000000" w:themeColor="text1"/>
        </w:rPr>
        <w:t xml:space="preserve"> =~PR_1 + PR_2 + PR_3 + PR_4 + PR_5 + PR_6</w:t>
      </w:r>
    </w:p>
    <w:p w14:paraId="4780419D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</w:t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proofErr w:type="spellStart"/>
      <w:r w:rsidRPr="00532EFA">
        <w:rPr>
          <w:rFonts w:cstheme="minorHAnsi"/>
          <w:color w:val="000000" w:themeColor="text1"/>
        </w:rPr>
        <w:t>Loyalty_CFA</w:t>
      </w:r>
      <w:proofErr w:type="spellEnd"/>
      <w:r w:rsidRPr="00532EFA">
        <w:rPr>
          <w:rFonts w:cstheme="minorHAnsi"/>
          <w:color w:val="000000" w:themeColor="text1"/>
        </w:rPr>
        <w:t xml:space="preserve"> =~   </w:t>
      </w:r>
      <w:r w:rsidRPr="00532EFA">
        <w:rPr>
          <w:rFonts w:cstheme="minorHAnsi"/>
          <w:color w:val="000000" w:themeColor="text1"/>
        </w:rPr>
        <w:tab/>
        <w:t>LO_1 + LO_2 + LO_3 + LO_4 + LO_5 + LO_6</w:t>
      </w:r>
    </w:p>
    <w:p w14:paraId="1E61EDFE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r w:rsidRPr="00532EFA">
        <w:rPr>
          <w:rFonts w:cstheme="minorHAnsi"/>
          <w:color w:val="000000" w:themeColor="text1"/>
        </w:rPr>
        <w:t xml:space="preserve">  </w:t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proofErr w:type="spellStart"/>
      <w:r w:rsidRPr="00532EFA">
        <w:rPr>
          <w:rFonts w:cstheme="minorHAnsi"/>
          <w:color w:val="000000" w:themeColor="text1"/>
          <w:lang w:val="de-DE"/>
        </w:rPr>
        <w:t>Authority_CFA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 =~ </w:t>
      </w:r>
      <w:r w:rsidRPr="00532EFA">
        <w:rPr>
          <w:rFonts w:cstheme="minorHAnsi"/>
          <w:color w:val="000000" w:themeColor="text1"/>
          <w:lang w:val="de-DE"/>
        </w:rPr>
        <w:tab/>
        <w:t>AU_1 + AU_2 + AU_3 + AU_4 + AU_5 + AU_6</w:t>
      </w:r>
    </w:p>
    <w:p w14:paraId="2DF3E777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r w:rsidRPr="00532EFA">
        <w:rPr>
          <w:rFonts w:cstheme="minorHAnsi"/>
          <w:color w:val="000000" w:themeColor="text1"/>
          <w:lang w:val="de-DE"/>
        </w:rPr>
        <w:t xml:space="preserve">  </w:t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proofErr w:type="spellStart"/>
      <w:r w:rsidRPr="00532EFA">
        <w:rPr>
          <w:rFonts w:cstheme="minorHAnsi"/>
          <w:color w:val="000000" w:themeColor="text1"/>
          <w:lang w:val="de-DE"/>
        </w:rPr>
        <w:t>Purity_CFA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 =~ </w:t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  <w:t>PU_1 + PU_2 + PU_3 + PU_4 + PU_5 + PU_6</w:t>
      </w:r>
    </w:p>
    <w:p w14:paraId="010390EF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</w:p>
    <w:p w14:paraId="00DBC5FE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r w:rsidRPr="00532EFA">
        <w:rPr>
          <w:rFonts w:cstheme="minorHAnsi"/>
          <w:color w:val="000000" w:themeColor="text1"/>
          <w:lang w:val="de-DE"/>
        </w:rPr>
        <w:tab/>
      </w:r>
      <w:proofErr w:type="spellStart"/>
      <w:r w:rsidRPr="00532EFA">
        <w:rPr>
          <w:rFonts w:cstheme="minorHAnsi"/>
          <w:color w:val="000000" w:themeColor="text1"/>
        </w:rPr>
        <w:t>Individual_CFA</w:t>
      </w:r>
      <w:proofErr w:type="spellEnd"/>
      <w:r w:rsidRPr="00532EFA">
        <w:rPr>
          <w:rFonts w:cstheme="minorHAnsi"/>
          <w:color w:val="000000" w:themeColor="text1"/>
        </w:rPr>
        <w:t xml:space="preserve"> =~</w:t>
      </w:r>
      <w:r w:rsidRPr="00532EFA">
        <w:rPr>
          <w:rFonts w:cstheme="minorHAnsi"/>
          <w:color w:val="000000" w:themeColor="text1"/>
        </w:rPr>
        <w:tab/>
      </w:r>
      <w:proofErr w:type="spellStart"/>
      <w:r w:rsidRPr="00532EFA">
        <w:rPr>
          <w:rFonts w:cstheme="minorHAnsi"/>
          <w:color w:val="000000" w:themeColor="text1"/>
        </w:rPr>
        <w:t>Care_CFA</w:t>
      </w:r>
      <w:proofErr w:type="spellEnd"/>
      <w:r w:rsidRPr="00532EFA">
        <w:rPr>
          <w:rFonts w:cstheme="minorHAnsi"/>
          <w:color w:val="000000" w:themeColor="text1"/>
        </w:rPr>
        <w:t xml:space="preserve"> + </w:t>
      </w:r>
      <w:proofErr w:type="spellStart"/>
      <w:r w:rsidRPr="00532EFA">
        <w:rPr>
          <w:rFonts w:cstheme="minorHAnsi"/>
          <w:color w:val="000000" w:themeColor="text1"/>
        </w:rPr>
        <w:t>Equality_CFA</w:t>
      </w:r>
      <w:proofErr w:type="spellEnd"/>
      <w:r w:rsidRPr="00532EFA">
        <w:rPr>
          <w:rFonts w:cstheme="minorHAnsi"/>
          <w:color w:val="000000" w:themeColor="text1"/>
        </w:rPr>
        <w:t xml:space="preserve"> </w:t>
      </w:r>
    </w:p>
    <w:p w14:paraId="0A47585A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proofErr w:type="spellStart"/>
      <w:r w:rsidRPr="00532EFA">
        <w:rPr>
          <w:rFonts w:cstheme="minorHAnsi"/>
          <w:color w:val="000000" w:themeColor="text1"/>
        </w:rPr>
        <w:t>Binding_CFA</w:t>
      </w:r>
      <w:proofErr w:type="spellEnd"/>
      <w:r w:rsidRPr="00532EFA">
        <w:rPr>
          <w:rFonts w:cstheme="minorHAnsi"/>
          <w:color w:val="000000" w:themeColor="text1"/>
        </w:rPr>
        <w:t xml:space="preserve"> =~</w:t>
      </w:r>
      <w:r w:rsidRPr="00532EFA">
        <w:rPr>
          <w:rFonts w:cstheme="minorHAnsi"/>
          <w:color w:val="000000" w:themeColor="text1"/>
        </w:rPr>
        <w:tab/>
      </w:r>
      <w:r w:rsidRPr="00532EFA">
        <w:rPr>
          <w:rFonts w:cstheme="minorHAnsi"/>
          <w:color w:val="000000" w:themeColor="text1"/>
        </w:rPr>
        <w:tab/>
      </w:r>
      <w:proofErr w:type="spellStart"/>
      <w:r w:rsidRPr="00532EFA">
        <w:rPr>
          <w:rFonts w:cstheme="minorHAnsi"/>
          <w:color w:val="000000" w:themeColor="text1"/>
        </w:rPr>
        <w:t>Proportionality_CFA</w:t>
      </w:r>
      <w:proofErr w:type="spellEnd"/>
      <w:r w:rsidRPr="00532EFA">
        <w:rPr>
          <w:rFonts w:cstheme="minorHAnsi"/>
          <w:color w:val="000000" w:themeColor="text1"/>
        </w:rPr>
        <w:t xml:space="preserve"> + </w:t>
      </w:r>
      <w:proofErr w:type="spellStart"/>
      <w:r w:rsidRPr="00532EFA">
        <w:rPr>
          <w:rFonts w:cstheme="minorHAnsi"/>
          <w:color w:val="000000" w:themeColor="text1"/>
        </w:rPr>
        <w:t>Loyalty_CFA</w:t>
      </w:r>
      <w:proofErr w:type="spellEnd"/>
      <w:r w:rsidRPr="00532EFA">
        <w:rPr>
          <w:rFonts w:cstheme="minorHAnsi"/>
          <w:color w:val="000000" w:themeColor="text1"/>
        </w:rPr>
        <w:t xml:space="preserve"> + </w:t>
      </w:r>
      <w:proofErr w:type="spellStart"/>
      <w:r w:rsidRPr="00532EFA">
        <w:rPr>
          <w:rFonts w:cstheme="minorHAnsi"/>
          <w:color w:val="000000" w:themeColor="text1"/>
        </w:rPr>
        <w:t>Authority_CFA</w:t>
      </w:r>
      <w:proofErr w:type="spellEnd"/>
      <w:r w:rsidRPr="00532EFA">
        <w:rPr>
          <w:rFonts w:cstheme="minorHAnsi"/>
          <w:color w:val="000000" w:themeColor="text1"/>
        </w:rPr>
        <w:t xml:space="preserve"> + </w:t>
      </w:r>
      <w:proofErr w:type="spellStart"/>
      <w:r w:rsidRPr="00532EFA">
        <w:rPr>
          <w:rFonts w:cstheme="minorHAnsi"/>
          <w:color w:val="000000" w:themeColor="text1"/>
        </w:rPr>
        <w:t>Purity_CFA</w:t>
      </w:r>
      <w:proofErr w:type="spellEnd"/>
      <w:r w:rsidRPr="00532EFA">
        <w:rPr>
          <w:rFonts w:cstheme="minorHAnsi"/>
          <w:color w:val="000000" w:themeColor="text1"/>
        </w:rPr>
        <w:t>'</w:t>
      </w:r>
    </w:p>
    <w:p w14:paraId="6E1520B6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3B94D788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Classic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sem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</w:rPr>
        <w:t>Hiererchisch_Classic</w:t>
      </w:r>
      <w:proofErr w:type="spellEnd"/>
      <w:r w:rsidRPr="00532EFA">
        <w:rPr>
          <w:rFonts w:cstheme="minorHAnsi"/>
          <w:color w:val="000000" w:themeColor="text1"/>
        </w:rPr>
        <w:t>, data=</w:t>
      </w:r>
      <w:proofErr w:type="spellStart"/>
      <w:r w:rsidRPr="00532EFA">
        <w:rPr>
          <w:rFonts w:cstheme="minorHAnsi"/>
          <w:color w:val="000000" w:themeColor="text1"/>
        </w:rPr>
        <w:t>datas,estimator</w:t>
      </w:r>
      <w:proofErr w:type="spellEnd"/>
      <w:r w:rsidRPr="00532EFA">
        <w:rPr>
          <w:rFonts w:cstheme="minorHAnsi"/>
          <w:color w:val="000000" w:themeColor="text1"/>
        </w:rPr>
        <w:t xml:space="preserve"> = "WLSMV", ordered = T)</w:t>
      </w:r>
    </w:p>
    <w:p w14:paraId="581D4F0D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gramStart"/>
      <w:r w:rsidRPr="00532EFA">
        <w:rPr>
          <w:rFonts w:cstheme="minorHAnsi"/>
          <w:color w:val="000000" w:themeColor="text1"/>
        </w:rPr>
        <w:t>summary(</w:t>
      </w:r>
      <w:proofErr w:type="gramEnd"/>
      <w:r w:rsidRPr="00532EFA">
        <w:rPr>
          <w:rFonts w:cstheme="minorHAnsi"/>
          <w:color w:val="000000" w:themeColor="text1"/>
        </w:rPr>
        <w:t xml:space="preserve">Classic, standardized=TRUE, </w:t>
      </w:r>
      <w:proofErr w:type="spellStart"/>
      <w:r w:rsidRPr="00532EFA">
        <w:rPr>
          <w:rFonts w:cstheme="minorHAnsi"/>
          <w:color w:val="000000" w:themeColor="text1"/>
        </w:rPr>
        <w:t>fit.measures</w:t>
      </w:r>
      <w:proofErr w:type="spellEnd"/>
      <w:r w:rsidRPr="00532EFA">
        <w:rPr>
          <w:rFonts w:cstheme="minorHAnsi"/>
          <w:color w:val="000000" w:themeColor="text1"/>
        </w:rPr>
        <w:t>=TRUE)</w:t>
      </w:r>
    </w:p>
    <w:p w14:paraId="776E8CF9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proofErr w:type="gramStart"/>
      <w:r w:rsidRPr="00532EFA">
        <w:rPr>
          <w:rFonts w:cstheme="minorHAnsi"/>
          <w:color w:val="000000" w:themeColor="text1"/>
        </w:rPr>
        <w:t>fitMeasures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gramEnd"/>
      <w:r w:rsidRPr="00532EFA">
        <w:rPr>
          <w:rFonts w:cstheme="minorHAnsi"/>
          <w:color w:val="000000" w:themeColor="text1"/>
        </w:rPr>
        <w:t>Classic)</w:t>
      </w:r>
    </w:p>
    <w:p w14:paraId="672311D5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47700F71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proofErr w:type="gramStart"/>
      <w:r w:rsidRPr="00532EFA">
        <w:rPr>
          <w:rFonts w:cstheme="minorHAnsi"/>
          <w:color w:val="000000" w:themeColor="text1"/>
        </w:rPr>
        <w:t>fitMeasures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gramEnd"/>
      <w:r w:rsidRPr="00532EFA">
        <w:rPr>
          <w:rFonts w:cstheme="minorHAnsi"/>
          <w:color w:val="000000" w:themeColor="text1"/>
        </w:rPr>
        <w:t>CFA1)</w:t>
      </w:r>
    </w:p>
    <w:p w14:paraId="310D2D94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proofErr w:type="gramStart"/>
      <w:r w:rsidRPr="00532EFA">
        <w:rPr>
          <w:rFonts w:cstheme="minorHAnsi"/>
          <w:color w:val="000000" w:themeColor="text1"/>
        </w:rPr>
        <w:t>anova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gramEnd"/>
      <w:r w:rsidRPr="00532EFA">
        <w:rPr>
          <w:rFonts w:cstheme="minorHAnsi"/>
          <w:color w:val="000000" w:themeColor="text1"/>
        </w:rPr>
        <w:t>Classic, CFA1, method = "standard")</w:t>
      </w:r>
    </w:p>
    <w:p w14:paraId="619A6433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7B02E5C5" w14:textId="140CC53F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# </w:t>
      </w:r>
      <w:r w:rsidR="00BB0F02">
        <w:t>Measurement invariance</w:t>
      </w:r>
    </w:p>
    <w:p w14:paraId="3935B053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5BBA406F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fit.config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cfa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</w:rPr>
        <w:t>Hiererchisch_Classic</w:t>
      </w:r>
      <w:proofErr w:type="spellEnd"/>
      <w:r w:rsidRPr="00532EFA">
        <w:rPr>
          <w:rFonts w:cstheme="minorHAnsi"/>
          <w:color w:val="000000" w:themeColor="text1"/>
        </w:rPr>
        <w:t xml:space="preserve">, data =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>, group = "</w:t>
      </w:r>
      <w:proofErr w:type="spellStart"/>
      <w:r w:rsidRPr="00532EFA">
        <w:rPr>
          <w:rFonts w:cstheme="minorHAnsi"/>
          <w:color w:val="000000" w:themeColor="text1"/>
        </w:rPr>
        <w:t>Gender_r</w:t>
      </w:r>
      <w:proofErr w:type="spellEnd"/>
      <w:r w:rsidRPr="00532EFA">
        <w:rPr>
          <w:rFonts w:cstheme="minorHAnsi"/>
          <w:color w:val="000000" w:themeColor="text1"/>
        </w:rPr>
        <w:t>", estimator = "WLSMV")</w:t>
      </w:r>
    </w:p>
    <w:p w14:paraId="1346CBD4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proofErr w:type="gramStart"/>
      <w:r w:rsidRPr="00532EFA">
        <w:rPr>
          <w:rFonts w:cstheme="minorHAnsi"/>
          <w:color w:val="000000" w:themeColor="text1"/>
        </w:rPr>
        <w:t>fit.metric</w:t>
      </w:r>
      <w:proofErr w:type="spellEnd"/>
      <w:proofErr w:type="gram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r w:rsidRPr="00532EFA">
        <w:rPr>
          <w:rFonts w:cstheme="minorHAnsi"/>
          <w:color w:val="000000" w:themeColor="text1"/>
        </w:rPr>
        <w:t>cfa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r w:rsidRPr="00532EFA">
        <w:rPr>
          <w:rFonts w:cstheme="minorHAnsi"/>
          <w:color w:val="000000" w:themeColor="text1"/>
        </w:rPr>
        <w:t>Hiererchisch_Classic</w:t>
      </w:r>
      <w:proofErr w:type="spellEnd"/>
      <w:r w:rsidRPr="00532EFA">
        <w:rPr>
          <w:rFonts w:cstheme="minorHAnsi"/>
          <w:color w:val="000000" w:themeColor="text1"/>
        </w:rPr>
        <w:t xml:space="preserve">, data =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>, group = "</w:t>
      </w:r>
      <w:proofErr w:type="spellStart"/>
      <w:r w:rsidRPr="00532EFA">
        <w:rPr>
          <w:rFonts w:cstheme="minorHAnsi"/>
          <w:color w:val="000000" w:themeColor="text1"/>
        </w:rPr>
        <w:t>Gender_r</w:t>
      </w:r>
      <w:proofErr w:type="spellEnd"/>
      <w:r w:rsidRPr="00532EFA">
        <w:rPr>
          <w:rFonts w:cstheme="minorHAnsi"/>
          <w:color w:val="000000" w:themeColor="text1"/>
        </w:rPr>
        <w:t xml:space="preserve">", </w:t>
      </w:r>
      <w:proofErr w:type="spellStart"/>
      <w:r w:rsidRPr="00532EFA">
        <w:rPr>
          <w:rFonts w:cstheme="minorHAnsi"/>
          <w:color w:val="000000" w:themeColor="text1"/>
        </w:rPr>
        <w:t>group.equal</w:t>
      </w:r>
      <w:proofErr w:type="spellEnd"/>
      <w:r w:rsidRPr="00532EFA">
        <w:rPr>
          <w:rFonts w:cstheme="minorHAnsi"/>
          <w:color w:val="000000" w:themeColor="text1"/>
        </w:rPr>
        <w:t xml:space="preserve"> = "loadings", estimator = "WLSMV")</w:t>
      </w:r>
    </w:p>
    <w:p w14:paraId="1E062DE7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proofErr w:type="gramStart"/>
      <w:r w:rsidRPr="00532EFA">
        <w:rPr>
          <w:rFonts w:cstheme="minorHAnsi"/>
          <w:color w:val="000000" w:themeColor="text1"/>
        </w:rPr>
        <w:t>fit.scalar</w:t>
      </w:r>
      <w:proofErr w:type="spellEnd"/>
      <w:proofErr w:type="gram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r w:rsidRPr="00532EFA">
        <w:rPr>
          <w:rFonts w:cstheme="minorHAnsi"/>
          <w:color w:val="000000" w:themeColor="text1"/>
        </w:rPr>
        <w:t>cfa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r w:rsidRPr="00532EFA">
        <w:rPr>
          <w:rFonts w:cstheme="minorHAnsi"/>
          <w:color w:val="000000" w:themeColor="text1"/>
        </w:rPr>
        <w:t>Hiererchisch_Classic</w:t>
      </w:r>
      <w:proofErr w:type="spellEnd"/>
      <w:r w:rsidRPr="00532EFA">
        <w:rPr>
          <w:rFonts w:cstheme="minorHAnsi"/>
          <w:color w:val="000000" w:themeColor="text1"/>
        </w:rPr>
        <w:t xml:space="preserve">, data =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>, group = "</w:t>
      </w:r>
      <w:proofErr w:type="spellStart"/>
      <w:r w:rsidRPr="00532EFA">
        <w:rPr>
          <w:rFonts w:cstheme="minorHAnsi"/>
          <w:color w:val="000000" w:themeColor="text1"/>
        </w:rPr>
        <w:t>Gender_r</w:t>
      </w:r>
      <w:proofErr w:type="spellEnd"/>
      <w:r w:rsidRPr="00532EFA">
        <w:rPr>
          <w:rFonts w:cstheme="minorHAnsi"/>
          <w:color w:val="000000" w:themeColor="text1"/>
        </w:rPr>
        <w:t xml:space="preserve">", </w:t>
      </w:r>
      <w:proofErr w:type="spellStart"/>
      <w:r w:rsidRPr="00532EFA">
        <w:rPr>
          <w:rFonts w:cstheme="minorHAnsi"/>
          <w:color w:val="000000" w:themeColor="text1"/>
        </w:rPr>
        <w:t>group.equal</w:t>
      </w:r>
      <w:proofErr w:type="spellEnd"/>
      <w:r w:rsidRPr="00532EFA">
        <w:rPr>
          <w:rFonts w:cstheme="minorHAnsi"/>
          <w:color w:val="000000" w:themeColor="text1"/>
        </w:rPr>
        <w:t xml:space="preserve"> = c("</w:t>
      </w:r>
      <w:proofErr w:type="spellStart"/>
      <w:r w:rsidRPr="00532EFA">
        <w:rPr>
          <w:rFonts w:cstheme="minorHAnsi"/>
          <w:color w:val="000000" w:themeColor="text1"/>
        </w:rPr>
        <w:t>loadings","intercepts</w:t>
      </w:r>
      <w:proofErr w:type="spellEnd"/>
      <w:r w:rsidRPr="00532EFA">
        <w:rPr>
          <w:rFonts w:cstheme="minorHAnsi"/>
          <w:color w:val="000000" w:themeColor="text1"/>
        </w:rPr>
        <w:t>"), estimator = "WLSMV")</w:t>
      </w:r>
    </w:p>
    <w:p w14:paraId="6E1BBEFF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proofErr w:type="gramStart"/>
      <w:r w:rsidRPr="00532EFA">
        <w:rPr>
          <w:rFonts w:cstheme="minorHAnsi"/>
          <w:color w:val="000000" w:themeColor="text1"/>
        </w:rPr>
        <w:t>fit.strict</w:t>
      </w:r>
      <w:proofErr w:type="spellEnd"/>
      <w:proofErr w:type="gram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r w:rsidRPr="00532EFA">
        <w:rPr>
          <w:rFonts w:cstheme="minorHAnsi"/>
          <w:color w:val="000000" w:themeColor="text1"/>
        </w:rPr>
        <w:t>cfa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r w:rsidRPr="00532EFA">
        <w:rPr>
          <w:rFonts w:cstheme="minorHAnsi"/>
          <w:color w:val="000000" w:themeColor="text1"/>
        </w:rPr>
        <w:t>Hiererchisch_Classic</w:t>
      </w:r>
      <w:proofErr w:type="spellEnd"/>
      <w:r w:rsidRPr="00532EFA">
        <w:rPr>
          <w:rFonts w:cstheme="minorHAnsi"/>
          <w:color w:val="000000" w:themeColor="text1"/>
        </w:rPr>
        <w:t xml:space="preserve">, data =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>, group = "</w:t>
      </w:r>
      <w:proofErr w:type="spellStart"/>
      <w:r w:rsidRPr="00532EFA">
        <w:rPr>
          <w:rFonts w:cstheme="minorHAnsi"/>
          <w:color w:val="000000" w:themeColor="text1"/>
        </w:rPr>
        <w:t>Gender_r</w:t>
      </w:r>
      <w:proofErr w:type="spellEnd"/>
      <w:r w:rsidRPr="00532EFA">
        <w:rPr>
          <w:rFonts w:cstheme="minorHAnsi"/>
          <w:color w:val="000000" w:themeColor="text1"/>
        </w:rPr>
        <w:t xml:space="preserve">", </w:t>
      </w:r>
      <w:proofErr w:type="spellStart"/>
      <w:r w:rsidRPr="00532EFA">
        <w:rPr>
          <w:rFonts w:cstheme="minorHAnsi"/>
          <w:color w:val="000000" w:themeColor="text1"/>
        </w:rPr>
        <w:t>group.equal</w:t>
      </w:r>
      <w:proofErr w:type="spellEnd"/>
      <w:r w:rsidRPr="00532EFA">
        <w:rPr>
          <w:rFonts w:cstheme="minorHAnsi"/>
          <w:color w:val="000000" w:themeColor="text1"/>
        </w:rPr>
        <w:t xml:space="preserve"> = c("</w:t>
      </w:r>
      <w:proofErr w:type="spellStart"/>
      <w:r w:rsidRPr="00532EFA">
        <w:rPr>
          <w:rFonts w:cstheme="minorHAnsi"/>
          <w:color w:val="000000" w:themeColor="text1"/>
        </w:rPr>
        <w:t>loadings","intercepts","residuals</w:t>
      </w:r>
      <w:proofErr w:type="spellEnd"/>
      <w:r w:rsidRPr="00532EFA">
        <w:rPr>
          <w:rFonts w:cstheme="minorHAnsi"/>
          <w:color w:val="000000" w:themeColor="text1"/>
        </w:rPr>
        <w:t>"), estimator = "WLSMV")</w:t>
      </w:r>
    </w:p>
    <w:p w14:paraId="397B32CD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measEqOut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compareFit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</w:rPr>
        <w:t>fit.config</w:t>
      </w:r>
      <w:proofErr w:type="spellEnd"/>
      <w:r w:rsidRPr="00532EFA">
        <w:rPr>
          <w:rFonts w:cstheme="minorHAnsi"/>
          <w:color w:val="000000" w:themeColor="text1"/>
        </w:rPr>
        <w:t xml:space="preserve">, </w:t>
      </w:r>
      <w:proofErr w:type="spellStart"/>
      <w:r w:rsidRPr="00532EFA">
        <w:rPr>
          <w:rFonts w:cstheme="minorHAnsi"/>
          <w:color w:val="000000" w:themeColor="text1"/>
        </w:rPr>
        <w:t>fit.metric</w:t>
      </w:r>
      <w:proofErr w:type="spellEnd"/>
      <w:r w:rsidRPr="00532EFA">
        <w:rPr>
          <w:rFonts w:cstheme="minorHAnsi"/>
          <w:color w:val="000000" w:themeColor="text1"/>
        </w:rPr>
        <w:t xml:space="preserve">, </w:t>
      </w:r>
      <w:proofErr w:type="spellStart"/>
      <w:r w:rsidRPr="00532EFA">
        <w:rPr>
          <w:rFonts w:cstheme="minorHAnsi"/>
          <w:color w:val="000000" w:themeColor="text1"/>
        </w:rPr>
        <w:t>fit.scalar</w:t>
      </w:r>
      <w:proofErr w:type="spellEnd"/>
      <w:r w:rsidRPr="00532EFA">
        <w:rPr>
          <w:rFonts w:cstheme="minorHAnsi"/>
          <w:color w:val="000000" w:themeColor="text1"/>
        </w:rPr>
        <w:t xml:space="preserve">, </w:t>
      </w:r>
      <w:proofErr w:type="spellStart"/>
      <w:r w:rsidRPr="00532EFA">
        <w:rPr>
          <w:rFonts w:cstheme="minorHAnsi"/>
          <w:color w:val="000000" w:themeColor="text1"/>
        </w:rPr>
        <w:t>fit.strict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4658A72F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summary(</w:t>
      </w:r>
      <w:proofErr w:type="spellStart"/>
      <w:r w:rsidRPr="00532EFA">
        <w:rPr>
          <w:rFonts w:cstheme="minorHAnsi"/>
          <w:color w:val="000000" w:themeColor="text1"/>
        </w:rPr>
        <w:t>measEqOut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52127F34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2AA6D285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5CE70FFB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275CFDF5" w14:textId="48F7B6F0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# </w:t>
      </w:r>
      <w:r w:rsidR="00BB0F02">
        <w:rPr>
          <w:rFonts w:cstheme="minorHAnsi"/>
          <w:color w:val="000000" w:themeColor="text1"/>
        </w:rPr>
        <w:t xml:space="preserve">Further </w:t>
      </w:r>
      <w:r w:rsidR="00F569A4">
        <w:rPr>
          <w:rFonts w:cstheme="minorHAnsi"/>
          <w:color w:val="000000" w:themeColor="text1"/>
        </w:rPr>
        <w:t>v</w:t>
      </w:r>
      <w:r w:rsidR="00BB0F02">
        <w:rPr>
          <w:rFonts w:cstheme="minorHAnsi"/>
          <w:color w:val="000000" w:themeColor="text1"/>
        </w:rPr>
        <w:t xml:space="preserve">alidation </w:t>
      </w:r>
    </w:p>
    <w:p w14:paraId="35875774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2432C081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lastRenderedPageBreak/>
        <w:t>#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install.packages</w:t>
      </w:r>
      <w:proofErr w:type="spellEnd"/>
      <w:proofErr w:type="gramEnd"/>
      <w:r w:rsidRPr="00532EFA">
        <w:rPr>
          <w:rFonts w:cstheme="minorHAnsi"/>
          <w:color w:val="000000" w:themeColor="text1"/>
        </w:rPr>
        <w:t>("</w:t>
      </w:r>
      <w:proofErr w:type="spellStart"/>
      <w:r w:rsidRPr="00532EFA">
        <w:rPr>
          <w:rFonts w:cstheme="minorHAnsi"/>
          <w:color w:val="000000" w:themeColor="text1"/>
        </w:rPr>
        <w:t>QuantPsyc</w:t>
      </w:r>
      <w:proofErr w:type="spellEnd"/>
      <w:r w:rsidRPr="00532EFA">
        <w:rPr>
          <w:rFonts w:cstheme="minorHAnsi"/>
          <w:color w:val="000000" w:themeColor="text1"/>
        </w:rPr>
        <w:t>", dependencies = TRUE)</w:t>
      </w:r>
    </w:p>
    <w:p w14:paraId="4A0FD3A7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library("</w:t>
      </w:r>
      <w:proofErr w:type="spellStart"/>
      <w:r w:rsidRPr="00532EFA">
        <w:rPr>
          <w:rFonts w:cstheme="minorHAnsi"/>
          <w:color w:val="000000" w:themeColor="text1"/>
        </w:rPr>
        <w:t>Hmisc</w:t>
      </w:r>
      <w:proofErr w:type="spellEnd"/>
      <w:r w:rsidRPr="00532EFA">
        <w:rPr>
          <w:rFonts w:cstheme="minorHAnsi"/>
          <w:color w:val="000000" w:themeColor="text1"/>
        </w:rPr>
        <w:t>")</w:t>
      </w:r>
    </w:p>
    <w:p w14:paraId="5C378FBF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5A9289AC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subdat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gramStart"/>
      <w:r w:rsidRPr="00532EFA">
        <w:rPr>
          <w:rFonts w:cstheme="minorHAnsi"/>
          <w:color w:val="000000" w:themeColor="text1"/>
        </w:rPr>
        <w:t>subset(</w:t>
      </w:r>
      <w:proofErr w:type="spellStart"/>
      <w:proofErr w:type="gramEnd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>, select = c(</w:t>
      </w:r>
      <w:proofErr w:type="spellStart"/>
      <w:r w:rsidRPr="00532EFA">
        <w:rPr>
          <w:rFonts w:cstheme="minorHAnsi"/>
          <w:color w:val="000000" w:themeColor="text1"/>
        </w:rPr>
        <w:t>Gender_r</w:t>
      </w:r>
      <w:proofErr w:type="spellEnd"/>
      <w:r w:rsidRPr="00532EFA">
        <w:rPr>
          <w:rFonts w:cstheme="minorHAnsi"/>
          <w:color w:val="000000" w:themeColor="text1"/>
        </w:rPr>
        <w:t>, Religiosity,Individualizing,Care,Eqauality,Binding,Proportionality,Loyalty,Authority,Purity))</w:t>
      </w:r>
    </w:p>
    <w:p w14:paraId="42B86BEB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res2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rcorr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</w:rPr>
        <w:t>as.matrix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r w:rsidRPr="00532EFA">
        <w:rPr>
          <w:rFonts w:cstheme="minorHAnsi"/>
          <w:color w:val="000000" w:themeColor="text1"/>
        </w:rPr>
        <w:t>subdat</w:t>
      </w:r>
      <w:proofErr w:type="spellEnd"/>
      <w:r w:rsidRPr="00532EFA">
        <w:rPr>
          <w:rFonts w:cstheme="minorHAnsi"/>
          <w:color w:val="000000" w:themeColor="text1"/>
        </w:rPr>
        <w:t xml:space="preserve"> ))</w:t>
      </w:r>
    </w:p>
    <w:p w14:paraId="3810E77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res2</w:t>
      </w:r>
    </w:p>
    <w:p w14:paraId="7B8BC86B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3C94A011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library(psych)</w:t>
      </w:r>
    </w:p>
    <w:p w14:paraId="2CCD74EF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proofErr w:type="gramStart"/>
      <w:r w:rsidRPr="00532EFA">
        <w:rPr>
          <w:rFonts w:cstheme="minorHAnsi"/>
          <w:color w:val="000000" w:themeColor="text1"/>
        </w:rPr>
        <w:t>describeBy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 xml:space="preserve">, </w:t>
      </w:r>
      <w:proofErr w:type="spellStart"/>
      <w:r w:rsidRPr="00532EFA">
        <w:rPr>
          <w:rFonts w:cstheme="minorHAnsi"/>
          <w:color w:val="000000" w:themeColor="text1"/>
        </w:rPr>
        <w:t>datas$Gender_r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610BB69C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t.</w:t>
      </w:r>
      <w:proofErr w:type="gramStart"/>
      <w:r w:rsidRPr="00532EFA">
        <w:rPr>
          <w:rFonts w:cstheme="minorHAnsi"/>
          <w:color w:val="000000" w:themeColor="text1"/>
        </w:rPr>
        <w:t>test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gramEnd"/>
      <w:r w:rsidRPr="00532EFA">
        <w:rPr>
          <w:rFonts w:cstheme="minorHAnsi"/>
          <w:color w:val="000000" w:themeColor="text1"/>
        </w:rPr>
        <w:t xml:space="preserve">Individualizing ~ </w:t>
      </w:r>
      <w:proofErr w:type="spellStart"/>
      <w:r w:rsidRPr="00532EFA">
        <w:rPr>
          <w:rFonts w:cstheme="minorHAnsi"/>
          <w:color w:val="000000" w:themeColor="text1"/>
        </w:rPr>
        <w:t>Gender_r</w:t>
      </w:r>
      <w:proofErr w:type="spellEnd"/>
      <w:r w:rsidRPr="00532EFA">
        <w:rPr>
          <w:rFonts w:cstheme="minorHAnsi"/>
          <w:color w:val="000000" w:themeColor="text1"/>
        </w:rPr>
        <w:t xml:space="preserve">, data =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 xml:space="preserve">, </w:t>
      </w:r>
      <w:proofErr w:type="spellStart"/>
      <w:r w:rsidRPr="00532EFA">
        <w:rPr>
          <w:rFonts w:cstheme="minorHAnsi"/>
          <w:color w:val="000000" w:themeColor="text1"/>
        </w:rPr>
        <w:t>var.equal</w:t>
      </w:r>
      <w:proofErr w:type="spellEnd"/>
      <w:r w:rsidRPr="00532EFA">
        <w:rPr>
          <w:rFonts w:cstheme="minorHAnsi"/>
          <w:color w:val="000000" w:themeColor="text1"/>
        </w:rPr>
        <w:t>=T, alternative= '</w:t>
      </w:r>
      <w:proofErr w:type="spellStart"/>
      <w:r w:rsidRPr="00532EFA">
        <w:rPr>
          <w:rFonts w:cstheme="minorHAnsi"/>
          <w:color w:val="000000" w:themeColor="text1"/>
        </w:rPr>
        <w:t>two.sided</w:t>
      </w:r>
      <w:proofErr w:type="spellEnd"/>
      <w:r w:rsidRPr="00532EFA">
        <w:rPr>
          <w:rFonts w:cstheme="minorHAnsi"/>
          <w:color w:val="000000" w:themeColor="text1"/>
        </w:rPr>
        <w:t>')</w:t>
      </w:r>
    </w:p>
    <w:p w14:paraId="19696AF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t.</w:t>
      </w:r>
      <w:proofErr w:type="gramStart"/>
      <w:r w:rsidRPr="00532EFA">
        <w:rPr>
          <w:rFonts w:cstheme="minorHAnsi"/>
          <w:color w:val="000000" w:themeColor="text1"/>
        </w:rPr>
        <w:t>test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gramEnd"/>
      <w:r w:rsidRPr="00532EFA">
        <w:rPr>
          <w:rFonts w:cstheme="minorHAnsi"/>
          <w:color w:val="000000" w:themeColor="text1"/>
        </w:rPr>
        <w:t xml:space="preserve">Care ~ </w:t>
      </w:r>
      <w:proofErr w:type="spellStart"/>
      <w:r w:rsidRPr="00532EFA">
        <w:rPr>
          <w:rFonts w:cstheme="minorHAnsi"/>
          <w:color w:val="000000" w:themeColor="text1"/>
        </w:rPr>
        <w:t>Gender_r</w:t>
      </w:r>
      <w:proofErr w:type="spellEnd"/>
      <w:r w:rsidRPr="00532EFA">
        <w:rPr>
          <w:rFonts w:cstheme="minorHAnsi"/>
          <w:color w:val="000000" w:themeColor="text1"/>
        </w:rPr>
        <w:t xml:space="preserve">, data =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 xml:space="preserve">, </w:t>
      </w:r>
      <w:proofErr w:type="spellStart"/>
      <w:r w:rsidRPr="00532EFA">
        <w:rPr>
          <w:rFonts w:cstheme="minorHAnsi"/>
          <w:color w:val="000000" w:themeColor="text1"/>
        </w:rPr>
        <w:t>var.equal</w:t>
      </w:r>
      <w:proofErr w:type="spellEnd"/>
      <w:r w:rsidRPr="00532EFA">
        <w:rPr>
          <w:rFonts w:cstheme="minorHAnsi"/>
          <w:color w:val="000000" w:themeColor="text1"/>
        </w:rPr>
        <w:t>=T, alternative= '</w:t>
      </w:r>
      <w:proofErr w:type="spellStart"/>
      <w:r w:rsidRPr="00532EFA">
        <w:rPr>
          <w:rFonts w:cstheme="minorHAnsi"/>
          <w:color w:val="000000" w:themeColor="text1"/>
        </w:rPr>
        <w:t>two.sided</w:t>
      </w:r>
      <w:proofErr w:type="spellEnd"/>
      <w:r w:rsidRPr="00532EFA">
        <w:rPr>
          <w:rFonts w:cstheme="minorHAnsi"/>
          <w:color w:val="000000" w:themeColor="text1"/>
        </w:rPr>
        <w:t>')</w:t>
      </w:r>
    </w:p>
    <w:p w14:paraId="7C388B7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t.</w:t>
      </w:r>
      <w:proofErr w:type="gramStart"/>
      <w:r w:rsidRPr="00532EFA">
        <w:rPr>
          <w:rFonts w:cstheme="minorHAnsi"/>
          <w:color w:val="000000" w:themeColor="text1"/>
        </w:rPr>
        <w:t>test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</w:rPr>
        <w:t>Eqauality</w:t>
      </w:r>
      <w:proofErr w:type="spellEnd"/>
      <w:r w:rsidRPr="00532EFA">
        <w:rPr>
          <w:rFonts w:cstheme="minorHAnsi"/>
          <w:color w:val="000000" w:themeColor="text1"/>
        </w:rPr>
        <w:t xml:space="preserve"> ~ </w:t>
      </w:r>
      <w:proofErr w:type="spellStart"/>
      <w:r w:rsidRPr="00532EFA">
        <w:rPr>
          <w:rFonts w:cstheme="minorHAnsi"/>
          <w:color w:val="000000" w:themeColor="text1"/>
        </w:rPr>
        <w:t>Gender_r</w:t>
      </w:r>
      <w:proofErr w:type="spellEnd"/>
      <w:r w:rsidRPr="00532EFA">
        <w:rPr>
          <w:rFonts w:cstheme="minorHAnsi"/>
          <w:color w:val="000000" w:themeColor="text1"/>
        </w:rPr>
        <w:t xml:space="preserve">, data =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 xml:space="preserve">, </w:t>
      </w:r>
      <w:proofErr w:type="spellStart"/>
      <w:r w:rsidRPr="00532EFA">
        <w:rPr>
          <w:rFonts w:cstheme="minorHAnsi"/>
          <w:color w:val="000000" w:themeColor="text1"/>
        </w:rPr>
        <w:t>var.equal</w:t>
      </w:r>
      <w:proofErr w:type="spellEnd"/>
      <w:r w:rsidRPr="00532EFA">
        <w:rPr>
          <w:rFonts w:cstheme="minorHAnsi"/>
          <w:color w:val="000000" w:themeColor="text1"/>
        </w:rPr>
        <w:t>=T, alternative= '</w:t>
      </w:r>
      <w:proofErr w:type="spellStart"/>
      <w:r w:rsidRPr="00532EFA">
        <w:rPr>
          <w:rFonts w:cstheme="minorHAnsi"/>
          <w:color w:val="000000" w:themeColor="text1"/>
        </w:rPr>
        <w:t>two.sided</w:t>
      </w:r>
      <w:proofErr w:type="spellEnd"/>
      <w:r w:rsidRPr="00532EFA">
        <w:rPr>
          <w:rFonts w:cstheme="minorHAnsi"/>
          <w:color w:val="000000" w:themeColor="text1"/>
        </w:rPr>
        <w:t>')</w:t>
      </w:r>
    </w:p>
    <w:p w14:paraId="204A83D6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t.</w:t>
      </w:r>
      <w:proofErr w:type="gramStart"/>
      <w:r w:rsidRPr="00532EFA">
        <w:rPr>
          <w:rFonts w:cstheme="minorHAnsi"/>
          <w:color w:val="000000" w:themeColor="text1"/>
        </w:rPr>
        <w:t>test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gramEnd"/>
      <w:r w:rsidRPr="00532EFA">
        <w:rPr>
          <w:rFonts w:cstheme="minorHAnsi"/>
          <w:color w:val="000000" w:themeColor="text1"/>
        </w:rPr>
        <w:t xml:space="preserve">Binding ~ </w:t>
      </w:r>
      <w:proofErr w:type="spellStart"/>
      <w:r w:rsidRPr="00532EFA">
        <w:rPr>
          <w:rFonts w:cstheme="minorHAnsi"/>
          <w:color w:val="000000" w:themeColor="text1"/>
        </w:rPr>
        <w:t>Gender_r</w:t>
      </w:r>
      <w:proofErr w:type="spellEnd"/>
      <w:r w:rsidRPr="00532EFA">
        <w:rPr>
          <w:rFonts w:cstheme="minorHAnsi"/>
          <w:color w:val="000000" w:themeColor="text1"/>
        </w:rPr>
        <w:t xml:space="preserve">, data =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 xml:space="preserve">, </w:t>
      </w:r>
      <w:proofErr w:type="spellStart"/>
      <w:r w:rsidRPr="00532EFA">
        <w:rPr>
          <w:rFonts w:cstheme="minorHAnsi"/>
          <w:color w:val="000000" w:themeColor="text1"/>
        </w:rPr>
        <w:t>var.equal</w:t>
      </w:r>
      <w:proofErr w:type="spellEnd"/>
      <w:r w:rsidRPr="00532EFA">
        <w:rPr>
          <w:rFonts w:cstheme="minorHAnsi"/>
          <w:color w:val="000000" w:themeColor="text1"/>
        </w:rPr>
        <w:t>=T, alternative= '</w:t>
      </w:r>
      <w:proofErr w:type="spellStart"/>
      <w:r w:rsidRPr="00532EFA">
        <w:rPr>
          <w:rFonts w:cstheme="minorHAnsi"/>
          <w:color w:val="000000" w:themeColor="text1"/>
        </w:rPr>
        <w:t>two.sided</w:t>
      </w:r>
      <w:proofErr w:type="spellEnd"/>
      <w:r w:rsidRPr="00532EFA">
        <w:rPr>
          <w:rFonts w:cstheme="minorHAnsi"/>
          <w:color w:val="000000" w:themeColor="text1"/>
        </w:rPr>
        <w:t>')</w:t>
      </w:r>
    </w:p>
    <w:p w14:paraId="65B0601D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t.</w:t>
      </w:r>
      <w:proofErr w:type="gramStart"/>
      <w:r w:rsidRPr="00532EFA">
        <w:rPr>
          <w:rFonts w:cstheme="minorHAnsi"/>
          <w:color w:val="000000" w:themeColor="text1"/>
        </w:rPr>
        <w:t>test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gramEnd"/>
      <w:r w:rsidRPr="00532EFA">
        <w:rPr>
          <w:rFonts w:cstheme="minorHAnsi"/>
          <w:color w:val="000000" w:themeColor="text1"/>
        </w:rPr>
        <w:t xml:space="preserve">Proportionality~ </w:t>
      </w:r>
      <w:proofErr w:type="spellStart"/>
      <w:r w:rsidRPr="00532EFA">
        <w:rPr>
          <w:rFonts w:cstheme="minorHAnsi"/>
          <w:color w:val="000000" w:themeColor="text1"/>
        </w:rPr>
        <w:t>Gender_r</w:t>
      </w:r>
      <w:proofErr w:type="spellEnd"/>
      <w:r w:rsidRPr="00532EFA">
        <w:rPr>
          <w:rFonts w:cstheme="minorHAnsi"/>
          <w:color w:val="000000" w:themeColor="text1"/>
        </w:rPr>
        <w:t xml:space="preserve">, data =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 xml:space="preserve">, </w:t>
      </w:r>
      <w:proofErr w:type="spellStart"/>
      <w:r w:rsidRPr="00532EFA">
        <w:rPr>
          <w:rFonts w:cstheme="minorHAnsi"/>
          <w:color w:val="000000" w:themeColor="text1"/>
        </w:rPr>
        <w:t>var.equal</w:t>
      </w:r>
      <w:proofErr w:type="spellEnd"/>
      <w:r w:rsidRPr="00532EFA">
        <w:rPr>
          <w:rFonts w:cstheme="minorHAnsi"/>
          <w:color w:val="000000" w:themeColor="text1"/>
        </w:rPr>
        <w:t>=T, alternative= '</w:t>
      </w:r>
      <w:proofErr w:type="spellStart"/>
      <w:r w:rsidRPr="00532EFA">
        <w:rPr>
          <w:rFonts w:cstheme="minorHAnsi"/>
          <w:color w:val="000000" w:themeColor="text1"/>
        </w:rPr>
        <w:t>two.sided</w:t>
      </w:r>
      <w:proofErr w:type="spellEnd"/>
      <w:r w:rsidRPr="00532EFA">
        <w:rPr>
          <w:rFonts w:cstheme="minorHAnsi"/>
          <w:color w:val="000000" w:themeColor="text1"/>
        </w:rPr>
        <w:t>')</w:t>
      </w:r>
    </w:p>
    <w:p w14:paraId="3A641B4B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t.</w:t>
      </w:r>
      <w:proofErr w:type="gramStart"/>
      <w:r w:rsidRPr="00532EFA">
        <w:rPr>
          <w:rFonts w:cstheme="minorHAnsi"/>
          <w:color w:val="000000" w:themeColor="text1"/>
        </w:rPr>
        <w:t>test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gramEnd"/>
      <w:r w:rsidRPr="00532EFA">
        <w:rPr>
          <w:rFonts w:cstheme="minorHAnsi"/>
          <w:color w:val="000000" w:themeColor="text1"/>
        </w:rPr>
        <w:t xml:space="preserve">Loyalty~ </w:t>
      </w:r>
      <w:proofErr w:type="spellStart"/>
      <w:r w:rsidRPr="00532EFA">
        <w:rPr>
          <w:rFonts w:cstheme="minorHAnsi"/>
          <w:color w:val="000000" w:themeColor="text1"/>
        </w:rPr>
        <w:t>Gender_r</w:t>
      </w:r>
      <w:proofErr w:type="spellEnd"/>
      <w:r w:rsidRPr="00532EFA">
        <w:rPr>
          <w:rFonts w:cstheme="minorHAnsi"/>
          <w:color w:val="000000" w:themeColor="text1"/>
        </w:rPr>
        <w:t xml:space="preserve">, data =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 xml:space="preserve">, </w:t>
      </w:r>
      <w:proofErr w:type="spellStart"/>
      <w:r w:rsidRPr="00532EFA">
        <w:rPr>
          <w:rFonts w:cstheme="minorHAnsi"/>
          <w:color w:val="000000" w:themeColor="text1"/>
        </w:rPr>
        <w:t>var.equal</w:t>
      </w:r>
      <w:proofErr w:type="spellEnd"/>
      <w:r w:rsidRPr="00532EFA">
        <w:rPr>
          <w:rFonts w:cstheme="minorHAnsi"/>
          <w:color w:val="000000" w:themeColor="text1"/>
        </w:rPr>
        <w:t>=T, alternative= '</w:t>
      </w:r>
      <w:proofErr w:type="spellStart"/>
      <w:r w:rsidRPr="00532EFA">
        <w:rPr>
          <w:rFonts w:cstheme="minorHAnsi"/>
          <w:color w:val="000000" w:themeColor="text1"/>
        </w:rPr>
        <w:t>two.sided</w:t>
      </w:r>
      <w:proofErr w:type="spellEnd"/>
      <w:r w:rsidRPr="00532EFA">
        <w:rPr>
          <w:rFonts w:cstheme="minorHAnsi"/>
          <w:color w:val="000000" w:themeColor="text1"/>
        </w:rPr>
        <w:t>')</w:t>
      </w:r>
    </w:p>
    <w:p w14:paraId="2D77CF29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t.</w:t>
      </w:r>
      <w:proofErr w:type="gramStart"/>
      <w:r w:rsidRPr="00532EFA">
        <w:rPr>
          <w:rFonts w:cstheme="minorHAnsi"/>
          <w:color w:val="000000" w:themeColor="text1"/>
        </w:rPr>
        <w:t>test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gramEnd"/>
      <w:r w:rsidRPr="00532EFA">
        <w:rPr>
          <w:rFonts w:cstheme="minorHAnsi"/>
          <w:color w:val="000000" w:themeColor="text1"/>
        </w:rPr>
        <w:t xml:space="preserve">Authority ~ </w:t>
      </w:r>
      <w:proofErr w:type="spellStart"/>
      <w:r w:rsidRPr="00532EFA">
        <w:rPr>
          <w:rFonts w:cstheme="minorHAnsi"/>
          <w:color w:val="000000" w:themeColor="text1"/>
        </w:rPr>
        <w:t>Gender_r</w:t>
      </w:r>
      <w:proofErr w:type="spellEnd"/>
      <w:r w:rsidRPr="00532EFA">
        <w:rPr>
          <w:rFonts w:cstheme="minorHAnsi"/>
          <w:color w:val="000000" w:themeColor="text1"/>
        </w:rPr>
        <w:t xml:space="preserve">, data =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 xml:space="preserve">, </w:t>
      </w:r>
      <w:proofErr w:type="spellStart"/>
      <w:r w:rsidRPr="00532EFA">
        <w:rPr>
          <w:rFonts w:cstheme="minorHAnsi"/>
          <w:color w:val="000000" w:themeColor="text1"/>
        </w:rPr>
        <w:t>var.equal</w:t>
      </w:r>
      <w:proofErr w:type="spellEnd"/>
      <w:r w:rsidRPr="00532EFA">
        <w:rPr>
          <w:rFonts w:cstheme="minorHAnsi"/>
          <w:color w:val="000000" w:themeColor="text1"/>
        </w:rPr>
        <w:t>=T, alternative= '</w:t>
      </w:r>
      <w:proofErr w:type="spellStart"/>
      <w:r w:rsidRPr="00532EFA">
        <w:rPr>
          <w:rFonts w:cstheme="minorHAnsi"/>
          <w:color w:val="000000" w:themeColor="text1"/>
        </w:rPr>
        <w:t>two.sided</w:t>
      </w:r>
      <w:proofErr w:type="spellEnd"/>
      <w:r w:rsidRPr="00532EFA">
        <w:rPr>
          <w:rFonts w:cstheme="minorHAnsi"/>
          <w:color w:val="000000" w:themeColor="text1"/>
        </w:rPr>
        <w:t>')</w:t>
      </w:r>
    </w:p>
    <w:p w14:paraId="6853133C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t.</w:t>
      </w:r>
      <w:proofErr w:type="gramStart"/>
      <w:r w:rsidRPr="00532EFA">
        <w:rPr>
          <w:rFonts w:cstheme="minorHAnsi"/>
          <w:color w:val="000000" w:themeColor="text1"/>
        </w:rPr>
        <w:t>test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gramEnd"/>
      <w:r w:rsidRPr="00532EFA">
        <w:rPr>
          <w:rFonts w:cstheme="minorHAnsi"/>
          <w:color w:val="000000" w:themeColor="text1"/>
        </w:rPr>
        <w:t xml:space="preserve">Purity ~ </w:t>
      </w:r>
      <w:proofErr w:type="spellStart"/>
      <w:r w:rsidRPr="00532EFA">
        <w:rPr>
          <w:rFonts w:cstheme="minorHAnsi"/>
          <w:color w:val="000000" w:themeColor="text1"/>
        </w:rPr>
        <w:t>Gender_r</w:t>
      </w:r>
      <w:proofErr w:type="spellEnd"/>
      <w:r w:rsidRPr="00532EFA">
        <w:rPr>
          <w:rFonts w:cstheme="minorHAnsi"/>
          <w:color w:val="000000" w:themeColor="text1"/>
        </w:rPr>
        <w:t xml:space="preserve">, data =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 xml:space="preserve">, </w:t>
      </w:r>
      <w:proofErr w:type="spellStart"/>
      <w:r w:rsidRPr="00532EFA">
        <w:rPr>
          <w:rFonts w:cstheme="minorHAnsi"/>
          <w:color w:val="000000" w:themeColor="text1"/>
        </w:rPr>
        <w:t>var.equal</w:t>
      </w:r>
      <w:proofErr w:type="spellEnd"/>
      <w:r w:rsidRPr="00532EFA">
        <w:rPr>
          <w:rFonts w:cstheme="minorHAnsi"/>
          <w:color w:val="000000" w:themeColor="text1"/>
        </w:rPr>
        <w:t>=T, alternative= '</w:t>
      </w:r>
      <w:proofErr w:type="spellStart"/>
      <w:r w:rsidRPr="00532EFA">
        <w:rPr>
          <w:rFonts w:cstheme="minorHAnsi"/>
          <w:color w:val="000000" w:themeColor="text1"/>
        </w:rPr>
        <w:t>two.sided</w:t>
      </w:r>
      <w:proofErr w:type="spellEnd"/>
      <w:r w:rsidRPr="00532EFA">
        <w:rPr>
          <w:rFonts w:cstheme="minorHAnsi"/>
          <w:color w:val="000000" w:themeColor="text1"/>
        </w:rPr>
        <w:t>')</w:t>
      </w:r>
    </w:p>
    <w:p w14:paraId="5615DF9A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20300BFC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6E4891BE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710C2600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#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install.packages</w:t>
      </w:r>
      <w:proofErr w:type="spellEnd"/>
      <w:proofErr w:type="gramEnd"/>
      <w:r w:rsidRPr="00532EFA">
        <w:rPr>
          <w:rFonts w:cstheme="minorHAnsi"/>
          <w:color w:val="000000" w:themeColor="text1"/>
        </w:rPr>
        <w:t>("</w:t>
      </w:r>
      <w:proofErr w:type="spellStart"/>
      <w:r w:rsidRPr="00532EFA">
        <w:rPr>
          <w:rFonts w:cstheme="minorHAnsi"/>
          <w:color w:val="000000" w:themeColor="text1"/>
        </w:rPr>
        <w:t>lsr</w:t>
      </w:r>
      <w:proofErr w:type="spellEnd"/>
      <w:r w:rsidRPr="00532EFA">
        <w:rPr>
          <w:rFonts w:cstheme="minorHAnsi"/>
          <w:color w:val="000000" w:themeColor="text1"/>
        </w:rPr>
        <w:t>", dependencies = TRUE)</w:t>
      </w:r>
    </w:p>
    <w:p w14:paraId="7A1AB120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library(</w:t>
      </w:r>
      <w:proofErr w:type="spellStart"/>
      <w:r w:rsidRPr="00532EFA">
        <w:rPr>
          <w:rFonts w:cstheme="minorHAnsi"/>
          <w:color w:val="000000" w:themeColor="text1"/>
        </w:rPr>
        <w:t>lsr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6D0A24D0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proofErr w:type="gramStart"/>
      <w:r w:rsidRPr="00532EFA">
        <w:rPr>
          <w:rFonts w:cstheme="minorHAnsi"/>
          <w:color w:val="000000" w:themeColor="text1"/>
        </w:rPr>
        <w:t>cohensD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</w:rPr>
        <w:t>datas$Individualizing</w:t>
      </w:r>
      <w:proofErr w:type="spellEnd"/>
      <w:r w:rsidRPr="00532EFA">
        <w:rPr>
          <w:rFonts w:cstheme="minorHAnsi"/>
          <w:color w:val="000000" w:themeColor="text1"/>
        </w:rPr>
        <w:t xml:space="preserve"> ~ </w:t>
      </w:r>
      <w:proofErr w:type="spellStart"/>
      <w:r w:rsidRPr="00532EFA">
        <w:rPr>
          <w:rFonts w:cstheme="minorHAnsi"/>
          <w:color w:val="000000" w:themeColor="text1"/>
        </w:rPr>
        <w:t>datas$Gender_r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39333A1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proofErr w:type="gramStart"/>
      <w:r w:rsidRPr="00532EFA">
        <w:rPr>
          <w:rFonts w:cstheme="minorHAnsi"/>
          <w:color w:val="000000" w:themeColor="text1"/>
        </w:rPr>
        <w:t>cohensD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</w:rPr>
        <w:t>datas$Care</w:t>
      </w:r>
      <w:proofErr w:type="spellEnd"/>
      <w:r w:rsidRPr="00532EFA">
        <w:rPr>
          <w:rFonts w:cstheme="minorHAnsi"/>
          <w:color w:val="000000" w:themeColor="text1"/>
        </w:rPr>
        <w:t xml:space="preserve">  ~ </w:t>
      </w:r>
      <w:proofErr w:type="spellStart"/>
      <w:r w:rsidRPr="00532EFA">
        <w:rPr>
          <w:rFonts w:cstheme="minorHAnsi"/>
          <w:color w:val="000000" w:themeColor="text1"/>
        </w:rPr>
        <w:t>datas$Gender_r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7D479DC6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proofErr w:type="gramStart"/>
      <w:r w:rsidRPr="00532EFA">
        <w:rPr>
          <w:rFonts w:cstheme="minorHAnsi"/>
          <w:color w:val="000000" w:themeColor="text1"/>
        </w:rPr>
        <w:t>cohensD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</w:rPr>
        <w:t>datas$Eqauality</w:t>
      </w:r>
      <w:proofErr w:type="spellEnd"/>
      <w:r w:rsidRPr="00532EFA">
        <w:rPr>
          <w:rFonts w:cstheme="minorHAnsi"/>
          <w:color w:val="000000" w:themeColor="text1"/>
        </w:rPr>
        <w:t xml:space="preserve"> ~ </w:t>
      </w:r>
      <w:proofErr w:type="spellStart"/>
      <w:r w:rsidRPr="00532EFA">
        <w:rPr>
          <w:rFonts w:cstheme="minorHAnsi"/>
          <w:color w:val="000000" w:themeColor="text1"/>
        </w:rPr>
        <w:t>datas$Gender_r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3F7CC1F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proofErr w:type="gramStart"/>
      <w:r w:rsidRPr="00532EFA">
        <w:rPr>
          <w:rFonts w:cstheme="minorHAnsi"/>
          <w:color w:val="000000" w:themeColor="text1"/>
        </w:rPr>
        <w:t>cohensD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</w:rPr>
        <w:t>datas$Binding</w:t>
      </w:r>
      <w:proofErr w:type="spellEnd"/>
      <w:r w:rsidRPr="00532EFA">
        <w:rPr>
          <w:rFonts w:cstheme="minorHAnsi"/>
          <w:color w:val="000000" w:themeColor="text1"/>
        </w:rPr>
        <w:t xml:space="preserve"> ~ </w:t>
      </w:r>
      <w:proofErr w:type="spellStart"/>
      <w:r w:rsidRPr="00532EFA">
        <w:rPr>
          <w:rFonts w:cstheme="minorHAnsi"/>
          <w:color w:val="000000" w:themeColor="text1"/>
        </w:rPr>
        <w:t>datas$Gender_r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3029350F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proofErr w:type="spellStart"/>
      <w:proofErr w:type="gramStart"/>
      <w:r w:rsidRPr="00532EFA">
        <w:rPr>
          <w:rFonts w:cstheme="minorHAnsi"/>
          <w:color w:val="000000" w:themeColor="text1"/>
          <w:lang w:val="de-DE"/>
        </w:rPr>
        <w:t>cohensD</w:t>
      </w:r>
      <w:proofErr w:type="spellEnd"/>
      <w:r w:rsidRPr="00532EFA">
        <w:rPr>
          <w:rFonts w:cstheme="minorHAnsi"/>
          <w:color w:val="000000" w:themeColor="text1"/>
          <w:lang w:val="de-DE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  <w:lang w:val="de-DE"/>
        </w:rPr>
        <w:t>datas$Proportionality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 ~ </w:t>
      </w:r>
      <w:proofErr w:type="spellStart"/>
      <w:r w:rsidRPr="00532EFA">
        <w:rPr>
          <w:rFonts w:cstheme="minorHAnsi"/>
          <w:color w:val="000000" w:themeColor="text1"/>
          <w:lang w:val="de-DE"/>
        </w:rPr>
        <w:t>datas$Gender_r</w:t>
      </w:r>
      <w:proofErr w:type="spellEnd"/>
      <w:r w:rsidRPr="00532EFA">
        <w:rPr>
          <w:rFonts w:cstheme="minorHAnsi"/>
          <w:color w:val="000000" w:themeColor="text1"/>
          <w:lang w:val="de-DE"/>
        </w:rPr>
        <w:t>)</w:t>
      </w:r>
    </w:p>
    <w:p w14:paraId="37E5599D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proofErr w:type="spellStart"/>
      <w:proofErr w:type="gramStart"/>
      <w:r w:rsidRPr="00532EFA">
        <w:rPr>
          <w:rFonts w:cstheme="minorHAnsi"/>
          <w:color w:val="000000" w:themeColor="text1"/>
          <w:lang w:val="de-DE"/>
        </w:rPr>
        <w:t>cohensD</w:t>
      </w:r>
      <w:proofErr w:type="spellEnd"/>
      <w:r w:rsidRPr="00532EFA">
        <w:rPr>
          <w:rFonts w:cstheme="minorHAnsi"/>
          <w:color w:val="000000" w:themeColor="text1"/>
          <w:lang w:val="de-DE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  <w:lang w:val="de-DE"/>
        </w:rPr>
        <w:t>datas$Loyalty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 ~ </w:t>
      </w:r>
      <w:proofErr w:type="spellStart"/>
      <w:r w:rsidRPr="00532EFA">
        <w:rPr>
          <w:rFonts w:cstheme="minorHAnsi"/>
          <w:color w:val="000000" w:themeColor="text1"/>
          <w:lang w:val="de-DE"/>
        </w:rPr>
        <w:t>datas$Gender_r</w:t>
      </w:r>
      <w:proofErr w:type="spellEnd"/>
      <w:r w:rsidRPr="00532EFA">
        <w:rPr>
          <w:rFonts w:cstheme="minorHAnsi"/>
          <w:color w:val="000000" w:themeColor="text1"/>
          <w:lang w:val="de-DE"/>
        </w:rPr>
        <w:t>)</w:t>
      </w:r>
    </w:p>
    <w:p w14:paraId="74ABBBB7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proofErr w:type="spellStart"/>
      <w:proofErr w:type="gramStart"/>
      <w:r w:rsidRPr="00532EFA">
        <w:rPr>
          <w:rFonts w:cstheme="minorHAnsi"/>
          <w:color w:val="000000" w:themeColor="text1"/>
          <w:lang w:val="de-DE"/>
        </w:rPr>
        <w:t>cohensD</w:t>
      </w:r>
      <w:proofErr w:type="spellEnd"/>
      <w:r w:rsidRPr="00532EFA">
        <w:rPr>
          <w:rFonts w:cstheme="minorHAnsi"/>
          <w:color w:val="000000" w:themeColor="text1"/>
          <w:lang w:val="de-DE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  <w:lang w:val="de-DE"/>
        </w:rPr>
        <w:t>datas$Authority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 ~ </w:t>
      </w:r>
      <w:proofErr w:type="spellStart"/>
      <w:r w:rsidRPr="00532EFA">
        <w:rPr>
          <w:rFonts w:cstheme="minorHAnsi"/>
          <w:color w:val="000000" w:themeColor="text1"/>
          <w:lang w:val="de-DE"/>
        </w:rPr>
        <w:t>datas$Gender_r</w:t>
      </w:r>
      <w:proofErr w:type="spellEnd"/>
      <w:r w:rsidRPr="00532EFA">
        <w:rPr>
          <w:rFonts w:cstheme="minorHAnsi"/>
          <w:color w:val="000000" w:themeColor="text1"/>
          <w:lang w:val="de-DE"/>
        </w:rPr>
        <w:t>)</w:t>
      </w:r>
    </w:p>
    <w:p w14:paraId="7B4D59F5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proofErr w:type="spellStart"/>
      <w:proofErr w:type="gramStart"/>
      <w:r w:rsidRPr="00532EFA">
        <w:rPr>
          <w:rFonts w:cstheme="minorHAnsi"/>
          <w:color w:val="000000" w:themeColor="text1"/>
          <w:lang w:val="de-DE"/>
        </w:rPr>
        <w:t>cohensD</w:t>
      </w:r>
      <w:proofErr w:type="spellEnd"/>
      <w:r w:rsidRPr="00532EFA">
        <w:rPr>
          <w:rFonts w:cstheme="minorHAnsi"/>
          <w:color w:val="000000" w:themeColor="text1"/>
          <w:lang w:val="de-DE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  <w:lang w:val="de-DE"/>
        </w:rPr>
        <w:t>datas$Purity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 ~ </w:t>
      </w:r>
      <w:proofErr w:type="spellStart"/>
      <w:r w:rsidRPr="00532EFA">
        <w:rPr>
          <w:rFonts w:cstheme="minorHAnsi"/>
          <w:color w:val="000000" w:themeColor="text1"/>
          <w:lang w:val="de-DE"/>
        </w:rPr>
        <w:t>datas$Gender_r</w:t>
      </w:r>
      <w:proofErr w:type="spellEnd"/>
      <w:r w:rsidRPr="00532EFA">
        <w:rPr>
          <w:rFonts w:cstheme="minorHAnsi"/>
          <w:color w:val="000000" w:themeColor="text1"/>
          <w:lang w:val="de-DE"/>
        </w:rPr>
        <w:t>)</w:t>
      </w:r>
    </w:p>
    <w:p w14:paraId="6180FD38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</w:p>
    <w:p w14:paraId="2C7F38DE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</w:p>
    <w:p w14:paraId="27B5693A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r w:rsidRPr="00532EFA">
        <w:rPr>
          <w:rFonts w:cstheme="minorHAnsi"/>
          <w:color w:val="000000" w:themeColor="text1"/>
          <w:lang w:val="de-DE"/>
        </w:rPr>
        <w:t xml:space="preserve">mult.reg &lt;- </w:t>
      </w:r>
      <w:proofErr w:type="gramStart"/>
      <w:r w:rsidRPr="00532EFA">
        <w:rPr>
          <w:rFonts w:cstheme="minorHAnsi"/>
          <w:color w:val="000000" w:themeColor="text1"/>
          <w:lang w:val="de-DE"/>
        </w:rPr>
        <w:t>lm(</w:t>
      </w:r>
      <w:proofErr w:type="spellStart"/>
      <w:proofErr w:type="gramEnd"/>
      <w:r w:rsidRPr="00532EFA">
        <w:rPr>
          <w:rFonts w:cstheme="minorHAnsi"/>
          <w:color w:val="000000" w:themeColor="text1"/>
          <w:lang w:val="de-DE"/>
        </w:rPr>
        <w:t>datas$Religiosity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 ~ </w:t>
      </w:r>
      <w:proofErr w:type="spellStart"/>
      <w:r w:rsidRPr="00532EFA">
        <w:rPr>
          <w:rFonts w:cstheme="minorHAnsi"/>
          <w:color w:val="000000" w:themeColor="text1"/>
          <w:lang w:val="de-DE"/>
        </w:rPr>
        <w:t>datas$Individualizing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 + </w:t>
      </w:r>
      <w:proofErr w:type="spellStart"/>
      <w:r w:rsidRPr="00532EFA">
        <w:rPr>
          <w:rFonts w:cstheme="minorHAnsi"/>
          <w:color w:val="000000" w:themeColor="text1"/>
          <w:lang w:val="de-DE"/>
        </w:rPr>
        <w:t>datas$Binding</w:t>
      </w:r>
      <w:proofErr w:type="spellEnd"/>
      <w:r w:rsidRPr="00532EFA">
        <w:rPr>
          <w:rFonts w:cstheme="minorHAnsi"/>
          <w:color w:val="000000" w:themeColor="text1"/>
          <w:lang w:val="de-DE"/>
        </w:rPr>
        <w:t>)</w:t>
      </w:r>
    </w:p>
    <w:p w14:paraId="7592A1F8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summary(mult.reg)</w:t>
      </w:r>
    </w:p>
    <w:p w14:paraId="155CA760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library(car)</w:t>
      </w:r>
    </w:p>
    <w:p w14:paraId="1E8DC027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vif</w:t>
      </w:r>
      <w:proofErr w:type="spellEnd"/>
      <w:r w:rsidRPr="00532EFA">
        <w:rPr>
          <w:rFonts w:cstheme="minorHAnsi"/>
          <w:color w:val="000000" w:themeColor="text1"/>
        </w:rPr>
        <w:t>(mult.reg)</w:t>
      </w:r>
    </w:p>
    <w:p w14:paraId="3F116D70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1AA0304A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gramStart"/>
      <w:r w:rsidRPr="00532EFA">
        <w:rPr>
          <w:rFonts w:cstheme="minorHAnsi"/>
          <w:color w:val="000000" w:themeColor="text1"/>
        </w:rPr>
        <w:t>library(</w:t>
      </w:r>
      <w:proofErr w:type="spellStart"/>
      <w:proofErr w:type="gramEnd"/>
      <w:r w:rsidRPr="00532EFA">
        <w:rPr>
          <w:rFonts w:cstheme="minorHAnsi"/>
          <w:color w:val="000000" w:themeColor="text1"/>
        </w:rPr>
        <w:t>QuantPsyc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0E694F1E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stdcoeff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lm.beta</w:t>
      </w:r>
      <w:proofErr w:type="spellEnd"/>
      <w:proofErr w:type="gramEnd"/>
      <w:r w:rsidRPr="00532EFA">
        <w:rPr>
          <w:rFonts w:cstheme="minorHAnsi"/>
          <w:color w:val="000000" w:themeColor="text1"/>
        </w:rPr>
        <w:t>(mult.reg)</w:t>
      </w:r>
    </w:p>
    <w:p w14:paraId="790CE944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stdcoeff</w:t>
      </w:r>
      <w:proofErr w:type="spellEnd"/>
    </w:p>
    <w:p w14:paraId="7F5DDED2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2B8C02A3" w14:textId="6231DFBD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# </w:t>
      </w:r>
      <w:r w:rsidR="00BB0F02">
        <w:rPr>
          <w:rFonts w:cstheme="minorHAnsi"/>
          <w:color w:val="000000" w:themeColor="text1"/>
        </w:rPr>
        <w:t>Cross</w:t>
      </w:r>
      <w:r w:rsidR="00625FD9">
        <w:rPr>
          <w:rFonts w:cstheme="minorHAnsi"/>
          <w:color w:val="000000" w:themeColor="text1"/>
        </w:rPr>
        <w:t>-</w:t>
      </w:r>
      <w:r w:rsidR="00F569A4">
        <w:rPr>
          <w:rFonts w:cstheme="minorHAnsi"/>
          <w:color w:val="000000" w:themeColor="text1"/>
        </w:rPr>
        <w:t>v</w:t>
      </w:r>
      <w:r w:rsidR="00BB0F02">
        <w:rPr>
          <w:rFonts w:cstheme="minorHAnsi"/>
          <w:color w:val="000000" w:themeColor="text1"/>
        </w:rPr>
        <w:t>alidation</w:t>
      </w:r>
      <w:r w:rsidR="00BB0F02" w:rsidRPr="00532EFA">
        <w:rPr>
          <w:rFonts w:cstheme="minorHAnsi"/>
          <w:color w:val="000000" w:themeColor="text1"/>
        </w:rPr>
        <w:t xml:space="preserve"> </w:t>
      </w:r>
      <w:r w:rsidRPr="00532EFA">
        <w:rPr>
          <w:rFonts w:cstheme="minorHAnsi"/>
          <w:color w:val="000000" w:themeColor="text1"/>
        </w:rPr>
        <w:t>RMSE Root Mean Squared Error</w:t>
      </w:r>
    </w:p>
    <w:p w14:paraId="354DE183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07D11E35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#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install.packages</w:t>
      </w:r>
      <w:proofErr w:type="spellEnd"/>
      <w:proofErr w:type="gramEnd"/>
      <w:r w:rsidRPr="00532EFA">
        <w:rPr>
          <w:rFonts w:cstheme="minorHAnsi"/>
          <w:color w:val="000000" w:themeColor="text1"/>
        </w:rPr>
        <w:t>("Metrics", dependencies = TRUE)</w:t>
      </w:r>
    </w:p>
    <w:p w14:paraId="7C8092E5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library(caret)</w:t>
      </w:r>
    </w:p>
    <w:p w14:paraId="6B904B8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gramStart"/>
      <w:r w:rsidRPr="00532EFA">
        <w:rPr>
          <w:rFonts w:cstheme="minorHAnsi"/>
          <w:color w:val="000000" w:themeColor="text1"/>
        </w:rPr>
        <w:t>library(</w:t>
      </w:r>
      <w:proofErr w:type="spellStart"/>
      <w:proofErr w:type="gramEnd"/>
      <w:r w:rsidRPr="00532EFA">
        <w:rPr>
          <w:rFonts w:cstheme="minorHAnsi"/>
          <w:color w:val="000000" w:themeColor="text1"/>
        </w:rPr>
        <w:t>ModelMetrics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19AD9EDC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gramStart"/>
      <w:r w:rsidRPr="00532EFA">
        <w:rPr>
          <w:rFonts w:cstheme="minorHAnsi"/>
          <w:color w:val="000000" w:themeColor="text1"/>
        </w:rPr>
        <w:t>library(</w:t>
      </w:r>
      <w:proofErr w:type="gramEnd"/>
      <w:r w:rsidRPr="00532EFA">
        <w:rPr>
          <w:rFonts w:cstheme="minorHAnsi"/>
          <w:color w:val="000000" w:themeColor="text1"/>
        </w:rPr>
        <w:t>Metrics)</w:t>
      </w:r>
    </w:p>
    <w:p w14:paraId="34B40F4D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7ABBCB58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# Create 5 folds</w:t>
      </w:r>
    </w:p>
    <w:p w14:paraId="1174EF06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folds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createFolds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</w:rPr>
        <w:t>datas$Religiosity</w:t>
      </w:r>
      <w:proofErr w:type="spellEnd"/>
      <w:r w:rsidRPr="00532EFA">
        <w:rPr>
          <w:rFonts w:cstheme="minorHAnsi"/>
          <w:color w:val="000000" w:themeColor="text1"/>
        </w:rPr>
        <w:t xml:space="preserve"> , k = 5)</w:t>
      </w:r>
    </w:p>
    <w:p w14:paraId="4E027CFD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5081DE8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# Initialize a vector to store RMSE values</w:t>
      </w:r>
    </w:p>
    <w:p w14:paraId="214210F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rmse_values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gramStart"/>
      <w:r w:rsidRPr="00532EFA">
        <w:rPr>
          <w:rFonts w:cstheme="minorHAnsi"/>
          <w:color w:val="000000" w:themeColor="text1"/>
        </w:rPr>
        <w:t>numeric(</w:t>
      </w:r>
      <w:proofErr w:type="gramEnd"/>
      <w:r w:rsidRPr="00532EFA">
        <w:rPr>
          <w:rFonts w:cstheme="minorHAnsi"/>
          <w:color w:val="000000" w:themeColor="text1"/>
        </w:rPr>
        <w:t>5)</w:t>
      </w:r>
    </w:p>
    <w:p w14:paraId="7E90E715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17FE024C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proofErr w:type="gramStart"/>
      <w:r w:rsidRPr="00532EFA">
        <w:rPr>
          <w:rFonts w:cstheme="minorHAnsi"/>
          <w:color w:val="000000" w:themeColor="text1"/>
        </w:rPr>
        <w:t>set.seed</w:t>
      </w:r>
      <w:proofErr w:type="spellEnd"/>
      <w:proofErr w:type="gramEnd"/>
      <w:r w:rsidRPr="00532EFA">
        <w:rPr>
          <w:rFonts w:cstheme="minorHAnsi"/>
          <w:color w:val="000000" w:themeColor="text1"/>
        </w:rPr>
        <w:t>(123)</w:t>
      </w:r>
    </w:p>
    <w:p w14:paraId="06AAE638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# Perform cross-validation</w:t>
      </w:r>
    </w:p>
    <w:p w14:paraId="654EA631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for (</w:t>
      </w:r>
      <w:proofErr w:type="spellStart"/>
      <w:r w:rsidRPr="00532EFA">
        <w:rPr>
          <w:rFonts w:cstheme="minorHAnsi"/>
          <w:color w:val="000000" w:themeColor="text1"/>
        </w:rPr>
        <w:t>i</w:t>
      </w:r>
      <w:proofErr w:type="spellEnd"/>
      <w:r w:rsidRPr="00532EFA">
        <w:rPr>
          <w:rFonts w:cstheme="minorHAnsi"/>
          <w:color w:val="000000" w:themeColor="text1"/>
        </w:rPr>
        <w:t xml:space="preserve"> in 1:5) {</w:t>
      </w:r>
    </w:p>
    <w:p w14:paraId="154A9A51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# Split data into training and validation sets</w:t>
      </w:r>
    </w:p>
    <w:p w14:paraId="6A0EDA35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</w:t>
      </w:r>
      <w:proofErr w:type="spellStart"/>
      <w:r w:rsidRPr="00532EFA">
        <w:rPr>
          <w:rFonts w:cstheme="minorHAnsi"/>
          <w:color w:val="000000" w:themeColor="text1"/>
        </w:rPr>
        <w:t>train_data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>[-folds[[</w:t>
      </w:r>
      <w:proofErr w:type="spellStart"/>
      <w:r w:rsidRPr="00532EFA">
        <w:rPr>
          <w:rFonts w:cstheme="minorHAnsi"/>
          <w:color w:val="000000" w:themeColor="text1"/>
        </w:rPr>
        <w:t>i</w:t>
      </w:r>
      <w:proofErr w:type="spellEnd"/>
      <w:r w:rsidRPr="00532EFA">
        <w:rPr>
          <w:rFonts w:cstheme="minorHAnsi"/>
          <w:color w:val="000000" w:themeColor="text1"/>
        </w:rPr>
        <w:t>]]</w:t>
      </w:r>
      <w:proofErr w:type="gramStart"/>
      <w:r w:rsidRPr="00532EFA">
        <w:rPr>
          <w:rFonts w:cstheme="minorHAnsi"/>
          <w:color w:val="000000" w:themeColor="text1"/>
        </w:rPr>
        <w:t>, ]</w:t>
      </w:r>
      <w:proofErr w:type="gramEnd"/>
    </w:p>
    <w:p w14:paraId="56D619B7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</w:t>
      </w:r>
      <w:proofErr w:type="spellStart"/>
      <w:r w:rsidRPr="00532EFA">
        <w:rPr>
          <w:rFonts w:cstheme="minorHAnsi"/>
          <w:color w:val="000000" w:themeColor="text1"/>
        </w:rPr>
        <w:t>valid_data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>[folds[[</w:t>
      </w:r>
      <w:proofErr w:type="spellStart"/>
      <w:r w:rsidRPr="00532EFA">
        <w:rPr>
          <w:rFonts w:cstheme="minorHAnsi"/>
          <w:color w:val="000000" w:themeColor="text1"/>
        </w:rPr>
        <w:t>i</w:t>
      </w:r>
      <w:proofErr w:type="spellEnd"/>
      <w:r w:rsidRPr="00532EFA">
        <w:rPr>
          <w:rFonts w:cstheme="minorHAnsi"/>
          <w:color w:val="000000" w:themeColor="text1"/>
        </w:rPr>
        <w:t>]]</w:t>
      </w:r>
      <w:proofErr w:type="gramStart"/>
      <w:r w:rsidRPr="00532EFA">
        <w:rPr>
          <w:rFonts w:cstheme="minorHAnsi"/>
          <w:color w:val="000000" w:themeColor="text1"/>
        </w:rPr>
        <w:t>, ]</w:t>
      </w:r>
      <w:proofErr w:type="gramEnd"/>
    </w:p>
    <w:p w14:paraId="6EA561FC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</w:t>
      </w:r>
    </w:p>
    <w:p w14:paraId="59ACFEF3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# Train the model</w:t>
      </w:r>
    </w:p>
    <w:p w14:paraId="5CBD9A99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lastRenderedPageBreak/>
        <w:t xml:space="preserve">  model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lm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gramEnd"/>
      <w:r w:rsidRPr="00532EFA">
        <w:rPr>
          <w:rFonts w:cstheme="minorHAnsi"/>
          <w:color w:val="000000" w:themeColor="text1"/>
        </w:rPr>
        <w:t>Religiosity ~</w:t>
      </w:r>
      <w:proofErr w:type="spellStart"/>
      <w:r w:rsidRPr="00532EFA">
        <w:rPr>
          <w:rFonts w:cstheme="minorHAnsi"/>
          <w:color w:val="000000" w:themeColor="text1"/>
        </w:rPr>
        <w:t>Individualizing+Binding</w:t>
      </w:r>
      <w:proofErr w:type="spellEnd"/>
      <w:r w:rsidRPr="00532EFA">
        <w:rPr>
          <w:rFonts w:cstheme="minorHAnsi"/>
          <w:color w:val="000000" w:themeColor="text1"/>
        </w:rPr>
        <w:t xml:space="preserve">, data = </w:t>
      </w:r>
      <w:proofErr w:type="spellStart"/>
      <w:r w:rsidRPr="00532EFA">
        <w:rPr>
          <w:rFonts w:cstheme="minorHAnsi"/>
          <w:color w:val="000000" w:themeColor="text1"/>
        </w:rPr>
        <w:t>train_data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70E0D61E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</w:t>
      </w:r>
    </w:p>
    <w:p w14:paraId="7C83245F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# Make predictions on validation set</w:t>
      </w:r>
    </w:p>
    <w:p w14:paraId="4E174ADE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predictions &lt;- </w:t>
      </w:r>
      <w:proofErr w:type="gramStart"/>
      <w:r w:rsidRPr="00532EFA">
        <w:rPr>
          <w:rFonts w:cstheme="minorHAnsi"/>
          <w:color w:val="000000" w:themeColor="text1"/>
        </w:rPr>
        <w:t>predict(</w:t>
      </w:r>
      <w:proofErr w:type="gramEnd"/>
      <w:r w:rsidRPr="00532EFA">
        <w:rPr>
          <w:rFonts w:cstheme="minorHAnsi"/>
          <w:color w:val="000000" w:themeColor="text1"/>
        </w:rPr>
        <w:t xml:space="preserve">model, </w:t>
      </w:r>
      <w:proofErr w:type="spellStart"/>
      <w:r w:rsidRPr="00532EFA">
        <w:rPr>
          <w:rFonts w:cstheme="minorHAnsi"/>
          <w:color w:val="000000" w:themeColor="text1"/>
        </w:rPr>
        <w:t>newdata</w:t>
      </w:r>
      <w:proofErr w:type="spellEnd"/>
      <w:r w:rsidRPr="00532EFA">
        <w:rPr>
          <w:rFonts w:cstheme="minorHAnsi"/>
          <w:color w:val="000000" w:themeColor="text1"/>
        </w:rPr>
        <w:t xml:space="preserve"> = </w:t>
      </w:r>
      <w:proofErr w:type="spellStart"/>
      <w:r w:rsidRPr="00532EFA">
        <w:rPr>
          <w:rFonts w:cstheme="minorHAnsi"/>
          <w:color w:val="000000" w:themeColor="text1"/>
        </w:rPr>
        <w:t>valid_data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6EA01850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</w:t>
      </w:r>
    </w:p>
    <w:p w14:paraId="0ED1A3F6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# Calculate RMSE</w:t>
      </w:r>
    </w:p>
    <w:p w14:paraId="1B8BC140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</w:t>
      </w:r>
      <w:proofErr w:type="spellStart"/>
      <w:r w:rsidRPr="00532EFA">
        <w:rPr>
          <w:rFonts w:cstheme="minorHAnsi"/>
          <w:color w:val="000000" w:themeColor="text1"/>
        </w:rPr>
        <w:t>rmse_values</w:t>
      </w:r>
      <w:proofErr w:type="spellEnd"/>
      <w:r w:rsidRPr="00532EFA">
        <w:rPr>
          <w:rFonts w:cstheme="minorHAnsi"/>
          <w:color w:val="000000" w:themeColor="text1"/>
        </w:rPr>
        <w:t>[</w:t>
      </w:r>
      <w:proofErr w:type="spellStart"/>
      <w:r w:rsidRPr="00532EFA">
        <w:rPr>
          <w:rFonts w:cstheme="minorHAnsi"/>
          <w:color w:val="000000" w:themeColor="text1"/>
        </w:rPr>
        <w:t>i</w:t>
      </w:r>
      <w:proofErr w:type="spellEnd"/>
      <w:r w:rsidRPr="00532EFA">
        <w:rPr>
          <w:rFonts w:cstheme="minorHAnsi"/>
          <w:color w:val="000000" w:themeColor="text1"/>
        </w:rPr>
        <w:t xml:space="preserve">]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rmse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</w:rPr>
        <w:t>valid_data$Religiosity</w:t>
      </w:r>
      <w:proofErr w:type="spellEnd"/>
      <w:r w:rsidRPr="00532EFA">
        <w:rPr>
          <w:rFonts w:cstheme="minorHAnsi"/>
          <w:color w:val="000000" w:themeColor="text1"/>
        </w:rPr>
        <w:t xml:space="preserve"> , predictions)</w:t>
      </w:r>
    </w:p>
    <w:p w14:paraId="5B818685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}</w:t>
      </w:r>
    </w:p>
    <w:p w14:paraId="13128718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48D550FA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# Calculate average RMSE</w:t>
      </w:r>
    </w:p>
    <w:p w14:paraId="3A90559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mean_rmse</w:t>
      </w:r>
      <w:proofErr w:type="spellEnd"/>
      <w:r w:rsidRPr="00532EFA">
        <w:rPr>
          <w:rFonts w:cstheme="minorHAnsi"/>
          <w:color w:val="000000" w:themeColor="text1"/>
        </w:rPr>
        <w:t xml:space="preserve"> &lt;- mean(</w:t>
      </w:r>
      <w:proofErr w:type="spellStart"/>
      <w:r w:rsidRPr="00532EFA">
        <w:rPr>
          <w:rFonts w:cstheme="minorHAnsi"/>
          <w:color w:val="000000" w:themeColor="text1"/>
        </w:rPr>
        <w:t>rmse_values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4E2F9835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sd_rmse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r w:rsidRPr="00532EFA">
        <w:rPr>
          <w:rFonts w:cstheme="minorHAnsi"/>
          <w:color w:val="000000" w:themeColor="text1"/>
        </w:rPr>
        <w:t>sd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r w:rsidRPr="00532EFA">
        <w:rPr>
          <w:rFonts w:cstheme="minorHAnsi"/>
          <w:color w:val="000000" w:themeColor="text1"/>
        </w:rPr>
        <w:t>rmse_values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12EEFEC0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75AFC8E3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gramStart"/>
      <w:r w:rsidRPr="00532EFA">
        <w:rPr>
          <w:rFonts w:cstheme="minorHAnsi"/>
          <w:color w:val="000000" w:themeColor="text1"/>
        </w:rPr>
        <w:t>print(</w:t>
      </w:r>
      <w:proofErr w:type="gramEnd"/>
      <w:r w:rsidRPr="00532EFA">
        <w:rPr>
          <w:rFonts w:cstheme="minorHAnsi"/>
          <w:color w:val="000000" w:themeColor="text1"/>
        </w:rPr>
        <w:t xml:space="preserve">paste("Average RMSE:", </w:t>
      </w:r>
      <w:proofErr w:type="spellStart"/>
      <w:r w:rsidRPr="00532EFA">
        <w:rPr>
          <w:rFonts w:cstheme="minorHAnsi"/>
          <w:color w:val="000000" w:themeColor="text1"/>
        </w:rPr>
        <w:t>mean_rmse</w:t>
      </w:r>
      <w:proofErr w:type="spellEnd"/>
      <w:r w:rsidRPr="00532EFA">
        <w:rPr>
          <w:rFonts w:cstheme="minorHAnsi"/>
          <w:color w:val="000000" w:themeColor="text1"/>
        </w:rPr>
        <w:t xml:space="preserve">, </w:t>
      </w:r>
      <w:proofErr w:type="spellStart"/>
      <w:r w:rsidRPr="00532EFA">
        <w:rPr>
          <w:rFonts w:cstheme="minorHAnsi"/>
          <w:color w:val="000000" w:themeColor="text1"/>
        </w:rPr>
        <w:t>sd_rmse</w:t>
      </w:r>
      <w:proofErr w:type="spellEnd"/>
      <w:r w:rsidRPr="00532EFA">
        <w:rPr>
          <w:rFonts w:cstheme="minorHAnsi"/>
          <w:color w:val="000000" w:themeColor="text1"/>
        </w:rPr>
        <w:t>))</w:t>
      </w:r>
    </w:p>
    <w:p w14:paraId="73BAB50E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5CC0DF62" w14:textId="2E614B99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r w:rsidRPr="004F7E76">
        <w:rPr>
          <w:rFonts w:cstheme="minorHAnsi"/>
          <w:color w:val="000000" w:themeColor="text1"/>
          <w:lang w:val="en-US"/>
        </w:rPr>
        <w:t xml:space="preserve"># </w:t>
      </w:r>
      <w:r w:rsidR="00BB0F02" w:rsidRPr="004F7E76">
        <w:rPr>
          <w:rFonts w:cstheme="minorHAnsi"/>
          <w:color w:val="000000" w:themeColor="text1"/>
          <w:lang w:val="en-US"/>
        </w:rPr>
        <w:t>Cross</w:t>
      </w:r>
      <w:r w:rsidR="00625FD9" w:rsidRPr="004F7E76">
        <w:rPr>
          <w:rFonts w:cstheme="minorHAnsi"/>
          <w:color w:val="000000" w:themeColor="text1"/>
          <w:lang w:val="en-US"/>
        </w:rPr>
        <w:t>-</w:t>
      </w:r>
      <w:r w:rsidR="00F569A4" w:rsidRPr="004F7E76">
        <w:rPr>
          <w:rFonts w:cstheme="minorHAnsi"/>
          <w:color w:val="000000" w:themeColor="text1"/>
          <w:lang w:val="en-US"/>
        </w:rPr>
        <w:t>v</w:t>
      </w:r>
      <w:r w:rsidR="00625FD9" w:rsidRPr="004F7E76">
        <w:rPr>
          <w:rFonts w:cstheme="minorHAnsi"/>
          <w:color w:val="000000" w:themeColor="text1"/>
          <w:lang w:val="en-US"/>
        </w:rPr>
        <w:t>alidation</w:t>
      </w:r>
      <w:r w:rsidR="00BB0F02" w:rsidRPr="004F7E76">
        <w:rPr>
          <w:rFonts w:cstheme="minorHAnsi"/>
          <w:color w:val="000000" w:themeColor="text1"/>
          <w:lang w:val="en-US"/>
        </w:rPr>
        <w:t xml:space="preserve"> </w:t>
      </w:r>
      <w:r w:rsidRPr="004F7E76">
        <w:rPr>
          <w:rFonts w:cstheme="minorHAnsi"/>
          <w:color w:val="000000" w:themeColor="text1"/>
          <w:lang w:val="en-US"/>
        </w:rPr>
        <w:t xml:space="preserve">Mean Absolute Error (MAE) </w:t>
      </w:r>
    </w:p>
    <w:p w14:paraId="6E4691D5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proofErr w:type="gramStart"/>
      <w:r w:rsidRPr="00532EFA">
        <w:rPr>
          <w:rFonts w:cstheme="minorHAnsi"/>
          <w:color w:val="000000" w:themeColor="text1"/>
        </w:rPr>
        <w:t>set.seed</w:t>
      </w:r>
      <w:proofErr w:type="spellEnd"/>
      <w:proofErr w:type="gramEnd"/>
      <w:r w:rsidRPr="00532EFA">
        <w:rPr>
          <w:rFonts w:cstheme="minorHAnsi"/>
          <w:color w:val="000000" w:themeColor="text1"/>
        </w:rPr>
        <w:t>(123)</w:t>
      </w:r>
    </w:p>
    <w:p w14:paraId="2455936A" w14:textId="659E02AC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# </w:t>
      </w:r>
      <w:r w:rsidR="00625FD9">
        <w:rPr>
          <w:rFonts w:cstheme="minorHAnsi"/>
          <w:color w:val="000000" w:themeColor="text1"/>
        </w:rPr>
        <w:t xml:space="preserve">Configuration of </w:t>
      </w:r>
      <w:r w:rsidR="00F569A4">
        <w:rPr>
          <w:rFonts w:cstheme="minorHAnsi"/>
          <w:color w:val="000000" w:themeColor="text1"/>
        </w:rPr>
        <w:t>c</w:t>
      </w:r>
      <w:r w:rsidR="00625FD9">
        <w:rPr>
          <w:rFonts w:cstheme="minorHAnsi"/>
          <w:color w:val="000000" w:themeColor="text1"/>
        </w:rPr>
        <w:t xml:space="preserve">ross </w:t>
      </w:r>
      <w:r w:rsidR="00F569A4">
        <w:rPr>
          <w:rFonts w:cstheme="minorHAnsi"/>
          <w:color w:val="000000" w:themeColor="text1"/>
        </w:rPr>
        <w:t>v</w:t>
      </w:r>
      <w:r w:rsidR="00625FD9">
        <w:rPr>
          <w:rFonts w:cstheme="minorHAnsi"/>
          <w:color w:val="000000" w:themeColor="text1"/>
        </w:rPr>
        <w:t>alidation</w:t>
      </w:r>
    </w:p>
    <w:p w14:paraId="020506E1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ctrl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trainControl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gramEnd"/>
      <w:r w:rsidRPr="00532EFA">
        <w:rPr>
          <w:rFonts w:cstheme="minorHAnsi"/>
          <w:color w:val="000000" w:themeColor="text1"/>
        </w:rPr>
        <w:t xml:space="preserve">method = "cv", number = 5, </w:t>
      </w:r>
    </w:p>
    <w:p w14:paraId="15E59027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                   </w:t>
      </w:r>
      <w:proofErr w:type="spellStart"/>
      <w:r w:rsidRPr="00532EFA">
        <w:rPr>
          <w:rFonts w:cstheme="minorHAnsi"/>
          <w:color w:val="000000" w:themeColor="text1"/>
        </w:rPr>
        <w:t>summaryFunction</w:t>
      </w:r>
      <w:proofErr w:type="spellEnd"/>
      <w:r w:rsidRPr="00532EFA">
        <w:rPr>
          <w:rFonts w:cstheme="minorHAnsi"/>
          <w:color w:val="000000" w:themeColor="text1"/>
        </w:rPr>
        <w:t xml:space="preserve"> = </w:t>
      </w:r>
      <w:proofErr w:type="spellStart"/>
      <w:r w:rsidRPr="00532EFA">
        <w:rPr>
          <w:rFonts w:cstheme="minorHAnsi"/>
          <w:color w:val="000000" w:themeColor="text1"/>
        </w:rPr>
        <w:t>defaultSummary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22D7D44E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4CF87E4A" w14:textId="79D9755F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# </w:t>
      </w:r>
      <w:r w:rsidR="00625FD9">
        <w:rPr>
          <w:rFonts w:cstheme="minorHAnsi"/>
          <w:color w:val="000000" w:themeColor="text1"/>
        </w:rPr>
        <w:t>Training of the model and validation</w:t>
      </w:r>
    </w:p>
    <w:p w14:paraId="7411C16F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model &lt;- </w:t>
      </w:r>
      <w:proofErr w:type="gramStart"/>
      <w:r w:rsidRPr="00532EFA">
        <w:rPr>
          <w:rFonts w:cstheme="minorHAnsi"/>
          <w:color w:val="000000" w:themeColor="text1"/>
        </w:rPr>
        <w:t>train(</w:t>
      </w:r>
      <w:proofErr w:type="gramEnd"/>
      <w:r w:rsidRPr="00532EFA">
        <w:rPr>
          <w:rFonts w:cstheme="minorHAnsi"/>
          <w:color w:val="000000" w:themeColor="text1"/>
        </w:rPr>
        <w:t xml:space="preserve">Religiosity  ~ </w:t>
      </w:r>
      <w:proofErr w:type="spellStart"/>
      <w:r w:rsidRPr="00532EFA">
        <w:rPr>
          <w:rFonts w:cstheme="minorHAnsi"/>
          <w:color w:val="000000" w:themeColor="text1"/>
        </w:rPr>
        <w:t>Individualizing+Binding</w:t>
      </w:r>
      <w:proofErr w:type="spellEnd"/>
      <w:r w:rsidRPr="00532EFA">
        <w:rPr>
          <w:rFonts w:cstheme="minorHAnsi"/>
          <w:color w:val="000000" w:themeColor="text1"/>
        </w:rPr>
        <w:t xml:space="preserve">, data =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 xml:space="preserve">, </w:t>
      </w:r>
    </w:p>
    <w:p w14:paraId="6836B662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r w:rsidRPr="00532EFA">
        <w:rPr>
          <w:rFonts w:cstheme="minorHAnsi"/>
          <w:color w:val="000000" w:themeColor="text1"/>
        </w:rPr>
        <w:t xml:space="preserve">               </w:t>
      </w:r>
      <w:proofErr w:type="spellStart"/>
      <w:r w:rsidRPr="00532EFA">
        <w:rPr>
          <w:rFonts w:cstheme="minorHAnsi"/>
          <w:color w:val="000000" w:themeColor="text1"/>
          <w:lang w:val="de-DE"/>
        </w:rPr>
        <w:t>method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 = "lm</w:t>
      </w:r>
      <w:proofErr w:type="gramStart"/>
      <w:r w:rsidRPr="00532EFA">
        <w:rPr>
          <w:rFonts w:cstheme="minorHAnsi"/>
          <w:color w:val="000000" w:themeColor="text1"/>
          <w:lang w:val="de-DE"/>
        </w:rPr>
        <w:t>",  #</w:t>
      </w:r>
      <w:proofErr w:type="gramEnd"/>
      <w:r w:rsidRPr="00532EFA">
        <w:rPr>
          <w:rFonts w:cstheme="minorHAnsi"/>
          <w:color w:val="000000" w:themeColor="text1"/>
          <w:lang w:val="de-DE"/>
        </w:rPr>
        <w:t xml:space="preserve"> oder eine andere Methode</w:t>
      </w:r>
    </w:p>
    <w:p w14:paraId="15FFBF92" w14:textId="77777777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r w:rsidRPr="00532EFA">
        <w:rPr>
          <w:rFonts w:cstheme="minorHAnsi"/>
          <w:color w:val="000000" w:themeColor="text1"/>
          <w:lang w:val="de-DE"/>
        </w:rPr>
        <w:t xml:space="preserve">               </w:t>
      </w:r>
      <w:proofErr w:type="spellStart"/>
      <w:r w:rsidRPr="004F7E76">
        <w:rPr>
          <w:rFonts w:cstheme="minorHAnsi"/>
          <w:color w:val="000000" w:themeColor="text1"/>
          <w:lang w:val="en-US"/>
        </w:rPr>
        <w:t>trControl</w:t>
      </w:r>
      <w:proofErr w:type="spellEnd"/>
      <w:r w:rsidRPr="004F7E76">
        <w:rPr>
          <w:rFonts w:cstheme="minorHAnsi"/>
          <w:color w:val="000000" w:themeColor="text1"/>
          <w:lang w:val="en-US"/>
        </w:rPr>
        <w:t xml:space="preserve"> = ctrl,</w:t>
      </w:r>
    </w:p>
    <w:p w14:paraId="0F650215" w14:textId="77777777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r w:rsidRPr="004F7E76">
        <w:rPr>
          <w:rFonts w:cstheme="minorHAnsi"/>
          <w:color w:val="000000" w:themeColor="text1"/>
          <w:lang w:val="en-US"/>
        </w:rPr>
        <w:t xml:space="preserve">               metric = "MAE")</w:t>
      </w:r>
    </w:p>
    <w:p w14:paraId="310DA264" w14:textId="77777777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</w:p>
    <w:p w14:paraId="731BAA18" w14:textId="2678A524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r w:rsidRPr="004F7E76">
        <w:rPr>
          <w:rFonts w:cstheme="minorHAnsi"/>
          <w:color w:val="000000" w:themeColor="text1"/>
          <w:lang w:val="en-US"/>
        </w:rPr>
        <w:t xml:space="preserve"># MAE </w:t>
      </w:r>
      <w:r w:rsidR="00625FD9" w:rsidRPr="004F7E76">
        <w:rPr>
          <w:rFonts w:cstheme="minorHAnsi"/>
          <w:color w:val="000000" w:themeColor="text1"/>
          <w:lang w:val="en-US"/>
        </w:rPr>
        <w:t>for every</w:t>
      </w:r>
      <w:r w:rsidRPr="004F7E76">
        <w:rPr>
          <w:rFonts w:cstheme="minorHAnsi"/>
          <w:color w:val="000000" w:themeColor="text1"/>
          <w:lang w:val="en-US"/>
        </w:rPr>
        <w:t xml:space="preserve"> Fold</w:t>
      </w:r>
    </w:p>
    <w:p w14:paraId="07595DC6" w14:textId="77777777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proofErr w:type="spellStart"/>
      <w:r w:rsidRPr="004F7E76">
        <w:rPr>
          <w:rFonts w:cstheme="minorHAnsi"/>
          <w:color w:val="000000" w:themeColor="text1"/>
          <w:lang w:val="en-US"/>
        </w:rPr>
        <w:t>fold_results</w:t>
      </w:r>
      <w:proofErr w:type="spellEnd"/>
      <w:r w:rsidRPr="004F7E76">
        <w:rPr>
          <w:rFonts w:cstheme="minorHAnsi"/>
          <w:color w:val="000000" w:themeColor="text1"/>
          <w:lang w:val="en-US"/>
        </w:rPr>
        <w:t xml:space="preserve"> &lt;- </w:t>
      </w:r>
      <w:proofErr w:type="spellStart"/>
      <w:r w:rsidRPr="004F7E76">
        <w:rPr>
          <w:rFonts w:cstheme="minorHAnsi"/>
          <w:color w:val="000000" w:themeColor="text1"/>
          <w:lang w:val="en-US"/>
        </w:rPr>
        <w:t>model$resample</w:t>
      </w:r>
      <w:proofErr w:type="spellEnd"/>
    </w:p>
    <w:p w14:paraId="0A6F1C92" w14:textId="77777777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</w:p>
    <w:p w14:paraId="63A7C3E2" w14:textId="0305D04B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r w:rsidRPr="004F7E76">
        <w:rPr>
          <w:rFonts w:cstheme="minorHAnsi"/>
          <w:color w:val="000000" w:themeColor="text1"/>
          <w:lang w:val="en-US"/>
        </w:rPr>
        <w:t xml:space="preserve"># </w:t>
      </w:r>
      <w:proofErr w:type="spellStart"/>
      <w:r w:rsidR="00625FD9" w:rsidRPr="004F7E76">
        <w:rPr>
          <w:rFonts w:cstheme="minorHAnsi"/>
          <w:color w:val="000000" w:themeColor="text1"/>
          <w:lang w:val="en-US"/>
        </w:rPr>
        <w:t>Avarage</w:t>
      </w:r>
      <w:proofErr w:type="spellEnd"/>
      <w:r w:rsidR="00625FD9" w:rsidRPr="004F7E76">
        <w:rPr>
          <w:rFonts w:cstheme="minorHAnsi"/>
          <w:color w:val="000000" w:themeColor="text1"/>
          <w:lang w:val="en-US"/>
        </w:rPr>
        <w:t xml:space="preserve"> </w:t>
      </w:r>
      <w:r w:rsidRPr="004F7E76">
        <w:rPr>
          <w:rFonts w:cstheme="minorHAnsi"/>
          <w:color w:val="000000" w:themeColor="text1"/>
          <w:lang w:val="en-US"/>
        </w:rPr>
        <w:t xml:space="preserve">MAE </w:t>
      </w:r>
      <w:r w:rsidR="00625FD9" w:rsidRPr="004F7E76">
        <w:rPr>
          <w:rFonts w:cstheme="minorHAnsi"/>
          <w:color w:val="000000" w:themeColor="text1"/>
          <w:lang w:val="en-US"/>
        </w:rPr>
        <w:t>for all</w:t>
      </w:r>
      <w:r w:rsidRPr="004F7E76">
        <w:rPr>
          <w:rFonts w:cstheme="minorHAnsi"/>
          <w:color w:val="000000" w:themeColor="text1"/>
          <w:lang w:val="en-US"/>
        </w:rPr>
        <w:t xml:space="preserve"> Folds</w:t>
      </w:r>
    </w:p>
    <w:p w14:paraId="3612B3CE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lastRenderedPageBreak/>
        <w:t>mean_mae</w:t>
      </w:r>
      <w:proofErr w:type="spellEnd"/>
      <w:r w:rsidRPr="00532EFA">
        <w:rPr>
          <w:rFonts w:cstheme="minorHAnsi"/>
          <w:color w:val="000000" w:themeColor="text1"/>
        </w:rPr>
        <w:t xml:space="preserve"> &lt;- mean(</w:t>
      </w:r>
      <w:proofErr w:type="spellStart"/>
      <w:r w:rsidRPr="00532EFA">
        <w:rPr>
          <w:rFonts w:cstheme="minorHAnsi"/>
          <w:color w:val="000000" w:themeColor="text1"/>
        </w:rPr>
        <w:t>fold_results$MAE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0688C599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sd_mae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r w:rsidRPr="00532EFA">
        <w:rPr>
          <w:rFonts w:cstheme="minorHAnsi"/>
          <w:color w:val="000000" w:themeColor="text1"/>
        </w:rPr>
        <w:t>sd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r w:rsidRPr="00532EFA">
        <w:rPr>
          <w:rFonts w:cstheme="minorHAnsi"/>
          <w:color w:val="000000" w:themeColor="text1"/>
        </w:rPr>
        <w:t>fold_results$MAE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4811374D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57837211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proofErr w:type="spellStart"/>
      <w:proofErr w:type="gramStart"/>
      <w:r w:rsidRPr="00532EFA">
        <w:rPr>
          <w:rFonts w:cstheme="minorHAnsi"/>
          <w:color w:val="000000" w:themeColor="text1"/>
          <w:lang w:val="de-DE"/>
        </w:rPr>
        <w:t>print</w:t>
      </w:r>
      <w:proofErr w:type="spellEnd"/>
      <w:r w:rsidRPr="00532EFA">
        <w:rPr>
          <w:rFonts w:cstheme="minorHAnsi"/>
          <w:color w:val="000000" w:themeColor="text1"/>
          <w:lang w:val="de-DE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  <w:lang w:val="de-DE"/>
        </w:rPr>
        <w:t>paste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("Durchschnittlicher MAE:", </w:t>
      </w:r>
      <w:proofErr w:type="spellStart"/>
      <w:r w:rsidRPr="00532EFA">
        <w:rPr>
          <w:rFonts w:cstheme="minorHAnsi"/>
          <w:color w:val="000000" w:themeColor="text1"/>
          <w:lang w:val="de-DE"/>
        </w:rPr>
        <w:t>mean_mae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, </w:t>
      </w:r>
      <w:proofErr w:type="spellStart"/>
      <w:r w:rsidRPr="00532EFA">
        <w:rPr>
          <w:rFonts w:cstheme="minorHAnsi"/>
          <w:color w:val="000000" w:themeColor="text1"/>
          <w:lang w:val="de-DE"/>
        </w:rPr>
        <w:t>sd_mae</w:t>
      </w:r>
      <w:proofErr w:type="spellEnd"/>
      <w:r w:rsidRPr="00532EFA">
        <w:rPr>
          <w:rFonts w:cstheme="minorHAnsi"/>
          <w:color w:val="000000" w:themeColor="text1"/>
          <w:lang w:val="de-DE"/>
        </w:rPr>
        <w:t>))</w:t>
      </w:r>
    </w:p>
    <w:p w14:paraId="68BBE1FF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</w:p>
    <w:p w14:paraId="0AD9DC17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</w:p>
    <w:p w14:paraId="62DD19C6" w14:textId="11148FB6" w:rsidR="00EB61E5" w:rsidRPr="00532EFA" w:rsidRDefault="00EB61E5" w:rsidP="00EB61E5">
      <w:pPr>
        <w:rPr>
          <w:rFonts w:cstheme="minorHAnsi"/>
          <w:color w:val="000000" w:themeColor="text1"/>
          <w:lang w:val="en-US"/>
        </w:rPr>
      </w:pPr>
      <w:r w:rsidRPr="00532EFA">
        <w:rPr>
          <w:rFonts w:cstheme="minorHAnsi"/>
          <w:color w:val="000000" w:themeColor="text1"/>
          <w:lang w:val="en-US"/>
        </w:rPr>
        <w:t xml:space="preserve"># </w:t>
      </w:r>
      <w:r w:rsidR="00625FD9">
        <w:rPr>
          <w:rFonts w:cstheme="minorHAnsi"/>
          <w:color w:val="000000" w:themeColor="text1"/>
          <w:lang w:val="en-US"/>
        </w:rPr>
        <w:t>Cross</w:t>
      </w:r>
      <w:r w:rsidR="00625FD9">
        <w:rPr>
          <w:rFonts w:cstheme="minorHAnsi"/>
          <w:color w:val="000000" w:themeColor="text1"/>
          <w:lang w:val="en-US"/>
        </w:rPr>
        <w:t>-</w:t>
      </w:r>
      <w:r w:rsidR="00625FD9">
        <w:rPr>
          <w:rFonts w:cstheme="minorHAnsi"/>
          <w:color w:val="000000" w:themeColor="text1"/>
          <w:lang w:val="en-US"/>
        </w:rPr>
        <w:t>Validation</w:t>
      </w:r>
      <w:r w:rsidR="00625FD9" w:rsidRPr="00532EFA">
        <w:rPr>
          <w:rFonts w:cstheme="minorHAnsi"/>
          <w:color w:val="000000" w:themeColor="text1"/>
          <w:lang w:val="en-US"/>
        </w:rPr>
        <w:t xml:space="preserve"> </w:t>
      </w:r>
      <w:r w:rsidRPr="00532EFA">
        <w:rPr>
          <w:rFonts w:cstheme="minorHAnsi"/>
          <w:color w:val="000000" w:themeColor="text1"/>
          <w:lang w:val="en-US"/>
        </w:rPr>
        <w:t>r^2</w:t>
      </w:r>
    </w:p>
    <w:p w14:paraId="57329C57" w14:textId="77777777" w:rsidR="00EB61E5" w:rsidRPr="00532EFA" w:rsidRDefault="00EB61E5" w:rsidP="00EB61E5">
      <w:pPr>
        <w:rPr>
          <w:rFonts w:cstheme="minorHAnsi"/>
          <w:color w:val="000000" w:themeColor="text1"/>
          <w:lang w:val="en-US"/>
        </w:rPr>
      </w:pPr>
    </w:p>
    <w:p w14:paraId="4BA4A686" w14:textId="77777777" w:rsidR="00EB61E5" w:rsidRPr="00532EFA" w:rsidRDefault="00EB61E5" w:rsidP="00EB61E5">
      <w:pPr>
        <w:rPr>
          <w:rFonts w:cstheme="minorHAnsi"/>
          <w:color w:val="000000" w:themeColor="text1"/>
          <w:lang w:val="en-US"/>
        </w:rPr>
      </w:pPr>
      <w:r w:rsidRPr="00532EFA">
        <w:rPr>
          <w:rFonts w:cstheme="minorHAnsi"/>
          <w:color w:val="000000" w:themeColor="text1"/>
          <w:lang w:val="en-US"/>
        </w:rPr>
        <w:t>library(caret)</w:t>
      </w:r>
    </w:p>
    <w:p w14:paraId="06953242" w14:textId="77777777" w:rsidR="00EB61E5" w:rsidRPr="00532EFA" w:rsidRDefault="00EB61E5" w:rsidP="00EB61E5">
      <w:pPr>
        <w:rPr>
          <w:rFonts w:cstheme="minorHAnsi"/>
          <w:color w:val="000000" w:themeColor="text1"/>
          <w:lang w:val="en-US"/>
        </w:rPr>
      </w:pPr>
      <w:proofErr w:type="spellStart"/>
      <w:proofErr w:type="gramStart"/>
      <w:r w:rsidRPr="00532EFA">
        <w:rPr>
          <w:rFonts w:cstheme="minorHAnsi"/>
          <w:color w:val="000000" w:themeColor="text1"/>
          <w:lang w:val="en-US"/>
        </w:rPr>
        <w:t>set.seed</w:t>
      </w:r>
      <w:proofErr w:type="spellEnd"/>
      <w:proofErr w:type="gramEnd"/>
      <w:r w:rsidRPr="00532EFA">
        <w:rPr>
          <w:rFonts w:cstheme="minorHAnsi"/>
          <w:color w:val="000000" w:themeColor="text1"/>
          <w:lang w:val="en-US"/>
        </w:rPr>
        <w:t>(123)</w:t>
      </w:r>
    </w:p>
    <w:p w14:paraId="24B5BDB5" w14:textId="77777777" w:rsidR="00EB61E5" w:rsidRPr="00532EFA" w:rsidRDefault="00EB61E5" w:rsidP="00EB61E5">
      <w:pPr>
        <w:rPr>
          <w:rFonts w:cstheme="minorHAnsi"/>
          <w:color w:val="000000" w:themeColor="text1"/>
          <w:lang w:val="en-US"/>
        </w:rPr>
      </w:pPr>
    </w:p>
    <w:p w14:paraId="6B3B9747" w14:textId="5CD9F104" w:rsidR="00EB61E5" w:rsidRPr="00532EFA" w:rsidRDefault="00EB61E5" w:rsidP="00EB61E5">
      <w:pPr>
        <w:rPr>
          <w:rFonts w:cstheme="minorHAnsi"/>
          <w:color w:val="000000" w:themeColor="text1"/>
          <w:lang w:val="en-US"/>
        </w:rPr>
      </w:pPr>
      <w:r w:rsidRPr="00532EFA">
        <w:rPr>
          <w:rFonts w:cstheme="minorHAnsi"/>
          <w:color w:val="000000" w:themeColor="text1"/>
          <w:lang w:val="en-US"/>
        </w:rPr>
        <w:t xml:space="preserve"># </w:t>
      </w:r>
      <w:r w:rsidR="00625FD9">
        <w:rPr>
          <w:rFonts w:cstheme="minorHAnsi"/>
          <w:color w:val="000000" w:themeColor="text1"/>
          <w:lang w:val="en-US"/>
        </w:rPr>
        <w:t>P</w:t>
      </w:r>
      <w:r w:rsidR="00625FD9" w:rsidRPr="00625FD9">
        <w:rPr>
          <w:rFonts w:cstheme="minorHAnsi"/>
          <w:color w:val="000000" w:themeColor="text1"/>
          <w:lang w:val="en-US"/>
        </w:rPr>
        <w:t>erform cross-validation</w:t>
      </w:r>
    </w:p>
    <w:p w14:paraId="6827666B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cv_model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gramStart"/>
      <w:r w:rsidRPr="00532EFA">
        <w:rPr>
          <w:rFonts w:cstheme="minorHAnsi"/>
          <w:color w:val="000000" w:themeColor="text1"/>
        </w:rPr>
        <w:t>train(</w:t>
      </w:r>
      <w:proofErr w:type="gramEnd"/>
      <w:r w:rsidRPr="00532EFA">
        <w:rPr>
          <w:rFonts w:cstheme="minorHAnsi"/>
          <w:color w:val="000000" w:themeColor="text1"/>
        </w:rPr>
        <w:t xml:space="preserve">Religiosity   ~ </w:t>
      </w:r>
      <w:proofErr w:type="spellStart"/>
      <w:r w:rsidRPr="00532EFA">
        <w:rPr>
          <w:rFonts w:cstheme="minorHAnsi"/>
          <w:color w:val="000000" w:themeColor="text1"/>
        </w:rPr>
        <w:t>Individualizing+Binding</w:t>
      </w:r>
      <w:proofErr w:type="spellEnd"/>
      <w:r w:rsidRPr="00532EFA">
        <w:rPr>
          <w:rFonts w:cstheme="minorHAnsi"/>
          <w:color w:val="000000" w:themeColor="text1"/>
        </w:rPr>
        <w:t xml:space="preserve">, data =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>, method = "</w:t>
      </w:r>
      <w:proofErr w:type="spellStart"/>
      <w:r w:rsidRPr="00532EFA">
        <w:rPr>
          <w:rFonts w:cstheme="minorHAnsi"/>
          <w:color w:val="000000" w:themeColor="text1"/>
        </w:rPr>
        <w:t>lm</w:t>
      </w:r>
      <w:proofErr w:type="spellEnd"/>
      <w:r w:rsidRPr="00532EFA">
        <w:rPr>
          <w:rFonts w:cstheme="minorHAnsi"/>
          <w:color w:val="000000" w:themeColor="text1"/>
        </w:rPr>
        <w:t>",</w:t>
      </w:r>
    </w:p>
    <w:p w14:paraId="4A90F8CD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                </w:t>
      </w:r>
      <w:proofErr w:type="spellStart"/>
      <w:r w:rsidRPr="00532EFA">
        <w:rPr>
          <w:rFonts w:cstheme="minorHAnsi"/>
          <w:color w:val="000000" w:themeColor="text1"/>
        </w:rPr>
        <w:t>trControl</w:t>
      </w:r>
      <w:proofErr w:type="spellEnd"/>
      <w:r w:rsidRPr="00532EFA">
        <w:rPr>
          <w:rFonts w:cstheme="minorHAnsi"/>
          <w:color w:val="000000" w:themeColor="text1"/>
        </w:rPr>
        <w:t xml:space="preserve"> =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trainControl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gramEnd"/>
      <w:r w:rsidRPr="00532EFA">
        <w:rPr>
          <w:rFonts w:cstheme="minorHAnsi"/>
          <w:color w:val="000000" w:themeColor="text1"/>
        </w:rPr>
        <w:t>method = "cv", number = 5))</w:t>
      </w:r>
    </w:p>
    <w:p w14:paraId="36A5B9D3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0ED695F8" w14:textId="30000444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# </w:t>
      </w:r>
      <w:r w:rsidR="00625FD9">
        <w:t>extract R-squared values</w:t>
      </w:r>
    </w:p>
    <w:p w14:paraId="5943F50D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r_squared_values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r w:rsidRPr="00532EFA">
        <w:rPr>
          <w:rFonts w:cstheme="minorHAnsi"/>
          <w:color w:val="000000" w:themeColor="text1"/>
        </w:rPr>
        <w:t>cv_model$resample$Rsquared</w:t>
      </w:r>
      <w:proofErr w:type="spellEnd"/>
    </w:p>
    <w:p w14:paraId="1F1CE923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3328AF65" w14:textId="0BB06811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# </w:t>
      </w:r>
      <w:r w:rsidR="00625FD9">
        <w:t>calculate the mean R squared value</w:t>
      </w:r>
    </w:p>
    <w:p w14:paraId="3ADD7AB3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mean_r_squared</w:t>
      </w:r>
      <w:proofErr w:type="spellEnd"/>
      <w:r w:rsidRPr="00532EFA">
        <w:rPr>
          <w:rFonts w:cstheme="minorHAnsi"/>
          <w:color w:val="000000" w:themeColor="text1"/>
        </w:rPr>
        <w:t xml:space="preserve"> &lt;- mean(</w:t>
      </w:r>
      <w:proofErr w:type="spellStart"/>
      <w:r w:rsidRPr="00532EFA">
        <w:rPr>
          <w:rFonts w:cstheme="minorHAnsi"/>
          <w:color w:val="000000" w:themeColor="text1"/>
        </w:rPr>
        <w:t>r_squared_values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5DB90A07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1EC2A90E" w14:textId="099512F8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r w:rsidRPr="004F7E76">
        <w:rPr>
          <w:rFonts w:cstheme="minorHAnsi"/>
          <w:color w:val="000000" w:themeColor="text1"/>
          <w:lang w:val="en-US"/>
        </w:rPr>
        <w:t xml:space="preserve"># </w:t>
      </w:r>
      <w:r w:rsidR="00625FD9" w:rsidRPr="004F7E76">
        <w:rPr>
          <w:rFonts w:cstheme="minorHAnsi"/>
          <w:color w:val="000000" w:themeColor="text1"/>
          <w:lang w:val="en-US"/>
        </w:rPr>
        <w:t>Result output</w:t>
      </w:r>
    </w:p>
    <w:p w14:paraId="2CDC30E4" w14:textId="77777777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proofErr w:type="gramStart"/>
      <w:r w:rsidRPr="004F7E76">
        <w:rPr>
          <w:rFonts w:cstheme="minorHAnsi"/>
          <w:color w:val="000000" w:themeColor="text1"/>
          <w:lang w:val="en-US"/>
        </w:rPr>
        <w:t>print(</w:t>
      </w:r>
      <w:proofErr w:type="gramEnd"/>
      <w:r w:rsidRPr="004F7E76">
        <w:rPr>
          <w:rFonts w:cstheme="minorHAnsi"/>
          <w:color w:val="000000" w:themeColor="text1"/>
          <w:lang w:val="en-US"/>
        </w:rPr>
        <w:t>paste("</w:t>
      </w:r>
      <w:proofErr w:type="spellStart"/>
      <w:r w:rsidRPr="004F7E76">
        <w:rPr>
          <w:rFonts w:cstheme="minorHAnsi"/>
          <w:color w:val="000000" w:themeColor="text1"/>
          <w:lang w:val="en-US"/>
        </w:rPr>
        <w:t>Mittlerer</w:t>
      </w:r>
      <w:proofErr w:type="spellEnd"/>
      <w:r w:rsidRPr="004F7E76">
        <w:rPr>
          <w:rFonts w:cstheme="minorHAnsi"/>
          <w:color w:val="000000" w:themeColor="text1"/>
          <w:lang w:val="en-US"/>
        </w:rPr>
        <w:t xml:space="preserve"> R²-Wert:", round(</w:t>
      </w:r>
      <w:proofErr w:type="spellStart"/>
      <w:r w:rsidRPr="004F7E76">
        <w:rPr>
          <w:rFonts w:cstheme="minorHAnsi"/>
          <w:color w:val="000000" w:themeColor="text1"/>
          <w:lang w:val="en-US"/>
        </w:rPr>
        <w:t>mean_r_squared</w:t>
      </w:r>
      <w:proofErr w:type="spellEnd"/>
      <w:r w:rsidRPr="004F7E76">
        <w:rPr>
          <w:rFonts w:cstheme="minorHAnsi"/>
          <w:color w:val="000000" w:themeColor="text1"/>
          <w:lang w:val="en-US"/>
        </w:rPr>
        <w:t>, 4)))</w:t>
      </w:r>
    </w:p>
    <w:p w14:paraId="164C5427" w14:textId="77777777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</w:p>
    <w:p w14:paraId="09450DED" w14:textId="77777777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</w:p>
    <w:p w14:paraId="3933E197" w14:textId="37056FD0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# </w:t>
      </w:r>
      <w:r w:rsidR="00801254">
        <w:rPr>
          <w:rFonts w:cstheme="minorHAnsi"/>
          <w:color w:val="000000" w:themeColor="text1"/>
        </w:rPr>
        <w:t>Analyses</w:t>
      </w:r>
      <w:r w:rsidR="00625FD9">
        <w:rPr>
          <w:rFonts w:cstheme="minorHAnsi"/>
          <w:color w:val="000000" w:themeColor="text1"/>
        </w:rPr>
        <w:t xml:space="preserve"> for the six fundaments</w:t>
      </w:r>
    </w:p>
    <w:p w14:paraId="2FBE99E9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mult.reg2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lm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</w:rPr>
        <w:t>datas$Religiosity</w:t>
      </w:r>
      <w:proofErr w:type="spellEnd"/>
      <w:r w:rsidRPr="00532EFA">
        <w:rPr>
          <w:rFonts w:cstheme="minorHAnsi"/>
          <w:color w:val="000000" w:themeColor="text1"/>
        </w:rPr>
        <w:t xml:space="preserve"> ~ </w:t>
      </w:r>
      <w:proofErr w:type="spellStart"/>
      <w:r w:rsidRPr="00532EFA">
        <w:rPr>
          <w:rFonts w:cstheme="minorHAnsi"/>
          <w:color w:val="000000" w:themeColor="text1"/>
        </w:rPr>
        <w:t>datas$Care</w:t>
      </w:r>
      <w:proofErr w:type="spellEnd"/>
      <w:r w:rsidRPr="00532EFA">
        <w:rPr>
          <w:rFonts w:cstheme="minorHAnsi"/>
          <w:color w:val="000000" w:themeColor="text1"/>
        </w:rPr>
        <w:t xml:space="preserve"> + </w:t>
      </w:r>
      <w:proofErr w:type="spellStart"/>
      <w:r w:rsidRPr="00532EFA">
        <w:rPr>
          <w:rFonts w:cstheme="minorHAnsi"/>
          <w:color w:val="000000" w:themeColor="text1"/>
        </w:rPr>
        <w:t>datas$Eqauality</w:t>
      </w:r>
      <w:proofErr w:type="spellEnd"/>
      <w:r w:rsidRPr="00532EFA">
        <w:rPr>
          <w:rFonts w:cstheme="minorHAnsi"/>
          <w:color w:val="000000" w:themeColor="text1"/>
        </w:rPr>
        <w:t xml:space="preserve"> + datas$Proportionality+datas$Loyalty+datas$Authority+datas$Purity)</w:t>
      </w:r>
    </w:p>
    <w:p w14:paraId="3E235BCF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summary(mult.reg2)</w:t>
      </w:r>
    </w:p>
    <w:p w14:paraId="6D85D7B5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vif</w:t>
      </w:r>
      <w:proofErr w:type="spellEnd"/>
      <w:r w:rsidRPr="00532EFA">
        <w:rPr>
          <w:rFonts w:cstheme="minorHAnsi"/>
          <w:color w:val="000000" w:themeColor="text1"/>
        </w:rPr>
        <w:t>(mult.reg2)</w:t>
      </w:r>
    </w:p>
    <w:p w14:paraId="42B12DD8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2238914F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gramStart"/>
      <w:r w:rsidRPr="00532EFA">
        <w:rPr>
          <w:rFonts w:cstheme="minorHAnsi"/>
          <w:color w:val="000000" w:themeColor="text1"/>
        </w:rPr>
        <w:t>library(</w:t>
      </w:r>
      <w:proofErr w:type="spellStart"/>
      <w:proofErr w:type="gramEnd"/>
      <w:r w:rsidRPr="00532EFA">
        <w:rPr>
          <w:rFonts w:cstheme="minorHAnsi"/>
          <w:color w:val="000000" w:themeColor="text1"/>
        </w:rPr>
        <w:t>QuantPsyc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6F2B555E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lastRenderedPageBreak/>
        <w:t>stdcoeff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lm.beta</w:t>
      </w:r>
      <w:proofErr w:type="spellEnd"/>
      <w:proofErr w:type="gramEnd"/>
      <w:r w:rsidRPr="00532EFA">
        <w:rPr>
          <w:rFonts w:cstheme="minorHAnsi"/>
          <w:color w:val="000000" w:themeColor="text1"/>
        </w:rPr>
        <w:t>(mult.reg2)</w:t>
      </w:r>
    </w:p>
    <w:p w14:paraId="6C76F6E6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stdcoeff</w:t>
      </w:r>
      <w:proofErr w:type="spellEnd"/>
    </w:p>
    <w:p w14:paraId="2AEACA38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12B6E963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0E243364" w14:textId="669F4F7C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# </w:t>
      </w:r>
      <w:r w:rsidR="00756FC3" w:rsidRPr="00756FC3">
        <w:rPr>
          <w:rFonts w:cstheme="minorHAnsi"/>
          <w:color w:val="000000" w:themeColor="text1"/>
        </w:rPr>
        <w:t>Cross-validation Root Mean Squared Error (RMSE)</w:t>
      </w:r>
    </w:p>
    <w:p w14:paraId="1DD42E31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6FFCBD61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#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install.packages</w:t>
      </w:r>
      <w:proofErr w:type="spellEnd"/>
      <w:proofErr w:type="gramEnd"/>
      <w:r w:rsidRPr="00532EFA">
        <w:rPr>
          <w:rFonts w:cstheme="minorHAnsi"/>
          <w:color w:val="000000" w:themeColor="text1"/>
        </w:rPr>
        <w:t>("Metrics", dependencies = TRUE)</w:t>
      </w:r>
    </w:p>
    <w:p w14:paraId="4DFA1930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library(caret)</w:t>
      </w:r>
    </w:p>
    <w:p w14:paraId="0EA53675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gramStart"/>
      <w:r w:rsidRPr="00532EFA">
        <w:rPr>
          <w:rFonts w:cstheme="minorHAnsi"/>
          <w:color w:val="000000" w:themeColor="text1"/>
        </w:rPr>
        <w:t>library(</w:t>
      </w:r>
      <w:proofErr w:type="spellStart"/>
      <w:proofErr w:type="gramEnd"/>
      <w:r w:rsidRPr="00532EFA">
        <w:rPr>
          <w:rFonts w:cstheme="minorHAnsi"/>
          <w:color w:val="000000" w:themeColor="text1"/>
        </w:rPr>
        <w:t>ModelMetrics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7326EF2E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gramStart"/>
      <w:r w:rsidRPr="00532EFA">
        <w:rPr>
          <w:rFonts w:cstheme="minorHAnsi"/>
          <w:color w:val="000000" w:themeColor="text1"/>
        </w:rPr>
        <w:t>library(</w:t>
      </w:r>
      <w:proofErr w:type="gramEnd"/>
      <w:r w:rsidRPr="00532EFA">
        <w:rPr>
          <w:rFonts w:cstheme="minorHAnsi"/>
          <w:color w:val="000000" w:themeColor="text1"/>
        </w:rPr>
        <w:t>Metrics)</w:t>
      </w:r>
    </w:p>
    <w:p w14:paraId="37B2BF42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5F601114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# Create 5 folds</w:t>
      </w:r>
    </w:p>
    <w:p w14:paraId="037C1EC3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folds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createFolds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</w:rPr>
        <w:t>datas$Religiosity</w:t>
      </w:r>
      <w:proofErr w:type="spellEnd"/>
      <w:r w:rsidRPr="00532EFA">
        <w:rPr>
          <w:rFonts w:cstheme="minorHAnsi"/>
          <w:color w:val="000000" w:themeColor="text1"/>
        </w:rPr>
        <w:t xml:space="preserve"> , k = 5)</w:t>
      </w:r>
    </w:p>
    <w:p w14:paraId="4BB4C0EF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705A5D19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# Initialize a vector to store RMSE values</w:t>
      </w:r>
    </w:p>
    <w:p w14:paraId="55B284D6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rmse_values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gramStart"/>
      <w:r w:rsidRPr="00532EFA">
        <w:rPr>
          <w:rFonts w:cstheme="minorHAnsi"/>
          <w:color w:val="000000" w:themeColor="text1"/>
        </w:rPr>
        <w:t>numeric(</w:t>
      </w:r>
      <w:proofErr w:type="gramEnd"/>
      <w:r w:rsidRPr="00532EFA">
        <w:rPr>
          <w:rFonts w:cstheme="minorHAnsi"/>
          <w:color w:val="000000" w:themeColor="text1"/>
        </w:rPr>
        <w:t>5)</w:t>
      </w:r>
    </w:p>
    <w:p w14:paraId="3C9EF037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38724C17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proofErr w:type="gramStart"/>
      <w:r w:rsidRPr="00532EFA">
        <w:rPr>
          <w:rFonts w:cstheme="minorHAnsi"/>
          <w:color w:val="000000" w:themeColor="text1"/>
        </w:rPr>
        <w:t>set.seed</w:t>
      </w:r>
      <w:proofErr w:type="spellEnd"/>
      <w:proofErr w:type="gramEnd"/>
      <w:r w:rsidRPr="00532EFA">
        <w:rPr>
          <w:rFonts w:cstheme="minorHAnsi"/>
          <w:color w:val="000000" w:themeColor="text1"/>
        </w:rPr>
        <w:t>(123)</w:t>
      </w:r>
    </w:p>
    <w:p w14:paraId="13DDED98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# Perform cross-validation</w:t>
      </w:r>
    </w:p>
    <w:p w14:paraId="43F08E86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for (</w:t>
      </w:r>
      <w:proofErr w:type="spellStart"/>
      <w:r w:rsidRPr="00532EFA">
        <w:rPr>
          <w:rFonts w:cstheme="minorHAnsi"/>
          <w:color w:val="000000" w:themeColor="text1"/>
        </w:rPr>
        <w:t>i</w:t>
      </w:r>
      <w:proofErr w:type="spellEnd"/>
      <w:r w:rsidRPr="00532EFA">
        <w:rPr>
          <w:rFonts w:cstheme="minorHAnsi"/>
          <w:color w:val="000000" w:themeColor="text1"/>
        </w:rPr>
        <w:t xml:space="preserve"> in 1:5) {</w:t>
      </w:r>
    </w:p>
    <w:p w14:paraId="7E988E4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# Split data into training and validation sets</w:t>
      </w:r>
    </w:p>
    <w:p w14:paraId="3D96632D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</w:t>
      </w:r>
      <w:proofErr w:type="spellStart"/>
      <w:r w:rsidRPr="00532EFA">
        <w:rPr>
          <w:rFonts w:cstheme="minorHAnsi"/>
          <w:color w:val="000000" w:themeColor="text1"/>
        </w:rPr>
        <w:t>train_data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>[-folds[[</w:t>
      </w:r>
      <w:proofErr w:type="spellStart"/>
      <w:r w:rsidRPr="00532EFA">
        <w:rPr>
          <w:rFonts w:cstheme="minorHAnsi"/>
          <w:color w:val="000000" w:themeColor="text1"/>
        </w:rPr>
        <w:t>i</w:t>
      </w:r>
      <w:proofErr w:type="spellEnd"/>
      <w:r w:rsidRPr="00532EFA">
        <w:rPr>
          <w:rFonts w:cstheme="minorHAnsi"/>
          <w:color w:val="000000" w:themeColor="text1"/>
        </w:rPr>
        <w:t>]]</w:t>
      </w:r>
      <w:proofErr w:type="gramStart"/>
      <w:r w:rsidRPr="00532EFA">
        <w:rPr>
          <w:rFonts w:cstheme="minorHAnsi"/>
          <w:color w:val="000000" w:themeColor="text1"/>
        </w:rPr>
        <w:t>, ]</w:t>
      </w:r>
      <w:proofErr w:type="gramEnd"/>
    </w:p>
    <w:p w14:paraId="4D679016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</w:t>
      </w:r>
      <w:proofErr w:type="spellStart"/>
      <w:r w:rsidRPr="00532EFA">
        <w:rPr>
          <w:rFonts w:cstheme="minorHAnsi"/>
          <w:color w:val="000000" w:themeColor="text1"/>
        </w:rPr>
        <w:t>valid_data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>[folds[[</w:t>
      </w:r>
      <w:proofErr w:type="spellStart"/>
      <w:r w:rsidRPr="00532EFA">
        <w:rPr>
          <w:rFonts w:cstheme="minorHAnsi"/>
          <w:color w:val="000000" w:themeColor="text1"/>
        </w:rPr>
        <w:t>i</w:t>
      </w:r>
      <w:proofErr w:type="spellEnd"/>
      <w:r w:rsidRPr="00532EFA">
        <w:rPr>
          <w:rFonts w:cstheme="minorHAnsi"/>
          <w:color w:val="000000" w:themeColor="text1"/>
        </w:rPr>
        <w:t>]]</w:t>
      </w:r>
      <w:proofErr w:type="gramStart"/>
      <w:r w:rsidRPr="00532EFA">
        <w:rPr>
          <w:rFonts w:cstheme="minorHAnsi"/>
          <w:color w:val="000000" w:themeColor="text1"/>
        </w:rPr>
        <w:t>, ]</w:t>
      </w:r>
      <w:proofErr w:type="gramEnd"/>
    </w:p>
    <w:p w14:paraId="190F748F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</w:t>
      </w:r>
    </w:p>
    <w:p w14:paraId="00F76041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# Train the model</w:t>
      </w:r>
    </w:p>
    <w:p w14:paraId="2D3449F9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model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lm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gramEnd"/>
      <w:r w:rsidRPr="00532EFA">
        <w:rPr>
          <w:rFonts w:cstheme="minorHAnsi"/>
          <w:color w:val="000000" w:themeColor="text1"/>
        </w:rPr>
        <w:t xml:space="preserve">Religiosity ~ Care + </w:t>
      </w:r>
      <w:proofErr w:type="spellStart"/>
      <w:r w:rsidRPr="00532EFA">
        <w:rPr>
          <w:rFonts w:cstheme="minorHAnsi"/>
          <w:color w:val="000000" w:themeColor="text1"/>
        </w:rPr>
        <w:t>Eqauality</w:t>
      </w:r>
      <w:proofErr w:type="spellEnd"/>
      <w:r w:rsidRPr="00532EFA">
        <w:rPr>
          <w:rFonts w:cstheme="minorHAnsi"/>
          <w:color w:val="000000" w:themeColor="text1"/>
        </w:rPr>
        <w:t xml:space="preserve"> + Proportionality+ Loyalty+ Authority + Purity, data = </w:t>
      </w:r>
      <w:proofErr w:type="spellStart"/>
      <w:r w:rsidRPr="00532EFA">
        <w:rPr>
          <w:rFonts w:cstheme="minorHAnsi"/>
          <w:color w:val="000000" w:themeColor="text1"/>
        </w:rPr>
        <w:t>train_data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4A069D50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</w:t>
      </w:r>
    </w:p>
    <w:p w14:paraId="7ACDF2D1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# Make predictions on validation set</w:t>
      </w:r>
    </w:p>
    <w:p w14:paraId="49E941E6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predictions &lt;- </w:t>
      </w:r>
      <w:proofErr w:type="gramStart"/>
      <w:r w:rsidRPr="00532EFA">
        <w:rPr>
          <w:rFonts w:cstheme="minorHAnsi"/>
          <w:color w:val="000000" w:themeColor="text1"/>
        </w:rPr>
        <w:t>predict(</w:t>
      </w:r>
      <w:proofErr w:type="gramEnd"/>
      <w:r w:rsidRPr="00532EFA">
        <w:rPr>
          <w:rFonts w:cstheme="minorHAnsi"/>
          <w:color w:val="000000" w:themeColor="text1"/>
        </w:rPr>
        <w:t xml:space="preserve">model, </w:t>
      </w:r>
      <w:proofErr w:type="spellStart"/>
      <w:r w:rsidRPr="00532EFA">
        <w:rPr>
          <w:rFonts w:cstheme="minorHAnsi"/>
          <w:color w:val="000000" w:themeColor="text1"/>
        </w:rPr>
        <w:t>newdata</w:t>
      </w:r>
      <w:proofErr w:type="spellEnd"/>
      <w:r w:rsidRPr="00532EFA">
        <w:rPr>
          <w:rFonts w:cstheme="minorHAnsi"/>
          <w:color w:val="000000" w:themeColor="text1"/>
        </w:rPr>
        <w:t xml:space="preserve"> = </w:t>
      </w:r>
      <w:proofErr w:type="spellStart"/>
      <w:r w:rsidRPr="00532EFA">
        <w:rPr>
          <w:rFonts w:cstheme="minorHAnsi"/>
          <w:color w:val="000000" w:themeColor="text1"/>
        </w:rPr>
        <w:t>valid_data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1491E5B4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</w:t>
      </w:r>
    </w:p>
    <w:p w14:paraId="3C25F95E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# Calculate RMSE</w:t>
      </w:r>
    </w:p>
    <w:p w14:paraId="17DC4FDC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lastRenderedPageBreak/>
        <w:t xml:space="preserve">  </w:t>
      </w:r>
      <w:proofErr w:type="spellStart"/>
      <w:r w:rsidRPr="00532EFA">
        <w:rPr>
          <w:rFonts w:cstheme="minorHAnsi"/>
          <w:color w:val="000000" w:themeColor="text1"/>
        </w:rPr>
        <w:t>rmse_values</w:t>
      </w:r>
      <w:proofErr w:type="spellEnd"/>
      <w:r w:rsidRPr="00532EFA">
        <w:rPr>
          <w:rFonts w:cstheme="minorHAnsi"/>
          <w:color w:val="000000" w:themeColor="text1"/>
        </w:rPr>
        <w:t>[</w:t>
      </w:r>
      <w:proofErr w:type="spellStart"/>
      <w:r w:rsidRPr="00532EFA">
        <w:rPr>
          <w:rFonts w:cstheme="minorHAnsi"/>
          <w:color w:val="000000" w:themeColor="text1"/>
        </w:rPr>
        <w:t>i</w:t>
      </w:r>
      <w:proofErr w:type="spellEnd"/>
      <w:r w:rsidRPr="00532EFA">
        <w:rPr>
          <w:rFonts w:cstheme="minorHAnsi"/>
          <w:color w:val="000000" w:themeColor="text1"/>
        </w:rPr>
        <w:t xml:space="preserve">]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rmse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</w:rPr>
        <w:t>valid_data$Religiosity</w:t>
      </w:r>
      <w:proofErr w:type="spellEnd"/>
      <w:r w:rsidRPr="00532EFA">
        <w:rPr>
          <w:rFonts w:cstheme="minorHAnsi"/>
          <w:color w:val="000000" w:themeColor="text1"/>
        </w:rPr>
        <w:t xml:space="preserve"> , predictions)</w:t>
      </w:r>
    </w:p>
    <w:p w14:paraId="79F0740C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}</w:t>
      </w:r>
    </w:p>
    <w:p w14:paraId="18A0FB5B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72D7836F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# Calculate average RMSE</w:t>
      </w:r>
    </w:p>
    <w:p w14:paraId="50DA2E10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mean_rmse</w:t>
      </w:r>
      <w:proofErr w:type="spellEnd"/>
      <w:r w:rsidRPr="00532EFA">
        <w:rPr>
          <w:rFonts w:cstheme="minorHAnsi"/>
          <w:color w:val="000000" w:themeColor="text1"/>
        </w:rPr>
        <w:t xml:space="preserve"> &lt;- mean(</w:t>
      </w:r>
      <w:proofErr w:type="spellStart"/>
      <w:r w:rsidRPr="00532EFA">
        <w:rPr>
          <w:rFonts w:cstheme="minorHAnsi"/>
          <w:color w:val="000000" w:themeColor="text1"/>
        </w:rPr>
        <w:t>rmse_values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5D25F5A6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sd_rmse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r w:rsidRPr="00532EFA">
        <w:rPr>
          <w:rFonts w:cstheme="minorHAnsi"/>
          <w:color w:val="000000" w:themeColor="text1"/>
        </w:rPr>
        <w:t>sd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r w:rsidRPr="00532EFA">
        <w:rPr>
          <w:rFonts w:cstheme="minorHAnsi"/>
          <w:color w:val="000000" w:themeColor="text1"/>
        </w:rPr>
        <w:t>rmse_values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144DD958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0997B800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gramStart"/>
      <w:r w:rsidRPr="00532EFA">
        <w:rPr>
          <w:rFonts w:cstheme="minorHAnsi"/>
          <w:color w:val="000000" w:themeColor="text1"/>
        </w:rPr>
        <w:t>print(</w:t>
      </w:r>
      <w:proofErr w:type="gramEnd"/>
      <w:r w:rsidRPr="00532EFA">
        <w:rPr>
          <w:rFonts w:cstheme="minorHAnsi"/>
          <w:color w:val="000000" w:themeColor="text1"/>
        </w:rPr>
        <w:t xml:space="preserve">paste("Average RMSE:", </w:t>
      </w:r>
      <w:proofErr w:type="spellStart"/>
      <w:r w:rsidRPr="00532EFA">
        <w:rPr>
          <w:rFonts w:cstheme="minorHAnsi"/>
          <w:color w:val="000000" w:themeColor="text1"/>
        </w:rPr>
        <w:t>mean_rmse</w:t>
      </w:r>
      <w:proofErr w:type="spellEnd"/>
      <w:r w:rsidRPr="00532EFA">
        <w:rPr>
          <w:rFonts w:cstheme="minorHAnsi"/>
          <w:color w:val="000000" w:themeColor="text1"/>
        </w:rPr>
        <w:t xml:space="preserve">, </w:t>
      </w:r>
      <w:proofErr w:type="spellStart"/>
      <w:r w:rsidRPr="00532EFA">
        <w:rPr>
          <w:rFonts w:cstheme="minorHAnsi"/>
          <w:color w:val="000000" w:themeColor="text1"/>
        </w:rPr>
        <w:t>sd_rmse</w:t>
      </w:r>
      <w:proofErr w:type="spellEnd"/>
      <w:r w:rsidRPr="00532EFA">
        <w:rPr>
          <w:rFonts w:cstheme="minorHAnsi"/>
          <w:color w:val="000000" w:themeColor="text1"/>
        </w:rPr>
        <w:t>))</w:t>
      </w:r>
    </w:p>
    <w:p w14:paraId="1C7A7FDD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22880D0A" w14:textId="08B9287C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r w:rsidRPr="004F7E76">
        <w:rPr>
          <w:rFonts w:cstheme="minorHAnsi"/>
          <w:color w:val="000000" w:themeColor="text1"/>
          <w:lang w:val="en-US"/>
        </w:rPr>
        <w:t xml:space="preserve"># </w:t>
      </w:r>
      <w:r w:rsidR="00382AB8" w:rsidRPr="004F7E76">
        <w:rPr>
          <w:rFonts w:cstheme="minorHAnsi"/>
          <w:color w:val="000000" w:themeColor="text1"/>
          <w:lang w:val="en-US"/>
        </w:rPr>
        <w:t>Cross-Validated Mean Absolute Error (MAE)</w:t>
      </w:r>
    </w:p>
    <w:p w14:paraId="5869049C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proofErr w:type="gramStart"/>
      <w:r w:rsidRPr="00532EFA">
        <w:rPr>
          <w:rFonts w:cstheme="minorHAnsi"/>
          <w:color w:val="000000" w:themeColor="text1"/>
        </w:rPr>
        <w:t>set.seed</w:t>
      </w:r>
      <w:proofErr w:type="spellEnd"/>
      <w:proofErr w:type="gramEnd"/>
      <w:r w:rsidRPr="00532EFA">
        <w:rPr>
          <w:rFonts w:cstheme="minorHAnsi"/>
          <w:color w:val="000000" w:themeColor="text1"/>
        </w:rPr>
        <w:t>(123)</w:t>
      </w:r>
    </w:p>
    <w:p w14:paraId="4FE2B58E" w14:textId="4252C7C2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# </w:t>
      </w:r>
      <w:r w:rsidR="009D4D6F">
        <w:t>configuring cross-validation</w:t>
      </w:r>
    </w:p>
    <w:p w14:paraId="475BDD1B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ctrl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trainControl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gramEnd"/>
      <w:r w:rsidRPr="00532EFA">
        <w:rPr>
          <w:rFonts w:cstheme="minorHAnsi"/>
          <w:color w:val="000000" w:themeColor="text1"/>
        </w:rPr>
        <w:t xml:space="preserve">method = "cv", number = 5, </w:t>
      </w:r>
    </w:p>
    <w:p w14:paraId="2A3E2A74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                   </w:t>
      </w:r>
      <w:proofErr w:type="spellStart"/>
      <w:r w:rsidRPr="00532EFA">
        <w:rPr>
          <w:rFonts w:cstheme="minorHAnsi"/>
          <w:color w:val="000000" w:themeColor="text1"/>
        </w:rPr>
        <w:t>summaryFunction</w:t>
      </w:r>
      <w:proofErr w:type="spellEnd"/>
      <w:r w:rsidRPr="00532EFA">
        <w:rPr>
          <w:rFonts w:cstheme="minorHAnsi"/>
          <w:color w:val="000000" w:themeColor="text1"/>
        </w:rPr>
        <w:t xml:space="preserve"> = </w:t>
      </w:r>
      <w:proofErr w:type="spellStart"/>
      <w:r w:rsidRPr="00532EFA">
        <w:rPr>
          <w:rFonts w:cstheme="minorHAnsi"/>
          <w:color w:val="000000" w:themeColor="text1"/>
        </w:rPr>
        <w:t>defaultSummary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2DEF6F38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558A9155" w14:textId="7CC6257B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# </w:t>
      </w:r>
      <w:r w:rsidR="009D4D6F">
        <w:rPr>
          <w:rStyle w:val="cursor-pointer"/>
        </w:rPr>
        <w:t>train and validate model</w:t>
      </w:r>
    </w:p>
    <w:p w14:paraId="3FF6497D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model &lt;- </w:t>
      </w:r>
      <w:proofErr w:type="gramStart"/>
      <w:r w:rsidRPr="00532EFA">
        <w:rPr>
          <w:rFonts w:cstheme="minorHAnsi"/>
          <w:color w:val="000000" w:themeColor="text1"/>
        </w:rPr>
        <w:t>train(</w:t>
      </w:r>
      <w:proofErr w:type="gramEnd"/>
      <w:r w:rsidRPr="00532EFA">
        <w:rPr>
          <w:rFonts w:cstheme="minorHAnsi"/>
          <w:color w:val="000000" w:themeColor="text1"/>
        </w:rPr>
        <w:t xml:space="preserve">Religiosity  ~ Care + </w:t>
      </w:r>
      <w:proofErr w:type="spellStart"/>
      <w:r w:rsidRPr="00532EFA">
        <w:rPr>
          <w:rFonts w:cstheme="minorHAnsi"/>
          <w:color w:val="000000" w:themeColor="text1"/>
        </w:rPr>
        <w:t>Eqauality</w:t>
      </w:r>
      <w:proofErr w:type="spellEnd"/>
      <w:r w:rsidRPr="00532EFA">
        <w:rPr>
          <w:rFonts w:cstheme="minorHAnsi"/>
          <w:color w:val="000000" w:themeColor="text1"/>
        </w:rPr>
        <w:t xml:space="preserve"> + </w:t>
      </w:r>
      <w:proofErr w:type="spellStart"/>
      <w:r w:rsidRPr="00532EFA">
        <w:rPr>
          <w:rFonts w:cstheme="minorHAnsi"/>
          <w:color w:val="000000" w:themeColor="text1"/>
        </w:rPr>
        <w:t>Proportionality+Loyalty+Authority+Purity</w:t>
      </w:r>
      <w:proofErr w:type="spellEnd"/>
      <w:r w:rsidRPr="00532EFA">
        <w:rPr>
          <w:rFonts w:cstheme="minorHAnsi"/>
          <w:color w:val="000000" w:themeColor="text1"/>
        </w:rPr>
        <w:t xml:space="preserve">, data =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 xml:space="preserve">, </w:t>
      </w:r>
    </w:p>
    <w:p w14:paraId="666E118E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r w:rsidRPr="00532EFA">
        <w:rPr>
          <w:rFonts w:cstheme="minorHAnsi"/>
          <w:color w:val="000000" w:themeColor="text1"/>
        </w:rPr>
        <w:t xml:space="preserve">               </w:t>
      </w:r>
      <w:proofErr w:type="spellStart"/>
      <w:r w:rsidRPr="00532EFA">
        <w:rPr>
          <w:rFonts w:cstheme="minorHAnsi"/>
          <w:color w:val="000000" w:themeColor="text1"/>
          <w:lang w:val="de-DE"/>
        </w:rPr>
        <w:t>method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 = "lm</w:t>
      </w:r>
      <w:proofErr w:type="gramStart"/>
      <w:r w:rsidRPr="00532EFA">
        <w:rPr>
          <w:rFonts w:cstheme="minorHAnsi"/>
          <w:color w:val="000000" w:themeColor="text1"/>
          <w:lang w:val="de-DE"/>
        </w:rPr>
        <w:t>",  #</w:t>
      </w:r>
      <w:proofErr w:type="gramEnd"/>
      <w:r w:rsidRPr="00532EFA">
        <w:rPr>
          <w:rFonts w:cstheme="minorHAnsi"/>
          <w:color w:val="000000" w:themeColor="text1"/>
          <w:lang w:val="de-DE"/>
        </w:rPr>
        <w:t xml:space="preserve"> oder eine andere Methode</w:t>
      </w:r>
    </w:p>
    <w:p w14:paraId="27A469ED" w14:textId="77777777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r w:rsidRPr="00532EFA">
        <w:rPr>
          <w:rFonts w:cstheme="minorHAnsi"/>
          <w:color w:val="000000" w:themeColor="text1"/>
          <w:lang w:val="de-DE"/>
        </w:rPr>
        <w:t xml:space="preserve">               </w:t>
      </w:r>
      <w:proofErr w:type="spellStart"/>
      <w:r w:rsidRPr="004F7E76">
        <w:rPr>
          <w:rFonts w:cstheme="minorHAnsi"/>
          <w:color w:val="000000" w:themeColor="text1"/>
          <w:lang w:val="en-US"/>
        </w:rPr>
        <w:t>trControl</w:t>
      </w:r>
      <w:proofErr w:type="spellEnd"/>
      <w:r w:rsidRPr="004F7E76">
        <w:rPr>
          <w:rFonts w:cstheme="minorHAnsi"/>
          <w:color w:val="000000" w:themeColor="text1"/>
          <w:lang w:val="en-US"/>
        </w:rPr>
        <w:t xml:space="preserve"> = ctrl,</w:t>
      </w:r>
    </w:p>
    <w:p w14:paraId="69806DCE" w14:textId="77777777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r w:rsidRPr="004F7E76">
        <w:rPr>
          <w:rFonts w:cstheme="minorHAnsi"/>
          <w:color w:val="000000" w:themeColor="text1"/>
          <w:lang w:val="en-US"/>
        </w:rPr>
        <w:t xml:space="preserve">               metric = "MAE")</w:t>
      </w:r>
    </w:p>
    <w:p w14:paraId="7F016753" w14:textId="77777777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</w:p>
    <w:p w14:paraId="73E5E624" w14:textId="5898CEE0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r w:rsidRPr="004F7E76">
        <w:rPr>
          <w:rFonts w:cstheme="minorHAnsi"/>
          <w:color w:val="000000" w:themeColor="text1"/>
          <w:lang w:val="en-US"/>
        </w:rPr>
        <w:t xml:space="preserve"># MAE </w:t>
      </w:r>
      <w:r w:rsidR="009D4D6F" w:rsidRPr="004F7E76">
        <w:rPr>
          <w:rFonts w:cstheme="minorHAnsi"/>
          <w:color w:val="000000" w:themeColor="text1"/>
          <w:lang w:val="en-US"/>
        </w:rPr>
        <w:t>for every</w:t>
      </w:r>
      <w:r w:rsidRPr="004F7E76">
        <w:rPr>
          <w:rFonts w:cstheme="minorHAnsi"/>
          <w:color w:val="000000" w:themeColor="text1"/>
          <w:lang w:val="en-US"/>
        </w:rPr>
        <w:t xml:space="preserve"> Fold</w:t>
      </w:r>
    </w:p>
    <w:p w14:paraId="55BAF12E" w14:textId="77777777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proofErr w:type="spellStart"/>
      <w:r w:rsidRPr="004F7E76">
        <w:rPr>
          <w:rFonts w:cstheme="minorHAnsi"/>
          <w:color w:val="000000" w:themeColor="text1"/>
          <w:lang w:val="en-US"/>
        </w:rPr>
        <w:t>fold_results</w:t>
      </w:r>
      <w:proofErr w:type="spellEnd"/>
      <w:r w:rsidRPr="004F7E76">
        <w:rPr>
          <w:rFonts w:cstheme="minorHAnsi"/>
          <w:color w:val="000000" w:themeColor="text1"/>
          <w:lang w:val="en-US"/>
        </w:rPr>
        <w:t xml:space="preserve"> &lt;- </w:t>
      </w:r>
      <w:proofErr w:type="spellStart"/>
      <w:r w:rsidRPr="004F7E76">
        <w:rPr>
          <w:rFonts w:cstheme="minorHAnsi"/>
          <w:color w:val="000000" w:themeColor="text1"/>
          <w:lang w:val="en-US"/>
        </w:rPr>
        <w:t>model$resample</w:t>
      </w:r>
      <w:proofErr w:type="spellEnd"/>
    </w:p>
    <w:p w14:paraId="7FC36685" w14:textId="77777777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</w:p>
    <w:p w14:paraId="06410357" w14:textId="741407EC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r w:rsidRPr="004F7E76">
        <w:rPr>
          <w:rFonts w:cstheme="minorHAnsi"/>
          <w:color w:val="000000" w:themeColor="text1"/>
          <w:lang w:val="en-US"/>
        </w:rPr>
        <w:t xml:space="preserve"># </w:t>
      </w:r>
      <w:r w:rsidR="0071765B" w:rsidRPr="004F7E76">
        <w:rPr>
          <w:rFonts w:cstheme="minorHAnsi"/>
          <w:color w:val="000000" w:themeColor="text1"/>
          <w:lang w:val="en-US"/>
        </w:rPr>
        <w:t>Average</w:t>
      </w:r>
      <w:r w:rsidR="009D4D6F" w:rsidRPr="004F7E76">
        <w:rPr>
          <w:rFonts w:cstheme="minorHAnsi"/>
          <w:color w:val="000000" w:themeColor="text1"/>
          <w:lang w:val="en-US"/>
        </w:rPr>
        <w:t xml:space="preserve"> MAE </w:t>
      </w:r>
      <w:r w:rsidR="0071765B" w:rsidRPr="004F7E76">
        <w:rPr>
          <w:rFonts w:cstheme="minorHAnsi"/>
          <w:color w:val="000000" w:themeColor="text1"/>
          <w:lang w:val="en-US"/>
        </w:rPr>
        <w:t>for all</w:t>
      </w:r>
      <w:r w:rsidR="009D4D6F" w:rsidRPr="004F7E76">
        <w:rPr>
          <w:rFonts w:cstheme="minorHAnsi"/>
          <w:color w:val="000000" w:themeColor="text1"/>
          <w:lang w:val="en-US"/>
        </w:rPr>
        <w:t xml:space="preserve"> Folds</w:t>
      </w:r>
    </w:p>
    <w:p w14:paraId="0729E060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mean_mae</w:t>
      </w:r>
      <w:proofErr w:type="spellEnd"/>
      <w:r w:rsidRPr="00532EFA">
        <w:rPr>
          <w:rFonts w:cstheme="minorHAnsi"/>
          <w:color w:val="000000" w:themeColor="text1"/>
        </w:rPr>
        <w:t xml:space="preserve"> &lt;- mean(</w:t>
      </w:r>
      <w:proofErr w:type="spellStart"/>
      <w:r w:rsidRPr="00532EFA">
        <w:rPr>
          <w:rFonts w:cstheme="minorHAnsi"/>
          <w:color w:val="000000" w:themeColor="text1"/>
        </w:rPr>
        <w:t>fold_results$MAE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6C916617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sd_mae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r w:rsidRPr="00532EFA">
        <w:rPr>
          <w:rFonts w:cstheme="minorHAnsi"/>
          <w:color w:val="000000" w:themeColor="text1"/>
        </w:rPr>
        <w:t>sd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r w:rsidRPr="00532EFA">
        <w:rPr>
          <w:rFonts w:cstheme="minorHAnsi"/>
          <w:color w:val="000000" w:themeColor="text1"/>
        </w:rPr>
        <w:t>fold_results$MAE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2106686F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0DE12958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proofErr w:type="spellStart"/>
      <w:proofErr w:type="gramStart"/>
      <w:r w:rsidRPr="00532EFA">
        <w:rPr>
          <w:rFonts w:cstheme="minorHAnsi"/>
          <w:color w:val="000000" w:themeColor="text1"/>
          <w:lang w:val="de-DE"/>
        </w:rPr>
        <w:t>print</w:t>
      </w:r>
      <w:proofErr w:type="spellEnd"/>
      <w:r w:rsidRPr="00532EFA">
        <w:rPr>
          <w:rFonts w:cstheme="minorHAnsi"/>
          <w:color w:val="000000" w:themeColor="text1"/>
          <w:lang w:val="de-DE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  <w:lang w:val="de-DE"/>
        </w:rPr>
        <w:t>paste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("Durchschnittlicher MAE:", </w:t>
      </w:r>
      <w:proofErr w:type="spellStart"/>
      <w:r w:rsidRPr="00532EFA">
        <w:rPr>
          <w:rFonts w:cstheme="minorHAnsi"/>
          <w:color w:val="000000" w:themeColor="text1"/>
          <w:lang w:val="de-DE"/>
        </w:rPr>
        <w:t>mean_mae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, </w:t>
      </w:r>
      <w:proofErr w:type="spellStart"/>
      <w:r w:rsidRPr="00532EFA">
        <w:rPr>
          <w:rFonts w:cstheme="minorHAnsi"/>
          <w:color w:val="000000" w:themeColor="text1"/>
          <w:lang w:val="de-DE"/>
        </w:rPr>
        <w:t>sd_mae</w:t>
      </w:r>
      <w:proofErr w:type="spellEnd"/>
      <w:r w:rsidRPr="00532EFA">
        <w:rPr>
          <w:rFonts w:cstheme="minorHAnsi"/>
          <w:color w:val="000000" w:themeColor="text1"/>
          <w:lang w:val="de-DE"/>
        </w:rPr>
        <w:t>))</w:t>
      </w:r>
    </w:p>
    <w:p w14:paraId="11FBBF3B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</w:p>
    <w:p w14:paraId="01E3FEFF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</w:p>
    <w:p w14:paraId="22BA37D5" w14:textId="3F80D528" w:rsidR="00EB61E5" w:rsidRPr="00532EFA" w:rsidRDefault="00EB61E5" w:rsidP="00EB61E5">
      <w:pPr>
        <w:rPr>
          <w:rFonts w:cstheme="minorHAnsi"/>
          <w:color w:val="000000" w:themeColor="text1"/>
          <w:lang w:val="en-US"/>
        </w:rPr>
      </w:pPr>
      <w:r w:rsidRPr="00532EFA">
        <w:rPr>
          <w:rFonts w:cstheme="minorHAnsi"/>
          <w:color w:val="000000" w:themeColor="text1"/>
          <w:lang w:val="en-US"/>
        </w:rPr>
        <w:lastRenderedPageBreak/>
        <w:t xml:space="preserve"># </w:t>
      </w:r>
      <w:r w:rsidR="0071765B">
        <w:rPr>
          <w:rStyle w:val="group-hoverlanguage-learningborder-foreground"/>
        </w:rPr>
        <w:t>Cross</w:t>
      </w:r>
      <w:r w:rsidR="009D4D6F">
        <w:rPr>
          <w:rStyle w:val="group-hoverlanguage-learningborder-foreground"/>
        </w:rPr>
        <w:t xml:space="preserve">-validated </w:t>
      </w:r>
      <w:r w:rsidR="009D4D6F">
        <w:rPr>
          <w:rStyle w:val="katex-mathml"/>
        </w:rPr>
        <w:t>R^2</w:t>
      </w:r>
    </w:p>
    <w:p w14:paraId="5CFCACE3" w14:textId="77777777" w:rsidR="00EB61E5" w:rsidRPr="00532EFA" w:rsidRDefault="00EB61E5" w:rsidP="00EB61E5">
      <w:pPr>
        <w:rPr>
          <w:rFonts w:cstheme="minorHAnsi"/>
          <w:color w:val="000000" w:themeColor="text1"/>
          <w:lang w:val="en-US"/>
        </w:rPr>
      </w:pPr>
    </w:p>
    <w:p w14:paraId="64816E62" w14:textId="77777777" w:rsidR="00EB61E5" w:rsidRPr="00532EFA" w:rsidRDefault="00EB61E5" w:rsidP="00EB61E5">
      <w:pPr>
        <w:rPr>
          <w:rFonts w:cstheme="minorHAnsi"/>
          <w:color w:val="000000" w:themeColor="text1"/>
          <w:lang w:val="en-US"/>
        </w:rPr>
      </w:pPr>
      <w:r w:rsidRPr="00532EFA">
        <w:rPr>
          <w:rFonts w:cstheme="minorHAnsi"/>
          <w:color w:val="000000" w:themeColor="text1"/>
          <w:lang w:val="en-US"/>
        </w:rPr>
        <w:t>library(caret)</w:t>
      </w:r>
    </w:p>
    <w:p w14:paraId="54749159" w14:textId="77777777" w:rsidR="00EB61E5" w:rsidRPr="00532EFA" w:rsidRDefault="00EB61E5" w:rsidP="00EB61E5">
      <w:pPr>
        <w:rPr>
          <w:rFonts w:cstheme="minorHAnsi"/>
          <w:color w:val="000000" w:themeColor="text1"/>
          <w:lang w:val="en-US"/>
        </w:rPr>
      </w:pPr>
      <w:proofErr w:type="spellStart"/>
      <w:proofErr w:type="gramStart"/>
      <w:r w:rsidRPr="00532EFA">
        <w:rPr>
          <w:rFonts w:cstheme="minorHAnsi"/>
          <w:color w:val="000000" w:themeColor="text1"/>
          <w:lang w:val="en-US"/>
        </w:rPr>
        <w:t>set.seed</w:t>
      </w:r>
      <w:proofErr w:type="spellEnd"/>
      <w:proofErr w:type="gramEnd"/>
      <w:r w:rsidRPr="00532EFA">
        <w:rPr>
          <w:rFonts w:cstheme="minorHAnsi"/>
          <w:color w:val="000000" w:themeColor="text1"/>
          <w:lang w:val="en-US"/>
        </w:rPr>
        <w:t>(123)</w:t>
      </w:r>
    </w:p>
    <w:p w14:paraId="16F8E4D1" w14:textId="77777777" w:rsidR="00EB61E5" w:rsidRPr="00532EFA" w:rsidRDefault="00EB61E5" w:rsidP="00EB61E5">
      <w:pPr>
        <w:rPr>
          <w:rFonts w:cstheme="minorHAnsi"/>
          <w:color w:val="000000" w:themeColor="text1"/>
          <w:lang w:val="en-US"/>
        </w:rPr>
      </w:pPr>
    </w:p>
    <w:p w14:paraId="656EE577" w14:textId="207A4E0D" w:rsidR="00EB61E5" w:rsidRPr="00532EFA" w:rsidRDefault="00EB61E5" w:rsidP="00EB61E5">
      <w:pPr>
        <w:rPr>
          <w:rFonts w:cstheme="minorHAnsi"/>
          <w:color w:val="000000" w:themeColor="text1"/>
          <w:lang w:val="en-US"/>
        </w:rPr>
      </w:pPr>
      <w:r w:rsidRPr="00532EFA">
        <w:rPr>
          <w:rFonts w:cstheme="minorHAnsi"/>
          <w:color w:val="000000" w:themeColor="text1"/>
          <w:lang w:val="en-US"/>
        </w:rPr>
        <w:t xml:space="preserve"># </w:t>
      </w:r>
      <w:r w:rsidR="0071765B" w:rsidRPr="009D4D6F">
        <w:rPr>
          <w:rFonts w:cstheme="minorHAnsi"/>
          <w:color w:val="000000" w:themeColor="text1"/>
          <w:lang w:val="en-US"/>
        </w:rPr>
        <w:t>Perform</w:t>
      </w:r>
      <w:r w:rsidR="009D4D6F" w:rsidRPr="009D4D6F">
        <w:rPr>
          <w:rFonts w:cstheme="minorHAnsi"/>
          <w:color w:val="000000" w:themeColor="text1"/>
          <w:lang w:val="en-US"/>
        </w:rPr>
        <w:t xml:space="preserve"> cross-validation</w:t>
      </w:r>
    </w:p>
    <w:p w14:paraId="6A65E144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cv_model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gramStart"/>
      <w:r w:rsidRPr="00532EFA">
        <w:rPr>
          <w:rFonts w:cstheme="minorHAnsi"/>
          <w:color w:val="000000" w:themeColor="text1"/>
        </w:rPr>
        <w:t>train(</w:t>
      </w:r>
      <w:proofErr w:type="gramEnd"/>
      <w:r w:rsidRPr="00532EFA">
        <w:rPr>
          <w:rFonts w:cstheme="minorHAnsi"/>
          <w:color w:val="000000" w:themeColor="text1"/>
        </w:rPr>
        <w:t xml:space="preserve">Religiosity   ~ </w:t>
      </w:r>
      <w:proofErr w:type="spellStart"/>
      <w:r w:rsidRPr="00532EFA">
        <w:rPr>
          <w:rFonts w:cstheme="minorHAnsi"/>
          <w:color w:val="000000" w:themeColor="text1"/>
        </w:rPr>
        <w:t>datas$Care</w:t>
      </w:r>
      <w:proofErr w:type="spellEnd"/>
      <w:r w:rsidRPr="00532EFA">
        <w:rPr>
          <w:rFonts w:cstheme="minorHAnsi"/>
          <w:color w:val="000000" w:themeColor="text1"/>
        </w:rPr>
        <w:t xml:space="preserve"> + </w:t>
      </w:r>
      <w:proofErr w:type="spellStart"/>
      <w:r w:rsidRPr="00532EFA">
        <w:rPr>
          <w:rFonts w:cstheme="minorHAnsi"/>
          <w:color w:val="000000" w:themeColor="text1"/>
        </w:rPr>
        <w:t>datas$Eqauality</w:t>
      </w:r>
      <w:proofErr w:type="spellEnd"/>
      <w:r w:rsidRPr="00532EFA">
        <w:rPr>
          <w:rFonts w:cstheme="minorHAnsi"/>
          <w:color w:val="000000" w:themeColor="text1"/>
        </w:rPr>
        <w:t xml:space="preserve"> + datas$Proportionality+datas$Loyalty+datas$Authority+datas$Purity, data =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>, method = "</w:t>
      </w:r>
      <w:proofErr w:type="spellStart"/>
      <w:r w:rsidRPr="00532EFA">
        <w:rPr>
          <w:rFonts w:cstheme="minorHAnsi"/>
          <w:color w:val="000000" w:themeColor="text1"/>
        </w:rPr>
        <w:t>lm</w:t>
      </w:r>
      <w:proofErr w:type="spellEnd"/>
      <w:r w:rsidRPr="00532EFA">
        <w:rPr>
          <w:rFonts w:cstheme="minorHAnsi"/>
          <w:color w:val="000000" w:themeColor="text1"/>
        </w:rPr>
        <w:t>",</w:t>
      </w:r>
    </w:p>
    <w:p w14:paraId="617FE224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                </w:t>
      </w:r>
      <w:proofErr w:type="spellStart"/>
      <w:r w:rsidRPr="00532EFA">
        <w:rPr>
          <w:rFonts w:cstheme="minorHAnsi"/>
          <w:color w:val="000000" w:themeColor="text1"/>
        </w:rPr>
        <w:t>trControl</w:t>
      </w:r>
      <w:proofErr w:type="spellEnd"/>
      <w:r w:rsidRPr="00532EFA">
        <w:rPr>
          <w:rFonts w:cstheme="minorHAnsi"/>
          <w:color w:val="000000" w:themeColor="text1"/>
        </w:rPr>
        <w:t xml:space="preserve"> =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trainControl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gramEnd"/>
      <w:r w:rsidRPr="00532EFA">
        <w:rPr>
          <w:rFonts w:cstheme="minorHAnsi"/>
          <w:color w:val="000000" w:themeColor="text1"/>
        </w:rPr>
        <w:t>method = "cv", number = 5))</w:t>
      </w:r>
    </w:p>
    <w:p w14:paraId="02136343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3CD3AF32" w14:textId="0F10FCA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# </w:t>
      </w:r>
      <w:r w:rsidR="0071765B">
        <w:t>Extract</w:t>
      </w:r>
      <w:r w:rsidR="009D4D6F">
        <w:t xml:space="preserve"> R-squared values</w:t>
      </w:r>
    </w:p>
    <w:p w14:paraId="1FF4F14D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r_squared_values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r w:rsidRPr="00532EFA">
        <w:rPr>
          <w:rFonts w:cstheme="minorHAnsi"/>
          <w:color w:val="000000" w:themeColor="text1"/>
        </w:rPr>
        <w:t>cv_model$resample$Rsquared</w:t>
      </w:r>
      <w:proofErr w:type="spellEnd"/>
    </w:p>
    <w:p w14:paraId="12D9E32E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4BED04C5" w14:textId="19B9416D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# </w:t>
      </w:r>
      <w:r w:rsidR="0071765B">
        <w:t>Calculate</w:t>
      </w:r>
      <w:r w:rsidR="006E6213">
        <w:t xml:space="preserve"> the average R² value</w:t>
      </w:r>
    </w:p>
    <w:p w14:paraId="5EDCE816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mean_r_squared</w:t>
      </w:r>
      <w:proofErr w:type="spellEnd"/>
      <w:r w:rsidRPr="00532EFA">
        <w:rPr>
          <w:rFonts w:cstheme="minorHAnsi"/>
          <w:color w:val="000000" w:themeColor="text1"/>
        </w:rPr>
        <w:t xml:space="preserve"> &lt;- mean(</w:t>
      </w:r>
      <w:proofErr w:type="spellStart"/>
      <w:r w:rsidRPr="00532EFA">
        <w:rPr>
          <w:rFonts w:cstheme="minorHAnsi"/>
          <w:color w:val="000000" w:themeColor="text1"/>
        </w:rPr>
        <w:t>r_squared_values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5BC06AC2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7FCC7B59" w14:textId="730FB342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r w:rsidRPr="004F7E76">
        <w:rPr>
          <w:rFonts w:cstheme="minorHAnsi"/>
          <w:color w:val="000000" w:themeColor="text1"/>
          <w:lang w:val="en-US"/>
        </w:rPr>
        <w:t xml:space="preserve"># </w:t>
      </w:r>
      <w:r w:rsidR="006E6213" w:rsidRPr="004F7E76">
        <w:rPr>
          <w:rFonts w:cstheme="minorHAnsi"/>
          <w:color w:val="000000" w:themeColor="text1"/>
          <w:lang w:val="en-US"/>
        </w:rPr>
        <w:t>print results</w:t>
      </w:r>
    </w:p>
    <w:p w14:paraId="62A51498" w14:textId="77777777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proofErr w:type="gramStart"/>
      <w:r w:rsidRPr="004F7E76">
        <w:rPr>
          <w:rFonts w:cstheme="minorHAnsi"/>
          <w:color w:val="000000" w:themeColor="text1"/>
          <w:lang w:val="en-US"/>
        </w:rPr>
        <w:t>print(</w:t>
      </w:r>
      <w:proofErr w:type="gramEnd"/>
      <w:r w:rsidRPr="004F7E76">
        <w:rPr>
          <w:rFonts w:cstheme="minorHAnsi"/>
          <w:color w:val="000000" w:themeColor="text1"/>
          <w:lang w:val="en-US"/>
        </w:rPr>
        <w:t>paste("</w:t>
      </w:r>
      <w:proofErr w:type="spellStart"/>
      <w:r w:rsidRPr="004F7E76">
        <w:rPr>
          <w:rFonts w:cstheme="minorHAnsi"/>
          <w:color w:val="000000" w:themeColor="text1"/>
          <w:lang w:val="en-US"/>
        </w:rPr>
        <w:t>Mittlerer</w:t>
      </w:r>
      <w:proofErr w:type="spellEnd"/>
      <w:r w:rsidRPr="004F7E76">
        <w:rPr>
          <w:rFonts w:cstheme="minorHAnsi"/>
          <w:color w:val="000000" w:themeColor="text1"/>
          <w:lang w:val="en-US"/>
        </w:rPr>
        <w:t xml:space="preserve"> R²-Wert:", round(</w:t>
      </w:r>
      <w:proofErr w:type="spellStart"/>
      <w:r w:rsidRPr="004F7E76">
        <w:rPr>
          <w:rFonts w:cstheme="minorHAnsi"/>
          <w:color w:val="000000" w:themeColor="text1"/>
          <w:lang w:val="en-US"/>
        </w:rPr>
        <w:t>mean_r_squared</w:t>
      </w:r>
      <w:proofErr w:type="spellEnd"/>
      <w:r w:rsidRPr="004F7E76">
        <w:rPr>
          <w:rFonts w:cstheme="minorHAnsi"/>
          <w:color w:val="000000" w:themeColor="text1"/>
          <w:lang w:val="en-US"/>
        </w:rPr>
        <w:t>, 4)))</w:t>
      </w:r>
    </w:p>
    <w:p w14:paraId="7213F072" w14:textId="77777777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</w:p>
    <w:p w14:paraId="1036CB76" w14:textId="3C5CE1D0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# </w:t>
      </w:r>
      <w:r w:rsidR="006E6213">
        <w:rPr>
          <w:rFonts w:cstheme="minorHAnsi"/>
          <w:color w:val="000000" w:themeColor="text1"/>
        </w:rPr>
        <w:t>Only</w:t>
      </w:r>
      <w:r w:rsidR="006E6213" w:rsidRPr="00532EFA">
        <w:rPr>
          <w:rFonts w:cstheme="minorHAnsi"/>
          <w:color w:val="000000" w:themeColor="text1"/>
        </w:rPr>
        <w:t xml:space="preserve"> </w:t>
      </w:r>
      <w:r w:rsidRPr="00532EFA">
        <w:rPr>
          <w:rFonts w:cstheme="minorHAnsi"/>
          <w:color w:val="000000" w:themeColor="text1"/>
        </w:rPr>
        <w:t>care and equality</w:t>
      </w:r>
    </w:p>
    <w:p w14:paraId="212823D1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493DB2B8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mult.reg2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lm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</w:rPr>
        <w:t>datas$Religiosity</w:t>
      </w:r>
      <w:proofErr w:type="spellEnd"/>
      <w:r w:rsidRPr="00532EFA">
        <w:rPr>
          <w:rFonts w:cstheme="minorHAnsi"/>
          <w:color w:val="000000" w:themeColor="text1"/>
        </w:rPr>
        <w:t xml:space="preserve"> ~ </w:t>
      </w:r>
      <w:proofErr w:type="spellStart"/>
      <w:r w:rsidRPr="00532EFA">
        <w:rPr>
          <w:rFonts w:cstheme="minorHAnsi"/>
          <w:color w:val="000000" w:themeColor="text1"/>
        </w:rPr>
        <w:t>datas$Care</w:t>
      </w:r>
      <w:proofErr w:type="spellEnd"/>
      <w:r w:rsidRPr="00532EFA">
        <w:rPr>
          <w:rFonts w:cstheme="minorHAnsi"/>
          <w:color w:val="000000" w:themeColor="text1"/>
        </w:rPr>
        <w:t xml:space="preserve"> + </w:t>
      </w:r>
      <w:proofErr w:type="spellStart"/>
      <w:r w:rsidRPr="00532EFA">
        <w:rPr>
          <w:rFonts w:cstheme="minorHAnsi"/>
          <w:color w:val="000000" w:themeColor="text1"/>
        </w:rPr>
        <w:t>datas$Eqauality</w:t>
      </w:r>
      <w:proofErr w:type="spellEnd"/>
      <w:r w:rsidRPr="00532EFA">
        <w:rPr>
          <w:rFonts w:cstheme="minorHAnsi"/>
          <w:color w:val="000000" w:themeColor="text1"/>
        </w:rPr>
        <w:t xml:space="preserve"> )</w:t>
      </w:r>
    </w:p>
    <w:p w14:paraId="5EFE136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summary(mult.reg2)</w:t>
      </w:r>
    </w:p>
    <w:p w14:paraId="543A8EEF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vif</w:t>
      </w:r>
      <w:proofErr w:type="spellEnd"/>
      <w:r w:rsidRPr="00532EFA">
        <w:rPr>
          <w:rFonts w:cstheme="minorHAnsi"/>
          <w:color w:val="000000" w:themeColor="text1"/>
        </w:rPr>
        <w:t>(mult.reg2)</w:t>
      </w:r>
    </w:p>
    <w:p w14:paraId="658A5C16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07FB9C1A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gramStart"/>
      <w:r w:rsidRPr="00532EFA">
        <w:rPr>
          <w:rFonts w:cstheme="minorHAnsi"/>
          <w:color w:val="000000" w:themeColor="text1"/>
        </w:rPr>
        <w:t>library(</w:t>
      </w:r>
      <w:proofErr w:type="spellStart"/>
      <w:proofErr w:type="gramEnd"/>
      <w:r w:rsidRPr="00532EFA">
        <w:rPr>
          <w:rFonts w:cstheme="minorHAnsi"/>
          <w:color w:val="000000" w:themeColor="text1"/>
        </w:rPr>
        <w:t>QuantPsyc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5AA03855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stdcoeff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lm.beta</w:t>
      </w:r>
      <w:proofErr w:type="spellEnd"/>
      <w:proofErr w:type="gramEnd"/>
      <w:r w:rsidRPr="00532EFA">
        <w:rPr>
          <w:rFonts w:cstheme="minorHAnsi"/>
          <w:color w:val="000000" w:themeColor="text1"/>
        </w:rPr>
        <w:t>(mult.reg2)</w:t>
      </w:r>
    </w:p>
    <w:p w14:paraId="4F9DF92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stdcoeff</w:t>
      </w:r>
      <w:proofErr w:type="spellEnd"/>
    </w:p>
    <w:p w14:paraId="7A6B6889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05965226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109F4298" w14:textId="524FC5B3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# </w:t>
      </w:r>
      <w:r w:rsidR="00375C9A">
        <w:rPr>
          <w:rFonts w:cstheme="minorHAnsi"/>
          <w:color w:val="000000" w:themeColor="text1"/>
        </w:rPr>
        <w:t>Cross-validation</w:t>
      </w:r>
      <w:r w:rsidR="00375C9A" w:rsidRPr="00532EFA">
        <w:rPr>
          <w:rFonts w:cstheme="minorHAnsi"/>
          <w:color w:val="000000" w:themeColor="text1"/>
        </w:rPr>
        <w:t xml:space="preserve"> </w:t>
      </w:r>
      <w:r w:rsidRPr="00532EFA">
        <w:rPr>
          <w:rFonts w:cstheme="minorHAnsi"/>
          <w:color w:val="000000" w:themeColor="text1"/>
        </w:rPr>
        <w:t>RMSE Root Mean Squared Error</w:t>
      </w:r>
    </w:p>
    <w:p w14:paraId="48CA8C72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1D7AD958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lastRenderedPageBreak/>
        <w:t>#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install.packages</w:t>
      </w:r>
      <w:proofErr w:type="spellEnd"/>
      <w:proofErr w:type="gramEnd"/>
      <w:r w:rsidRPr="00532EFA">
        <w:rPr>
          <w:rFonts w:cstheme="minorHAnsi"/>
          <w:color w:val="000000" w:themeColor="text1"/>
        </w:rPr>
        <w:t>("Metrics", dependencies = TRUE)</w:t>
      </w:r>
    </w:p>
    <w:p w14:paraId="0CF0B5FA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library(caret)</w:t>
      </w:r>
    </w:p>
    <w:p w14:paraId="0981E35B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gramStart"/>
      <w:r w:rsidRPr="00532EFA">
        <w:rPr>
          <w:rFonts w:cstheme="minorHAnsi"/>
          <w:color w:val="000000" w:themeColor="text1"/>
        </w:rPr>
        <w:t>library(</w:t>
      </w:r>
      <w:proofErr w:type="spellStart"/>
      <w:proofErr w:type="gramEnd"/>
      <w:r w:rsidRPr="00532EFA">
        <w:rPr>
          <w:rFonts w:cstheme="minorHAnsi"/>
          <w:color w:val="000000" w:themeColor="text1"/>
        </w:rPr>
        <w:t>ModelMetrics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56FBE1FD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gramStart"/>
      <w:r w:rsidRPr="00532EFA">
        <w:rPr>
          <w:rFonts w:cstheme="minorHAnsi"/>
          <w:color w:val="000000" w:themeColor="text1"/>
        </w:rPr>
        <w:t>library(</w:t>
      </w:r>
      <w:proofErr w:type="gramEnd"/>
      <w:r w:rsidRPr="00532EFA">
        <w:rPr>
          <w:rFonts w:cstheme="minorHAnsi"/>
          <w:color w:val="000000" w:themeColor="text1"/>
        </w:rPr>
        <w:t>Metrics)</w:t>
      </w:r>
    </w:p>
    <w:p w14:paraId="18198F23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2794FE98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# Create 5 folds</w:t>
      </w:r>
    </w:p>
    <w:p w14:paraId="19F7CEA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folds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createFolds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</w:rPr>
        <w:t>datas$Religiosity</w:t>
      </w:r>
      <w:proofErr w:type="spellEnd"/>
      <w:r w:rsidRPr="00532EFA">
        <w:rPr>
          <w:rFonts w:cstheme="minorHAnsi"/>
          <w:color w:val="000000" w:themeColor="text1"/>
        </w:rPr>
        <w:t xml:space="preserve"> , k = 5)</w:t>
      </w:r>
    </w:p>
    <w:p w14:paraId="52BEE648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0095324D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# Initialize a vector to store RMSE values</w:t>
      </w:r>
    </w:p>
    <w:p w14:paraId="76B754CA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rmse_values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gramStart"/>
      <w:r w:rsidRPr="00532EFA">
        <w:rPr>
          <w:rFonts w:cstheme="minorHAnsi"/>
          <w:color w:val="000000" w:themeColor="text1"/>
        </w:rPr>
        <w:t>numeric(</w:t>
      </w:r>
      <w:proofErr w:type="gramEnd"/>
      <w:r w:rsidRPr="00532EFA">
        <w:rPr>
          <w:rFonts w:cstheme="minorHAnsi"/>
          <w:color w:val="000000" w:themeColor="text1"/>
        </w:rPr>
        <w:t>5)</w:t>
      </w:r>
    </w:p>
    <w:p w14:paraId="723CB8A6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1E84BA0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proofErr w:type="gramStart"/>
      <w:r w:rsidRPr="00532EFA">
        <w:rPr>
          <w:rFonts w:cstheme="minorHAnsi"/>
          <w:color w:val="000000" w:themeColor="text1"/>
        </w:rPr>
        <w:t>set.seed</w:t>
      </w:r>
      <w:proofErr w:type="spellEnd"/>
      <w:proofErr w:type="gramEnd"/>
      <w:r w:rsidRPr="00532EFA">
        <w:rPr>
          <w:rFonts w:cstheme="minorHAnsi"/>
          <w:color w:val="000000" w:themeColor="text1"/>
        </w:rPr>
        <w:t>(123)</w:t>
      </w:r>
    </w:p>
    <w:p w14:paraId="64E0A263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# Perform cross-validation</w:t>
      </w:r>
    </w:p>
    <w:p w14:paraId="18C28AA1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for (</w:t>
      </w:r>
      <w:proofErr w:type="spellStart"/>
      <w:r w:rsidRPr="00532EFA">
        <w:rPr>
          <w:rFonts w:cstheme="minorHAnsi"/>
          <w:color w:val="000000" w:themeColor="text1"/>
        </w:rPr>
        <w:t>i</w:t>
      </w:r>
      <w:proofErr w:type="spellEnd"/>
      <w:r w:rsidRPr="00532EFA">
        <w:rPr>
          <w:rFonts w:cstheme="minorHAnsi"/>
          <w:color w:val="000000" w:themeColor="text1"/>
        </w:rPr>
        <w:t xml:space="preserve"> in 1:5) {</w:t>
      </w:r>
    </w:p>
    <w:p w14:paraId="7A4D1415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# Split data into training and validation sets</w:t>
      </w:r>
    </w:p>
    <w:p w14:paraId="7A086269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</w:t>
      </w:r>
      <w:proofErr w:type="spellStart"/>
      <w:r w:rsidRPr="00532EFA">
        <w:rPr>
          <w:rFonts w:cstheme="minorHAnsi"/>
          <w:color w:val="000000" w:themeColor="text1"/>
        </w:rPr>
        <w:t>train_data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>[-folds[[</w:t>
      </w:r>
      <w:proofErr w:type="spellStart"/>
      <w:r w:rsidRPr="00532EFA">
        <w:rPr>
          <w:rFonts w:cstheme="minorHAnsi"/>
          <w:color w:val="000000" w:themeColor="text1"/>
        </w:rPr>
        <w:t>i</w:t>
      </w:r>
      <w:proofErr w:type="spellEnd"/>
      <w:r w:rsidRPr="00532EFA">
        <w:rPr>
          <w:rFonts w:cstheme="minorHAnsi"/>
          <w:color w:val="000000" w:themeColor="text1"/>
        </w:rPr>
        <w:t>]]</w:t>
      </w:r>
      <w:proofErr w:type="gramStart"/>
      <w:r w:rsidRPr="00532EFA">
        <w:rPr>
          <w:rFonts w:cstheme="minorHAnsi"/>
          <w:color w:val="000000" w:themeColor="text1"/>
        </w:rPr>
        <w:t>, ]</w:t>
      </w:r>
      <w:proofErr w:type="gramEnd"/>
    </w:p>
    <w:p w14:paraId="2EB44EDB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</w:t>
      </w:r>
      <w:proofErr w:type="spellStart"/>
      <w:r w:rsidRPr="00532EFA">
        <w:rPr>
          <w:rFonts w:cstheme="minorHAnsi"/>
          <w:color w:val="000000" w:themeColor="text1"/>
        </w:rPr>
        <w:t>valid_data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>[folds[[</w:t>
      </w:r>
      <w:proofErr w:type="spellStart"/>
      <w:r w:rsidRPr="00532EFA">
        <w:rPr>
          <w:rFonts w:cstheme="minorHAnsi"/>
          <w:color w:val="000000" w:themeColor="text1"/>
        </w:rPr>
        <w:t>i</w:t>
      </w:r>
      <w:proofErr w:type="spellEnd"/>
      <w:r w:rsidRPr="00532EFA">
        <w:rPr>
          <w:rFonts w:cstheme="minorHAnsi"/>
          <w:color w:val="000000" w:themeColor="text1"/>
        </w:rPr>
        <w:t>]]</w:t>
      </w:r>
      <w:proofErr w:type="gramStart"/>
      <w:r w:rsidRPr="00532EFA">
        <w:rPr>
          <w:rFonts w:cstheme="minorHAnsi"/>
          <w:color w:val="000000" w:themeColor="text1"/>
        </w:rPr>
        <w:t>, ]</w:t>
      </w:r>
      <w:proofErr w:type="gramEnd"/>
    </w:p>
    <w:p w14:paraId="5641F303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</w:t>
      </w:r>
    </w:p>
    <w:p w14:paraId="3B14908F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# Train the model</w:t>
      </w:r>
    </w:p>
    <w:p w14:paraId="1EFA88F4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model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lm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gramEnd"/>
      <w:r w:rsidRPr="00532EFA">
        <w:rPr>
          <w:rFonts w:cstheme="minorHAnsi"/>
          <w:color w:val="000000" w:themeColor="text1"/>
        </w:rPr>
        <w:t xml:space="preserve">Religiosity ~ Care + </w:t>
      </w:r>
      <w:proofErr w:type="spellStart"/>
      <w:r w:rsidRPr="00532EFA">
        <w:rPr>
          <w:rFonts w:cstheme="minorHAnsi"/>
          <w:color w:val="000000" w:themeColor="text1"/>
        </w:rPr>
        <w:t>Eqauality</w:t>
      </w:r>
      <w:proofErr w:type="spellEnd"/>
      <w:r w:rsidRPr="00532EFA">
        <w:rPr>
          <w:rFonts w:cstheme="minorHAnsi"/>
          <w:color w:val="000000" w:themeColor="text1"/>
        </w:rPr>
        <w:t xml:space="preserve"> , data = </w:t>
      </w:r>
      <w:proofErr w:type="spellStart"/>
      <w:r w:rsidRPr="00532EFA">
        <w:rPr>
          <w:rFonts w:cstheme="minorHAnsi"/>
          <w:color w:val="000000" w:themeColor="text1"/>
        </w:rPr>
        <w:t>train_data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0C64CBAA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</w:t>
      </w:r>
    </w:p>
    <w:p w14:paraId="11E5F621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# Make predictions on validation set</w:t>
      </w:r>
    </w:p>
    <w:p w14:paraId="3E1FFA66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predictions &lt;- </w:t>
      </w:r>
      <w:proofErr w:type="gramStart"/>
      <w:r w:rsidRPr="00532EFA">
        <w:rPr>
          <w:rFonts w:cstheme="minorHAnsi"/>
          <w:color w:val="000000" w:themeColor="text1"/>
        </w:rPr>
        <w:t>predict(</w:t>
      </w:r>
      <w:proofErr w:type="gramEnd"/>
      <w:r w:rsidRPr="00532EFA">
        <w:rPr>
          <w:rFonts w:cstheme="minorHAnsi"/>
          <w:color w:val="000000" w:themeColor="text1"/>
        </w:rPr>
        <w:t xml:space="preserve">model, </w:t>
      </w:r>
      <w:proofErr w:type="spellStart"/>
      <w:r w:rsidRPr="00532EFA">
        <w:rPr>
          <w:rFonts w:cstheme="minorHAnsi"/>
          <w:color w:val="000000" w:themeColor="text1"/>
        </w:rPr>
        <w:t>newdata</w:t>
      </w:r>
      <w:proofErr w:type="spellEnd"/>
      <w:r w:rsidRPr="00532EFA">
        <w:rPr>
          <w:rFonts w:cstheme="minorHAnsi"/>
          <w:color w:val="000000" w:themeColor="text1"/>
        </w:rPr>
        <w:t xml:space="preserve"> = </w:t>
      </w:r>
      <w:proofErr w:type="spellStart"/>
      <w:r w:rsidRPr="00532EFA">
        <w:rPr>
          <w:rFonts w:cstheme="minorHAnsi"/>
          <w:color w:val="000000" w:themeColor="text1"/>
        </w:rPr>
        <w:t>valid_data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6BD5ED8C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</w:t>
      </w:r>
    </w:p>
    <w:p w14:paraId="0907138A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# Calculate RMSE</w:t>
      </w:r>
    </w:p>
    <w:p w14:paraId="6F855C63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</w:t>
      </w:r>
      <w:proofErr w:type="spellStart"/>
      <w:r w:rsidRPr="00532EFA">
        <w:rPr>
          <w:rFonts w:cstheme="minorHAnsi"/>
          <w:color w:val="000000" w:themeColor="text1"/>
        </w:rPr>
        <w:t>rmse_values</w:t>
      </w:r>
      <w:proofErr w:type="spellEnd"/>
      <w:r w:rsidRPr="00532EFA">
        <w:rPr>
          <w:rFonts w:cstheme="minorHAnsi"/>
          <w:color w:val="000000" w:themeColor="text1"/>
        </w:rPr>
        <w:t>[</w:t>
      </w:r>
      <w:proofErr w:type="spellStart"/>
      <w:r w:rsidRPr="00532EFA">
        <w:rPr>
          <w:rFonts w:cstheme="minorHAnsi"/>
          <w:color w:val="000000" w:themeColor="text1"/>
        </w:rPr>
        <w:t>i</w:t>
      </w:r>
      <w:proofErr w:type="spellEnd"/>
      <w:r w:rsidRPr="00532EFA">
        <w:rPr>
          <w:rFonts w:cstheme="minorHAnsi"/>
          <w:color w:val="000000" w:themeColor="text1"/>
        </w:rPr>
        <w:t xml:space="preserve">]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rmse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</w:rPr>
        <w:t>valid_data$Religiosity</w:t>
      </w:r>
      <w:proofErr w:type="spellEnd"/>
      <w:r w:rsidRPr="00532EFA">
        <w:rPr>
          <w:rFonts w:cstheme="minorHAnsi"/>
          <w:color w:val="000000" w:themeColor="text1"/>
        </w:rPr>
        <w:t xml:space="preserve"> , predictions)</w:t>
      </w:r>
    </w:p>
    <w:p w14:paraId="6A363833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}</w:t>
      </w:r>
    </w:p>
    <w:p w14:paraId="3D16EEA5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33CDFBEB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># Calculate average RMSE</w:t>
      </w:r>
    </w:p>
    <w:p w14:paraId="0046474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mean_rmse</w:t>
      </w:r>
      <w:proofErr w:type="spellEnd"/>
      <w:r w:rsidRPr="00532EFA">
        <w:rPr>
          <w:rFonts w:cstheme="minorHAnsi"/>
          <w:color w:val="000000" w:themeColor="text1"/>
        </w:rPr>
        <w:t xml:space="preserve"> &lt;- mean(</w:t>
      </w:r>
      <w:proofErr w:type="spellStart"/>
      <w:r w:rsidRPr="00532EFA">
        <w:rPr>
          <w:rFonts w:cstheme="minorHAnsi"/>
          <w:color w:val="000000" w:themeColor="text1"/>
        </w:rPr>
        <w:t>rmse_values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23285D2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sd_rmse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r w:rsidRPr="00532EFA">
        <w:rPr>
          <w:rFonts w:cstheme="minorHAnsi"/>
          <w:color w:val="000000" w:themeColor="text1"/>
        </w:rPr>
        <w:t>sd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r w:rsidRPr="00532EFA">
        <w:rPr>
          <w:rFonts w:cstheme="minorHAnsi"/>
          <w:color w:val="000000" w:themeColor="text1"/>
        </w:rPr>
        <w:t>rmse_values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5E89B6FF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643E2E19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gramStart"/>
      <w:r w:rsidRPr="00532EFA">
        <w:rPr>
          <w:rFonts w:cstheme="minorHAnsi"/>
          <w:color w:val="000000" w:themeColor="text1"/>
        </w:rPr>
        <w:t>print(</w:t>
      </w:r>
      <w:proofErr w:type="gramEnd"/>
      <w:r w:rsidRPr="00532EFA">
        <w:rPr>
          <w:rFonts w:cstheme="minorHAnsi"/>
          <w:color w:val="000000" w:themeColor="text1"/>
        </w:rPr>
        <w:t xml:space="preserve">paste("Average RMSE:", </w:t>
      </w:r>
      <w:proofErr w:type="spellStart"/>
      <w:r w:rsidRPr="00532EFA">
        <w:rPr>
          <w:rFonts w:cstheme="minorHAnsi"/>
          <w:color w:val="000000" w:themeColor="text1"/>
        </w:rPr>
        <w:t>mean_rmse</w:t>
      </w:r>
      <w:proofErr w:type="spellEnd"/>
      <w:r w:rsidRPr="00532EFA">
        <w:rPr>
          <w:rFonts w:cstheme="minorHAnsi"/>
          <w:color w:val="000000" w:themeColor="text1"/>
        </w:rPr>
        <w:t xml:space="preserve">, </w:t>
      </w:r>
      <w:proofErr w:type="spellStart"/>
      <w:r w:rsidRPr="00532EFA">
        <w:rPr>
          <w:rFonts w:cstheme="minorHAnsi"/>
          <w:color w:val="000000" w:themeColor="text1"/>
        </w:rPr>
        <w:t>sd_rmse</w:t>
      </w:r>
      <w:proofErr w:type="spellEnd"/>
      <w:r w:rsidRPr="00532EFA">
        <w:rPr>
          <w:rFonts w:cstheme="minorHAnsi"/>
          <w:color w:val="000000" w:themeColor="text1"/>
        </w:rPr>
        <w:t>))</w:t>
      </w:r>
    </w:p>
    <w:p w14:paraId="407B70A4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5A9D0B35" w14:textId="59603566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r w:rsidRPr="004F7E76">
        <w:rPr>
          <w:rFonts w:cstheme="minorHAnsi"/>
          <w:color w:val="000000" w:themeColor="text1"/>
          <w:lang w:val="en-US"/>
        </w:rPr>
        <w:t xml:space="preserve"># </w:t>
      </w:r>
      <w:r w:rsidR="006E6213" w:rsidRPr="004F7E76">
        <w:rPr>
          <w:rFonts w:cstheme="minorHAnsi"/>
          <w:color w:val="000000" w:themeColor="text1"/>
          <w:lang w:val="en-US"/>
        </w:rPr>
        <w:t xml:space="preserve">Cross-validation </w:t>
      </w:r>
      <w:r w:rsidRPr="004F7E76">
        <w:rPr>
          <w:rFonts w:cstheme="minorHAnsi"/>
          <w:color w:val="000000" w:themeColor="text1"/>
          <w:lang w:val="en-US"/>
        </w:rPr>
        <w:t xml:space="preserve">Mean Absolute Error (MAE) </w:t>
      </w:r>
    </w:p>
    <w:p w14:paraId="55C3E2F8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proofErr w:type="gramStart"/>
      <w:r w:rsidRPr="00532EFA">
        <w:rPr>
          <w:rFonts w:cstheme="minorHAnsi"/>
          <w:color w:val="000000" w:themeColor="text1"/>
        </w:rPr>
        <w:t>set.seed</w:t>
      </w:r>
      <w:proofErr w:type="spellEnd"/>
      <w:proofErr w:type="gramEnd"/>
      <w:r w:rsidRPr="00532EFA">
        <w:rPr>
          <w:rFonts w:cstheme="minorHAnsi"/>
          <w:color w:val="000000" w:themeColor="text1"/>
        </w:rPr>
        <w:t>(123)</w:t>
      </w:r>
    </w:p>
    <w:p w14:paraId="56E72174" w14:textId="5AED6DEF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# </w:t>
      </w:r>
      <w:r w:rsidR="006E6213">
        <w:t>C</w:t>
      </w:r>
      <w:r w:rsidR="006E6213">
        <w:t>ross-validation configuration</w:t>
      </w:r>
    </w:p>
    <w:p w14:paraId="7BFB456A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ctrl &lt;-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trainControl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gramEnd"/>
      <w:r w:rsidRPr="00532EFA">
        <w:rPr>
          <w:rFonts w:cstheme="minorHAnsi"/>
          <w:color w:val="000000" w:themeColor="text1"/>
        </w:rPr>
        <w:t xml:space="preserve">method = "cv", number = 5, </w:t>
      </w:r>
    </w:p>
    <w:p w14:paraId="71A2F16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                   </w:t>
      </w:r>
      <w:proofErr w:type="spellStart"/>
      <w:r w:rsidRPr="00532EFA">
        <w:rPr>
          <w:rFonts w:cstheme="minorHAnsi"/>
          <w:color w:val="000000" w:themeColor="text1"/>
        </w:rPr>
        <w:t>summaryFunction</w:t>
      </w:r>
      <w:proofErr w:type="spellEnd"/>
      <w:r w:rsidRPr="00532EFA">
        <w:rPr>
          <w:rFonts w:cstheme="minorHAnsi"/>
          <w:color w:val="000000" w:themeColor="text1"/>
        </w:rPr>
        <w:t xml:space="preserve"> = </w:t>
      </w:r>
      <w:proofErr w:type="spellStart"/>
      <w:r w:rsidRPr="00532EFA">
        <w:rPr>
          <w:rFonts w:cstheme="minorHAnsi"/>
          <w:color w:val="000000" w:themeColor="text1"/>
        </w:rPr>
        <w:t>defaultSummary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131342CD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64F6723C" w14:textId="619F4888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# </w:t>
      </w:r>
      <w:r w:rsidR="006E6213">
        <w:rPr>
          <w:rStyle w:val="cursor-pointer"/>
        </w:rPr>
        <w:t>Train and validate model</w:t>
      </w:r>
    </w:p>
    <w:p w14:paraId="5D8957BD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model &lt;- </w:t>
      </w:r>
      <w:proofErr w:type="gramStart"/>
      <w:r w:rsidRPr="00532EFA">
        <w:rPr>
          <w:rFonts w:cstheme="minorHAnsi"/>
          <w:color w:val="000000" w:themeColor="text1"/>
        </w:rPr>
        <w:t>train(</w:t>
      </w:r>
      <w:proofErr w:type="gramEnd"/>
      <w:r w:rsidRPr="00532EFA">
        <w:rPr>
          <w:rFonts w:cstheme="minorHAnsi"/>
          <w:color w:val="000000" w:themeColor="text1"/>
        </w:rPr>
        <w:t xml:space="preserve">Religiosity  ~ Care + </w:t>
      </w:r>
      <w:proofErr w:type="spellStart"/>
      <w:r w:rsidRPr="00532EFA">
        <w:rPr>
          <w:rFonts w:cstheme="minorHAnsi"/>
          <w:color w:val="000000" w:themeColor="text1"/>
        </w:rPr>
        <w:t>Eqauality</w:t>
      </w:r>
      <w:proofErr w:type="spellEnd"/>
      <w:r w:rsidRPr="00532EFA">
        <w:rPr>
          <w:rFonts w:cstheme="minorHAnsi"/>
          <w:color w:val="000000" w:themeColor="text1"/>
        </w:rPr>
        <w:t xml:space="preserve">, data =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 xml:space="preserve">, </w:t>
      </w:r>
    </w:p>
    <w:p w14:paraId="78F7D5BB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r w:rsidRPr="00532EFA">
        <w:rPr>
          <w:rFonts w:cstheme="minorHAnsi"/>
          <w:color w:val="000000" w:themeColor="text1"/>
        </w:rPr>
        <w:t xml:space="preserve">               </w:t>
      </w:r>
      <w:proofErr w:type="spellStart"/>
      <w:r w:rsidRPr="00532EFA">
        <w:rPr>
          <w:rFonts w:cstheme="minorHAnsi"/>
          <w:color w:val="000000" w:themeColor="text1"/>
          <w:lang w:val="de-DE"/>
        </w:rPr>
        <w:t>method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 = "lm</w:t>
      </w:r>
      <w:proofErr w:type="gramStart"/>
      <w:r w:rsidRPr="00532EFA">
        <w:rPr>
          <w:rFonts w:cstheme="minorHAnsi"/>
          <w:color w:val="000000" w:themeColor="text1"/>
          <w:lang w:val="de-DE"/>
        </w:rPr>
        <w:t>",  #</w:t>
      </w:r>
      <w:proofErr w:type="gramEnd"/>
      <w:r w:rsidRPr="00532EFA">
        <w:rPr>
          <w:rFonts w:cstheme="minorHAnsi"/>
          <w:color w:val="000000" w:themeColor="text1"/>
          <w:lang w:val="de-DE"/>
        </w:rPr>
        <w:t xml:space="preserve"> oder eine andere Methode</w:t>
      </w:r>
    </w:p>
    <w:p w14:paraId="56CF7299" w14:textId="77777777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r w:rsidRPr="00532EFA">
        <w:rPr>
          <w:rFonts w:cstheme="minorHAnsi"/>
          <w:color w:val="000000" w:themeColor="text1"/>
          <w:lang w:val="de-DE"/>
        </w:rPr>
        <w:t xml:space="preserve">               </w:t>
      </w:r>
      <w:proofErr w:type="spellStart"/>
      <w:r w:rsidRPr="004F7E76">
        <w:rPr>
          <w:rFonts w:cstheme="minorHAnsi"/>
          <w:color w:val="000000" w:themeColor="text1"/>
          <w:lang w:val="en-US"/>
        </w:rPr>
        <w:t>trControl</w:t>
      </w:r>
      <w:proofErr w:type="spellEnd"/>
      <w:r w:rsidRPr="004F7E76">
        <w:rPr>
          <w:rFonts w:cstheme="minorHAnsi"/>
          <w:color w:val="000000" w:themeColor="text1"/>
          <w:lang w:val="en-US"/>
        </w:rPr>
        <w:t xml:space="preserve"> = ctrl,</w:t>
      </w:r>
    </w:p>
    <w:p w14:paraId="6F6C4799" w14:textId="77777777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r w:rsidRPr="004F7E76">
        <w:rPr>
          <w:rFonts w:cstheme="minorHAnsi"/>
          <w:color w:val="000000" w:themeColor="text1"/>
          <w:lang w:val="en-US"/>
        </w:rPr>
        <w:t xml:space="preserve">               metric = "MAE")</w:t>
      </w:r>
    </w:p>
    <w:p w14:paraId="2803A7A1" w14:textId="77777777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</w:p>
    <w:p w14:paraId="2F428675" w14:textId="36AE7A06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r w:rsidRPr="004F7E76">
        <w:rPr>
          <w:rFonts w:cstheme="minorHAnsi"/>
          <w:color w:val="000000" w:themeColor="text1"/>
          <w:lang w:val="en-US"/>
        </w:rPr>
        <w:t xml:space="preserve"># MAE </w:t>
      </w:r>
      <w:r w:rsidR="006E6213" w:rsidRPr="004F7E76">
        <w:rPr>
          <w:rFonts w:cstheme="minorHAnsi"/>
          <w:color w:val="000000" w:themeColor="text1"/>
          <w:lang w:val="en-US"/>
        </w:rPr>
        <w:t>for every</w:t>
      </w:r>
      <w:r w:rsidRPr="004F7E76">
        <w:rPr>
          <w:rFonts w:cstheme="minorHAnsi"/>
          <w:color w:val="000000" w:themeColor="text1"/>
          <w:lang w:val="en-US"/>
        </w:rPr>
        <w:t xml:space="preserve"> Fold</w:t>
      </w:r>
    </w:p>
    <w:p w14:paraId="262D0E79" w14:textId="77777777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proofErr w:type="spellStart"/>
      <w:r w:rsidRPr="004F7E76">
        <w:rPr>
          <w:rFonts w:cstheme="minorHAnsi"/>
          <w:color w:val="000000" w:themeColor="text1"/>
          <w:lang w:val="en-US"/>
        </w:rPr>
        <w:t>fold_results</w:t>
      </w:r>
      <w:proofErr w:type="spellEnd"/>
      <w:r w:rsidRPr="004F7E76">
        <w:rPr>
          <w:rFonts w:cstheme="minorHAnsi"/>
          <w:color w:val="000000" w:themeColor="text1"/>
          <w:lang w:val="en-US"/>
        </w:rPr>
        <w:t xml:space="preserve"> &lt;- </w:t>
      </w:r>
      <w:proofErr w:type="spellStart"/>
      <w:r w:rsidRPr="004F7E76">
        <w:rPr>
          <w:rFonts w:cstheme="minorHAnsi"/>
          <w:color w:val="000000" w:themeColor="text1"/>
          <w:lang w:val="en-US"/>
        </w:rPr>
        <w:t>model$resample</w:t>
      </w:r>
      <w:proofErr w:type="spellEnd"/>
    </w:p>
    <w:p w14:paraId="2990F4E0" w14:textId="77777777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</w:p>
    <w:p w14:paraId="390F02B4" w14:textId="5E8C123E" w:rsidR="00EB61E5" w:rsidRPr="004F7E76" w:rsidRDefault="00EB61E5" w:rsidP="00EB61E5">
      <w:pPr>
        <w:rPr>
          <w:rFonts w:cstheme="minorHAnsi"/>
          <w:color w:val="000000" w:themeColor="text1"/>
          <w:lang w:val="en-US"/>
        </w:rPr>
      </w:pPr>
      <w:r w:rsidRPr="004F7E76">
        <w:rPr>
          <w:rFonts w:cstheme="minorHAnsi"/>
          <w:color w:val="000000" w:themeColor="text1"/>
          <w:lang w:val="en-US"/>
        </w:rPr>
        <w:t xml:space="preserve"># </w:t>
      </w:r>
      <w:r w:rsidR="006E6213">
        <w:t>Average MAE across all folds</w:t>
      </w:r>
    </w:p>
    <w:p w14:paraId="0FE77841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mean_mae</w:t>
      </w:r>
      <w:proofErr w:type="spellEnd"/>
      <w:r w:rsidRPr="00532EFA">
        <w:rPr>
          <w:rFonts w:cstheme="minorHAnsi"/>
          <w:color w:val="000000" w:themeColor="text1"/>
        </w:rPr>
        <w:t xml:space="preserve"> &lt;- mean(</w:t>
      </w:r>
      <w:proofErr w:type="spellStart"/>
      <w:r w:rsidRPr="00532EFA">
        <w:rPr>
          <w:rFonts w:cstheme="minorHAnsi"/>
          <w:color w:val="000000" w:themeColor="text1"/>
        </w:rPr>
        <w:t>fold_results$MAE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3DFD0651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sd_mae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r w:rsidRPr="00532EFA">
        <w:rPr>
          <w:rFonts w:cstheme="minorHAnsi"/>
          <w:color w:val="000000" w:themeColor="text1"/>
        </w:rPr>
        <w:t>sd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spellStart"/>
      <w:r w:rsidRPr="00532EFA">
        <w:rPr>
          <w:rFonts w:cstheme="minorHAnsi"/>
          <w:color w:val="000000" w:themeColor="text1"/>
        </w:rPr>
        <w:t>fold_results$MAE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2EE82DD0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1C325CFB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proofErr w:type="spellStart"/>
      <w:proofErr w:type="gramStart"/>
      <w:r w:rsidRPr="00532EFA">
        <w:rPr>
          <w:rFonts w:cstheme="minorHAnsi"/>
          <w:color w:val="000000" w:themeColor="text1"/>
          <w:lang w:val="de-DE"/>
        </w:rPr>
        <w:t>print</w:t>
      </w:r>
      <w:proofErr w:type="spellEnd"/>
      <w:r w:rsidRPr="00532EFA">
        <w:rPr>
          <w:rFonts w:cstheme="minorHAnsi"/>
          <w:color w:val="000000" w:themeColor="text1"/>
          <w:lang w:val="de-DE"/>
        </w:rPr>
        <w:t>(</w:t>
      </w:r>
      <w:proofErr w:type="spellStart"/>
      <w:proofErr w:type="gramEnd"/>
      <w:r w:rsidRPr="00532EFA">
        <w:rPr>
          <w:rFonts w:cstheme="minorHAnsi"/>
          <w:color w:val="000000" w:themeColor="text1"/>
          <w:lang w:val="de-DE"/>
        </w:rPr>
        <w:t>paste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("Durchschnittlicher MAE:", </w:t>
      </w:r>
      <w:proofErr w:type="spellStart"/>
      <w:r w:rsidRPr="00532EFA">
        <w:rPr>
          <w:rFonts w:cstheme="minorHAnsi"/>
          <w:color w:val="000000" w:themeColor="text1"/>
          <w:lang w:val="de-DE"/>
        </w:rPr>
        <w:t>mean_mae</w:t>
      </w:r>
      <w:proofErr w:type="spellEnd"/>
      <w:r w:rsidRPr="00532EFA">
        <w:rPr>
          <w:rFonts w:cstheme="minorHAnsi"/>
          <w:color w:val="000000" w:themeColor="text1"/>
          <w:lang w:val="de-DE"/>
        </w:rPr>
        <w:t xml:space="preserve">, </w:t>
      </w:r>
      <w:proofErr w:type="spellStart"/>
      <w:r w:rsidRPr="00532EFA">
        <w:rPr>
          <w:rFonts w:cstheme="minorHAnsi"/>
          <w:color w:val="000000" w:themeColor="text1"/>
          <w:lang w:val="de-DE"/>
        </w:rPr>
        <w:t>sd_mae</w:t>
      </w:r>
      <w:proofErr w:type="spellEnd"/>
      <w:r w:rsidRPr="00532EFA">
        <w:rPr>
          <w:rFonts w:cstheme="minorHAnsi"/>
          <w:color w:val="000000" w:themeColor="text1"/>
          <w:lang w:val="de-DE"/>
        </w:rPr>
        <w:t>))</w:t>
      </w:r>
    </w:p>
    <w:p w14:paraId="5325C98C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</w:p>
    <w:p w14:paraId="6BB1DAD2" w14:textId="77777777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</w:p>
    <w:p w14:paraId="212497C3" w14:textId="3EA4BB1A" w:rsidR="00EB61E5" w:rsidRPr="00532EFA" w:rsidRDefault="00EB61E5" w:rsidP="00EB61E5">
      <w:pPr>
        <w:rPr>
          <w:rFonts w:cstheme="minorHAnsi"/>
          <w:color w:val="000000" w:themeColor="text1"/>
          <w:lang w:val="en-US"/>
        </w:rPr>
      </w:pPr>
      <w:r w:rsidRPr="00532EFA">
        <w:rPr>
          <w:rFonts w:cstheme="minorHAnsi"/>
          <w:color w:val="000000" w:themeColor="text1"/>
          <w:lang w:val="en-US"/>
        </w:rPr>
        <w:t xml:space="preserve"># </w:t>
      </w:r>
      <w:r w:rsidR="006E6213">
        <w:rPr>
          <w:rFonts w:cstheme="minorHAnsi"/>
          <w:color w:val="000000" w:themeColor="text1"/>
          <w:lang w:val="en-US"/>
        </w:rPr>
        <w:t>Cross-validation</w:t>
      </w:r>
      <w:r w:rsidR="006E6213" w:rsidRPr="00532EFA">
        <w:rPr>
          <w:rFonts w:cstheme="minorHAnsi"/>
          <w:color w:val="000000" w:themeColor="text1"/>
          <w:lang w:val="en-US"/>
        </w:rPr>
        <w:t xml:space="preserve"> </w:t>
      </w:r>
      <w:r w:rsidRPr="00532EFA">
        <w:rPr>
          <w:rFonts w:cstheme="minorHAnsi"/>
          <w:color w:val="000000" w:themeColor="text1"/>
          <w:lang w:val="en-US"/>
        </w:rPr>
        <w:t>r^2</w:t>
      </w:r>
    </w:p>
    <w:p w14:paraId="13DED5DB" w14:textId="77777777" w:rsidR="00EB61E5" w:rsidRPr="00532EFA" w:rsidRDefault="00EB61E5" w:rsidP="00EB61E5">
      <w:pPr>
        <w:rPr>
          <w:rFonts w:cstheme="minorHAnsi"/>
          <w:color w:val="000000" w:themeColor="text1"/>
          <w:lang w:val="en-US"/>
        </w:rPr>
      </w:pPr>
    </w:p>
    <w:p w14:paraId="66BEE702" w14:textId="77777777" w:rsidR="00EB61E5" w:rsidRPr="00532EFA" w:rsidRDefault="00EB61E5" w:rsidP="00EB61E5">
      <w:pPr>
        <w:rPr>
          <w:rFonts w:cstheme="minorHAnsi"/>
          <w:color w:val="000000" w:themeColor="text1"/>
          <w:lang w:val="en-US"/>
        </w:rPr>
      </w:pPr>
      <w:r w:rsidRPr="00532EFA">
        <w:rPr>
          <w:rFonts w:cstheme="minorHAnsi"/>
          <w:color w:val="000000" w:themeColor="text1"/>
          <w:lang w:val="en-US"/>
        </w:rPr>
        <w:t>library(caret)</w:t>
      </w:r>
    </w:p>
    <w:p w14:paraId="44B11743" w14:textId="77777777" w:rsidR="00EB61E5" w:rsidRPr="00532EFA" w:rsidRDefault="00EB61E5" w:rsidP="00EB61E5">
      <w:pPr>
        <w:rPr>
          <w:rFonts w:cstheme="minorHAnsi"/>
          <w:color w:val="000000" w:themeColor="text1"/>
          <w:lang w:val="en-US"/>
        </w:rPr>
      </w:pPr>
      <w:proofErr w:type="spellStart"/>
      <w:proofErr w:type="gramStart"/>
      <w:r w:rsidRPr="00532EFA">
        <w:rPr>
          <w:rFonts w:cstheme="minorHAnsi"/>
          <w:color w:val="000000" w:themeColor="text1"/>
          <w:lang w:val="en-US"/>
        </w:rPr>
        <w:t>set.seed</w:t>
      </w:r>
      <w:proofErr w:type="spellEnd"/>
      <w:proofErr w:type="gramEnd"/>
      <w:r w:rsidRPr="00532EFA">
        <w:rPr>
          <w:rFonts w:cstheme="minorHAnsi"/>
          <w:color w:val="000000" w:themeColor="text1"/>
          <w:lang w:val="en-US"/>
        </w:rPr>
        <w:t>(123)</w:t>
      </w:r>
    </w:p>
    <w:p w14:paraId="58D62F85" w14:textId="77777777" w:rsidR="00EB61E5" w:rsidRPr="00532EFA" w:rsidRDefault="00EB61E5" w:rsidP="00EB61E5">
      <w:pPr>
        <w:rPr>
          <w:rFonts w:cstheme="minorHAnsi"/>
          <w:color w:val="000000" w:themeColor="text1"/>
          <w:lang w:val="en-US"/>
        </w:rPr>
      </w:pPr>
    </w:p>
    <w:p w14:paraId="2BE9D46A" w14:textId="50AAA179" w:rsidR="00EB61E5" w:rsidRPr="00532EFA" w:rsidRDefault="00EB61E5" w:rsidP="00EB61E5">
      <w:pPr>
        <w:rPr>
          <w:rFonts w:cstheme="minorHAnsi"/>
          <w:color w:val="000000" w:themeColor="text1"/>
          <w:lang w:val="en-US"/>
        </w:rPr>
      </w:pPr>
      <w:r w:rsidRPr="00532EFA">
        <w:rPr>
          <w:rFonts w:cstheme="minorHAnsi"/>
          <w:color w:val="000000" w:themeColor="text1"/>
          <w:lang w:val="en-US"/>
        </w:rPr>
        <w:t xml:space="preserve"># </w:t>
      </w:r>
      <w:r w:rsidR="006E6213">
        <w:rPr>
          <w:rFonts w:cstheme="minorHAnsi"/>
          <w:color w:val="000000" w:themeColor="text1"/>
          <w:lang w:val="en-US"/>
        </w:rPr>
        <w:t>Perform cross-validation</w:t>
      </w:r>
    </w:p>
    <w:p w14:paraId="4486AAD8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lastRenderedPageBreak/>
        <w:t>cv_model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gramStart"/>
      <w:r w:rsidRPr="00532EFA">
        <w:rPr>
          <w:rFonts w:cstheme="minorHAnsi"/>
          <w:color w:val="000000" w:themeColor="text1"/>
        </w:rPr>
        <w:t>train(</w:t>
      </w:r>
      <w:proofErr w:type="gramEnd"/>
      <w:r w:rsidRPr="00532EFA">
        <w:rPr>
          <w:rFonts w:cstheme="minorHAnsi"/>
          <w:color w:val="000000" w:themeColor="text1"/>
        </w:rPr>
        <w:t xml:space="preserve">Religiosity   ~ </w:t>
      </w:r>
      <w:proofErr w:type="spellStart"/>
      <w:r w:rsidRPr="00532EFA">
        <w:rPr>
          <w:rFonts w:cstheme="minorHAnsi"/>
          <w:color w:val="000000" w:themeColor="text1"/>
        </w:rPr>
        <w:t>datas$Care</w:t>
      </w:r>
      <w:proofErr w:type="spellEnd"/>
      <w:r w:rsidRPr="00532EFA">
        <w:rPr>
          <w:rFonts w:cstheme="minorHAnsi"/>
          <w:color w:val="000000" w:themeColor="text1"/>
        </w:rPr>
        <w:t xml:space="preserve"> + </w:t>
      </w:r>
      <w:proofErr w:type="spellStart"/>
      <w:r w:rsidRPr="00532EFA">
        <w:rPr>
          <w:rFonts w:cstheme="minorHAnsi"/>
          <w:color w:val="000000" w:themeColor="text1"/>
        </w:rPr>
        <w:t>datas$Eqauality</w:t>
      </w:r>
      <w:proofErr w:type="spellEnd"/>
      <w:r w:rsidRPr="00532EFA">
        <w:rPr>
          <w:rFonts w:cstheme="minorHAnsi"/>
          <w:color w:val="000000" w:themeColor="text1"/>
        </w:rPr>
        <w:t xml:space="preserve">, data = </w:t>
      </w:r>
      <w:proofErr w:type="spellStart"/>
      <w:r w:rsidRPr="00532EFA">
        <w:rPr>
          <w:rFonts w:cstheme="minorHAnsi"/>
          <w:color w:val="000000" w:themeColor="text1"/>
        </w:rPr>
        <w:t>datas</w:t>
      </w:r>
      <w:proofErr w:type="spellEnd"/>
      <w:r w:rsidRPr="00532EFA">
        <w:rPr>
          <w:rFonts w:cstheme="minorHAnsi"/>
          <w:color w:val="000000" w:themeColor="text1"/>
        </w:rPr>
        <w:t>, method = "</w:t>
      </w:r>
      <w:proofErr w:type="spellStart"/>
      <w:r w:rsidRPr="00532EFA">
        <w:rPr>
          <w:rFonts w:cstheme="minorHAnsi"/>
          <w:color w:val="000000" w:themeColor="text1"/>
        </w:rPr>
        <w:t>lm</w:t>
      </w:r>
      <w:proofErr w:type="spellEnd"/>
      <w:r w:rsidRPr="00532EFA">
        <w:rPr>
          <w:rFonts w:cstheme="minorHAnsi"/>
          <w:color w:val="000000" w:themeColor="text1"/>
        </w:rPr>
        <w:t>",</w:t>
      </w:r>
    </w:p>
    <w:p w14:paraId="7D54ED1E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                  </w:t>
      </w:r>
      <w:proofErr w:type="spellStart"/>
      <w:r w:rsidRPr="00532EFA">
        <w:rPr>
          <w:rFonts w:cstheme="minorHAnsi"/>
          <w:color w:val="000000" w:themeColor="text1"/>
        </w:rPr>
        <w:t>trControl</w:t>
      </w:r>
      <w:proofErr w:type="spellEnd"/>
      <w:r w:rsidRPr="00532EFA">
        <w:rPr>
          <w:rFonts w:cstheme="minorHAnsi"/>
          <w:color w:val="000000" w:themeColor="text1"/>
        </w:rPr>
        <w:t xml:space="preserve"> = </w:t>
      </w:r>
      <w:proofErr w:type="spellStart"/>
      <w:proofErr w:type="gramStart"/>
      <w:r w:rsidRPr="00532EFA">
        <w:rPr>
          <w:rFonts w:cstheme="minorHAnsi"/>
          <w:color w:val="000000" w:themeColor="text1"/>
        </w:rPr>
        <w:t>trainControl</w:t>
      </w:r>
      <w:proofErr w:type="spellEnd"/>
      <w:r w:rsidRPr="00532EFA">
        <w:rPr>
          <w:rFonts w:cstheme="minorHAnsi"/>
          <w:color w:val="000000" w:themeColor="text1"/>
        </w:rPr>
        <w:t>(</w:t>
      </w:r>
      <w:proofErr w:type="gramEnd"/>
      <w:r w:rsidRPr="00532EFA">
        <w:rPr>
          <w:rFonts w:cstheme="minorHAnsi"/>
          <w:color w:val="000000" w:themeColor="text1"/>
        </w:rPr>
        <w:t>method = "cv", number = 5))</w:t>
      </w:r>
    </w:p>
    <w:p w14:paraId="3E199122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75E19B4B" w14:textId="3D016E4E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# </w:t>
      </w:r>
      <w:r w:rsidR="0071765B">
        <w:t>Extract</w:t>
      </w:r>
      <w:r w:rsidR="00AB4D32">
        <w:t xml:space="preserve"> R² values</w:t>
      </w:r>
    </w:p>
    <w:p w14:paraId="6B0F7332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r_squared_values</w:t>
      </w:r>
      <w:proofErr w:type="spellEnd"/>
      <w:r w:rsidRPr="00532EFA">
        <w:rPr>
          <w:rFonts w:cstheme="minorHAnsi"/>
          <w:color w:val="000000" w:themeColor="text1"/>
        </w:rPr>
        <w:t xml:space="preserve"> &lt;- </w:t>
      </w:r>
      <w:proofErr w:type="spellStart"/>
      <w:r w:rsidRPr="00532EFA">
        <w:rPr>
          <w:rFonts w:cstheme="minorHAnsi"/>
          <w:color w:val="000000" w:themeColor="text1"/>
        </w:rPr>
        <w:t>cv_model$resample$Rsquared</w:t>
      </w:r>
      <w:proofErr w:type="spellEnd"/>
    </w:p>
    <w:p w14:paraId="4AC3352E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3DDC14D4" w14:textId="7AF18DE2" w:rsidR="00EB61E5" w:rsidRPr="00532EFA" w:rsidRDefault="00EB61E5" w:rsidP="00EB61E5">
      <w:pPr>
        <w:rPr>
          <w:rFonts w:cstheme="minorHAnsi"/>
          <w:color w:val="000000" w:themeColor="text1"/>
        </w:rPr>
      </w:pPr>
      <w:r w:rsidRPr="00532EFA">
        <w:rPr>
          <w:rFonts w:cstheme="minorHAnsi"/>
          <w:color w:val="000000" w:themeColor="text1"/>
        </w:rPr>
        <w:t xml:space="preserve"># </w:t>
      </w:r>
      <w:r w:rsidR="00EE7194">
        <w:t>C</w:t>
      </w:r>
      <w:r w:rsidR="00AB4D32">
        <w:t>alculate the average R² value</w:t>
      </w:r>
    </w:p>
    <w:p w14:paraId="3F17F12B" w14:textId="77777777" w:rsidR="00EB61E5" w:rsidRPr="00532EFA" w:rsidRDefault="00EB61E5" w:rsidP="00EB61E5">
      <w:pPr>
        <w:rPr>
          <w:rFonts w:cstheme="minorHAnsi"/>
          <w:color w:val="000000" w:themeColor="text1"/>
        </w:rPr>
      </w:pPr>
      <w:proofErr w:type="spellStart"/>
      <w:r w:rsidRPr="00532EFA">
        <w:rPr>
          <w:rFonts w:cstheme="minorHAnsi"/>
          <w:color w:val="000000" w:themeColor="text1"/>
        </w:rPr>
        <w:t>mean_r_squared</w:t>
      </w:r>
      <w:proofErr w:type="spellEnd"/>
      <w:r w:rsidRPr="00532EFA">
        <w:rPr>
          <w:rFonts w:cstheme="minorHAnsi"/>
          <w:color w:val="000000" w:themeColor="text1"/>
        </w:rPr>
        <w:t xml:space="preserve"> &lt;- mean(</w:t>
      </w:r>
      <w:proofErr w:type="spellStart"/>
      <w:r w:rsidRPr="00532EFA">
        <w:rPr>
          <w:rFonts w:cstheme="minorHAnsi"/>
          <w:color w:val="000000" w:themeColor="text1"/>
        </w:rPr>
        <w:t>r_squared_values</w:t>
      </w:r>
      <w:proofErr w:type="spellEnd"/>
      <w:r w:rsidRPr="00532EFA">
        <w:rPr>
          <w:rFonts w:cstheme="minorHAnsi"/>
          <w:color w:val="000000" w:themeColor="text1"/>
        </w:rPr>
        <w:t>)</w:t>
      </w:r>
    </w:p>
    <w:p w14:paraId="148BC488" w14:textId="77777777" w:rsidR="00EB61E5" w:rsidRPr="00532EFA" w:rsidRDefault="00EB61E5" w:rsidP="00EB61E5">
      <w:pPr>
        <w:rPr>
          <w:rFonts w:cstheme="minorHAnsi"/>
          <w:color w:val="000000" w:themeColor="text1"/>
        </w:rPr>
      </w:pPr>
    </w:p>
    <w:p w14:paraId="50FF5AF0" w14:textId="1FDD185B" w:rsidR="00EB61E5" w:rsidRPr="00532EFA" w:rsidRDefault="00EB61E5" w:rsidP="00EB61E5">
      <w:pPr>
        <w:rPr>
          <w:rFonts w:cstheme="minorHAnsi"/>
          <w:color w:val="000000" w:themeColor="text1"/>
          <w:lang w:val="de-DE"/>
        </w:rPr>
      </w:pPr>
      <w:r w:rsidRPr="00532EFA">
        <w:rPr>
          <w:rFonts w:cstheme="minorHAnsi"/>
          <w:color w:val="000000" w:themeColor="text1"/>
          <w:lang w:val="de-DE"/>
        </w:rPr>
        <w:t xml:space="preserve"># </w:t>
      </w:r>
      <w:r w:rsidR="00EE7194">
        <w:rPr>
          <w:rFonts w:cstheme="minorHAnsi"/>
          <w:color w:val="000000" w:themeColor="text1"/>
          <w:lang w:val="de-DE"/>
        </w:rPr>
        <w:t>Print Results</w:t>
      </w:r>
    </w:p>
    <w:p w14:paraId="6F50989A" w14:textId="77777777" w:rsidR="00EB61E5" w:rsidRPr="00532EFA" w:rsidRDefault="00EB61E5" w:rsidP="00EB61E5">
      <w:pPr>
        <w:rPr>
          <w:rFonts w:cstheme="minorHAnsi"/>
          <w:color w:val="000000" w:themeColor="text1"/>
          <w:lang w:val="en-US"/>
        </w:rPr>
      </w:pPr>
      <w:proofErr w:type="gramStart"/>
      <w:r w:rsidRPr="00532EFA">
        <w:rPr>
          <w:rFonts w:cstheme="minorHAnsi"/>
          <w:color w:val="000000" w:themeColor="text1"/>
          <w:lang w:val="en-US"/>
        </w:rPr>
        <w:t>print(</w:t>
      </w:r>
      <w:proofErr w:type="gramEnd"/>
      <w:r w:rsidRPr="00532EFA">
        <w:rPr>
          <w:rFonts w:cstheme="minorHAnsi"/>
          <w:color w:val="000000" w:themeColor="text1"/>
          <w:lang w:val="en-US"/>
        </w:rPr>
        <w:t>paste("</w:t>
      </w:r>
      <w:proofErr w:type="spellStart"/>
      <w:r w:rsidRPr="00532EFA">
        <w:rPr>
          <w:rFonts w:cstheme="minorHAnsi"/>
          <w:color w:val="000000" w:themeColor="text1"/>
          <w:lang w:val="en-US"/>
        </w:rPr>
        <w:t>Mittlerer</w:t>
      </w:r>
      <w:proofErr w:type="spellEnd"/>
      <w:r w:rsidRPr="00532EFA">
        <w:rPr>
          <w:rFonts w:cstheme="minorHAnsi"/>
          <w:color w:val="000000" w:themeColor="text1"/>
          <w:lang w:val="en-US"/>
        </w:rPr>
        <w:t xml:space="preserve"> R²-Wert:", round(</w:t>
      </w:r>
      <w:proofErr w:type="spellStart"/>
      <w:r w:rsidRPr="00532EFA">
        <w:rPr>
          <w:rFonts w:cstheme="minorHAnsi"/>
          <w:color w:val="000000" w:themeColor="text1"/>
          <w:lang w:val="en-US"/>
        </w:rPr>
        <w:t>mean_r_squared</w:t>
      </w:r>
      <w:proofErr w:type="spellEnd"/>
      <w:r w:rsidRPr="00532EFA">
        <w:rPr>
          <w:rFonts w:cstheme="minorHAnsi"/>
          <w:color w:val="000000" w:themeColor="text1"/>
          <w:lang w:val="en-US"/>
        </w:rPr>
        <w:t>, 4)))</w:t>
      </w:r>
    </w:p>
    <w:p w14:paraId="4FB89BE1" w14:textId="77777777" w:rsidR="00EB61E5" w:rsidRPr="00532EFA" w:rsidRDefault="00EB61E5" w:rsidP="00FB22CD">
      <w:pPr>
        <w:rPr>
          <w:rFonts w:cstheme="minorHAnsi"/>
          <w:color w:val="000000" w:themeColor="text1"/>
          <w:lang w:val="en-US"/>
        </w:rPr>
      </w:pPr>
    </w:p>
    <w:sectPr w:rsidR="00EB61E5" w:rsidRPr="00532EFA" w:rsidSect="002D248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E2EE4A" w14:textId="77777777" w:rsidR="00C3708D" w:rsidRDefault="00C3708D" w:rsidP="00287B32">
      <w:pPr>
        <w:spacing w:after="0" w:line="240" w:lineRule="auto"/>
      </w:pPr>
      <w:r>
        <w:separator/>
      </w:r>
    </w:p>
  </w:endnote>
  <w:endnote w:type="continuationSeparator" w:id="0">
    <w:p w14:paraId="5506835C" w14:textId="77777777" w:rsidR="00C3708D" w:rsidRDefault="00C3708D" w:rsidP="00287B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kkurat Light Office">
    <w:altName w:val="Calibri"/>
    <w:charset w:val="00"/>
    <w:family w:val="modern"/>
    <w:pitch w:val="variable"/>
    <w:sig w:usb0="00000087" w:usb1="00000000" w:usb2="00000000" w:usb3="00000000" w:csb0="0000000B" w:csb1="00000000"/>
  </w:font>
  <w:font w:name="Akkurat Office">
    <w:altName w:val="Microsoft YaHei"/>
    <w:panose1 w:val="00000000000000000000"/>
    <w:charset w:val="00"/>
    <w:family w:val="modern"/>
    <w:notTrueType/>
    <w:pitch w:val="variable"/>
    <w:sig w:usb0="800000AF" w:usb1="5000206A" w:usb2="00000000" w:usb3="00000000" w:csb0="0000000B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7DA260" w14:textId="77777777" w:rsidR="005E0247" w:rsidRDefault="005E024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036516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24DCCC" w14:textId="77777777" w:rsidR="005E0247" w:rsidRDefault="005E0247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0B376C1C" w14:textId="77777777" w:rsidR="005E0247" w:rsidRDefault="005E024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C82F58" w14:textId="77777777" w:rsidR="005E0247" w:rsidRDefault="005E024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D2152A" w14:textId="77777777" w:rsidR="00C3708D" w:rsidRDefault="00C3708D" w:rsidP="00287B32">
      <w:pPr>
        <w:spacing w:after="0" w:line="240" w:lineRule="auto"/>
      </w:pPr>
      <w:r>
        <w:separator/>
      </w:r>
    </w:p>
  </w:footnote>
  <w:footnote w:type="continuationSeparator" w:id="0">
    <w:p w14:paraId="72DCCB6D" w14:textId="77777777" w:rsidR="00C3708D" w:rsidRDefault="00C3708D" w:rsidP="00287B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C4EBA8" w14:textId="77777777" w:rsidR="005E0247" w:rsidRDefault="005E024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cstheme="minorHAnsi"/>
      </w:rPr>
      <w:id w:val="8246252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5120CC7" w14:textId="77777777" w:rsidR="005E0247" w:rsidRPr="004E1E95" w:rsidRDefault="005E0247" w:rsidP="00287B32">
        <w:pPr>
          <w:pStyle w:val="Kopfzeile"/>
          <w:rPr>
            <w:rFonts w:cstheme="minorHAnsi"/>
            <w:lang w:val="en-US"/>
          </w:rPr>
        </w:pPr>
        <w:r w:rsidRPr="00536454">
          <w:rPr>
            <w:bCs/>
          </w:rPr>
          <w:t>Individuali</w:t>
        </w:r>
        <w:r>
          <w:rPr>
            <w:bCs/>
          </w:rPr>
          <w:t>z</w:t>
        </w:r>
        <w:r w:rsidRPr="00536454">
          <w:rPr>
            <w:bCs/>
          </w:rPr>
          <w:t>ing</w:t>
        </w:r>
        <w:r>
          <w:rPr>
            <w:bCs/>
          </w:rPr>
          <w:t xml:space="preserve"> and Binding Moral Value Orientation in MFQ-2</w:t>
        </w:r>
        <w:r>
          <w:rPr>
            <w:bCs/>
          </w:rPr>
          <w:tab/>
        </w:r>
        <w:r w:rsidRPr="004E1E95">
          <w:rPr>
            <w:rFonts w:cstheme="minorHAnsi"/>
          </w:rPr>
          <w:fldChar w:fldCharType="begin"/>
        </w:r>
        <w:r w:rsidRPr="004E1E95">
          <w:rPr>
            <w:rFonts w:cstheme="minorHAnsi"/>
            <w:lang w:val="en-US"/>
          </w:rPr>
          <w:instrText xml:space="preserve"> PAGE   \* MERGEFORMAT </w:instrText>
        </w:r>
        <w:r w:rsidRPr="004E1E95">
          <w:rPr>
            <w:rFonts w:cstheme="minorHAnsi"/>
          </w:rPr>
          <w:fldChar w:fldCharType="separate"/>
        </w:r>
        <w:r>
          <w:rPr>
            <w:rFonts w:cstheme="minorHAnsi"/>
            <w:noProof/>
            <w:lang w:val="en-US"/>
          </w:rPr>
          <w:t>21</w:t>
        </w:r>
        <w:r w:rsidRPr="004E1E95">
          <w:rPr>
            <w:rFonts w:cstheme="minorHAnsi"/>
            <w:noProof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814641" w14:textId="77777777" w:rsidR="005E0247" w:rsidRDefault="005E024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FBBCEFF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D35618"/>
    <w:multiLevelType w:val="hybridMultilevel"/>
    <w:tmpl w:val="6C4C2F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535DEF"/>
    <w:multiLevelType w:val="hybridMultilevel"/>
    <w:tmpl w:val="D7AEA8B0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0D261EDB"/>
    <w:multiLevelType w:val="hybridMultilevel"/>
    <w:tmpl w:val="EE9C608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DBE650C"/>
    <w:multiLevelType w:val="hybridMultilevel"/>
    <w:tmpl w:val="B986D7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EA0C3F"/>
    <w:multiLevelType w:val="hybridMultilevel"/>
    <w:tmpl w:val="EBCCB14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05B1FCC"/>
    <w:multiLevelType w:val="hybridMultilevel"/>
    <w:tmpl w:val="07A6A4F4"/>
    <w:lvl w:ilvl="0" w:tplc="D736E2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8009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8AB0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9C2C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B6B6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7438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98A2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20DF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6CEB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2395609"/>
    <w:multiLevelType w:val="hybridMultilevel"/>
    <w:tmpl w:val="BCAE06C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37B025B"/>
    <w:multiLevelType w:val="hybridMultilevel"/>
    <w:tmpl w:val="E368AAB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3D17E64"/>
    <w:multiLevelType w:val="hybridMultilevel"/>
    <w:tmpl w:val="E2FA3C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954082"/>
    <w:multiLevelType w:val="hybridMultilevel"/>
    <w:tmpl w:val="097AF6B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B6F2EEC"/>
    <w:multiLevelType w:val="hybridMultilevel"/>
    <w:tmpl w:val="F8FECDD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0187EA8"/>
    <w:multiLevelType w:val="hybridMultilevel"/>
    <w:tmpl w:val="865E4F42"/>
    <w:lvl w:ilvl="0" w:tplc="2A1494F8">
      <w:start w:val="1"/>
      <w:numFmt w:val="bullet"/>
      <w:lvlText w:val=""/>
      <w:lvlJc w:val="left"/>
      <w:pPr>
        <w:ind w:left="108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0CE2476"/>
    <w:multiLevelType w:val="hybridMultilevel"/>
    <w:tmpl w:val="F7B6B4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21751E"/>
    <w:multiLevelType w:val="hybridMultilevel"/>
    <w:tmpl w:val="4ED6E3B8"/>
    <w:lvl w:ilvl="0" w:tplc="C90A041C">
      <w:start w:val="1"/>
      <w:numFmt w:val="decimal"/>
      <w:lvlText w:val="%1."/>
      <w:lvlJc w:val="left"/>
      <w:pPr>
        <w:ind w:left="989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47C5A8A"/>
    <w:multiLevelType w:val="hybridMultilevel"/>
    <w:tmpl w:val="337693E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C6D14F5"/>
    <w:multiLevelType w:val="hybridMultilevel"/>
    <w:tmpl w:val="4ED6E3B8"/>
    <w:lvl w:ilvl="0" w:tplc="C90A041C">
      <w:start w:val="1"/>
      <w:numFmt w:val="decimal"/>
      <w:lvlText w:val="%1."/>
      <w:lvlJc w:val="left"/>
      <w:pPr>
        <w:ind w:left="989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C8820A1"/>
    <w:multiLevelType w:val="hybridMultilevel"/>
    <w:tmpl w:val="4DFAF2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D990757"/>
    <w:multiLevelType w:val="hybridMultilevel"/>
    <w:tmpl w:val="0838C5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B80D9E"/>
    <w:multiLevelType w:val="hybridMultilevel"/>
    <w:tmpl w:val="33C43E4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9896EC5"/>
    <w:multiLevelType w:val="hybridMultilevel"/>
    <w:tmpl w:val="D24652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DC635D"/>
    <w:multiLevelType w:val="hybridMultilevel"/>
    <w:tmpl w:val="AF3645A2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2" w15:restartNumberingAfterBreak="0">
    <w:nsid w:val="46B84555"/>
    <w:multiLevelType w:val="hybridMultilevel"/>
    <w:tmpl w:val="D8108202"/>
    <w:lvl w:ilvl="0" w:tplc="E5F22F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072409"/>
    <w:multiLevelType w:val="hybridMultilevel"/>
    <w:tmpl w:val="09CE8E54"/>
    <w:lvl w:ilvl="0" w:tplc="1C8A6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7DC0406"/>
    <w:multiLevelType w:val="hybridMultilevel"/>
    <w:tmpl w:val="3392BE9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D283F5A"/>
    <w:multiLevelType w:val="multilevel"/>
    <w:tmpl w:val="62A02C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DE768CD"/>
    <w:multiLevelType w:val="hybridMultilevel"/>
    <w:tmpl w:val="DDFEE43A"/>
    <w:lvl w:ilvl="0" w:tplc="45D42F4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629259E"/>
    <w:multiLevelType w:val="hybridMultilevel"/>
    <w:tmpl w:val="CDA487A0"/>
    <w:lvl w:ilvl="0" w:tplc="079408B8">
      <w:start w:val="689"/>
      <w:numFmt w:val="bullet"/>
      <w:lvlText w:val=""/>
      <w:lvlJc w:val="left"/>
      <w:pPr>
        <w:ind w:left="108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59DB68EC"/>
    <w:multiLevelType w:val="hybridMultilevel"/>
    <w:tmpl w:val="051E8E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CC834A2"/>
    <w:multiLevelType w:val="hybridMultilevel"/>
    <w:tmpl w:val="AF2EF54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9F40136"/>
    <w:multiLevelType w:val="hybridMultilevel"/>
    <w:tmpl w:val="5E6E068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CE85DE4"/>
    <w:multiLevelType w:val="hybridMultilevel"/>
    <w:tmpl w:val="5BD45F1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9F158FF"/>
    <w:multiLevelType w:val="hybridMultilevel"/>
    <w:tmpl w:val="1B7E1872"/>
    <w:lvl w:ilvl="0" w:tplc="C512EAA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0"/>
  </w:num>
  <w:num w:numId="3">
    <w:abstractNumId w:val="18"/>
  </w:num>
  <w:num w:numId="4">
    <w:abstractNumId w:val="9"/>
  </w:num>
  <w:num w:numId="5">
    <w:abstractNumId w:val="16"/>
  </w:num>
  <w:num w:numId="6">
    <w:abstractNumId w:val="30"/>
  </w:num>
  <w:num w:numId="7">
    <w:abstractNumId w:val="32"/>
  </w:num>
  <w:num w:numId="8">
    <w:abstractNumId w:val="12"/>
  </w:num>
  <w:num w:numId="9">
    <w:abstractNumId w:val="24"/>
  </w:num>
  <w:num w:numId="10">
    <w:abstractNumId w:val="27"/>
  </w:num>
  <w:num w:numId="11">
    <w:abstractNumId w:val="23"/>
  </w:num>
  <w:num w:numId="12">
    <w:abstractNumId w:val="0"/>
  </w:num>
  <w:num w:numId="13">
    <w:abstractNumId w:val="26"/>
  </w:num>
  <w:num w:numId="14">
    <w:abstractNumId w:val="31"/>
  </w:num>
  <w:num w:numId="15">
    <w:abstractNumId w:val="5"/>
  </w:num>
  <w:num w:numId="16">
    <w:abstractNumId w:val="7"/>
  </w:num>
  <w:num w:numId="17">
    <w:abstractNumId w:val="15"/>
  </w:num>
  <w:num w:numId="18">
    <w:abstractNumId w:val="22"/>
  </w:num>
  <w:num w:numId="19">
    <w:abstractNumId w:val="17"/>
  </w:num>
  <w:num w:numId="20">
    <w:abstractNumId w:val="29"/>
  </w:num>
  <w:num w:numId="21">
    <w:abstractNumId w:val="11"/>
  </w:num>
  <w:num w:numId="22">
    <w:abstractNumId w:val="19"/>
  </w:num>
  <w:num w:numId="23">
    <w:abstractNumId w:val="4"/>
  </w:num>
  <w:num w:numId="24">
    <w:abstractNumId w:val="3"/>
  </w:num>
  <w:num w:numId="25">
    <w:abstractNumId w:val="14"/>
  </w:num>
  <w:num w:numId="26">
    <w:abstractNumId w:val="13"/>
  </w:num>
  <w:num w:numId="27">
    <w:abstractNumId w:val="21"/>
  </w:num>
  <w:num w:numId="28">
    <w:abstractNumId w:val="6"/>
  </w:num>
  <w:num w:numId="29">
    <w:abstractNumId w:val="1"/>
  </w:num>
  <w:num w:numId="30">
    <w:abstractNumId w:val="2"/>
  </w:num>
  <w:num w:numId="31">
    <w:abstractNumId w:val="28"/>
  </w:num>
  <w:num w:numId="32">
    <w:abstractNumId w:val="25"/>
  </w:num>
  <w:num w:numId="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QwMDQ0NzIxMjQzMzBS0lEKTi0uzszPAykwrgUAo8kzZSwAAAA="/>
  </w:docVars>
  <w:rsids>
    <w:rsidRoot w:val="00CE423C"/>
    <w:rsid w:val="000000C3"/>
    <w:rsid w:val="0000023D"/>
    <w:rsid w:val="000004A5"/>
    <w:rsid w:val="00000651"/>
    <w:rsid w:val="0000068E"/>
    <w:rsid w:val="0000074B"/>
    <w:rsid w:val="000008E6"/>
    <w:rsid w:val="00000930"/>
    <w:rsid w:val="0000097E"/>
    <w:rsid w:val="00000997"/>
    <w:rsid w:val="00000C5B"/>
    <w:rsid w:val="00000D78"/>
    <w:rsid w:val="00000DBB"/>
    <w:rsid w:val="00001079"/>
    <w:rsid w:val="00001573"/>
    <w:rsid w:val="00001653"/>
    <w:rsid w:val="00001A21"/>
    <w:rsid w:val="00001AF4"/>
    <w:rsid w:val="00001B39"/>
    <w:rsid w:val="00001D88"/>
    <w:rsid w:val="00001EAC"/>
    <w:rsid w:val="00002034"/>
    <w:rsid w:val="00002151"/>
    <w:rsid w:val="0000233B"/>
    <w:rsid w:val="0000233E"/>
    <w:rsid w:val="000023F9"/>
    <w:rsid w:val="000026F7"/>
    <w:rsid w:val="000027F4"/>
    <w:rsid w:val="00002861"/>
    <w:rsid w:val="00002AE4"/>
    <w:rsid w:val="00002B67"/>
    <w:rsid w:val="00002B8D"/>
    <w:rsid w:val="00002E29"/>
    <w:rsid w:val="00002E32"/>
    <w:rsid w:val="00003254"/>
    <w:rsid w:val="000032FF"/>
    <w:rsid w:val="000035F7"/>
    <w:rsid w:val="00003648"/>
    <w:rsid w:val="0000376E"/>
    <w:rsid w:val="00003FCC"/>
    <w:rsid w:val="00004079"/>
    <w:rsid w:val="000042AE"/>
    <w:rsid w:val="000043F3"/>
    <w:rsid w:val="00004728"/>
    <w:rsid w:val="0000487E"/>
    <w:rsid w:val="00004965"/>
    <w:rsid w:val="00004A4E"/>
    <w:rsid w:val="00004DB5"/>
    <w:rsid w:val="00004FA4"/>
    <w:rsid w:val="000051DA"/>
    <w:rsid w:val="00005497"/>
    <w:rsid w:val="000056C6"/>
    <w:rsid w:val="00005835"/>
    <w:rsid w:val="0000589D"/>
    <w:rsid w:val="0000593A"/>
    <w:rsid w:val="00006198"/>
    <w:rsid w:val="0000619E"/>
    <w:rsid w:val="000062DE"/>
    <w:rsid w:val="000065F9"/>
    <w:rsid w:val="00006630"/>
    <w:rsid w:val="000066B3"/>
    <w:rsid w:val="00006742"/>
    <w:rsid w:val="00006826"/>
    <w:rsid w:val="00007163"/>
    <w:rsid w:val="000074E9"/>
    <w:rsid w:val="0000766F"/>
    <w:rsid w:val="00007899"/>
    <w:rsid w:val="00007961"/>
    <w:rsid w:val="00007999"/>
    <w:rsid w:val="00007BE8"/>
    <w:rsid w:val="00007C9A"/>
    <w:rsid w:val="00007DDB"/>
    <w:rsid w:val="00007EAD"/>
    <w:rsid w:val="00007F31"/>
    <w:rsid w:val="00010619"/>
    <w:rsid w:val="000108C3"/>
    <w:rsid w:val="00010B8E"/>
    <w:rsid w:val="00010CC5"/>
    <w:rsid w:val="00010EBD"/>
    <w:rsid w:val="00010EE4"/>
    <w:rsid w:val="00010F83"/>
    <w:rsid w:val="00011048"/>
    <w:rsid w:val="00011300"/>
    <w:rsid w:val="0001173D"/>
    <w:rsid w:val="0001180E"/>
    <w:rsid w:val="00011824"/>
    <w:rsid w:val="00011825"/>
    <w:rsid w:val="00011A4F"/>
    <w:rsid w:val="00011DFD"/>
    <w:rsid w:val="000120AA"/>
    <w:rsid w:val="0001235F"/>
    <w:rsid w:val="000125A0"/>
    <w:rsid w:val="00012623"/>
    <w:rsid w:val="00012A1A"/>
    <w:rsid w:val="00012A55"/>
    <w:rsid w:val="00012B8E"/>
    <w:rsid w:val="00012C51"/>
    <w:rsid w:val="00012E2A"/>
    <w:rsid w:val="000130B7"/>
    <w:rsid w:val="00013158"/>
    <w:rsid w:val="00013160"/>
    <w:rsid w:val="0001324C"/>
    <w:rsid w:val="00013371"/>
    <w:rsid w:val="000136DB"/>
    <w:rsid w:val="000138A5"/>
    <w:rsid w:val="000138A9"/>
    <w:rsid w:val="00013A86"/>
    <w:rsid w:val="00013B79"/>
    <w:rsid w:val="00013DBF"/>
    <w:rsid w:val="00013EB1"/>
    <w:rsid w:val="00014466"/>
    <w:rsid w:val="0001448D"/>
    <w:rsid w:val="000145E5"/>
    <w:rsid w:val="00014B68"/>
    <w:rsid w:val="0001508C"/>
    <w:rsid w:val="00015263"/>
    <w:rsid w:val="0001534F"/>
    <w:rsid w:val="000155B0"/>
    <w:rsid w:val="00015768"/>
    <w:rsid w:val="0001594B"/>
    <w:rsid w:val="00015AD1"/>
    <w:rsid w:val="00015C4C"/>
    <w:rsid w:val="00015FB6"/>
    <w:rsid w:val="000165B4"/>
    <w:rsid w:val="00016668"/>
    <w:rsid w:val="0001679D"/>
    <w:rsid w:val="00016978"/>
    <w:rsid w:val="000170C5"/>
    <w:rsid w:val="00017213"/>
    <w:rsid w:val="0001729E"/>
    <w:rsid w:val="00017620"/>
    <w:rsid w:val="00017858"/>
    <w:rsid w:val="00017B2D"/>
    <w:rsid w:val="00017D9F"/>
    <w:rsid w:val="00017EE9"/>
    <w:rsid w:val="00020067"/>
    <w:rsid w:val="0002009F"/>
    <w:rsid w:val="0002035B"/>
    <w:rsid w:val="000203D2"/>
    <w:rsid w:val="0002065D"/>
    <w:rsid w:val="000206B9"/>
    <w:rsid w:val="00020881"/>
    <w:rsid w:val="00020A60"/>
    <w:rsid w:val="00020B5A"/>
    <w:rsid w:val="00020B74"/>
    <w:rsid w:val="00020C1F"/>
    <w:rsid w:val="00020E5B"/>
    <w:rsid w:val="00021282"/>
    <w:rsid w:val="000215D7"/>
    <w:rsid w:val="000215FC"/>
    <w:rsid w:val="0002168E"/>
    <w:rsid w:val="000217CA"/>
    <w:rsid w:val="00021872"/>
    <w:rsid w:val="00021895"/>
    <w:rsid w:val="000219FE"/>
    <w:rsid w:val="00021A93"/>
    <w:rsid w:val="00021B27"/>
    <w:rsid w:val="00021D84"/>
    <w:rsid w:val="00021D98"/>
    <w:rsid w:val="00021DCC"/>
    <w:rsid w:val="00022067"/>
    <w:rsid w:val="000220D6"/>
    <w:rsid w:val="0002233B"/>
    <w:rsid w:val="00022488"/>
    <w:rsid w:val="00022502"/>
    <w:rsid w:val="000227EE"/>
    <w:rsid w:val="00022A7D"/>
    <w:rsid w:val="00022A91"/>
    <w:rsid w:val="00022D3C"/>
    <w:rsid w:val="00022F45"/>
    <w:rsid w:val="00022F94"/>
    <w:rsid w:val="0002320F"/>
    <w:rsid w:val="00023369"/>
    <w:rsid w:val="000234A1"/>
    <w:rsid w:val="00023A3B"/>
    <w:rsid w:val="00023CA5"/>
    <w:rsid w:val="00023D06"/>
    <w:rsid w:val="00023DED"/>
    <w:rsid w:val="00023EB9"/>
    <w:rsid w:val="00023ED0"/>
    <w:rsid w:val="00023F08"/>
    <w:rsid w:val="00024399"/>
    <w:rsid w:val="0002449E"/>
    <w:rsid w:val="0002461B"/>
    <w:rsid w:val="000247A6"/>
    <w:rsid w:val="000247F9"/>
    <w:rsid w:val="000248DD"/>
    <w:rsid w:val="0002496E"/>
    <w:rsid w:val="00024F88"/>
    <w:rsid w:val="00024FA0"/>
    <w:rsid w:val="00025078"/>
    <w:rsid w:val="000250BF"/>
    <w:rsid w:val="00025156"/>
    <w:rsid w:val="0002542B"/>
    <w:rsid w:val="0002577C"/>
    <w:rsid w:val="0002584B"/>
    <w:rsid w:val="00025B44"/>
    <w:rsid w:val="00025BE3"/>
    <w:rsid w:val="00025C8C"/>
    <w:rsid w:val="00025CD4"/>
    <w:rsid w:val="00025E8E"/>
    <w:rsid w:val="00026340"/>
    <w:rsid w:val="00026399"/>
    <w:rsid w:val="00026751"/>
    <w:rsid w:val="00026B03"/>
    <w:rsid w:val="00026F9E"/>
    <w:rsid w:val="000270CA"/>
    <w:rsid w:val="000270F1"/>
    <w:rsid w:val="000270F4"/>
    <w:rsid w:val="0002717F"/>
    <w:rsid w:val="000274E9"/>
    <w:rsid w:val="00027B2F"/>
    <w:rsid w:val="00027BB0"/>
    <w:rsid w:val="000301B5"/>
    <w:rsid w:val="00030529"/>
    <w:rsid w:val="00030792"/>
    <w:rsid w:val="00030798"/>
    <w:rsid w:val="00030A27"/>
    <w:rsid w:val="00030AB4"/>
    <w:rsid w:val="00030C0D"/>
    <w:rsid w:val="00030CDC"/>
    <w:rsid w:val="00030E35"/>
    <w:rsid w:val="00030ED1"/>
    <w:rsid w:val="0003103E"/>
    <w:rsid w:val="00031220"/>
    <w:rsid w:val="00031398"/>
    <w:rsid w:val="0003140B"/>
    <w:rsid w:val="0003165A"/>
    <w:rsid w:val="000316E4"/>
    <w:rsid w:val="00031762"/>
    <w:rsid w:val="00031A54"/>
    <w:rsid w:val="00031A6A"/>
    <w:rsid w:val="00031CBB"/>
    <w:rsid w:val="00031F97"/>
    <w:rsid w:val="00031FBD"/>
    <w:rsid w:val="00032037"/>
    <w:rsid w:val="000321F8"/>
    <w:rsid w:val="000322D6"/>
    <w:rsid w:val="000323C5"/>
    <w:rsid w:val="000324B3"/>
    <w:rsid w:val="00032648"/>
    <w:rsid w:val="00032783"/>
    <w:rsid w:val="00032AAA"/>
    <w:rsid w:val="00032BBE"/>
    <w:rsid w:val="00032BF6"/>
    <w:rsid w:val="00032C5E"/>
    <w:rsid w:val="00032D18"/>
    <w:rsid w:val="00032EEF"/>
    <w:rsid w:val="00033458"/>
    <w:rsid w:val="000334B0"/>
    <w:rsid w:val="000337CA"/>
    <w:rsid w:val="00033B6B"/>
    <w:rsid w:val="00033DA1"/>
    <w:rsid w:val="00033DEC"/>
    <w:rsid w:val="00034002"/>
    <w:rsid w:val="00034070"/>
    <w:rsid w:val="000340FD"/>
    <w:rsid w:val="00034108"/>
    <w:rsid w:val="00034213"/>
    <w:rsid w:val="000342B9"/>
    <w:rsid w:val="0003432B"/>
    <w:rsid w:val="000343F6"/>
    <w:rsid w:val="00034692"/>
    <w:rsid w:val="000346A4"/>
    <w:rsid w:val="000347EE"/>
    <w:rsid w:val="00034853"/>
    <w:rsid w:val="000348C7"/>
    <w:rsid w:val="00034ABE"/>
    <w:rsid w:val="00034D97"/>
    <w:rsid w:val="00035079"/>
    <w:rsid w:val="000350A8"/>
    <w:rsid w:val="000350D9"/>
    <w:rsid w:val="0003566C"/>
    <w:rsid w:val="000356E0"/>
    <w:rsid w:val="000358FA"/>
    <w:rsid w:val="00035938"/>
    <w:rsid w:val="00035B33"/>
    <w:rsid w:val="00035BFA"/>
    <w:rsid w:val="00035D6F"/>
    <w:rsid w:val="00035F69"/>
    <w:rsid w:val="00036242"/>
    <w:rsid w:val="00036325"/>
    <w:rsid w:val="0003649D"/>
    <w:rsid w:val="000367BB"/>
    <w:rsid w:val="00036819"/>
    <w:rsid w:val="00036B8B"/>
    <w:rsid w:val="00036F92"/>
    <w:rsid w:val="00036FBE"/>
    <w:rsid w:val="00037008"/>
    <w:rsid w:val="0003725B"/>
    <w:rsid w:val="000372E3"/>
    <w:rsid w:val="000377A3"/>
    <w:rsid w:val="000377E3"/>
    <w:rsid w:val="0003798E"/>
    <w:rsid w:val="00037BDA"/>
    <w:rsid w:val="00037F51"/>
    <w:rsid w:val="00040028"/>
    <w:rsid w:val="000401C2"/>
    <w:rsid w:val="0004071D"/>
    <w:rsid w:val="00040788"/>
    <w:rsid w:val="00040800"/>
    <w:rsid w:val="00040B51"/>
    <w:rsid w:val="00040CB8"/>
    <w:rsid w:val="00040EC3"/>
    <w:rsid w:val="000410CC"/>
    <w:rsid w:val="000412CD"/>
    <w:rsid w:val="000415BC"/>
    <w:rsid w:val="00041681"/>
    <w:rsid w:val="00041C52"/>
    <w:rsid w:val="00041C5F"/>
    <w:rsid w:val="00041D7F"/>
    <w:rsid w:val="00042106"/>
    <w:rsid w:val="0004230E"/>
    <w:rsid w:val="0004242B"/>
    <w:rsid w:val="000424CB"/>
    <w:rsid w:val="0004289C"/>
    <w:rsid w:val="00042A4B"/>
    <w:rsid w:val="00042C6C"/>
    <w:rsid w:val="0004315B"/>
    <w:rsid w:val="000433A7"/>
    <w:rsid w:val="000434C8"/>
    <w:rsid w:val="00043997"/>
    <w:rsid w:val="00043A75"/>
    <w:rsid w:val="00043CAD"/>
    <w:rsid w:val="00043CB2"/>
    <w:rsid w:val="00043D59"/>
    <w:rsid w:val="00043EAA"/>
    <w:rsid w:val="0004406D"/>
    <w:rsid w:val="0004430E"/>
    <w:rsid w:val="00044401"/>
    <w:rsid w:val="0004488C"/>
    <w:rsid w:val="00044DAA"/>
    <w:rsid w:val="00044E7D"/>
    <w:rsid w:val="00044F1E"/>
    <w:rsid w:val="00044F6D"/>
    <w:rsid w:val="00045167"/>
    <w:rsid w:val="00045203"/>
    <w:rsid w:val="00045482"/>
    <w:rsid w:val="00045699"/>
    <w:rsid w:val="00045711"/>
    <w:rsid w:val="00045751"/>
    <w:rsid w:val="00045854"/>
    <w:rsid w:val="0004593B"/>
    <w:rsid w:val="000459A1"/>
    <w:rsid w:val="00045AF9"/>
    <w:rsid w:val="00045B00"/>
    <w:rsid w:val="00045E6D"/>
    <w:rsid w:val="00046197"/>
    <w:rsid w:val="0004630D"/>
    <w:rsid w:val="000463C1"/>
    <w:rsid w:val="00046FDD"/>
    <w:rsid w:val="00047052"/>
    <w:rsid w:val="00047335"/>
    <w:rsid w:val="00047367"/>
    <w:rsid w:val="0004737A"/>
    <w:rsid w:val="000473DB"/>
    <w:rsid w:val="00047521"/>
    <w:rsid w:val="000477E6"/>
    <w:rsid w:val="000478E3"/>
    <w:rsid w:val="000478FB"/>
    <w:rsid w:val="00047D68"/>
    <w:rsid w:val="0005005C"/>
    <w:rsid w:val="0005053E"/>
    <w:rsid w:val="000505DB"/>
    <w:rsid w:val="00050744"/>
    <w:rsid w:val="000508B7"/>
    <w:rsid w:val="00050CD3"/>
    <w:rsid w:val="00051775"/>
    <w:rsid w:val="000518DB"/>
    <w:rsid w:val="00051C0A"/>
    <w:rsid w:val="00051C88"/>
    <w:rsid w:val="00051D6B"/>
    <w:rsid w:val="00051DA6"/>
    <w:rsid w:val="00052070"/>
    <w:rsid w:val="000523B7"/>
    <w:rsid w:val="0005255C"/>
    <w:rsid w:val="0005275D"/>
    <w:rsid w:val="00052849"/>
    <w:rsid w:val="00052DF3"/>
    <w:rsid w:val="000530A6"/>
    <w:rsid w:val="00053723"/>
    <w:rsid w:val="00053889"/>
    <w:rsid w:val="00053D04"/>
    <w:rsid w:val="00053D98"/>
    <w:rsid w:val="00053DBE"/>
    <w:rsid w:val="00053EF7"/>
    <w:rsid w:val="0005402A"/>
    <w:rsid w:val="0005440F"/>
    <w:rsid w:val="0005477B"/>
    <w:rsid w:val="0005487D"/>
    <w:rsid w:val="00054BF8"/>
    <w:rsid w:val="00054DBB"/>
    <w:rsid w:val="00054E0B"/>
    <w:rsid w:val="0005536A"/>
    <w:rsid w:val="00055466"/>
    <w:rsid w:val="000556A7"/>
    <w:rsid w:val="000558D7"/>
    <w:rsid w:val="00055930"/>
    <w:rsid w:val="00055B99"/>
    <w:rsid w:val="00055D12"/>
    <w:rsid w:val="00055E7A"/>
    <w:rsid w:val="000561A9"/>
    <w:rsid w:val="00056285"/>
    <w:rsid w:val="000562DD"/>
    <w:rsid w:val="00056568"/>
    <w:rsid w:val="0005678B"/>
    <w:rsid w:val="000567A5"/>
    <w:rsid w:val="00056815"/>
    <w:rsid w:val="00056BC0"/>
    <w:rsid w:val="00056CA2"/>
    <w:rsid w:val="00056D75"/>
    <w:rsid w:val="00056E05"/>
    <w:rsid w:val="00056E2E"/>
    <w:rsid w:val="00057223"/>
    <w:rsid w:val="0005726B"/>
    <w:rsid w:val="000574F8"/>
    <w:rsid w:val="00057525"/>
    <w:rsid w:val="00057591"/>
    <w:rsid w:val="00057691"/>
    <w:rsid w:val="000577E3"/>
    <w:rsid w:val="00057A53"/>
    <w:rsid w:val="00057AF8"/>
    <w:rsid w:val="00057B75"/>
    <w:rsid w:val="00057DB6"/>
    <w:rsid w:val="00060032"/>
    <w:rsid w:val="0006007E"/>
    <w:rsid w:val="0006042A"/>
    <w:rsid w:val="000606E7"/>
    <w:rsid w:val="000608CA"/>
    <w:rsid w:val="00060900"/>
    <w:rsid w:val="0006166A"/>
    <w:rsid w:val="00061889"/>
    <w:rsid w:val="000618F9"/>
    <w:rsid w:val="00061DA2"/>
    <w:rsid w:val="00061E56"/>
    <w:rsid w:val="00061EA0"/>
    <w:rsid w:val="00061EC7"/>
    <w:rsid w:val="00061EDD"/>
    <w:rsid w:val="00061FDA"/>
    <w:rsid w:val="00062410"/>
    <w:rsid w:val="00062416"/>
    <w:rsid w:val="00062681"/>
    <w:rsid w:val="000626E9"/>
    <w:rsid w:val="0006272C"/>
    <w:rsid w:val="00062B81"/>
    <w:rsid w:val="00062E9E"/>
    <w:rsid w:val="00062EEC"/>
    <w:rsid w:val="000631B7"/>
    <w:rsid w:val="00063807"/>
    <w:rsid w:val="00063A77"/>
    <w:rsid w:val="00063E4F"/>
    <w:rsid w:val="00063EDC"/>
    <w:rsid w:val="00064272"/>
    <w:rsid w:val="00064870"/>
    <w:rsid w:val="00064929"/>
    <w:rsid w:val="00064936"/>
    <w:rsid w:val="00064A79"/>
    <w:rsid w:val="00064C46"/>
    <w:rsid w:val="00064D7E"/>
    <w:rsid w:val="00064F01"/>
    <w:rsid w:val="00065154"/>
    <w:rsid w:val="000651D2"/>
    <w:rsid w:val="00065293"/>
    <w:rsid w:val="000652A6"/>
    <w:rsid w:val="000652D6"/>
    <w:rsid w:val="000652F2"/>
    <w:rsid w:val="00065404"/>
    <w:rsid w:val="00065706"/>
    <w:rsid w:val="00065B54"/>
    <w:rsid w:val="00065D36"/>
    <w:rsid w:val="000661DD"/>
    <w:rsid w:val="000662A9"/>
    <w:rsid w:val="00066354"/>
    <w:rsid w:val="00066432"/>
    <w:rsid w:val="0006649A"/>
    <w:rsid w:val="000666EE"/>
    <w:rsid w:val="00066A67"/>
    <w:rsid w:val="00066DDF"/>
    <w:rsid w:val="00066E66"/>
    <w:rsid w:val="000670BF"/>
    <w:rsid w:val="000672C9"/>
    <w:rsid w:val="00067331"/>
    <w:rsid w:val="00067481"/>
    <w:rsid w:val="00067616"/>
    <w:rsid w:val="00067766"/>
    <w:rsid w:val="00067CD6"/>
    <w:rsid w:val="00067D4C"/>
    <w:rsid w:val="00067E53"/>
    <w:rsid w:val="00067F0D"/>
    <w:rsid w:val="00067F49"/>
    <w:rsid w:val="0007080B"/>
    <w:rsid w:val="00070DF4"/>
    <w:rsid w:val="00070E53"/>
    <w:rsid w:val="00071050"/>
    <w:rsid w:val="00071200"/>
    <w:rsid w:val="00071372"/>
    <w:rsid w:val="00071583"/>
    <w:rsid w:val="00071712"/>
    <w:rsid w:val="00072508"/>
    <w:rsid w:val="00072610"/>
    <w:rsid w:val="0007293D"/>
    <w:rsid w:val="000729B0"/>
    <w:rsid w:val="00072E8A"/>
    <w:rsid w:val="00072FE8"/>
    <w:rsid w:val="00073445"/>
    <w:rsid w:val="00073FF5"/>
    <w:rsid w:val="000744BD"/>
    <w:rsid w:val="000746C8"/>
    <w:rsid w:val="0007477D"/>
    <w:rsid w:val="000747F7"/>
    <w:rsid w:val="00074977"/>
    <w:rsid w:val="00074B10"/>
    <w:rsid w:val="00074C15"/>
    <w:rsid w:val="00074C3F"/>
    <w:rsid w:val="000752E2"/>
    <w:rsid w:val="00075741"/>
    <w:rsid w:val="00075AE3"/>
    <w:rsid w:val="00075D14"/>
    <w:rsid w:val="00075F12"/>
    <w:rsid w:val="000762C6"/>
    <w:rsid w:val="00076472"/>
    <w:rsid w:val="000766CF"/>
    <w:rsid w:val="000768DC"/>
    <w:rsid w:val="00076CFF"/>
    <w:rsid w:val="00076DBA"/>
    <w:rsid w:val="00076E5E"/>
    <w:rsid w:val="000772C8"/>
    <w:rsid w:val="00077650"/>
    <w:rsid w:val="00077A4E"/>
    <w:rsid w:val="00077C29"/>
    <w:rsid w:val="00077D74"/>
    <w:rsid w:val="00077EB8"/>
    <w:rsid w:val="00077F3A"/>
    <w:rsid w:val="00077F60"/>
    <w:rsid w:val="0008002D"/>
    <w:rsid w:val="00080471"/>
    <w:rsid w:val="000804DD"/>
    <w:rsid w:val="000804EE"/>
    <w:rsid w:val="00080556"/>
    <w:rsid w:val="00080642"/>
    <w:rsid w:val="000806E2"/>
    <w:rsid w:val="00080837"/>
    <w:rsid w:val="00080957"/>
    <w:rsid w:val="00080D23"/>
    <w:rsid w:val="00081256"/>
    <w:rsid w:val="000815B6"/>
    <w:rsid w:val="000815FC"/>
    <w:rsid w:val="000816C8"/>
    <w:rsid w:val="00081C02"/>
    <w:rsid w:val="00081CE3"/>
    <w:rsid w:val="00081D9E"/>
    <w:rsid w:val="00081F43"/>
    <w:rsid w:val="00081FC1"/>
    <w:rsid w:val="00082093"/>
    <w:rsid w:val="0008235B"/>
    <w:rsid w:val="00082B6A"/>
    <w:rsid w:val="00082C7A"/>
    <w:rsid w:val="00082F3E"/>
    <w:rsid w:val="00083351"/>
    <w:rsid w:val="000834EF"/>
    <w:rsid w:val="00083DCF"/>
    <w:rsid w:val="00083F1C"/>
    <w:rsid w:val="00083F1E"/>
    <w:rsid w:val="00083F92"/>
    <w:rsid w:val="000840D1"/>
    <w:rsid w:val="00084225"/>
    <w:rsid w:val="0008454E"/>
    <w:rsid w:val="00084751"/>
    <w:rsid w:val="000847C5"/>
    <w:rsid w:val="00084991"/>
    <w:rsid w:val="000849C1"/>
    <w:rsid w:val="00084AFF"/>
    <w:rsid w:val="00084B3D"/>
    <w:rsid w:val="00084BDA"/>
    <w:rsid w:val="00084C37"/>
    <w:rsid w:val="00084E2F"/>
    <w:rsid w:val="00085327"/>
    <w:rsid w:val="000855FF"/>
    <w:rsid w:val="0008572A"/>
    <w:rsid w:val="00085A8A"/>
    <w:rsid w:val="00085CFA"/>
    <w:rsid w:val="00085D41"/>
    <w:rsid w:val="00086123"/>
    <w:rsid w:val="000861E2"/>
    <w:rsid w:val="000862F7"/>
    <w:rsid w:val="000862FA"/>
    <w:rsid w:val="00086472"/>
    <w:rsid w:val="000864DE"/>
    <w:rsid w:val="0008660D"/>
    <w:rsid w:val="0008675E"/>
    <w:rsid w:val="00086CB0"/>
    <w:rsid w:val="0008716E"/>
    <w:rsid w:val="00087654"/>
    <w:rsid w:val="0008768B"/>
    <w:rsid w:val="00087B30"/>
    <w:rsid w:val="00087B69"/>
    <w:rsid w:val="00087ECD"/>
    <w:rsid w:val="00087F17"/>
    <w:rsid w:val="0009004B"/>
    <w:rsid w:val="00090677"/>
    <w:rsid w:val="0009079C"/>
    <w:rsid w:val="0009096F"/>
    <w:rsid w:val="00090975"/>
    <w:rsid w:val="00090BB1"/>
    <w:rsid w:val="00090E20"/>
    <w:rsid w:val="00090F6C"/>
    <w:rsid w:val="00091080"/>
    <w:rsid w:val="0009165B"/>
    <w:rsid w:val="0009176C"/>
    <w:rsid w:val="0009182B"/>
    <w:rsid w:val="00091C42"/>
    <w:rsid w:val="00091C6B"/>
    <w:rsid w:val="00091CE4"/>
    <w:rsid w:val="00091FFA"/>
    <w:rsid w:val="00092031"/>
    <w:rsid w:val="000921A1"/>
    <w:rsid w:val="00092409"/>
    <w:rsid w:val="00092575"/>
    <w:rsid w:val="0009285E"/>
    <w:rsid w:val="00092AD6"/>
    <w:rsid w:val="00092B9C"/>
    <w:rsid w:val="00092D67"/>
    <w:rsid w:val="00092EA7"/>
    <w:rsid w:val="00092F74"/>
    <w:rsid w:val="000930AB"/>
    <w:rsid w:val="0009315E"/>
    <w:rsid w:val="000932D9"/>
    <w:rsid w:val="000935B5"/>
    <w:rsid w:val="00093CD0"/>
    <w:rsid w:val="00093F40"/>
    <w:rsid w:val="00094576"/>
    <w:rsid w:val="000945ED"/>
    <w:rsid w:val="000945F4"/>
    <w:rsid w:val="00094900"/>
    <w:rsid w:val="00094975"/>
    <w:rsid w:val="00094A32"/>
    <w:rsid w:val="00094C57"/>
    <w:rsid w:val="00094DC4"/>
    <w:rsid w:val="00094E4F"/>
    <w:rsid w:val="00094EBD"/>
    <w:rsid w:val="00094F21"/>
    <w:rsid w:val="00095266"/>
    <w:rsid w:val="00095416"/>
    <w:rsid w:val="000954A5"/>
    <w:rsid w:val="0009553D"/>
    <w:rsid w:val="00095541"/>
    <w:rsid w:val="000957FA"/>
    <w:rsid w:val="00095D16"/>
    <w:rsid w:val="00095D84"/>
    <w:rsid w:val="00095D8C"/>
    <w:rsid w:val="00096288"/>
    <w:rsid w:val="00096388"/>
    <w:rsid w:val="000966D6"/>
    <w:rsid w:val="0009674E"/>
    <w:rsid w:val="000968AE"/>
    <w:rsid w:val="000968C2"/>
    <w:rsid w:val="000968D5"/>
    <w:rsid w:val="0009695F"/>
    <w:rsid w:val="00096983"/>
    <w:rsid w:val="0009699A"/>
    <w:rsid w:val="00096A29"/>
    <w:rsid w:val="00096C32"/>
    <w:rsid w:val="00096C4E"/>
    <w:rsid w:val="00096CF2"/>
    <w:rsid w:val="00096EE7"/>
    <w:rsid w:val="00096EF3"/>
    <w:rsid w:val="000970AE"/>
    <w:rsid w:val="0009739A"/>
    <w:rsid w:val="00097453"/>
    <w:rsid w:val="000977E0"/>
    <w:rsid w:val="00097EAE"/>
    <w:rsid w:val="000A022C"/>
    <w:rsid w:val="000A0266"/>
    <w:rsid w:val="000A066E"/>
    <w:rsid w:val="000A09BB"/>
    <w:rsid w:val="000A09DA"/>
    <w:rsid w:val="000A0B23"/>
    <w:rsid w:val="000A0B57"/>
    <w:rsid w:val="000A0CCE"/>
    <w:rsid w:val="000A0E5B"/>
    <w:rsid w:val="000A13F9"/>
    <w:rsid w:val="000A14D8"/>
    <w:rsid w:val="000A187C"/>
    <w:rsid w:val="000A1A06"/>
    <w:rsid w:val="000A1FEA"/>
    <w:rsid w:val="000A227F"/>
    <w:rsid w:val="000A2798"/>
    <w:rsid w:val="000A2AE2"/>
    <w:rsid w:val="000A2F30"/>
    <w:rsid w:val="000A3026"/>
    <w:rsid w:val="000A3050"/>
    <w:rsid w:val="000A3139"/>
    <w:rsid w:val="000A3185"/>
    <w:rsid w:val="000A324A"/>
    <w:rsid w:val="000A383C"/>
    <w:rsid w:val="000A3A53"/>
    <w:rsid w:val="000A3BB8"/>
    <w:rsid w:val="000A3CD9"/>
    <w:rsid w:val="000A407E"/>
    <w:rsid w:val="000A40DF"/>
    <w:rsid w:val="000A4283"/>
    <w:rsid w:val="000A4293"/>
    <w:rsid w:val="000A43A1"/>
    <w:rsid w:val="000A45DA"/>
    <w:rsid w:val="000A46DA"/>
    <w:rsid w:val="000A486D"/>
    <w:rsid w:val="000A4B03"/>
    <w:rsid w:val="000A4DC1"/>
    <w:rsid w:val="000A4F8E"/>
    <w:rsid w:val="000A50A2"/>
    <w:rsid w:val="000A5205"/>
    <w:rsid w:val="000A5219"/>
    <w:rsid w:val="000A5599"/>
    <w:rsid w:val="000A55EA"/>
    <w:rsid w:val="000A5767"/>
    <w:rsid w:val="000A57E5"/>
    <w:rsid w:val="000A58EA"/>
    <w:rsid w:val="000A593D"/>
    <w:rsid w:val="000A599E"/>
    <w:rsid w:val="000A5A5F"/>
    <w:rsid w:val="000A650D"/>
    <w:rsid w:val="000A651E"/>
    <w:rsid w:val="000A67BE"/>
    <w:rsid w:val="000A6985"/>
    <w:rsid w:val="000A69F4"/>
    <w:rsid w:val="000A6A45"/>
    <w:rsid w:val="000A6E4D"/>
    <w:rsid w:val="000A6E8B"/>
    <w:rsid w:val="000A750A"/>
    <w:rsid w:val="000A7786"/>
    <w:rsid w:val="000A79A1"/>
    <w:rsid w:val="000B0026"/>
    <w:rsid w:val="000B0566"/>
    <w:rsid w:val="000B0660"/>
    <w:rsid w:val="000B0787"/>
    <w:rsid w:val="000B0966"/>
    <w:rsid w:val="000B0A13"/>
    <w:rsid w:val="000B0B76"/>
    <w:rsid w:val="000B100D"/>
    <w:rsid w:val="000B10A0"/>
    <w:rsid w:val="000B115B"/>
    <w:rsid w:val="000B1614"/>
    <w:rsid w:val="000B1B17"/>
    <w:rsid w:val="000B1C5C"/>
    <w:rsid w:val="000B1CA4"/>
    <w:rsid w:val="000B1D71"/>
    <w:rsid w:val="000B2052"/>
    <w:rsid w:val="000B21B5"/>
    <w:rsid w:val="000B21F5"/>
    <w:rsid w:val="000B22BA"/>
    <w:rsid w:val="000B2374"/>
    <w:rsid w:val="000B23FA"/>
    <w:rsid w:val="000B240C"/>
    <w:rsid w:val="000B2798"/>
    <w:rsid w:val="000B2CD4"/>
    <w:rsid w:val="000B2E15"/>
    <w:rsid w:val="000B3502"/>
    <w:rsid w:val="000B3599"/>
    <w:rsid w:val="000B35C9"/>
    <w:rsid w:val="000B3667"/>
    <w:rsid w:val="000B3672"/>
    <w:rsid w:val="000B3BA0"/>
    <w:rsid w:val="000B3BF5"/>
    <w:rsid w:val="000B3D3B"/>
    <w:rsid w:val="000B3F37"/>
    <w:rsid w:val="000B3F77"/>
    <w:rsid w:val="000B41A5"/>
    <w:rsid w:val="000B41BA"/>
    <w:rsid w:val="000B4535"/>
    <w:rsid w:val="000B45B3"/>
    <w:rsid w:val="000B479B"/>
    <w:rsid w:val="000B48A1"/>
    <w:rsid w:val="000B49DA"/>
    <w:rsid w:val="000B4C13"/>
    <w:rsid w:val="000B4D9C"/>
    <w:rsid w:val="000B4FDE"/>
    <w:rsid w:val="000B5061"/>
    <w:rsid w:val="000B52FB"/>
    <w:rsid w:val="000B5320"/>
    <w:rsid w:val="000B5326"/>
    <w:rsid w:val="000B563A"/>
    <w:rsid w:val="000B597B"/>
    <w:rsid w:val="000B5B75"/>
    <w:rsid w:val="000B5D1C"/>
    <w:rsid w:val="000B5D1D"/>
    <w:rsid w:val="000B5F4C"/>
    <w:rsid w:val="000B6432"/>
    <w:rsid w:val="000B647B"/>
    <w:rsid w:val="000B67AB"/>
    <w:rsid w:val="000B682C"/>
    <w:rsid w:val="000B69CB"/>
    <w:rsid w:val="000B6B9D"/>
    <w:rsid w:val="000B7137"/>
    <w:rsid w:val="000B7302"/>
    <w:rsid w:val="000B756F"/>
    <w:rsid w:val="000B7632"/>
    <w:rsid w:val="000B768A"/>
    <w:rsid w:val="000B7696"/>
    <w:rsid w:val="000B7A88"/>
    <w:rsid w:val="000B7AF7"/>
    <w:rsid w:val="000B7D1F"/>
    <w:rsid w:val="000B7D5B"/>
    <w:rsid w:val="000B7F41"/>
    <w:rsid w:val="000C00E5"/>
    <w:rsid w:val="000C03CA"/>
    <w:rsid w:val="000C0519"/>
    <w:rsid w:val="000C0569"/>
    <w:rsid w:val="000C074C"/>
    <w:rsid w:val="000C0A2D"/>
    <w:rsid w:val="000C1158"/>
    <w:rsid w:val="000C135A"/>
    <w:rsid w:val="000C1364"/>
    <w:rsid w:val="000C176D"/>
    <w:rsid w:val="000C209A"/>
    <w:rsid w:val="000C21CB"/>
    <w:rsid w:val="000C2496"/>
    <w:rsid w:val="000C24B3"/>
    <w:rsid w:val="000C24D0"/>
    <w:rsid w:val="000C2503"/>
    <w:rsid w:val="000C26D1"/>
    <w:rsid w:val="000C3505"/>
    <w:rsid w:val="000C3536"/>
    <w:rsid w:val="000C3A0E"/>
    <w:rsid w:val="000C3A88"/>
    <w:rsid w:val="000C3CE5"/>
    <w:rsid w:val="000C3ECA"/>
    <w:rsid w:val="000C3F68"/>
    <w:rsid w:val="000C4048"/>
    <w:rsid w:val="000C4171"/>
    <w:rsid w:val="000C4329"/>
    <w:rsid w:val="000C4629"/>
    <w:rsid w:val="000C4D2E"/>
    <w:rsid w:val="000C4DC7"/>
    <w:rsid w:val="000C528B"/>
    <w:rsid w:val="000C5398"/>
    <w:rsid w:val="000C584F"/>
    <w:rsid w:val="000C58D5"/>
    <w:rsid w:val="000C5BBD"/>
    <w:rsid w:val="000C5C4C"/>
    <w:rsid w:val="000C5C5C"/>
    <w:rsid w:val="000C5E1A"/>
    <w:rsid w:val="000C5FEB"/>
    <w:rsid w:val="000C6064"/>
    <w:rsid w:val="000C61DA"/>
    <w:rsid w:val="000C63DB"/>
    <w:rsid w:val="000C68AD"/>
    <w:rsid w:val="000C69B5"/>
    <w:rsid w:val="000C6B66"/>
    <w:rsid w:val="000C6C07"/>
    <w:rsid w:val="000C6C77"/>
    <w:rsid w:val="000C6C8A"/>
    <w:rsid w:val="000C6FC6"/>
    <w:rsid w:val="000C7097"/>
    <w:rsid w:val="000C70BF"/>
    <w:rsid w:val="000C71DF"/>
    <w:rsid w:val="000C7288"/>
    <w:rsid w:val="000C731E"/>
    <w:rsid w:val="000C732B"/>
    <w:rsid w:val="000C737D"/>
    <w:rsid w:val="000C77AB"/>
    <w:rsid w:val="000C7937"/>
    <w:rsid w:val="000C798B"/>
    <w:rsid w:val="000C7B91"/>
    <w:rsid w:val="000C7D05"/>
    <w:rsid w:val="000C7DDA"/>
    <w:rsid w:val="000C7F3C"/>
    <w:rsid w:val="000D000D"/>
    <w:rsid w:val="000D0095"/>
    <w:rsid w:val="000D04D4"/>
    <w:rsid w:val="000D05B2"/>
    <w:rsid w:val="000D06B3"/>
    <w:rsid w:val="000D0765"/>
    <w:rsid w:val="000D0774"/>
    <w:rsid w:val="000D08FB"/>
    <w:rsid w:val="000D0928"/>
    <w:rsid w:val="000D0C81"/>
    <w:rsid w:val="000D105B"/>
    <w:rsid w:val="000D1112"/>
    <w:rsid w:val="000D1244"/>
    <w:rsid w:val="000D1506"/>
    <w:rsid w:val="000D17F7"/>
    <w:rsid w:val="000D1810"/>
    <w:rsid w:val="000D18DC"/>
    <w:rsid w:val="000D1989"/>
    <w:rsid w:val="000D1A78"/>
    <w:rsid w:val="000D1AFA"/>
    <w:rsid w:val="000D1BED"/>
    <w:rsid w:val="000D1FD6"/>
    <w:rsid w:val="000D210C"/>
    <w:rsid w:val="000D224A"/>
    <w:rsid w:val="000D238E"/>
    <w:rsid w:val="000D24B7"/>
    <w:rsid w:val="000D2613"/>
    <w:rsid w:val="000D2755"/>
    <w:rsid w:val="000D2785"/>
    <w:rsid w:val="000D29BE"/>
    <w:rsid w:val="000D2ABC"/>
    <w:rsid w:val="000D2B7D"/>
    <w:rsid w:val="000D2DF8"/>
    <w:rsid w:val="000D30B1"/>
    <w:rsid w:val="000D33A5"/>
    <w:rsid w:val="000D3657"/>
    <w:rsid w:val="000D3A43"/>
    <w:rsid w:val="000D3D20"/>
    <w:rsid w:val="000D4017"/>
    <w:rsid w:val="000D40D6"/>
    <w:rsid w:val="000D41FF"/>
    <w:rsid w:val="000D452A"/>
    <w:rsid w:val="000D4607"/>
    <w:rsid w:val="000D472C"/>
    <w:rsid w:val="000D488F"/>
    <w:rsid w:val="000D48CA"/>
    <w:rsid w:val="000D4969"/>
    <w:rsid w:val="000D4C06"/>
    <w:rsid w:val="000D4EA2"/>
    <w:rsid w:val="000D4F38"/>
    <w:rsid w:val="000D4F76"/>
    <w:rsid w:val="000D555D"/>
    <w:rsid w:val="000D5609"/>
    <w:rsid w:val="000D565B"/>
    <w:rsid w:val="000D57E1"/>
    <w:rsid w:val="000D58D2"/>
    <w:rsid w:val="000D58F4"/>
    <w:rsid w:val="000D59D0"/>
    <w:rsid w:val="000D5A87"/>
    <w:rsid w:val="000D5A94"/>
    <w:rsid w:val="000D5B45"/>
    <w:rsid w:val="000D5E2C"/>
    <w:rsid w:val="000D5FCC"/>
    <w:rsid w:val="000D66DA"/>
    <w:rsid w:val="000D66DF"/>
    <w:rsid w:val="000D66E3"/>
    <w:rsid w:val="000D6850"/>
    <w:rsid w:val="000D6AE5"/>
    <w:rsid w:val="000D6AE6"/>
    <w:rsid w:val="000D6CA0"/>
    <w:rsid w:val="000D711A"/>
    <w:rsid w:val="000D71BC"/>
    <w:rsid w:val="000D7233"/>
    <w:rsid w:val="000D773D"/>
    <w:rsid w:val="000D7778"/>
    <w:rsid w:val="000D7868"/>
    <w:rsid w:val="000D7E04"/>
    <w:rsid w:val="000D7F5D"/>
    <w:rsid w:val="000D7FBE"/>
    <w:rsid w:val="000D7FFE"/>
    <w:rsid w:val="000E025D"/>
    <w:rsid w:val="000E044D"/>
    <w:rsid w:val="000E0765"/>
    <w:rsid w:val="000E093A"/>
    <w:rsid w:val="000E0BF7"/>
    <w:rsid w:val="000E0E4F"/>
    <w:rsid w:val="000E1078"/>
    <w:rsid w:val="000E10B7"/>
    <w:rsid w:val="000E1735"/>
    <w:rsid w:val="000E1901"/>
    <w:rsid w:val="000E1958"/>
    <w:rsid w:val="000E1B78"/>
    <w:rsid w:val="000E1B86"/>
    <w:rsid w:val="000E1E8F"/>
    <w:rsid w:val="000E1E9E"/>
    <w:rsid w:val="000E215B"/>
    <w:rsid w:val="000E2241"/>
    <w:rsid w:val="000E2247"/>
    <w:rsid w:val="000E292A"/>
    <w:rsid w:val="000E2C7F"/>
    <w:rsid w:val="000E2D16"/>
    <w:rsid w:val="000E2D2B"/>
    <w:rsid w:val="000E2DC6"/>
    <w:rsid w:val="000E2E04"/>
    <w:rsid w:val="000E3537"/>
    <w:rsid w:val="000E3562"/>
    <w:rsid w:val="000E37C5"/>
    <w:rsid w:val="000E3861"/>
    <w:rsid w:val="000E3B91"/>
    <w:rsid w:val="000E3F06"/>
    <w:rsid w:val="000E43B5"/>
    <w:rsid w:val="000E43E0"/>
    <w:rsid w:val="000E4490"/>
    <w:rsid w:val="000E451C"/>
    <w:rsid w:val="000E4604"/>
    <w:rsid w:val="000E526A"/>
    <w:rsid w:val="000E5663"/>
    <w:rsid w:val="000E5999"/>
    <w:rsid w:val="000E59D7"/>
    <w:rsid w:val="000E5BAD"/>
    <w:rsid w:val="000E5CD6"/>
    <w:rsid w:val="000E5CDF"/>
    <w:rsid w:val="000E5D1D"/>
    <w:rsid w:val="000E5D42"/>
    <w:rsid w:val="000E5ED9"/>
    <w:rsid w:val="000E617A"/>
    <w:rsid w:val="000E6181"/>
    <w:rsid w:val="000E641C"/>
    <w:rsid w:val="000E6665"/>
    <w:rsid w:val="000E68F3"/>
    <w:rsid w:val="000E6963"/>
    <w:rsid w:val="000E6983"/>
    <w:rsid w:val="000E6AE7"/>
    <w:rsid w:val="000E6AFC"/>
    <w:rsid w:val="000E6CBF"/>
    <w:rsid w:val="000E6F44"/>
    <w:rsid w:val="000E70F2"/>
    <w:rsid w:val="000E7263"/>
    <w:rsid w:val="000E7530"/>
    <w:rsid w:val="000E76E6"/>
    <w:rsid w:val="000E76EE"/>
    <w:rsid w:val="000E7779"/>
    <w:rsid w:val="000E77E8"/>
    <w:rsid w:val="000E7955"/>
    <w:rsid w:val="000E7E9C"/>
    <w:rsid w:val="000F03C7"/>
    <w:rsid w:val="000F043E"/>
    <w:rsid w:val="000F055D"/>
    <w:rsid w:val="000F06EB"/>
    <w:rsid w:val="000F0860"/>
    <w:rsid w:val="000F0906"/>
    <w:rsid w:val="000F09FC"/>
    <w:rsid w:val="000F0B50"/>
    <w:rsid w:val="000F0BA7"/>
    <w:rsid w:val="000F0C67"/>
    <w:rsid w:val="000F0E4E"/>
    <w:rsid w:val="000F0EB1"/>
    <w:rsid w:val="000F0EF8"/>
    <w:rsid w:val="000F0FF6"/>
    <w:rsid w:val="000F1453"/>
    <w:rsid w:val="000F14B4"/>
    <w:rsid w:val="000F1574"/>
    <w:rsid w:val="000F15A9"/>
    <w:rsid w:val="000F1748"/>
    <w:rsid w:val="000F1783"/>
    <w:rsid w:val="000F1AEF"/>
    <w:rsid w:val="000F1B1D"/>
    <w:rsid w:val="000F2318"/>
    <w:rsid w:val="000F2551"/>
    <w:rsid w:val="000F2925"/>
    <w:rsid w:val="000F293A"/>
    <w:rsid w:val="000F2AE0"/>
    <w:rsid w:val="000F2BFA"/>
    <w:rsid w:val="000F2EAB"/>
    <w:rsid w:val="000F2EF7"/>
    <w:rsid w:val="000F3426"/>
    <w:rsid w:val="000F39FD"/>
    <w:rsid w:val="000F3AE0"/>
    <w:rsid w:val="000F3BC3"/>
    <w:rsid w:val="000F3D40"/>
    <w:rsid w:val="000F40E2"/>
    <w:rsid w:val="000F4666"/>
    <w:rsid w:val="000F4970"/>
    <w:rsid w:val="000F4B0E"/>
    <w:rsid w:val="000F4BFC"/>
    <w:rsid w:val="000F4C64"/>
    <w:rsid w:val="000F4F51"/>
    <w:rsid w:val="000F50E9"/>
    <w:rsid w:val="000F51A4"/>
    <w:rsid w:val="000F5283"/>
    <w:rsid w:val="000F5458"/>
    <w:rsid w:val="000F55B1"/>
    <w:rsid w:val="000F55F6"/>
    <w:rsid w:val="000F57BB"/>
    <w:rsid w:val="000F5E77"/>
    <w:rsid w:val="000F6691"/>
    <w:rsid w:val="000F6963"/>
    <w:rsid w:val="000F69B0"/>
    <w:rsid w:val="000F6F87"/>
    <w:rsid w:val="000F7072"/>
    <w:rsid w:val="000F7094"/>
    <w:rsid w:val="000F7171"/>
    <w:rsid w:val="000F71BA"/>
    <w:rsid w:val="000F71C1"/>
    <w:rsid w:val="000F726D"/>
    <w:rsid w:val="000F74C2"/>
    <w:rsid w:val="000F7975"/>
    <w:rsid w:val="000F798E"/>
    <w:rsid w:val="000F7ACD"/>
    <w:rsid w:val="000F7C69"/>
    <w:rsid w:val="000F7CDE"/>
    <w:rsid w:val="00100105"/>
    <w:rsid w:val="001004A4"/>
    <w:rsid w:val="00100681"/>
    <w:rsid w:val="00100E38"/>
    <w:rsid w:val="00100F1F"/>
    <w:rsid w:val="0010118E"/>
    <w:rsid w:val="0010122D"/>
    <w:rsid w:val="001012B6"/>
    <w:rsid w:val="0010131B"/>
    <w:rsid w:val="00101375"/>
    <w:rsid w:val="00101387"/>
    <w:rsid w:val="001014F2"/>
    <w:rsid w:val="001015D1"/>
    <w:rsid w:val="00101E39"/>
    <w:rsid w:val="00101FB3"/>
    <w:rsid w:val="00101FE3"/>
    <w:rsid w:val="0010207B"/>
    <w:rsid w:val="001021E8"/>
    <w:rsid w:val="0010269E"/>
    <w:rsid w:val="0010286A"/>
    <w:rsid w:val="001028E9"/>
    <w:rsid w:val="00102923"/>
    <w:rsid w:val="00102B1A"/>
    <w:rsid w:val="00102B84"/>
    <w:rsid w:val="00102C3B"/>
    <w:rsid w:val="00102DE7"/>
    <w:rsid w:val="00102ED5"/>
    <w:rsid w:val="00102F59"/>
    <w:rsid w:val="00102FB9"/>
    <w:rsid w:val="00103337"/>
    <w:rsid w:val="0010334D"/>
    <w:rsid w:val="001035C0"/>
    <w:rsid w:val="001036E8"/>
    <w:rsid w:val="0010371C"/>
    <w:rsid w:val="00103771"/>
    <w:rsid w:val="001038EC"/>
    <w:rsid w:val="00103910"/>
    <w:rsid w:val="00103965"/>
    <w:rsid w:val="0010396D"/>
    <w:rsid w:val="00103A39"/>
    <w:rsid w:val="00103B62"/>
    <w:rsid w:val="00103BCE"/>
    <w:rsid w:val="00103D60"/>
    <w:rsid w:val="00103DFF"/>
    <w:rsid w:val="00104069"/>
    <w:rsid w:val="001041BA"/>
    <w:rsid w:val="00104449"/>
    <w:rsid w:val="00104A15"/>
    <w:rsid w:val="00104EFD"/>
    <w:rsid w:val="00104FF2"/>
    <w:rsid w:val="0010524A"/>
    <w:rsid w:val="00105315"/>
    <w:rsid w:val="001053A2"/>
    <w:rsid w:val="001053C8"/>
    <w:rsid w:val="001055EF"/>
    <w:rsid w:val="00105796"/>
    <w:rsid w:val="0010599F"/>
    <w:rsid w:val="00105B36"/>
    <w:rsid w:val="00105DF7"/>
    <w:rsid w:val="00106141"/>
    <w:rsid w:val="001066CF"/>
    <w:rsid w:val="00106856"/>
    <w:rsid w:val="001072AE"/>
    <w:rsid w:val="00107486"/>
    <w:rsid w:val="00107A80"/>
    <w:rsid w:val="00107D09"/>
    <w:rsid w:val="001101E9"/>
    <w:rsid w:val="00110233"/>
    <w:rsid w:val="0011029E"/>
    <w:rsid w:val="00110372"/>
    <w:rsid w:val="001104A4"/>
    <w:rsid w:val="0011072B"/>
    <w:rsid w:val="001107B0"/>
    <w:rsid w:val="00110ABB"/>
    <w:rsid w:val="00110C75"/>
    <w:rsid w:val="00110C78"/>
    <w:rsid w:val="00110D5A"/>
    <w:rsid w:val="00110DB8"/>
    <w:rsid w:val="00111288"/>
    <w:rsid w:val="001115B2"/>
    <w:rsid w:val="0011179D"/>
    <w:rsid w:val="00111893"/>
    <w:rsid w:val="001118AA"/>
    <w:rsid w:val="00111992"/>
    <w:rsid w:val="00111A71"/>
    <w:rsid w:val="00111A7E"/>
    <w:rsid w:val="00111D43"/>
    <w:rsid w:val="0011233A"/>
    <w:rsid w:val="001125CC"/>
    <w:rsid w:val="00112618"/>
    <w:rsid w:val="001129E0"/>
    <w:rsid w:val="00112A4B"/>
    <w:rsid w:val="00112A77"/>
    <w:rsid w:val="00112A7D"/>
    <w:rsid w:val="00112E24"/>
    <w:rsid w:val="00112FB2"/>
    <w:rsid w:val="00113147"/>
    <w:rsid w:val="0011325D"/>
    <w:rsid w:val="00113277"/>
    <w:rsid w:val="00113285"/>
    <w:rsid w:val="001132AD"/>
    <w:rsid w:val="00113492"/>
    <w:rsid w:val="001137C9"/>
    <w:rsid w:val="00113942"/>
    <w:rsid w:val="001139B1"/>
    <w:rsid w:val="00113A3F"/>
    <w:rsid w:val="00113B84"/>
    <w:rsid w:val="00113E24"/>
    <w:rsid w:val="00113F98"/>
    <w:rsid w:val="00114252"/>
    <w:rsid w:val="001142F6"/>
    <w:rsid w:val="00114397"/>
    <w:rsid w:val="001146CC"/>
    <w:rsid w:val="001149D7"/>
    <w:rsid w:val="00114AA8"/>
    <w:rsid w:val="00114B3E"/>
    <w:rsid w:val="00114EEB"/>
    <w:rsid w:val="0011512B"/>
    <w:rsid w:val="001151B7"/>
    <w:rsid w:val="001152A6"/>
    <w:rsid w:val="0011532C"/>
    <w:rsid w:val="0011553C"/>
    <w:rsid w:val="001158DA"/>
    <w:rsid w:val="001159E8"/>
    <w:rsid w:val="00115B92"/>
    <w:rsid w:val="00115F8B"/>
    <w:rsid w:val="001160ED"/>
    <w:rsid w:val="0011650F"/>
    <w:rsid w:val="001165BA"/>
    <w:rsid w:val="00116779"/>
    <w:rsid w:val="00116861"/>
    <w:rsid w:val="001169BD"/>
    <w:rsid w:val="00116B52"/>
    <w:rsid w:val="00117274"/>
    <w:rsid w:val="001172D7"/>
    <w:rsid w:val="001177BC"/>
    <w:rsid w:val="00117846"/>
    <w:rsid w:val="001179DA"/>
    <w:rsid w:val="00117BEB"/>
    <w:rsid w:val="001204BA"/>
    <w:rsid w:val="00120652"/>
    <w:rsid w:val="00120878"/>
    <w:rsid w:val="00120901"/>
    <w:rsid w:val="00120B3A"/>
    <w:rsid w:val="00120CE5"/>
    <w:rsid w:val="00120EB0"/>
    <w:rsid w:val="00120F21"/>
    <w:rsid w:val="00121088"/>
    <w:rsid w:val="00121235"/>
    <w:rsid w:val="0012165F"/>
    <w:rsid w:val="001217F8"/>
    <w:rsid w:val="00121ABA"/>
    <w:rsid w:val="00121AC4"/>
    <w:rsid w:val="001220C4"/>
    <w:rsid w:val="00122170"/>
    <w:rsid w:val="001221AB"/>
    <w:rsid w:val="0012245D"/>
    <w:rsid w:val="0012262D"/>
    <w:rsid w:val="001228E2"/>
    <w:rsid w:val="00122EC6"/>
    <w:rsid w:val="0012307D"/>
    <w:rsid w:val="00123196"/>
    <w:rsid w:val="001233B3"/>
    <w:rsid w:val="0012355E"/>
    <w:rsid w:val="0012385A"/>
    <w:rsid w:val="001239AA"/>
    <w:rsid w:val="00123A11"/>
    <w:rsid w:val="00123B02"/>
    <w:rsid w:val="00123C25"/>
    <w:rsid w:val="00123C5C"/>
    <w:rsid w:val="00123DC9"/>
    <w:rsid w:val="00123E60"/>
    <w:rsid w:val="0012414B"/>
    <w:rsid w:val="001241C2"/>
    <w:rsid w:val="001243ED"/>
    <w:rsid w:val="001247C0"/>
    <w:rsid w:val="00124934"/>
    <w:rsid w:val="00124CEA"/>
    <w:rsid w:val="00124D5F"/>
    <w:rsid w:val="00124DFE"/>
    <w:rsid w:val="00124EF3"/>
    <w:rsid w:val="0012508D"/>
    <w:rsid w:val="001252EB"/>
    <w:rsid w:val="001254C0"/>
    <w:rsid w:val="0012564C"/>
    <w:rsid w:val="0012587D"/>
    <w:rsid w:val="001258C6"/>
    <w:rsid w:val="00125B4E"/>
    <w:rsid w:val="0012607B"/>
    <w:rsid w:val="001262F7"/>
    <w:rsid w:val="001264ED"/>
    <w:rsid w:val="00126504"/>
    <w:rsid w:val="001266D4"/>
    <w:rsid w:val="00126788"/>
    <w:rsid w:val="0012678B"/>
    <w:rsid w:val="00126B6A"/>
    <w:rsid w:val="00126D38"/>
    <w:rsid w:val="0012718B"/>
    <w:rsid w:val="001272C9"/>
    <w:rsid w:val="001273C5"/>
    <w:rsid w:val="001276EA"/>
    <w:rsid w:val="00127740"/>
    <w:rsid w:val="00127958"/>
    <w:rsid w:val="00127CCB"/>
    <w:rsid w:val="0013003F"/>
    <w:rsid w:val="0013020C"/>
    <w:rsid w:val="001302A6"/>
    <w:rsid w:val="00130449"/>
    <w:rsid w:val="001304EE"/>
    <w:rsid w:val="001305B7"/>
    <w:rsid w:val="00130B22"/>
    <w:rsid w:val="00130B6D"/>
    <w:rsid w:val="00130C36"/>
    <w:rsid w:val="00131006"/>
    <w:rsid w:val="001316BE"/>
    <w:rsid w:val="001319E7"/>
    <w:rsid w:val="00131C70"/>
    <w:rsid w:val="00131D29"/>
    <w:rsid w:val="00131E31"/>
    <w:rsid w:val="00131FCE"/>
    <w:rsid w:val="00131FDB"/>
    <w:rsid w:val="00132023"/>
    <w:rsid w:val="0013204C"/>
    <w:rsid w:val="0013205E"/>
    <w:rsid w:val="001324A1"/>
    <w:rsid w:val="00132527"/>
    <w:rsid w:val="001325C8"/>
    <w:rsid w:val="00132769"/>
    <w:rsid w:val="0013276A"/>
    <w:rsid w:val="00132A70"/>
    <w:rsid w:val="00132A74"/>
    <w:rsid w:val="00132A79"/>
    <w:rsid w:val="00133472"/>
    <w:rsid w:val="00133595"/>
    <w:rsid w:val="001335C2"/>
    <w:rsid w:val="00133759"/>
    <w:rsid w:val="001337C7"/>
    <w:rsid w:val="001339AD"/>
    <w:rsid w:val="00133A76"/>
    <w:rsid w:val="00133BE7"/>
    <w:rsid w:val="00133E95"/>
    <w:rsid w:val="001344AA"/>
    <w:rsid w:val="001345DD"/>
    <w:rsid w:val="001348AC"/>
    <w:rsid w:val="001348F1"/>
    <w:rsid w:val="00134978"/>
    <w:rsid w:val="00134B9F"/>
    <w:rsid w:val="00134C88"/>
    <w:rsid w:val="00134D3F"/>
    <w:rsid w:val="00134E93"/>
    <w:rsid w:val="00135085"/>
    <w:rsid w:val="0013512A"/>
    <w:rsid w:val="0013517E"/>
    <w:rsid w:val="001354E4"/>
    <w:rsid w:val="0013568C"/>
    <w:rsid w:val="00135C8A"/>
    <w:rsid w:val="00135EB7"/>
    <w:rsid w:val="0013605C"/>
    <w:rsid w:val="00136198"/>
    <w:rsid w:val="00136594"/>
    <w:rsid w:val="001368C2"/>
    <w:rsid w:val="00136B64"/>
    <w:rsid w:val="00136BD8"/>
    <w:rsid w:val="00136D78"/>
    <w:rsid w:val="00136D9E"/>
    <w:rsid w:val="001371CE"/>
    <w:rsid w:val="001373D1"/>
    <w:rsid w:val="0013741A"/>
    <w:rsid w:val="001374A3"/>
    <w:rsid w:val="001377C0"/>
    <w:rsid w:val="0013793E"/>
    <w:rsid w:val="00137ADA"/>
    <w:rsid w:val="00137B88"/>
    <w:rsid w:val="00140064"/>
    <w:rsid w:val="00140170"/>
    <w:rsid w:val="001403CA"/>
    <w:rsid w:val="00140B62"/>
    <w:rsid w:val="001412BC"/>
    <w:rsid w:val="0014134D"/>
    <w:rsid w:val="00141378"/>
    <w:rsid w:val="00141500"/>
    <w:rsid w:val="00141556"/>
    <w:rsid w:val="00141693"/>
    <w:rsid w:val="00141CBD"/>
    <w:rsid w:val="00141D79"/>
    <w:rsid w:val="001420DD"/>
    <w:rsid w:val="00142197"/>
    <w:rsid w:val="001423CB"/>
    <w:rsid w:val="001424B7"/>
    <w:rsid w:val="00142576"/>
    <w:rsid w:val="00142642"/>
    <w:rsid w:val="001426EF"/>
    <w:rsid w:val="001426F5"/>
    <w:rsid w:val="0014293D"/>
    <w:rsid w:val="00142BB5"/>
    <w:rsid w:val="00142C33"/>
    <w:rsid w:val="00142DF1"/>
    <w:rsid w:val="00142E65"/>
    <w:rsid w:val="0014330E"/>
    <w:rsid w:val="00143868"/>
    <w:rsid w:val="001438D4"/>
    <w:rsid w:val="00143CDB"/>
    <w:rsid w:val="00143DD4"/>
    <w:rsid w:val="00143DF8"/>
    <w:rsid w:val="001443A1"/>
    <w:rsid w:val="001444BC"/>
    <w:rsid w:val="00144AB3"/>
    <w:rsid w:val="00144ADB"/>
    <w:rsid w:val="00144B04"/>
    <w:rsid w:val="00144D79"/>
    <w:rsid w:val="00144DCB"/>
    <w:rsid w:val="00145051"/>
    <w:rsid w:val="0014511F"/>
    <w:rsid w:val="001451A0"/>
    <w:rsid w:val="00145283"/>
    <w:rsid w:val="0014565B"/>
    <w:rsid w:val="001456F5"/>
    <w:rsid w:val="00145994"/>
    <w:rsid w:val="00145F2B"/>
    <w:rsid w:val="00146734"/>
    <w:rsid w:val="0014694E"/>
    <w:rsid w:val="00146BF6"/>
    <w:rsid w:val="00146E58"/>
    <w:rsid w:val="00146E6D"/>
    <w:rsid w:val="00147239"/>
    <w:rsid w:val="00147314"/>
    <w:rsid w:val="001475E5"/>
    <w:rsid w:val="00147666"/>
    <w:rsid w:val="001476EB"/>
    <w:rsid w:val="00147763"/>
    <w:rsid w:val="00147969"/>
    <w:rsid w:val="00147A56"/>
    <w:rsid w:val="0015028E"/>
    <w:rsid w:val="00150660"/>
    <w:rsid w:val="001507D8"/>
    <w:rsid w:val="0015090C"/>
    <w:rsid w:val="00150AB3"/>
    <w:rsid w:val="00150BC3"/>
    <w:rsid w:val="00150E5D"/>
    <w:rsid w:val="00150F11"/>
    <w:rsid w:val="00150F1C"/>
    <w:rsid w:val="00151361"/>
    <w:rsid w:val="00151529"/>
    <w:rsid w:val="00151CC0"/>
    <w:rsid w:val="00151E1B"/>
    <w:rsid w:val="00152A7E"/>
    <w:rsid w:val="00152CA7"/>
    <w:rsid w:val="00152CE3"/>
    <w:rsid w:val="00152D5C"/>
    <w:rsid w:val="0015371F"/>
    <w:rsid w:val="0015386D"/>
    <w:rsid w:val="00153D49"/>
    <w:rsid w:val="00153E5D"/>
    <w:rsid w:val="0015412E"/>
    <w:rsid w:val="00154241"/>
    <w:rsid w:val="0015448D"/>
    <w:rsid w:val="0015466D"/>
    <w:rsid w:val="0015471F"/>
    <w:rsid w:val="001548EC"/>
    <w:rsid w:val="001549AC"/>
    <w:rsid w:val="00154ACF"/>
    <w:rsid w:val="00154B44"/>
    <w:rsid w:val="00154C42"/>
    <w:rsid w:val="00155017"/>
    <w:rsid w:val="00155765"/>
    <w:rsid w:val="00155C03"/>
    <w:rsid w:val="00155C74"/>
    <w:rsid w:val="00156548"/>
    <w:rsid w:val="00156731"/>
    <w:rsid w:val="001567DE"/>
    <w:rsid w:val="001568C7"/>
    <w:rsid w:val="00156985"/>
    <w:rsid w:val="00156FA2"/>
    <w:rsid w:val="00157068"/>
    <w:rsid w:val="0015727A"/>
    <w:rsid w:val="001575EF"/>
    <w:rsid w:val="00157686"/>
    <w:rsid w:val="00157C8A"/>
    <w:rsid w:val="00157E59"/>
    <w:rsid w:val="00157F49"/>
    <w:rsid w:val="00160145"/>
    <w:rsid w:val="00160190"/>
    <w:rsid w:val="00160392"/>
    <w:rsid w:val="0016039C"/>
    <w:rsid w:val="00160630"/>
    <w:rsid w:val="0016089D"/>
    <w:rsid w:val="00160BB2"/>
    <w:rsid w:val="00160D73"/>
    <w:rsid w:val="00160DFF"/>
    <w:rsid w:val="00160E19"/>
    <w:rsid w:val="00160FBE"/>
    <w:rsid w:val="00161073"/>
    <w:rsid w:val="0016107F"/>
    <w:rsid w:val="00161124"/>
    <w:rsid w:val="00161155"/>
    <w:rsid w:val="0016133F"/>
    <w:rsid w:val="0016149F"/>
    <w:rsid w:val="001614B8"/>
    <w:rsid w:val="001616FF"/>
    <w:rsid w:val="001617DD"/>
    <w:rsid w:val="001618BD"/>
    <w:rsid w:val="00161966"/>
    <w:rsid w:val="001619BF"/>
    <w:rsid w:val="00161A6A"/>
    <w:rsid w:val="00161A94"/>
    <w:rsid w:val="00161B44"/>
    <w:rsid w:val="00161F80"/>
    <w:rsid w:val="00162056"/>
    <w:rsid w:val="001620E1"/>
    <w:rsid w:val="0016278A"/>
    <w:rsid w:val="001627CE"/>
    <w:rsid w:val="00162CC8"/>
    <w:rsid w:val="00162EBB"/>
    <w:rsid w:val="00162EF5"/>
    <w:rsid w:val="00162FBF"/>
    <w:rsid w:val="00162FC6"/>
    <w:rsid w:val="001630C6"/>
    <w:rsid w:val="0016310E"/>
    <w:rsid w:val="00163208"/>
    <w:rsid w:val="0016331D"/>
    <w:rsid w:val="001634B4"/>
    <w:rsid w:val="0016364C"/>
    <w:rsid w:val="00163BBE"/>
    <w:rsid w:val="00163BD8"/>
    <w:rsid w:val="00163D0E"/>
    <w:rsid w:val="00163E5C"/>
    <w:rsid w:val="00163E7C"/>
    <w:rsid w:val="00164424"/>
    <w:rsid w:val="00164465"/>
    <w:rsid w:val="00164530"/>
    <w:rsid w:val="001646F9"/>
    <w:rsid w:val="00164823"/>
    <w:rsid w:val="001648D7"/>
    <w:rsid w:val="00164C0F"/>
    <w:rsid w:val="00164C8D"/>
    <w:rsid w:val="00164E2E"/>
    <w:rsid w:val="00165081"/>
    <w:rsid w:val="001650DB"/>
    <w:rsid w:val="00165294"/>
    <w:rsid w:val="001658FF"/>
    <w:rsid w:val="00165B83"/>
    <w:rsid w:val="00165C3D"/>
    <w:rsid w:val="00165E55"/>
    <w:rsid w:val="00166178"/>
    <w:rsid w:val="001663A0"/>
    <w:rsid w:val="001668C1"/>
    <w:rsid w:val="00166B3D"/>
    <w:rsid w:val="00166D55"/>
    <w:rsid w:val="0016707B"/>
    <w:rsid w:val="001670EB"/>
    <w:rsid w:val="0016727C"/>
    <w:rsid w:val="001676CE"/>
    <w:rsid w:val="0016771D"/>
    <w:rsid w:val="0016780D"/>
    <w:rsid w:val="0016790B"/>
    <w:rsid w:val="00167920"/>
    <w:rsid w:val="00167C03"/>
    <w:rsid w:val="00167DAD"/>
    <w:rsid w:val="00167DD6"/>
    <w:rsid w:val="0017011F"/>
    <w:rsid w:val="0017031C"/>
    <w:rsid w:val="001703A8"/>
    <w:rsid w:val="0017047F"/>
    <w:rsid w:val="0017059D"/>
    <w:rsid w:val="00170612"/>
    <w:rsid w:val="001707B7"/>
    <w:rsid w:val="0017082D"/>
    <w:rsid w:val="00170E5D"/>
    <w:rsid w:val="00170FF7"/>
    <w:rsid w:val="0017105F"/>
    <w:rsid w:val="001711FA"/>
    <w:rsid w:val="00171909"/>
    <w:rsid w:val="0017198F"/>
    <w:rsid w:val="0017200D"/>
    <w:rsid w:val="0017219D"/>
    <w:rsid w:val="001721E6"/>
    <w:rsid w:val="0017225C"/>
    <w:rsid w:val="001723A1"/>
    <w:rsid w:val="001725CB"/>
    <w:rsid w:val="00172EF6"/>
    <w:rsid w:val="0017308F"/>
    <w:rsid w:val="00173303"/>
    <w:rsid w:val="001734A9"/>
    <w:rsid w:val="00173931"/>
    <w:rsid w:val="001739E5"/>
    <w:rsid w:val="00173BEE"/>
    <w:rsid w:val="00173F10"/>
    <w:rsid w:val="00174080"/>
    <w:rsid w:val="00174111"/>
    <w:rsid w:val="001741C3"/>
    <w:rsid w:val="001745EC"/>
    <w:rsid w:val="001748C0"/>
    <w:rsid w:val="00174CC1"/>
    <w:rsid w:val="00174E08"/>
    <w:rsid w:val="00175529"/>
    <w:rsid w:val="001755BE"/>
    <w:rsid w:val="00175695"/>
    <w:rsid w:val="001756E6"/>
    <w:rsid w:val="0017575F"/>
    <w:rsid w:val="001758A5"/>
    <w:rsid w:val="00175933"/>
    <w:rsid w:val="00175E5C"/>
    <w:rsid w:val="00175F6B"/>
    <w:rsid w:val="00176027"/>
    <w:rsid w:val="001762EA"/>
    <w:rsid w:val="00176445"/>
    <w:rsid w:val="001767CD"/>
    <w:rsid w:val="00176D83"/>
    <w:rsid w:val="00176DD8"/>
    <w:rsid w:val="00176E3E"/>
    <w:rsid w:val="00176E95"/>
    <w:rsid w:val="00176EA5"/>
    <w:rsid w:val="00176EB7"/>
    <w:rsid w:val="00176EEE"/>
    <w:rsid w:val="001775CC"/>
    <w:rsid w:val="00177A40"/>
    <w:rsid w:val="00177B0E"/>
    <w:rsid w:val="00177CF4"/>
    <w:rsid w:val="00177DAF"/>
    <w:rsid w:val="00177F13"/>
    <w:rsid w:val="001800C8"/>
    <w:rsid w:val="00180557"/>
    <w:rsid w:val="00180575"/>
    <w:rsid w:val="00180718"/>
    <w:rsid w:val="001808B1"/>
    <w:rsid w:val="00180DA3"/>
    <w:rsid w:val="001810C3"/>
    <w:rsid w:val="001811E7"/>
    <w:rsid w:val="00181547"/>
    <w:rsid w:val="00181963"/>
    <w:rsid w:val="00181D66"/>
    <w:rsid w:val="00182008"/>
    <w:rsid w:val="00182169"/>
    <w:rsid w:val="00182450"/>
    <w:rsid w:val="00182590"/>
    <w:rsid w:val="0018266F"/>
    <w:rsid w:val="00182D85"/>
    <w:rsid w:val="00182DBE"/>
    <w:rsid w:val="00182FC4"/>
    <w:rsid w:val="00183104"/>
    <w:rsid w:val="001833E6"/>
    <w:rsid w:val="00183430"/>
    <w:rsid w:val="00183494"/>
    <w:rsid w:val="0018349A"/>
    <w:rsid w:val="0018363C"/>
    <w:rsid w:val="001839A8"/>
    <w:rsid w:val="00183AE7"/>
    <w:rsid w:val="00183B73"/>
    <w:rsid w:val="00183C5A"/>
    <w:rsid w:val="00183E46"/>
    <w:rsid w:val="00183F98"/>
    <w:rsid w:val="001846B6"/>
    <w:rsid w:val="0018488A"/>
    <w:rsid w:val="00184994"/>
    <w:rsid w:val="00184DA7"/>
    <w:rsid w:val="00184DE3"/>
    <w:rsid w:val="00184E38"/>
    <w:rsid w:val="00184F92"/>
    <w:rsid w:val="00185162"/>
    <w:rsid w:val="00185249"/>
    <w:rsid w:val="001852B1"/>
    <w:rsid w:val="00185328"/>
    <w:rsid w:val="00185355"/>
    <w:rsid w:val="0018535E"/>
    <w:rsid w:val="00185684"/>
    <w:rsid w:val="00185BCD"/>
    <w:rsid w:val="00185C92"/>
    <w:rsid w:val="00185CD6"/>
    <w:rsid w:val="00185E24"/>
    <w:rsid w:val="00185F5B"/>
    <w:rsid w:val="001863F2"/>
    <w:rsid w:val="0018649C"/>
    <w:rsid w:val="001866C2"/>
    <w:rsid w:val="0018686A"/>
    <w:rsid w:val="001868FC"/>
    <w:rsid w:val="00186C4B"/>
    <w:rsid w:val="00186D39"/>
    <w:rsid w:val="00186DB1"/>
    <w:rsid w:val="00186DF8"/>
    <w:rsid w:val="00186F92"/>
    <w:rsid w:val="001870D4"/>
    <w:rsid w:val="00187339"/>
    <w:rsid w:val="0018740A"/>
    <w:rsid w:val="00187675"/>
    <w:rsid w:val="00187894"/>
    <w:rsid w:val="001879E3"/>
    <w:rsid w:val="00187B96"/>
    <w:rsid w:val="001900BE"/>
    <w:rsid w:val="001900E8"/>
    <w:rsid w:val="0019015A"/>
    <w:rsid w:val="0019016F"/>
    <w:rsid w:val="00190274"/>
    <w:rsid w:val="00190277"/>
    <w:rsid w:val="001903D6"/>
    <w:rsid w:val="0019068E"/>
    <w:rsid w:val="001906CA"/>
    <w:rsid w:val="001907CC"/>
    <w:rsid w:val="00190871"/>
    <w:rsid w:val="00190975"/>
    <w:rsid w:val="00190B87"/>
    <w:rsid w:val="00190C9F"/>
    <w:rsid w:val="00190D96"/>
    <w:rsid w:val="00190E04"/>
    <w:rsid w:val="00190E09"/>
    <w:rsid w:val="001910F6"/>
    <w:rsid w:val="001911AE"/>
    <w:rsid w:val="0019170E"/>
    <w:rsid w:val="00191855"/>
    <w:rsid w:val="001918A7"/>
    <w:rsid w:val="00191905"/>
    <w:rsid w:val="00191C02"/>
    <w:rsid w:val="00191CA3"/>
    <w:rsid w:val="00191F97"/>
    <w:rsid w:val="001921EE"/>
    <w:rsid w:val="001923C5"/>
    <w:rsid w:val="0019249B"/>
    <w:rsid w:val="00192844"/>
    <w:rsid w:val="00192861"/>
    <w:rsid w:val="001928D0"/>
    <w:rsid w:val="001928D7"/>
    <w:rsid w:val="00192F26"/>
    <w:rsid w:val="0019317E"/>
    <w:rsid w:val="00193206"/>
    <w:rsid w:val="001933B6"/>
    <w:rsid w:val="00193550"/>
    <w:rsid w:val="00193646"/>
    <w:rsid w:val="0019398B"/>
    <w:rsid w:val="00193C8A"/>
    <w:rsid w:val="00193E1D"/>
    <w:rsid w:val="00193F5F"/>
    <w:rsid w:val="001940DE"/>
    <w:rsid w:val="001941C5"/>
    <w:rsid w:val="001942B4"/>
    <w:rsid w:val="00194348"/>
    <w:rsid w:val="00194478"/>
    <w:rsid w:val="00194931"/>
    <w:rsid w:val="001949CA"/>
    <w:rsid w:val="00194D4C"/>
    <w:rsid w:val="001950E0"/>
    <w:rsid w:val="001950F6"/>
    <w:rsid w:val="00195212"/>
    <w:rsid w:val="00195775"/>
    <w:rsid w:val="001957CF"/>
    <w:rsid w:val="0019589E"/>
    <w:rsid w:val="00195CFC"/>
    <w:rsid w:val="00195DD2"/>
    <w:rsid w:val="00195EC7"/>
    <w:rsid w:val="00196142"/>
    <w:rsid w:val="00196702"/>
    <w:rsid w:val="00196B80"/>
    <w:rsid w:val="00196ECD"/>
    <w:rsid w:val="00197489"/>
    <w:rsid w:val="001974A2"/>
    <w:rsid w:val="00197529"/>
    <w:rsid w:val="001975BB"/>
    <w:rsid w:val="00197732"/>
    <w:rsid w:val="00197863"/>
    <w:rsid w:val="00197EF2"/>
    <w:rsid w:val="001A000E"/>
    <w:rsid w:val="001A0594"/>
    <w:rsid w:val="001A09A0"/>
    <w:rsid w:val="001A10F6"/>
    <w:rsid w:val="001A1130"/>
    <w:rsid w:val="001A125B"/>
    <w:rsid w:val="001A132C"/>
    <w:rsid w:val="001A146B"/>
    <w:rsid w:val="001A15F2"/>
    <w:rsid w:val="001A18A1"/>
    <w:rsid w:val="001A1A56"/>
    <w:rsid w:val="001A1D48"/>
    <w:rsid w:val="001A1FB9"/>
    <w:rsid w:val="001A2142"/>
    <w:rsid w:val="001A2149"/>
    <w:rsid w:val="001A21A2"/>
    <w:rsid w:val="001A2448"/>
    <w:rsid w:val="001A2556"/>
    <w:rsid w:val="001A255D"/>
    <w:rsid w:val="001A2E3D"/>
    <w:rsid w:val="001A3003"/>
    <w:rsid w:val="001A319D"/>
    <w:rsid w:val="001A335C"/>
    <w:rsid w:val="001A337A"/>
    <w:rsid w:val="001A347B"/>
    <w:rsid w:val="001A362A"/>
    <w:rsid w:val="001A3942"/>
    <w:rsid w:val="001A3BE2"/>
    <w:rsid w:val="001A3CDB"/>
    <w:rsid w:val="001A3F39"/>
    <w:rsid w:val="001A3F5B"/>
    <w:rsid w:val="001A4122"/>
    <w:rsid w:val="001A4224"/>
    <w:rsid w:val="001A4256"/>
    <w:rsid w:val="001A428A"/>
    <w:rsid w:val="001A45F6"/>
    <w:rsid w:val="001A486A"/>
    <w:rsid w:val="001A48C0"/>
    <w:rsid w:val="001A497B"/>
    <w:rsid w:val="001A4AFC"/>
    <w:rsid w:val="001A4CE8"/>
    <w:rsid w:val="001A4E00"/>
    <w:rsid w:val="001A4E62"/>
    <w:rsid w:val="001A4E8E"/>
    <w:rsid w:val="001A533F"/>
    <w:rsid w:val="001A56D3"/>
    <w:rsid w:val="001A5750"/>
    <w:rsid w:val="001A5957"/>
    <w:rsid w:val="001A5DFD"/>
    <w:rsid w:val="001A5F0B"/>
    <w:rsid w:val="001A63F8"/>
    <w:rsid w:val="001A69DD"/>
    <w:rsid w:val="001A6D84"/>
    <w:rsid w:val="001A7550"/>
    <w:rsid w:val="001A7581"/>
    <w:rsid w:val="001A76D7"/>
    <w:rsid w:val="001A774B"/>
    <w:rsid w:val="001A776E"/>
    <w:rsid w:val="001A78BE"/>
    <w:rsid w:val="001A7E0A"/>
    <w:rsid w:val="001A7E99"/>
    <w:rsid w:val="001B0048"/>
    <w:rsid w:val="001B018E"/>
    <w:rsid w:val="001B02E0"/>
    <w:rsid w:val="001B043F"/>
    <w:rsid w:val="001B04AD"/>
    <w:rsid w:val="001B05CE"/>
    <w:rsid w:val="001B068E"/>
    <w:rsid w:val="001B0957"/>
    <w:rsid w:val="001B0AD1"/>
    <w:rsid w:val="001B0BDB"/>
    <w:rsid w:val="001B0C90"/>
    <w:rsid w:val="001B0CA2"/>
    <w:rsid w:val="001B0CF9"/>
    <w:rsid w:val="001B11CC"/>
    <w:rsid w:val="001B11E7"/>
    <w:rsid w:val="001B1A41"/>
    <w:rsid w:val="001B1B28"/>
    <w:rsid w:val="001B1D84"/>
    <w:rsid w:val="001B1E48"/>
    <w:rsid w:val="001B1EA9"/>
    <w:rsid w:val="001B1FCE"/>
    <w:rsid w:val="001B2066"/>
    <w:rsid w:val="001B2107"/>
    <w:rsid w:val="001B24EB"/>
    <w:rsid w:val="001B2878"/>
    <w:rsid w:val="001B2912"/>
    <w:rsid w:val="001B2B1E"/>
    <w:rsid w:val="001B2BC0"/>
    <w:rsid w:val="001B311B"/>
    <w:rsid w:val="001B31E8"/>
    <w:rsid w:val="001B3473"/>
    <w:rsid w:val="001B37D2"/>
    <w:rsid w:val="001B3801"/>
    <w:rsid w:val="001B39DB"/>
    <w:rsid w:val="001B39F0"/>
    <w:rsid w:val="001B3D81"/>
    <w:rsid w:val="001B3DE3"/>
    <w:rsid w:val="001B4057"/>
    <w:rsid w:val="001B412F"/>
    <w:rsid w:val="001B4255"/>
    <w:rsid w:val="001B466C"/>
    <w:rsid w:val="001B482E"/>
    <w:rsid w:val="001B495C"/>
    <w:rsid w:val="001B4A55"/>
    <w:rsid w:val="001B4BD5"/>
    <w:rsid w:val="001B4F01"/>
    <w:rsid w:val="001B5024"/>
    <w:rsid w:val="001B51F2"/>
    <w:rsid w:val="001B530E"/>
    <w:rsid w:val="001B5624"/>
    <w:rsid w:val="001B5E06"/>
    <w:rsid w:val="001B5FFA"/>
    <w:rsid w:val="001B603E"/>
    <w:rsid w:val="001B657D"/>
    <w:rsid w:val="001B670A"/>
    <w:rsid w:val="001B6896"/>
    <w:rsid w:val="001B6DDD"/>
    <w:rsid w:val="001B724E"/>
    <w:rsid w:val="001B73F5"/>
    <w:rsid w:val="001B7409"/>
    <w:rsid w:val="001B74E0"/>
    <w:rsid w:val="001B760A"/>
    <w:rsid w:val="001B77B6"/>
    <w:rsid w:val="001B7841"/>
    <w:rsid w:val="001B78B2"/>
    <w:rsid w:val="001B79DD"/>
    <w:rsid w:val="001C04AE"/>
    <w:rsid w:val="001C0500"/>
    <w:rsid w:val="001C0C05"/>
    <w:rsid w:val="001C0D16"/>
    <w:rsid w:val="001C0E1C"/>
    <w:rsid w:val="001C12C4"/>
    <w:rsid w:val="001C1495"/>
    <w:rsid w:val="001C14BA"/>
    <w:rsid w:val="001C1811"/>
    <w:rsid w:val="001C189D"/>
    <w:rsid w:val="001C18A7"/>
    <w:rsid w:val="001C2260"/>
    <w:rsid w:val="001C261D"/>
    <w:rsid w:val="001C26C2"/>
    <w:rsid w:val="001C2765"/>
    <w:rsid w:val="001C2770"/>
    <w:rsid w:val="001C27C6"/>
    <w:rsid w:val="001C29F2"/>
    <w:rsid w:val="001C2BD8"/>
    <w:rsid w:val="001C2EB2"/>
    <w:rsid w:val="001C31A4"/>
    <w:rsid w:val="001C320B"/>
    <w:rsid w:val="001C34C1"/>
    <w:rsid w:val="001C361C"/>
    <w:rsid w:val="001C3801"/>
    <w:rsid w:val="001C3883"/>
    <w:rsid w:val="001C4057"/>
    <w:rsid w:val="001C417B"/>
    <w:rsid w:val="001C421B"/>
    <w:rsid w:val="001C42EB"/>
    <w:rsid w:val="001C4776"/>
    <w:rsid w:val="001C4B0F"/>
    <w:rsid w:val="001C4B19"/>
    <w:rsid w:val="001C53F9"/>
    <w:rsid w:val="001C56F0"/>
    <w:rsid w:val="001C582D"/>
    <w:rsid w:val="001C5B94"/>
    <w:rsid w:val="001C5CC4"/>
    <w:rsid w:val="001C5F15"/>
    <w:rsid w:val="001C60E8"/>
    <w:rsid w:val="001C6184"/>
    <w:rsid w:val="001C6238"/>
    <w:rsid w:val="001C66D2"/>
    <w:rsid w:val="001C6700"/>
    <w:rsid w:val="001C68C3"/>
    <w:rsid w:val="001C6A82"/>
    <w:rsid w:val="001C6A99"/>
    <w:rsid w:val="001C6BDE"/>
    <w:rsid w:val="001C6C63"/>
    <w:rsid w:val="001C6D50"/>
    <w:rsid w:val="001C6F91"/>
    <w:rsid w:val="001C7004"/>
    <w:rsid w:val="001C705F"/>
    <w:rsid w:val="001C7118"/>
    <w:rsid w:val="001C77F9"/>
    <w:rsid w:val="001C78AE"/>
    <w:rsid w:val="001C7C09"/>
    <w:rsid w:val="001C7DE1"/>
    <w:rsid w:val="001C7F06"/>
    <w:rsid w:val="001C7FC2"/>
    <w:rsid w:val="001D087D"/>
    <w:rsid w:val="001D0BEF"/>
    <w:rsid w:val="001D0E21"/>
    <w:rsid w:val="001D0F79"/>
    <w:rsid w:val="001D1406"/>
    <w:rsid w:val="001D179A"/>
    <w:rsid w:val="001D184B"/>
    <w:rsid w:val="001D1886"/>
    <w:rsid w:val="001D1B86"/>
    <w:rsid w:val="001D1C17"/>
    <w:rsid w:val="001D1FBC"/>
    <w:rsid w:val="001D2019"/>
    <w:rsid w:val="001D2469"/>
    <w:rsid w:val="001D277E"/>
    <w:rsid w:val="001D2937"/>
    <w:rsid w:val="001D2987"/>
    <w:rsid w:val="001D29D8"/>
    <w:rsid w:val="001D2F70"/>
    <w:rsid w:val="001D327C"/>
    <w:rsid w:val="001D3449"/>
    <w:rsid w:val="001D34A0"/>
    <w:rsid w:val="001D3639"/>
    <w:rsid w:val="001D37F3"/>
    <w:rsid w:val="001D3978"/>
    <w:rsid w:val="001D3A10"/>
    <w:rsid w:val="001D4016"/>
    <w:rsid w:val="001D450D"/>
    <w:rsid w:val="001D474C"/>
    <w:rsid w:val="001D48E6"/>
    <w:rsid w:val="001D4930"/>
    <w:rsid w:val="001D4A61"/>
    <w:rsid w:val="001D4B18"/>
    <w:rsid w:val="001D4B72"/>
    <w:rsid w:val="001D4D95"/>
    <w:rsid w:val="001D50EA"/>
    <w:rsid w:val="001D5AD9"/>
    <w:rsid w:val="001D6033"/>
    <w:rsid w:val="001D60A2"/>
    <w:rsid w:val="001D60DC"/>
    <w:rsid w:val="001D618F"/>
    <w:rsid w:val="001D6198"/>
    <w:rsid w:val="001D647E"/>
    <w:rsid w:val="001D660C"/>
    <w:rsid w:val="001D6853"/>
    <w:rsid w:val="001D6958"/>
    <w:rsid w:val="001D6B73"/>
    <w:rsid w:val="001D6BF6"/>
    <w:rsid w:val="001D6D2F"/>
    <w:rsid w:val="001D6FA3"/>
    <w:rsid w:val="001D6FF7"/>
    <w:rsid w:val="001D714E"/>
    <w:rsid w:val="001D7190"/>
    <w:rsid w:val="001D74FA"/>
    <w:rsid w:val="001D7793"/>
    <w:rsid w:val="001D78AD"/>
    <w:rsid w:val="001D7E55"/>
    <w:rsid w:val="001D7F00"/>
    <w:rsid w:val="001E00F4"/>
    <w:rsid w:val="001E0392"/>
    <w:rsid w:val="001E0457"/>
    <w:rsid w:val="001E05C8"/>
    <w:rsid w:val="001E060E"/>
    <w:rsid w:val="001E064B"/>
    <w:rsid w:val="001E067F"/>
    <w:rsid w:val="001E0914"/>
    <w:rsid w:val="001E0993"/>
    <w:rsid w:val="001E0CFA"/>
    <w:rsid w:val="001E0DC1"/>
    <w:rsid w:val="001E11FA"/>
    <w:rsid w:val="001E198B"/>
    <w:rsid w:val="001E198D"/>
    <w:rsid w:val="001E1AD3"/>
    <w:rsid w:val="001E1D6C"/>
    <w:rsid w:val="001E1EEE"/>
    <w:rsid w:val="001E1FED"/>
    <w:rsid w:val="001E20AB"/>
    <w:rsid w:val="001E21EE"/>
    <w:rsid w:val="001E236F"/>
    <w:rsid w:val="001E24B7"/>
    <w:rsid w:val="001E2517"/>
    <w:rsid w:val="001E2536"/>
    <w:rsid w:val="001E25A1"/>
    <w:rsid w:val="001E25D8"/>
    <w:rsid w:val="001E26B3"/>
    <w:rsid w:val="001E2743"/>
    <w:rsid w:val="001E2761"/>
    <w:rsid w:val="001E2B0D"/>
    <w:rsid w:val="001E2D15"/>
    <w:rsid w:val="001E2D76"/>
    <w:rsid w:val="001E2E3E"/>
    <w:rsid w:val="001E2E80"/>
    <w:rsid w:val="001E3141"/>
    <w:rsid w:val="001E3246"/>
    <w:rsid w:val="001E3479"/>
    <w:rsid w:val="001E34B6"/>
    <w:rsid w:val="001E3B20"/>
    <w:rsid w:val="001E3EE7"/>
    <w:rsid w:val="001E4235"/>
    <w:rsid w:val="001E4362"/>
    <w:rsid w:val="001E43A3"/>
    <w:rsid w:val="001E44F5"/>
    <w:rsid w:val="001E4619"/>
    <w:rsid w:val="001E485D"/>
    <w:rsid w:val="001E49EA"/>
    <w:rsid w:val="001E4AE1"/>
    <w:rsid w:val="001E4C64"/>
    <w:rsid w:val="001E4E33"/>
    <w:rsid w:val="001E4FF3"/>
    <w:rsid w:val="001E5057"/>
    <w:rsid w:val="001E5643"/>
    <w:rsid w:val="001E5646"/>
    <w:rsid w:val="001E58BB"/>
    <w:rsid w:val="001E5AF4"/>
    <w:rsid w:val="001E5C28"/>
    <w:rsid w:val="001E5CEE"/>
    <w:rsid w:val="001E5E39"/>
    <w:rsid w:val="001E6164"/>
    <w:rsid w:val="001E64AD"/>
    <w:rsid w:val="001E65DB"/>
    <w:rsid w:val="001E67DC"/>
    <w:rsid w:val="001E68B3"/>
    <w:rsid w:val="001E69CE"/>
    <w:rsid w:val="001E69DE"/>
    <w:rsid w:val="001E69F4"/>
    <w:rsid w:val="001E6B88"/>
    <w:rsid w:val="001E6C7D"/>
    <w:rsid w:val="001E6D86"/>
    <w:rsid w:val="001E6FC6"/>
    <w:rsid w:val="001E7251"/>
    <w:rsid w:val="001E72B0"/>
    <w:rsid w:val="001E73F6"/>
    <w:rsid w:val="001E742F"/>
    <w:rsid w:val="001E7672"/>
    <w:rsid w:val="001E76BD"/>
    <w:rsid w:val="001E77EF"/>
    <w:rsid w:val="001E7841"/>
    <w:rsid w:val="001F004F"/>
    <w:rsid w:val="001F00C9"/>
    <w:rsid w:val="001F00E0"/>
    <w:rsid w:val="001F047E"/>
    <w:rsid w:val="001F04C0"/>
    <w:rsid w:val="001F06B4"/>
    <w:rsid w:val="001F09C9"/>
    <w:rsid w:val="001F0D2C"/>
    <w:rsid w:val="001F0DAE"/>
    <w:rsid w:val="001F1254"/>
    <w:rsid w:val="001F12A6"/>
    <w:rsid w:val="001F1358"/>
    <w:rsid w:val="001F14AF"/>
    <w:rsid w:val="001F1581"/>
    <w:rsid w:val="001F16B0"/>
    <w:rsid w:val="001F16DC"/>
    <w:rsid w:val="001F1B3E"/>
    <w:rsid w:val="001F1BB3"/>
    <w:rsid w:val="001F1CDA"/>
    <w:rsid w:val="001F1D08"/>
    <w:rsid w:val="001F1DF1"/>
    <w:rsid w:val="001F1E1B"/>
    <w:rsid w:val="001F2001"/>
    <w:rsid w:val="001F21AE"/>
    <w:rsid w:val="001F220E"/>
    <w:rsid w:val="001F2221"/>
    <w:rsid w:val="001F24C9"/>
    <w:rsid w:val="001F2607"/>
    <w:rsid w:val="001F270E"/>
    <w:rsid w:val="001F274E"/>
    <w:rsid w:val="001F2A1C"/>
    <w:rsid w:val="001F2F39"/>
    <w:rsid w:val="001F317B"/>
    <w:rsid w:val="001F320A"/>
    <w:rsid w:val="001F32A6"/>
    <w:rsid w:val="001F35B7"/>
    <w:rsid w:val="001F3820"/>
    <w:rsid w:val="001F3A63"/>
    <w:rsid w:val="001F3C65"/>
    <w:rsid w:val="001F3D3C"/>
    <w:rsid w:val="001F40FD"/>
    <w:rsid w:val="001F411C"/>
    <w:rsid w:val="001F462D"/>
    <w:rsid w:val="001F47B8"/>
    <w:rsid w:val="001F47D8"/>
    <w:rsid w:val="001F4876"/>
    <w:rsid w:val="001F4A95"/>
    <w:rsid w:val="001F4AD7"/>
    <w:rsid w:val="001F4CFA"/>
    <w:rsid w:val="001F4DDA"/>
    <w:rsid w:val="001F4E90"/>
    <w:rsid w:val="001F538F"/>
    <w:rsid w:val="001F53B9"/>
    <w:rsid w:val="001F542F"/>
    <w:rsid w:val="001F549A"/>
    <w:rsid w:val="001F55AD"/>
    <w:rsid w:val="001F561E"/>
    <w:rsid w:val="001F572E"/>
    <w:rsid w:val="001F5888"/>
    <w:rsid w:val="001F58DC"/>
    <w:rsid w:val="001F59A5"/>
    <w:rsid w:val="001F5C2E"/>
    <w:rsid w:val="001F5CC4"/>
    <w:rsid w:val="001F63CD"/>
    <w:rsid w:val="001F65CB"/>
    <w:rsid w:val="001F65E0"/>
    <w:rsid w:val="001F6715"/>
    <w:rsid w:val="001F675F"/>
    <w:rsid w:val="001F6A39"/>
    <w:rsid w:val="001F6AC7"/>
    <w:rsid w:val="001F6B2D"/>
    <w:rsid w:val="001F6BE6"/>
    <w:rsid w:val="001F709D"/>
    <w:rsid w:val="001F71D7"/>
    <w:rsid w:val="001F71ED"/>
    <w:rsid w:val="001F72B1"/>
    <w:rsid w:val="001F7455"/>
    <w:rsid w:val="001F75D8"/>
    <w:rsid w:val="001F789A"/>
    <w:rsid w:val="001F7A2B"/>
    <w:rsid w:val="001F7B55"/>
    <w:rsid w:val="001F7D2C"/>
    <w:rsid w:val="001F7D83"/>
    <w:rsid w:val="002000CF"/>
    <w:rsid w:val="00200599"/>
    <w:rsid w:val="002006F3"/>
    <w:rsid w:val="0020093F"/>
    <w:rsid w:val="0020096B"/>
    <w:rsid w:val="002009AF"/>
    <w:rsid w:val="00200D51"/>
    <w:rsid w:val="0020115E"/>
    <w:rsid w:val="002011E5"/>
    <w:rsid w:val="0020170A"/>
    <w:rsid w:val="00201735"/>
    <w:rsid w:val="00201837"/>
    <w:rsid w:val="00201A3C"/>
    <w:rsid w:val="00201B04"/>
    <w:rsid w:val="00201B92"/>
    <w:rsid w:val="00201D54"/>
    <w:rsid w:val="00201E76"/>
    <w:rsid w:val="002020B2"/>
    <w:rsid w:val="00202408"/>
    <w:rsid w:val="002025B8"/>
    <w:rsid w:val="0020276A"/>
    <w:rsid w:val="0020299B"/>
    <w:rsid w:val="00202AD1"/>
    <w:rsid w:val="00202AD9"/>
    <w:rsid w:val="0020320E"/>
    <w:rsid w:val="002035BB"/>
    <w:rsid w:val="002035FA"/>
    <w:rsid w:val="00203617"/>
    <w:rsid w:val="0020379D"/>
    <w:rsid w:val="0020399A"/>
    <w:rsid w:val="00203A51"/>
    <w:rsid w:val="00203A5E"/>
    <w:rsid w:val="00203AAE"/>
    <w:rsid w:val="00203C98"/>
    <w:rsid w:val="00203D9A"/>
    <w:rsid w:val="00203E7C"/>
    <w:rsid w:val="0020405B"/>
    <w:rsid w:val="00204066"/>
    <w:rsid w:val="0020431B"/>
    <w:rsid w:val="00204951"/>
    <w:rsid w:val="00204A2C"/>
    <w:rsid w:val="00204A90"/>
    <w:rsid w:val="00204C3C"/>
    <w:rsid w:val="002051A1"/>
    <w:rsid w:val="002051F4"/>
    <w:rsid w:val="00205240"/>
    <w:rsid w:val="002052BF"/>
    <w:rsid w:val="00205485"/>
    <w:rsid w:val="00205583"/>
    <w:rsid w:val="00205764"/>
    <w:rsid w:val="00205CA5"/>
    <w:rsid w:val="00205F53"/>
    <w:rsid w:val="002065C5"/>
    <w:rsid w:val="002065C7"/>
    <w:rsid w:val="00206A70"/>
    <w:rsid w:val="00206B4F"/>
    <w:rsid w:val="00206BDD"/>
    <w:rsid w:val="00206BFB"/>
    <w:rsid w:val="00206C12"/>
    <w:rsid w:val="00206CAF"/>
    <w:rsid w:val="002070B0"/>
    <w:rsid w:val="00207419"/>
    <w:rsid w:val="00207500"/>
    <w:rsid w:val="002076A1"/>
    <w:rsid w:val="002076FD"/>
    <w:rsid w:val="002077B9"/>
    <w:rsid w:val="002077E4"/>
    <w:rsid w:val="00207D4F"/>
    <w:rsid w:val="00207DDF"/>
    <w:rsid w:val="00207DFB"/>
    <w:rsid w:val="00207EF3"/>
    <w:rsid w:val="00210092"/>
    <w:rsid w:val="00210101"/>
    <w:rsid w:val="00210167"/>
    <w:rsid w:val="0021021B"/>
    <w:rsid w:val="002102AB"/>
    <w:rsid w:val="002102DE"/>
    <w:rsid w:val="00210329"/>
    <w:rsid w:val="002104AB"/>
    <w:rsid w:val="002104B3"/>
    <w:rsid w:val="002105CF"/>
    <w:rsid w:val="002107B3"/>
    <w:rsid w:val="002107CA"/>
    <w:rsid w:val="00210966"/>
    <w:rsid w:val="00210BFA"/>
    <w:rsid w:val="00210CA9"/>
    <w:rsid w:val="00211122"/>
    <w:rsid w:val="00211350"/>
    <w:rsid w:val="0021154F"/>
    <w:rsid w:val="00211742"/>
    <w:rsid w:val="00211859"/>
    <w:rsid w:val="002119E3"/>
    <w:rsid w:val="00211AC2"/>
    <w:rsid w:val="00211D65"/>
    <w:rsid w:val="00211F7F"/>
    <w:rsid w:val="00212101"/>
    <w:rsid w:val="00212622"/>
    <w:rsid w:val="00212648"/>
    <w:rsid w:val="0021272E"/>
    <w:rsid w:val="002130BF"/>
    <w:rsid w:val="00213125"/>
    <w:rsid w:val="0021324B"/>
    <w:rsid w:val="0021333D"/>
    <w:rsid w:val="0021334F"/>
    <w:rsid w:val="0021344F"/>
    <w:rsid w:val="002134F8"/>
    <w:rsid w:val="002136D2"/>
    <w:rsid w:val="00213957"/>
    <w:rsid w:val="00213A6C"/>
    <w:rsid w:val="00213E29"/>
    <w:rsid w:val="00213F83"/>
    <w:rsid w:val="0021437B"/>
    <w:rsid w:val="002144D0"/>
    <w:rsid w:val="0021462F"/>
    <w:rsid w:val="002148B3"/>
    <w:rsid w:val="00214A51"/>
    <w:rsid w:val="00214C27"/>
    <w:rsid w:val="00214C2D"/>
    <w:rsid w:val="00215057"/>
    <w:rsid w:val="002151F9"/>
    <w:rsid w:val="00215307"/>
    <w:rsid w:val="002153C3"/>
    <w:rsid w:val="002154B8"/>
    <w:rsid w:val="002155E2"/>
    <w:rsid w:val="00215678"/>
    <w:rsid w:val="00215797"/>
    <w:rsid w:val="00215D64"/>
    <w:rsid w:val="00215DB9"/>
    <w:rsid w:val="00216004"/>
    <w:rsid w:val="0021618F"/>
    <w:rsid w:val="002162B3"/>
    <w:rsid w:val="0021642A"/>
    <w:rsid w:val="002168C3"/>
    <w:rsid w:val="002168E5"/>
    <w:rsid w:val="0021692A"/>
    <w:rsid w:val="00216976"/>
    <w:rsid w:val="00216AE3"/>
    <w:rsid w:val="00216B55"/>
    <w:rsid w:val="00216C14"/>
    <w:rsid w:val="00216D1A"/>
    <w:rsid w:val="00216D21"/>
    <w:rsid w:val="0021715C"/>
    <w:rsid w:val="002172BA"/>
    <w:rsid w:val="002173A4"/>
    <w:rsid w:val="002173D4"/>
    <w:rsid w:val="00217447"/>
    <w:rsid w:val="0021768A"/>
    <w:rsid w:val="00217750"/>
    <w:rsid w:val="002178EB"/>
    <w:rsid w:val="0021791D"/>
    <w:rsid w:val="002179E7"/>
    <w:rsid w:val="00217A18"/>
    <w:rsid w:val="00217A7E"/>
    <w:rsid w:val="00217D27"/>
    <w:rsid w:val="00217D3F"/>
    <w:rsid w:val="00217EB3"/>
    <w:rsid w:val="002202C6"/>
    <w:rsid w:val="002209CF"/>
    <w:rsid w:val="00220D2C"/>
    <w:rsid w:val="00220EAC"/>
    <w:rsid w:val="00221103"/>
    <w:rsid w:val="00221251"/>
    <w:rsid w:val="0022125A"/>
    <w:rsid w:val="002212B7"/>
    <w:rsid w:val="002213D6"/>
    <w:rsid w:val="002215B7"/>
    <w:rsid w:val="00221715"/>
    <w:rsid w:val="00221B7A"/>
    <w:rsid w:val="00221EB9"/>
    <w:rsid w:val="002224B6"/>
    <w:rsid w:val="00222546"/>
    <w:rsid w:val="00222558"/>
    <w:rsid w:val="002226CD"/>
    <w:rsid w:val="002227B8"/>
    <w:rsid w:val="002227CC"/>
    <w:rsid w:val="002227F6"/>
    <w:rsid w:val="00222832"/>
    <w:rsid w:val="00222A0A"/>
    <w:rsid w:val="00222CD2"/>
    <w:rsid w:val="00222F6A"/>
    <w:rsid w:val="002230CF"/>
    <w:rsid w:val="00223247"/>
    <w:rsid w:val="00223723"/>
    <w:rsid w:val="002238DB"/>
    <w:rsid w:val="00223DF1"/>
    <w:rsid w:val="00223E5D"/>
    <w:rsid w:val="00223F35"/>
    <w:rsid w:val="002247A1"/>
    <w:rsid w:val="00224AA7"/>
    <w:rsid w:val="00224BFC"/>
    <w:rsid w:val="00224C3D"/>
    <w:rsid w:val="00224FA4"/>
    <w:rsid w:val="0022515E"/>
    <w:rsid w:val="002251F1"/>
    <w:rsid w:val="00225292"/>
    <w:rsid w:val="00225333"/>
    <w:rsid w:val="00225500"/>
    <w:rsid w:val="0022565B"/>
    <w:rsid w:val="002257C2"/>
    <w:rsid w:val="00225D8B"/>
    <w:rsid w:val="00225D9A"/>
    <w:rsid w:val="00226037"/>
    <w:rsid w:val="002263EF"/>
    <w:rsid w:val="0022675B"/>
    <w:rsid w:val="00226A2C"/>
    <w:rsid w:val="00226C06"/>
    <w:rsid w:val="00226E70"/>
    <w:rsid w:val="0022705C"/>
    <w:rsid w:val="00227087"/>
    <w:rsid w:val="002273C8"/>
    <w:rsid w:val="00227950"/>
    <w:rsid w:val="00227A11"/>
    <w:rsid w:val="00227A67"/>
    <w:rsid w:val="00227C37"/>
    <w:rsid w:val="00230249"/>
    <w:rsid w:val="0023024E"/>
    <w:rsid w:val="002303E1"/>
    <w:rsid w:val="00230852"/>
    <w:rsid w:val="002308C8"/>
    <w:rsid w:val="00230D4D"/>
    <w:rsid w:val="00230DAC"/>
    <w:rsid w:val="00230EFC"/>
    <w:rsid w:val="0023100A"/>
    <w:rsid w:val="00231027"/>
    <w:rsid w:val="002310FA"/>
    <w:rsid w:val="00231243"/>
    <w:rsid w:val="00231301"/>
    <w:rsid w:val="00231364"/>
    <w:rsid w:val="0023136C"/>
    <w:rsid w:val="00231596"/>
    <w:rsid w:val="002316F3"/>
    <w:rsid w:val="00231B4F"/>
    <w:rsid w:val="00231B55"/>
    <w:rsid w:val="00231DB9"/>
    <w:rsid w:val="00231EE5"/>
    <w:rsid w:val="00231F22"/>
    <w:rsid w:val="0023227E"/>
    <w:rsid w:val="0023229A"/>
    <w:rsid w:val="00232789"/>
    <w:rsid w:val="002327AE"/>
    <w:rsid w:val="002328F3"/>
    <w:rsid w:val="00232956"/>
    <w:rsid w:val="00232DAA"/>
    <w:rsid w:val="00232DB2"/>
    <w:rsid w:val="00232DF6"/>
    <w:rsid w:val="002330CB"/>
    <w:rsid w:val="002331F4"/>
    <w:rsid w:val="0023334E"/>
    <w:rsid w:val="00233A12"/>
    <w:rsid w:val="00233B70"/>
    <w:rsid w:val="00233D0E"/>
    <w:rsid w:val="00233D29"/>
    <w:rsid w:val="00233EEF"/>
    <w:rsid w:val="0023403A"/>
    <w:rsid w:val="00234107"/>
    <w:rsid w:val="0023420A"/>
    <w:rsid w:val="0023447B"/>
    <w:rsid w:val="00234649"/>
    <w:rsid w:val="002348A0"/>
    <w:rsid w:val="002348AF"/>
    <w:rsid w:val="00234AEA"/>
    <w:rsid w:val="00234B1D"/>
    <w:rsid w:val="00234CED"/>
    <w:rsid w:val="00234D05"/>
    <w:rsid w:val="002353A9"/>
    <w:rsid w:val="00235791"/>
    <w:rsid w:val="00235AEF"/>
    <w:rsid w:val="00235C2F"/>
    <w:rsid w:val="00235F49"/>
    <w:rsid w:val="002360BD"/>
    <w:rsid w:val="0023664E"/>
    <w:rsid w:val="00236939"/>
    <w:rsid w:val="00236A53"/>
    <w:rsid w:val="00236BFA"/>
    <w:rsid w:val="00236C00"/>
    <w:rsid w:val="00236F53"/>
    <w:rsid w:val="0023741B"/>
    <w:rsid w:val="00237598"/>
    <w:rsid w:val="00237661"/>
    <w:rsid w:val="00237858"/>
    <w:rsid w:val="00237B63"/>
    <w:rsid w:val="00237D11"/>
    <w:rsid w:val="00237D3F"/>
    <w:rsid w:val="00240001"/>
    <w:rsid w:val="002401E8"/>
    <w:rsid w:val="0024033A"/>
    <w:rsid w:val="00240360"/>
    <w:rsid w:val="00240A2D"/>
    <w:rsid w:val="00240D83"/>
    <w:rsid w:val="00240FEC"/>
    <w:rsid w:val="002410B3"/>
    <w:rsid w:val="0024121D"/>
    <w:rsid w:val="00241306"/>
    <w:rsid w:val="0024148F"/>
    <w:rsid w:val="002415BB"/>
    <w:rsid w:val="00241656"/>
    <w:rsid w:val="00241699"/>
    <w:rsid w:val="00241AF9"/>
    <w:rsid w:val="00241BA5"/>
    <w:rsid w:val="00241F0B"/>
    <w:rsid w:val="0024270C"/>
    <w:rsid w:val="00242746"/>
    <w:rsid w:val="0024294C"/>
    <w:rsid w:val="002429CA"/>
    <w:rsid w:val="00242B8A"/>
    <w:rsid w:val="00242D2E"/>
    <w:rsid w:val="00242DE6"/>
    <w:rsid w:val="0024338E"/>
    <w:rsid w:val="002436DF"/>
    <w:rsid w:val="00243B8F"/>
    <w:rsid w:val="002440C8"/>
    <w:rsid w:val="002442CE"/>
    <w:rsid w:val="00244350"/>
    <w:rsid w:val="0024444F"/>
    <w:rsid w:val="002445AC"/>
    <w:rsid w:val="002445D3"/>
    <w:rsid w:val="00244A83"/>
    <w:rsid w:val="00244C3C"/>
    <w:rsid w:val="00244C96"/>
    <w:rsid w:val="00244D43"/>
    <w:rsid w:val="00244E7E"/>
    <w:rsid w:val="00244ED3"/>
    <w:rsid w:val="0024517D"/>
    <w:rsid w:val="002453ED"/>
    <w:rsid w:val="00245408"/>
    <w:rsid w:val="00245477"/>
    <w:rsid w:val="002455F3"/>
    <w:rsid w:val="002459F4"/>
    <w:rsid w:val="00245B25"/>
    <w:rsid w:val="00245E7C"/>
    <w:rsid w:val="00245EE0"/>
    <w:rsid w:val="0024609D"/>
    <w:rsid w:val="0024628F"/>
    <w:rsid w:val="0024634E"/>
    <w:rsid w:val="0024640B"/>
    <w:rsid w:val="0024686A"/>
    <w:rsid w:val="00246904"/>
    <w:rsid w:val="00246A99"/>
    <w:rsid w:val="00246FFC"/>
    <w:rsid w:val="00247036"/>
    <w:rsid w:val="0024713A"/>
    <w:rsid w:val="00247184"/>
    <w:rsid w:val="002473BF"/>
    <w:rsid w:val="0024740C"/>
    <w:rsid w:val="002475B7"/>
    <w:rsid w:val="002476A2"/>
    <w:rsid w:val="00247823"/>
    <w:rsid w:val="002479B3"/>
    <w:rsid w:val="00250375"/>
    <w:rsid w:val="0025039A"/>
    <w:rsid w:val="0025085E"/>
    <w:rsid w:val="00250982"/>
    <w:rsid w:val="00250A0F"/>
    <w:rsid w:val="00250D6A"/>
    <w:rsid w:val="00250E34"/>
    <w:rsid w:val="00251021"/>
    <w:rsid w:val="00251026"/>
    <w:rsid w:val="002512B4"/>
    <w:rsid w:val="002512D8"/>
    <w:rsid w:val="00251547"/>
    <w:rsid w:val="00251595"/>
    <w:rsid w:val="0025174C"/>
    <w:rsid w:val="00251B7F"/>
    <w:rsid w:val="00251E22"/>
    <w:rsid w:val="00251E7F"/>
    <w:rsid w:val="00251EA6"/>
    <w:rsid w:val="002520CB"/>
    <w:rsid w:val="0025249B"/>
    <w:rsid w:val="002525D4"/>
    <w:rsid w:val="00252833"/>
    <w:rsid w:val="00252B4D"/>
    <w:rsid w:val="00252D6E"/>
    <w:rsid w:val="00252D8F"/>
    <w:rsid w:val="00252DB6"/>
    <w:rsid w:val="0025327E"/>
    <w:rsid w:val="00253403"/>
    <w:rsid w:val="0025358A"/>
    <w:rsid w:val="00253766"/>
    <w:rsid w:val="002537DF"/>
    <w:rsid w:val="00253DBA"/>
    <w:rsid w:val="00253DF1"/>
    <w:rsid w:val="00253FCD"/>
    <w:rsid w:val="00254005"/>
    <w:rsid w:val="002543CF"/>
    <w:rsid w:val="0025458F"/>
    <w:rsid w:val="00254729"/>
    <w:rsid w:val="002547CB"/>
    <w:rsid w:val="002548DF"/>
    <w:rsid w:val="0025495B"/>
    <w:rsid w:val="0025496A"/>
    <w:rsid w:val="00254B04"/>
    <w:rsid w:val="00254CDC"/>
    <w:rsid w:val="00254F31"/>
    <w:rsid w:val="0025504C"/>
    <w:rsid w:val="00255264"/>
    <w:rsid w:val="00255A96"/>
    <w:rsid w:val="00255B18"/>
    <w:rsid w:val="00255B7A"/>
    <w:rsid w:val="00255BC5"/>
    <w:rsid w:val="00255C74"/>
    <w:rsid w:val="002560CC"/>
    <w:rsid w:val="0025638E"/>
    <w:rsid w:val="00256508"/>
    <w:rsid w:val="00256596"/>
    <w:rsid w:val="002567A6"/>
    <w:rsid w:val="00256AC1"/>
    <w:rsid w:val="002570B8"/>
    <w:rsid w:val="0025720E"/>
    <w:rsid w:val="00257590"/>
    <w:rsid w:val="00257711"/>
    <w:rsid w:val="002579E7"/>
    <w:rsid w:val="00257B92"/>
    <w:rsid w:val="002600EE"/>
    <w:rsid w:val="00260575"/>
    <w:rsid w:val="002608E2"/>
    <w:rsid w:val="00260EA2"/>
    <w:rsid w:val="00260EAD"/>
    <w:rsid w:val="00260FC4"/>
    <w:rsid w:val="00261082"/>
    <w:rsid w:val="00261084"/>
    <w:rsid w:val="00261092"/>
    <w:rsid w:val="00261392"/>
    <w:rsid w:val="0026149C"/>
    <w:rsid w:val="002614B0"/>
    <w:rsid w:val="00261907"/>
    <w:rsid w:val="00261AFB"/>
    <w:rsid w:val="002621EA"/>
    <w:rsid w:val="00262301"/>
    <w:rsid w:val="00262333"/>
    <w:rsid w:val="002623F6"/>
    <w:rsid w:val="0026245E"/>
    <w:rsid w:val="00262557"/>
    <w:rsid w:val="002625E8"/>
    <w:rsid w:val="0026276C"/>
    <w:rsid w:val="00262F6E"/>
    <w:rsid w:val="0026325F"/>
    <w:rsid w:val="00263388"/>
    <w:rsid w:val="00263476"/>
    <w:rsid w:val="00263523"/>
    <w:rsid w:val="00263609"/>
    <w:rsid w:val="002639B0"/>
    <w:rsid w:val="00263DB3"/>
    <w:rsid w:val="00263DC0"/>
    <w:rsid w:val="00263E76"/>
    <w:rsid w:val="00263FF5"/>
    <w:rsid w:val="002640C9"/>
    <w:rsid w:val="00264258"/>
    <w:rsid w:val="002645F8"/>
    <w:rsid w:val="002646B1"/>
    <w:rsid w:val="00264737"/>
    <w:rsid w:val="00264826"/>
    <w:rsid w:val="00264C1E"/>
    <w:rsid w:val="00264E58"/>
    <w:rsid w:val="00264EC5"/>
    <w:rsid w:val="00265146"/>
    <w:rsid w:val="00265167"/>
    <w:rsid w:val="002656D0"/>
    <w:rsid w:val="002658D9"/>
    <w:rsid w:val="002658DE"/>
    <w:rsid w:val="00265AFC"/>
    <w:rsid w:val="00265D2F"/>
    <w:rsid w:val="002660E8"/>
    <w:rsid w:val="00266233"/>
    <w:rsid w:val="00266388"/>
    <w:rsid w:val="002663D8"/>
    <w:rsid w:val="00266423"/>
    <w:rsid w:val="00266776"/>
    <w:rsid w:val="002668ED"/>
    <w:rsid w:val="00266D6D"/>
    <w:rsid w:val="00266EA4"/>
    <w:rsid w:val="0026711D"/>
    <w:rsid w:val="00267308"/>
    <w:rsid w:val="002673D4"/>
    <w:rsid w:val="00267575"/>
    <w:rsid w:val="002675D1"/>
    <w:rsid w:val="00267628"/>
    <w:rsid w:val="002676B7"/>
    <w:rsid w:val="00267AE4"/>
    <w:rsid w:val="00267D67"/>
    <w:rsid w:val="00267F32"/>
    <w:rsid w:val="00267F7F"/>
    <w:rsid w:val="0027008E"/>
    <w:rsid w:val="002700B5"/>
    <w:rsid w:val="0027024B"/>
    <w:rsid w:val="0027056E"/>
    <w:rsid w:val="002705F2"/>
    <w:rsid w:val="00270725"/>
    <w:rsid w:val="00270881"/>
    <w:rsid w:val="002708A5"/>
    <w:rsid w:val="002708D6"/>
    <w:rsid w:val="00270967"/>
    <w:rsid w:val="00270EA0"/>
    <w:rsid w:val="002710DC"/>
    <w:rsid w:val="00271176"/>
    <w:rsid w:val="00271438"/>
    <w:rsid w:val="002714A0"/>
    <w:rsid w:val="002714DB"/>
    <w:rsid w:val="00271572"/>
    <w:rsid w:val="00271578"/>
    <w:rsid w:val="00271683"/>
    <w:rsid w:val="002718E8"/>
    <w:rsid w:val="00271BBC"/>
    <w:rsid w:val="00271CA7"/>
    <w:rsid w:val="00271D07"/>
    <w:rsid w:val="002720F9"/>
    <w:rsid w:val="002721D7"/>
    <w:rsid w:val="00272213"/>
    <w:rsid w:val="00272618"/>
    <w:rsid w:val="0027266F"/>
    <w:rsid w:val="002729F3"/>
    <w:rsid w:val="00272B99"/>
    <w:rsid w:val="00272EB9"/>
    <w:rsid w:val="00273095"/>
    <w:rsid w:val="002730FA"/>
    <w:rsid w:val="00273215"/>
    <w:rsid w:val="00273296"/>
    <w:rsid w:val="002733B0"/>
    <w:rsid w:val="0027346E"/>
    <w:rsid w:val="00273615"/>
    <w:rsid w:val="0027393B"/>
    <w:rsid w:val="0027399A"/>
    <w:rsid w:val="00273D0F"/>
    <w:rsid w:val="00273E7B"/>
    <w:rsid w:val="0027408B"/>
    <w:rsid w:val="00274237"/>
    <w:rsid w:val="002742DA"/>
    <w:rsid w:val="0027456C"/>
    <w:rsid w:val="002745B8"/>
    <w:rsid w:val="002745E5"/>
    <w:rsid w:val="00274955"/>
    <w:rsid w:val="0027496E"/>
    <w:rsid w:val="00274981"/>
    <w:rsid w:val="002749C0"/>
    <w:rsid w:val="002749D0"/>
    <w:rsid w:val="00274B69"/>
    <w:rsid w:val="00274C91"/>
    <w:rsid w:val="00274CAD"/>
    <w:rsid w:val="00274F3C"/>
    <w:rsid w:val="00274FD4"/>
    <w:rsid w:val="00275157"/>
    <w:rsid w:val="00275593"/>
    <w:rsid w:val="002757C1"/>
    <w:rsid w:val="00275A11"/>
    <w:rsid w:val="00275AA6"/>
    <w:rsid w:val="00275B30"/>
    <w:rsid w:val="00275C0C"/>
    <w:rsid w:val="00275C93"/>
    <w:rsid w:val="00275D6D"/>
    <w:rsid w:val="002760C3"/>
    <w:rsid w:val="002762CF"/>
    <w:rsid w:val="0027650A"/>
    <w:rsid w:val="00276729"/>
    <w:rsid w:val="002769F5"/>
    <w:rsid w:val="00276C27"/>
    <w:rsid w:val="00276C7B"/>
    <w:rsid w:val="00276D49"/>
    <w:rsid w:val="00276DB5"/>
    <w:rsid w:val="00276EEE"/>
    <w:rsid w:val="002770D2"/>
    <w:rsid w:val="00277139"/>
    <w:rsid w:val="002772DA"/>
    <w:rsid w:val="0027750D"/>
    <w:rsid w:val="00277625"/>
    <w:rsid w:val="002777BC"/>
    <w:rsid w:val="002777DB"/>
    <w:rsid w:val="002777EF"/>
    <w:rsid w:val="00277B22"/>
    <w:rsid w:val="00277BF5"/>
    <w:rsid w:val="00277DA9"/>
    <w:rsid w:val="00277F94"/>
    <w:rsid w:val="00280319"/>
    <w:rsid w:val="00280412"/>
    <w:rsid w:val="002805C4"/>
    <w:rsid w:val="0028066D"/>
    <w:rsid w:val="0028071E"/>
    <w:rsid w:val="002809A4"/>
    <w:rsid w:val="002809DB"/>
    <w:rsid w:val="00280CB5"/>
    <w:rsid w:val="00280D5C"/>
    <w:rsid w:val="00280EF6"/>
    <w:rsid w:val="00281140"/>
    <w:rsid w:val="0028117A"/>
    <w:rsid w:val="002813C6"/>
    <w:rsid w:val="00281708"/>
    <w:rsid w:val="0028175B"/>
    <w:rsid w:val="00281807"/>
    <w:rsid w:val="00281EE0"/>
    <w:rsid w:val="00282243"/>
    <w:rsid w:val="002822F2"/>
    <w:rsid w:val="00282372"/>
    <w:rsid w:val="002828C5"/>
    <w:rsid w:val="00282953"/>
    <w:rsid w:val="00282ABD"/>
    <w:rsid w:val="00282E63"/>
    <w:rsid w:val="00282E87"/>
    <w:rsid w:val="00283097"/>
    <w:rsid w:val="002830E4"/>
    <w:rsid w:val="002834DA"/>
    <w:rsid w:val="00283763"/>
    <w:rsid w:val="002837D1"/>
    <w:rsid w:val="0028384A"/>
    <w:rsid w:val="00283865"/>
    <w:rsid w:val="00283957"/>
    <w:rsid w:val="002839FA"/>
    <w:rsid w:val="00283CA1"/>
    <w:rsid w:val="00283D1E"/>
    <w:rsid w:val="00283D92"/>
    <w:rsid w:val="00283E18"/>
    <w:rsid w:val="0028410A"/>
    <w:rsid w:val="002842EF"/>
    <w:rsid w:val="00284422"/>
    <w:rsid w:val="00284A17"/>
    <w:rsid w:val="00284C5A"/>
    <w:rsid w:val="0028523A"/>
    <w:rsid w:val="0028546E"/>
    <w:rsid w:val="00285673"/>
    <w:rsid w:val="00285E53"/>
    <w:rsid w:val="002861E9"/>
    <w:rsid w:val="0028622A"/>
    <w:rsid w:val="00286326"/>
    <w:rsid w:val="002864BB"/>
    <w:rsid w:val="00286520"/>
    <w:rsid w:val="002865B9"/>
    <w:rsid w:val="00286678"/>
    <w:rsid w:val="002866AC"/>
    <w:rsid w:val="002866E0"/>
    <w:rsid w:val="0028683F"/>
    <w:rsid w:val="0028684C"/>
    <w:rsid w:val="00286A37"/>
    <w:rsid w:val="00286A71"/>
    <w:rsid w:val="00286ACD"/>
    <w:rsid w:val="00286B59"/>
    <w:rsid w:val="00286C2D"/>
    <w:rsid w:val="00286DD9"/>
    <w:rsid w:val="00286E75"/>
    <w:rsid w:val="0028716E"/>
    <w:rsid w:val="0028751D"/>
    <w:rsid w:val="0028771A"/>
    <w:rsid w:val="00287A3C"/>
    <w:rsid w:val="00287A48"/>
    <w:rsid w:val="00287B32"/>
    <w:rsid w:val="00287DA2"/>
    <w:rsid w:val="00287FAE"/>
    <w:rsid w:val="0029049A"/>
    <w:rsid w:val="0029064C"/>
    <w:rsid w:val="00290678"/>
    <w:rsid w:val="0029070C"/>
    <w:rsid w:val="00290858"/>
    <w:rsid w:val="002909E5"/>
    <w:rsid w:val="00290B9F"/>
    <w:rsid w:val="00290DD8"/>
    <w:rsid w:val="00290DE7"/>
    <w:rsid w:val="00290EDD"/>
    <w:rsid w:val="00290F88"/>
    <w:rsid w:val="00290F95"/>
    <w:rsid w:val="00290FDA"/>
    <w:rsid w:val="002912CB"/>
    <w:rsid w:val="00291587"/>
    <w:rsid w:val="002915EF"/>
    <w:rsid w:val="00291638"/>
    <w:rsid w:val="002916F9"/>
    <w:rsid w:val="002917C4"/>
    <w:rsid w:val="002918E1"/>
    <w:rsid w:val="00291BD2"/>
    <w:rsid w:val="00291C3E"/>
    <w:rsid w:val="00291C7E"/>
    <w:rsid w:val="00291D7C"/>
    <w:rsid w:val="00291E60"/>
    <w:rsid w:val="002920AC"/>
    <w:rsid w:val="00292200"/>
    <w:rsid w:val="0029222E"/>
    <w:rsid w:val="0029233D"/>
    <w:rsid w:val="002923D1"/>
    <w:rsid w:val="002925C4"/>
    <w:rsid w:val="0029280E"/>
    <w:rsid w:val="002928A0"/>
    <w:rsid w:val="002929CE"/>
    <w:rsid w:val="0029303C"/>
    <w:rsid w:val="00293268"/>
    <w:rsid w:val="00293875"/>
    <w:rsid w:val="002939DF"/>
    <w:rsid w:val="00293E44"/>
    <w:rsid w:val="00293FE3"/>
    <w:rsid w:val="0029407F"/>
    <w:rsid w:val="0029411F"/>
    <w:rsid w:val="00294198"/>
    <w:rsid w:val="0029452C"/>
    <w:rsid w:val="002947FC"/>
    <w:rsid w:val="00294827"/>
    <w:rsid w:val="002949FB"/>
    <w:rsid w:val="00294AAC"/>
    <w:rsid w:val="0029510B"/>
    <w:rsid w:val="002952B8"/>
    <w:rsid w:val="002953B0"/>
    <w:rsid w:val="002953B6"/>
    <w:rsid w:val="002953BB"/>
    <w:rsid w:val="002953C0"/>
    <w:rsid w:val="00295428"/>
    <w:rsid w:val="00295925"/>
    <w:rsid w:val="002959D6"/>
    <w:rsid w:val="00295A35"/>
    <w:rsid w:val="00295D3F"/>
    <w:rsid w:val="002961B4"/>
    <w:rsid w:val="00296602"/>
    <w:rsid w:val="0029661F"/>
    <w:rsid w:val="002966DB"/>
    <w:rsid w:val="00296A9A"/>
    <w:rsid w:val="00296C63"/>
    <w:rsid w:val="00296CD8"/>
    <w:rsid w:val="00296FB7"/>
    <w:rsid w:val="002974AE"/>
    <w:rsid w:val="00297B8A"/>
    <w:rsid w:val="00297BC7"/>
    <w:rsid w:val="00297C5A"/>
    <w:rsid w:val="00297D1F"/>
    <w:rsid w:val="00297D82"/>
    <w:rsid w:val="002A00BB"/>
    <w:rsid w:val="002A0301"/>
    <w:rsid w:val="002A0394"/>
    <w:rsid w:val="002A0407"/>
    <w:rsid w:val="002A042D"/>
    <w:rsid w:val="002A0F90"/>
    <w:rsid w:val="002A103E"/>
    <w:rsid w:val="002A112F"/>
    <w:rsid w:val="002A11C8"/>
    <w:rsid w:val="002A15C3"/>
    <w:rsid w:val="002A16FF"/>
    <w:rsid w:val="002A1845"/>
    <w:rsid w:val="002A1B26"/>
    <w:rsid w:val="002A1E95"/>
    <w:rsid w:val="002A215F"/>
    <w:rsid w:val="002A2669"/>
    <w:rsid w:val="002A271F"/>
    <w:rsid w:val="002A27AA"/>
    <w:rsid w:val="002A27C3"/>
    <w:rsid w:val="002A2EAD"/>
    <w:rsid w:val="002A2F80"/>
    <w:rsid w:val="002A2FF1"/>
    <w:rsid w:val="002A31EC"/>
    <w:rsid w:val="002A32F2"/>
    <w:rsid w:val="002A3BA6"/>
    <w:rsid w:val="002A3C7E"/>
    <w:rsid w:val="002A3CF6"/>
    <w:rsid w:val="002A4161"/>
    <w:rsid w:val="002A4282"/>
    <w:rsid w:val="002A4441"/>
    <w:rsid w:val="002A4636"/>
    <w:rsid w:val="002A46F7"/>
    <w:rsid w:val="002A4949"/>
    <w:rsid w:val="002A4A00"/>
    <w:rsid w:val="002A4BD6"/>
    <w:rsid w:val="002A4CAA"/>
    <w:rsid w:val="002A4CDF"/>
    <w:rsid w:val="002A4E1D"/>
    <w:rsid w:val="002A527B"/>
    <w:rsid w:val="002A5746"/>
    <w:rsid w:val="002A586A"/>
    <w:rsid w:val="002A59B7"/>
    <w:rsid w:val="002A5CF8"/>
    <w:rsid w:val="002A6344"/>
    <w:rsid w:val="002A63EF"/>
    <w:rsid w:val="002A69F8"/>
    <w:rsid w:val="002A6E9F"/>
    <w:rsid w:val="002A70DB"/>
    <w:rsid w:val="002A711F"/>
    <w:rsid w:val="002A73DA"/>
    <w:rsid w:val="002A742A"/>
    <w:rsid w:val="002A7490"/>
    <w:rsid w:val="002A772B"/>
    <w:rsid w:val="002A799A"/>
    <w:rsid w:val="002A7DAD"/>
    <w:rsid w:val="002A7EC0"/>
    <w:rsid w:val="002A7F8B"/>
    <w:rsid w:val="002B0391"/>
    <w:rsid w:val="002B09A7"/>
    <w:rsid w:val="002B09C4"/>
    <w:rsid w:val="002B0C7F"/>
    <w:rsid w:val="002B11F0"/>
    <w:rsid w:val="002B151E"/>
    <w:rsid w:val="002B1525"/>
    <w:rsid w:val="002B15E2"/>
    <w:rsid w:val="002B188C"/>
    <w:rsid w:val="002B1911"/>
    <w:rsid w:val="002B1A26"/>
    <w:rsid w:val="002B1A5A"/>
    <w:rsid w:val="002B1A82"/>
    <w:rsid w:val="002B1EE2"/>
    <w:rsid w:val="002B1FE6"/>
    <w:rsid w:val="002B2108"/>
    <w:rsid w:val="002B2278"/>
    <w:rsid w:val="002B242A"/>
    <w:rsid w:val="002B25AF"/>
    <w:rsid w:val="002B26CC"/>
    <w:rsid w:val="002B274F"/>
    <w:rsid w:val="002B296A"/>
    <w:rsid w:val="002B2C35"/>
    <w:rsid w:val="002B2D4D"/>
    <w:rsid w:val="002B2DDC"/>
    <w:rsid w:val="002B2FE8"/>
    <w:rsid w:val="002B303B"/>
    <w:rsid w:val="002B311F"/>
    <w:rsid w:val="002B3344"/>
    <w:rsid w:val="002B349C"/>
    <w:rsid w:val="002B35F2"/>
    <w:rsid w:val="002B3893"/>
    <w:rsid w:val="002B40EF"/>
    <w:rsid w:val="002B4218"/>
    <w:rsid w:val="002B4317"/>
    <w:rsid w:val="002B43A3"/>
    <w:rsid w:val="002B45AE"/>
    <w:rsid w:val="002B46B5"/>
    <w:rsid w:val="002B4AF7"/>
    <w:rsid w:val="002B4D48"/>
    <w:rsid w:val="002B50B6"/>
    <w:rsid w:val="002B53C1"/>
    <w:rsid w:val="002B53F1"/>
    <w:rsid w:val="002B547C"/>
    <w:rsid w:val="002B5978"/>
    <w:rsid w:val="002B5A60"/>
    <w:rsid w:val="002B5A71"/>
    <w:rsid w:val="002B5B88"/>
    <w:rsid w:val="002B5CF1"/>
    <w:rsid w:val="002B5DAB"/>
    <w:rsid w:val="002B5E3A"/>
    <w:rsid w:val="002B5EA8"/>
    <w:rsid w:val="002B60A5"/>
    <w:rsid w:val="002B639B"/>
    <w:rsid w:val="002B649F"/>
    <w:rsid w:val="002B6886"/>
    <w:rsid w:val="002B68E1"/>
    <w:rsid w:val="002B6BD3"/>
    <w:rsid w:val="002B6DB9"/>
    <w:rsid w:val="002B6DFA"/>
    <w:rsid w:val="002B71CF"/>
    <w:rsid w:val="002B7686"/>
    <w:rsid w:val="002B77F0"/>
    <w:rsid w:val="002B7931"/>
    <w:rsid w:val="002B7A34"/>
    <w:rsid w:val="002B7AF1"/>
    <w:rsid w:val="002B7D1B"/>
    <w:rsid w:val="002B7FBC"/>
    <w:rsid w:val="002C0169"/>
    <w:rsid w:val="002C023E"/>
    <w:rsid w:val="002C03E2"/>
    <w:rsid w:val="002C0495"/>
    <w:rsid w:val="002C05D0"/>
    <w:rsid w:val="002C05D8"/>
    <w:rsid w:val="002C08E9"/>
    <w:rsid w:val="002C0B8D"/>
    <w:rsid w:val="002C0CDF"/>
    <w:rsid w:val="002C11BD"/>
    <w:rsid w:val="002C1460"/>
    <w:rsid w:val="002C1474"/>
    <w:rsid w:val="002C19CE"/>
    <w:rsid w:val="002C1E42"/>
    <w:rsid w:val="002C23B7"/>
    <w:rsid w:val="002C2475"/>
    <w:rsid w:val="002C2544"/>
    <w:rsid w:val="002C263D"/>
    <w:rsid w:val="002C2691"/>
    <w:rsid w:val="002C2877"/>
    <w:rsid w:val="002C2FD7"/>
    <w:rsid w:val="002C338A"/>
    <w:rsid w:val="002C33AA"/>
    <w:rsid w:val="002C3622"/>
    <w:rsid w:val="002C3657"/>
    <w:rsid w:val="002C36E1"/>
    <w:rsid w:val="002C3827"/>
    <w:rsid w:val="002C3877"/>
    <w:rsid w:val="002C39EA"/>
    <w:rsid w:val="002C3A11"/>
    <w:rsid w:val="002C3AF4"/>
    <w:rsid w:val="002C3CD4"/>
    <w:rsid w:val="002C3D05"/>
    <w:rsid w:val="002C3DB4"/>
    <w:rsid w:val="002C3E8F"/>
    <w:rsid w:val="002C4086"/>
    <w:rsid w:val="002C4473"/>
    <w:rsid w:val="002C4576"/>
    <w:rsid w:val="002C487E"/>
    <w:rsid w:val="002C4998"/>
    <w:rsid w:val="002C4AE2"/>
    <w:rsid w:val="002C4B3A"/>
    <w:rsid w:val="002C4B8F"/>
    <w:rsid w:val="002C4D18"/>
    <w:rsid w:val="002C4E3D"/>
    <w:rsid w:val="002C4FB7"/>
    <w:rsid w:val="002C5056"/>
    <w:rsid w:val="002C5474"/>
    <w:rsid w:val="002C578D"/>
    <w:rsid w:val="002C5AC2"/>
    <w:rsid w:val="002C5AC8"/>
    <w:rsid w:val="002C5D7B"/>
    <w:rsid w:val="002C6230"/>
    <w:rsid w:val="002C6330"/>
    <w:rsid w:val="002C642C"/>
    <w:rsid w:val="002C6581"/>
    <w:rsid w:val="002C6936"/>
    <w:rsid w:val="002C6CA6"/>
    <w:rsid w:val="002C6D5C"/>
    <w:rsid w:val="002C6E38"/>
    <w:rsid w:val="002C6EBA"/>
    <w:rsid w:val="002C6EE7"/>
    <w:rsid w:val="002C6F9B"/>
    <w:rsid w:val="002C75F9"/>
    <w:rsid w:val="002C7D6E"/>
    <w:rsid w:val="002C7F06"/>
    <w:rsid w:val="002D0023"/>
    <w:rsid w:val="002D0068"/>
    <w:rsid w:val="002D04F5"/>
    <w:rsid w:val="002D07E7"/>
    <w:rsid w:val="002D0827"/>
    <w:rsid w:val="002D08E2"/>
    <w:rsid w:val="002D09E0"/>
    <w:rsid w:val="002D09F3"/>
    <w:rsid w:val="002D1040"/>
    <w:rsid w:val="002D1209"/>
    <w:rsid w:val="002D1706"/>
    <w:rsid w:val="002D186B"/>
    <w:rsid w:val="002D194A"/>
    <w:rsid w:val="002D19F9"/>
    <w:rsid w:val="002D1C3B"/>
    <w:rsid w:val="002D1CEE"/>
    <w:rsid w:val="002D1F6B"/>
    <w:rsid w:val="002D214C"/>
    <w:rsid w:val="002D21D3"/>
    <w:rsid w:val="002D248A"/>
    <w:rsid w:val="002D2532"/>
    <w:rsid w:val="002D26A4"/>
    <w:rsid w:val="002D293A"/>
    <w:rsid w:val="002D2B93"/>
    <w:rsid w:val="002D2B9C"/>
    <w:rsid w:val="002D2DE0"/>
    <w:rsid w:val="002D2F59"/>
    <w:rsid w:val="002D32A1"/>
    <w:rsid w:val="002D32A9"/>
    <w:rsid w:val="002D34B1"/>
    <w:rsid w:val="002D37B8"/>
    <w:rsid w:val="002D3867"/>
    <w:rsid w:val="002D389E"/>
    <w:rsid w:val="002D390D"/>
    <w:rsid w:val="002D397D"/>
    <w:rsid w:val="002D39CC"/>
    <w:rsid w:val="002D3D68"/>
    <w:rsid w:val="002D3DD9"/>
    <w:rsid w:val="002D3E5A"/>
    <w:rsid w:val="002D3EE8"/>
    <w:rsid w:val="002D40A6"/>
    <w:rsid w:val="002D40C2"/>
    <w:rsid w:val="002D4334"/>
    <w:rsid w:val="002D435A"/>
    <w:rsid w:val="002D4537"/>
    <w:rsid w:val="002D45F0"/>
    <w:rsid w:val="002D460F"/>
    <w:rsid w:val="002D4731"/>
    <w:rsid w:val="002D4D76"/>
    <w:rsid w:val="002D4DBF"/>
    <w:rsid w:val="002D4FB0"/>
    <w:rsid w:val="002D5107"/>
    <w:rsid w:val="002D524E"/>
    <w:rsid w:val="002D52A5"/>
    <w:rsid w:val="002D54DB"/>
    <w:rsid w:val="002D5576"/>
    <w:rsid w:val="002D5624"/>
    <w:rsid w:val="002D5646"/>
    <w:rsid w:val="002D57A7"/>
    <w:rsid w:val="002D5A17"/>
    <w:rsid w:val="002D5E2C"/>
    <w:rsid w:val="002D5E4E"/>
    <w:rsid w:val="002D6403"/>
    <w:rsid w:val="002D65F9"/>
    <w:rsid w:val="002D6AAE"/>
    <w:rsid w:val="002D6C29"/>
    <w:rsid w:val="002D7A79"/>
    <w:rsid w:val="002D7DA4"/>
    <w:rsid w:val="002D7DF7"/>
    <w:rsid w:val="002D7E93"/>
    <w:rsid w:val="002E0051"/>
    <w:rsid w:val="002E029C"/>
    <w:rsid w:val="002E0377"/>
    <w:rsid w:val="002E0400"/>
    <w:rsid w:val="002E055D"/>
    <w:rsid w:val="002E0598"/>
    <w:rsid w:val="002E0697"/>
    <w:rsid w:val="002E0700"/>
    <w:rsid w:val="002E0970"/>
    <w:rsid w:val="002E09F0"/>
    <w:rsid w:val="002E0B42"/>
    <w:rsid w:val="002E0CC6"/>
    <w:rsid w:val="002E0D90"/>
    <w:rsid w:val="002E0F37"/>
    <w:rsid w:val="002E0F91"/>
    <w:rsid w:val="002E1194"/>
    <w:rsid w:val="002E1472"/>
    <w:rsid w:val="002E16DD"/>
    <w:rsid w:val="002E182A"/>
    <w:rsid w:val="002E1A74"/>
    <w:rsid w:val="002E1AAA"/>
    <w:rsid w:val="002E1B94"/>
    <w:rsid w:val="002E1F26"/>
    <w:rsid w:val="002E212B"/>
    <w:rsid w:val="002E21C3"/>
    <w:rsid w:val="002E22A4"/>
    <w:rsid w:val="002E2474"/>
    <w:rsid w:val="002E267D"/>
    <w:rsid w:val="002E30DA"/>
    <w:rsid w:val="002E317E"/>
    <w:rsid w:val="002E356E"/>
    <w:rsid w:val="002E35AF"/>
    <w:rsid w:val="002E3682"/>
    <w:rsid w:val="002E36AC"/>
    <w:rsid w:val="002E38E6"/>
    <w:rsid w:val="002E3991"/>
    <w:rsid w:val="002E3DE0"/>
    <w:rsid w:val="002E3DF0"/>
    <w:rsid w:val="002E41D5"/>
    <w:rsid w:val="002E424C"/>
    <w:rsid w:val="002E4258"/>
    <w:rsid w:val="002E4693"/>
    <w:rsid w:val="002E4807"/>
    <w:rsid w:val="002E4840"/>
    <w:rsid w:val="002E4952"/>
    <w:rsid w:val="002E4961"/>
    <w:rsid w:val="002E4D71"/>
    <w:rsid w:val="002E4E6F"/>
    <w:rsid w:val="002E4F4B"/>
    <w:rsid w:val="002E4F5E"/>
    <w:rsid w:val="002E4F96"/>
    <w:rsid w:val="002E5068"/>
    <w:rsid w:val="002E5176"/>
    <w:rsid w:val="002E5183"/>
    <w:rsid w:val="002E565C"/>
    <w:rsid w:val="002E596D"/>
    <w:rsid w:val="002E5C26"/>
    <w:rsid w:val="002E5DA0"/>
    <w:rsid w:val="002E5E5C"/>
    <w:rsid w:val="002E6135"/>
    <w:rsid w:val="002E629E"/>
    <w:rsid w:val="002E65A6"/>
    <w:rsid w:val="002E6613"/>
    <w:rsid w:val="002E6AA6"/>
    <w:rsid w:val="002E6BBA"/>
    <w:rsid w:val="002E732B"/>
    <w:rsid w:val="002E742D"/>
    <w:rsid w:val="002E788D"/>
    <w:rsid w:val="002E7C82"/>
    <w:rsid w:val="002F00BC"/>
    <w:rsid w:val="002F0414"/>
    <w:rsid w:val="002F04EF"/>
    <w:rsid w:val="002F053D"/>
    <w:rsid w:val="002F0668"/>
    <w:rsid w:val="002F0779"/>
    <w:rsid w:val="002F0924"/>
    <w:rsid w:val="002F0A12"/>
    <w:rsid w:val="002F0A2C"/>
    <w:rsid w:val="002F0C48"/>
    <w:rsid w:val="002F0CE7"/>
    <w:rsid w:val="002F0F49"/>
    <w:rsid w:val="002F0FD1"/>
    <w:rsid w:val="002F11B3"/>
    <w:rsid w:val="002F128A"/>
    <w:rsid w:val="002F142D"/>
    <w:rsid w:val="002F1762"/>
    <w:rsid w:val="002F17AE"/>
    <w:rsid w:val="002F1964"/>
    <w:rsid w:val="002F1C12"/>
    <w:rsid w:val="002F1C2A"/>
    <w:rsid w:val="002F1F72"/>
    <w:rsid w:val="002F211A"/>
    <w:rsid w:val="002F2151"/>
    <w:rsid w:val="002F2235"/>
    <w:rsid w:val="002F2476"/>
    <w:rsid w:val="002F257E"/>
    <w:rsid w:val="002F2594"/>
    <w:rsid w:val="002F25C6"/>
    <w:rsid w:val="002F262A"/>
    <w:rsid w:val="002F2681"/>
    <w:rsid w:val="002F2847"/>
    <w:rsid w:val="002F3034"/>
    <w:rsid w:val="002F30F1"/>
    <w:rsid w:val="002F316A"/>
    <w:rsid w:val="002F3706"/>
    <w:rsid w:val="002F375A"/>
    <w:rsid w:val="002F39EF"/>
    <w:rsid w:val="002F3B31"/>
    <w:rsid w:val="002F4139"/>
    <w:rsid w:val="002F4224"/>
    <w:rsid w:val="002F443F"/>
    <w:rsid w:val="002F44E1"/>
    <w:rsid w:val="002F4766"/>
    <w:rsid w:val="002F47C8"/>
    <w:rsid w:val="002F4865"/>
    <w:rsid w:val="002F4D36"/>
    <w:rsid w:val="002F4E44"/>
    <w:rsid w:val="002F51C8"/>
    <w:rsid w:val="002F526A"/>
    <w:rsid w:val="002F526F"/>
    <w:rsid w:val="002F53FC"/>
    <w:rsid w:val="002F581F"/>
    <w:rsid w:val="002F58BE"/>
    <w:rsid w:val="002F5AE7"/>
    <w:rsid w:val="002F5B76"/>
    <w:rsid w:val="002F5CC1"/>
    <w:rsid w:val="002F5DD9"/>
    <w:rsid w:val="002F610C"/>
    <w:rsid w:val="002F61D2"/>
    <w:rsid w:val="002F64A7"/>
    <w:rsid w:val="002F66DA"/>
    <w:rsid w:val="002F6730"/>
    <w:rsid w:val="002F6AF1"/>
    <w:rsid w:val="002F6E30"/>
    <w:rsid w:val="002F719E"/>
    <w:rsid w:val="002F7216"/>
    <w:rsid w:val="002F723D"/>
    <w:rsid w:val="002F725E"/>
    <w:rsid w:val="002F7392"/>
    <w:rsid w:val="002F740E"/>
    <w:rsid w:val="002F758C"/>
    <w:rsid w:val="002F75B2"/>
    <w:rsid w:val="002F769E"/>
    <w:rsid w:val="002F76C0"/>
    <w:rsid w:val="002F76FA"/>
    <w:rsid w:val="002F797E"/>
    <w:rsid w:val="002F79DC"/>
    <w:rsid w:val="002F7D91"/>
    <w:rsid w:val="002F7E41"/>
    <w:rsid w:val="002F7F87"/>
    <w:rsid w:val="00300030"/>
    <w:rsid w:val="003000CD"/>
    <w:rsid w:val="0030047B"/>
    <w:rsid w:val="003006DF"/>
    <w:rsid w:val="00300789"/>
    <w:rsid w:val="00300B50"/>
    <w:rsid w:val="00300BE0"/>
    <w:rsid w:val="00301160"/>
    <w:rsid w:val="00301166"/>
    <w:rsid w:val="00301202"/>
    <w:rsid w:val="003012D4"/>
    <w:rsid w:val="00301629"/>
    <w:rsid w:val="003016F7"/>
    <w:rsid w:val="00301AA2"/>
    <w:rsid w:val="00301C06"/>
    <w:rsid w:val="00301C2E"/>
    <w:rsid w:val="00301D0F"/>
    <w:rsid w:val="00302142"/>
    <w:rsid w:val="003025C0"/>
    <w:rsid w:val="00302732"/>
    <w:rsid w:val="00302A58"/>
    <w:rsid w:val="00302A8A"/>
    <w:rsid w:val="00302BCC"/>
    <w:rsid w:val="0030318F"/>
    <w:rsid w:val="00303376"/>
    <w:rsid w:val="00303399"/>
    <w:rsid w:val="00303436"/>
    <w:rsid w:val="00303484"/>
    <w:rsid w:val="00303530"/>
    <w:rsid w:val="003036B5"/>
    <w:rsid w:val="00303804"/>
    <w:rsid w:val="003039A9"/>
    <w:rsid w:val="003039AF"/>
    <w:rsid w:val="00303ABC"/>
    <w:rsid w:val="00303D7D"/>
    <w:rsid w:val="00303E9C"/>
    <w:rsid w:val="00303F8F"/>
    <w:rsid w:val="0030421E"/>
    <w:rsid w:val="00304504"/>
    <w:rsid w:val="00304586"/>
    <w:rsid w:val="00304625"/>
    <w:rsid w:val="003046F7"/>
    <w:rsid w:val="00304780"/>
    <w:rsid w:val="003047F4"/>
    <w:rsid w:val="00304B69"/>
    <w:rsid w:val="00304D1E"/>
    <w:rsid w:val="00304FA3"/>
    <w:rsid w:val="00305282"/>
    <w:rsid w:val="00305390"/>
    <w:rsid w:val="0030549E"/>
    <w:rsid w:val="003056F5"/>
    <w:rsid w:val="0030579F"/>
    <w:rsid w:val="003058B4"/>
    <w:rsid w:val="00305E5F"/>
    <w:rsid w:val="00305EBC"/>
    <w:rsid w:val="00305F4E"/>
    <w:rsid w:val="003065E2"/>
    <w:rsid w:val="003069FF"/>
    <w:rsid w:val="00306ADE"/>
    <w:rsid w:val="00306CCC"/>
    <w:rsid w:val="003073C3"/>
    <w:rsid w:val="003073EB"/>
    <w:rsid w:val="003074A5"/>
    <w:rsid w:val="00307688"/>
    <w:rsid w:val="003078B8"/>
    <w:rsid w:val="00307A7E"/>
    <w:rsid w:val="00307AD5"/>
    <w:rsid w:val="00307BE7"/>
    <w:rsid w:val="00307C17"/>
    <w:rsid w:val="00307DF6"/>
    <w:rsid w:val="00310635"/>
    <w:rsid w:val="0031066B"/>
    <w:rsid w:val="00310775"/>
    <w:rsid w:val="00310848"/>
    <w:rsid w:val="00310862"/>
    <w:rsid w:val="00310898"/>
    <w:rsid w:val="00310AA8"/>
    <w:rsid w:val="00310B4B"/>
    <w:rsid w:val="00310C9C"/>
    <w:rsid w:val="00310DA0"/>
    <w:rsid w:val="00310E4C"/>
    <w:rsid w:val="00310F68"/>
    <w:rsid w:val="00310FE7"/>
    <w:rsid w:val="00311062"/>
    <w:rsid w:val="00311066"/>
    <w:rsid w:val="00311103"/>
    <w:rsid w:val="0031118B"/>
    <w:rsid w:val="003114BC"/>
    <w:rsid w:val="00311737"/>
    <w:rsid w:val="00311BAF"/>
    <w:rsid w:val="00311D36"/>
    <w:rsid w:val="00311E86"/>
    <w:rsid w:val="00311F85"/>
    <w:rsid w:val="003125B4"/>
    <w:rsid w:val="003128FE"/>
    <w:rsid w:val="00312A79"/>
    <w:rsid w:val="00312B47"/>
    <w:rsid w:val="00312C7C"/>
    <w:rsid w:val="00312F55"/>
    <w:rsid w:val="00312FDA"/>
    <w:rsid w:val="00312FE5"/>
    <w:rsid w:val="003131A5"/>
    <w:rsid w:val="00313263"/>
    <w:rsid w:val="00313317"/>
    <w:rsid w:val="0031373E"/>
    <w:rsid w:val="00313886"/>
    <w:rsid w:val="0031444F"/>
    <w:rsid w:val="00314861"/>
    <w:rsid w:val="00314CCB"/>
    <w:rsid w:val="00314CF7"/>
    <w:rsid w:val="00314E6E"/>
    <w:rsid w:val="00314F69"/>
    <w:rsid w:val="0031503B"/>
    <w:rsid w:val="003150CA"/>
    <w:rsid w:val="00315120"/>
    <w:rsid w:val="003155B5"/>
    <w:rsid w:val="00315659"/>
    <w:rsid w:val="0031581D"/>
    <w:rsid w:val="003158AB"/>
    <w:rsid w:val="003158EF"/>
    <w:rsid w:val="00315EDE"/>
    <w:rsid w:val="00316742"/>
    <w:rsid w:val="00316985"/>
    <w:rsid w:val="00316AA1"/>
    <w:rsid w:val="00316CAF"/>
    <w:rsid w:val="0031705A"/>
    <w:rsid w:val="0031712C"/>
    <w:rsid w:val="00317187"/>
    <w:rsid w:val="003171CE"/>
    <w:rsid w:val="00317532"/>
    <w:rsid w:val="0031761A"/>
    <w:rsid w:val="003176D0"/>
    <w:rsid w:val="003176E5"/>
    <w:rsid w:val="0031770D"/>
    <w:rsid w:val="00317890"/>
    <w:rsid w:val="003178CF"/>
    <w:rsid w:val="003178E1"/>
    <w:rsid w:val="00317B62"/>
    <w:rsid w:val="003200EE"/>
    <w:rsid w:val="00320148"/>
    <w:rsid w:val="0032036A"/>
    <w:rsid w:val="00320471"/>
    <w:rsid w:val="00320593"/>
    <w:rsid w:val="00320673"/>
    <w:rsid w:val="00320894"/>
    <w:rsid w:val="00320963"/>
    <w:rsid w:val="00320BA3"/>
    <w:rsid w:val="00320C72"/>
    <w:rsid w:val="00320D9F"/>
    <w:rsid w:val="00321077"/>
    <w:rsid w:val="0032125B"/>
    <w:rsid w:val="00321281"/>
    <w:rsid w:val="0032160B"/>
    <w:rsid w:val="003218E3"/>
    <w:rsid w:val="003219CE"/>
    <w:rsid w:val="00321A7F"/>
    <w:rsid w:val="00321AE6"/>
    <w:rsid w:val="00321BAE"/>
    <w:rsid w:val="0032204B"/>
    <w:rsid w:val="0032241C"/>
    <w:rsid w:val="00322492"/>
    <w:rsid w:val="0032262C"/>
    <w:rsid w:val="00322798"/>
    <w:rsid w:val="00322BF8"/>
    <w:rsid w:val="00322D48"/>
    <w:rsid w:val="00323250"/>
    <w:rsid w:val="00323577"/>
    <w:rsid w:val="00323799"/>
    <w:rsid w:val="003237B5"/>
    <w:rsid w:val="0032384A"/>
    <w:rsid w:val="00323E80"/>
    <w:rsid w:val="00323ED1"/>
    <w:rsid w:val="00324411"/>
    <w:rsid w:val="0032459C"/>
    <w:rsid w:val="0032462E"/>
    <w:rsid w:val="003247AB"/>
    <w:rsid w:val="00324916"/>
    <w:rsid w:val="00324B1B"/>
    <w:rsid w:val="00324EDD"/>
    <w:rsid w:val="00325085"/>
    <w:rsid w:val="00325098"/>
    <w:rsid w:val="003251D6"/>
    <w:rsid w:val="00325299"/>
    <w:rsid w:val="003254DE"/>
    <w:rsid w:val="00325DA4"/>
    <w:rsid w:val="00325E3B"/>
    <w:rsid w:val="00326471"/>
    <w:rsid w:val="00326631"/>
    <w:rsid w:val="00326751"/>
    <w:rsid w:val="00326756"/>
    <w:rsid w:val="003267F0"/>
    <w:rsid w:val="00326AAC"/>
    <w:rsid w:val="00326AD0"/>
    <w:rsid w:val="0032700E"/>
    <w:rsid w:val="00327301"/>
    <w:rsid w:val="003275BA"/>
    <w:rsid w:val="003275CD"/>
    <w:rsid w:val="0032766D"/>
    <w:rsid w:val="003276FD"/>
    <w:rsid w:val="00327AF9"/>
    <w:rsid w:val="00327D4B"/>
    <w:rsid w:val="00330030"/>
    <w:rsid w:val="003301F8"/>
    <w:rsid w:val="0033026E"/>
    <w:rsid w:val="0033031A"/>
    <w:rsid w:val="00330422"/>
    <w:rsid w:val="00330627"/>
    <w:rsid w:val="0033086D"/>
    <w:rsid w:val="00330B74"/>
    <w:rsid w:val="00330D54"/>
    <w:rsid w:val="00331115"/>
    <w:rsid w:val="0033126F"/>
    <w:rsid w:val="003313BD"/>
    <w:rsid w:val="003315AF"/>
    <w:rsid w:val="003317BE"/>
    <w:rsid w:val="00331C65"/>
    <w:rsid w:val="00331EA8"/>
    <w:rsid w:val="00332107"/>
    <w:rsid w:val="00332278"/>
    <w:rsid w:val="00332844"/>
    <w:rsid w:val="00332F63"/>
    <w:rsid w:val="003330E2"/>
    <w:rsid w:val="003333A6"/>
    <w:rsid w:val="003337CC"/>
    <w:rsid w:val="00333803"/>
    <w:rsid w:val="0033389B"/>
    <w:rsid w:val="00333B21"/>
    <w:rsid w:val="00333BC9"/>
    <w:rsid w:val="00333BDD"/>
    <w:rsid w:val="00333DFE"/>
    <w:rsid w:val="00333EAF"/>
    <w:rsid w:val="00333FA3"/>
    <w:rsid w:val="00334058"/>
    <w:rsid w:val="00334132"/>
    <w:rsid w:val="0033425A"/>
    <w:rsid w:val="00334608"/>
    <w:rsid w:val="00334611"/>
    <w:rsid w:val="0033474D"/>
    <w:rsid w:val="003347AD"/>
    <w:rsid w:val="00334865"/>
    <w:rsid w:val="00334ADF"/>
    <w:rsid w:val="00334D3F"/>
    <w:rsid w:val="00334ECE"/>
    <w:rsid w:val="00334FC1"/>
    <w:rsid w:val="003350CA"/>
    <w:rsid w:val="003359EC"/>
    <w:rsid w:val="00335B2A"/>
    <w:rsid w:val="00335BC9"/>
    <w:rsid w:val="00335D49"/>
    <w:rsid w:val="00335F95"/>
    <w:rsid w:val="003360B5"/>
    <w:rsid w:val="003363C0"/>
    <w:rsid w:val="00336449"/>
    <w:rsid w:val="0033654D"/>
    <w:rsid w:val="0033660B"/>
    <w:rsid w:val="003368B0"/>
    <w:rsid w:val="00336A7C"/>
    <w:rsid w:val="00336AEB"/>
    <w:rsid w:val="00336B9C"/>
    <w:rsid w:val="00336C8F"/>
    <w:rsid w:val="00336CAB"/>
    <w:rsid w:val="00336D00"/>
    <w:rsid w:val="00336E1B"/>
    <w:rsid w:val="00336F84"/>
    <w:rsid w:val="00337190"/>
    <w:rsid w:val="003371AD"/>
    <w:rsid w:val="0033723B"/>
    <w:rsid w:val="003372A5"/>
    <w:rsid w:val="0033764B"/>
    <w:rsid w:val="00337AB4"/>
    <w:rsid w:val="00337BF0"/>
    <w:rsid w:val="00337D4D"/>
    <w:rsid w:val="00337DA8"/>
    <w:rsid w:val="00340311"/>
    <w:rsid w:val="0034039F"/>
    <w:rsid w:val="0034053A"/>
    <w:rsid w:val="0034053D"/>
    <w:rsid w:val="00340AFF"/>
    <w:rsid w:val="00340C7C"/>
    <w:rsid w:val="00340D74"/>
    <w:rsid w:val="00340DDF"/>
    <w:rsid w:val="00340F14"/>
    <w:rsid w:val="00340F52"/>
    <w:rsid w:val="00340F90"/>
    <w:rsid w:val="003412DB"/>
    <w:rsid w:val="00341885"/>
    <w:rsid w:val="00341950"/>
    <w:rsid w:val="00341C0A"/>
    <w:rsid w:val="00341CCB"/>
    <w:rsid w:val="00341D19"/>
    <w:rsid w:val="00341FA2"/>
    <w:rsid w:val="00342209"/>
    <w:rsid w:val="0034232B"/>
    <w:rsid w:val="00342664"/>
    <w:rsid w:val="00342A4B"/>
    <w:rsid w:val="00342D2F"/>
    <w:rsid w:val="00342EE0"/>
    <w:rsid w:val="00343264"/>
    <w:rsid w:val="003435E9"/>
    <w:rsid w:val="003437B4"/>
    <w:rsid w:val="00343BB7"/>
    <w:rsid w:val="00343D64"/>
    <w:rsid w:val="00343E22"/>
    <w:rsid w:val="00343FC2"/>
    <w:rsid w:val="0034407A"/>
    <w:rsid w:val="00344355"/>
    <w:rsid w:val="003445C5"/>
    <w:rsid w:val="00344745"/>
    <w:rsid w:val="003448CD"/>
    <w:rsid w:val="0034495F"/>
    <w:rsid w:val="00344D54"/>
    <w:rsid w:val="00344D6A"/>
    <w:rsid w:val="00344ED6"/>
    <w:rsid w:val="00344EF2"/>
    <w:rsid w:val="00345202"/>
    <w:rsid w:val="003452CB"/>
    <w:rsid w:val="003455C8"/>
    <w:rsid w:val="003455D3"/>
    <w:rsid w:val="0034560D"/>
    <w:rsid w:val="00345647"/>
    <w:rsid w:val="0034564A"/>
    <w:rsid w:val="0034570B"/>
    <w:rsid w:val="0034577C"/>
    <w:rsid w:val="00345956"/>
    <w:rsid w:val="00345B54"/>
    <w:rsid w:val="00345CE1"/>
    <w:rsid w:val="00345DAF"/>
    <w:rsid w:val="00345DD5"/>
    <w:rsid w:val="00345FA6"/>
    <w:rsid w:val="003460DB"/>
    <w:rsid w:val="003462B7"/>
    <w:rsid w:val="0034647E"/>
    <w:rsid w:val="003464E4"/>
    <w:rsid w:val="003465A4"/>
    <w:rsid w:val="00346716"/>
    <w:rsid w:val="00346783"/>
    <w:rsid w:val="00346829"/>
    <w:rsid w:val="0034696F"/>
    <w:rsid w:val="00346B76"/>
    <w:rsid w:val="00346BD6"/>
    <w:rsid w:val="00346DE2"/>
    <w:rsid w:val="003471E9"/>
    <w:rsid w:val="003477A5"/>
    <w:rsid w:val="0034786C"/>
    <w:rsid w:val="003478CE"/>
    <w:rsid w:val="003479F5"/>
    <w:rsid w:val="00347AC6"/>
    <w:rsid w:val="00347B33"/>
    <w:rsid w:val="00347D66"/>
    <w:rsid w:val="00350085"/>
    <w:rsid w:val="003501B8"/>
    <w:rsid w:val="003501DB"/>
    <w:rsid w:val="003501F9"/>
    <w:rsid w:val="0035023E"/>
    <w:rsid w:val="00350380"/>
    <w:rsid w:val="003506B3"/>
    <w:rsid w:val="003506D8"/>
    <w:rsid w:val="0035098E"/>
    <w:rsid w:val="00350AD2"/>
    <w:rsid w:val="00350AFC"/>
    <w:rsid w:val="00350D06"/>
    <w:rsid w:val="00351198"/>
    <w:rsid w:val="00351291"/>
    <w:rsid w:val="00351460"/>
    <w:rsid w:val="003515ED"/>
    <w:rsid w:val="003518C3"/>
    <w:rsid w:val="003519FE"/>
    <w:rsid w:val="00351A13"/>
    <w:rsid w:val="00351C07"/>
    <w:rsid w:val="00351CD2"/>
    <w:rsid w:val="00351D95"/>
    <w:rsid w:val="003522A1"/>
    <w:rsid w:val="00352424"/>
    <w:rsid w:val="00352695"/>
    <w:rsid w:val="00352D58"/>
    <w:rsid w:val="00352FB7"/>
    <w:rsid w:val="003530FF"/>
    <w:rsid w:val="003531A1"/>
    <w:rsid w:val="003536BB"/>
    <w:rsid w:val="0035386B"/>
    <w:rsid w:val="00353917"/>
    <w:rsid w:val="00353E07"/>
    <w:rsid w:val="00354000"/>
    <w:rsid w:val="00354034"/>
    <w:rsid w:val="003540FF"/>
    <w:rsid w:val="003541CD"/>
    <w:rsid w:val="003544E3"/>
    <w:rsid w:val="003546B3"/>
    <w:rsid w:val="00354E02"/>
    <w:rsid w:val="00354EA3"/>
    <w:rsid w:val="00354F3B"/>
    <w:rsid w:val="00355033"/>
    <w:rsid w:val="0035526C"/>
    <w:rsid w:val="00355304"/>
    <w:rsid w:val="003555EF"/>
    <w:rsid w:val="00355AFF"/>
    <w:rsid w:val="00355D20"/>
    <w:rsid w:val="00355E26"/>
    <w:rsid w:val="00355E3B"/>
    <w:rsid w:val="003562AB"/>
    <w:rsid w:val="0035637E"/>
    <w:rsid w:val="003567D9"/>
    <w:rsid w:val="003568CF"/>
    <w:rsid w:val="00356A0D"/>
    <w:rsid w:val="00356A2C"/>
    <w:rsid w:val="00356AFA"/>
    <w:rsid w:val="00356FC9"/>
    <w:rsid w:val="003572A2"/>
    <w:rsid w:val="003572D2"/>
    <w:rsid w:val="0035740A"/>
    <w:rsid w:val="00357488"/>
    <w:rsid w:val="003575BD"/>
    <w:rsid w:val="00357603"/>
    <w:rsid w:val="003576C4"/>
    <w:rsid w:val="003576F7"/>
    <w:rsid w:val="00357738"/>
    <w:rsid w:val="003579CE"/>
    <w:rsid w:val="00357A01"/>
    <w:rsid w:val="00357A5B"/>
    <w:rsid w:val="00357BF6"/>
    <w:rsid w:val="00357C31"/>
    <w:rsid w:val="00357D52"/>
    <w:rsid w:val="00357EF7"/>
    <w:rsid w:val="003601A5"/>
    <w:rsid w:val="00360375"/>
    <w:rsid w:val="0036055D"/>
    <w:rsid w:val="003605BC"/>
    <w:rsid w:val="003606CE"/>
    <w:rsid w:val="003606DB"/>
    <w:rsid w:val="003609B2"/>
    <w:rsid w:val="00361029"/>
    <w:rsid w:val="00361104"/>
    <w:rsid w:val="003617A3"/>
    <w:rsid w:val="003617EA"/>
    <w:rsid w:val="0036181C"/>
    <w:rsid w:val="00361A75"/>
    <w:rsid w:val="00361A7F"/>
    <w:rsid w:val="0036200B"/>
    <w:rsid w:val="00362057"/>
    <w:rsid w:val="00362582"/>
    <w:rsid w:val="003625C5"/>
    <w:rsid w:val="003627D6"/>
    <w:rsid w:val="003629E6"/>
    <w:rsid w:val="00362DB9"/>
    <w:rsid w:val="00362E5E"/>
    <w:rsid w:val="00362F6F"/>
    <w:rsid w:val="00363041"/>
    <w:rsid w:val="00363176"/>
    <w:rsid w:val="00363195"/>
    <w:rsid w:val="003631AB"/>
    <w:rsid w:val="0036343B"/>
    <w:rsid w:val="00363653"/>
    <w:rsid w:val="00363660"/>
    <w:rsid w:val="003636CD"/>
    <w:rsid w:val="00363874"/>
    <w:rsid w:val="003639E8"/>
    <w:rsid w:val="00363AD8"/>
    <w:rsid w:val="00364023"/>
    <w:rsid w:val="0036428E"/>
    <w:rsid w:val="003647BD"/>
    <w:rsid w:val="00364831"/>
    <w:rsid w:val="00364CED"/>
    <w:rsid w:val="00364F73"/>
    <w:rsid w:val="00365127"/>
    <w:rsid w:val="003652F5"/>
    <w:rsid w:val="00365566"/>
    <w:rsid w:val="003655FA"/>
    <w:rsid w:val="00365774"/>
    <w:rsid w:val="00365B57"/>
    <w:rsid w:val="00365CF5"/>
    <w:rsid w:val="00365E0F"/>
    <w:rsid w:val="00365E6F"/>
    <w:rsid w:val="003661CE"/>
    <w:rsid w:val="003662E8"/>
    <w:rsid w:val="003665AB"/>
    <w:rsid w:val="00366644"/>
    <w:rsid w:val="00366846"/>
    <w:rsid w:val="00366A99"/>
    <w:rsid w:val="00366E14"/>
    <w:rsid w:val="00366E34"/>
    <w:rsid w:val="00366E41"/>
    <w:rsid w:val="00367119"/>
    <w:rsid w:val="00367156"/>
    <w:rsid w:val="00367492"/>
    <w:rsid w:val="003674A2"/>
    <w:rsid w:val="0036776A"/>
    <w:rsid w:val="0036786D"/>
    <w:rsid w:val="00367980"/>
    <w:rsid w:val="00367FE3"/>
    <w:rsid w:val="003701AF"/>
    <w:rsid w:val="003703C0"/>
    <w:rsid w:val="003703EA"/>
    <w:rsid w:val="00370579"/>
    <w:rsid w:val="0037088A"/>
    <w:rsid w:val="00370BDE"/>
    <w:rsid w:val="00370D00"/>
    <w:rsid w:val="00370F34"/>
    <w:rsid w:val="00371013"/>
    <w:rsid w:val="00371148"/>
    <w:rsid w:val="003712F3"/>
    <w:rsid w:val="0037139E"/>
    <w:rsid w:val="003714E3"/>
    <w:rsid w:val="003714ED"/>
    <w:rsid w:val="00371621"/>
    <w:rsid w:val="00371726"/>
    <w:rsid w:val="00371947"/>
    <w:rsid w:val="003719EA"/>
    <w:rsid w:val="00371A08"/>
    <w:rsid w:val="00371AA7"/>
    <w:rsid w:val="00371C09"/>
    <w:rsid w:val="00371C56"/>
    <w:rsid w:val="00371CB6"/>
    <w:rsid w:val="00371CBF"/>
    <w:rsid w:val="00371D67"/>
    <w:rsid w:val="0037201A"/>
    <w:rsid w:val="00372086"/>
    <w:rsid w:val="003721E2"/>
    <w:rsid w:val="003722BA"/>
    <w:rsid w:val="00372504"/>
    <w:rsid w:val="0037259E"/>
    <w:rsid w:val="003725F7"/>
    <w:rsid w:val="00372730"/>
    <w:rsid w:val="003728C5"/>
    <w:rsid w:val="00372F12"/>
    <w:rsid w:val="00372F52"/>
    <w:rsid w:val="00372F7F"/>
    <w:rsid w:val="0037317D"/>
    <w:rsid w:val="00373689"/>
    <w:rsid w:val="00373749"/>
    <w:rsid w:val="0037391F"/>
    <w:rsid w:val="00373AEF"/>
    <w:rsid w:val="00373D51"/>
    <w:rsid w:val="00373E22"/>
    <w:rsid w:val="003740DE"/>
    <w:rsid w:val="003743D1"/>
    <w:rsid w:val="00374413"/>
    <w:rsid w:val="003745AA"/>
    <w:rsid w:val="003746D4"/>
    <w:rsid w:val="0037488B"/>
    <w:rsid w:val="003748F8"/>
    <w:rsid w:val="00374BF8"/>
    <w:rsid w:val="00374D47"/>
    <w:rsid w:val="00375139"/>
    <w:rsid w:val="003754ED"/>
    <w:rsid w:val="0037577F"/>
    <w:rsid w:val="003757B8"/>
    <w:rsid w:val="003759E0"/>
    <w:rsid w:val="003759FF"/>
    <w:rsid w:val="00375A38"/>
    <w:rsid w:val="00375C9A"/>
    <w:rsid w:val="00375E15"/>
    <w:rsid w:val="00375EB9"/>
    <w:rsid w:val="0037602C"/>
    <w:rsid w:val="003763BA"/>
    <w:rsid w:val="00376643"/>
    <w:rsid w:val="00376664"/>
    <w:rsid w:val="0037728F"/>
    <w:rsid w:val="00377523"/>
    <w:rsid w:val="003775DA"/>
    <w:rsid w:val="003779B3"/>
    <w:rsid w:val="003779CE"/>
    <w:rsid w:val="00377BBB"/>
    <w:rsid w:val="00377BFE"/>
    <w:rsid w:val="00377CD4"/>
    <w:rsid w:val="00377D81"/>
    <w:rsid w:val="00380318"/>
    <w:rsid w:val="003804B0"/>
    <w:rsid w:val="003806EB"/>
    <w:rsid w:val="00380739"/>
    <w:rsid w:val="003807E0"/>
    <w:rsid w:val="0038096B"/>
    <w:rsid w:val="00380993"/>
    <w:rsid w:val="00380FF4"/>
    <w:rsid w:val="00381272"/>
    <w:rsid w:val="00381447"/>
    <w:rsid w:val="00381681"/>
    <w:rsid w:val="003816B2"/>
    <w:rsid w:val="003817D1"/>
    <w:rsid w:val="00381966"/>
    <w:rsid w:val="00381A1E"/>
    <w:rsid w:val="00381B3B"/>
    <w:rsid w:val="00381BCB"/>
    <w:rsid w:val="00381BF6"/>
    <w:rsid w:val="00381EB8"/>
    <w:rsid w:val="00381F78"/>
    <w:rsid w:val="00382143"/>
    <w:rsid w:val="003821AB"/>
    <w:rsid w:val="00382285"/>
    <w:rsid w:val="00382304"/>
    <w:rsid w:val="00382321"/>
    <w:rsid w:val="003825F1"/>
    <w:rsid w:val="003826CD"/>
    <w:rsid w:val="00382AB8"/>
    <w:rsid w:val="00382B17"/>
    <w:rsid w:val="00382D0B"/>
    <w:rsid w:val="00382F68"/>
    <w:rsid w:val="003833C1"/>
    <w:rsid w:val="0038356C"/>
    <w:rsid w:val="00383AC8"/>
    <w:rsid w:val="00383B09"/>
    <w:rsid w:val="00383E0D"/>
    <w:rsid w:val="00383F01"/>
    <w:rsid w:val="0038416A"/>
    <w:rsid w:val="0038433F"/>
    <w:rsid w:val="003844AA"/>
    <w:rsid w:val="003847CB"/>
    <w:rsid w:val="00384ADA"/>
    <w:rsid w:val="00384B77"/>
    <w:rsid w:val="00384F76"/>
    <w:rsid w:val="00384FDC"/>
    <w:rsid w:val="00384FE0"/>
    <w:rsid w:val="003850CD"/>
    <w:rsid w:val="003851C6"/>
    <w:rsid w:val="00385228"/>
    <w:rsid w:val="003853DB"/>
    <w:rsid w:val="003853F7"/>
    <w:rsid w:val="00385453"/>
    <w:rsid w:val="003854DB"/>
    <w:rsid w:val="00385503"/>
    <w:rsid w:val="00385544"/>
    <w:rsid w:val="003857AD"/>
    <w:rsid w:val="003858C9"/>
    <w:rsid w:val="003859D7"/>
    <w:rsid w:val="00385CBA"/>
    <w:rsid w:val="00385EB1"/>
    <w:rsid w:val="00385EEA"/>
    <w:rsid w:val="00386347"/>
    <w:rsid w:val="003869A7"/>
    <w:rsid w:val="00386A21"/>
    <w:rsid w:val="00386B5B"/>
    <w:rsid w:val="00386C17"/>
    <w:rsid w:val="0038700F"/>
    <w:rsid w:val="003870F4"/>
    <w:rsid w:val="00387126"/>
    <w:rsid w:val="003871FC"/>
    <w:rsid w:val="00387202"/>
    <w:rsid w:val="00387287"/>
    <w:rsid w:val="0038748C"/>
    <w:rsid w:val="00387691"/>
    <w:rsid w:val="003876D5"/>
    <w:rsid w:val="003877B4"/>
    <w:rsid w:val="0038782C"/>
    <w:rsid w:val="00387868"/>
    <w:rsid w:val="003879E7"/>
    <w:rsid w:val="00387C7D"/>
    <w:rsid w:val="00387C85"/>
    <w:rsid w:val="00387F2E"/>
    <w:rsid w:val="0039005C"/>
    <w:rsid w:val="003900D4"/>
    <w:rsid w:val="00390424"/>
    <w:rsid w:val="00390444"/>
    <w:rsid w:val="00390554"/>
    <w:rsid w:val="0039065B"/>
    <w:rsid w:val="0039065F"/>
    <w:rsid w:val="00390AD3"/>
    <w:rsid w:val="00390D6B"/>
    <w:rsid w:val="00390D91"/>
    <w:rsid w:val="0039109A"/>
    <w:rsid w:val="003912C9"/>
    <w:rsid w:val="003913AA"/>
    <w:rsid w:val="003913FA"/>
    <w:rsid w:val="00391476"/>
    <w:rsid w:val="003914B7"/>
    <w:rsid w:val="0039155D"/>
    <w:rsid w:val="00391566"/>
    <w:rsid w:val="003918A9"/>
    <w:rsid w:val="00391AD1"/>
    <w:rsid w:val="00391EBF"/>
    <w:rsid w:val="00391F64"/>
    <w:rsid w:val="00391FDE"/>
    <w:rsid w:val="00392367"/>
    <w:rsid w:val="00392705"/>
    <w:rsid w:val="00392B0A"/>
    <w:rsid w:val="00392B14"/>
    <w:rsid w:val="00392BF5"/>
    <w:rsid w:val="00392C49"/>
    <w:rsid w:val="00392E7D"/>
    <w:rsid w:val="00392F59"/>
    <w:rsid w:val="003931B7"/>
    <w:rsid w:val="00393208"/>
    <w:rsid w:val="0039389F"/>
    <w:rsid w:val="00393A34"/>
    <w:rsid w:val="00393E8F"/>
    <w:rsid w:val="00393F83"/>
    <w:rsid w:val="0039411B"/>
    <w:rsid w:val="003945E7"/>
    <w:rsid w:val="0039464F"/>
    <w:rsid w:val="003949AA"/>
    <w:rsid w:val="00394BF4"/>
    <w:rsid w:val="00394C4A"/>
    <w:rsid w:val="00394D16"/>
    <w:rsid w:val="00394E37"/>
    <w:rsid w:val="0039522B"/>
    <w:rsid w:val="003957AB"/>
    <w:rsid w:val="00395930"/>
    <w:rsid w:val="00395CDF"/>
    <w:rsid w:val="00395D69"/>
    <w:rsid w:val="0039601E"/>
    <w:rsid w:val="00396133"/>
    <w:rsid w:val="00396438"/>
    <w:rsid w:val="0039643C"/>
    <w:rsid w:val="00396476"/>
    <w:rsid w:val="00396551"/>
    <w:rsid w:val="00396989"/>
    <w:rsid w:val="00397361"/>
    <w:rsid w:val="003973D1"/>
    <w:rsid w:val="003974F5"/>
    <w:rsid w:val="003974FC"/>
    <w:rsid w:val="0039751F"/>
    <w:rsid w:val="003979CD"/>
    <w:rsid w:val="00397B1F"/>
    <w:rsid w:val="00397CB7"/>
    <w:rsid w:val="00397ED3"/>
    <w:rsid w:val="00397F69"/>
    <w:rsid w:val="00397F84"/>
    <w:rsid w:val="00397F94"/>
    <w:rsid w:val="00397FA2"/>
    <w:rsid w:val="003A0265"/>
    <w:rsid w:val="003A054E"/>
    <w:rsid w:val="003A095E"/>
    <w:rsid w:val="003A0C8E"/>
    <w:rsid w:val="003A0CE6"/>
    <w:rsid w:val="003A0D48"/>
    <w:rsid w:val="003A10AF"/>
    <w:rsid w:val="003A12D4"/>
    <w:rsid w:val="003A132A"/>
    <w:rsid w:val="003A135B"/>
    <w:rsid w:val="003A1606"/>
    <w:rsid w:val="003A166E"/>
    <w:rsid w:val="003A16F6"/>
    <w:rsid w:val="003A191F"/>
    <w:rsid w:val="003A195B"/>
    <w:rsid w:val="003A1A83"/>
    <w:rsid w:val="003A1B45"/>
    <w:rsid w:val="003A1BBA"/>
    <w:rsid w:val="003A1BDA"/>
    <w:rsid w:val="003A1CFC"/>
    <w:rsid w:val="003A1D11"/>
    <w:rsid w:val="003A1F83"/>
    <w:rsid w:val="003A1FCE"/>
    <w:rsid w:val="003A2116"/>
    <w:rsid w:val="003A256D"/>
    <w:rsid w:val="003A2633"/>
    <w:rsid w:val="003A2AC2"/>
    <w:rsid w:val="003A2C01"/>
    <w:rsid w:val="003A2C93"/>
    <w:rsid w:val="003A301D"/>
    <w:rsid w:val="003A3077"/>
    <w:rsid w:val="003A3203"/>
    <w:rsid w:val="003A32D7"/>
    <w:rsid w:val="003A339E"/>
    <w:rsid w:val="003A345C"/>
    <w:rsid w:val="003A3645"/>
    <w:rsid w:val="003A36C1"/>
    <w:rsid w:val="003A3B8F"/>
    <w:rsid w:val="003A3DE0"/>
    <w:rsid w:val="003A40E5"/>
    <w:rsid w:val="003A4278"/>
    <w:rsid w:val="003A446A"/>
    <w:rsid w:val="003A4555"/>
    <w:rsid w:val="003A463C"/>
    <w:rsid w:val="003A46A2"/>
    <w:rsid w:val="003A46BE"/>
    <w:rsid w:val="003A480D"/>
    <w:rsid w:val="003A499F"/>
    <w:rsid w:val="003A4A04"/>
    <w:rsid w:val="003A4AF8"/>
    <w:rsid w:val="003A4B0F"/>
    <w:rsid w:val="003A4B64"/>
    <w:rsid w:val="003A4D2C"/>
    <w:rsid w:val="003A4DB7"/>
    <w:rsid w:val="003A4E44"/>
    <w:rsid w:val="003A4F5B"/>
    <w:rsid w:val="003A53B4"/>
    <w:rsid w:val="003A5496"/>
    <w:rsid w:val="003A54FF"/>
    <w:rsid w:val="003A5586"/>
    <w:rsid w:val="003A5793"/>
    <w:rsid w:val="003A5976"/>
    <w:rsid w:val="003A5E7A"/>
    <w:rsid w:val="003A647E"/>
    <w:rsid w:val="003A651E"/>
    <w:rsid w:val="003A6605"/>
    <w:rsid w:val="003A6631"/>
    <w:rsid w:val="003A66FF"/>
    <w:rsid w:val="003A6728"/>
    <w:rsid w:val="003A6737"/>
    <w:rsid w:val="003A69D9"/>
    <w:rsid w:val="003A6B74"/>
    <w:rsid w:val="003A6C4C"/>
    <w:rsid w:val="003A6E86"/>
    <w:rsid w:val="003A75BC"/>
    <w:rsid w:val="003A79EC"/>
    <w:rsid w:val="003A7B3D"/>
    <w:rsid w:val="003A7CE0"/>
    <w:rsid w:val="003B02E7"/>
    <w:rsid w:val="003B03CB"/>
    <w:rsid w:val="003B071A"/>
    <w:rsid w:val="003B090E"/>
    <w:rsid w:val="003B099D"/>
    <w:rsid w:val="003B09AA"/>
    <w:rsid w:val="003B0A1B"/>
    <w:rsid w:val="003B0B7A"/>
    <w:rsid w:val="003B0CA9"/>
    <w:rsid w:val="003B0F50"/>
    <w:rsid w:val="003B1137"/>
    <w:rsid w:val="003B1364"/>
    <w:rsid w:val="003B1395"/>
    <w:rsid w:val="003B13B5"/>
    <w:rsid w:val="003B173E"/>
    <w:rsid w:val="003B17EA"/>
    <w:rsid w:val="003B19DC"/>
    <w:rsid w:val="003B1A7F"/>
    <w:rsid w:val="003B1CB5"/>
    <w:rsid w:val="003B1FDE"/>
    <w:rsid w:val="003B2017"/>
    <w:rsid w:val="003B22A1"/>
    <w:rsid w:val="003B29D2"/>
    <w:rsid w:val="003B2B15"/>
    <w:rsid w:val="003B2BA3"/>
    <w:rsid w:val="003B2C01"/>
    <w:rsid w:val="003B313F"/>
    <w:rsid w:val="003B31C6"/>
    <w:rsid w:val="003B35F5"/>
    <w:rsid w:val="003B3749"/>
    <w:rsid w:val="003B39AA"/>
    <w:rsid w:val="003B39AF"/>
    <w:rsid w:val="003B3A20"/>
    <w:rsid w:val="003B3A30"/>
    <w:rsid w:val="003B3A72"/>
    <w:rsid w:val="003B3BA6"/>
    <w:rsid w:val="003B3C91"/>
    <w:rsid w:val="003B3D5C"/>
    <w:rsid w:val="003B3F20"/>
    <w:rsid w:val="003B44FC"/>
    <w:rsid w:val="003B4747"/>
    <w:rsid w:val="003B4864"/>
    <w:rsid w:val="003B4B7E"/>
    <w:rsid w:val="003B4DE7"/>
    <w:rsid w:val="003B4E19"/>
    <w:rsid w:val="003B4E23"/>
    <w:rsid w:val="003B4F79"/>
    <w:rsid w:val="003B538B"/>
    <w:rsid w:val="003B5441"/>
    <w:rsid w:val="003B59BF"/>
    <w:rsid w:val="003B59FD"/>
    <w:rsid w:val="003B5ECB"/>
    <w:rsid w:val="003B608E"/>
    <w:rsid w:val="003B6877"/>
    <w:rsid w:val="003B68FA"/>
    <w:rsid w:val="003B696A"/>
    <w:rsid w:val="003B6B9D"/>
    <w:rsid w:val="003B6CB5"/>
    <w:rsid w:val="003B6F1F"/>
    <w:rsid w:val="003B77A1"/>
    <w:rsid w:val="003B7D11"/>
    <w:rsid w:val="003B7D18"/>
    <w:rsid w:val="003B7D21"/>
    <w:rsid w:val="003C00AA"/>
    <w:rsid w:val="003C00CB"/>
    <w:rsid w:val="003C00D8"/>
    <w:rsid w:val="003C01CA"/>
    <w:rsid w:val="003C031D"/>
    <w:rsid w:val="003C0334"/>
    <w:rsid w:val="003C0ADF"/>
    <w:rsid w:val="003C0D8E"/>
    <w:rsid w:val="003C1141"/>
    <w:rsid w:val="003C1549"/>
    <w:rsid w:val="003C1558"/>
    <w:rsid w:val="003C161F"/>
    <w:rsid w:val="003C16F5"/>
    <w:rsid w:val="003C2088"/>
    <w:rsid w:val="003C2469"/>
    <w:rsid w:val="003C2529"/>
    <w:rsid w:val="003C2684"/>
    <w:rsid w:val="003C29C7"/>
    <w:rsid w:val="003C2AA7"/>
    <w:rsid w:val="003C2CA3"/>
    <w:rsid w:val="003C2D78"/>
    <w:rsid w:val="003C2DD0"/>
    <w:rsid w:val="003C2EE5"/>
    <w:rsid w:val="003C2FEE"/>
    <w:rsid w:val="003C329E"/>
    <w:rsid w:val="003C347F"/>
    <w:rsid w:val="003C3481"/>
    <w:rsid w:val="003C3557"/>
    <w:rsid w:val="003C37C9"/>
    <w:rsid w:val="003C3A40"/>
    <w:rsid w:val="003C3ACD"/>
    <w:rsid w:val="003C3B67"/>
    <w:rsid w:val="003C3EBB"/>
    <w:rsid w:val="003C42A4"/>
    <w:rsid w:val="003C431E"/>
    <w:rsid w:val="003C446E"/>
    <w:rsid w:val="003C44E1"/>
    <w:rsid w:val="003C45BF"/>
    <w:rsid w:val="003C4818"/>
    <w:rsid w:val="003C4AD0"/>
    <w:rsid w:val="003C4AE5"/>
    <w:rsid w:val="003C4B9E"/>
    <w:rsid w:val="003C4DBB"/>
    <w:rsid w:val="003C4E6F"/>
    <w:rsid w:val="003C5437"/>
    <w:rsid w:val="003C559F"/>
    <w:rsid w:val="003C55D6"/>
    <w:rsid w:val="003C55F6"/>
    <w:rsid w:val="003C5B50"/>
    <w:rsid w:val="003C5BE6"/>
    <w:rsid w:val="003C5C62"/>
    <w:rsid w:val="003C5E35"/>
    <w:rsid w:val="003C5EC4"/>
    <w:rsid w:val="003C5F1E"/>
    <w:rsid w:val="003C632B"/>
    <w:rsid w:val="003C65A3"/>
    <w:rsid w:val="003C6876"/>
    <w:rsid w:val="003C6A06"/>
    <w:rsid w:val="003C6A36"/>
    <w:rsid w:val="003C6A69"/>
    <w:rsid w:val="003C6D0F"/>
    <w:rsid w:val="003C6F2B"/>
    <w:rsid w:val="003C7464"/>
    <w:rsid w:val="003C76A8"/>
    <w:rsid w:val="003C76EE"/>
    <w:rsid w:val="003C7AF5"/>
    <w:rsid w:val="003C7F2F"/>
    <w:rsid w:val="003D015C"/>
    <w:rsid w:val="003D0456"/>
    <w:rsid w:val="003D0AE8"/>
    <w:rsid w:val="003D0DBE"/>
    <w:rsid w:val="003D0FF2"/>
    <w:rsid w:val="003D10DA"/>
    <w:rsid w:val="003D1101"/>
    <w:rsid w:val="003D12F1"/>
    <w:rsid w:val="003D1523"/>
    <w:rsid w:val="003D16A0"/>
    <w:rsid w:val="003D1B74"/>
    <w:rsid w:val="003D1EE1"/>
    <w:rsid w:val="003D1F9B"/>
    <w:rsid w:val="003D2077"/>
    <w:rsid w:val="003D2590"/>
    <w:rsid w:val="003D264A"/>
    <w:rsid w:val="003D277A"/>
    <w:rsid w:val="003D2786"/>
    <w:rsid w:val="003D2935"/>
    <w:rsid w:val="003D2993"/>
    <w:rsid w:val="003D2EC9"/>
    <w:rsid w:val="003D3083"/>
    <w:rsid w:val="003D330E"/>
    <w:rsid w:val="003D33B1"/>
    <w:rsid w:val="003D3432"/>
    <w:rsid w:val="003D3840"/>
    <w:rsid w:val="003D3A7C"/>
    <w:rsid w:val="003D3B26"/>
    <w:rsid w:val="003D3E87"/>
    <w:rsid w:val="003D420D"/>
    <w:rsid w:val="003D463C"/>
    <w:rsid w:val="003D46BA"/>
    <w:rsid w:val="003D46F1"/>
    <w:rsid w:val="003D4885"/>
    <w:rsid w:val="003D48AB"/>
    <w:rsid w:val="003D4AA4"/>
    <w:rsid w:val="003D4AA7"/>
    <w:rsid w:val="003D4E22"/>
    <w:rsid w:val="003D4E2C"/>
    <w:rsid w:val="003D4EF9"/>
    <w:rsid w:val="003D52C2"/>
    <w:rsid w:val="003D5315"/>
    <w:rsid w:val="003D540A"/>
    <w:rsid w:val="003D559F"/>
    <w:rsid w:val="003D55AB"/>
    <w:rsid w:val="003D59B4"/>
    <w:rsid w:val="003D5A29"/>
    <w:rsid w:val="003D5B77"/>
    <w:rsid w:val="003D5C1C"/>
    <w:rsid w:val="003D614D"/>
    <w:rsid w:val="003D6160"/>
    <w:rsid w:val="003D6250"/>
    <w:rsid w:val="003D6790"/>
    <w:rsid w:val="003D6AEF"/>
    <w:rsid w:val="003D6AF2"/>
    <w:rsid w:val="003D6D7E"/>
    <w:rsid w:val="003D72F8"/>
    <w:rsid w:val="003D767C"/>
    <w:rsid w:val="003D7C73"/>
    <w:rsid w:val="003D7FCC"/>
    <w:rsid w:val="003E02B5"/>
    <w:rsid w:val="003E0410"/>
    <w:rsid w:val="003E0888"/>
    <w:rsid w:val="003E0A04"/>
    <w:rsid w:val="003E0A0F"/>
    <w:rsid w:val="003E0C95"/>
    <w:rsid w:val="003E0D6F"/>
    <w:rsid w:val="003E0EB3"/>
    <w:rsid w:val="003E0FDC"/>
    <w:rsid w:val="003E102E"/>
    <w:rsid w:val="003E1309"/>
    <w:rsid w:val="003E13C6"/>
    <w:rsid w:val="003E162F"/>
    <w:rsid w:val="003E177C"/>
    <w:rsid w:val="003E17E9"/>
    <w:rsid w:val="003E18D0"/>
    <w:rsid w:val="003E19C0"/>
    <w:rsid w:val="003E19CA"/>
    <w:rsid w:val="003E1ADA"/>
    <w:rsid w:val="003E1BF3"/>
    <w:rsid w:val="003E1E03"/>
    <w:rsid w:val="003E1EBB"/>
    <w:rsid w:val="003E24A9"/>
    <w:rsid w:val="003E255F"/>
    <w:rsid w:val="003E25B9"/>
    <w:rsid w:val="003E2633"/>
    <w:rsid w:val="003E278F"/>
    <w:rsid w:val="003E28A2"/>
    <w:rsid w:val="003E2ABC"/>
    <w:rsid w:val="003E2B70"/>
    <w:rsid w:val="003E2C89"/>
    <w:rsid w:val="003E2DA0"/>
    <w:rsid w:val="003E308A"/>
    <w:rsid w:val="003E319A"/>
    <w:rsid w:val="003E32BA"/>
    <w:rsid w:val="003E33C3"/>
    <w:rsid w:val="003E3545"/>
    <w:rsid w:val="003E3730"/>
    <w:rsid w:val="003E378A"/>
    <w:rsid w:val="003E388B"/>
    <w:rsid w:val="003E39BD"/>
    <w:rsid w:val="003E3F3A"/>
    <w:rsid w:val="003E3FA1"/>
    <w:rsid w:val="003E4014"/>
    <w:rsid w:val="003E404A"/>
    <w:rsid w:val="003E47F5"/>
    <w:rsid w:val="003E4926"/>
    <w:rsid w:val="003E4F10"/>
    <w:rsid w:val="003E4FAC"/>
    <w:rsid w:val="003E5495"/>
    <w:rsid w:val="003E54EF"/>
    <w:rsid w:val="003E55BE"/>
    <w:rsid w:val="003E58F9"/>
    <w:rsid w:val="003E59BA"/>
    <w:rsid w:val="003E5BF4"/>
    <w:rsid w:val="003E5DA8"/>
    <w:rsid w:val="003E5E0F"/>
    <w:rsid w:val="003E6118"/>
    <w:rsid w:val="003E63AD"/>
    <w:rsid w:val="003E651B"/>
    <w:rsid w:val="003E6BDC"/>
    <w:rsid w:val="003E72AD"/>
    <w:rsid w:val="003E79E0"/>
    <w:rsid w:val="003E7A8B"/>
    <w:rsid w:val="003F012F"/>
    <w:rsid w:val="003F03D6"/>
    <w:rsid w:val="003F0435"/>
    <w:rsid w:val="003F048C"/>
    <w:rsid w:val="003F0770"/>
    <w:rsid w:val="003F08F8"/>
    <w:rsid w:val="003F1115"/>
    <w:rsid w:val="003F11B3"/>
    <w:rsid w:val="003F1302"/>
    <w:rsid w:val="003F13E5"/>
    <w:rsid w:val="003F1B25"/>
    <w:rsid w:val="003F1B4B"/>
    <w:rsid w:val="003F1DA6"/>
    <w:rsid w:val="003F1DBF"/>
    <w:rsid w:val="003F239C"/>
    <w:rsid w:val="003F24A8"/>
    <w:rsid w:val="003F2529"/>
    <w:rsid w:val="003F26F0"/>
    <w:rsid w:val="003F2740"/>
    <w:rsid w:val="003F2C35"/>
    <w:rsid w:val="003F2C6B"/>
    <w:rsid w:val="003F315F"/>
    <w:rsid w:val="003F33BA"/>
    <w:rsid w:val="003F3A6B"/>
    <w:rsid w:val="003F3B10"/>
    <w:rsid w:val="003F3B92"/>
    <w:rsid w:val="003F3D2A"/>
    <w:rsid w:val="003F43E2"/>
    <w:rsid w:val="003F4430"/>
    <w:rsid w:val="003F4BE9"/>
    <w:rsid w:val="003F4C9D"/>
    <w:rsid w:val="003F4CC7"/>
    <w:rsid w:val="003F4D15"/>
    <w:rsid w:val="003F4E30"/>
    <w:rsid w:val="003F50C6"/>
    <w:rsid w:val="003F52D1"/>
    <w:rsid w:val="003F5736"/>
    <w:rsid w:val="003F58BB"/>
    <w:rsid w:val="003F5AAE"/>
    <w:rsid w:val="003F5AEB"/>
    <w:rsid w:val="003F5FA1"/>
    <w:rsid w:val="003F6013"/>
    <w:rsid w:val="003F6044"/>
    <w:rsid w:val="003F604B"/>
    <w:rsid w:val="003F6518"/>
    <w:rsid w:val="003F6531"/>
    <w:rsid w:val="003F6564"/>
    <w:rsid w:val="003F6591"/>
    <w:rsid w:val="003F668C"/>
    <w:rsid w:val="003F6730"/>
    <w:rsid w:val="003F67D0"/>
    <w:rsid w:val="003F6809"/>
    <w:rsid w:val="003F6A10"/>
    <w:rsid w:val="003F6C43"/>
    <w:rsid w:val="003F6D93"/>
    <w:rsid w:val="003F715F"/>
    <w:rsid w:val="003F71B9"/>
    <w:rsid w:val="003F71F1"/>
    <w:rsid w:val="003F720F"/>
    <w:rsid w:val="003F72A5"/>
    <w:rsid w:val="003F736D"/>
    <w:rsid w:val="003F74ED"/>
    <w:rsid w:val="003F7675"/>
    <w:rsid w:val="003F77EE"/>
    <w:rsid w:val="003F784A"/>
    <w:rsid w:val="003F78F7"/>
    <w:rsid w:val="003F792F"/>
    <w:rsid w:val="003F798F"/>
    <w:rsid w:val="003F7BE6"/>
    <w:rsid w:val="003F7BE7"/>
    <w:rsid w:val="003F7E5B"/>
    <w:rsid w:val="004000D0"/>
    <w:rsid w:val="004000E1"/>
    <w:rsid w:val="004001AF"/>
    <w:rsid w:val="00400587"/>
    <w:rsid w:val="004005A2"/>
    <w:rsid w:val="004007AD"/>
    <w:rsid w:val="0040082B"/>
    <w:rsid w:val="0040085C"/>
    <w:rsid w:val="00400866"/>
    <w:rsid w:val="00400B69"/>
    <w:rsid w:val="00400C8D"/>
    <w:rsid w:val="00400C9E"/>
    <w:rsid w:val="0040104F"/>
    <w:rsid w:val="004012A9"/>
    <w:rsid w:val="004012EE"/>
    <w:rsid w:val="00401342"/>
    <w:rsid w:val="004013AD"/>
    <w:rsid w:val="004013D4"/>
    <w:rsid w:val="00401A64"/>
    <w:rsid w:val="004020F5"/>
    <w:rsid w:val="004022F4"/>
    <w:rsid w:val="004023CB"/>
    <w:rsid w:val="0040252A"/>
    <w:rsid w:val="00402856"/>
    <w:rsid w:val="00402AFC"/>
    <w:rsid w:val="00402E64"/>
    <w:rsid w:val="00402E82"/>
    <w:rsid w:val="00402ED0"/>
    <w:rsid w:val="00402FAD"/>
    <w:rsid w:val="00403445"/>
    <w:rsid w:val="0040362F"/>
    <w:rsid w:val="004037B9"/>
    <w:rsid w:val="004037CB"/>
    <w:rsid w:val="004038A6"/>
    <w:rsid w:val="00403AB6"/>
    <w:rsid w:val="00403E63"/>
    <w:rsid w:val="0040487F"/>
    <w:rsid w:val="00404C5F"/>
    <w:rsid w:val="00404CC3"/>
    <w:rsid w:val="004054F6"/>
    <w:rsid w:val="00405673"/>
    <w:rsid w:val="0040576A"/>
    <w:rsid w:val="00405933"/>
    <w:rsid w:val="004059F2"/>
    <w:rsid w:val="00405A1C"/>
    <w:rsid w:val="00405ABA"/>
    <w:rsid w:val="00405B91"/>
    <w:rsid w:val="00405FCC"/>
    <w:rsid w:val="00406010"/>
    <w:rsid w:val="0040605B"/>
    <w:rsid w:val="004062E9"/>
    <w:rsid w:val="0040639E"/>
    <w:rsid w:val="004063F2"/>
    <w:rsid w:val="00406458"/>
    <w:rsid w:val="00406578"/>
    <w:rsid w:val="004065AE"/>
    <w:rsid w:val="00406671"/>
    <w:rsid w:val="0040685A"/>
    <w:rsid w:val="004069C5"/>
    <w:rsid w:val="00406AE6"/>
    <w:rsid w:val="00406BDF"/>
    <w:rsid w:val="00406C59"/>
    <w:rsid w:val="00407026"/>
    <w:rsid w:val="004070AE"/>
    <w:rsid w:val="004071C9"/>
    <w:rsid w:val="00407339"/>
    <w:rsid w:val="00407582"/>
    <w:rsid w:val="0040771C"/>
    <w:rsid w:val="004079FC"/>
    <w:rsid w:val="00407A30"/>
    <w:rsid w:val="00407A5B"/>
    <w:rsid w:val="00407C66"/>
    <w:rsid w:val="00407E80"/>
    <w:rsid w:val="00410182"/>
    <w:rsid w:val="004103B5"/>
    <w:rsid w:val="00410693"/>
    <w:rsid w:val="004106BF"/>
    <w:rsid w:val="0041072C"/>
    <w:rsid w:val="0041076C"/>
    <w:rsid w:val="00410A50"/>
    <w:rsid w:val="00410B95"/>
    <w:rsid w:val="00410B9E"/>
    <w:rsid w:val="004111FF"/>
    <w:rsid w:val="0041154E"/>
    <w:rsid w:val="004119AE"/>
    <w:rsid w:val="00411B2B"/>
    <w:rsid w:val="00411B39"/>
    <w:rsid w:val="00411C1C"/>
    <w:rsid w:val="00411FB8"/>
    <w:rsid w:val="00412131"/>
    <w:rsid w:val="004122F8"/>
    <w:rsid w:val="004123CE"/>
    <w:rsid w:val="00412404"/>
    <w:rsid w:val="004124C5"/>
    <w:rsid w:val="00412630"/>
    <w:rsid w:val="004128F3"/>
    <w:rsid w:val="00412C5B"/>
    <w:rsid w:val="00412E91"/>
    <w:rsid w:val="00412F3E"/>
    <w:rsid w:val="00413109"/>
    <w:rsid w:val="00413289"/>
    <w:rsid w:val="004137F3"/>
    <w:rsid w:val="00413893"/>
    <w:rsid w:val="004139AB"/>
    <w:rsid w:val="00413BCF"/>
    <w:rsid w:val="00413CA2"/>
    <w:rsid w:val="00413D69"/>
    <w:rsid w:val="00413E58"/>
    <w:rsid w:val="00413EA7"/>
    <w:rsid w:val="00413EB7"/>
    <w:rsid w:val="004140EC"/>
    <w:rsid w:val="0041416E"/>
    <w:rsid w:val="0041445B"/>
    <w:rsid w:val="00414692"/>
    <w:rsid w:val="004148E0"/>
    <w:rsid w:val="004148E3"/>
    <w:rsid w:val="00414C82"/>
    <w:rsid w:val="0041547D"/>
    <w:rsid w:val="00415565"/>
    <w:rsid w:val="00415B43"/>
    <w:rsid w:val="00415C97"/>
    <w:rsid w:val="00415EE0"/>
    <w:rsid w:val="00415FB2"/>
    <w:rsid w:val="00415FED"/>
    <w:rsid w:val="0041601C"/>
    <w:rsid w:val="00416206"/>
    <w:rsid w:val="004164E5"/>
    <w:rsid w:val="00416750"/>
    <w:rsid w:val="0041690B"/>
    <w:rsid w:val="00416B1D"/>
    <w:rsid w:val="00416BA9"/>
    <w:rsid w:val="00416D3A"/>
    <w:rsid w:val="00416D48"/>
    <w:rsid w:val="00416DDD"/>
    <w:rsid w:val="00417020"/>
    <w:rsid w:val="004171E6"/>
    <w:rsid w:val="004173D2"/>
    <w:rsid w:val="0041742C"/>
    <w:rsid w:val="004175F4"/>
    <w:rsid w:val="004177E5"/>
    <w:rsid w:val="00417ABE"/>
    <w:rsid w:val="00417BC4"/>
    <w:rsid w:val="00417ED1"/>
    <w:rsid w:val="004202E1"/>
    <w:rsid w:val="00420416"/>
    <w:rsid w:val="0042046A"/>
    <w:rsid w:val="004204CC"/>
    <w:rsid w:val="00420808"/>
    <w:rsid w:val="004209B3"/>
    <w:rsid w:val="00420BF9"/>
    <w:rsid w:val="00420ED4"/>
    <w:rsid w:val="00421061"/>
    <w:rsid w:val="00421066"/>
    <w:rsid w:val="0042112C"/>
    <w:rsid w:val="004213A9"/>
    <w:rsid w:val="0042156F"/>
    <w:rsid w:val="0042176C"/>
    <w:rsid w:val="0042192F"/>
    <w:rsid w:val="00421BD0"/>
    <w:rsid w:val="00421CD1"/>
    <w:rsid w:val="00422879"/>
    <w:rsid w:val="004228CA"/>
    <w:rsid w:val="00422C20"/>
    <w:rsid w:val="00422C4E"/>
    <w:rsid w:val="00422C76"/>
    <w:rsid w:val="00423145"/>
    <w:rsid w:val="00423188"/>
    <w:rsid w:val="0042318D"/>
    <w:rsid w:val="0042349C"/>
    <w:rsid w:val="0042355A"/>
    <w:rsid w:val="00423660"/>
    <w:rsid w:val="00423890"/>
    <w:rsid w:val="0042392D"/>
    <w:rsid w:val="00423EC3"/>
    <w:rsid w:val="00423EF0"/>
    <w:rsid w:val="004240FF"/>
    <w:rsid w:val="00424403"/>
    <w:rsid w:val="00424BCA"/>
    <w:rsid w:val="00424DF8"/>
    <w:rsid w:val="004250D8"/>
    <w:rsid w:val="0042529B"/>
    <w:rsid w:val="00425351"/>
    <w:rsid w:val="004253B1"/>
    <w:rsid w:val="00425411"/>
    <w:rsid w:val="00425554"/>
    <w:rsid w:val="0042583E"/>
    <w:rsid w:val="004259D3"/>
    <w:rsid w:val="00425A53"/>
    <w:rsid w:val="00425B74"/>
    <w:rsid w:val="00425D5B"/>
    <w:rsid w:val="0042602A"/>
    <w:rsid w:val="00426139"/>
    <w:rsid w:val="004262CD"/>
    <w:rsid w:val="004263CE"/>
    <w:rsid w:val="00426A01"/>
    <w:rsid w:val="00426AE5"/>
    <w:rsid w:val="00427A72"/>
    <w:rsid w:val="00427B69"/>
    <w:rsid w:val="00427C57"/>
    <w:rsid w:val="0043018F"/>
    <w:rsid w:val="0043033A"/>
    <w:rsid w:val="004303DA"/>
    <w:rsid w:val="00430486"/>
    <w:rsid w:val="00430871"/>
    <w:rsid w:val="00430BA9"/>
    <w:rsid w:val="00430F19"/>
    <w:rsid w:val="004310A0"/>
    <w:rsid w:val="004310D9"/>
    <w:rsid w:val="0043134E"/>
    <w:rsid w:val="004316FC"/>
    <w:rsid w:val="004316FD"/>
    <w:rsid w:val="00431AD6"/>
    <w:rsid w:val="00431B3F"/>
    <w:rsid w:val="00431BF9"/>
    <w:rsid w:val="00431D0E"/>
    <w:rsid w:val="00431E98"/>
    <w:rsid w:val="00432013"/>
    <w:rsid w:val="004320C8"/>
    <w:rsid w:val="00432296"/>
    <w:rsid w:val="00432498"/>
    <w:rsid w:val="0043267E"/>
    <w:rsid w:val="00432805"/>
    <w:rsid w:val="0043282A"/>
    <w:rsid w:val="00432A3D"/>
    <w:rsid w:val="00432B88"/>
    <w:rsid w:val="00432D0B"/>
    <w:rsid w:val="00432EDA"/>
    <w:rsid w:val="00432F3D"/>
    <w:rsid w:val="00432F8C"/>
    <w:rsid w:val="00433207"/>
    <w:rsid w:val="00433328"/>
    <w:rsid w:val="00433424"/>
    <w:rsid w:val="00433838"/>
    <w:rsid w:val="00433ADE"/>
    <w:rsid w:val="00433C5F"/>
    <w:rsid w:val="00433D17"/>
    <w:rsid w:val="00433D57"/>
    <w:rsid w:val="00433E48"/>
    <w:rsid w:val="00433F03"/>
    <w:rsid w:val="00433FDC"/>
    <w:rsid w:val="00434119"/>
    <w:rsid w:val="004341B1"/>
    <w:rsid w:val="00434260"/>
    <w:rsid w:val="004344A3"/>
    <w:rsid w:val="00434842"/>
    <w:rsid w:val="00434EB6"/>
    <w:rsid w:val="0043537B"/>
    <w:rsid w:val="004356B3"/>
    <w:rsid w:val="004357CC"/>
    <w:rsid w:val="00435984"/>
    <w:rsid w:val="00435CB0"/>
    <w:rsid w:val="00435F6D"/>
    <w:rsid w:val="0043627E"/>
    <w:rsid w:val="004363A2"/>
    <w:rsid w:val="004365BA"/>
    <w:rsid w:val="004367A8"/>
    <w:rsid w:val="0043687E"/>
    <w:rsid w:val="00436ACD"/>
    <w:rsid w:val="00436AE0"/>
    <w:rsid w:val="00436F07"/>
    <w:rsid w:val="00436F76"/>
    <w:rsid w:val="00437251"/>
    <w:rsid w:val="004373D8"/>
    <w:rsid w:val="0043793B"/>
    <w:rsid w:val="004379A4"/>
    <w:rsid w:val="004379E1"/>
    <w:rsid w:val="004379E8"/>
    <w:rsid w:val="00437A51"/>
    <w:rsid w:val="00437B59"/>
    <w:rsid w:val="00437D60"/>
    <w:rsid w:val="00437E41"/>
    <w:rsid w:val="00437ECF"/>
    <w:rsid w:val="00437FF5"/>
    <w:rsid w:val="00440344"/>
    <w:rsid w:val="0044053B"/>
    <w:rsid w:val="0044076F"/>
    <w:rsid w:val="00440896"/>
    <w:rsid w:val="004408DE"/>
    <w:rsid w:val="004409DC"/>
    <w:rsid w:val="00440CDE"/>
    <w:rsid w:val="00440DCF"/>
    <w:rsid w:val="00440E25"/>
    <w:rsid w:val="00440F37"/>
    <w:rsid w:val="00440F75"/>
    <w:rsid w:val="00441163"/>
    <w:rsid w:val="004414A5"/>
    <w:rsid w:val="00441848"/>
    <w:rsid w:val="00441D86"/>
    <w:rsid w:val="00441F17"/>
    <w:rsid w:val="00441F6E"/>
    <w:rsid w:val="004420E2"/>
    <w:rsid w:val="00442150"/>
    <w:rsid w:val="0044235F"/>
    <w:rsid w:val="004424E0"/>
    <w:rsid w:val="00442B6A"/>
    <w:rsid w:val="00442BEA"/>
    <w:rsid w:val="00442D88"/>
    <w:rsid w:val="00443435"/>
    <w:rsid w:val="004434C9"/>
    <w:rsid w:val="0044361A"/>
    <w:rsid w:val="00443843"/>
    <w:rsid w:val="00443A16"/>
    <w:rsid w:val="00443EF4"/>
    <w:rsid w:val="00444001"/>
    <w:rsid w:val="004440F7"/>
    <w:rsid w:val="004441F8"/>
    <w:rsid w:val="004443AD"/>
    <w:rsid w:val="004443B4"/>
    <w:rsid w:val="0044450F"/>
    <w:rsid w:val="00444600"/>
    <w:rsid w:val="0044467F"/>
    <w:rsid w:val="00444704"/>
    <w:rsid w:val="00444960"/>
    <w:rsid w:val="00444AF7"/>
    <w:rsid w:val="00444B87"/>
    <w:rsid w:val="00444BE3"/>
    <w:rsid w:val="00444D3A"/>
    <w:rsid w:val="00444D8E"/>
    <w:rsid w:val="00444E44"/>
    <w:rsid w:val="0044516F"/>
    <w:rsid w:val="0044519F"/>
    <w:rsid w:val="00445211"/>
    <w:rsid w:val="0044551E"/>
    <w:rsid w:val="0044594A"/>
    <w:rsid w:val="00445A12"/>
    <w:rsid w:val="00445ABC"/>
    <w:rsid w:val="00445DC0"/>
    <w:rsid w:val="00445E08"/>
    <w:rsid w:val="00445E94"/>
    <w:rsid w:val="00445F3B"/>
    <w:rsid w:val="00446026"/>
    <w:rsid w:val="00446247"/>
    <w:rsid w:val="00446250"/>
    <w:rsid w:val="0044631C"/>
    <w:rsid w:val="00446976"/>
    <w:rsid w:val="00446988"/>
    <w:rsid w:val="00446B8C"/>
    <w:rsid w:val="00446C6B"/>
    <w:rsid w:val="00446D55"/>
    <w:rsid w:val="00446E8D"/>
    <w:rsid w:val="00446ECF"/>
    <w:rsid w:val="00446FC0"/>
    <w:rsid w:val="00447209"/>
    <w:rsid w:val="00447412"/>
    <w:rsid w:val="0044743B"/>
    <w:rsid w:val="0044748C"/>
    <w:rsid w:val="00447627"/>
    <w:rsid w:val="00447D1C"/>
    <w:rsid w:val="00447ED3"/>
    <w:rsid w:val="004501BC"/>
    <w:rsid w:val="004501F3"/>
    <w:rsid w:val="004502AB"/>
    <w:rsid w:val="0045037E"/>
    <w:rsid w:val="004503FB"/>
    <w:rsid w:val="004503FF"/>
    <w:rsid w:val="00450992"/>
    <w:rsid w:val="004509CE"/>
    <w:rsid w:val="00450C22"/>
    <w:rsid w:val="00450CFE"/>
    <w:rsid w:val="00450EA7"/>
    <w:rsid w:val="00450FEB"/>
    <w:rsid w:val="004515B6"/>
    <w:rsid w:val="0045166C"/>
    <w:rsid w:val="004518A6"/>
    <w:rsid w:val="00451C59"/>
    <w:rsid w:val="00451CEC"/>
    <w:rsid w:val="00451D6A"/>
    <w:rsid w:val="004520E8"/>
    <w:rsid w:val="004521CF"/>
    <w:rsid w:val="00452263"/>
    <w:rsid w:val="00452304"/>
    <w:rsid w:val="00452405"/>
    <w:rsid w:val="0045242B"/>
    <w:rsid w:val="00452519"/>
    <w:rsid w:val="004526CC"/>
    <w:rsid w:val="0045273D"/>
    <w:rsid w:val="00452788"/>
    <w:rsid w:val="004529C6"/>
    <w:rsid w:val="00452A38"/>
    <w:rsid w:val="00452AF3"/>
    <w:rsid w:val="00452C53"/>
    <w:rsid w:val="0045340B"/>
    <w:rsid w:val="00453421"/>
    <w:rsid w:val="004534C3"/>
    <w:rsid w:val="004536A5"/>
    <w:rsid w:val="004537B2"/>
    <w:rsid w:val="00453B0D"/>
    <w:rsid w:val="0045448E"/>
    <w:rsid w:val="004547BC"/>
    <w:rsid w:val="00454809"/>
    <w:rsid w:val="00454997"/>
    <w:rsid w:val="00454CC4"/>
    <w:rsid w:val="00454D3D"/>
    <w:rsid w:val="00454EC6"/>
    <w:rsid w:val="00455173"/>
    <w:rsid w:val="00455661"/>
    <w:rsid w:val="004556EC"/>
    <w:rsid w:val="00455AB2"/>
    <w:rsid w:val="00455E7A"/>
    <w:rsid w:val="004560AE"/>
    <w:rsid w:val="004560DC"/>
    <w:rsid w:val="004561D6"/>
    <w:rsid w:val="004561DE"/>
    <w:rsid w:val="004562DB"/>
    <w:rsid w:val="004564CE"/>
    <w:rsid w:val="0045694F"/>
    <w:rsid w:val="00456B89"/>
    <w:rsid w:val="00456BD0"/>
    <w:rsid w:val="00456E28"/>
    <w:rsid w:val="00456E66"/>
    <w:rsid w:val="00456F9E"/>
    <w:rsid w:val="00457023"/>
    <w:rsid w:val="004571C0"/>
    <w:rsid w:val="00457226"/>
    <w:rsid w:val="00457280"/>
    <w:rsid w:val="00457365"/>
    <w:rsid w:val="0045748E"/>
    <w:rsid w:val="00457AEC"/>
    <w:rsid w:val="00457BFA"/>
    <w:rsid w:val="00457D0A"/>
    <w:rsid w:val="00457E78"/>
    <w:rsid w:val="00460030"/>
    <w:rsid w:val="00460134"/>
    <w:rsid w:val="004604EC"/>
    <w:rsid w:val="00460595"/>
    <w:rsid w:val="004605CA"/>
    <w:rsid w:val="00460749"/>
    <w:rsid w:val="00460871"/>
    <w:rsid w:val="004608F7"/>
    <w:rsid w:val="00460C1C"/>
    <w:rsid w:val="00460C8A"/>
    <w:rsid w:val="00460D11"/>
    <w:rsid w:val="00460D87"/>
    <w:rsid w:val="00460E55"/>
    <w:rsid w:val="00460E6D"/>
    <w:rsid w:val="00460F62"/>
    <w:rsid w:val="0046100A"/>
    <w:rsid w:val="00461200"/>
    <w:rsid w:val="0046137B"/>
    <w:rsid w:val="004616D1"/>
    <w:rsid w:val="00461712"/>
    <w:rsid w:val="0046181B"/>
    <w:rsid w:val="004618A1"/>
    <w:rsid w:val="00461A1F"/>
    <w:rsid w:val="00461CDB"/>
    <w:rsid w:val="00462575"/>
    <w:rsid w:val="0046288C"/>
    <w:rsid w:val="00462F24"/>
    <w:rsid w:val="00462F72"/>
    <w:rsid w:val="00463054"/>
    <w:rsid w:val="004630AD"/>
    <w:rsid w:val="004630E9"/>
    <w:rsid w:val="004631C9"/>
    <w:rsid w:val="00463393"/>
    <w:rsid w:val="004633A0"/>
    <w:rsid w:val="004634AF"/>
    <w:rsid w:val="004635D8"/>
    <w:rsid w:val="004635F9"/>
    <w:rsid w:val="00463614"/>
    <w:rsid w:val="00463672"/>
    <w:rsid w:val="00463676"/>
    <w:rsid w:val="0046377D"/>
    <w:rsid w:val="004637EE"/>
    <w:rsid w:val="00463836"/>
    <w:rsid w:val="004638CB"/>
    <w:rsid w:val="0046393F"/>
    <w:rsid w:val="00463F12"/>
    <w:rsid w:val="00463FB4"/>
    <w:rsid w:val="00464288"/>
    <w:rsid w:val="004642B4"/>
    <w:rsid w:val="0046439E"/>
    <w:rsid w:val="004645CA"/>
    <w:rsid w:val="00464751"/>
    <w:rsid w:val="00464771"/>
    <w:rsid w:val="00464983"/>
    <w:rsid w:val="00464A34"/>
    <w:rsid w:val="00464AD3"/>
    <w:rsid w:val="00464B23"/>
    <w:rsid w:val="00464D7B"/>
    <w:rsid w:val="0046512B"/>
    <w:rsid w:val="0046524E"/>
    <w:rsid w:val="00465811"/>
    <w:rsid w:val="004658CF"/>
    <w:rsid w:val="00465E5D"/>
    <w:rsid w:val="00465EA4"/>
    <w:rsid w:val="00465EC7"/>
    <w:rsid w:val="00465EEF"/>
    <w:rsid w:val="00465FE1"/>
    <w:rsid w:val="00466187"/>
    <w:rsid w:val="004661BD"/>
    <w:rsid w:val="0046664D"/>
    <w:rsid w:val="0046683E"/>
    <w:rsid w:val="004669B2"/>
    <w:rsid w:val="00466B32"/>
    <w:rsid w:val="00466C17"/>
    <w:rsid w:val="00466C2F"/>
    <w:rsid w:val="00466CF7"/>
    <w:rsid w:val="00466EBB"/>
    <w:rsid w:val="00466F08"/>
    <w:rsid w:val="004670C9"/>
    <w:rsid w:val="004671F9"/>
    <w:rsid w:val="00467356"/>
    <w:rsid w:val="00467446"/>
    <w:rsid w:val="004676E8"/>
    <w:rsid w:val="00467AA7"/>
    <w:rsid w:val="00467BDB"/>
    <w:rsid w:val="00467CEC"/>
    <w:rsid w:val="00467D5A"/>
    <w:rsid w:val="00467E17"/>
    <w:rsid w:val="00470392"/>
    <w:rsid w:val="004703AA"/>
    <w:rsid w:val="00470592"/>
    <w:rsid w:val="00470595"/>
    <w:rsid w:val="0047066A"/>
    <w:rsid w:val="004706D0"/>
    <w:rsid w:val="00470EA0"/>
    <w:rsid w:val="00471633"/>
    <w:rsid w:val="004718D8"/>
    <w:rsid w:val="00471979"/>
    <w:rsid w:val="00471A41"/>
    <w:rsid w:val="00471AE6"/>
    <w:rsid w:val="00471C13"/>
    <w:rsid w:val="00471CCE"/>
    <w:rsid w:val="00471F44"/>
    <w:rsid w:val="004723A2"/>
    <w:rsid w:val="00472487"/>
    <w:rsid w:val="00472553"/>
    <w:rsid w:val="00472636"/>
    <w:rsid w:val="00472705"/>
    <w:rsid w:val="00472896"/>
    <w:rsid w:val="00472A95"/>
    <w:rsid w:val="00472A99"/>
    <w:rsid w:val="00472B73"/>
    <w:rsid w:val="00472BAE"/>
    <w:rsid w:val="00472FD9"/>
    <w:rsid w:val="00472FDF"/>
    <w:rsid w:val="00473029"/>
    <w:rsid w:val="0047310F"/>
    <w:rsid w:val="0047311F"/>
    <w:rsid w:val="00473665"/>
    <w:rsid w:val="0047385A"/>
    <w:rsid w:val="004738CE"/>
    <w:rsid w:val="00473A34"/>
    <w:rsid w:val="00473AF6"/>
    <w:rsid w:val="00474017"/>
    <w:rsid w:val="0047403D"/>
    <w:rsid w:val="004741DA"/>
    <w:rsid w:val="0047470B"/>
    <w:rsid w:val="00474D63"/>
    <w:rsid w:val="00474EA0"/>
    <w:rsid w:val="00474EB4"/>
    <w:rsid w:val="00474F1B"/>
    <w:rsid w:val="0047519D"/>
    <w:rsid w:val="004751F9"/>
    <w:rsid w:val="004758FC"/>
    <w:rsid w:val="00475BF8"/>
    <w:rsid w:val="00475CB6"/>
    <w:rsid w:val="00475CCB"/>
    <w:rsid w:val="00475CF9"/>
    <w:rsid w:val="00476283"/>
    <w:rsid w:val="0047638B"/>
    <w:rsid w:val="004764CC"/>
    <w:rsid w:val="004765A9"/>
    <w:rsid w:val="004765FF"/>
    <w:rsid w:val="00476605"/>
    <w:rsid w:val="004768D7"/>
    <w:rsid w:val="00476992"/>
    <w:rsid w:val="00476AFD"/>
    <w:rsid w:val="004771F0"/>
    <w:rsid w:val="00477373"/>
    <w:rsid w:val="004775CF"/>
    <w:rsid w:val="004777CC"/>
    <w:rsid w:val="00477CB7"/>
    <w:rsid w:val="00477D13"/>
    <w:rsid w:val="00477E5F"/>
    <w:rsid w:val="004802B4"/>
    <w:rsid w:val="00480834"/>
    <w:rsid w:val="00480A1E"/>
    <w:rsid w:val="00480FAC"/>
    <w:rsid w:val="00481034"/>
    <w:rsid w:val="004811AA"/>
    <w:rsid w:val="0048135E"/>
    <w:rsid w:val="00481881"/>
    <w:rsid w:val="00481996"/>
    <w:rsid w:val="00481BF3"/>
    <w:rsid w:val="00481C12"/>
    <w:rsid w:val="00481FDE"/>
    <w:rsid w:val="00482185"/>
    <w:rsid w:val="004822B1"/>
    <w:rsid w:val="004822C7"/>
    <w:rsid w:val="0048232F"/>
    <w:rsid w:val="00482435"/>
    <w:rsid w:val="00482560"/>
    <w:rsid w:val="00482845"/>
    <w:rsid w:val="0048294D"/>
    <w:rsid w:val="00482AE4"/>
    <w:rsid w:val="00482B29"/>
    <w:rsid w:val="00482B2D"/>
    <w:rsid w:val="00482CEF"/>
    <w:rsid w:val="00482F30"/>
    <w:rsid w:val="00483108"/>
    <w:rsid w:val="00483404"/>
    <w:rsid w:val="0048377D"/>
    <w:rsid w:val="004839BC"/>
    <w:rsid w:val="00483AD6"/>
    <w:rsid w:val="00483CE6"/>
    <w:rsid w:val="00483E55"/>
    <w:rsid w:val="00483EF4"/>
    <w:rsid w:val="0048420A"/>
    <w:rsid w:val="004845A2"/>
    <w:rsid w:val="0048476E"/>
    <w:rsid w:val="00484A31"/>
    <w:rsid w:val="00484A67"/>
    <w:rsid w:val="00484D0C"/>
    <w:rsid w:val="004851D9"/>
    <w:rsid w:val="00485D24"/>
    <w:rsid w:val="00485F60"/>
    <w:rsid w:val="00485F74"/>
    <w:rsid w:val="00485FA1"/>
    <w:rsid w:val="0048602D"/>
    <w:rsid w:val="00486317"/>
    <w:rsid w:val="0048659E"/>
    <w:rsid w:val="004865CC"/>
    <w:rsid w:val="00486773"/>
    <w:rsid w:val="004869D8"/>
    <w:rsid w:val="00486D39"/>
    <w:rsid w:val="00486DB8"/>
    <w:rsid w:val="00487149"/>
    <w:rsid w:val="0048717E"/>
    <w:rsid w:val="00487270"/>
    <w:rsid w:val="004875A4"/>
    <w:rsid w:val="00487813"/>
    <w:rsid w:val="00487870"/>
    <w:rsid w:val="00487A48"/>
    <w:rsid w:val="00487E4C"/>
    <w:rsid w:val="00487EB2"/>
    <w:rsid w:val="00490163"/>
    <w:rsid w:val="004902F8"/>
    <w:rsid w:val="004903E7"/>
    <w:rsid w:val="004904C2"/>
    <w:rsid w:val="004905C9"/>
    <w:rsid w:val="00490933"/>
    <w:rsid w:val="004909A4"/>
    <w:rsid w:val="00490E8C"/>
    <w:rsid w:val="00490FFE"/>
    <w:rsid w:val="00491014"/>
    <w:rsid w:val="0049104B"/>
    <w:rsid w:val="0049136C"/>
    <w:rsid w:val="0049145F"/>
    <w:rsid w:val="004916B1"/>
    <w:rsid w:val="00491710"/>
    <w:rsid w:val="0049187E"/>
    <w:rsid w:val="00491F13"/>
    <w:rsid w:val="0049228D"/>
    <w:rsid w:val="004923D5"/>
    <w:rsid w:val="004924C3"/>
    <w:rsid w:val="0049255F"/>
    <w:rsid w:val="004926AF"/>
    <w:rsid w:val="00492741"/>
    <w:rsid w:val="004927B7"/>
    <w:rsid w:val="00492893"/>
    <w:rsid w:val="00492904"/>
    <w:rsid w:val="00492ACD"/>
    <w:rsid w:val="00492D2D"/>
    <w:rsid w:val="004938E8"/>
    <w:rsid w:val="00493987"/>
    <w:rsid w:val="00493E2F"/>
    <w:rsid w:val="0049449A"/>
    <w:rsid w:val="004944F1"/>
    <w:rsid w:val="00494631"/>
    <w:rsid w:val="0049494B"/>
    <w:rsid w:val="00494A8C"/>
    <w:rsid w:val="00494D30"/>
    <w:rsid w:val="00495103"/>
    <w:rsid w:val="004954B4"/>
    <w:rsid w:val="0049569A"/>
    <w:rsid w:val="00495722"/>
    <w:rsid w:val="0049596B"/>
    <w:rsid w:val="00495C7F"/>
    <w:rsid w:val="00495FB5"/>
    <w:rsid w:val="004961A0"/>
    <w:rsid w:val="004961E1"/>
    <w:rsid w:val="0049621B"/>
    <w:rsid w:val="0049677B"/>
    <w:rsid w:val="0049678A"/>
    <w:rsid w:val="00496819"/>
    <w:rsid w:val="004969C8"/>
    <w:rsid w:val="00496B9D"/>
    <w:rsid w:val="00496E52"/>
    <w:rsid w:val="00497491"/>
    <w:rsid w:val="0049770E"/>
    <w:rsid w:val="00497828"/>
    <w:rsid w:val="004978AB"/>
    <w:rsid w:val="00497B74"/>
    <w:rsid w:val="00497CC7"/>
    <w:rsid w:val="00497D7A"/>
    <w:rsid w:val="00497EFA"/>
    <w:rsid w:val="004A006F"/>
    <w:rsid w:val="004A072B"/>
    <w:rsid w:val="004A0937"/>
    <w:rsid w:val="004A0A2C"/>
    <w:rsid w:val="004A0D90"/>
    <w:rsid w:val="004A0ED4"/>
    <w:rsid w:val="004A0F9B"/>
    <w:rsid w:val="004A1035"/>
    <w:rsid w:val="004A1086"/>
    <w:rsid w:val="004A1583"/>
    <w:rsid w:val="004A165B"/>
    <w:rsid w:val="004A1685"/>
    <w:rsid w:val="004A1903"/>
    <w:rsid w:val="004A190A"/>
    <w:rsid w:val="004A1987"/>
    <w:rsid w:val="004A1A49"/>
    <w:rsid w:val="004A1C51"/>
    <w:rsid w:val="004A1E25"/>
    <w:rsid w:val="004A1E30"/>
    <w:rsid w:val="004A1F2A"/>
    <w:rsid w:val="004A1FCC"/>
    <w:rsid w:val="004A1FFC"/>
    <w:rsid w:val="004A21CB"/>
    <w:rsid w:val="004A21DA"/>
    <w:rsid w:val="004A236B"/>
    <w:rsid w:val="004A237A"/>
    <w:rsid w:val="004A246F"/>
    <w:rsid w:val="004A2524"/>
    <w:rsid w:val="004A2792"/>
    <w:rsid w:val="004A28D7"/>
    <w:rsid w:val="004A28E2"/>
    <w:rsid w:val="004A2963"/>
    <w:rsid w:val="004A2A47"/>
    <w:rsid w:val="004A2A70"/>
    <w:rsid w:val="004A3008"/>
    <w:rsid w:val="004A3119"/>
    <w:rsid w:val="004A3932"/>
    <w:rsid w:val="004A3DDA"/>
    <w:rsid w:val="004A3EFD"/>
    <w:rsid w:val="004A45FC"/>
    <w:rsid w:val="004A4875"/>
    <w:rsid w:val="004A4AAC"/>
    <w:rsid w:val="004A4EFD"/>
    <w:rsid w:val="004A531F"/>
    <w:rsid w:val="004A55E9"/>
    <w:rsid w:val="004A58D1"/>
    <w:rsid w:val="004A5BD8"/>
    <w:rsid w:val="004A5D24"/>
    <w:rsid w:val="004A5D88"/>
    <w:rsid w:val="004A5DBE"/>
    <w:rsid w:val="004A6130"/>
    <w:rsid w:val="004A64FF"/>
    <w:rsid w:val="004A653F"/>
    <w:rsid w:val="004A686E"/>
    <w:rsid w:val="004A6A4E"/>
    <w:rsid w:val="004A6A5B"/>
    <w:rsid w:val="004A6B21"/>
    <w:rsid w:val="004A6DCA"/>
    <w:rsid w:val="004A7214"/>
    <w:rsid w:val="004A72FA"/>
    <w:rsid w:val="004A7455"/>
    <w:rsid w:val="004A748F"/>
    <w:rsid w:val="004A7664"/>
    <w:rsid w:val="004A770C"/>
    <w:rsid w:val="004A7B39"/>
    <w:rsid w:val="004A7CD3"/>
    <w:rsid w:val="004A7E21"/>
    <w:rsid w:val="004A7EFC"/>
    <w:rsid w:val="004B01B1"/>
    <w:rsid w:val="004B04A7"/>
    <w:rsid w:val="004B04DE"/>
    <w:rsid w:val="004B0A58"/>
    <w:rsid w:val="004B0DB7"/>
    <w:rsid w:val="004B11F2"/>
    <w:rsid w:val="004B1356"/>
    <w:rsid w:val="004B172F"/>
    <w:rsid w:val="004B17DD"/>
    <w:rsid w:val="004B18C5"/>
    <w:rsid w:val="004B1A8D"/>
    <w:rsid w:val="004B1B6C"/>
    <w:rsid w:val="004B2213"/>
    <w:rsid w:val="004B2309"/>
    <w:rsid w:val="004B254F"/>
    <w:rsid w:val="004B2838"/>
    <w:rsid w:val="004B2980"/>
    <w:rsid w:val="004B2A7D"/>
    <w:rsid w:val="004B2B55"/>
    <w:rsid w:val="004B2C63"/>
    <w:rsid w:val="004B2E9B"/>
    <w:rsid w:val="004B2EB5"/>
    <w:rsid w:val="004B303B"/>
    <w:rsid w:val="004B3048"/>
    <w:rsid w:val="004B33BD"/>
    <w:rsid w:val="004B36B7"/>
    <w:rsid w:val="004B3714"/>
    <w:rsid w:val="004B373A"/>
    <w:rsid w:val="004B379A"/>
    <w:rsid w:val="004B398D"/>
    <w:rsid w:val="004B422D"/>
    <w:rsid w:val="004B461E"/>
    <w:rsid w:val="004B46E6"/>
    <w:rsid w:val="004B48CB"/>
    <w:rsid w:val="004B497F"/>
    <w:rsid w:val="004B4CF3"/>
    <w:rsid w:val="004B4E7F"/>
    <w:rsid w:val="004B5056"/>
    <w:rsid w:val="004B507A"/>
    <w:rsid w:val="004B509A"/>
    <w:rsid w:val="004B50C2"/>
    <w:rsid w:val="004B5203"/>
    <w:rsid w:val="004B547F"/>
    <w:rsid w:val="004B54C9"/>
    <w:rsid w:val="004B55E3"/>
    <w:rsid w:val="004B568A"/>
    <w:rsid w:val="004B57FB"/>
    <w:rsid w:val="004B5BF8"/>
    <w:rsid w:val="004B5C93"/>
    <w:rsid w:val="004B5E9B"/>
    <w:rsid w:val="004B5EE6"/>
    <w:rsid w:val="004B6386"/>
    <w:rsid w:val="004B682D"/>
    <w:rsid w:val="004B68A0"/>
    <w:rsid w:val="004B69E9"/>
    <w:rsid w:val="004B6B21"/>
    <w:rsid w:val="004B6C5D"/>
    <w:rsid w:val="004B6C99"/>
    <w:rsid w:val="004B6CC9"/>
    <w:rsid w:val="004B6E3F"/>
    <w:rsid w:val="004B6F01"/>
    <w:rsid w:val="004B706A"/>
    <w:rsid w:val="004B7A83"/>
    <w:rsid w:val="004B7C91"/>
    <w:rsid w:val="004B7F19"/>
    <w:rsid w:val="004B7F8B"/>
    <w:rsid w:val="004B7F8F"/>
    <w:rsid w:val="004C0102"/>
    <w:rsid w:val="004C0168"/>
    <w:rsid w:val="004C026D"/>
    <w:rsid w:val="004C04DE"/>
    <w:rsid w:val="004C063F"/>
    <w:rsid w:val="004C0724"/>
    <w:rsid w:val="004C08BB"/>
    <w:rsid w:val="004C0AA6"/>
    <w:rsid w:val="004C0E4E"/>
    <w:rsid w:val="004C103B"/>
    <w:rsid w:val="004C1108"/>
    <w:rsid w:val="004C12F0"/>
    <w:rsid w:val="004C13D6"/>
    <w:rsid w:val="004C1588"/>
    <w:rsid w:val="004C16C9"/>
    <w:rsid w:val="004C1CFE"/>
    <w:rsid w:val="004C1EFC"/>
    <w:rsid w:val="004C231D"/>
    <w:rsid w:val="004C24C5"/>
    <w:rsid w:val="004C2663"/>
    <w:rsid w:val="004C2B01"/>
    <w:rsid w:val="004C2B67"/>
    <w:rsid w:val="004C2B79"/>
    <w:rsid w:val="004C3400"/>
    <w:rsid w:val="004C360B"/>
    <w:rsid w:val="004C3655"/>
    <w:rsid w:val="004C37F4"/>
    <w:rsid w:val="004C38C7"/>
    <w:rsid w:val="004C3956"/>
    <w:rsid w:val="004C3B27"/>
    <w:rsid w:val="004C3BF2"/>
    <w:rsid w:val="004C3D1F"/>
    <w:rsid w:val="004C3FAC"/>
    <w:rsid w:val="004C3FB8"/>
    <w:rsid w:val="004C4095"/>
    <w:rsid w:val="004C458D"/>
    <w:rsid w:val="004C4998"/>
    <w:rsid w:val="004C4A74"/>
    <w:rsid w:val="004C4AAB"/>
    <w:rsid w:val="004C4BC3"/>
    <w:rsid w:val="004C4CA4"/>
    <w:rsid w:val="004C4E01"/>
    <w:rsid w:val="004C51EA"/>
    <w:rsid w:val="004C525F"/>
    <w:rsid w:val="004C528D"/>
    <w:rsid w:val="004C53B1"/>
    <w:rsid w:val="004C54F2"/>
    <w:rsid w:val="004C5649"/>
    <w:rsid w:val="004C5676"/>
    <w:rsid w:val="004C572B"/>
    <w:rsid w:val="004C5793"/>
    <w:rsid w:val="004C57A8"/>
    <w:rsid w:val="004C5EDE"/>
    <w:rsid w:val="004C5F9E"/>
    <w:rsid w:val="004C5FAC"/>
    <w:rsid w:val="004C6157"/>
    <w:rsid w:val="004C620A"/>
    <w:rsid w:val="004C632F"/>
    <w:rsid w:val="004C638C"/>
    <w:rsid w:val="004C69CE"/>
    <w:rsid w:val="004C6AA6"/>
    <w:rsid w:val="004C6AD5"/>
    <w:rsid w:val="004C6B5D"/>
    <w:rsid w:val="004C6CA9"/>
    <w:rsid w:val="004C6D94"/>
    <w:rsid w:val="004C6EE8"/>
    <w:rsid w:val="004C6F12"/>
    <w:rsid w:val="004C7020"/>
    <w:rsid w:val="004C731C"/>
    <w:rsid w:val="004C7399"/>
    <w:rsid w:val="004C74F0"/>
    <w:rsid w:val="004C7655"/>
    <w:rsid w:val="004C76E8"/>
    <w:rsid w:val="004C77F5"/>
    <w:rsid w:val="004C7B14"/>
    <w:rsid w:val="004C7EB9"/>
    <w:rsid w:val="004C7F69"/>
    <w:rsid w:val="004D01AC"/>
    <w:rsid w:val="004D0256"/>
    <w:rsid w:val="004D03DA"/>
    <w:rsid w:val="004D047D"/>
    <w:rsid w:val="004D077A"/>
    <w:rsid w:val="004D0ACD"/>
    <w:rsid w:val="004D0B8F"/>
    <w:rsid w:val="004D0C5A"/>
    <w:rsid w:val="004D0DEE"/>
    <w:rsid w:val="004D1040"/>
    <w:rsid w:val="004D1320"/>
    <w:rsid w:val="004D160D"/>
    <w:rsid w:val="004D1D00"/>
    <w:rsid w:val="004D1E4E"/>
    <w:rsid w:val="004D2068"/>
    <w:rsid w:val="004D21AA"/>
    <w:rsid w:val="004D21AD"/>
    <w:rsid w:val="004D21BA"/>
    <w:rsid w:val="004D2286"/>
    <w:rsid w:val="004D26E6"/>
    <w:rsid w:val="004D2709"/>
    <w:rsid w:val="004D297E"/>
    <w:rsid w:val="004D2A4C"/>
    <w:rsid w:val="004D2C6A"/>
    <w:rsid w:val="004D2CE4"/>
    <w:rsid w:val="004D2DC4"/>
    <w:rsid w:val="004D2DFB"/>
    <w:rsid w:val="004D2E09"/>
    <w:rsid w:val="004D33E5"/>
    <w:rsid w:val="004D3D9A"/>
    <w:rsid w:val="004D3DED"/>
    <w:rsid w:val="004D428A"/>
    <w:rsid w:val="004D43A5"/>
    <w:rsid w:val="004D44E2"/>
    <w:rsid w:val="004D464E"/>
    <w:rsid w:val="004D4661"/>
    <w:rsid w:val="004D4700"/>
    <w:rsid w:val="004D476F"/>
    <w:rsid w:val="004D499F"/>
    <w:rsid w:val="004D49FE"/>
    <w:rsid w:val="004D4B57"/>
    <w:rsid w:val="004D4C21"/>
    <w:rsid w:val="004D4C24"/>
    <w:rsid w:val="004D4E4A"/>
    <w:rsid w:val="004D4F6B"/>
    <w:rsid w:val="004D4F8C"/>
    <w:rsid w:val="004D51D6"/>
    <w:rsid w:val="004D524D"/>
    <w:rsid w:val="004D533F"/>
    <w:rsid w:val="004D5377"/>
    <w:rsid w:val="004D543F"/>
    <w:rsid w:val="004D575E"/>
    <w:rsid w:val="004D5851"/>
    <w:rsid w:val="004D5AF4"/>
    <w:rsid w:val="004D5B58"/>
    <w:rsid w:val="004D5C13"/>
    <w:rsid w:val="004D5F2F"/>
    <w:rsid w:val="004D624C"/>
    <w:rsid w:val="004D637B"/>
    <w:rsid w:val="004D648B"/>
    <w:rsid w:val="004D6501"/>
    <w:rsid w:val="004D6905"/>
    <w:rsid w:val="004D6A24"/>
    <w:rsid w:val="004D6C08"/>
    <w:rsid w:val="004D6F41"/>
    <w:rsid w:val="004D6F6A"/>
    <w:rsid w:val="004D734E"/>
    <w:rsid w:val="004D78C7"/>
    <w:rsid w:val="004D7A9C"/>
    <w:rsid w:val="004D7BDF"/>
    <w:rsid w:val="004D7EA3"/>
    <w:rsid w:val="004E0232"/>
    <w:rsid w:val="004E027B"/>
    <w:rsid w:val="004E05BC"/>
    <w:rsid w:val="004E0695"/>
    <w:rsid w:val="004E06BF"/>
    <w:rsid w:val="004E08CB"/>
    <w:rsid w:val="004E0967"/>
    <w:rsid w:val="004E09A2"/>
    <w:rsid w:val="004E0EAB"/>
    <w:rsid w:val="004E0FD4"/>
    <w:rsid w:val="004E14D2"/>
    <w:rsid w:val="004E1675"/>
    <w:rsid w:val="004E184B"/>
    <w:rsid w:val="004E1927"/>
    <w:rsid w:val="004E1983"/>
    <w:rsid w:val="004E1AA4"/>
    <w:rsid w:val="004E1B99"/>
    <w:rsid w:val="004E1D0B"/>
    <w:rsid w:val="004E1DD9"/>
    <w:rsid w:val="004E1E95"/>
    <w:rsid w:val="004E218F"/>
    <w:rsid w:val="004E22C2"/>
    <w:rsid w:val="004E22ED"/>
    <w:rsid w:val="004E2458"/>
    <w:rsid w:val="004E24D7"/>
    <w:rsid w:val="004E273E"/>
    <w:rsid w:val="004E2909"/>
    <w:rsid w:val="004E2AE1"/>
    <w:rsid w:val="004E2C7A"/>
    <w:rsid w:val="004E2FF2"/>
    <w:rsid w:val="004E3127"/>
    <w:rsid w:val="004E3225"/>
    <w:rsid w:val="004E328E"/>
    <w:rsid w:val="004E3770"/>
    <w:rsid w:val="004E3AD0"/>
    <w:rsid w:val="004E3B72"/>
    <w:rsid w:val="004E3CFE"/>
    <w:rsid w:val="004E420A"/>
    <w:rsid w:val="004E429E"/>
    <w:rsid w:val="004E46C4"/>
    <w:rsid w:val="004E46D0"/>
    <w:rsid w:val="004E487D"/>
    <w:rsid w:val="004E4950"/>
    <w:rsid w:val="004E499A"/>
    <w:rsid w:val="004E4B76"/>
    <w:rsid w:val="004E4BB2"/>
    <w:rsid w:val="004E4D48"/>
    <w:rsid w:val="004E4DD6"/>
    <w:rsid w:val="004E5471"/>
    <w:rsid w:val="004E5638"/>
    <w:rsid w:val="004E5F47"/>
    <w:rsid w:val="004E5FB8"/>
    <w:rsid w:val="004E60D8"/>
    <w:rsid w:val="004E622D"/>
    <w:rsid w:val="004E62F5"/>
    <w:rsid w:val="004E6398"/>
    <w:rsid w:val="004E6454"/>
    <w:rsid w:val="004E6549"/>
    <w:rsid w:val="004E6604"/>
    <w:rsid w:val="004E662B"/>
    <w:rsid w:val="004E66E6"/>
    <w:rsid w:val="004E67B6"/>
    <w:rsid w:val="004E6A81"/>
    <w:rsid w:val="004E6C8E"/>
    <w:rsid w:val="004E6D6F"/>
    <w:rsid w:val="004E6D7F"/>
    <w:rsid w:val="004E6EC8"/>
    <w:rsid w:val="004E733A"/>
    <w:rsid w:val="004E73E8"/>
    <w:rsid w:val="004E75A2"/>
    <w:rsid w:val="004E7728"/>
    <w:rsid w:val="004E79D8"/>
    <w:rsid w:val="004E7DD0"/>
    <w:rsid w:val="004E7E80"/>
    <w:rsid w:val="004E7EAD"/>
    <w:rsid w:val="004E7F87"/>
    <w:rsid w:val="004F0052"/>
    <w:rsid w:val="004F0144"/>
    <w:rsid w:val="004F02AB"/>
    <w:rsid w:val="004F0392"/>
    <w:rsid w:val="004F0787"/>
    <w:rsid w:val="004F0A83"/>
    <w:rsid w:val="004F0F7C"/>
    <w:rsid w:val="004F1040"/>
    <w:rsid w:val="004F10CF"/>
    <w:rsid w:val="004F10D4"/>
    <w:rsid w:val="004F1274"/>
    <w:rsid w:val="004F1481"/>
    <w:rsid w:val="004F14D8"/>
    <w:rsid w:val="004F1565"/>
    <w:rsid w:val="004F1698"/>
    <w:rsid w:val="004F16FD"/>
    <w:rsid w:val="004F1797"/>
    <w:rsid w:val="004F1893"/>
    <w:rsid w:val="004F19B7"/>
    <w:rsid w:val="004F1A52"/>
    <w:rsid w:val="004F1AF2"/>
    <w:rsid w:val="004F1BF2"/>
    <w:rsid w:val="004F1D51"/>
    <w:rsid w:val="004F223B"/>
    <w:rsid w:val="004F2268"/>
    <w:rsid w:val="004F229D"/>
    <w:rsid w:val="004F2378"/>
    <w:rsid w:val="004F2737"/>
    <w:rsid w:val="004F27E3"/>
    <w:rsid w:val="004F2D38"/>
    <w:rsid w:val="004F2E57"/>
    <w:rsid w:val="004F2EB0"/>
    <w:rsid w:val="004F30D0"/>
    <w:rsid w:val="004F3247"/>
    <w:rsid w:val="004F3914"/>
    <w:rsid w:val="004F3B8F"/>
    <w:rsid w:val="004F3EEB"/>
    <w:rsid w:val="004F3FA0"/>
    <w:rsid w:val="004F42A2"/>
    <w:rsid w:val="004F42B7"/>
    <w:rsid w:val="004F4334"/>
    <w:rsid w:val="004F4782"/>
    <w:rsid w:val="004F4F25"/>
    <w:rsid w:val="004F4F76"/>
    <w:rsid w:val="004F5026"/>
    <w:rsid w:val="004F50E0"/>
    <w:rsid w:val="004F5363"/>
    <w:rsid w:val="004F5742"/>
    <w:rsid w:val="004F5796"/>
    <w:rsid w:val="004F59B2"/>
    <w:rsid w:val="004F59E2"/>
    <w:rsid w:val="004F59F5"/>
    <w:rsid w:val="004F5CFC"/>
    <w:rsid w:val="004F5DB7"/>
    <w:rsid w:val="004F6051"/>
    <w:rsid w:val="004F6291"/>
    <w:rsid w:val="004F634C"/>
    <w:rsid w:val="004F6872"/>
    <w:rsid w:val="004F68FA"/>
    <w:rsid w:val="004F6942"/>
    <w:rsid w:val="004F6C37"/>
    <w:rsid w:val="004F6CE2"/>
    <w:rsid w:val="004F6DA6"/>
    <w:rsid w:val="004F6DD1"/>
    <w:rsid w:val="004F6E29"/>
    <w:rsid w:val="004F7224"/>
    <w:rsid w:val="004F72D8"/>
    <w:rsid w:val="004F78CD"/>
    <w:rsid w:val="004F7BAA"/>
    <w:rsid w:val="004F7C67"/>
    <w:rsid w:val="004F7DC1"/>
    <w:rsid w:val="004F7E76"/>
    <w:rsid w:val="005002FC"/>
    <w:rsid w:val="0050060D"/>
    <w:rsid w:val="0050067C"/>
    <w:rsid w:val="00500693"/>
    <w:rsid w:val="0050072E"/>
    <w:rsid w:val="0050077B"/>
    <w:rsid w:val="0050084E"/>
    <w:rsid w:val="005008F5"/>
    <w:rsid w:val="00500941"/>
    <w:rsid w:val="005009F8"/>
    <w:rsid w:val="00500D71"/>
    <w:rsid w:val="00500FE3"/>
    <w:rsid w:val="005013CF"/>
    <w:rsid w:val="00501815"/>
    <w:rsid w:val="00501890"/>
    <w:rsid w:val="00501D69"/>
    <w:rsid w:val="00502171"/>
    <w:rsid w:val="00502A72"/>
    <w:rsid w:val="00502F48"/>
    <w:rsid w:val="0050311B"/>
    <w:rsid w:val="00503121"/>
    <w:rsid w:val="005032E6"/>
    <w:rsid w:val="00503C5F"/>
    <w:rsid w:val="00503E7B"/>
    <w:rsid w:val="00503EB3"/>
    <w:rsid w:val="00503FD1"/>
    <w:rsid w:val="00504363"/>
    <w:rsid w:val="005044DF"/>
    <w:rsid w:val="005045BE"/>
    <w:rsid w:val="0050471A"/>
    <w:rsid w:val="0050477D"/>
    <w:rsid w:val="00504A20"/>
    <w:rsid w:val="00504B9C"/>
    <w:rsid w:val="00504CEF"/>
    <w:rsid w:val="0050631B"/>
    <w:rsid w:val="00506A0D"/>
    <w:rsid w:val="00506BC7"/>
    <w:rsid w:val="00506D4F"/>
    <w:rsid w:val="00506D9F"/>
    <w:rsid w:val="00506EBD"/>
    <w:rsid w:val="00506F1F"/>
    <w:rsid w:val="00506F76"/>
    <w:rsid w:val="00506F91"/>
    <w:rsid w:val="0050712C"/>
    <w:rsid w:val="00507359"/>
    <w:rsid w:val="00507540"/>
    <w:rsid w:val="005077CE"/>
    <w:rsid w:val="005078A3"/>
    <w:rsid w:val="005079CE"/>
    <w:rsid w:val="00507B45"/>
    <w:rsid w:val="00507D45"/>
    <w:rsid w:val="00510032"/>
    <w:rsid w:val="00510A91"/>
    <w:rsid w:val="00510B12"/>
    <w:rsid w:val="00510BB4"/>
    <w:rsid w:val="00510C92"/>
    <w:rsid w:val="005111A7"/>
    <w:rsid w:val="005114FF"/>
    <w:rsid w:val="00511592"/>
    <w:rsid w:val="005118CF"/>
    <w:rsid w:val="00511AE5"/>
    <w:rsid w:val="00511C7D"/>
    <w:rsid w:val="00511D0F"/>
    <w:rsid w:val="00511D93"/>
    <w:rsid w:val="00511E67"/>
    <w:rsid w:val="00511F3F"/>
    <w:rsid w:val="00511F60"/>
    <w:rsid w:val="0051203B"/>
    <w:rsid w:val="0051204C"/>
    <w:rsid w:val="00512243"/>
    <w:rsid w:val="005124DA"/>
    <w:rsid w:val="00512533"/>
    <w:rsid w:val="0051261E"/>
    <w:rsid w:val="00512714"/>
    <w:rsid w:val="00512944"/>
    <w:rsid w:val="005129C3"/>
    <w:rsid w:val="00512B7D"/>
    <w:rsid w:val="00512B9B"/>
    <w:rsid w:val="00512C73"/>
    <w:rsid w:val="00512EB5"/>
    <w:rsid w:val="00512F96"/>
    <w:rsid w:val="00512F9C"/>
    <w:rsid w:val="00513105"/>
    <w:rsid w:val="0051310E"/>
    <w:rsid w:val="00513331"/>
    <w:rsid w:val="0051354C"/>
    <w:rsid w:val="005135CE"/>
    <w:rsid w:val="00513739"/>
    <w:rsid w:val="00513951"/>
    <w:rsid w:val="005139B6"/>
    <w:rsid w:val="00513AB2"/>
    <w:rsid w:val="00513AB3"/>
    <w:rsid w:val="005140E2"/>
    <w:rsid w:val="005147FB"/>
    <w:rsid w:val="005147FE"/>
    <w:rsid w:val="00514996"/>
    <w:rsid w:val="00514A10"/>
    <w:rsid w:val="00514AF3"/>
    <w:rsid w:val="00514B76"/>
    <w:rsid w:val="00514C8C"/>
    <w:rsid w:val="00514E91"/>
    <w:rsid w:val="00515022"/>
    <w:rsid w:val="005151A4"/>
    <w:rsid w:val="005152C7"/>
    <w:rsid w:val="005152FE"/>
    <w:rsid w:val="0051535D"/>
    <w:rsid w:val="0051572E"/>
    <w:rsid w:val="00515848"/>
    <w:rsid w:val="00515A55"/>
    <w:rsid w:val="00515C6F"/>
    <w:rsid w:val="00515D82"/>
    <w:rsid w:val="00515DB8"/>
    <w:rsid w:val="00515DD5"/>
    <w:rsid w:val="0051602F"/>
    <w:rsid w:val="005160CD"/>
    <w:rsid w:val="00516108"/>
    <w:rsid w:val="0051627F"/>
    <w:rsid w:val="005163A1"/>
    <w:rsid w:val="005163DF"/>
    <w:rsid w:val="005164C6"/>
    <w:rsid w:val="00516735"/>
    <w:rsid w:val="005168F1"/>
    <w:rsid w:val="00516A54"/>
    <w:rsid w:val="00516CFE"/>
    <w:rsid w:val="00516E04"/>
    <w:rsid w:val="00516FE4"/>
    <w:rsid w:val="005170AF"/>
    <w:rsid w:val="00517160"/>
    <w:rsid w:val="00517483"/>
    <w:rsid w:val="0051756F"/>
    <w:rsid w:val="005175E8"/>
    <w:rsid w:val="00517663"/>
    <w:rsid w:val="005176D5"/>
    <w:rsid w:val="00517936"/>
    <w:rsid w:val="0051799C"/>
    <w:rsid w:val="005179CD"/>
    <w:rsid w:val="00517A35"/>
    <w:rsid w:val="00517AA0"/>
    <w:rsid w:val="00517ED0"/>
    <w:rsid w:val="005201CB"/>
    <w:rsid w:val="0052027A"/>
    <w:rsid w:val="0052036B"/>
    <w:rsid w:val="005203AB"/>
    <w:rsid w:val="0052046C"/>
    <w:rsid w:val="0052058E"/>
    <w:rsid w:val="005205E9"/>
    <w:rsid w:val="00520720"/>
    <w:rsid w:val="0052087F"/>
    <w:rsid w:val="00520A2D"/>
    <w:rsid w:val="00520AE1"/>
    <w:rsid w:val="00520D00"/>
    <w:rsid w:val="00520D86"/>
    <w:rsid w:val="00520DB1"/>
    <w:rsid w:val="00520F37"/>
    <w:rsid w:val="005213F5"/>
    <w:rsid w:val="00521476"/>
    <w:rsid w:val="00521612"/>
    <w:rsid w:val="00521636"/>
    <w:rsid w:val="0052176D"/>
    <w:rsid w:val="0052189F"/>
    <w:rsid w:val="00521A4B"/>
    <w:rsid w:val="00521B7C"/>
    <w:rsid w:val="00521B81"/>
    <w:rsid w:val="00521CD2"/>
    <w:rsid w:val="00521F34"/>
    <w:rsid w:val="00521FEB"/>
    <w:rsid w:val="00521FF2"/>
    <w:rsid w:val="00522282"/>
    <w:rsid w:val="005222C2"/>
    <w:rsid w:val="0052263C"/>
    <w:rsid w:val="00522B17"/>
    <w:rsid w:val="00522B9B"/>
    <w:rsid w:val="00522E50"/>
    <w:rsid w:val="00523426"/>
    <w:rsid w:val="00523452"/>
    <w:rsid w:val="00523813"/>
    <w:rsid w:val="005238ED"/>
    <w:rsid w:val="005239B6"/>
    <w:rsid w:val="00523A96"/>
    <w:rsid w:val="00523BD4"/>
    <w:rsid w:val="00523C4C"/>
    <w:rsid w:val="00523F5C"/>
    <w:rsid w:val="00524436"/>
    <w:rsid w:val="005244FB"/>
    <w:rsid w:val="0052468D"/>
    <w:rsid w:val="00524951"/>
    <w:rsid w:val="00524C8F"/>
    <w:rsid w:val="00524DD6"/>
    <w:rsid w:val="00525005"/>
    <w:rsid w:val="005250A5"/>
    <w:rsid w:val="005250BA"/>
    <w:rsid w:val="00525649"/>
    <w:rsid w:val="00525679"/>
    <w:rsid w:val="005258D6"/>
    <w:rsid w:val="00525923"/>
    <w:rsid w:val="00525976"/>
    <w:rsid w:val="00525A74"/>
    <w:rsid w:val="00525DEC"/>
    <w:rsid w:val="005260F6"/>
    <w:rsid w:val="00526233"/>
    <w:rsid w:val="00526782"/>
    <w:rsid w:val="00526C0C"/>
    <w:rsid w:val="005277C6"/>
    <w:rsid w:val="0052789B"/>
    <w:rsid w:val="00527998"/>
    <w:rsid w:val="00527BD3"/>
    <w:rsid w:val="00530366"/>
    <w:rsid w:val="00530403"/>
    <w:rsid w:val="0053045B"/>
    <w:rsid w:val="00530849"/>
    <w:rsid w:val="00530C3F"/>
    <w:rsid w:val="00530CA7"/>
    <w:rsid w:val="00530D19"/>
    <w:rsid w:val="00530EEC"/>
    <w:rsid w:val="00530FCD"/>
    <w:rsid w:val="00531446"/>
    <w:rsid w:val="005314EC"/>
    <w:rsid w:val="0053150C"/>
    <w:rsid w:val="0053184A"/>
    <w:rsid w:val="005318A8"/>
    <w:rsid w:val="005319AE"/>
    <w:rsid w:val="00531A0D"/>
    <w:rsid w:val="00531CC4"/>
    <w:rsid w:val="00531D9E"/>
    <w:rsid w:val="00532212"/>
    <w:rsid w:val="005326FD"/>
    <w:rsid w:val="005327DE"/>
    <w:rsid w:val="00532875"/>
    <w:rsid w:val="00532993"/>
    <w:rsid w:val="00532AEE"/>
    <w:rsid w:val="00532DFA"/>
    <w:rsid w:val="00532E02"/>
    <w:rsid w:val="00532EAD"/>
    <w:rsid w:val="00532EFA"/>
    <w:rsid w:val="00532FDF"/>
    <w:rsid w:val="00533137"/>
    <w:rsid w:val="00533295"/>
    <w:rsid w:val="00533342"/>
    <w:rsid w:val="00533556"/>
    <w:rsid w:val="005335C7"/>
    <w:rsid w:val="00533B2D"/>
    <w:rsid w:val="00533C58"/>
    <w:rsid w:val="00533D70"/>
    <w:rsid w:val="005341EE"/>
    <w:rsid w:val="005342D4"/>
    <w:rsid w:val="0053437C"/>
    <w:rsid w:val="005347F4"/>
    <w:rsid w:val="00534BF9"/>
    <w:rsid w:val="00534EA6"/>
    <w:rsid w:val="00534F0F"/>
    <w:rsid w:val="005351C6"/>
    <w:rsid w:val="005351CB"/>
    <w:rsid w:val="005355BF"/>
    <w:rsid w:val="00535833"/>
    <w:rsid w:val="005359A1"/>
    <w:rsid w:val="00535FF3"/>
    <w:rsid w:val="00536078"/>
    <w:rsid w:val="005360C7"/>
    <w:rsid w:val="0053634F"/>
    <w:rsid w:val="00536454"/>
    <w:rsid w:val="005364D9"/>
    <w:rsid w:val="005364E6"/>
    <w:rsid w:val="0053662E"/>
    <w:rsid w:val="005367A8"/>
    <w:rsid w:val="00536D05"/>
    <w:rsid w:val="00536DCB"/>
    <w:rsid w:val="00537045"/>
    <w:rsid w:val="00537266"/>
    <w:rsid w:val="00537617"/>
    <w:rsid w:val="0053769B"/>
    <w:rsid w:val="005378A2"/>
    <w:rsid w:val="00537B53"/>
    <w:rsid w:val="00537D4E"/>
    <w:rsid w:val="00537EDB"/>
    <w:rsid w:val="00540066"/>
    <w:rsid w:val="005400F1"/>
    <w:rsid w:val="00540460"/>
    <w:rsid w:val="005405B9"/>
    <w:rsid w:val="00540871"/>
    <w:rsid w:val="0054097E"/>
    <w:rsid w:val="00540B48"/>
    <w:rsid w:val="00540EB2"/>
    <w:rsid w:val="00541039"/>
    <w:rsid w:val="00541107"/>
    <w:rsid w:val="005412CF"/>
    <w:rsid w:val="00541599"/>
    <w:rsid w:val="0054193A"/>
    <w:rsid w:val="00541989"/>
    <w:rsid w:val="00541AF0"/>
    <w:rsid w:val="00541C48"/>
    <w:rsid w:val="00541CC2"/>
    <w:rsid w:val="0054204B"/>
    <w:rsid w:val="005420D1"/>
    <w:rsid w:val="005422ED"/>
    <w:rsid w:val="00542602"/>
    <w:rsid w:val="00542911"/>
    <w:rsid w:val="00542B19"/>
    <w:rsid w:val="00542BA2"/>
    <w:rsid w:val="00542CD5"/>
    <w:rsid w:val="00542E08"/>
    <w:rsid w:val="005430CB"/>
    <w:rsid w:val="0054319D"/>
    <w:rsid w:val="00543649"/>
    <w:rsid w:val="005438EF"/>
    <w:rsid w:val="00543A5B"/>
    <w:rsid w:val="00543B02"/>
    <w:rsid w:val="00543BE9"/>
    <w:rsid w:val="005441E7"/>
    <w:rsid w:val="00544291"/>
    <w:rsid w:val="00544392"/>
    <w:rsid w:val="0054442F"/>
    <w:rsid w:val="00544591"/>
    <w:rsid w:val="0054461F"/>
    <w:rsid w:val="0054464D"/>
    <w:rsid w:val="00544759"/>
    <w:rsid w:val="00544977"/>
    <w:rsid w:val="00544BAD"/>
    <w:rsid w:val="005450C5"/>
    <w:rsid w:val="005450D6"/>
    <w:rsid w:val="005451CD"/>
    <w:rsid w:val="005454A2"/>
    <w:rsid w:val="005455ED"/>
    <w:rsid w:val="005456BE"/>
    <w:rsid w:val="00545D00"/>
    <w:rsid w:val="00545D72"/>
    <w:rsid w:val="00545E26"/>
    <w:rsid w:val="00545EBB"/>
    <w:rsid w:val="0054623F"/>
    <w:rsid w:val="0054644A"/>
    <w:rsid w:val="00546473"/>
    <w:rsid w:val="005466ED"/>
    <w:rsid w:val="00546CD8"/>
    <w:rsid w:val="00546D24"/>
    <w:rsid w:val="00547160"/>
    <w:rsid w:val="00547558"/>
    <w:rsid w:val="00547819"/>
    <w:rsid w:val="00547891"/>
    <w:rsid w:val="00547998"/>
    <w:rsid w:val="00547A43"/>
    <w:rsid w:val="00547D13"/>
    <w:rsid w:val="00547E3D"/>
    <w:rsid w:val="0055002B"/>
    <w:rsid w:val="0055005F"/>
    <w:rsid w:val="00550108"/>
    <w:rsid w:val="00550138"/>
    <w:rsid w:val="00550345"/>
    <w:rsid w:val="005504AE"/>
    <w:rsid w:val="005504C5"/>
    <w:rsid w:val="005507D4"/>
    <w:rsid w:val="005508B8"/>
    <w:rsid w:val="00550B1B"/>
    <w:rsid w:val="00550B3A"/>
    <w:rsid w:val="00550C24"/>
    <w:rsid w:val="005510F4"/>
    <w:rsid w:val="005511CC"/>
    <w:rsid w:val="005518A6"/>
    <w:rsid w:val="0055190E"/>
    <w:rsid w:val="00551968"/>
    <w:rsid w:val="00551A6B"/>
    <w:rsid w:val="00552037"/>
    <w:rsid w:val="005521E5"/>
    <w:rsid w:val="00552292"/>
    <w:rsid w:val="005526CE"/>
    <w:rsid w:val="005526D1"/>
    <w:rsid w:val="005528BF"/>
    <w:rsid w:val="0055297D"/>
    <w:rsid w:val="005532A4"/>
    <w:rsid w:val="005537A8"/>
    <w:rsid w:val="005539B5"/>
    <w:rsid w:val="005539C7"/>
    <w:rsid w:val="005539CB"/>
    <w:rsid w:val="00553D53"/>
    <w:rsid w:val="005542E3"/>
    <w:rsid w:val="005547FE"/>
    <w:rsid w:val="0055482D"/>
    <w:rsid w:val="00555001"/>
    <w:rsid w:val="0055503A"/>
    <w:rsid w:val="005550CA"/>
    <w:rsid w:val="00555259"/>
    <w:rsid w:val="0055529A"/>
    <w:rsid w:val="005555A5"/>
    <w:rsid w:val="00555AF8"/>
    <w:rsid w:val="00555CE8"/>
    <w:rsid w:val="00555E62"/>
    <w:rsid w:val="00555F23"/>
    <w:rsid w:val="0055615A"/>
    <w:rsid w:val="005564B8"/>
    <w:rsid w:val="0055656B"/>
    <w:rsid w:val="00556591"/>
    <w:rsid w:val="0055686D"/>
    <w:rsid w:val="00556A09"/>
    <w:rsid w:val="00556BFB"/>
    <w:rsid w:val="00556D43"/>
    <w:rsid w:val="00556DA9"/>
    <w:rsid w:val="00556E09"/>
    <w:rsid w:val="00556E22"/>
    <w:rsid w:val="00556F99"/>
    <w:rsid w:val="005573B5"/>
    <w:rsid w:val="00557419"/>
    <w:rsid w:val="00557614"/>
    <w:rsid w:val="005577E2"/>
    <w:rsid w:val="005579CE"/>
    <w:rsid w:val="00557A5C"/>
    <w:rsid w:val="00557A7A"/>
    <w:rsid w:val="00557F13"/>
    <w:rsid w:val="005600E4"/>
    <w:rsid w:val="0056015E"/>
    <w:rsid w:val="00560389"/>
    <w:rsid w:val="00561283"/>
    <w:rsid w:val="00561623"/>
    <w:rsid w:val="0056188A"/>
    <w:rsid w:val="005619E8"/>
    <w:rsid w:val="00561D66"/>
    <w:rsid w:val="00561E60"/>
    <w:rsid w:val="005624FB"/>
    <w:rsid w:val="00562C4D"/>
    <w:rsid w:val="00562D60"/>
    <w:rsid w:val="00563125"/>
    <w:rsid w:val="0056364F"/>
    <w:rsid w:val="005636AC"/>
    <w:rsid w:val="005636C1"/>
    <w:rsid w:val="005639BB"/>
    <w:rsid w:val="00563D36"/>
    <w:rsid w:val="00563D61"/>
    <w:rsid w:val="00563DC1"/>
    <w:rsid w:val="00563EFB"/>
    <w:rsid w:val="005640DE"/>
    <w:rsid w:val="00564271"/>
    <w:rsid w:val="00564447"/>
    <w:rsid w:val="005647F8"/>
    <w:rsid w:val="00564907"/>
    <w:rsid w:val="00564A39"/>
    <w:rsid w:val="00564AEB"/>
    <w:rsid w:val="00564BBC"/>
    <w:rsid w:val="00564E0F"/>
    <w:rsid w:val="00564E7C"/>
    <w:rsid w:val="00564FE4"/>
    <w:rsid w:val="005651A8"/>
    <w:rsid w:val="00565371"/>
    <w:rsid w:val="005653C9"/>
    <w:rsid w:val="005654F5"/>
    <w:rsid w:val="00565541"/>
    <w:rsid w:val="00565583"/>
    <w:rsid w:val="005655D2"/>
    <w:rsid w:val="0056565A"/>
    <w:rsid w:val="00565758"/>
    <w:rsid w:val="005657D2"/>
    <w:rsid w:val="00565B6D"/>
    <w:rsid w:val="00566193"/>
    <w:rsid w:val="005664BE"/>
    <w:rsid w:val="00566884"/>
    <w:rsid w:val="00566B39"/>
    <w:rsid w:val="00566C0D"/>
    <w:rsid w:val="00566D84"/>
    <w:rsid w:val="00567427"/>
    <w:rsid w:val="005675A4"/>
    <w:rsid w:val="00567763"/>
    <w:rsid w:val="005679E5"/>
    <w:rsid w:val="00567A28"/>
    <w:rsid w:val="00567C1D"/>
    <w:rsid w:val="00567FB7"/>
    <w:rsid w:val="0057023B"/>
    <w:rsid w:val="00570255"/>
    <w:rsid w:val="0057056F"/>
    <w:rsid w:val="00570634"/>
    <w:rsid w:val="00570B7B"/>
    <w:rsid w:val="00570CCA"/>
    <w:rsid w:val="00571027"/>
    <w:rsid w:val="005711A1"/>
    <w:rsid w:val="005712D1"/>
    <w:rsid w:val="00571348"/>
    <w:rsid w:val="00571445"/>
    <w:rsid w:val="0057152F"/>
    <w:rsid w:val="00571B21"/>
    <w:rsid w:val="00571CF6"/>
    <w:rsid w:val="00571D60"/>
    <w:rsid w:val="00571DD1"/>
    <w:rsid w:val="00571EE2"/>
    <w:rsid w:val="00571EE9"/>
    <w:rsid w:val="00571F2D"/>
    <w:rsid w:val="00571F80"/>
    <w:rsid w:val="00571FC2"/>
    <w:rsid w:val="005720FD"/>
    <w:rsid w:val="00572228"/>
    <w:rsid w:val="00572266"/>
    <w:rsid w:val="005722C5"/>
    <w:rsid w:val="005722EC"/>
    <w:rsid w:val="00572487"/>
    <w:rsid w:val="0057257D"/>
    <w:rsid w:val="005725D4"/>
    <w:rsid w:val="00572D0B"/>
    <w:rsid w:val="00572F2C"/>
    <w:rsid w:val="00572F2E"/>
    <w:rsid w:val="005730DA"/>
    <w:rsid w:val="00573233"/>
    <w:rsid w:val="0057323E"/>
    <w:rsid w:val="00573240"/>
    <w:rsid w:val="005732CA"/>
    <w:rsid w:val="00573428"/>
    <w:rsid w:val="00573742"/>
    <w:rsid w:val="00573A10"/>
    <w:rsid w:val="00573A43"/>
    <w:rsid w:val="00573B2F"/>
    <w:rsid w:val="00573BA2"/>
    <w:rsid w:val="00573BF4"/>
    <w:rsid w:val="00573DC9"/>
    <w:rsid w:val="00573F58"/>
    <w:rsid w:val="00574222"/>
    <w:rsid w:val="00574A5F"/>
    <w:rsid w:val="0057521D"/>
    <w:rsid w:val="0057549C"/>
    <w:rsid w:val="00575563"/>
    <w:rsid w:val="00575726"/>
    <w:rsid w:val="00575782"/>
    <w:rsid w:val="00575906"/>
    <w:rsid w:val="0057592E"/>
    <w:rsid w:val="00575A16"/>
    <w:rsid w:val="00575A1E"/>
    <w:rsid w:val="00575AC1"/>
    <w:rsid w:val="00575E2E"/>
    <w:rsid w:val="00576827"/>
    <w:rsid w:val="005768E5"/>
    <w:rsid w:val="005769B9"/>
    <w:rsid w:val="00576B3B"/>
    <w:rsid w:val="00576C3F"/>
    <w:rsid w:val="00576D37"/>
    <w:rsid w:val="00576E63"/>
    <w:rsid w:val="00576E64"/>
    <w:rsid w:val="005770B4"/>
    <w:rsid w:val="00577127"/>
    <w:rsid w:val="005771C1"/>
    <w:rsid w:val="005771D7"/>
    <w:rsid w:val="00577346"/>
    <w:rsid w:val="005773A3"/>
    <w:rsid w:val="0057745C"/>
    <w:rsid w:val="005774F1"/>
    <w:rsid w:val="005776C7"/>
    <w:rsid w:val="00577796"/>
    <w:rsid w:val="00577984"/>
    <w:rsid w:val="0057799C"/>
    <w:rsid w:val="00577A59"/>
    <w:rsid w:val="00577AB9"/>
    <w:rsid w:val="00577CA3"/>
    <w:rsid w:val="00577DF4"/>
    <w:rsid w:val="00577F45"/>
    <w:rsid w:val="00577F7D"/>
    <w:rsid w:val="005801B9"/>
    <w:rsid w:val="00580262"/>
    <w:rsid w:val="0058037A"/>
    <w:rsid w:val="005806F7"/>
    <w:rsid w:val="005809B6"/>
    <w:rsid w:val="00580BEB"/>
    <w:rsid w:val="00580DCE"/>
    <w:rsid w:val="00580E74"/>
    <w:rsid w:val="00580F06"/>
    <w:rsid w:val="00580FDD"/>
    <w:rsid w:val="00581013"/>
    <w:rsid w:val="00581034"/>
    <w:rsid w:val="00581134"/>
    <w:rsid w:val="005811F5"/>
    <w:rsid w:val="0058122D"/>
    <w:rsid w:val="00581233"/>
    <w:rsid w:val="005814B3"/>
    <w:rsid w:val="00581701"/>
    <w:rsid w:val="00581953"/>
    <w:rsid w:val="005819EB"/>
    <w:rsid w:val="00581B91"/>
    <w:rsid w:val="00581C2F"/>
    <w:rsid w:val="00582340"/>
    <w:rsid w:val="00582472"/>
    <w:rsid w:val="00582734"/>
    <w:rsid w:val="00582817"/>
    <w:rsid w:val="00582B2E"/>
    <w:rsid w:val="00582C69"/>
    <w:rsid w:val="00583073"/>
    <w:rsid w:val="005830F7"/>
    <w:rsid w:val="005836CA"/>
    <w:rsid w:val="0058370F"/>
    <w:rsid w:val="0058398E"/>
    <w:rsid w:val="00583A04"/>
    <w:rsid w:val="00583A1A"/>
    <w:rsid w:val="00583AEA"/>
    <w:rsid w:val="00583D8C"/>
    <w:rsid w:val="00583FA2"/>
    <w:rsid w:val="005841F7"/>
    <w:rsid w:val="00584201"/>
    <w:rsid w:val="00584652"/>
    <w:rsid w:val="005847A3"/>
    <w:rsid w:val="0058484C"/>
    <w:rsid w:val="00584B20"/>
    <w:rsid w:val="00584E6B"/>
    <w:rsid w:val="00584E91"/>
    <w:rsid w:val="00585005"/>
    <w:rsid w:val="00585078"/>
    <w:rsid w:val="00585BD7"/>
    <w:rsid w:val="00585BFA"/>
    <w:rsid w:val="00585CCF"/>
    <w:rsid w:val="00585DEF"/>
    <w:rsid w:val="005861C3"/>
    <w:rsid w:val="005862A8"/>
    <w:rsid w:val="005866D1"/>
    <w:rsid w:val="0058694B"/>
    <w:rsid w:val="00586BE6"/>
    <w:rsid w:val="00586EDE"/>
    <w:rsid w:val="0058704F"/>
    <w:rsid w:val="00587458"/>
    <w:rsid w:val="0058745D"/>
    <w:rsid w:val="00587A1F"/>
    <w:rsid w:val="00587B01"/>
    <w:rsid w:val="00587BAE"/>
    <w:rsid w:val="00587C78"/>
    <w:rsid w:val="00587CA5"/>
    <w:rsid w:val="00587E47"/>
    <w:rsid w:val="00587ED7"/>
    <w:rsid w:val="00590009"/>
    <w:rsid w:val="005903AB"/>
    <w:rsid w:val="005905E4"/>
    <w:rsid w:val="00590651"/>
    <w:rsid w:val="005908F2"/>
    <w:rsid w:val="00590944"/>
    <w:rsid w:val="00590B48"/>
    <w:rsid w:val="00590CE6"/>
    <w:rsid w:val="00590D5B"/>
    <w:rsid w:val="00590D8F"/>
    <w:rsid w:val="00590EFB"/>
    <w:rsid w:val="00591512"/>
    <w:rsid w:val="00591591"/>
    <w:rsid w:val="00591A84"/>
    <w:rsid w:val="005920E5"/>
    <w:rsid w:val="005921F2"/>
    <w:rsid w:val="005925DD"/>
    <w:rsid w:val="00592638"/>
    <w:rsid w:val="00592825"/>
    <w:rsid w:val="00592906"/>
    <w:rsid w:val="00592914"/>
    <w:rsid w:val="005929F2"/>
    <w:rsid w:val="00592B05"/>
    <w:rsid w:val="00592B20"/>
    <w:rsid w:val="00593224"/>
    <w:rsid w:val="00593417"/>
    <w:rsid w:val="00593571"/>
    <w:rsid w:val="0059362B"/>
    <w:rsid w:val="00593C59"/>
    <w:rsid w:val="00593DC1"/>
    <w:rsid w:val="005941F5"/>
    <w:rsid w:val="00594678"/>
    <w:rsid w:val="005946C3"/>
    <w:rsid w:val="005947A6"/>
    <w:rsid w:val="00594AE9"/>
    <w:rsid w:val="00594E9D"/>
    <w:rsid w:val="00594F2C"/>
    <w:rsid w:val="00595022"/>
    <w:rsid w:val="005955F3"/>
    <w:rsid w:val="00595681"/>
    <w:rsid w:val="0059586B"/>
    <w:rsid w:val="00595892"/>
    <w:rsid w:val="005958EE"/>
    <w:rsid w:val="00595961"/>
    <w:rsid w:val="00595B3C"/>
    <w:rsid w:val="00595CDE"/>
    <w:rsid w:val="00595EB5"/>
    <w:rsid w:val="00595EC4"/>
    <w:rsid w:val="00595EF1"/>
    <w:rsid w:val="00596385"/>
    <w:rsid w:val="00596673"/>
    <w:rsid w:val="005966C2"/>
    <w:rsid w:val="00596739"/>
    <w:rsid w:val="005967F6"/>
    <w:rsid w:val="00596B5F"/>
    <w:rsid w:val="00596F19"/>
    <w:rsid w:val="00596F25"/>
    <w:rsid w:val="00596FDB"/>
    <w:rsid w:val="005973A5"/>
    <w:rsid w:val="005976CB"/>
    <w:rsid w:val="00597A4D"/>
    <w:rsid w:val="005A0154"/>
    <w:rsid w:val="005A049E"/>
    <w:rsid w:val="005A06DE"/>
    <w:rsid w:val="005A0AB2"/>
    <w:rsid w:val="005A0C9D"/>
    <w:rsid w:val="005A0E27"/>
    <w:rsid w:val="005A0EFE"/>
    <w:rsid w:val="005A11F3"/>
    <w:rsid w:val="005A1237"/>
    <w:rsid w:val="005A1497"/>
    <w:rsid w:val="005A1688"/>
    <w:rsid w:val="005A1791"/>
    <w:rsid w:val="005A1C42"/>
    <w:rsid w:val="005A1D15"/>
    <w:rsid w:val="005A1DB8"/>
    <w:rsid w:val="005A22DA"/>
    <w:rsid w:val="005A24B4"/>
    <w:rsid w:val="005A255B"/>
    <w:rsid w:val="005A2A83"/>
    <w:rsid w:val="005A2CBB"/>
    <w:rsid w:val="005A2DA7"/>
    <w:rsid w:val="005A2DC0"/>
    <w:rsid w:val="005A2E58"/>
    <w:rsid w:val="005A2EB7"/>
    <w:rsid w:val="005A3000"/>
    <w:rsid w:val="005A325F"/>
    <w:rsid w:val="005A358B"/>
    <w:rsid w:val="005A375E"/>
    <w:rsid w:val="005A38A2"/>
    <w:rsid w:val="005A38A9"/>
    <w:rsid w:val="005A3908"/>
    <w:rsid w:val="005A3BE4"/>
    <w:rsid w:val="005A3D30"/>
    <w:rsid w:val="005A3F58"/>
    <w:rsid w:val="005A4207"/>
    <w:rsid w:val="005A443A"/>
    <w:rsid w:val="005A44A6"/>
    <w:rsid w:val="005A458B"/>
    <w:rsid w:val="005A463A"/>
    <w:rsid w:val="005A464A"/>
    <w:rsid w:val="005A4987"/>
    <w:rsid w:val="005A49F1"/>
    <w:rsid w:val="005A4A8B"/>
    <w:rsid w:val="005A4A9A"/>
    <w:rsid w:val="005A4C53"/>
    <w:rsid w:val="005A4DC9"/>
    <w:rsid w:val="005A4EC4"/>
    <w:rsid w:val="005A4F37"/>
    <w:rsid w:val="005A4FA3"/>
    <w:rsid w:val="005A4FAD"/>
    <w:rsid w:val="005A515E"/>
    <w:rsid w:val="005A5378"/>
    <w:rsid w:val="005A566B"/>
    <w:rsid w:val="005A5933"/>
    <w:rsid w:val="005A59E4"/>
    <w:rsid w:val="005A5AA5"/>
    <w:rsid w:val="005A5CE0"/>
    <w:rsid w:val="005A5FBB"/>
    <w:rsid w:val="005A6005"/>
    <w:rsid w:val="005A6172"/>
    <w:rsid w:val="005A625C"/>
    <w:rsid w:val="005A626F"/>
    <w:rsid w:val="005A64DA"/>
    <w:rsid w:val="005A663C"/>
    <w:rsid w:val="005A6B84"/>
    <w:rsid w:val="005A6C97"/>
    <w:rsid w:val="005A6CB1"/>
    <w:rsid w:val="005A6F2E"/>
    <w:rsid w:val="005A7121"/>
    <w:rsid w:val="005A7844"/>
    <w:rsid w:val="005A7A23"/>
    <w:rsid w:val="005A7B98"/>
    <w:rsid w:val="005A7D22"/>
    <w:rsid w:val="005B018C"/>
    <w:rsid w:val="005B041E"/>
    <w:rsid w:val="005B04EB"/>
    <w:rsid w:val="005B05DE"/>
    <w:rsid w:val="005B078A"/>
    <w:rsid w:val="005B0A2A"/>
    <w:rsid w:val="005B0BEF"/>
    <w:rsid w:val="005B115C"/>
    <w:rsid w:val="005B1245"/>
    <w:rsid w:val="005B1414"/>
    <w:rsid w:val="005B1544"/>
    <w:rsid w:val="005B19F9"/>
    <w:rsid w:val="005B1D45"/>
    <w:rsid w:val="005B1DE9"/>
    <w:rsid w:val="005B1F18"/>
    <w:rsid w:val="005B20A7"/>
    <w:rsid w:val="005B21B5"/>
    <w:rsid w:val="005B2289"/>
    <w:rsid w:val="005B2338"/>
    <w:rsid w:val="005B24F6"/>
    <w:rsid w:val="005B2593"/>
    <w:rsid w:val="005B2742"/>
    <w:rsid w:val="005B2A34"/>
    <w:rsid w:val="005B2AEA"/>
    <w:rsid w:val="005B2B03"/>
    <w:rsid w:val="005B2B74"/>
    <w:rsid w:val="005B2B81"/>
    <w:rsid w:val="005B2BB7"/>
    <w:rsid w:val="005B2BC8"/>
    <w:rsid w:val="005B2BCC"/>
    <w:rsid w:val="005B2BDD"/>
    <w:rsid w:val="005B2C6F"/>
    <w:rsid w:val="005B3352"/>
    <w:rsid w:val="005B3440"/>
    <w:rsid w:val="005B3566"/>
    <w:rsid w:val="005B3730"/>
    <w:rsid w:val="005B3B85"/>
    <w:rsid w:val="005B3D53"/>
    <w:rsid w:val="005B3E50"/>
    <w:rsid w:val="005B3F4E"/>
    <w:rsid w:val="005B40A0"/>
    <w:rsid w:val="005B4253"/>
    <w:rsid w:val="005B42C0"/>
    <w:rsid w:val="005B4353"/>
    <w:rsid w:val="005B492D"/>
    <w:rsid w:val="005B4948"/>
    <w:rsid w:val="005B4F2A"/>
    <w:rsid w:val="005B5057"/>
    <w:rsid w:val="005B5677"/>
    <w:rsid w:val="005B5695"/>
    <w:rsid w:val="005B5A59"/>
    <w:rsid w:val="005B5AFD"/>
    <w:rsid w:val="005B5C50"/>
    <w:rsid w:val="005B5CC1"/>
    <w:rsid w:val="005B5D3E"/>
    <w:rsid w:val="005B5D5F"/>
    <w:rsid w:val="005B5D67"/>
    <w:rsid w:val="005B5DA1"/>
    <w:rsid w:val="005B5F08"/>
    <w:rsid w:val="005B5FCD"/>
    <w:rsid w:val="005B6190"/>
    <w:rsid w:val="005B64BF"/>
    <w:rsid w:val="005B6621"/>
    <w:rsid w:val="005B6830"/>
    <w:rsid w:val="005B6836"/>
    <w:rsid w:val="005B68FA"/>
    <w:rsid w:val="005B6DBB"/>
    <w:rsid w:val="005B6DD7"/>
    <w:rsid w:val="005B71F4"/>
    <w:rsid w:val="005B7244"/>
    <w:rsid w:val="005B7398"/>
    <w:rsid w:val="005B7A7C"/>
    <w:rsid w:val="005B7D87"/>
    <w:rsid w:val="005C00C2"/>
    <w:rsid w:val="005C014F"/>
    <w:rsid w:val="005C040E"/>
    <w:rsid w:val="005C0477"/>
    <w:rsid w:val="005C05C6"/>
    <w:rsid w:val="005C0746"/>
    <w:rsid w:val="005C07B1"/>
    <w:rsid w:val="005C0826"/>
    <w:rsid w:val="005C0994"/>
    <w:rsid w:val="005C09F1"/>
    <w:rsid w:val="005C1068"/>
    <w:rsid w:val="005C1197"/>
    <w:rsid w:val="005C13AD"/>
    <w:rsid w:val="005C169E"/>
    <w:rsid w:val="005C1890"/>
    <w:rsid w:val="005C18B4"/>
    <w:rsid w:val="005C1E15"/>
    <w:rsid w:val="005C2077"/>
    <w:rsid w:val="005C2190"/>
    <w:rsid w:val="005C2585"/>
    <w:rsid w:val="005C25B9"/>
    <w:rsid w:val="005C2892"/>
    <w:rsid w:val="005C2EB9"/>
    <w:rsid w:val="005C3117"/>
    <w:rsid w:val="005C326A"/>
    <w:rsid w:val="005C33A0"/>
    <w:rsid w:val="005C3698"/>
    <w:rsid w:val="005C37BD"/>
    <w:rsid w:val="005C37F3"/>
    <w:rsid w:val="005C3919"/>
    <w:rsid w:val="005C3981"/>
    <w:rsid w:val="005C3A5C"/>
    <w:rsid w:val="005C3A61"/>
    <w:rsid w:val="005C3B4B"/>
    <w:rsid w:val="005C3C57"/>
    <w:rsid w:val="005C3C94"/>
    <w:rsid w:val="005C3D31"/>
    <w:rsid w:val="005C3EA4"/>
    <w:rsid w:val="005C3FD7"/>
    <w:rsid w:val="005C41AF"/>
    <w:rsid w:val="005C41C5"/>
    <w:rsid w:val="005C4224"/>
    <w:rsid w:val="005C4758"/>
    <w:rsid w:val="005C481E"/>
    <w:rsid w:val="005C4B7F"/>
    <w:rsid w:val="005C4DBB"/>
    <w:rsid w:val="005C4E51"/>
    <w:rsid w:val="005C4F6F"/>
    <w:rsid w:val="005C557E"/>
    <w:rsid w:val="005C5978"/>
    <w:rsid w:val="005C5B1A"/>
    <w:rsid w:val="005C5FB0"/>
    <w:rsid w:val="005C5FC7"/>
    <w:rsid w:val="005C66EF"/>
    <w:rsid w:val="005C6D95"/>
    <w:rsid w:val="005C6FCE"/>
    <w:rsid w:val="005C7375"/>
    <w:rsid w:val="005C737D"/>
    <w:rsid w:val="005C73C6"/>
    <w:rsid w:val="005C7458"/>
    <w:rsid w:val="005C74CC"/>
    <w:rsid w:val="005C75FB"/>
    <w:rsid w:val="005C7695"/>
    <w:rsid w:val="005C776D"/>
    <w:rsid w:val="005C786F"/>
    <w:rsid w:val="005C7A06"/>
    <w:rsid w:val="005C7D28"/>
    <w:rsid w:val="005C7DD4"/>
    <w:rsid w:val="005C7E82"/>
    <w:rsid w:val="005D00D1"/>
    <w:rsid w:val="005D028C"/>
    <w:rsid w:val="005D043F"/>
    <w:rsid w:val="005D05A8"/>
    <w:rsid w:val="005D060E"/>
    <w:rsid w:val="005D08F1"/>
    <w:rsid w:val="005D0934"/>
    <w:rsid w:val="005D0A64"/>
    <w:rsid w:val="005D0F3B"/>
    <w:rsid w:val="005D0F95"/>
    <w:rsid w:val="005D130E"/>
    <w:rsid w:val="005D145E"/>
    <w:rsid w:val="005D14C7"/>
    <w:rsid w:val="005D14E4"/>
    <w:rsid w:val="005D15D9"/>
    <w:rsid w:val="005D160F"/>
    <w:rsid w:val="005D1634"/>
    <w:rsid w:val="005D17DF"/>
    <w:rsid w:val="005D1884"/>
    <w:rsid w:val="005D1978"/>
    <w:rsid w:val="005D1BA5"/>
    <w:rsid w:val="005D1CA9"/>
    <w:rsid w:val="005D1E62"/>
    <w:rsid w:val="005D204B"/>
    <w:rsid w:val="005D2156"/>
    <w:rsid w:val="005D21DA"/>
    <w:rsid w:val="005D221F"/>
    <w:rsid w:val="005D2644"/>
    <w:rsid w:val="005D2F9D"/>
    <w:rsid w:val="005D30AD"/>
    <w:rsid w:val="005D3182"/>
    <w:rsid w:val="005D3457"/>
    <w:rsid w:val="005D368A"/>
    <w:rsid w:val="005D3AEF"/>
    <w:rsid w:val="005D3B07"/>
    <w:rsid w:val="005D4077"/>
    <w:rsid w:val="005D42AE"/>
    <w:rsid w:val="005D42FF"/>
    <w:rsid w:val="005D435B"/>
    <w:rsid w:val="005D439F"/>
    <w:rsid w:val="005D46B2"/>
    <w:rsid w:val="005D4B72"/>
    <w:rsid w:val="005D4E42"/>
    <w:rsid w:val="005D5390"/>
    <w:rsid w:val="005D5481"/>
    <w:rsid w:val="005D5596"/>
    <w:rsid w:val="005D5679"/>
    <w:rsid w:val="005D5728"/>
    <w:rsid w:val="005D5B32"/>
    <w:rsid w:val="005D5CCD"/>
    <w:rsid w:val="005D5D0F"/>
    <w:rsid w:val="005D6421"/>
    <w:rsid w:val="005D6537"/>
    <w:rsid w:val="005D6542"/>
    <w:rsid w:val="005D656B"/>
    <w:rsid w:val="005D67E1"/>
    <w:rsid w:val="005D686B"/>
    <w:rsid w:val="005D6949"/>
    <w:rsid w:val="005D69EE"/>
    <w:rsid w:val="005D6A83"/>
    <w:rsid w:val="005D6BF6"/>
    <w:rsid w:val="005D6FE0"/>
    <w:rsid w:val="005D702B"/>
    <w:rsid w:val="005D7245"/>
    <w:rsid w:val="005D7306"/>
    <w:rsid w:val="005D7525"/>
    <w:rsid w:val="005D75AA"/>
    <w:rsid w:val="005D7727"/>
    <w:rsid w:val="005D7770"/>
    <w:rsid w:val="005D7808"/>
    <w:rsid w:val="005D78E2"/>
    <w:rsid w:val="005D78E6"/>
    <w:rsid w:val="005D7992"/>
    <w:rsid w:val="005D7F9E"/>
    <w:rsid w:val="005E0179"/>
    <w:rsid w:val="005E020F"/>
    <w:rsid w:val="005E0247"/>
    <w:rsid w:val="005E026F"/>
    <w:rsid w:val="005E028B"/>
    <w:rsid w:val="005E0332"/>
    <w:rsid w:val="005E03B3"/>
    <w:rsid w:val="005E06E4"/>
    <w:rsid w:val="005E0A71"/>
    <w:rsid w:val="005E0BE3"/>
    <w:rsid w:val="005E0C36"/>
    <w:rsid w:val="005E0EBB"/>
    <w:rsid w:val="005E0FD2"/>
    <w:rsid w:val="005E0FE3"/>
    <w:rsid w:val="005E1184"/>
    <w:rsid w:val="005E11EA"/>
    <w:rsid w:val="005E176B"/>
    <w:rsid w:val="005E17A9"/>
    <w:rsid w:val="005E187E"/>
    <w:rsid w:val="005E18CD"/>
    <w:rsid w:val="005E18E4"/>
    <w:rsid w:val="005E192D"/>
    <w:rsid w:val="005E1BC3"/>
    <w:rsid w:val="005E1C0D"/>
    <w:rsid w:val="005E1E3A"/>
    <w:rsid w:val="005E1F2A"/>
    <w:rsid w:val="005E2162"/>
    <w:rsid w:val="005E273E"/>
    <w:rsid w:val="005E277F"/>
    <w:rsid w:val="005E2794"/>
    <w:rsid w:val="005E2C34"/>
    <w:rsid w:val="005E2D9F"/>
    <w:rsid w:val="005E2EFB"/>
    <w:rsid w:val="005E2FF1"/>
    <w:rsid w:val="005E30CE"/>
    <w:rsid w:val="005E32FF"/>
    <w:rsid w:val="005E342C"/>
    <w:rsid w:val="005E347E"/>
    <w:rsid w:val="005E34F7"/>
    <w:rsid w:val="005E38C0"/>
    <w:rsid w:val="005E3982"/>
    <w:rsid w:val="005E3AA6"/>
    <w:rsid w:val="005E3BB3"/>
    <w:rsid w:val="005E3D17"/>
    <w:rsid w:val="005E3FC7"/>
    <w:rsid w:val="005E41FF"/>
    <w:rsid w:val="005E42D2"/>
    <w:rsid w:val="005E43AF"/>
    <w:rsid w:val="005E4842"/>
    <w:rsid w:val="005E492B"/>
    <w:rsid w:val="005E4C05"/>
    <w:rsid w:val="005E4CF4"/>
    <w:rsid w:val="005E4E71"/>
    <w:rsid w:val="005E4FD4"/>
    <w:rsid w:val="005E4FD8"/>
    <w:rsid w:val="005E5165"/>
    <w:rsid w:val="005E5268"/>
    <w:rsid w:val="005E53A5"/>
    <w:rsid w:val="005E54B6"/>
    <w:rsid w:val="005E557C"/>
    <w:rsid w:val="005E5611"/>
    <w:rsid w:val="005E5976"/>
    <w:rsid w:val="005E5BF9"/>
    <w:rsid w:val="005E5D0B"/>
    <w:rsid w:val="005E630C"/>
    <w:rsid w:val="005E634D"/>
    <w:rsid w:val="005E65D1"/>
    <w:rsid w:val="005E68C0"/>
    <w:rsid w:val="005E6B96"/>
    <w:rsid w:val="005E6CC3"/>
    <w:rsid w:val="005E6EFE"/>
    <w:rsid w:val="005E7053"/>
    <w:rsid w:val="005E71FF"/>
    <w:rsid w:val="005E7472"/>
    <w:rsid w:val="005E75FD"/>
    <w:rsid w:val="005E7615"/>
    <w:rsid w:val="005E763B"/>
    <w:rsid w:val="005E7805"/>
    <w:rsid w:val="005E7AC6"/>
    <w:rsid w:val="005E7DDC"/>
    <w:rsid w:val="005F04D4"/>
    <w:rsid w:val="005F0558"/>
    <w:rsid w:val="005F06B3"/>
    <w:rsid w:val="005F0807"/>
    <w:rsid w:val="005F0A99"/>
    <w:rsid w:val="005F0B73"/>
    <w:rsid w:val="005F0EC3"/>
    <w:rsid w:val="005F1075"/>
    <w:rsid w:val="005F10CC"/>
    <w:rsid w:val="005F1229"/>
    <w:rsid w:val="005F131A"/>
    <w:rsid w:val="005F1469"/>
    <w:rsid w:val="005F1967"/>
    <w:rsid w:val="005F1A8B"/>
    <w:rsid w:val="005F1E62"/>
    <w:rsid w:val="005F200C"/>
    <w:rsid w:val="005F20C2"/>
    <w:rsid w:val="005F22C3"/>
    <w:rsid w:val="005F23C8"/>
    <w:rsid w:val="005F26A1"/>
    <w:rsid w:val="005F27D7"/>
    <w:rsid w:val="005F2B0F"/>
    <w:rsid w:val="005F2B4D"/>
    <w:rsid w:val="005F2BE9"/>
    <w:rsid w:val="005F2D12"/>
    <w:rsid w:val="005F2E47"/>
    <w:rsid w:val="005F2E9B"/>
    <w:rsid w:val="005F30FC"/>
    <w:rsid w:val="005F322D"/>
    <w:rsid w:val="005F323D"/>
    <w:rsid w:val="005F34C0"/>
    <w:rsid w:val="005F3554"/>
    <w:rsid w:val="005F35F2"/>
    <w:rsid w:val="005F378A"/>
    <w:rsid w:val="005F38AF"/>
    <w:rsid w:val="005F3AA0"/>
    <w:rsid w:val="005F3EDF"/>
    <w:rsid w:val="005F4119"/>
    <w:rsid w:val="005F4457"/>
    <w:rsid w:val="005F4478"/>
    <w:rsid w:val="005F483D"/>
    <w:rsid w:val="005F4E30"/>
    <w:rsid w:val="005F4E7F"/>
    <w:rsid w:val="005F50C5"/>
    <w:rsid w:val="005F53C4"/>
    <w:rsid w:val="005F5450"/>
    <w:rsid w:val="005F57CE"/>
    <w:rsid w:val="005F5A34"/>
    <w:rsid w:val="005F5B26"/>
    <w:rsid w:val="005F5D5D"/>
    <w:rsid w:val="005F5DEE"/>
    <w:rsid w:val="005F5EED"/>
    <w:rsid w:val="005F6010"/>
    <w:rsid w:val="005F603F"/>
    <w:rsid w:val="005F6231"/>
    <w:rsid w:val="005F6358"/>
    <w:rsid w:val="005F671D"/>
    <w:rsid w:val="005F6AD3"/>
    <w:rsid w:val="005F6ADF"/>
    <w:rsid w:val="005F6C79"/>
    <w:rsid w:val="005F6C93"/>
    <w:rsid w:val="005F6EB7"/>
    <w:rsid w:val="005F719E"/>
    <w:rsid w:val="005F71C1"/>
    <w:rsid w:val="005F7344"/>
    <w:rsid w:val="005F736E"/>
    <w:rsid w:val="005F7395"/>
    <w:rsid w:val="005F783B"/>
    <w:rsid w:val="005F7916"/>
    <w:rsid w:val="005F7CD8"/>
    <w:rsid w:val="006002CB"/>
    <w:rsid w:val="006006E2"/>
    <w:rsid w:val="0060073A"/>
    <w:rsid w:val="0060078E"/>
    <w:rsid w:val="00600FE2"/>
    <w:rsid w:val="0060103A"/>
    <w:rsid w:val="006010A2"/>
    <w:rsid w:val="006013A2"/>
    <w:rsid w:val="006013D6"/>
    <w:rsid w:val="00601796"/>
    <w:rsid w:val="006017DF"/>
    <w:rsid w:val="00601B66"/>
    <w:rsid w:val="00601F40"/>
    <w:rsid w:val="00602133"/>
    <w:rsid w:val="00602881"/>
    <w:rsid w:val="006028AB"/>
    <w:rsid w:val="006028FE"/>
    <w:rsid w:val="00602BEA"/>
    <w:rsid w:val="00602CFA"/>
    <w:rsid w:val="00603248"/>
    <w:rsid w:val="00603275"/>
    <w:rsid w:val="0060342E"/>
    <w:rsid w:val="006035E8"/>
    <w:rsid w:val="00603786"/>
    <w:rsid w:val="006040B1"/>
    <w:rsid w:val="006040C1"/>
    <w:rsid w:val="0060414F"/>
    <w:rsid w:val="006041F1"/>
    <w:rsid w:val="006043FD"/>
    <w:rsid w:val="006045DD"/>
    <w:rsid w:val="006045F6"/>
    <w:rsid w:val="00604B01"/>
    <w:rsid w:val="00604D20"/>
    <w:rsid w:val="00604ED9"/>
    <w:rsid w:val="006050C9"/>
    <w:rsid w:val="006052D0"/>
    <w:rsid w:val="006055AA"/>
    <w:rsid w:val="0060585C"/>
    <w:rsid w:val="00605C1B"/>
    <w:rsid w:val="00605FD0"/>
    <w:rsid w:val="00606176"/>
    <w:rsid w:val="0060617E"/>
    <w:rsid w:val="0060618F"/>
    <w:rsid w:val="0060649F"/>
    <w:rsid w:val="006065AD"/>
    <w:rsid w:val="006067C4"/>
    <w:rsid w:val="00606C80"/>
    <w:rsid w:val="00606C88"/>
    <w:rsid w:val="00607219"/>
    <w:rsid w:val="0060727C"/>
    <w:rsid w:val="00607538"/>
    <w:rsid w:val="00607C4B"/>
    <w:rsid w:val="00607F4C"/>
    <w:rsid w:val="00607FAC"/>
    <w:rsid w:val="0061031B"/>
    <w:rsid w:val="0061066A"/>
    <w:rsid w:val="006109A3"/>
    <w:rsid w:val="00610B61"/>
    <w:rsid w:val="00610DEC"/>
    <w:rsid w:val="00610F61"/>
    <w:rsid w:val="00611139"/>
    <w:rsid w:val="00611205"/>
    <w:rsid w:val="0061135C"/>
    <w:rsid w:val="006113CA"/>
    <w:rsid w:val="00611864"/>
    <w:rsid w:val="00611A83"/>
    <w:rsid w:val="00611CA4"/>
    <w:rsid w:val="00611D56"/>
    <w:rsid w:val="00611F65"/>
    <w:rsid w:val="0061243A"/>
    <w:rsid w:val="00612493"/>
    <w:rsid w:val="006126DA"/>
    <w:rsid w:val="00612756"/>
    <w:rsid w:val="006129A2"/>
    <w:rsid w:val="00612A4B"/>
    <w:rsid w:val="00612D05"/>
    <w:rsid w:val="00613002"/>
    <w:rsid w:val="0061301C"/>
    <w:rsid w:val="00613105"/>
    <w:rsid w:val="0061333E"/>
    <w:rsid w:val="00613366"/>
    <w:rsid w:val="00613D2B"/>
    <w:rsid w:val="00614091"/>
    <w:rsid w:val="00614513"/>
    <w:rsid w:val="006145B6"/>
    <w:rsid w:val="00614784"/>
    <w:rsid w:val="00614C6A"/>
    <w:rsid w:val="0061534D"/>
    <w:rsid w:val="00615457"/>
    <w:rsid w:val="006155F5"/>
    <w:rsid w:val="00615660"/>
    <w:rsid w:val="006156B2"/>
    <w:rsid w:val="00615795"/>
    <w:rsid w:val="006159AA"/>
    <w:rsid w:val="00615A6F"/>
    <w:rsid w:val="00615DFF"/>
    <w:rsid w:val="00615F13"/>
    <w:rsid w:val="006162E7"/>
    <w:rsid w:val="00616501"/>
    <w:rsid w:val="00616A66"/>
    <w:rsid w:val="00616D8F"/>
    <w:rsid w:val="00616EB3"/>
    <w:rsid w:val="0061733E"/>
    <w:rsid w:val="00617578"/>
    <w:rsid w:val="006175BC"/>
    <w:rsid w:val="0061761A"/>
    <w:rsid w:val="00617672"/>
    <w:rsid w:val="0061788E"/>
    <w:rsid w:val="00617992"/>
    <w:rsid w:val="006179F9"/>
    <w:rsid w:val="00617AA3"/>
    <w:rsid w:val="00617B24"/>
    <w:rsid w:val="006201ED"/>
    <w:rsid w:val="0062045B"/>
    <w:rsid w:val="00620467"/>
    <w:rsid w:val="006204C6"/>
    <w:rsid w:val="0062058B"/>
    <w:rsid w:val="00620694"/>
    <w:rsid w:val="0062092A"/>
    <w:rsid w:val="00620931"/>
    <w:rsid w:val="00620B49"/>
    <w:rsid w:val="00620B74"/>
    <w:rsid w:val="00620BD0"/>
    <w:rsid w:val="00620F2C"/>
    <w:rsid w:val="00620FD9"/>
    <w:rsid w:val="00621397"/>
    <w:rsid w:val="00621702"/>
    <w:rsid w:val="006220E4"/>
    <w:rsid w:val="0062218D"/>
    <w:rsid w:val="00622447"/>
    <w:rsid w:val="0062248F"/>
    <w:rsid w:val="0062261A"/>
    <w:rsid w:val="0062280D"/>
    <w:rsid w:val="0062291B"/>
    <w:rsid w:val="00622D62"/>
    <w:rsid w:val="00622E2F"/>
    <w:rsid w:val="0062308F"/>
    <w:rsid w:val="00623300"/>
    <w:rsid w:val="0062376A"/>
    <w:rsid w:val="006237AA"/>
    <w:rsid w:val="00623A62"/>
    <w:rsid w:val="00623A79"/>
    <w:rsid w:val="00623AB2"/>
    <w:rsid w:val="00623B6C"/>
    <w:rsid w:val="00623BBF"/>
    <w:rsid w:val="00623BCA"/>
    <w:rsid w:val="00623CE3"/>
    <w:rsid w:val="0062444D"/>
    <w:rsid w:val="0062450E"/>
    <w:rsid w:val="0062478C"/>
    <w:rsid w:val="0062495B"/>
    <w:rsid w:val="00624A51"/>
    <w:rsid w:val="006250A1"/>
    <w:rsid w:val="006250D4"/>
    <w:rsid w:val="006254D3"/>
    <w:rsid w:val="006254E3"/>
    <w:rsid w:val="0062569E"/>
    <w:rsid w:val="0062570C"/>
    <w:rsid w:val="00625823"/>
    <w:rsid w:val="00625984"/>
    <w:rsid w:val="00625B95"/>
    <w:rsid w:val="00625C13"/>
    <w:rsid w:val="00625D16"/>
    <w:rsid w:val="00625D79"/>
    <w:rsid w:val="00625E02"/>
    <w:rsid w:val="00625FD9"/>
    <w:rsid w:val="0062640E"/>
    <w:rsid w:val="0062669C"/>
    <w:rsid w:val="006266B5"/>
    <w:rsid w:val="006266E3"/>
    <w:rsid w:val="00626741"/>
    <w:rsid w:val="00626AE0"/>
    <w:rsid w:val="00626F1F"/>
    <w:rsid w:val="0062749A"/>
    <w:rsid w:val="0062770A"/>
    <w:rsid w:val="00627875"/>
    <w:rsid w:val="00627AA7"/>
    <w:rsid w:val="00627BBC"/>
    <w:rsid w:val="00627CB6"/>
    <w:rsid w:val="00627DE2"/>
    <w:rsid w:val="00627E9B"/>
    <w:rsid w:val="00627F38"/>
    <w:rsid w:val="00627F8A"/>
    <w:rsid w:val="006304A7"/>
    <w:rsid w:val="006309D8"/>
    <w:rsid w:val="00630D26"/>
    <w:rsid w:val="00630E46"/>
    <w:rsid w:val="0063129C"/>
    <w:rsid w:val="006314B9"/>
    <w:rsid w:val="00631572"/>
    <w:rsid w:val="00631744"/>
    <w:rsid w:val="006317EC"/>
    <w:rsid w:val="0063192B"/>
    <w:rsid w:val="00631A5D"/>
    <w:rsid w:val="00631DBC"/>
    <w:rsid w:val="00632047"/>
    <w:rsid w:val="006321B7"/>
    <w:rsid w:val="006322D5"/>
    <w:rsid w:val="0063242B"/>
    <w:rsid w:val="00632726"/>
    <w:rsid w:val="00632A6C"/>
    <w:rsid w:val="00632B3C"/>
    <w:rsid w:val="00632BA1"/>
    <w:rsid w:val="00632D1D"/>
    <w:rsid w:val="00632F04"/>
    <w:rsid w:val="0063301B"/>
    <w:rsid w:val="006330BB"/>
    <w:rsid w:val="006333C1"/>
    <w:rsid w:val="00633451"/>
    <w:rsid w:val="00633693"/>
    <w:rsid w:val="006337F5"/>
    <w:rsid w:val="0063395B"/>
    <w:rsid w:val="00633D5D"/>
    <w:rsid w:val="00633F48"/>
    <w:rsid w:val="0063435C"/>
    <w:rsid w:val="00634402"/>
    <w:rsid w:val="0063457D"/>
    <w:rsid w:val="00634C05"/>
    <w:rsid w:val="00634C7C"/>
    <w:rsid w:val="00634CA6"/>
    <w:rsid w:val="00634D14"/>
    <w:rsid w:val="00635245"/>
    <w:rsid w:val="0063543C"/>
    <w:rsid w:val="00635609"/>
    <w:rsid w:val="006357CF"/>
    <w:rsid w:val="006358BA"/>
    <w:rsid w:val="006359C2"/>
    <w:rsid w:val="006359D4"/>
    <w:rsid w:val="00635ADF"/>
    <w:rsid w:val="00635B01"/>
    <w:rsid w:val="00635B16"/>
    <w:rsid w:val="00635CBD"/>
    <w:rsid w:val="00635D76"/>
    <w:rsid w:val="00635FC2"/>
    <w:rsid w:val="006360E9"/>
    <w:rsid w:val="00636323"/>
    <w:rsid w:val="00636406"/>
    <w:rsid w:val="006365E9"/>
    <w:rsid w:val="006365F8"/>
    <w:rsid w:val="00636824"/>
    <w:rsid w:val="00636AFE"/>
    <w:rsid w:val="00636C29"/>
    <w:rsid w:val="00636C51"/>
    <w:rsid w:val="00636F28"/>
    <w:rsid w:val="00637176"/>
    <w:rsid w:val="00637248"/>
    <w:rsid w:val="006373B3"/>
    <w:rsid w:val="00637643"/>
    <w:rsid w:val="006376B6"/>
    <w:rsid w:val="00637708"/>
    <w:rsid w:val="006377D7"/>
    <w:rsid w:val="006379AB"/>
    <w:rsid w:val="00637BD3"/>
    <w:rsid w:val="00637DEB"/>
    <w:rsid w:val="00637E50"/>
    <w:rsid w:val="0064014B"/>
    <w:rsid w:val="006401EB"/>
    <w:rsid w:val="0064032A"/>
    <w:rsid w:val="006403A6"/>
    <w:rsid w:val="0064052D"/>
    <w:rsid w:val="006406F1"/>
    <w:rsid w:val="00640A8F"/>
    <w:rsid w:val="00640BC1"/>
    <w:rsid w:val="00640BCF"/>
    <w:rsid w:val="00640EF0"/>
    <w:rsid w:val="0064110F"/>
    <w:rsid w:val="00641133"/>
    <w:rsid w:val="0064136B"/>
    <w:rsid w:val="00641379"/>
    <w:rsid w:val="00641534"/>
    <w:rsid w:val="0064173A"/>
    <w:rsid w:val="00641991"/>
    <w:rsid w:val="00641CD9"/>
    <w:rsid w:val="00641F58"/>
    <w:rsid w:val="00642055"/>
    <w:rsid w:val="00642952"/>
    <w:rsid w:val="006429A1"/>
    <w:rsid w:val="006429A4"/>
    <w:rsid w:val="00642A33"/>
    <w:rsid w:val="00642C6F"/>
    <w:rsid w:val="00642E21"/>
    <w:rsid w:val="00643097"/>
    <w:rsid w:val="006434EC"/>
    <w:rsid w:val="00643528"/>
    <w:rsid w:val="00643708"/>
    <w:rsid w:val="00643ADA"/>
    <w:rsid w:val="00643BAE"/>
    <w:rsid w:val="00643D2F"/>
    <w:rsid w:val="00643F3A"/>
    <w:rsid w:val="00644717"/>
    <w:rsid w:val="0064480E"/>
    <w:rsid w:val="00644F68"/>
    <w:rsid w:val="006452C8"/>
    <w:rsid w:val="0064535F"/>
    <w:rsid w:val="006456DC"/>
    <w:rsid w:val="00645C85"/>
    <w:rsid w:val="00645D44"/>
    <w:rsid w:val="00645EB1"/>
    <w:rsid w:val="00646249"/>
    <w:rsid w:val="00646457"/>
    <w:rsid w:val="00646517"/>
    <w:rsid w:val="006466EF"/>
    <w:rsid w:val="0064672A"/>
    <w:rsid w:val="006467F5"/>
    <w:rsid w:val="00646815"/>
    <w:rsid w:val="006469A8"/>
    <w:rsid w:val="00646BE5"/>
    <w:rsid w:val="00646C90"/>
    <w:rsid w:val="00647024"/>
    <w:rsid w:val="006472AA"/>
    <w:rsid w:val="006473E9"/>
    <w:rsid w:val="0064741A"/>
    <w:rsid w:val="00647430"/>
    <w:rsid w:val="0064752F"/>
    <w:rsid w:val="006476CE"/>
    <w:rsid w:val="006476FF"/>
    <w:rsid w:val="00647709"/>
    <w:rsid w:val="0064799B"/>
    <w:rsid w:val="006479CD"/>
    <w:rsid w:val="00647B97"/>
    <w:rsid w:val="00647BD5"/>
    <w:rsid w:val="00647F68"/>
    <w:rsid w:val="00650365"/>
    <w:rsid w:val="006504A8"/>
    <w:rsid w:val="00650598"/>
    <w:rsid w:val="006505E7"/>
    <w:rsid w:val="00650644"/>
    <w:rsid w:val="00650834"/>
    <w:rsid w:val="006508F1"/>
    <w:rsid w:val="00650A01"/>
    <w:rsid w:val="00650A33"/>
    <w:rsid w:val="00650B47"/>
    <w:rsid w:val="006510DD"/>
    <w:rsid w:val="00651484"/>
    <w:rsid w:val="00651656"/>
    <w:rsid w:val="006516B2"/>
    <w:rsid w:val="006518CD"/>
    <w:rsid w:val="00651BCA"/>
    <w:rsid w:val="00652279"/>
    <w:rsid w:val="0065253B"/>
    <w:rsid w:val="00652760"/>
    <w:rsid w:val="00652DFB"/>
    <w:rsid w:val="00653117"/>
    <w:rsid w:val="006531AA"/>
    <w:rsid w:val="0065321C"/>
    <w:rsid w:val="00653396"/>
    <w:rsid w:val="00653645"/>
    <w:rsid w:val="00653652"/>
    <w:rsid w:val="006537E2"/>
    <w:rsid w:val="006538B2"/>
    <w:rsid w:val="00653907"/>
    <w:rsid w:val="00653AAC"/>
    <w:rsid w:val="00653C05"/>
    <w:rsid w:val="00653DB0"/>
    <w:rsid w:val="00653E2D"/>
    <w:rsid w:val="00653E34"/>
    <w:rsid w:val="006540D7"/>
    <w:rsid w:val="006545D8"/>
    <w:rsid w:val="006545EA"/>
    <w:rsid w:val="00654746"/>
    <w:rsid w:val="006547D0"/>
    <w:rsid w:val="0065487E"/>
    <w:rsid w:val="006548A0"/>
    <w:rsid w:val="00654FAE"/>
    <w:rsid w:val="006553EB"/>
    <w:rsid w:val="006554AF"/>
    <w:rsid w:val="0065577C"/>
    <w:rsid w:val="00655859"/>
    <w:rsid w:val="00655862"/>
    <w:rsid w:val="0065592D"/>
    <w:rsid w:val="0065595B"/>
    <w:rsid w:val="00655A25"/>
    <w:rsid w:val="00655A64"/>
    <w:rsid w:val="00655A7B"/>
    <w:rsid w:val="00655E39"/>
    <w:rsid w:val="006560F6"/>
    <w:rsid w:val="00656353"/>
    <w:rsid w:val="006566EC"/>
    <w:rsid w:val="00656C5D"/>
    <w:rsid w:val="00656C74"/>
    <w:rsid w:val="00656CC0"/>
    <w:rsid w:val="00656D9C"/>
    <w:rsid w:val="00656F1F"/>
    <w:rsid w:val="0065714F"/>
    <w:rsid w:val="0065734E"/>
    <w:rsid w:val="00657484"/>
    <w:rsid w:val="006578EA"/>
    <w:rsid w:val="006578F7"/>
    <w:rsid w:val="00657B11"/>
    <w:rsid w:val="00657C16"/>
    <w:rsid w:val="00657D3B"/>
    <w:rsid w:val="00657D8F"/>
    <w:rsid w:val="00657DEA"/>
    <w:rsid w:val="006601D4"/>
    <w:rsid w:val="00660AA6"/>
    <w:rsid w:val="00660D41"/>
    <w:rsid w:val="0066108C"/>
    <w:rsid w:val="0066119A"/>
    <w:rsid w:val="00661CC2"/>
    <w:rsid w:val="00661EDB"/>
    <w:rsid w:val="00662125"/>
    <w:rsid w:val="0066225E"/>
    <w:rsid w:val="00662452"/>
    <w:rsid w:val="0066245D"/>
    <w:rsid w:val="00662571"/>
    <w:rsid w:val="0066262B"/>
    <w:rsid w:val="00662A7B"/>
    <w:rsid w:val="00662C03"/>
    <w:rsid w:val="00662CC3"/>
    <w:rsid w:val="00662CE5"/>
    <w:rsid w:val="00662F47"/>
    <w:rsid w:val="0066302F"/>
    <w:rsid w:val="0066330F"/>
    <w:rsid w:val="00663333"/>
    <w:rsid w:val="006633E7"/>
    <w:rsid w:val="006634B3"/>
    <w:rsid w:val="0066357C"/>
    <w:rsid w:val="006636D5"/>
    <w:rsid w:val="006638A2"/>
    <w:rsid w:val="00663A7C"/>
    <w:rsid w:val="00663C84"/>
    <w:rsid w:val="00663DAF"/>
    <w:rsid w:val="00663E55"/>
    <w:rsid w:val="0066420C"/>
    <w:rsid w:val="00664454"/>
    <w:rsid w:val="00664C16"/>
    <w:rsid w:val="00664C78"/>
    <w:rsid w:val="00664DC0"/>
    <w:rsid w:val="0066504E"/>
    <w:rsid w:val="0066508E"/>
    <w:rsid w:val="00665178"/>
    <w:rsid w:val="006651D3"/>
    <w:rsid w:val="00665483"/>
    <w:rsid w:val="00665AA5"/>
    <w:rsid w:val="00665C4F"/>
    <w:rsid w:val="00665F55"/>
    <w:rsid w:val="00665FB8"/>
    <w:rsid w:val="006661F8"/>
    <w:rsid w:val="00666390"/>
    <w:rsid w:val="0066674E"/>
    <w:rsid w:val="0066676A"/>
    <w:rsid w:val="0066687D"/>
    <w:rsid w:val="00666A97"/>
    <w:rsid w:val="00666E1B"/>
    <w:rsid w:val="00666E45"/>
    <w:rsid w:val="006672A6"/>
    <w:rsid w:val="0066742A"/>
    <w:rsid w:val="006674B8"/>
    <w:rsid w:val="00667869"/>
    <w:rsid w:val="0066787E"/>
    <w:rsid w:val="00667A21"/>
    <w:rsid w:val="00667A3E"/>
    <w:rsid w:val="00667AC5"/>
    <w:rsid w:val="00667BCB"/>
    <w:rsid w:val="00667BDA"/>
    <w:rsid w:val="00667CEF"/>
    <w:rsid w:val="006703BF"/>
    <w:rsid w:val="0067063C"/>
    <w:rsid w:val="006707F0"/>
    <w:rsid w:val="00670856"/>
    <w:rsid w:val="006708E8"/>
    <w:rsid w:val="00670B9A"/>
    <w:rsid w:val="00670DB6"/>
    <w:rsid w:val="00670EE8"/>
    <w:rsid w:val="00670F86"/>
    <w:rsid w:val="006710AF"/>
    <w:rsid w:val="006714FD"/>
    <w:rsid w:val="006715C0"/>
    <w:rsid w:val="0067180A"/>
    <w:rsid w:val="006719B4"/>
    <w:rsid w:val="006719CE"/>
    <w:rsid w:val="00671AD0"/>
    <w:rsid w:val="00671BE8"/>
    <w:rsid w:val="00671BFE"/>
    <w:rsid w:val="00671D70"/>
    <w:rsid w:val="006722FA"/>
    <w:rsid w:val="00672333"/>
    <w:rsid w:val="006723E2"/>
    <w:rsid w:val="0067273E"/>
    <w:rsid w:val="0067285D"/>
    <w:rsid w:val="00672861"/>
    <w:rsid w:val="006729B7"/>
    <w:rsid w:val="00672A10"/>
    <w:rsid w:val="00672BE6"/>
    <w:rsid w:val="00672C8F"/>
    <w:rsid w:val="00672D69"/>
    <w:rsid w:val="00673067"/>
    <w:rsid w:val="0067330A"/>
    <w:rsid w:val="006733D8"/>
    <w:rsid w:val="00673645"/>
    <w:rsid w:val="00673993"/>
    <w:rsid w:val="00673A15"/>
    <w:rsid w:val="00673A50"/>
    <w:rsid w:val="00673AFF"/>
    <w:rsid w:val="00673C30"/>
    <w:rsid w:val="00673D43"/>
    <w:rsid w:val="00673DEE"/>
    <w:rsid w:val="00673EA1"/>
    <w:rsid w:val="00673EA2"/>
    <w:rsid w:val="0067401D"/>
    <w:rsid w:val="006744AD"/>
    <w:rsid w:val="00674533"/>
    <w:rsid w:val="0067456D"/>
    <w:rsid w:val="006746F8"/>
    <w:rsid w:val="006747D4"/>
    <w:rsid w:val="006747FA"/>
    <w:rsid w:val="006748A3"/>
    <w:rsid w:val="00674C6C"/>
    <w:rsid w:val="00674EC6"/>
    <w:rsid w:val="00675286"/>
    <w:rsid w:val="0067529A"/>
    <w:rsid w:val="00675428"/>
    <w:rsid w:val="006757F5"/>
    <w:rsid w:val="00675821"/>
    <w:rsid w:val="00675B92"/>
    <w:rsid w:val="00675DB9"/>
    <w:rsid w:val="00675E86"/>
    <w:rsid w:val="00675EEA"/>
    <w:rsid w:val="00676015"/>
    <w:rsid w:val="00676250"/>
    <w:rsid w:val="00676480"/>
    <w:rsid w:val="00676600"/>
    <w:rsid w:val="0067671B"/>
    <w:rsid w:val="006767C9"/>
    <w:rsid w:val="00676B8E"/>
    <w:rsid w:val="00676DBC"/>
    <w:rsid w:val="00676EA3"/>
    <w:rsid w:val="00676EDF"/>
    <w:rsid w:val="00676F05"/>
    <w:rsid w:val="006771FA"/>
    <w:rsid w:val="00677369"/>
    <w:rsid w:val="0067776E"/>
    <w:rsid w:val="00677785"/>
    <w:rsid w:val="00677B62"/>
    <w:rsid w:val="00677C6B"/>
    <w:rsid w:val="00677CD2"/>
    <w:rsid w:val="006803F4"/>
    <w:rsid w:val="00680460"/>
    <w:rsid w:val="00680653"/>
    <w:rsid w:val="00680849"/>
    <w:rsid w:val="006808C3"/>
    <w:rsid w:val="006809F4"/>
    <w:rsid w:val="00680A0D"/>
    <w:rsid w:val="00680A6B"/>
    <w:rsid w:val="00680AAB"/>
    <w:rsid w:val="00680CFC"/>
    <w:rsid w:val="00680E31"/>
    <w:rsid w:val="00680F09"/>
    <w:rsid w:val="00680F62"/>
    <w:rsid w:val="00680F8C"/>
    <w:rsid w:val="0068112E"/>
    <w:rsid w:val="00681276"/>
    <w:rsid w:val="0068157E"/>
    <w:rsid w:val="006815D8"/>
    <w:rsid w:val="006817D3"/>
    <w:rsid w:val="006818F7"/>
    <w:rsid w:val="00681D85"/>
    <w:rsid w:val="00681E87"/>
    <w:rsid w:val="00681F6B"/>
    <w:rsid w:val="00682258"/>
    <w:rsid w:val="006822BE"/>
    <w:rsid w:val="00682337"/>
    <w:rsid w:val="00682354"/>
    <w:rsid w:val="0068262B"/>
    <w:rsid w:val="0068279D"/>
    <w:rsid w:val="006828BE"/>
    <w:rsid w:val="006828CC"/>
    <w:rsid w:val="00682A75"/>
    <w:rsid w:val="00682B79"/>
    <w:rsid w:val="00682BF7"/>
    <w:rsid w:val="00682BF9"/>
    <w:rsid w:val="00682C9A"/>
    <w:rsid w:val="00682D3B"/>
    <w:rsid w:val="00682ECD"/>
    <w:rsid w:val="00682F49"/>
    <w:rsid w:val="0068358C"/>
    <w:rsid w:val="006835FE"/>
    <w:rsid w:val="006836CC"/>
    <w:rsid w:val="00683AD3"/>
    <w:rsid w:val="00683E34"/>
    <w:rsid w:val="0068406B"/>
    <w:rsid w:val="0068442A"/>
    <w:rsid w:val="0068450C"/>
    <w:rsid w:val="00684673"/>
    <w:rsid w:val="006846A4"/>
    <w:rsid w:val="006848E7"/>
    <w:rsid w:val="00684B72"/>
    <w:rsid w:val="00684C3B"/>
    <w:rsid w:val="00684DB9"/>
    <w:rsid w:val="00684DE9"/>
    <w:rsid w:val="00685005"/>
    <w:rsid w:val="00685127"/>
    <w:rsid w:val="00685290"/>
    <w:rsid w:val="006857DE"/>
    <w:rsid w:val="00685871"/>
    <w:rsid w:val="00685B53"/>
    <w:rsid w:val="00685F2C"/>
    <w:rsid w:val="0068615D"/>
    <w:rsid w:val="0068627D"/>
    <w:rsid w:val="0068631B"/>
    <w:rsid w:val="0068637D"/>
    <w:rsid w:val="0068649D"/>
    <w:rsid w:val="006864CA"/>
    <w:rsid w:val="0068660D"/>
    <w:rsid w:val="006866C0"/>
    <w:rsid w:val="006867CE"/>
    <w:rsid w:val="00686F41"/>
    <w:rsid w:val="00686FBB"/>
    <w:rsid w:val="006870E7"/>
    <w:rsid w:val="0068712F"/>
    <w:rsid w:val="00687396"/>
    <w:rsid w:val="0068788B"/>
    <w:rsid w:val="00687A38"/>
    <w:rsid w:val="00687DBF"/>
    <w:rsid w:val="006900E5"/>
    <w:rsid w:val="00690361"/>
    <w:rsid w:val="006906A6"/>
    <w:rsid w:val="00690765"/>
    <w:rsid w:val="006908D7"/>
    <w:rsid w:val="00690945"/>
    <w:rsid w:val="00690F46"/>
    <w:rsid w:val="0069101B"/>
    <w:rsid w:val="00691301"/>
    <w:rsid w:val="00691405"/>
    <w:rsid w:val="0069163C"/>
    <w:rsid w:val="00691915"/>
    <w:rsid w:val="00691B2D"/>
    <w:rsid w:val="006920C2"/>
    <w:rsid w:val="00692471"/>
    <w:rsid w:val="006926C1"/>
    <w:rsid w:val="00692A3D"/>
    <w:rsid w:val="00692A43"/>
    <w:rsid w:val="00692A6D"/>
    <w:rsid w:val="00692A8B"/>
    <w:rsid w:val="00692B03"/>
    <w:rsid w:val="00692FEC"/>
    <w:rsid w:val="006930EF"/>
    <w:rsid w:val="006931E3"/>
    <w:rsid w:val="00693213"/>
    <w:rsid w:val="00693566"/>
    <w:rsid w:val="0069382E"/>
    <w:rsid w:val="00693831"/>
    <w:rsid w:val="00693839"/>
    <w:rsid w:val="00693B40"/>
    <w:rsid w:val="00693B63"/>
    <w:rsid w:val="00693D3D"/>
    <w:rsid w:val="00693FD8"/>
    <w:rsid w:val="00694242"/>
    <w:rsid w:val="00694413"/>
    <w:rsid w:val="0069455D"/>
    <w:rsid w:val="006947CB"/>
    <w:rsid w:val="0069483E"/>
    <w:rsid w:val="00694902"/>
    <w:rsid w:val="00694A0C"/>
    <w:rsid w:val="00694AB3"/>
    <w:rsid w:val="0069533A"/>
    <w:rsid w:val="00695629"/>
    <w:rsid w:val="0069573E"/>
    <w:rsid w:val="00695A83"/>
    <w:rsid w:val="00695B51"/>
    <w:rsid w:val="00695B77"/>
    <w:rsid w:val="00695F40"/>
    <w:rsid w:val="006961C6"/>
    <w:rsid w:val="006967D1"/>
    <w:rsid w:val="006967DD"/>
    <w:rsid w:val="00696902"/>
    <w:rsid w:val="00696A6E"/>
    <w:rsid w:val="00696D88"/>
    <w:rsid w:val="00696F4E"/>
    <w:rsid w:val="00696F80"/>
    <w:rsid w:val="0069701C"/>
    <w:rsid w:val="006970B3"/>
    <w:rsid w:val="006970B5"/>
    <w:rsid w:val="00697317"/>
    <w:rsid w:val="006973E1"/>
    <w:rsid w:val="006975FE"/>
    <w:rsid w:val="0069767D"/>
    <w:rsid w:val="006978C5"/>
    <w:rsid w:val="00697C78"/>
    <w:rsid w:val="00697E3D"/>
    <w:rsid w:val="006A010B"/>
    <w:rsid w:val="006A01F1"/>
    <w:rsid w:val="006A0283"/>
    <w:rsid w:val="006A03A9"/>
    <w:rsid w:val="006A041D"/>
    <w:rsid w:val="006A047E"/>
    <w:rsid w:val="006A056D"/>
    <w:rsid w:val="006A06A4"/>
    <w:rsid w:val="006A06F5"/>
    <w:rsid w:val="006A07C9"/>
    <w:rsid w:val="006A07F3"/>
    <w:rsid w:val="006A08C7"/>
    <w:rsid w:val="006A08DB"/>
    <w:rsid w:val="006A090A"/>
    <w:rsid w:val="006A0B51"/>
    <w:rsid w:val="006A0C3F"/>
    <w:rsid w:val="006A0CD6"/>
    <w:rsid w:val="006A0CEF"/>
    <w:rsid w:val="006A0D7F"/>
    <w:rsid w:val="006A0EB9"/>
    <w:rsid w:val="006A1004"/>
    <w:rsid w:val="006A1331"/>
    <w:rsid w:val="006A1370"/>
    <w:rsid w:val="006A16F5"/>
    <w:rsid w:val="006A16F7"/>
    <w:rsid w:val="006A1770"/>
    <w:rsid w:val="006A17A7"/>
    <w:rsid w:val="006A1980"/>
    <w:rsid w:val="006A212F"/>
    <w:rsid w:val="006A225B"/>
    <w:rsid w:val="006A2641"/>
    <w:rsid w:val="006A2929"/>
    <w:rsid w:val="006A29FC"/>
    <w:rsid w:val="006A2B6E"/>
    <w:rsid w:val="006A2F83"/>
    <w:rsid w:val="006A3088"/>
    <w:rsid w:val="006A324A"/>
    <w:rsid w:val="006A3262"/>
    <w:rsid w:val="006A3530"/>
    <w:rsid w:val="006A359C"/>
    <w:rsid w:val="006A3A07"/>
    <w:rsid w:val="006A3BE8"/>
    <w:rsid w:val="006A3FCC"/>
    <w:rsid w:val="006A40DE"/>
    <w:rsid w:val="006A40F8"/>
    <w:rsid w:val="006A42E9"/>
    <w:rsid w:val="006A4827"/>
    <w:rsid w:val="006A4879"/>
    <w:rsid w:val="006A48F1"/>
    <w:rsid w:val="006A4A26"/>
    <w:rsid w:val="006A4C56"/>
    <w:rsid w:val="006A4E50"/>
    <w:rsid w:val="006A5199"/>
    <w:rsid w:val="006A51CA"/>
    <w:rsid w:val="006A51D9"/>
    <w:rsid w:val="006A5749"/>
    <w:rsid w:val="006A5B06"/>
    <w:rsid w:val="006A5CCE"/>
    <w:rsid w:val="006A602D"/>
    <w:rsid w:val="006A60AB"/>
    <w:rsid w:val="006A63E1"/>
    <w:rsid w:val="006A6455"/>
    <w:rsid w:val="006A6457"/>
    <w:rsid w:val="006A6470"/>
    <w:rsid w:val="006A66E9"/>
    <w:rsid w:val="006A6BAA"/>
    <w:rsid w:val="006A6F7C"/>
    <w:rsid w:val="006A70CB"/>
    <w:rsid w:val="006A71E3"/>
    <w:rsid w:val="006A732E"/>
    <w:rsid w:val="006A749D"/>
    <w:rsid w:val="006A7592"/>
    <w:rsid w:val="006A7712"/>
    <w:rsid w:val="006A77CB"/>
    <w:rsid w:val="006A792F"/>
    <w:rsid w:val="006A7E42"/>
    <w:rsid w:val="006A7E43"/>
    <w:rsid w:val="006B0120"/>
    <w:rsid w:val="006B021D"/>
    <w:rsid w:val="006B0269"/>
    <w:rsid w:val="006B02C0"/>
    <w:rsid w:val="006B03DF"/>
    <w:rsid w:val="006B0406"/>
    <w:rsid w:val="006B040D"/>
    <w:rsid w:val="006B05BC"/>
    <w:rsid w:val="006B0FFF"/>
    <w:rsid w:val="006B10A6"/>
    <w:rsid w:val="006B10ED"/>
    <w:rsid w:val="006B138E"/>
    <w:rsid w:val="006B17E0"/>
    <w:rsid w:val="006B1931"/>
    <w:rsid w:val="006B1950"/>
    <w:rsid w:val="006B1BA5"/>
    <w:rsid w:val="006B1EB1"/>
    <w:rsid w:val="006B20F0"/>
    <w:rsid w:val="006B2171"/>
    <w:rsid w:val="006B2444"/>
    <w:rsid w:val="006B2630"/>
    <w:rsid w:val="006B26A0"/>
    <w:rsid w:val="006B278C"/>
    <w:rsid w:val="006B29B5"/>
    <w:rsid w:val="006B2B5C"/>
    <w:rsid w:val="006B2C0C"/>
    <w:rsid w:val="006B2D5C"/>
    <w:rsid w:val="006B2E99"/>
    <w:rsid w:val="006B306F"/>
    <w:rsid w:val="006B330C"/>
    <w:rsid w:val="006B3360"/>
    <w:rsid w:val="006B38B7"/>
    <w:rsid w:val="006B3999"/>
    <w:rsid w:val="006B3AAF"/>
    <w:rsid w:val="006B3BD3"/>
    <w:rsid w:val="006B3C2A"/>
    <w:rsid w:val="006B3DBC"/>
    <w:rsid w:val="006B3E56"/>
    <w:rsid w:val="006B42A6"/>
    <w:rsid w:val="006B42F0"/>
    <w:rsid w:val="006B4517"/>
    <w:rsid w:val="006B4634"/>
    <w:rsid w:val="006B4879"/>
    <w:rsid w:val="006B4892"/>
    <w:rsid w:val="006B4BCF"/>
    <w:rsid w:val="006B4D8D"/>
    <w:rsid w:val="006B4E7B"/>
    <w:rsid w:val="006B4F33"/>
    <w:rsid w:val="006B4F8D"/>
    <w:rsid w:val="006B5267"/>
    <w:rsid w:val="006B533C"/>
    <w:rsid w:val="006B5420"/>
    <w:rsid w:val="006B54B6"/>
    <w:rsid w:val="006B5693"/>
    <w:rsid w:val="006B56AD"/>
    <w:rsid w:val="006B56D4"/>
    <w:rsid w:val="006B57FF"/>
    <w:rsid w:val="006B5906"/>
    <w:rsid w:val="006B5B19"/>
    <w:rsid w:val="006B5BB0"/>
    <w:rsid w:val="006B5C24"/>
    <w:rsid w:val="006B5FCF"/>
    <w:rsid w:val="006B5FD3"/>
    <w:rsid w:val="006B62E8"/>
    <w:rsid w:val="006B62F5"/>
    <w:rsid w:val="006B69F0"/>
    <w:rsid w:val="006B6B72"/>
    <w:rsid w:val="006B6C04"/>
    <w:rsid w:val="006B6DD5"/>
    <w:rsid w:val="006B711A"/>
    <w:rsid w:val="006B735F"/>
    <w:rsid w:val="006B7367"/>
    <w:rsid w:val="006B75F5"/>
    <w:rsid w:val="006B7716"/>
    <w:rsid w:val="006B7A9B"/>
    <w:rsid w:val="006B7AF3"/>
    <w:rsid w:val="006B7B64"/>
    <w:rsid w:val="006B7BC4"/>
    <w:rsid w:val="006B7CF3"/>
    <w:rsid w:val="006B7DA0"/>
    <w:rsid w:val="006B7F01"/>
    <w:rsid w:val="006C023B"/>
    <w:rsid w:val="006C050F"/>
    <w:rsid w:val="006C06DF"/>
    <w:rsid w:val="006C075A"/>
    <w:rsid w:val="006C0783"/>
    <w:rsid w:val="006C08FD"/>
    <w:rsid w:val="006C0C20"/>
    <w:rsid w:val="006C0D06"/>
    <w:rsid w:val="006C1251"/>
    <w:rsid w:val="006C136A"/>
    <w:rsid w:val="006C180D"/>
    <w:rsid w:val="006C1843"/>
    <w:rsid w:val="006C19AF"/>
    <w:rsid w:val="006C2411"/>
    <w:rsid w:val="006C24A9"/>
    <w:rsid w:val="006C24FC"/>
    <w:rsid w:val="006C26F9"/>
    <w:rsid w:val="006C28D5"/>
    <w:rsid w:val="006C2A5F"/>
    <w:rsid w:val="006C2D9F"/>
    <w:rsid w:val="006C2DDF"/>
    <w:rsid w:val="006C2E54"/>
    <w:rsid w:val="006C2F26"/>
    <w:rsid w:val="006C3174"/>
    <w:rsid w:val="006C327B"/>
    <w:rsid w:val="006C347C"/>
    <w:rsid w:val="006C3511"/>
    <w:rsid w:val="006C396E"/>
    <w:rsid w:val="006C3B29"/>
    <w:rsid w:val="006C3B52"/>
    <w:rsid w:val="006C3C0F"/>
    <w:rsid w:val="006C3DC2"/>
    <w:rsid w:val="006C4929"/>
    <w:rsid w:val="006C4965"/>
    <w:rsid w:val="006C4A8D"/>
    <w:rsid w:val="006C4BAD"/>
    <w:rsid w:val="006C4C18"/>
    <w:rsid w:val="006C4DC3"/>
    <w:rsid w:val="006C5172"/>
    <w:rsid w:val="006C537F"/>
    <w:rsid w:val="006C548F"/>
    <w:rsid w:val="006C570E"/>
    <w:rsid w:val="006C5796"/>
    <w:rsid w:val="006C5888"/>
    <w:rsid w:val="006C5B2E"/>
    <w:rsid w:val="006C5B36"/>
    <w:rsid w:val="006C5C61"/>
    <w:rsid w:val="006C5E10"/>
    <w:rsid w:val="006C5EEB"/>
    <w:rsid w:val="006C6322"/>
    <w:rsid w:val="006C6510"/>
    <w:rsid w:val="006C6793"/>
    <w:rsid w:val="006C6817"/>
    <w:rsid w:val="006C6CB0"/>
    <w:rsid w:val="006C6E3C"/>
    <w:rsid w:val="006C6E80"/>
    <w:rsid w:val="006C701A"/>
    <w:rsid w:val="006C71AC"/>
    <w:rsid w:val="006C71B3"/>
    <w:rsid w:val="006C78CD"/>
    <w:rsid w:val="006D01DB"/>
    <w:rsid w:val="006D01F9"/>
    <w:rsid w:val="006D0221"/>
    <w:rsid w:val="006D0536"/>
    <w:rsid w:val="006D07A4"/>
    <w:rsid w:val="006D0A97"/>
    <w:rsid w:val="006D0AB9"/>
    <w:rsid w:val="006D0B83"/>
    <w:rsid w:val="006D0C9C"/>
    <w:rsid w:val="006D0FEF"/>
    <w:rsid w:val="006D10AD"/>
    <w:rsid w:val="006D11D2"/>
    <w:rsid w:val="006D1507"/>
    <w:rsid w:val="006D1666"/>
    <w:rsid w:val="006D17AD"/>
    <w:rsid w:val="006D17B4"/>
    <w:rsid w:val="006D2070"/>
    <w:rsid w:val="006D20E2"/>
    <w:rsid w:val="006D217F"/>
    <w:rsid w:val="006D21BE"/>
    <w:rsid w:val="006D2903"/>
    <w:rsid w:val="006D29E8"/>
    <w:rsid w:val="006D2CC4"/>
    <w:rsid w:val="006D33C7"/>
    <w:rsid w:val="006D3483"/>
    <w:rsid w:val="006D3780"/>
    <w:rsid w:val="006D3ADE"/>
    <w:rsid w:val="006D3B69"/>
    <w:rsid w:val="006D3F58"/>
    <w:rsid w:val="006D436C"/>
    <w:rsid w:val="006D49C6"/>
    <w:rsid w:val="006D4FBB"/>
    <w:rsid w:val="006D526A"/>
    <w:rsid w:val="006D529A"/>
    <w:rsid w:val="006D52D3"/>
    <w:rsid w:val="006D52E0"/>
    <w:rsid w:val="006D554D"/>
    <w:rsid w:val="006D5737"/>
    <w:rsid w:val="006D58B2"/>
    <w:rsid w:val="006D5A4D"/>
    <w:rsid w:val="006D5C65"/>
    <w:rsid w:val="006D5CF1"/>
    <w:rsid w:val="006D5D9B"/>
    <w:rsid w:val="006D5F86"/>
    <w:rsid w:val="006D6126"/>
    <w:rsid w:val="006D6152"/>
    <w:rsid w:val="006D6197"/>
    <w:rsid w:val="006D61F0"/>
    <w:rsid w:val="006D64B2"/>
    <w:rsid w:val="006D65AA"/>
    <w:rsid w:val="006D66EC"/>
    <w:rsid w:val="006D6990"/>
    <w:rsid w:val="006D6CF1"/>
    <w:rsid w:val="006D729B"/>
    <w:rsid w:val="006D7569"/>
    <w:rsid w:val="006D779C"/>
    <w:rsid w:val="006D78C9"/>
    <w:rsid w:val="006D7B48"/>
    <w:rsid w:val="006D7CBB"/>
    <w:rsid w:val="006D7CCD"/>
    <w:rsid w:val="006D7DA1"/>
    <w:rsid w:val="006E007B"/>
    <w:rsid w:val="006E00A2"/>
    <w:rsid w:val="006E00D6"/>
    <w:rsid w:val="006E013F"/>
    <w:rsid w:val="006E04B0"/>
    <w:rsid w:val="006E055A"/>
    <w:rsid w:val="006E05BC"/>
    <w:rsid w:val="006E0703"/>
    <w:rsid w:val="006E0741"/>
    <w:rsid w:val="006E0864"/>
    <w:rsid w:val="006E09CF"/>
    <w:rsid w:val="006E0B11"/>
    <w:rsid w:val="006E0B98"/>
    <w:rsid w:val="006E1004"/>
    <w:rsid w:val="006E1047"/>
    <w:rsid w:val="006E11A5"/>
    <w:rsid w:val="006E1261"/>
    <w:rsid w:val="006E1355"/>
    <w:rsid w:val="006E174F"/>
    <w:rsid w:val="006E191A"/>
    <w:rsid w:val="006E1A5D"/>
    <w:rsid w:val="006E1B2E"/>
    <w:rsid w:val="006E1BDE"/>
    <w:rsid w:val="006E1BDF"/>
    <w:rsid w:val="006E1C1F"/>
    <w:rsid w:val="006E1F79"/>
    <w:rsid w:val="006E2059"/>
    <w:rsid w:val="006E2089"/>
    <w:rsid w:val="006E225D"/>
    <w:rsid w:val="006E23F6"/>
    <w:rsid w:val="006E2431"/>
    <w:rsid w:val="006E2740"/>
    <w:rsid w:val="006E2803"/>
    <w:rsid w:val="006E2F0A"/>
    <w:rsid w:val="006E3581"/>
    <w:rsid w:val="006E3686"/>
    <w:rsid w:val="006E3786"/>
    <w:rsid w:val="006E3A57"/>
    <w:rsid w:val="006E3D2B"/>
    <w:rsid w:val="006E403C"/>
    <w:rsid w:val="006E42FE"/>
    <w:rsid w:val="006E4387"/>
    <w:rsid w:val="006E458C"/>
    <w:rsid w:val="006E4829"/>
    <w:rsid w:val="006E4966"/>
    <w:rsid w:val="006E499E"/>
    <w:rsid w:val="006E4AD0"/>
    <w:rsid w:val="006E4AEF"/>
    <w:rsid w:val="006E4AF0"/>
    <w:rsid w:val="006E4DEF"/>
    <w:rsid w:val="006E4E72"/>
    <w:rsid w:val="006E509C"/>
    <w:rsid w:val="006E5163"/>
    <w:rsid w:val="006E52E0"/>
    <w:rsid w:val="006E5599"/>
    <w:rsid w:val="006E58B6"/>
    <w:rsid w:val="006E5985"/>
    <w:rsid w:val="006E5E10"/>
    <w:rsid w:val="006E5E32"/>
    <w:rsid w:val="006E6046"/>
    <w:rsid w:val="006E6213"/>
    <w:rsid w:val="006E63AA"/>
    <w:rsid w:val="006E6493"/>
    <w:rsid w:val="006E669F"/>
    <w:rsid w:val="006E66A2"/>
    <w:rsid w:val="006E6C9B"/>
    <w:rsid w:val="006E6DA8"/>
    <w:rsid w:val="006E7349"/>
    <w:rsid w:val="006E7BCF"/>
    <w:rsid w:val="006E7C9B"/>
    <w:rsid w:val="006E7CB7"/>
    <w:rsid w:val="006E7E50"/>
    <w:rsid w:val="006E7EA9"/>
    <w:rsid w:val="006F0374"/>
    <w:rsid w:val="006F0662"/>
    <w:rsid w:val="006F0700"/>
    <w:rsid w:val="006F0A9E"/>
    <w:rsid w:val="006F0C80"/>
    <w:rsid w:val="006F0F39"/>
    <w:rsid w:val="006F11F5"/>
    <w:rsid w:val="006F121D"/>
    <w:rsid w:val="006F132A"/>
    <w:rsid w:val="006F1479"/>
    <w:rsid w:val="006F1556"/>
    <w:rsid w:val="006F1565"/>
    <w:rsid w:val="006F1A36"/>
    <w:rsid w:val="006F1CAC"/>
    <w:rsid w:val="006F1EAB"/>
    <w:rsid w:val="006F1F05"/>
    <w:rsid w:val="006F2067"/>
    <w:rsid w:val="006F2102"/>
    <w:rsid w:val="006F21A2"/>
    <w:rsid w:val="006F21E5"/>
    <w:rsid w:val="006F27EE"/>
    <w:rsid w:val="006F2B04"/>
    <w:rsid w:val="006F2CD2"/>
    <w:rsid w:val="006F3091"/>
    <w:rsid w:val="006F31AE"/>
    <w:rsid w:val="006F35E2"/>
    <w:rsid w:val="006F3695"/>
    <w:rsid w:val="006F3D29"/>
    <w:rsid w:val="006F3F8A"/>
    <w:rsid w:val="006F3FF9"/>
    <w:rsid w:val="006F4210"/>
    <w:rsid w:val="006F43AE"/>
    <w:rsid w:val="006F46C8"/>
    <w:rsid w:val="006F48BE"/>
    <w:rsid w:val="006F4AB6"/>
    <w:rsid w:val="006F4DCF"/>
    <w:rsid w:val="006F4DE0"/>
    <w:rsid w:val="006F4EC3"/>
    <w:rsid w:val="006F4F4A"/>
    <w:rsid w:val="006F4F54"/>
    <w:rsid w:val="006F50F7"/>
    <w:rsid w:val="006F50FB"/>
    <w:rsid w:val="006F526D"/>
    <w:rsid w:val="006F54B7"/>
    <w:rsid w:val="006F578A"/>
    <w:rsid w:val="006F57BF"/>
    <w:rsid w:val="006F5862"/>
    <w:rsid w:val="006F59DE"/>
    <w:rsid w:val="006F5AEA"/>
    <w:rsid w:val="006F5C6A"/>
    <w:rsid w:val="006F6141"/>
    <w:rsid w:val="006F64BD"/>
    <w:rsid w:val="006F67A3"/>
    <w:rsid w:val="006F68C0"/>
    <w:rsid w:val="006F6B1A"/>
    <w:rsid w:val="006F6B41"/>
    <w:rsid w:val="006F6C8B"/>
    <w:rsid w:val="006F6EFD"/>
    <w:rsid w:val="006F71B5"/>
    <w:rsid w:val="006F733C"/>
    <w:rsid w:val="006F7549"/>
    <w:rsid w:val="006F7650"/>
    <w:rsid w:val="006F77D2"/>
    <w:rsid w:val="006F795D"/>
    <w:rsid w:val="006F79D5"/>
    <w:rsid w:val="006F7BD6"/>
    <w:rsid w:val="006F7D3A"/>
    <w:rsid w:val="0070012F"/>
    <w:rsid w:val="00700364"/>
    <w:rsid w:val="007003B8"/>
    <w:rsid w:val="0070044D"/>
    <w:rsid w:val="007004A8"/>
    <w:rsid w:val="00700994"/>
    <w:rsid w:val="00700DE1"/>
    <w:rsid w:val="00700E10"/>
    <w:rsid w:val="00700EEC"/>
    <w:rsid w:val="00700F6F"/>
    <w:rsid w:val="00701620"/>
    <w:rsid w:val="00701661"/>
    <w:rsid w:val="00701852"/>
    <w:rsid w:val="0070197C"/>
    <w:rsid w:val="00701A23"/>
    <w:rsid w:val="00701AB2"/>
    <w:rsid w:val="00701DF3"/>
    <w:rsid w:val="00702527"/>
    <w:rsid w:val="007025A1"/>
    <w:rsid w:val="00702890"/>
    <w:rsid w:val="00702A0C"/>
    <w:rsid w:val="00702B85"/>
    <w:rsid w:val="00702CB7"/>
    <w:rsid w:val="00702EE3"/>
    <w:rsid w:val="00703003"/>
    <w:rsid w:val="007030D6"/>
    <w:rsid w:val="0070324E"/>
    <w:rsid w:val="00703346"/>
    <w:rsid w:val="007035C3"/>
    <w:rsid w:val="00703840"/>
    <w:rsid w:val="00703AB1"/>
    <w:rsid w:val="00703ADB"/>
    <w:rsid w:val="00703B88"/>
    <w:rsid w:val="00703C75"/>
    <w:rsid w:val="00703CE2"/>
    <w:rsid w:val="00703DCF"/>
    <w:rsid w:val="00703EBC"/>
    <w:rsid w:val="00703F4E"/>
    <w:rsid w:val="00704048"/>
    <w:rsid w:val="00704180"/>
    <w:rsid w:val="0070426F"/>
    <w:rsid w:val="00704A45"/>
    <w:rsid w:val="00704A66"/>
    <w:rsid w:val="00704DAD"/>
    <w:rsid w:val="00704E59"/>
    <w:rsid w:val="00705067"/>
    <w:rsid w:val="00705547"/>
    <w:rsid w:val="007058C7"/>
    <w:rsid w:val="00705FF3"/>
    <w:rsid w:val="00706003"/>
    <w:rsid w:val="0070601C"/>
    <w:rsid w:val="00706131"/>
    <w:rsid w:val="00706424"/>
    <w:rsid w:val="00706676"/>
    <w:rsid w:val="007067F2"/>
    <w:rsid w:val="00706B1B"/>
    <w:rsid w:val="00706DE7"/>
    <w:rsid w:val="00706E08"/>
    <w:rsid w:val="00706E91"/>
    <w:rsid w:val="0070704A"/>
    <w:rsid w:val="00707122"/>
    <w:rsid w:val="00707286"/>
    <w:rsid w:val="007072D2"/>
    <w:rsid w:val="00707319"/>
    <w:rsid w:val="00707380"/>
    <w:rsid w:val="00707417"/>
    <w:rsid w:val="00707C1A"/>
    <w:rsid w:val="00707E5D"/>
    <w:rsid w:val="00710098"/>
    <w:rsid w:val="00710279"/>
    <w:rsid w:val="00710503"/>
    <w:rsid w:val="007108F0"/>
    <w:rsid w:val="0071097E"/>
    <w:rsid w:val="00710EA2"/>
    <w:rsid w:val="00710F36"/>
    <w:rsid w:val="00711594"/>
    <w:rsid w:val="007115BF"/>
    <w:rsid w:val="007116CA"/>
    <w:rsid w:val="007117A3"/>
    <w:rsid w:val="007118A4"/>
    <w:rsid w:val="00711ACF"/>
    <w:rsid w:val="00711CD8"/>
    <w:rsid w:val="00711F20"/>
    <w:rsid w:val="0071214A"/>
    <w:rsid w:val="007122CD"/>
    <w:rsid w:val="007122EF"/>
    <w:rsid w:val="00712675"/>
    <w:rsid w:val="00712D1F"/>
    <w:rsid w:val="00712D51"/>
    <w:rsid w:val="00712F1C"/>
    <w:rsid w:val="0071306E"/>
    <w:rsid w:val="0071315D"/>
    <w:rsid w:val="0071327F"/>
    <w:rsid w:val="00713356"/>
    <w:rsid w:val="007135A4"/>
    <w:rsid w:val="00713971"/>
    <w:rsid w:val="00713B0D"/>
    <w:rsid w:val="00713B20"/>
    <w:rsid w:val="00713D05"/>
    <w:rsid w:val="00713E84"/>
    <w:rsid w:val="00713F4F"/>
    <w:rsid w:val="0071402D"/>
    <w:rsid w:val="0071415F"/>
    <w:rsid w:val="00714305"/>
    <w:rsid w:val="0071439B"/>
    <w:rsid w:val="007144F6"/>
    <w:rsid w:val="0071453C"/>
    <w:rsid w:val="007148BB"/>
    <w:rsid w:val="007149A9"/>
    <w:rsid w:val="00714A39"/>
    <w:rsid w:val="00714B19"/>
    <w:rsid w:val="00714C03"/>
    <w:rsid w:val="00714CB5"/>
    <w:rsid w:val="00714CE0"/>
    <w:rsid w:val="007150A0"/>
    <w:rsid w:val="007155F0"/>
    <w:rsid w:val="007156D7"/>
    <w:rsid w:val="00715979"/>
    <w:rsid w:val="00715992"/>
    <w:rsid w:val="00715BCD"/>
    <w:rsid w:val="00716023"/>
    <w:rsid w:val="007161DD"/>
    <w:rsid w:val="007166E9"/>
    <w:rsid w:val="00716815"/>
    <w:rsid w:val="00716BCA"/>
    <w:rsid w:val="00716F4F"/>
    <w:rsid w:val="00717416"/>
    <w:rsid w:val="0071755D"/>
    <w:rsid w:val="0071765B"/>
    <w:rsid w:val="0071777D"/>
    <w:rsid w:val="00717B9E"/>
    <w:rsid w:val="00717E00"/>
    <w:rsid w:val="00717E66"/>
    <w:rsid w:val="00717E6D"/>
    <w:rsid w:val="00717FF2"/>
    <w:rsid w:val="0072008E"/>
    <w:rsid w:val="0072043E"/>
    <w:rsid w:val="00720450"/>
    <w:rsid w:val="00720569"/>
    <w:rsid w:val="007205D7"/>
    <w:rsid w:val="00720688"/>
    <w:rsid w:val="00720700"/>
    <w:rsid w:val="0072084D"/>
    <w:rsid w:val="00720856"/>
    <w:rsid w:val="007208A8"/>
    <w:rsid w:val="007208B0"/>
    <w:rsid w:val="00720996"/>
    <w:rsid w:val="007209E9"/>
    <w:rsid w:val="00720B5E"/>
    <w:rsid w:val="00720C51"/>
    <w:rsid w:val="007210DE"/>
    <w:rsid w:val="00721184"/>
    <w:rsid w:val="00721482"/>
    <w:rsid w:val="0072152C"/>
    <w:rsid w:val="00721AE5"/>
    <w:rsid w:val="00721FAD"/>
    <w:rsid w:val="00721FBB"/>
    <w:rsid w:val="00722162"/>
    <w:rsid w:val="00722504"/>
    <w:rsid w:val="00722708"/>
    <w:rsid w:val="00722745"/>
    <w:rsid w:val="00722815"/>
    <w:rsid w:val="00722B9C"/>
    <w:rsid w:val="00722BCC"/>
    <w:rsid w:val="00722E11"/>
    <w:rsid w:val="00723122"/>
    <w:rsid w:val="007231FD"/>
    <w:rsid w:val="0072329D"/>
    <w:rsid w:val="0072343E"/>
    <w:rsid w:val="007234D3"/>
    <w:rsid w:val="00723A80"/>
    <w:rsid w:val="00723DC8"/>
    <w:rsid w:val="00723EA7"/>
    <w:rsid w:val="00723FC2"/>
    <w:rsid w:val="007240BD"/>
    <w:rsid w:val="007242A4"/>
    <w:rsid w:val="00724358"/>
    <w:rsid w:val="0072447A"/>
    <w:rsid w:val="007244EA"/>
    <w:rsid w:val="0072481F"/>
    <w:rsid w:val="00724954"/>
    <w:rsid w:val="00724BF1"/>
    <w:rsid w:val="00724C31"/>
    <w:rsid w:val="00724E18"/>
    <w:rsid w:val="00724E9D"/>
    <w:rsid w:val="00724FBA"/>
    <w:rsid w:val="00725106"/>
    <w:rsid w:val="007255B9"/>
    <w:rsid w:val="007255D8"/>
    <w:rsid w:val="0072566C"/>
    <w:rsid w:val="0072589D"/>
    <w:rsid w:val="00725993"/>
    <w:rsid w:val="00725EE4"/>
    <w:rsid w:val="00725FEE"/>
    <w:rsid w:val="0072604C"/>
    <w:rsid w:val="007263DC"/>
    <w:rsid w:val="007266A8"/>
    <w:rsid w:val="00726C66"/>
    <w:rsid w:val="00727209"/>
    <w:rsid w:val="0072795D"/>
    <w:rsid w:val="0072798B"/>
    <w:rsid w:val="00727B7C"/>
    <w:rsid w:val="0073012D"/>
    <w:rsid w:val="007302BF"/>
    <w:rsid w:val="00730302"/>
    <w:rsid w:val="0073064D"/>
    <w:rsid w:val="00730684"/>
    <w:rsid w:val="00730968"/>
    <w:rsid w:val="00730E06"/>
    <w:rsid w:val="007310E2"/>
    <w:rsid w:val="00731354"/>
    <w:rsid w:val="00731686"/>
    <w:rsid w:val="007317E8"/>
    <w:rsid w:val="007318A1"/>
    <w:rsid w:val="007319B9"/>
    <w:rsid w:val="00731C3B"/>
    <w:rsid w:val="00731D0F"/>
    <w:rsid w:val="00731D62"/>
    <w:rsid w:val="0073220B"/>
    <w:rsid w:val="007322A7"/>
    <w:rsid w:val="0073250D"/>
    <w:rsid w:val="007325EE"/>
    <w:rsid w:val="00732948"/>
    <w:rsid w:val="007329AA"/>
    <w:rsid w:val="00732BAD"/>
    <w:rsid w:val="00732F6B"/>
    <w:rsid w:val="00732FD4"/>
    <w:rsid w:val="00733058"/>
    <w:rsid w:val="007331C3"/>
    <w:rsid w:val="007335F7"/>
    <w:rsid w:val="0073388E"/>
    <w:rsid w:val="0073412B"/>
    <w:rsid w:val="007341A8"/>
    <w:rsid w:val="00734627"/>
    <w:rsid w:val="0073499E"/>
    <w:rsid w:val="007349E1"/>
    <w:rsid w:val="00734A38"/>
    <w:rsid w:val="00734D12"/>
    <w:rsid w:val="00734EA1"/>
    <w:rsid w:val="0073518D"/>
    <w:rsid w:val="007354BC"/>
    <w:rsid w:val="007354ED"/>
    <w:rsid w:val="007356E6"/>
    <w:rsid w:val="00735722"/>
    <w:rsid w:val="00735727"/>
    <w:rsid w:val="0073574E"/>
    <w:rsid w:val="0073575A"/>
    <w:rsid w:val="00735934"/>
    <w:rsid w:val="007359A7"/>
    <w:rsid w:val="00735DAE"/>
    <w:rsid w:val="00736036"/>
    <w:rsid w:val="0073607B"/>
    <w:rsid w:val="007360C9"/>
    <w:rsid w:val="0073618E"/>
    <w:rsid w:val="0073644C"/>
    <w:rsid w:val="0073650D"/>
    <w:rsid w:val="0073655E"/>
    <w:rsid w:val="0073668B"/>
    <w:rsid w:val="007368CD"/>
    <w:rsid w:val="00736926"/>
    <w:rsid w:val="00736F9F"/>
    <w:rsid w:val="00736FE7"/>
    <w:rsid w:val="0073721A"/>
    <w:rsid w:val="00737236"/>
    <w:rsid w:val="00737507"/>
    <w:rsid w:val="0073775A"/>
    <w:rsid w:val="00737D98"/>
    <w:rsid w:val="00740139"/>
    <w:rsid w:val="0074019B"/>
    <w:rsid w:val="007403F9"/>
    <w:rsid w:val="007404E2"/>
    <w:rsid w:val="007405EB"/>
    <w:rsid w:val="0074067A"/>
    <w:rsid w:val="0074069F"/>
    <w:rsid w:val="0074084A"/>
    <w:rsid w:val="00740887"/>
    <w:rsid w:val="007409A7"/>
    <w:rsid w:val="00740B28"/>
    <w:rsid w:val="00740C95"/>
    <w:rsid w:val="0074126C"/>
    <w:rsid w:val="00741295"/>
    <w:rsid w:val="00741911"/>
    <w:rsid w:val="007419CB"/>
    <w:rsid w:val="00741BBF"/>
    <w:rsid w:val="00741CCE"/>
    <w:rsid w:val="00741EBF"/>
    <w:rsid w:val="00741F52"/>
    <w:rsid w:val="00742074"/>
    <w:rsid w:val="00742251"/>
    <w:rsid w:val="00742387"/>
    <w:rsid w:val="007423CE"/>
    <w:rsid w:val="007423D9"/>
    <w:rsid w:val="0074259B"/>
    <w:rsid w:val="0074266B"/>
    <w:rsid w:val="007428E6"/>
    <w:rsid w:val="00742BEA"/>
    <w:rsid w:val="00742D43"/>
    <w:rsid w:val="00742E8F"/>
    <w:rsid w:val="00742EEB"/>
    <w:rsid w:val="00742FBE"/>
    <w:rsid w:val="00742FED"/>
    <w:rsid w:val="00743548"/>
    <w:rsid w:val="00743749"/>
    <w:rsid w:val="00743790"/>
    <w:rsid w:val="007438D4"/>
    <w:rsid w:val="00743A57"/>
    <w:rsid w:val="00743B4E"/>
    <w:rsid w:val="00743B86"/>
    <w:rsid w:val="00744019"/>
    <w:rsid w:val="0074414C"/>
    <w:rsid w:val="0074418F"/>
    <w:rsid w:val="007443BD"/>
    <w:rsid w:val="0074450A"/>
    <w:rsid w:val="00744710"/>
    <w:rsid w:val="0074487B"/>
    <w:rsid w:val="0074494D"/>
    <w:rsid w:val="00744C75"/>
    <w:rsid w:val="0074525E"/>
    <w:rsid w:val="00745369"/>
    <w:rsid w:val="007454FD"/>
    <w:rsid w:val="007456BE"/>
    <w:rsid w:val="0074575B"/>
    <w:rsid w:val="00745C34"/>
    <w:rsid w:val="00745E85"/>
    <w:rsid w:val="007461A1"/>
    <w:rsid w:val="007464F5"/>
    <w:rsid w:val="00746528"/>
    <w:rsid w:val="0074695E"/>
    <w:rsid w:val="00746AAF"/>
    <w:rsid w:val="00746E4A"/>
    <w:rsid w:val="0074705F"/>
    <w:rsid w:val="00747632"/>
    <w:rsid w:val="007477AB"/>
    <w:rsid w:val="007479B7"/>
    <w:rsid w:val="00747A90"/>
    <w:rsid w:val="00747B09"/>
    <w:rsid w:val="00747D47"/>
    <w:rsid w:val="00747D6F"/>
    <w:rsid w:val="007500D1"/>
    <w:rsid w:val="007501CF"/>
    <w:rsid w:val="007501E7"/>
    <w:rsid w:val="007503AC"/>
    <w:rsid w:val="007503FF"/>
    <w:rsid w:val="007504EA"/>
    <w:rsid w:val="0075078D"/>
    <w:rsid w:val="00750AF6"/>
    <w:rsid w:val="00750FF6"/>
    <w:rsid w:val="0075122F"/>
    <w:rsid w:val="00751765"/>
    <w:rsid w:val="007519BF"/>
    <w:rsid w:val="00751AA4"/>
    <w:rsid w:val="00751E47"/>
    <w:rsid w:val="007524EB"/>
    <w:rsid w:val="00752541"/>
    <w:rsid w:val="00752551"/>
    <w:rsid w:val="007525BF"/>
    <w:rsid w:val="007525CB"/>
    <w:rsid w:val="007527E7"/>
    <w:rsid w:val="00752BA2"/>
    <w:rsid w:val="00752C67"/>
    <w:rsid w:val="00752D43"/>
    <w:rsid w:val="00752D84"/>
    <w:rsid w:val="00752F6C"/>
    <w:rsid w:val="00753074"/>
    <w:rsid w:val="007530AF"/>
    <w:rsid w:val="007532B1"/>
    <w:rsid w:val="007533F8"/>
    <w:rsid w:val="00753645"/>
    <w:rsid w:val="00753650"/>
    <w:rsid w:val="00753710"/>
    <w:rsid w:val="00753A4E"/>
    <w:rsid w:val="00753E06"/>
    <w:rsid w:val="00753F17"/>
    <w:rsid w:val="007544A8"/>
    <w:rsid w:val="00754594"/>
    <w:rsid w:val="00754907"/>
    <w:rsid w:val="00754B3F"/>
    <w:rsid w:val="00754B5E"/>
    <w:rsid w:val="00754B94"/>
    <w:rsid w:val="00754C23"/>
    <w:rsid w:val="00754CC6"/>
    <w:rsid w:val="00755069"/>
    <w:rsid w:val="0075511D"/>
    <w:rsid w:val="00755509"/>
    <w:rsid w:val="00755551"/>
    <w:rsid w:val="0075594D"/>
    <w:rsid w:val="00755A96"/>
    <w:rsid w:val="00755AD0"/>
    <w:rsid w:val="00755C02"/>
    <w:rsid w:val="00755F00"/>
    <w:rsid w:val="00755F0D"/>
    <w:rsid w:val="00755F47"/>
    <w:rsid w:val="00755FCD"/>
    <w:rsid w:val="00755FEA"/>
    <w:rsid w:val="00756224"/>
    <w:rsid w:val="00756235"/>
    <w:rsid w:val="007562F1"/>
    <w:rsid w:val="007565D3"/>
    <w:rsid w:val="007565F1"/>
    <w:rsid w:val="007568CD"/>
    <w:rsid w:val="0075694B"/>
    <w:rsid w:val="00756ABF"/>
    <w:rsid w:val="00756BE6"/>
    <w:rsid w:val="00756BEC"/>
    <w:rsid w:val="00756FC3"/>
    <w:rsid w:val="007577BD"/>
    <w:rsid w:val="00757928"/>
    <w:rsid w:val="00757AE9"/>
    <w:rsid w:val="00757B12"/>
    <w:rsid w:val="00757C8B"/>
    <w:rsid w:val="00757E29"/>
    <w:rsid w:val="00760038"/>
    <w:rsid w:val="0076016E"/>
    <w:rsid w:val="007601FA"/>
    <w:rsid w:val="0076030E"/>
    <w:rsid w:val="00760314"/>
    <w:rsid w:val="00760547"/>
    <w:rsid w:val="00760610"/>
    <w:rsid w:val="0076072D"/>
    <w:rsid w:val="007608DD"/>
    <w:rsid w:val="007609A3"/>
    <w:rsid w:val="007609BA"/>
    <w:rsid w:val="00760BB5"/>
    <w:rsid w:val="00760CB7"/>
    <w:rsid w:val="0076110A"/>
    <w:rsid w:val="00761255"/>
    <w:rsid w:val="00761627"/>
    <w:rsid w:val="00761833"/>
    <w:rsid w:val="00761844"/>
    <w:rsid w:val="00761B29"/>
    <w:rsid w:val="00761C47"/>
    <w:rsid w:val="00761D95"/>
    <w:rsid w:val="00761E2C"/>
    <w:rsid w:val="00761EB0"/>
    <w:rsid w:val="0076221E"/>
    <w:rsid w:val="007622C4"/>
    <w:rsid w:val="007623DE"/>
    <w:rsid w:val="007624C5"/>
    <w:rsid w:val="00762587"/>
    <w:rsid w:val="00762635"/>
    <w:rsid w:val="0076267D"/>
    <w:rsid w:val="00762705"/>
    <w:rsid w:val="0076287A"/>
    <w:rsid w:val="00762B22"/>
    <w:rsid w:val="00762C27"/>
    <w:rsid w:val="00762FC7"/>
    <w:rsid w:val="00763147"/>
    <w:rsid w:val="0076315D"/>
    <w:rsid w:val="00763164"/>
    <w:rsid w:val="00763218"/>
    <w:rsid w:val="00763332"/>
    <w:rsid w:val="0076338D"/>
    <w:rsid w:val="007633D2"/>
    <w:rsid w:val="007633D5"/>
    <w:rsid w:val="00763872"/>
    <w:rsid w:val="007638CE"/>
    <w:rsid w:val="0076396D"/>
    <w:rsid w:val="00763A32"/>
    <w:rsid w:val="00763A90"/>
    <w:rsid w:val="00763B5F"/>
    <w:rsid w:val="00763B9C"/>
    <w:rsid w:val="00763BD1"/>
    <w:rsid w:val="00763C8E"/>
    <w:rsid w:val="00763D4E"/>
    <w:rsid w:val="00763E81"/>
    <w:rsid w:val="00763F6D"/>
    <w:rsid w:val="007642A6"/>
    <w:rsid w:val="007642B8"/>
    <w:rsid w:val="00764300"/>
    <w:rsid w:val="00764526"/>
    <w:rsid w:val="0076467C"/>
    <w:rsid w:val="007649DA"/>
    <w:rsid w:val="00764E6A"/>
    <w:rsid w:val="00764EC7"/>
    <w:rsid w:val="0076500E"/>
    <w:rsid w:val="007650E5"/>
    <w:rsid w:val="00765199"/>
    <w:rsid w:val="007652D2"/>
    <w:rsid w:val="00765496"/>
    <w:rsid w:val="007654C9"/>
    <w:rsid w:val="007657D2"/>
    <w:rsid w:val="00765841"/>
    <w:rsid w:val="007659A4"/>
    <w:rsid w:val="007659DE"/>
    <w:rsid w:val="00765B0C"/>
    <w:rsid w:val="00765C49"/>
    <w:rsid w:val="00765F61"/>
    <w:rsid w:val="007661DB"/>
    <w:rsid w:val="00766271"/>
    <w:rsid w:val="00766274"/>
    <w:rsid w:val="007665DD"/>
    <w:rsid w:val="00767165"/>
    <w:rsid w:val="007671BB"/>
    <w:rsid w:val="007675B7"/>
    <w:rsid w:val="00767C22"/>
    <w:rsid w:val="00767EDC"/>
    <w:rsid w:val="00770432"/>
    <w:rsid w:val="00770621"/>
    <w:rsid w:val="0077077A"/>
    <w:rsid w:val="00770847"/>
    <w:rsid w:val="00770ABF"/>
    <w:rsid w:val="00770B71"/>
    <w:rsid w:val="00770F0F"/>
    <w:rsid w:val="00771468"/>
    <w:rsid w:val="0077154E"/>
    <w:rsid w:val="00771582"/>
    <w:rsid w:val="007717E0"/>
    <w:rsid w:val="00771829"/>
    <w:rsid w:val="00771D0B"/>
    <w:rsid w:val="00771DBC"/>
    <w:rsid w:val="00771F04"/>
    <w:rsid w:val="00771F30"/>
    <w:rsid w:val="00772054"/>
    <w:rsid w:val="007720F7"/>
    <w:rsid w:val="00772165"/>
    <w:rsid w:val="007725E1"/>
    <w:rsid w:val="00772DCF"/>
    <w:rsid w:val="00772E9D"/>
    <w:rsid w:val="00772EB6"/>
    <w:rsid w:val="007733CF"/>
    <w:rsid w:val="0077356C"/>
    <w:rsid w:val="0077357F"/>
    <w:rsid w:val="00773737"/>
    <w:rsid w:val="00773869"/>
    <w:rsid w:val="00773991"/>
    <w:rsid w:val="00773A30"/>
    <w:rsid w:val="00774660"/>
    <w:rsid w:val="00774940"/>
    <w:rsid w:val="0077496C"/>
    <w:rsid w:val="00774977"/>
    <w:rsid w:val="007754B2"/>
    <w:rsid w:val="007754C4"/>
    <w:rsid w:val="0077581E"/>
    <w:rsid w:val="00775898"/>
    <w:rsid w:val="00775DD5"/>
    <w:rsid w:val="00775EA6"/>
    <w:rsid w:val="007761C1"/>
    <w:rsid w:val="00776290"/>
    <w:rsid w:val="007765C5"/>
    <w:rsid w:val="00776719"/>
    <w:rsid w:val="00776BBA"/>
    <w:rsid w:val="00776BF6"/>
    <w:rsid w:val="00776CEC"/>
    <w:rsid w:val="00776E1E"/>
    <w:rsid w:val="00776F3B"/>
    <w:rsid w:val="00776FF8"/>
    <w:rsid w:val="007771CE"/>
    <w:rsid w:val="0077736B"/>
    <w:rsid w:val="00777631"/>
    <w:rsid w:val="007776FC"/>
    <w:rsid w:val="0077788B"/>
    <w:rsid w:val="00777A3C"/>
    <w:rsid w:val="00777B11"/>
    <w:rsid w:val="00777BCF"/>
    <w:rsid w:val="00777CC2"/>
    <w:rsid w:val="00777E07"/>
    <w:rsid w:val="00777EDC"/>
    <w:rsid w:val="007803B4"/>
    <w:rsid w:val="00780410"/>
    <w:rsid w:val="007804E1"/>
    <w:rsid w:val="007806D5"/>
    <w:rsid w:val="007807C3"/>
    <w:rsid w:val="007808BC"/>
    <w:rsid w:val="00780C5B"/>
    <w:rsid w:val="00780DDB"/>
    <w:rsid w:val="00780FBD"/>
    <w:rsid w:val="007811DD"/>
    <w:rsid w:val="0078168B"/>
    <w:rsid w:val="007819AA"/>
    <w:rsid w:val="00781BAD"/>
    <w:rsid w:val="00781C98"/>
    <w:rsid w:val="00781E8D"/>
    <w:rsid w:val="00781F22"/>
    <w:rsid w:val="00782094"/>
    <w:rsid w:val="0078226A"/>
    <w:rsid w:val="0078249F"/>
    <w:rsid w:val="007824C2"/>
    <w:rsid w:val="007825BB"/>
    <w:rsid w:val="007829DB"/>
    <w:rsid w:val="00782A5B"/>
    <w:rsid w:val="00782BB4"/>
    <w:rsid w:val="00782CA5"/>
    <w:rsid w:val="00782E4E"/>
    <w:rsid w:val="00782EA9"/>
    <w:rsid w:val="00783016"/>
    <w:rsid w:val="007832C7"/>
    <w:rsid w:val="007834B0"/>
    <w:rsid w:val="0078352F"/>
    <w:rsid w:val="007835F8"/>
    <w:rsid w:val="00783C4B"/>
    <w:rsid w:val="00783E97"/>
    <w:rsid w:val="00783FF1"/>
    <w:rsid w:val="0078415B"/>
    <w:rsid w:val="0078415D"/>
    <w:rsid w:val="007845A8"/>
    <w:rsid w:val="0078483A"/>
    <w:rsid w:val="00784873"/>
    <w:rsid w:val="00784892"/>
    <w:rsid w:val="007849B0"/>
    <w:rsid w:val="00784B4D"/>
    <w:rsid w:val="00784B81"/>
    <w:rsid w:val="00784CFC"/>
    <w:rsid w:val="00785150"/>
    <w:rsid w:val="00785157"/>
    <w:rsid w:val="007855F8"/>
    <w:rsid w:val="0078575B"/>
    <w:rsid w:val="00785A8E"/>
    <w:rsid w:val="00785CC6"/>
    <w:rsid w:val="00785DE0"/>
    <w:rsid w:val="007862E8"/>
    <w:rsid w:val="007862FC"/>
    <w:rsid w:val="007866EC"/>
    <w:rsid w:val="00786A19"/>
    <w:rsid w:val="00786CBE"/>
    <w:rsid w:val="00786E77"/>
    <w:rsid w:val="00786EA2"/>
    <w:rsid w:val="00786F2E"/>
    <w:rsid w:val="007870BA"/>
    <w:rsid w:val="00787128"/>
    <w:rsid w:val="007871C7"/>
    <w:rsid w:val="00787208"/>
    <w:rsid w:val="00787444"/>
    <w:rsid w:val="007877EA"/>
    <w:rsid w:val="00787942"/>
    <w:rsid w:val="00787943"/>
    <w:rsid w:val="00790303"/>
    <w:rsid w:val="0079031F"/>
    <w:rsid w:val="0079043A"/>
    <w:rsid w:val="007904B4"/>
    <w:rsid w:val="00790511"/>
    <w:rsid w:val="007907FB"/>
    <w:rsid w:val="00790A50"/>
    <w:rsid w:val="00790B50"/>
    <w:rsid w:val="00790B93"/>
    <w:rsid w:val="00790C13"/>
    <w:rsid w:val="00790CF6"/>
    <w:rsid w:val="00790D74"/>
    <w:rsid w:val="00790ECF"/>
    <w:rsid w:val="00790EE7"/>
    <w:rsid w:val="00790F8F"/>
    <w:rsid w:val="0079160D"/>
    <w:rsid w:val="0079162F"/>
    <w:rsid w:val="007916AF"/>
    <w:rsid w:val="00791AA0"/>
    <w:rsid w:val="00791D17"/>
    <w:rsid w:val="00791E52"/>
    <w:rsid w:val="007923DF"/>
    <w:rsid w:val="00792446"/>
    <w:rsid w:val="0079247F"/>
    <w:rsid w:val="007925CD"/>
    <w:rsid w:val="007925FA"/>
    <w:rsid w:val="007927EA"/>
    <w:rsid w:val="00792972"/>
    <w:rsid w:val="00792BA2"/>
    <w:rsid w:val="00792CBF"/>
    <w:rsid w:val="007930AC"/>
    <w:rsid w:val="00793356"/>
    <w:rsid w:val="0079350B"/>
    <w:rsid w:val="00793698"/>
    <w:rsid w:val="00793817"/>
    <w:rsid w:val="00793C87"/>
    <w:rsid w:val="00793DC7"/>
    <w:rsid w:val="00793DED"/>
    <w:rsid w:val="00793DEE"/>
    <w:rsid w:val="00794164"/>
    <w:rsid w:val="0079423C"/>
    <w:rsid w:val="007942E1"/>
    <w:rsid w:val="00794303"/>
    <w:rsid w:val="0079433B"/>
    <w:rsid w:val="00794476"/>
    <w:rsid w:val="007945C1"/>
    <w:rsid w:val="007947A7"/>
    <w:rsid w:val="0079482F"/>
    <w:rsid w:val="0079483A"/>
    <w:rsid w:val="00794BD5"/>
    <w:rsid w:val="00794CA1"/>
    <w:rsid w:val="00794FD4"/>
    <w:rsid w:val="0079511A"/>
    <w:rsid w:val="0079520A"/>
    <w:rsid w:val="00795236"/>
    <w:rsid w:val="007952C0"/>
    <w:rsid w:val="00795429"/>
    <w:rsid w:val="007954F8"/>
    <w:rsid w:val="007955E0"/>
    <w:rsid w:val="007955F1"/>
    <w:rsid w:val="0079573A"/>
    <w:rsid w:val="00795962"/>
    <w:rsid w:val="00795A96"/>
    <w:rsid w:val="00795B41"/>
    <w:rsid w:val="007963CA"/>
    <w:rsid w:val="0079687D"/>
    <w:rsid w:val="00796923"/>
    <w:rsid w:val="00796AD9"/>
    <w:rsid w:val="00796BA9"/>
    <w:rsid w:val="00796BD4"/>
    <w:rsid w:val="00796BF8"/>
    <w:rsid w:val="00796CF6"/>
    <w:rsid w:val="00796DD5"/>
    <w:rsid w:val="00796E9C"/>
    <w:rsid w:val="00796FD4"/>
    <w:rsid w:val="00796FE2"/>
    <w:rsid w:val="00797179"/>
    <w:rsid w:val="0079764F"/>
    <w:rsid w:val="00797BA5"/>
    <w:rsid w:val="00797BEB"/>
    <w:rsid w:val="007A010B"/>
    <w:rsid w:val="007A0236"/>
    <w:rsid w:val="007A09F1"/>
    <w:rsid w:val="007A0B2C"/>
    <w:rsid w:val="007A0D05"/>
    <w:rsid w:val="007A0D06"/>
    <w:rsid w:val="007A0F3A"/>
    <w:rsid w:val="007A109C"/>
    <w:rsid w:val="007A12FC"/>
    <w:rsid w:val="007A18AE"/>
    <w:rsid w:val="007A1939"/>
    <w:rsid w:val="007A1BDB"/>
    <w:rsid w:val="007A1D0D"/>
    <w:rsid w:val="007A1EDD"/>
    <w:rsid w:val="007A1F6A"/>
    <w:rsid w:val="007A22E0"/>
    <w:rsid w:val="007A2476"/>
    <w:rsid w:val="007A254B"/>
    <w:rsid w:val="007A27FC"/>
    <w:rsid w:val="007A2807"/>
    <w:rsid w:val="007A283F"/>
    <w:rsid w:val="007A2857"/>
    <w:rsid w:val="007A28CE"/>
    <w:rsid w:val="007A2A33"/>
    <w:rsid w:val="007A2AEF"/>
    <w:rsid w:val="007A2C67"/>
    <w:rsid w:val="007A2C73"/>
    <w:rsid w:val="007A2EDC"/>
    <w:rsid w:val="007A2EEA"/>
    <w:rsid w:val="007A34E3"/>
    <w:rsid w:val="007A35D4"/>
    <w:rsid w:val="007A38A6"/>
    <w:rsid w:val="007A3B14"/>
    <w:rsid w:val="007A3FE6"/>
    <w:rsid w:val="007A40B6"/>
    <w:rsid w:val="007A40CE"/>
    <w:rsid w:val="007A40D0"/>
    <w:rsid w:val="007A437F"/>
    <w:rsid w:val="007A4481"/>
    <w:rsid w:val="007A44A0"/>
    <w:rsid w:val="007A4804"/>
    <w:rsid w:val="007A4C5C"/>
    <w:rsid w:val="007A4C9E"/>
    <w:rsid w:val="007A4FE7"/>
    <w:rsid w:val="007A516A"/>
    <w:rsid w:val="007A5269"/>
    <w:rsid w:val="007A54DA"/>
    <w:rsid w:val="007A566C"/>
    <w:rsid w:val="007A573E"/>
    <w:rsid w:val="007A5930"/>
    <w:rsid w:val="007A5B13"/>
    <w:rsid w:val="007A5C74"/>
    <w:rsid w:val="007A5DF4"/>
    <w:rsid w:val="007A5EDD"/>
    <w:rsid w:val="007A60D3"/>
    <w:rsid w:val="007A642C"/>
    <w:rsid w:val="007A655A"/>
    <w:rsid w:val="007A66DB"/>
    <w:rsid w:val="007A6718"/>
    <w:rsid w:val="007A6837"/>
    <w:rsid w:val="007A697A"/>
    <w:rsid w:val="007A6DA8"/>
    <w:rsid w:val="007A6E56"/>
    <w:rsid w:val="007A70C0"/>
    <w:rsid w:val="007A71D0"/>
    <w:rsid w:val="007A728B"/>
    <w:rsid w:val="007A7501"/>
    <w:rsid w:val="007A7622"/>
    <w:rsid w:val="007A76B9"/>
    <w:rsid w:val="007A77AF"/>
    <w:rsid w:val="007A7C05"/>
    <w:rsid w:val="007A7DD3"/>
    <w:rsid w:val="007B04CC"/>
    <w:rsid w:val="007B096B"/>
    <w:rsid w:val="007B09E1"/>
    <w:rsid w:val="007B0BB8"/>
    <w:rsid w:val="007B0CBB"/>
    <w:rsid w:val="007B0DD8"/>
    <w:rsid w:val="007B1583"/>
    <w:rsid w:val="007B15C8"/>
    <w:rsid w:val="007B1741"/>
    <w:rsid w:val="007B19F2"/>
    <w:rsid w:val="007B1DCD"/>
    <w:rsid w:val="007B1F5A"/>
    <w:rsid w:val="007B2287"/>
    <w:rsid w:val="007B2360"/>
    <w:rsid w:val="007B2399"/>
    <w:rsid w:val="007B2441"/>
    <w:rsid w:val="007B252C"/>
    <w:rsid w:val="007B267E"/>
    <w:rsid w:val="007B296B"/>
    <w:rsid w:val="007B2AFC"/>
    <w:rsid w:val="007B2C59"/>
    <w:rsid w:val="007B2EE1"/>
    <w:rsid w:val="007B32B0"/>
    <w:rsid w:val="007B3317"/>
    <w:rsid w:val="007B349A"/>
    <w:rsid w:val="007B3630"/>
    <w:rsid w:val="007B36A5"/>
    <w:rsid w:val="007B3833"/>
    <w:rsid w:val="007B3997"/>
    <w:rsid w:val="007B3A90"/>
    <w:rsid w:val="007B3A95"/>
    <w:rsid w:val="007B3B1E"/>
    <w:rsid w:val="007B3E49"/>
    <w:rsid w:val="007B3FAD"/>
    <w:rsid w:val="007B459F"/>
    <w:rsid w:val="007B45B2"/>
    <w:rsid w:val="007B469D"/>
    <w:rsid w:val="007B46E1"/>
    <w:rsid w:val="007B47D3"/>
    <w:rsid w:val="007B491B"/>
    <w:rsid w:val="007B4B7D"/>
    <w:rsid w:val="007B50CB"/>
    <w:rsid w:val="007B5116"/>
    <w:rsid w:val="007B5414"/>
    <w:rsid w:val="007B548B"/>
    <w:rsid w:val="007B5886"/>
    <w:rsid w:val="007B5FC3"/>
    <w:rsid w:val="007B6082"/>
    <w:rsid w:val="007B61BA"/>
    <w:rsid w:val="007B61F9"/>
    <w:rsid w:val="007B620F"/>
    <w:rsid w:val="007B62EE"/>
    <w:rsid w:val="007B64D8"/>
    <w:rsid w:val="007B65D2"/>
    <w:rsid w:val="007B65E4"/>
    <w:rsid w:val="007B6617"/>
    <w:rsid w:val="007B68C4"/>
    <w:rsid w:val="007B692C"/>
    <w:rsid w:val="007B692E"/>
    <w:rsid w:val="007B6E9E"/>
    <w:rsid w:val="007B7284"/>
    <w:rsid w:val="007B729D"/>
    <w:rsid w:val="007B7453"/>
    <w:rsid w:val="007B761D"/>
    <w:rsid w:val="007B7780"/>
    <w:rsid w:val="007B77A6"/>
    <w:rsid w:val="007B780B"/>
    <w:rsid w:val="007B78C2"/>
    <w:rsid w:val="007B7905"/>
    <w:rsid w:val="007B7AC3"/>
    <w:rsid w:val="007B7BBB"/>
    <w:rsid w:val="007B7D19"/>
    <w:rsid w:val="007B7DE1"/>
    <w:rsid w:val="007B7E92"/>
    <w:rsid w:val="007C00B8"/>
    <w:rsid w:val="007C0629"/>
    <w:rsid w:val="007C070C"/>
    <w:rsid w:val="007C0724"/>
    <w:rsid w:val="007C091F"/>
    <w:rsid w:val="007C09B2"/>
    <w:rsid w:val="007C0A62"/>
    <w:rsid w:val="007C0EAD"/>
    <w:rsid w:val="007C1377"/>
    <w:rsid w:val="007C15AA"/>
    <w:rsid w:val="007C18D7"/>
    <w:rsid w:val="007C1917"/>
    <w:rsid w:val="007C1D63"/>
    <w:rsid w:val="007C1D87"/>
    <w:rsid w:val="007C1DED"/>
    <w:rsid w:val="007C1F43"/>
    <w:rsid w:val="007C20AF"/>
    <w:rsid w:val="007C20D1"/>
    <w:rsid w:val="007C25E6"/>
    <w:rsid w:val="007C27FA"/>
    <w:rsid w:val="007C2877"/>
    <w:rsid w:val="007C29DD"/>
    <w:rsid w:val="007C2B18"/>
    <w:rsid w:val="007C2C66"/>
    <w:rsid w:val="007C3006"/>
    <w:rsid w:val="007C3069"/>
    <w:rsid w:val="007C3086"/>
    <w:rsid w:val="007C336A"/>
    <w:rsid w:val="007C3405"/>
    <w:rsid w:val="007C365F"/>
    <w:rsid w:val="007C3765"/>
    <w:rsid w:val="007C383F"/>
    <w:rsid w:val="007C390A"/>
    <w:rsid w:val="007C3939"/>
    <w:rsid w:val="007C39B2"/>
    <w:rsid w:val="007C3E0C"/>
    <w:rsid w:val="007C3ED4"/>
    <w:rsid w:val="007C3EEA"/>
    <w:rsid w:val="007C4013"/>
    <w:rsid w:val="007C4053"/>
    <w:rsid w:val="007C43D9"/>
    <w:rsid w:val="007C455A"/>
    <w:rsid w:val="007C4996"/>
    <w:rsid w:val="007C49B6"/>
    <w:rsid w:val="007C4B7E"/>
    <w:rsid w:val="007C4BE5"/>
    <w:rsid w:val="007C4E88"/>
    <w:rsid w:val="007C507B"/>
    <w:rsid w:val="007C5283"/>
    <w:rsid w:val="007C52AB"/>
    <w:rsid w:val="007C53A1"/>
    <w:rsid w:val="007C58AC"/>
    <w:rsid w:val="007C5B3D"/>
    <w:rsid w:val="007C5C2A"/>
    <w:rsid w:val="007C5E0C"/>
    <w:rsid w:val="007C5F31"/>
    <w:rsid w:val="007C6044"/>
    <w:rsid w:val="007C67C5"/>
    <w:rsid w:val="007C6827"/>
    <w:rsid w:val="007C6A57"/>
    <w:rsid w:val="007C6C8C"/>
    <w:rsid w:val="007C6D90"/>
    <w:rsid w:val="007C7532"/>
    <w:rsid w:val="007C75D1"/>
    <w:rsid w:val="007C778D"/>
    <w:rsid w:val="007C77EB"/>
    <w:rsid w:val="007C7BA1"/>
    <w:rsid w:val="007D0040"/>
    <w:rsid w:val="007D005A"/>
    <w:rsid w:val="007D0253"/>
    <w:rsid w:val="007D0333"/>
    <w:rsid w:val="007D0466"/>
    <w:rsid w:val="007D0912"/>
    <w:rsid w:val="007D101D"/>
    <w:rsid w:val="007D15BA"/>
    <w:rsid w:val="007D211B"/>
    <w:rsid w:val="007D2486"/>
    <w:rsid w:val="007D26D6"/>
    <w:rsid w:val="007D2881"/>
    <w:rsid w:val="007D28A4"/>
    <w:rsid w:val="007D2A37"/>
    <w:rsid w:val="007D2A56"/>
    <w:rsid w:val="007D2B81"/>
    <w:rsid w:val="007D2DA2"/>
    <w:rsid w:val="007D2E19"/>
    <w:rsid w:val="007D300D"/>
    <w:rsid w:val="007D32F0"/>
    <w:rsid w:val="007D37D5"/>
    <w:rsid w:val="007D3899"/>
    <w:rsid w:val="007D3B75"/>
    <w:rsid w:val="007D3EB6"/>
    <w:rsid w:val="007D42D7"/>
    <w:rsid w:val="007D46FC"/>
    <w:rsid w:val="007D487F"/>
    <w:rsid w:val="007D490F"/>
    <w:rsid w:val="007D4916"/>
    <w:rsid w:val="007D4B72"/>
    <w:rsid w:val="007D4C97"/>
    <w:rsid w:val="007D4D39"/>
    <w:rsid w:val="007D53DC"/>
    <w:rsid w:val="007D55D6"/>
    <w:rsid w:val="007D570A"/>
    <w:rsid w:val="007D5939"/>
    <w:rsid w:val="007D59D7"/>
    <w:rsid w:val="007D5AF8"/>
    <w:rsid w:val="007D5B22"/>
    <w:rsid w:val="007D5C60"/>
    <w:rsid w:val="007D5C93"/>
    <w:rsid w:val="007D634A"/>
    <w:rsid w:val="007D63D5"/>
    <w:rsid w:val="007D6501"/>
    <w:rsid w:val="007D68CA"/>
    <w:rsid w:val="007D698F"/>
    <w:rsid w:val="007D6BD2"/>
    <w:rsid w:val="007D6BF0"/>
    <w:rsid w:val="007D6C14"/>
    <w:rsid w:val="007D6D91"/>
    <w:rsid w:val="007D6E12"/>
    <w:rsid w:val="007D7064"/>
    <w:rsid w:val="007D73E2"/>
    <w:rsid w:val="007D740C"/>
    <w:rsid w:val="007D747D"/>
    <w:rsid w:val="007D749E"/>
    <w:rsid w:val="007D7827"/>
    <w:rsid w:val="007D7B2D"/>
    <w:rsid w:val="007D7E3C"/>
    <w:rsid w:val="007E0094"/>
    <w:rsid w:val="007E0327"/>
    <w:rsid w:val="007E0453"/>
    <w:rsid w:val="007E0A8F"/>
    <w:rsid w:val="007E0E3F"/>
    <w:rsid w:val="007E0E4F"/>
    <w:rsid w:val="007E118F"/>
    <w:rsid w:val="007E121D"/>
    <w:rsid w:val="007E12F4"/>
    <w:rsid w:val="007E1415"/>
    <w:rsid w:val="007E1964"/>
    <w:rsid w:val="007E1BAB"/>
    <w:rsid w:val="007E1BE8"/>
    <w:rsid w:val="007E1FA6"/>
    <w:rsid w:val="007E2347"/>
    <w:rsid w:val="007E2373"/>
    <w:rsid w:val="007E25FE"/>
    <w:rsid w:val="007E284A"/>
    <w:rsid w:val="007E2970"/>
    <w:rsid w:val="007E29E7"/>
    <w:rsid w:val="007E2DF5"/>
    <w:rsid w:val="007E2F8E"/>
    <w:rsid w:val="007E2FDF"/>
    <w:rsid w:val="007E3047"/>
    <w:rsid w:val="007E3229"/>
    <w:rsid w:val="007E33E7"/>
    <w:rsid w:val="007E341D"/>
    <w:rsid w:val="007E343E"/>
    <w:rsid w:val="007E3481"/>
    <w:rsid w:val="007E35AE"/>
    <w:rsid w:val="007E3763"/>
    <w:rsid w:val="007E39F1"/>
    <w:rsid w:val="007E3C82"/>
    <w:rsid w:val="007E3D74"/>
    <w:rsid w:val="007E3E10"/>
    <w:rsid w:val="007E3E67"/>
    <w:rsid w:val="007E4470"/>
    <w:rsid w:val="007E45B8"/>
    <w:rsid w:val="007E46A3"/>
    <w:rsid w:val="007E4899"/>
    <w:rsid w:val="007E4B08"/>
    <w:rsid w:val="007E4D2D"/>
    <w:rsid w:val="007E533D"/>
    <w:rsid w:val="007E536D"/>
    <w:rsid w:val="007E5754"/>
    <w:rsid w:val="007E5A68"/>
    <w:rsid w:val="007E5B1B"/>
    <w:rsid w:val="007E5BA6"/>
    <w:rsid w:val="007E5BC7"/>
    <w:rsid w:val="007E602E"/>
    <w:rsid w:val="007E6038"/>
    <w:rsid w:val="007E6131"/>
    <w:rsid w:val="007E6167"/>
    <w:rsid w:val="007E61CB"/>
    <w:rsid w:val="007E61CF"/>
    <w:rsid w:val="007E624D"/>
    <w:rsid w:val="007E66AE"/>
    <w:rsid w:val="007E68AB"/>
    <w:rsid w:val="007E6B17"/>
    <w:rsid w:val="007E6EB0"/>
    <w:rsid w:val="007E71DB"/>
    <w:rsid w:val="007E730A"/>
    <w:rsid w:val="007E737B"/>
    <w:rsid w:val="007E756F"/>
    <w:rsid w:val="007E75A3"/>
    <w:rsid w:val="007E76F8"/>
    <w:rsid w:val="007E77D8"/>
    <w:rsid w:val="007E7862"/>
    <w:rsid w:val="007E78FE"/>
    <w:rsid w:val="007E7964"/>
    <w:rsid w:val="007E7C50"/>
    <w:rsid w:val="007E7D49"/>
    <w:rsid w:val="007E7DEC"/>
    <w:rsid w:val="007E7ED7"/>
    <w:rsid w:val="007F0347"/>
    <w:rsid w:val="007F0483"/>
    <w:rsid w:val="007F0486"/>
    <w:rsid w:val="007F04D8"/>
    <w:rsid w:val="007F0504"/>
    <w:rsid w:val="007F0563"/>
    <w:rsid w:val="007F05A7"/>
    <w:rsid w:val="007F0DDB"/>
    <w:rsid w:val="007F0ECF"/>
    <w:rsid w:val="007F0F1F"/>
    <w:rsid w:val="007F1054"/>
    <w:rsid w:val="007F117B"/>
    <w:rsid w:val="007F11BD"/>
    <w:rsid w:val="007F1670"/>
    <w:rsid w:val="007F1D49"/>
    <w:rsid w:val="007F1DA6"/>
    <w:rsid w:val="007F1E7A"/>
    <w:rsid w:val="007F23CC"/>
    <w:rsid w:val="007F24B9"/>
    <w:rsid w:val="007F2506"/>
    <w:rsid w:val="007F25DF"/>
    <w:rsid w:val="007F2676"/>
    <w:rsid w:val="007F2934"/>
    <w:rsid w:val="007F2AE8"/>
    <w:rsid w:val="007F2E37"/>
    <w:rsid w:val="007F2E43"/>
    <w:rsid w:val="007F2EFB"/>
    <w:rsid w:val="007F3000"/>
    <w:rsid w:val="007F31F1"/>
    <w:rsid w:val="007F339E"/>
    <w:rsid w:val="007F35CD"/>
    <w:rsid w:val="007F381A"/>
    <w:rsid w:val="007F39A0"/>
    <w:rsid w:val="007F3A56"/>
    <w:rsid w:val="007F3AC4"/>
    <w:rsid w:val="007F3CB7"/>
    <w:rsid w:val="007F4291"/>
    <w:rsid w:val="007F48A5"/>
    <w:rsid w:val="007F4D11"/>
    <w:rsid w:val="007F526B"/>
    <w:rsid w:val="007F52A0"/>
    <w:rsid w:val="007F53DF"/>
    <w:rsid w:val="007F5423"/>
    <w:rsid w:val="007F5591"/>
    <w:rsid w:val="007F55DE"/>
    <w:rsid w:val="007F56A3"/>
    <w:rsid w:val="007F574B"/>
    <w:rsid w:val="007F5869"/>
    <w:rsid w:val="007F5B3A"/>
    <w:rsid w:val="007F5CC1"/>
    <w:rsid w:val="007F6300"/>
    <w:rsid w:val="007F6349"/>
    <w:rsid w:val="007F6546"/>
    <w:rsid w:val="007F671D"/>
    <w:rsid w:val="007F6AA2"/>
    <w:rsid w:val="007F6AC7"/>
    <w:rsid w:val="007F6B2F"/>
    <w:rsid w:val="007F6B81"/>
    <w:rsid w:val="007F6BCC"/>
    <w:rsid w:val="007F6C3D"/>
    <w:rsid w:val="007F6FA5"/>
    <w:rsid w:val="007F71CF"/>
    <w:rsid w:val="007F7428"/>
    <w:rsid w:val="007F74B0"/>
    <w:rsid w:val="007F76BE"/>
    <w:rsid w:val="007F7706"/>
    <w:rsid w:val="007F7ACB"/>
    <w:rsid w:val="007F7B80"/>
    <w:rsid w:val="007F7CD6"/>
    <w:rsid w:val="007F7F32"/>
    <w:rsid w:val="0080045B"/>
    <w:rsid w:val="00800487"/>
    <w:rsid w:val="00800869"/>
    <w:rsid w:val="00800AE2"/>
    <w:rsid w:val="00800B7D"/>
    <w:rsid w:val="00800D26"/>
    <w:rsid w:val="00800FC1"/>
    <w:rsid w:val="00801254"/>
    <w:rsid w:val="00801354"/>
    <w:rsid w:val="0080135A"/>
    <w:rsid w:val="0080136E"/>
    <w:rsid w:val="008013C6"/>
    <w:rsid w:val="0080143C"/>
    <w:rsid w:val="00801765"/>
    <w:rsid w:val="00801853"/>
    <w:rsid w:val="00801914"/>
    <w:rsid w:val="0080196B"/>
    <w:rsid w:val="00801AAE"/>
    <w:rsid w:val="00801E2E"/>
    <w:rsid w:val="00801F88"/>
    <w:rsid w:val="008020D8"/>
    <w:rsid w:val="00802518"/>
    <w:rsid w:val="008025CB"/>
    <w:rsid w:val="00802648"/>
    <w:rsid w:val="00802838"/>
    <w:rsid w:val="008028F4"/>
    <w:rsid w:val="00802B00"/>
    <w:rsid w:val="00802B26"/>
    <w:rsid w:val="00802E2D"/>
    <w:rsid w:val="00802F82"/>
    <w:rsid w:val="00802FB1"/>
    <w:rsid w:val="00803041"/>
    <w:rsid w:val="0080329A"/>
    <w:rsid w:val="008034DE"/>
    <w:rsid w:val="0080362F"/>
    <w:rsid w:val="00803AD2"/>
    <w:rsid w:val="00803C1F"/>
    <w:rsid w:val="00803D38"/>
    <w:rsid w:val="00803DE6"/>
    <w:rsid w:val="00804062"/>
    <w:rsid w:val="00804098"/>
    <w:rsid w:val="008040E7"/>
    <w:rsid w:val="00804669"/>
    <w:rsid w:val="00804682"/>
    <w:rsid w:val="0080497B"/>
    <w:rsid w:val="008049CD"/>
    <w:rsid w:val="00804AA0"/>
    <w:rsid w:val="00804ADE"/>
    <w:rsid w:val="00804BC2"/>
    <w:rsid w:val="00804D6C"/>
    <w:rsid w:val="00804D9C"/>
    <w:rsid w:val="00804E1F"/>
    <w:rsid w:val="008058DF"/>
    <w:rsid w:val="00805C7C"/>
    <w:rsid w:val="00805D0C"/>
    <w:rsid w:val="00805D3A"/>
    <w:rsid w:val="00805DBF"/>
    <w:rsid w:val="00805DF5"/>
    <w:rsid w:val="00805F08"/>
    <w:rsid w:val="00806031"/>
    <w:rsid w:val="00806097"/>
    <w:rsid w:val="008064E2"/>
    <w:rsid w:val="008065A6"/>
    <w:rsid w:val="00806840"/>
    <w:rsid w:val="00806874"/>
    <w:rsid w:val="00806A15"/>
    <w:rsid w:val="00806CDD"/>
    <w:rsid w:val="0080700C"/>
    <w:rsid w:val="0080706E"/>
    <w:rsid w:val="0080715A"/>
    <w:rsid w:val="0080733A"/>
    <w:rsid w:val="00807748"/>
    <w:rsid w:val="00807762"/>
    <w:rsid w:val="00807874"/>
    <w:rsid w:val="00807AA3"/>
    <w:rsid w:val="00807AD1"/>
    <w:rsid w:val="00807BB6"/>
    <w:rsid w:val="00807C75"/>
    <w:rsid w:val="00807E49"/>
    <w:rsid w:val="00807F03"/>
    <w:rsid w:val="00807F9B"/>
    <w:rsid w:val="008103AE"/>
    <w:rsid w:val="008103FC"/>
    <w:rsid w:val="0081054B"/>
    <w:rsid w:val="0081070D"/>
    <w:rsid w:val="00810734"/>
    <w:rsid w:val="00810A2D"/>
    <w:rsid w:val="00810DDE"/>
    <w:rsid w:val="0081109B"/>
    <w:rsid w:val="008112ED"/>
    <w:rsid w:val="0081134B"/>
    <w:rsid w:val="00811467"/>
    <w:rsid w:val="00811575"/>
    <w:rsid w:val="008115E8"/>
    <w:rsid w:val="00811658"/>
    <w:rsid w:val="008117D6"/>
    <w:rsid w:val="008118F3"/>
    <w:rsid w:val="00811AE0"/>
    <w:rsid w:val="00811C0A"/>
    <w:rsid w:val="00811CA8"/>
    <w:rsid w:val="00811E23"/>
    <w:rsid w:val="00811EAD"/>
    <w:rsid w:val="00811F8D"/>
    <w:rsid w:val="00812029"/>
    <w:rsid w:val="00812268"/>
    <w:rsid w:val="008124A2"/>
    <w:rsid w:val="008124A9"/>
    <w:rsid w:val="00812569"/>
    <w:rsid w:val="00812806"/>
    <w:rsid w:val="00812819"/>
    <w:rsid w:val="00812EED"/>
    <w:rsid w:val="00813026"/>
    <w:rsid w:val="008130D9"/>
    <w:rsid w:val="00813133"/>
    <w:rsid w:val="008131FC"/>
    <w:rsid w:val="0081323F"/>
    <w:rsid w:val="00813323"/>
    <w:rsid w:val="0081337E"/>
    <w:rsid w:val="00813912"/>
    <w:rsid w:val="008139B9"/>
    <w:rsid w:val="00813AE1"/>
    <w:rsid w:val="00813FE5"/>
    <w:rsid w:val="0081418F"/>
    <w:rsid w:val="00814292"/>
    <w:rsid w:val="008147E0"/>
    <w:rsid w:val="0081485D"/>
    <w:rsid w:val="008148EE"/>
    <w:rsid w:val="00814900"/>
    <w:rsid w:val="00814ADF"/>
    <w:rsid w:val="00814BC0"/>
    <w:rsid w:val="00814D9D"/>
    <w:rsid w:val="0081530F"/>
    <w:rsid w:val="00815378"/>
    <w:rsid w:val="008155AF"/>
    <w:rsid w:val="00815AAA"/>
    <w:rsid w:val="00815B6A"/>
    <w:rsid w:val="00815E0B"/>
    <w:rsid w:val="00815EA0"/>
    <w:rsid w:val="00815FE5"/>
    <w:rsid w:val="00816034"/>
    <w:rsid w:val="0081628F"/>
    <w:rsid w:val="00816335"/>
    <w:rsid w:val="00816677"/>
    <w:rsid w:val="008166D4"/>
    <w:rsid w:val="00816922"/>
    <w:rsid w:val="0081697E"/>
    <w:rsid w:val="00816A84"/>
    <w:rsid w:val="00816B58"/>
    <w:rsid w:val="00816B70"/>
    <w:rsid w:val="00816BD9"/>
    <w:rsid w:val="00816BF9"/>
    <w:rsid w:val="00817046"/>
    <w:rsid w:val="00817194"/>
    <w:rsid w:val="008171C2"/>
    <w:rsid w:val="008172F8"/>
    <w:rsid w:val="008173DB"/>
    <w:rsid w:val="00817495"/>
    <w:rsid w:val="00817651"/>
    <w:rsid w:val="00817678"/>
    <w:rsid w:val="00817882"/>
    <w:rsid w:val="00817BFB"/>
    <w:rsid w:val="00817BFD"/>
    <w:rsid w:val="00817CAA"/>
    <w:rsid w:val="00817F72"/>
    <w:rsid w:val="00817FB1"/>
    <w:rsid w:val="00820207"/>
    <w:rsid w:val="008202DF"/>
    <w:rsid w:val="0082035A"/>
    <w:rsid w:val="00820433"/>
    <w:rsid w:val="008204D4"/>
    <w:rsid w:val="008207C0"/>
    <w:rsid w:val="008207CE"/>
    <w:rsid w:val="00820CC5"/>
    <w:rsid w:val="00820E84"/>
    <w:rsid w:val="00820F95"/>
    <w:rsid w:val="00821020"/>
    <w:rsid w:val="0082109A"/>
    <w:rsid w:val="0082128C"/>
    <w:rsid w:val="008212C2"/>
    <w:rsid w:val="0082135E"/>
    <w:rsid w:val="00821404"/>
    <w:rsid w:val="008214E4"/>
    <w:rsid w:val="00821DE8"/>
    <w:rsid w:val="00821E80"/>
    <w:rsid w:val="00821E92"/>
    <w:rsid w:val="00822106"/>
    <w:rsid w:val="0082230D"/>
    <w:rsid w:val="008223C4"/>
    <w:rsid w:val="00822517"/>
    <w:rsid w:val="0082264C"/>
    <w:rsid w:val="008227A9"/>
    <w:rsid w:val="00822B15"/>
    <w:rsid w:val="00822D07"/>
    <w:rsid w:val="00823029"/>
    <w:rsid w:val="00823108"/>
    <w:rsid w:val="0082324A"/>
    <w:rsid w:val="008233D5"/>
    <w:rsid w:val="00823647"/>
    <w:rsid w:val="008237F5"/>
    <w:rsid w:val="00824119"/>
    <w:rsid w:val="00824203"/>
    <w:rsid w:val="0082493F"/>
    <w:rsid w:val="0082499A"/>
    <w:rsid w:val="00824DFA"/>
    <w:rsid w:val="00824E8F"/>
    <w:rsid w:val="00824ECA"/>
    <w:rsid w:val="00825154"/>
    <w:rsid w:val="00825814"/>
    <w:rsid w:val="00825B2B"/>
    <w:rsid w:val="00825B5E"/>
    <w:rsid w:val="00825C08"/>
    <w:rsid w:val="00825C1E"/>
    <w:rsid w:val="00825DEA"/>
    <w:rsid w:val="00825E63"/>
    <w:rsid w:val="00826237"/>
    <w:rsid w:val="00826280"/>
    <w:rsid w:val="008262A1"/>
    <w:rsid w:val="00826907"/>
    <w:rsid w:val="00826988"/>
    <w:rsid w:val="00826AB1"/>
    <w:rsid w:val="00826B02"/>
    <w:rsid w:val="00826BA5"/>
    <w:rsid w:val="00826C14"/>
    <w:rsid w:val="00826C62"/>
    <w:rsid w:val="00826D25"/>
    <w:rsid w:val="00826E14"/>
    <w:rsid w:val="00826F0B"/>
    <w:rsid w:val="0082703C"/>
    <w:rsid w:val="0082705B"/>
    <w:rsid w:val="00827599"/>
    <w:rsid w:val="008277B8"/>
    <w:rsid w:val="00827954"/>
    <w:rsid w:val="008301D5"/>
    <w:rsid w:val="00830303"/>
    <w:rsid w:val="00830364"/>
    <w:rsid w:val="0083039C"/>
    <w:rsid w:val="00830470"/>
    <w:rsid w:val="00830620"/>
    <w:rsid w:val="00830763"/>
    <w:rsid w:val="00830864"/>
    <w:rsid w:val="00830A10"/>
    <w:rsid w:val="00830A1E"/>
    <w:rsid w:val="00830EFF"/>
    <w:rsid w:val="0083155B"/>
    <w:rsid w:val="00831585"/>
    <w:rsid w:val="008315FF"/>
    <w:rsid w:val="00831B30"/>
    <w:rsid w:val="00831C67"/>
    <w:rsid w:val="00831F8B"/>
    <w:rsid w:val="008321B9"/>
    <w:rsid w:val="00832458"/>
    <w:rsid w:val="008324D3"/>
    <w:rsid w:val="00832680"/>
    <w:rsid w:val="0083277F"/>
    <w:rsid w:val="008327F1"/>
    <w:rsid w:val="00832A41"/>
    <w:rsid w:val="00832CCD"/>
    <w:rsid w:val="0083325F"/>
    <w:rsid w:val="00833321"/>
    <w:rsid w:val="00833815"/>
    <w:rsid w:val="008338AA"/>
    <w:rsid w:val="008339BF"/>
    <w:rsid w:val="00833A98"/>
    <w:rsid w:val="00833BEF"/>
    <w:rsid w:val="00833C97"/>
    <w:rsid w:val="008340E0"/>
    <w:rsid w:val="008342E7"/>
    <w:rsid w:val="00834524"/>
    <w:rsid w:val="00834786"/>
    <w:rsid w:val="008347B2"/>
    <w:rsid w:val="00834DD6"/>
    <w:rsid w:val="00834E05"/>
    <w:rsid w:val="00834E62"/>
    <w:rsid w:val="008354B0"/>
    <w:rsid w:val="008354DA"/>
    <w:rsid w:val="00835763"/>
    <w:rsid w:val="00835A53"/>
    <w:rsid w:val="00835B5F"/>
    <w:rsid w:val="00835EAC"/>
    <w:rsid w:val="008360DD"/>
    <w:rsid w:val="008361AB"/>
    <w:rsid w:val="0083633B"/>
    <w:rsid w:val="008366E7"/>
    <w:rsid w:val="00836809"/>
    <w:rsid w:val="00836A8B"/>
    <w:rsid w:val="00836C84"/>
    <w:rsid w:val="0083715F"/>
    <w:rsid w:val="00837195"/>
    <w:rsid w:val="0083724B"/>
    <w:rsid w:val="00837392"/>
    <w:rsid w:val="00837450"/>
    <w:rsid w:val="00837470"/>
    <w:rsid w:val="008374B1"/>
    <w:rsid w:val="008374E1"/>
    <w:rsid w:val="00837542"/>
    <w:rsid w:val="00837AB8"/>
    <w:rsid w:val="00837B12"/>
    <w:rsid w:val="00837BF5"/>
    <w:rsid w:val="00837EEE"/>
    <w:rsid w:val="008400CF"/>
    <w:rsid w:val="00840200"/>
    <w:rsid w:val="008402EF"/>
    <w:rsid w:val="008402FD"/>
    <w:rsid w:val="00840335"/>
    <w:rsid w:val="00840537"/>
    <w:rsid w:val="0084137F"/>
    <w:rsid w:val="0084151F"/>
    <w:rsid w:val="0084176A"/>
    <w:rsid w:val="00841792"/>
    <w:rsid w:val="008418E9"/>
    <w:rsid w:val="00841AC5"/>
    <w:rsid w:val="00841B7F"/>
    <w:rsid w:val="00841B8A"/>
    <w:rsid w:val="00841CF0"/>
    <w:rsid w:val="00841DFC"/>
    <w:rsid w:val="00841E00"/>
    <w:rsid w:val="00841E67"/>
    <w:rsid w:val="00841EE4"/>
    <w:rsid w:val="0084219A"/>
    <w:rsid w:val="00842330"/>
    <w:rsid w:val="008425BA"/>
    <w:rsid w:val="008425C4"/>
    <w:rsid w:val="008426E2"/>
    <w:rsid w:val="008428FE"/>
    <w:rsid w:val="00842A8F"/>
    <w:rsid w:val="0084306D"/>
    <w:rsid w:val="00843187"/>
    <w:rsid w:val="0084318E"/>
    <w:rsid w:val="00843297"/>
    <w:rsid w:val="00843451"/>
    <w:rsid w:val="008436B5"/>
    <w:rsid w:val="00843731"/>
    <w:rsid w:val="008439EC"/>
    <w:rsid w:val="00843A74"/>
    <w:rsid w:val="00843C62"/>
    <w:rsid w:val="00844109"/>
    <w:rsid w:val="008443C4"/>
    <w:rsid w:val="0084470E"/>
    <w:rsid w:val="0084476A"/>
    <w:rsid w:val="00844789"/>
    <w:rsid w:val="00844842"/>
    <w:rsid w:val="0084488D"/>
    <w:rsid w:val="0084492B"/>
    <w:rsid w:val="0084496A"/>
    <w:rsid w:val="008449BE"/>
    <w:rsid w:val="00844ACD"/>
    <w:rsid w:val="00844AD8"/>
    <w:rsid w:val="00844F9F"/>
    <w:rsid w:val="008450A6"/>
    <w:rsid w:val="008451EB"/>
    <w:rsid w:val="00845371"/>
    <w:rsid w:val="008454F6"/>
    <w:rsid w:val="00845796"/>
    <w:rsid w:val="00845828"/>
    <w:rsid w:val="0084585B"/>
    <w:rsid w:val="008458E4"/>
    <w:rsid w:val="00845A95"/>
    <w:rsid w:val="00845D07"/>
    <w:rsid w:val="00845D29"/>
    <w:rsid w:val="00845EC6"/>
    <w:rsid w:val="008460BA"/>
    <w:rsid w:val="008463A8"/>
    <w:rsid w:val="00846758"/>
    <w:rsid w:val="008467BA"/>
    <w:rsid w:val="00846B2D"/>
    <w:rsid w:val="00846B95"/>
    <w:rsid w:val="00846C7A"/>
    <w:rsid w:val="00846D15"/>
    <w:rsid w:val="00846DF2"/>
    <w:rsid w:val="0084724E"/>
    <w:rsid w:val="008472A3"/>
    <w:rsid w:val="00847482"/>
    <w:rsid w:val="00847638"/>
    <w:rsid w:val="008477F5"/>
    <w:rsid w:val="0084781A"/>
    <w:rsid w:val="00847B1A"/>
    <w:rsid w:val="00847B42"/>
    <w:rsid w:val="00847E96"/>
    <w:rsid w:val="00850129"/>
    <w:rsid w:val="0085019A"/>
    <w:rsid w:val="008501AF"/>
    <w:rsid w:val="008508CD"/>
    <w:rsid w:val="00850B06"/>
    <w:rsid w:val="00850BAF"/>
    <w:rsid w:val="00850BD5"/>
    <w:rsid w:val="00850C07"/>
    <w:rsid w:val="00850CBA"/>
    <w:rsid w:val="00850DA8"/>
    <w:rsid w:val="0085101C"/>
    <w:rsid w:val="00851149"/>
    <w:rsid w:val="0085148A"/>
    <w:rsid w:val="008514A5"/>
    <w:rsid w:val="00851910"/>
    <w:rsid w:val="00851A45"/>
    <w:rsid w:val="00851AD2"/>
    <w:rsid w:val="00851C75"/>
    <w:rsid w:val="00851F91"/>
    <w:rsid w:val="008529F5"/>
    <w:rsid w:val="00852B3B"/>
    <w:rsid w:val="00852E35"/>
    <w:rsid w:val="00853013"/>
    <w:rsid w:val="00853459"/>
    <w:rsid w:val="008537DC"/>
    <w:rsid w:val="00853860"/>
    <w:rsid w:val="0085390F"/>
    <w:rsid w:val="008539FA"/>
    <w:rsid w:val="00853E2E"/>
    <w:rsid w:val="00853EBB"/>
    <w:rsid w:val="00854099"/>
    <w:rsid w:val="008545E4"/>
    <w:rsid w:val="008546BC"/>
    <w:rsid w:val="008548EB"/>
    <w:rsid w:val="0085493B"/>
    <w:rsid w:val="00854A09"/>
    <w:rsid w:val="00854DAC"/>
    <w:rsid w:val="00854E36"/>
    <w:rsid w:val="0085505E"/>
    <w:rsid w:val="008551A2"/>
    <w:rsid w:val="0085552C"/>
    <w:rsid w:val="00855566"/>
    <w:rsid w:val="0085556C"/>
    <w:rsid w:val="008555D3"/>
    <w:rsid w:val="00855680"/>
    <w:rsid w:val="008558B0"/>
    <w:rsid w:val="00855C0B"/>
    <w:rsid w:val="00855D2B"/>
    <w:rsid w:val="008561C3"/>
    <w:rsid w:val="008561F3"/>
    <w:rsid w:val="00856517"/>
    <w:rsid w:val="00856604"/>
    <w:rsid w:val="00856841"/>
    <w:rsid w:val="00856D6C"/>
    <w:rsid w:val="00856EFC"/>
    <w:rsid w:val="008570C8"/>
    <w:rsid w:val="0085738B"/>
    <w:rsid w:val="00857651"/>
    <w:rsid w:val="00857809"/>
    <w:rsid w:val="00857858"/>
    <w:rsid w:val="00857B10"/>
    <w:rsid w:val="00857B7A"/>
    <w:rsid w:val="00857D5E"/>
    <w:rsid w:val="00857DA6"/>
    <w:rsid w:val="00857E3F"/>
    <w:rsid w:val="00857FD6"/>
    <w:rsid w:val="0086009B"/>
    <w:rsid w:val="00860311"/>
    <w:rsid w:val="00860701"/>
    <w:rsid w:val="00860EA9"/>
    <w:rsid w:val="0086112E"/>
    <w:rsid w:val="00861658"/>
    <w:rsid w:val="008618E7"/>
    <w:rsid w:val="00861946"/>
    <w:rsid w:val="00861B47"/>
    <w:rsid w:val="00862018"/>
    <w:rsid w:val="00862892"/>
    <w:rsid w:val="008628FC"/>
    <w:rsid w:val="00862A5D"/>
    <w:rsid w:val="00862AB9"/>
    <w:rsid w:val="00862B16"/>
    <w:rsid w:val="00862B9E"/>
    <w:rsid w:val="00862ECA"/>
    <w:rsid w:val="00863238"/>
    <w:rsid w:val="0086336B"/>
    <w:rsid w:val="00863514"/>
    <w:rsid w:val="008635D0"/>
    <w:rsid w:val="00863970"/>
    <w:rsid w:val="0086398D"/>
    <w:rsid w:val="008639C6"/>
    <w:rsid w:val="00863B0B"/>
    <w:rsid w:val="00863D7A"/>
    <w:rsid w:val="00863E6B"/>
    <w:rsid w:val="00863F53"/>
    <w:rsid w:val="00863F5D"/>
    <w:rsid w:val="00863F80"/>
    <w:rsid w:val="00864202"/>
    <w:rsid w:val="008642B1"/>
    <w:rsid w:val="008642F2"/>
    <w:rsid w:val="00864320"/>
    <w:rsid w:val="00864362"/>
    <w:rsid w:val="0086436F"/>
    <w:rsid w:val="00864543"/>
    <w:rsid w:val="0086462F"/>
    <w:rsid w:val="0086493E"/>
    <w:rsid w:val="00864CD0"/>
    <w:rsid w:val="00864D59"/>
    <w:rsid w:val="00864EAA"/>
    <w:rsid w:val="00864F4A"/>
    <w:rsid w:val="00864F9C"/>
    <w:rsid w:val="00865002"/>
    <w:rsid w:val="008650CF"/>
    <w:rsid w:val="0086552A"/>
    <w:rsid w:val="008659E1"/>
    <w:rsid w:val="00865AC7"/>
    <w:rsid w:val="00865BBB"/>
    <w:rsid w:val="00865CDA"/>
    <w:rsid w:val="00865E89"/>
    <w:rsid w:val="00865FB4"/>
    <w:rsid w:val="008661C2"/>
    <w:rsid w:val="0086658C"/>
    <w:rsid w:val="00866904"/>
    <w:rsid w:val="00866AB4"/>
    <w:rsid w:val="00867509"/>
    <w:rsid w:val="00867AB8"/>
    <w:rsid w:val="00867B98"/>
    <w:rsid w:val="00867C7A"/>
    <w:rsid w:val="00867FF9"/>
    <w:rsid w:val="008702F5"/>
    <w:rsid w:val="0087030F"/>
    <w:rsid w:val="008709F3"/>
    <w:rsid w:val="00870B2E"/>
    <w:rsid w:val="00870CB3"/>
    <w:rsid w:val="00870F56"/>
    <w:rsid w:val="0087128A"/>
    <w:rsid w:val="00871298"/>
    <w:rsid w:val="008714DD"/>
    <w:rsid w:val="00871592"/>
    <w:rsid w:val="00871727"/>
    <w:rsid w:val="00871C7C"/>
    <w:rsid w:val="00872654"/>
    <w:rsid w:val="00872B06"/>
    <w:rsid w:val="00872EE7"/>
    <w:rsid w:val="008730A4"/>
    <w:rsid w:val="008730C2"/>
    <w:rsid w:val="0087317E"/>
    <w:rsid w:val="008736A1"/>
    <w:rsid w:val="008736E7"/>
    <w:rsid w:val="0087375F"/>
    <w:rsid w:val="008737BC"/>
    <w:rsid w:val="008738CB"/>
    <w:rsid w:val="00873DE9"/>
    <w:rsid w:val="00873F34"/>
    <w:rsid w:val="00874063"/>
    <w:rsid w:val="00874114"/>
    <w:rsid w:val="0087415D"/>
    <w:rsid w:val="00874947"/>
    <w:rsid w:val="008749EA"/>
    <w:rsid w:val="00874B85"/>
    <w:rsid w:val="00874C1D"/>
    <w:rsid w:val="00874C3F"/>
    <w:rsid w:val="00874D65"/>
    <w:rsid w:val="008751E9"/>
    <w:rsid w:val="008752BF"/>
    <w:rsid w:val="00875946"/>
    <w:rsid w:val="00875CED"/>
    <w:rsid w:val="00875DA3"/>
    <w:rsid w:val="00875DB8"/>
    <w:rsid w:val="00875FC3"/>
    <w:rsid w:val="00876391"/>
    <w:rsid w:val="00876B44"/>
    <w:rsid w:val="00876DB9"/>
    <w:rsid w:val="00876E88"/>
    <w:rsid w:val="00877045"/>
    <w:rsid w:val="008772FD"/>
    <w:rsid w:val="0087732F"/>
    <w:rsid w:val="00877497"/>
    <w:rsid w:val="008774DE"/>
    <w:rsid w:val="008775C2"/>
    <w:rsid w:val="008775C3"/>
    <w:rsid w:val="008776B3"/>
    <w:rsid w:val="008776C8"/>
    <w:rsid w:val="008776F4"/>
    <w:rsid w:val="00877C64"/>
    <w:rsid w:val="00877E56"/>
    <w:rsid w:val="00877F7E"/>
    <w:rsid w:val="00880109"/>
    <w:rsid w:val="00880137"/>
    <w:rsid w:val="0088037B"/>
    <w:rsid w:val="008805E1"/>
    <w:rsid w:val="00880A5F"/>
    <w:rsid w:val="00880C1C"/>
    <w:rsid w:val="00880C3B"/>
    <w:rsid w:val="00880DD7"/>
    <w:rsid w:val="00880EEE"/>
    <w:rsid w:val="0088162E"/>
    <w:rsid w:val="00881B3E"/>
    <w:rsid w:val="00881C14"/>
    <w:rsid w:val="008820F4"/>
    <w:rsid w:val="008821E1"/>
    <w:rsid w:val="0088250E"/>
    <w:rsid w:val="008825D3"/>
    <w:rsid w:val="00882658"/>
    <w:rsid w:val="00882810"/>
    <w:rsid w:val="00882880"/>
    <w:rsid w:val="008829EB"/>
    <w:rsid w:val="00882A37"/>
    <w:rsid w:val="008831D9"/>
    <w:rsid w:val="00883259"/>
    <w:rsid w:val="00883440"/>
    <w:rsid w:val="00883741"/>
    <w:rsid w:val="00883B08"/>
    <w:rsid w:val="00883B31"/>
    <w:rsid w:val="00883C4A"/>
    <w:rsid w:val="00883C73"/>
    <w:rsid w:val="00884013"/>
    <w:rsid w:val="00884414"/>
    <w:rsid w:val="00884A38"/>
    <w:rsid w:val="00884AC2"/>
    <w:rsid w:val="00884B30"/>
    <w:rsid w:val="00885226"/>
    <w:rsid w:val="0088555A"/>
    <w:rsid w:val="00885A71"/>
    <w:rsid w:val="00885B58"/>
    <w:rsid w:val="00885BD1"/>
    <w:rsid w:val="00885C52"/>
    <w:rsid w:val="00885FC7"/>
    <w:rsid w:val="008864C3"/>
    <w:rsid w:val="008864C8"/>
    <w:rsid w:val="008864FC"/>
    <w:rsid w:val="008869E3"/>
    <w:rsid w:val="00886B91"/>
    <w:rsid w:val="00886C3B"/>
    <w:rsid w:val="00886C56"/>
    <w:rsid w:val="00886D42"/>
    <w:rsid w:val="00886DBB"/>
    <w:rsid w:val="008872F8"/>
    <w:rsid w:val="008876CA"/>
    <w:rsid w:val="0088795F"/>
    <w:rsid w:val="00887CE2"/>
    <w:rsid w:val="00887E66"/>
    <w:rsid w:val="00887ED1"/>
    <w:rsid w:val="00887FB3"/>
    <w:rsid w:val="008904E6"/>
    <w:rsid w:val="008905F3"/>
    <w:rsid w:val="00890896"/>
    <w:rsid w:val="008908D4"/>
    <w:rsid w:val="00890B96"/>
    <w:rsid w:val="00890BAD"/>
    <w:rsid w:val="00890D24"/>
    <w:rsid w:val="00890D7A"/>
    <w:rsid w:val="00890E89"/>
    <w:rsid w:val="0089132D"/>
    <w:rsid w:val="008913A7"/>
    <w:rsid w:val="0089151B"/>
    <w:rsid w:val="00891B4D"/>
    <w:rsid w:val="00891C1D"/>
    <w:rsid w:val="00891E57"/>
    <w:rsid w:val="0089200E"/>
    <w:rsid w:val="008921AC"/>
    <w:rsid w:val="00892619"/>
    <w:rsid w:val="008927B2"/>
    <w:rsid w:val="00892853"/>
    <w:rsid w:val="00892879"/>
    <w:rsid w:val="00892B42"/>
    <w:rsid w:val="00892BB5"/>
    <w:rsid w:val="00892CE0"/>
    <w:rsid w:val="00892E1D"/>
    <w:rsid w:val="00892F94"/>
    <w:rsid w:val="008930EF"/>
    <w:rsid w:val="008932C5"/>
    <w:rsid w:val="0089331A"/>
    <w:rsid w:val="008935D5"/>
    <w:rsid w:val="008936E3"/>
    <w:rsid w:val="008937F7"/>
    <w:rsid w:val="008939B3"/>
    <w:rsid w:val="00893AC8"/>
    <w:rsid w:val="00893B21"/>
    <w:rsid w:val="00893CE6"/>
    <w:rsid w:val="00893D72"/>
    <w:rsid w:val="00893D76"/>
    <w:rsid w:val="00893DCC"/>
    <w:rsid w:val="0089401A"/>
    <w:rsid w:val="0089415D"/>
    <w:rsid w:val="008941C1"/>
    <w:rsid w:val="00894338"/>
    <w:rsid w:val="0089455A"/>
    <w:rsid w:val="00894598"/>
    <w:rsid w:val="008945E2"/>
    <w:rsid w:val="00894B8B"/>
    <w:rsid w:val="00894C32"/>
    <w:rsid w:val="00894C36"/>
    <w:rsid w:val="00894C7A"/>
    <w:rsid w:val="00894D17"/>
    <w:rsid w:val="0089549A"/>
    <w:rsid w:val="008955FD"/>
    <w:rsid w:val="00895670"/>
    <w:rsid w:val="008959AF"/>
    <w:rsid w:val="00895C69"/>
    <w:rsid w:val="00895DE4"/>
    <w:rsid w:val="00895E7E"/>
    <w:rsid w:val="0089612E"/>
    <w:rsid w:val="00896525"/>
    <w:rsid w:val="00896C0F"/>
    <w:rsid w:val="00896D0C"/>
    <w:rsid w:val="008971E2"/>
    <w:rsid w:val="00897232"/>
    <w:rsid w:val="00897341"/>
    <w:rsid w:val="00897B38"/>
    <w:rsid w:val="00897BCF"/>
    <w:rsid w:val="008A00E3"/>
    <w:rsid w:val="008A016C"/>
    <w:rsid w:val="008A0393"/>
    <w:rsid w:val="008A03C1"/>
    <w:rsid w:val="008A03C5"/>
    <w:rsid w:val="008A0458"/>
    <w:rsid w:val="008A07F3"/>
    <w:rsid w:val="008A0A9D"/>
    <w:rsid w:val="008A0D85"/>
    <w:rsid w:val="008A0E0C"/>
    <w:rsid w:val="008A0F55"/>
    <w:rsid w:val="008A126F"/>
    <w:rsid w:val="008A16E3"/>
    <w:rsid w:val="008A171A"/>
    <w:rsid w:val="008A17A5"/>
    <w:rsid w:val="008A17ED"/>
    <w:rsid w:val="008A1950"/>
    <w:rsid w:val="008A1ACB"/>
    <w:rsid w:val="008A1B0E"/>
    <w:rsid w:val="008A20DB"/>
    <w:rsid w:val="008A22CF"/>
    <w:rsid w:val="008A231C"/>
    <w:rsid w:val="008A2487"/>
    <w:rsid w:val="008A25F9"/>
    <w:rsid w:val="008A2680"/>
    <w:rsid w:val="008A2808"/>
    <w:rsid w:val="008A28BC"/>
    <w:rsid w:val="008A2A7E"/>
    <w:rsid w:val="008A2D6E"/>
    <w:rsid w:val="008A2FFC"/>
    <w:rsid w:val="008A304B"/>
    <w:rsid w:val="008A32B0"/>
    <w:rsid w:val="008A32F4"/>
    <w:rsid w:val="008A3318"/>
    <w:rsid w:val="008A337B"/>
    <w:rsid w:val="008A3608"/>
    <w:rsid w:val="008A388D"/>
    <w:rsid w:val="008A393A"/>
    <w:rsid w:val="008A3B67"/>
    <w:rsid w:val="008A3B6E"/>
    <w:rsid w:val="008A3D6B"/>
    <w:rsid w:val="008A4125"/>
    <w:rsid w:val="008A4337"/>
    <w:rsid w:val="008A4343"/>
    <w:rsid w:val="008A44DE"/>
    <w:rsid w:val="008A4761"/>
    <w:rsid w:val="008A4841"/>
    <w:rsid w:val="008A4876"/>
    <w:rsid w:val="008A4883"/>
    <w:rsid w:val="008A48AA"/>
    <w:rsid w:val="008A4BE1"/>
    <w:rsid w:val="008A4CDB"/>
    <w:rsid w:val="008A4D2A"/>
    <w:rsid w:val="008A4DB7"/>
    <w:rsid w:val="008A5109"/>
    <w:rsid w:val="008A5667"/>
    <w:rsid w:val="008A5736"/>
    <w:rsid w:val="008A5874"/>
    <w:rsid w:val="008A5A75"/>
    <w:rsid w:val="008A5C43"/>
    <w:rsid w:val="008A5CF5"/>
    <w:rsid w:val="008A5D0F"/>
    <w:rsid w:val="008A5D82"/>
    <w:rsid w:val="008A5E1A"/>
    <w:rsid w:val="008A5F59"/>
    <w:rsid w:val="008A5F93"/>
    <w:rsid w:val="008A61B7"/>
    <w:rsid w:val="008A6324"/>
    <w:rsid w:val="008A63B5"/>
    <w:rsid w:val="008A6404"/>
    <w:rsid w:val="008A66C8"/>
    <w:rsid w:val="008A66F4"/>
    <w:rsid w:val="008A677E"/>
    <w:rsid w:val="008A6A6E"/>
    <w:rsid w:val="008A6C2F"/>
    <w:rsid w:val="008A7002"/>
    <w:rsid w:val="008A7127"/>
    <w:rsid w:val="008A717E"/>
    <w:rsid w:val="008A71BA"/>
    <w:rsid w:val="008A73C8"/>
    <w:rsid w:val="008A73FE"/>
    <w:rsid w:val="008A7550"/>
    <w:rsid w:val="008A767F"/>
    <w:rsid w:val="008A7A1A"/>
    <w:rsid w:val="008A7CC8"/>
    <w:rsid w:val="008A7EE6"/>
    <w:rsid w:val="008A7FB2"/>
    <w:rsid w:val="008B004C"/>
    <w:rsid w:val="008B03DC"/>
    <w:rsid w:val="008B08D0"/>
    <w:rsid w:val="008B0F7E"/>
    <w:rsid w:val="008B1024"/>
    <w:rsid w:val="008B11DB"/>
    <w:rsid w:val="008B1519"/>
    <w:rsid w:val="008B16E1"/>
    <w:rsid w:val="008B19AB"/>
    <w:rsid w:val="008B1A6D"/>
    <w:rsid w:val="008B1CE8"/>
    <w:rsid w:val="008B1DDA"/>
    <w:rsid w:val="008B2066"/>
    <w:rsid w:val="008B210D"/>
    <w:rsid w:val="008B2185"/>
    <w:rsid w:val="008B23FD"/>
    <w:rsid w:val="008B27B9"/>
    <w:rsid w:val="008B2889"/>
    <w:rsid w:val="008B2B00"/>
    <w:rsid w:val="008B2F40"/>
    <w:rsid w:val="008B2F94"/>
    <w:rsid w:val="008B305A"/>
    <w:rsid w:val="008B34F8"/>
    <w:rsid w:val="008B3628"/>
    <w:rsid w:val="008B3665"/>
    <w:rsid w:val="008B384A"/>
    <w:rsid w:val="008B3B20"/>
    <w:rsid w:val="008B3BE7"/>
    <w:rsid w:val="008B3ECF"/>
    <w:rsid w:val="008B4169"/>
    <w:rsid w:val="008B421F"/>
    <w:rsid w:val="008B436B"/>
    <w:rsid w:val="008B441D"/>
    <w:rsid w:val="008B48CB"/>
    <w:rsid w:val="008B494C"/>
    <w:rsid w:val="008B4D42"/>
    <w:rsid w:val="008B4DBD"/>
    <w:rsid w:val="008B4DE4"/>
    <w:rsid w:val="008B5068"/>
    <w:rsid w:val="008B5346"/>
    <w:rsid w:val="008B558C"/>
    <w:rsid w:val="008B55A8"/>
    <w:rsid w:val="008B56BD"/>
    <w:rsid w:val="008B570E"/>
    <w:rsid w:val="008B576A"/>
    <w:rsid w:val="008B5869"/>
    <w:rsid w:val="008B591A"/>
    <w:rsid w:val="008B5A13"/>
    <w:rsid w:val="008B5D7E"/>
    <w:rsid w:val="008B6023"/>
    <w:rsid w:val="008B62DD"/>
    <w:rsid w:val="008B63AC"/>
    <w:rsid w:val="008B6460"/>
    <w:rsid w:val="008B647E"/>
    <w:rsid w:val="008B64CD"/>
    <w:rsid w:val="008B64CE"/>
    <w:rsid w:val="008B665C"/>
    <w:rsid w:val="008B67BB"/>
    <w:rsid w:val="008B6995"/>
    <w:rsid w:val="008B6A44"/>
    <w:rsid w:val="008B6AA4"/>
    <w:rsid w:val="008B6B81"/>
    <w:rsid w:val="008B6B9F"/>
    <w:rsid w:val="008B6E38"/>
    <w:rsid w:val="008B7139"/>
    <w:rsid w:val="008B759F"/>
    <w:rsid w:val="008B7B9C"/>
    <w:rsid w:val="008B7C5A"/>
    <w:rsid w:val="008B7E33"/>
    <w:rsid w:val="008C0087"/>
    <w:rsid w:val="008C0217"/>
    <w:rsid w:val="008C04B5"/>
    <w:rsid w:val="008C04F2"/>
    <w:rsid w:val="008C05C4"/>
    <w:rsid w:val="008C0877"/>
    <w:rsid w:val="008C0AE0"/>
    <w:rsid w:val="008C0C00"/>
    <w:rsid w:val="008C0F4C"/>
    <w:rsid w:val="008C103F"/>
    <w:rsid w:val="008C139C"/>
    <w:rsid w:val="008C176A"/>
    <w:rsid w:val="008C192C"/>
    <w:rsid w:val="008C1988"/>
    <w:rsid w:val="008C1A1D"/>
    <w:rsid w:val="008C1AC6"/>
    <w:rsid w:val="008C1DB4"/>
    <w:rsid w:val="008C1F80"/>
    <w:rsid w:val="008C207A"/>
    <w:rsid w:val="008C2329"/>
    <w:rsid w:val="008C249E"/>
    <w:rsid w:val="008C2558"/>
    <w:rsid w:val="008C25D6"/>
    <w:rsid w:val="008C2820"/>
    <w:rsid w:val="008C2A06"/>
    <w:rsid w:val="008C2AC4"/>
    <w:rsid w:val="008C2DF0"/>
    <w:rsid w:val="008C2E95"/>
    <w:rsid w:val="008C2F23"/>
    <w:rsid w:val="008C311D"/>
    <w:rsid w:val="008C3634"/>
    <w:rsid w:val="008C3711"/>
    <w:rsid w:val="008C39C2"/>
    <w:rsid w:val="008C3AEA"/>
    <w:rsid w:val="008C3C9F"/>
    <w:rsid w:val="008C3CCC"/>
    <w:rsid w:val="008C3E7F"/>
    <w:rsid w:val="008C41B6"/>
    <w:rsid w:val="008C42CF"/>
    <w:rsid w:val="008C44BE"/>
    <w:rsid w:val="008C463E"/>
    <w:rsid w:val="008C48DA"/>
    <w:rsid w:val="008C4C5E"/>
    <w:rsid w:val="008C4D8D"/>
    <w:rsid w:val="008C5105"/>
    <w:rsid w:val="008C52C6"/>
    <w:rsid w:val="008C5339"/>
    <w:rsid w:val="008C535F"/>
    <w:rsid w:val="008C53C4"/>
    <w:rsid w:val="008C545A"/>
    <w:rsid w:val="008C5AAC"/>
    <w:rsid w:val="008C5B41"/>
    <w:rsid w:val="008C5B97"/>
    <w:rsid w:val="008C64C8"/>
    <w:rsid w:val="008C6667"/>
    <w:rsid w:val="008C67AB"/>
    <w:rsid w:val="008C6895"/>
    <w:rsid w:val="008C6AB1"/>
    <w:rsid w:val="008C6AD5"/>
    <w:rsid w:val="008C6E89"/>
    <w:rsid w:val="008C70B8"/>
    <w:rsid w:val="008C72DB"/>
    <w:rsid w:val="008C7478"/>
    <w:rsid w:val="008C74D0"/>
    <w:rsid w:val="008C75F9"/>
    <w:rsid w:val="008C7B5C"/>
    <w:rsid w:val="008D0043"/>
    <w:rsid w:val="008D0284"/>
    <w:rsid w:val="008D02FA"/>
    <w:rsid w:val="008D0430"/>
    <w:rsid w:val="008D07AE"/>
    <w:rsid w:val="008D080E"/>
    <w:rsid w:val="008D0A0D"/>
    <w:rsid w:val="008D0AA2"/>
    <w:rsid w:val="008D13D9"/>
    <w:rsid w:val="008D14E3"/>
    <w:rsid w:val="008D17A5"/>
    <w:rsid w:val="008D18B4"/>
    <w:rsid w:val="008D1A25"/>
    <w:rsid w:val="008D1C79"/>
    <w:rsid w:val="008D1DE7"/>
    <w:rsid w:val="008D1DFE"/>
    <w:rsid w:val="008D1F24"/>
    <w:rsid w:val="008D1F51"/>
    <w:rsid w:val="008D2027"/>
    <w:rsid w:val="008D241E"/>
    <w:rsid w:val="008D2420"/>
    <w:rsid w:val="008D27C8"/>
    <w:rsid w:val="008D27F2"/>
    <w:rsid w:val="008D2959"/>
    <w:rsid w:val="008D2B5C"/>
    <w:rsid w:val="008D2C26"/>
    <w:rsid w:val="008D2C69"/>
    <w:rsid w:val="008D2D0B"/>
    <w:rsid w:val="008D2DB0"/>
    <w:rsid w:val="008D2F9E"/>
    <w:rsid w:val="008D30EE"/>
    <w:rsid w:val="008D3107"/>
    <w:rsid w:val="008D326B"/>
    <w:rsid w:val="008D33F2"/>
    <w:rsid w:val="008D345B"/>
    <w:rsid w:val="008D3604"/>
    <w:rsid w:val="008D3806"/>
    <w:rsid w:val="008D380A"/>
    <w:rsid w:val="008D384A"/>
    <w:rsid w:val="008D3872"/>
    <w:rsid w:val="008D3AEA"/>
    <w:rsid w:val="008D3DF9"/>
    <w:rsid w:val="008D4202"/>
    <w:rsid w:val="008D42E0"/>
    <w:rsid w:val="008D4312"/>
    <w:rsid w:val="008D437B"/>
    <w:rsid w:val="008D455F"/>
    <w:rsid w:val="008D4A2B"/>
    <w:rsid w:val="008D4A5F"/>
    <w:rsid w:val="008D4CE0"/>
    <w:rsid w:val="008D4E5B"/>
    <w:rsid w:val="008D4EA4"/>
    <w:rsid w:val="008D50FF"/>
    <w:rsid w:val="008D57A1"/>
    <w:rsid w:val="008D581F"/>
    <w:rsid w:val="008D58B1"/>
    <w:rsid w:val="008D5AA9"/>
    <w:rsid w:val="008D5E98"/>
    <w:rsid w:val="008D5F42"/>
    <w:rsid w:val="008D5FF7"/>
    <w:rsid w:val="008D6217"/>
    <w:rsid w:val="008D665A"/>
    <w:rsid w:val="008D6666"/>
    <w:rsid w:val="008D68D8"/>
    <w:rsid w:val="008D6982"/>
    <w:rsid w:val="008D6C4B"/>
    <w:rsid w:val="008D6F64"/>
    <w:rsid w:val="008D6F6E"/>
    <w:rsid w:val="008D6FCC"/>
    <w:rsid w:val="008D727D"/>
    <w:rsid w:val="008D729E"/>
    <w:rsid w:val="008D72E7"/>
    <w:rsid w:val="008D7473"/>
    <w:rsid w:val="008D74E2"/>
    <w:rsid w:val="008D7532"/>
    <w:rsid w:val="008D782A"/>
    <w:rsid w:val="008D78FB"/>
    <w:rsid w:val="008D795F"/>
    <w:rsid w:val="008D79B0"/>
    <w:rsid w:val="008D7A28"/>
    <w:rsid w:val="008D7C4A"/>
    <w:rsid w:val="008D7C4F"/>
    <w:rsid w:val="008D7E9E"/>
    <w:rsid w:val="008E0110"/>
    <w:rsid w:val="008E01D6"/>
    <w:rsid w:val="008E0374"/>
    <w:rsid w:val="008E037B"/>
    <w:rsid w:val="008E0550"/>
    <w:rsid w:val="008E0728"/>
    <w:rsid w:val="008E07A6"/>
    <w:rsid w:val="008E0AF3"/>
    <w:rsid w:val="008E0BBA"/>
    <w:rsid w:val="008E0C36"/>
    <w:rsid w:val="008E0DB2"/>
    <w:rsid w:val="008E1270"/>
    <w:rsid w:val="008E1623"/>
    <w:rsid w:val="008E1780"/>
    <w:rsid w:val="008E1783"/>
    <w:rsid w:val="008E193F"/>
    <w:rsid w:val="008E1DDE"/>
    <w:rsid w:val="008E1E64"/>
    <w:rsid w:val="008E208B"/>
    <w:rsid w:val="008E22F4"/>
    <w:rsid w:val="008E23C4"/>
    <w:rsid w:val="008E2439"/>
    <w:rsid w:val="008E26BE"/>
    <w:rsid w:val="008E2754"/>
    <w:rsid w:val="008E2803"/>
    <w:rsid w:val="008E290B"/>
    <w:rsid w:val="008E29AF"/>
    <w:rsid w:val="008E2AA0"/>
    <w:rsid w:val="008E2CF8"/>
    <w:rsid w:val="008E2D7D"/>
    <w:rsid w:val="008E3246"/>
    <w:rsid w:val="008E332D"/>
    <w:rsid w:val="008E3462"/>
    <w:rsid w:val="008E35F5"/>
    <w:rsid w:val="008E367D"/>
    <w:rsid w:val="008E36EF"/>
    <w:rsid w:val="008E3929"/>
    <w:rsid w:val="008E3946"/>
    <w:rsid w:val="008E3A8D"/>
    <w:rsid w:val="008E3B08"/>
    <w:rsid w:val="008E417F"/>
    <w:rsid w:val="008E41E2"/>
    <w:rsid w:val="008E4353"/>
    <w:rsid w:val="008E47CE"/>
    <w:rsid w:val="008E4CAD"/>
    <w:rsid w:val="008E4CBD"/>
    <w:rsid w:val="008E4D48"/>
    <w:rsid w:val="008E4F4E"/>
    <w:rsid w:val="008E50F1"/>
    <w:rsid w:val="008E5265"/>
    <w:rsid w:val="008E53D3"/>
    <w:rsid w:val="008E5767"/>
    <w:rsid w:val="008E58FA"/>
    <w:rsid w:val="008E5C4A"/>
    <w:rsid w:val="008E5CF0"/>
    <w:rsid w:val="008E5D36"/>
    <w:rsid w:val="008E621A"/>
    <w:rsid w:val="008E63B7"/>
    <w:rsid w:val="008E6488"/>
    <w:rsid w:val="008E66AB"/>
    <w:rsid w:val="008E68E7"/>
    <w:rsid w:val="008E6AFA"/>
    <w:rsid w:val="008E6B23"/>
    <w:rsid w:val="008E7148"/>
    <w:rsid w:val="008E7240"/>
    <w:rsid w:val="008E7333"/>
    <w:rsid w:val="008E7629"/>
    <w:rsid w:val="008E7B5A"/>
    <w:rsid w:val="008E7FA5"/>
    <w:rsid w:val="008F00B5"/>
    <w:rsid w:val="008F065E"/>
    <w:rsid w:val="008F0AD2"/>
    <w:rsid w:val="008F0BA4"/>
    <w:rsid w:val="008F0CCA"/>
    <w:rsid w:val="008F100E"/>
    <w:rsid w:val="008F1162"/>
    <w:rsid w:val="008F1377"/>
    <w:rsid w:val="008F1884"/>
    <w:rsid w:val="008F1979"/>
    <w:rsid w:val="008F1E31"/>
    <w:rsid w:val="008F227C"/>
    <w:rsid w:val="008F25B1"/>
    <w:rsid w:val="008F2690"/>
    <w:rsid w:val="008F2721"/>
    <w:rsid w:val="008F291E"/>
    <w:rsid w:val="008F2C97"/>
    <w:rsid w:val="008F3152"/>
    <w:rsid w:val="008F32EA"/>
    <w:rsid w:val="008F3305"/>
    <w:rsid w:val="008F3882"/>
    <w:rsid w:val="008F39D1"/>
    <w:rsid w:val="008F3B8A"/>
    <w:rsid w:val="008F3EEC"/>
    <w:rsid w:val="008F4689"/>
    <w:rsid w:val="008F4782"/>
    <w:rsid w:val="008F489A"/>
    <w:rsid w:val="008F4922"/>
    <w:rsid w:val="008F4A61"/>
    <w:rsid w:val="008F4BB6"/>
    <w:rsid w:val="008F4EE5"/>
    <w:rsid w:val="008F5288"/>
    <w:rsid w:val="008F53A7"/>
    <w:rsid w:val="008F550D"/>
    <w:rsid w:val="008F55D8"/>
    <w:rsid w:val="008F5674"/>
    <w:rsid w:val="008F58F2"/>
    <w:rsid w:val="008F5A19"/>
    <w:rsid w:val="008F5BA6"/>
    <w:rsid w:val="008F5D5C"/>
    <w:rsid w:val="008F60D1"/>
    <w:rsid w:val="008F61A0"/>
    <w:rsid w:val="008F6224"/>
    <w:rsid w:val="008F631E"/>
    <w:rsid w:val="008F6353"/>
    <w:rsid w:val="008F63DA"/>
    <w:rsid w:val="008F645B"/>
    <w:rsid w:val="008F67D5"/>
    <w:rsid w:val="008F67E1"/>
    <w:rsid w:val="008F6AE1"/>
    <w:rsid w:val="008F6B43"/>
    <w:rsid w:val="008F6B7F"/>
    <w:rsid w:val="008F70EB"/>
    <w:rsid w:val="008F727C"/>
    <w:rsid w:val="008F72CD"/>
    <w:rsid w:val="008F7C65"/>
    <w:rsid w:val="008F7C71"/>
    <w:rsid w:val="008F7D3B"/>
    <w:rsid w:val="008F7DBD"/>
    <w:rsid w:val="008F7E67"/>
    <w:rsid w:val="008F7EB9"/>
    <w:rsid w:val="009005FE"/>
    <w:rsid w:val="00900750"/>
    <w:rsid w:val="009009EF"/>
    <w:rsid w:val="00900E8F"/>
    <w:rsid w:val="009013BB"/>
    <w:rsid w:val="00901400"/>
    <w:rsid w:val="00901759"/>
    <w:rsid w:val="00901C45"/>
    <w:rsid w:val="00901E14"/>
    <w:rsid w:val="00901F41"/>
    <w:rsid w:val="00901FE3"/>
    <w:rsid w:val="009021CE"/>
    <w:rsid w:val="00902321"/>
    <w:rsid w:val="0090252C"/>
    <w:rsid w:val="0090279F"/>
    <w:rsid w:val="009027A0"/>
    <w:rsid w:val="00902A3C"/>
    <w:rsid w:val="00902CE7"/>
    <w:rsid w:val="00902F85"/>
    <w:rsid w:val="009030C6"/>
    <w:rsid w:val="0090357C"/>
    <w:rsid w:val="0090370A"/>
    <w:rsid w:val="00903E1A"/>
    <w:rsid w:val="00903EA8"/>
    <w:rsid w:val="00903EC4"/>
    <w:rsid w:val="009040D1"/>
    <w:rsid w:val="009041A2"/>
    <w:rsid w:val="00904390"/>
    <w:rsid w:val="00904A16"/>
    <w:rsid w:val="00904CDF"/>
    <w:rsid w:val="00904D3B"/>
    <w:rsid w:val="00904D73"/>
    <w:rsid w:val="00904D7B"/>
    <w:rsid w:val="00904EA0"/>
    <w:rsid w:val="009053A9"/>
    <w:rsid w:val="009055A0"/>
    <w:rsid w:val="00905672"/>
    <w:rsid w:val="00905874"/>
    <w:rsid w:val="00906146"/>
    <w:rsid w:val="009061FF"/>
    <w:rsid w:val="00906276"/>
    <w:rsid w:val="00906482"/>
    <w:rsid w:val="0090691F"/>
    <w:rsid w:val="009069E8"/>
    <w:rsid w:val="00906A83"/>
    <w:rsid w:val="00906B70"/>
    <w:rsid w:val="00906BD3"/>
    <w:rsid w:val="00906BDE"/>
    <w:rsid w:val="00906DAD"/>
    <w:rsid w:val="00906FA8"/>
    <w:rsid w:val="00906FC2"/>
    <w:rsid w:val="0090703A"/>
    <w:rsid w:val="00907108"/>
    <w:rsid w:val="009072E3"/>
    <w:rsid w:val="00907470"/>
    <w:rsid w:val="009075EE"/>
    <w:rsid w:val="0090778C"/>
    <w:rsid w:val="00907BD6"/>
    <w:rsid w:val="00907C87"/>
    <w:rsid w:val="00907CB8"/>
    <w:rsid w:val="00907D0A"/>
    <w:rsid w:val="00907E95"/>
    <w:rsid w:val="00907EFC"/>
    <w:rsid w:val="0091028B"/>
    <w:rsid w:val="009104B0"/>
    <w:rsid w:val="00910543"/>
    <w:rsid w:val="0091073B"/>
    <w:rsid w:val="00910A17"/>
    <w:rsid w:val="00910E70"/>
    <w:rsid w:val="00910EE9"/>
    <w:rsid w:val="009113FF"/>
    <w:rsid w:val="00911623"/>
    <w:rsid w:val="009117A2"/>
    <w:rsid w:val="009119B4"/>
    <w:rsid w:val="00911AE8"/>
    <w:rsid w:val="00911B38"/>
    <w:rsid w:val="00911CE6"/>
    <w:rsid w:val="00911E2E"/>
    <w:rsid w:val="00911E34"/>
    <w:rsid w:val="00912295"/>
    <w:rsid w:val="0091243E"/>
    <w:rsid w:val="00912638"/>
    <w:rsid w:val="0091285F"/>
    <w:rsid w:val="00912B4F"/>
    <w:rsid w:val="00912CD5"/>
    <w:rsid w:val="00912F02"/>
    <w:rsid w:val="00912FFA"/>
    <w:rsid w:val="00913174"/>
    <w:rsid w:val="0091326B"/>
    <w:rsid w:val="0091346B"/>
    <w:rsid w:val="0091350E"/>
    <w:rsid w:val="00913536"/>
    <w:rsid w:val="00913F63"/>
    <w:rsid w:val="0091426C"/>
    <w:rsid w:val="0091436B"/>
    <w:rsid w:val="00914452"/>
    <w:rsid w:val="009144E0"/>
    <w:rsid w:val="00914717"/>
    <w:rsid w:val="009149C3"/>
    <w:rsid w:val="00914AE9"/>
    <w:rsid w:val="00914BDC"/>
    <w:rsid w:val="00914D0C"/>
    <w:rsid w:val="00914DA7"/>
    <w:rsid w:val="00915155"/>
    <w:rsid w:val="0091519E"/>
    <w:rsid w:val="00915274"/>
    <w:rsid w:val="009152A5"/>
    <w:rsid w:val="009157C6"/>
    <w:rsid w:val="00915ACB"/>
    <w:rsid w:val="0091621B"/>
    <w:rsid w:val="00916337"/>
    <w:rsid w:val="0091648C"/>
    <w:rsid w:val="009164F0"/>
    <w:rsid w:val="009165F9"/>
    <w:rsid w:val="0091689E"/>
    <w:rsid w:val="00916ADA"/>
    <w:rsid w:val="00916E79"/>
    <w:rsid w:val="009170A2"/>
    <w:rsid w:val="009170C7"/>
    <w:rsid w:val="009176AD"/>
    <w:rsid w:val="009178C8"/>
    <w:rsid w:val="009179B0"/>
    <w:rsid w:val="00917A02"/>
    <w:rsid w:val="00917A8D"/>
    <w:rsid w:val="00917AE8"/>
    <w:rsid w:val="00917B20"/>
    <w:rsid w:val="00917EB9"/>
    <w:rsid w:val="00917F2C"/>
    <w:rsid w:val="00920016"/>
    <w:rsid w:val="009202DA"/>
    <w:rsid w:val="0092045B"/>
    <w:rsid w:val="009206A9"/>
    <w:rsid w:val="00920755"/>
    <w:rsid w:val="009209CF"/>
    <w:rsid w:val="00920A33"/>
    <w:rsid w:val="00920BF7"/>
    <w:rsid w:val="009210D3"/>
    <w:rsid w:val="00921226"/>
    <w:rsid w:val="00921229"/>
    <w:rsid w:val="009218E5"/>
    <w:rsid w:val="00921917"/>
    <w:rsid w:val="009219CD"/>
    <w:rsid w:val="00921A14"/>
    <w:rsid w:val="00921C04"/>
    <w:rsid w:val="00921D6B"/>
    <w:rsid w:val="00921D7F"/>
    <w:rsid w:val="00921DBC"/>
    <w:rsid w:val="0092206D"/>
    <w:rsid w:val="00922121"/>
    <w:rsid w:val="00922164"/>
    <w:rsid w:val="009222C5"/>
    <w:rsid w:val="00922337"/>
    <w:rsid w:val="0092277A"/>
    <w:rsid w:val="00922B48"/>
    <w:rsid w:val="00922E0A"/>
    <w:rsid w:val="00922F74"/>
    <w:rsid w:val="00923172"/>
    <w:rsid w:val="0092348C"/>
    <w:rsid w:val="00923A62"/>
    <w:rsid w:val="00923BCD"/>
    <w:rsid w:val="00923E0A"/>
    <w:rsid w:val="00923E0C"/>
    <w:rsid w:val="00923E8A"/>
    <w:rsid w:val="00923F5A"/>
    <w:rsid w:val="00923F7D"/>
    <w:rsid w:val="009241C7"/>
    <w:rsid w:val="009242A7"/>
    <w:rsid w:val="009242FA"/>
    <w:rsid w:val="00924441"/>
    <w:rsid w:val="00924538"/>
    <w:rsid w:val="009245A9"/>
    <w:rsid w:val="009248CD"/>
    <w:rsid w:val="00924BFD"/>
    <w:rsid w:val="00924D16"/>
    <w:rsid w:val="00924D7E"/>
    <w:rsid w:val="00924DD8"/>
    <w:rsid w:val="00924DDD"/>
    <w:rsid w:val="00924E5E"/>
    <w:rsid w:val="00925027"/>
    <w:rsid w:val="0092511F"/>
    <w:rsid w:val="00925490"/>
    <w:rsid w:val="009256C5"/>
    <w:rsid w:val="0092572F"/>
    <w:rsid w:val="0092588C"/>
    <w:rsid w:val="00925A8C"/>
    <w:rsid w:val="00925F91"/>
    <w:rsid w:val="00925F9D"/>
    <w:rsid w:val="00925FEB"/>
    <w:rsid w:val="009261D1"/>
    <w:rsid w:val="009261F3"/>
    <w:rsid w:val="009262B8"/>
    <w:rsid w:val="009262F5"/>
    <w:rsid w:val="0092633E"/>
    <w:rsid w:val="00926626"/>
    <w:rsid w:val="00926689"/>
    <w:rsid w:val="0092674E"/>
    <w:rsid w:val="00926A59"/>
    <w:rsid w:val="00926A61"/>
    <w:rsid w:val="00926D97"/>
    <w:rsid w:val="00926E09"/>
    <w:rsid w:val="00926EA9"/>
    <w:rsid w:val="00926F11"/>
    <w:rsid w:val="00926FCE"/>
    <w:rsid w:val="0092747A"/>
    <w:rsid w:val="0092782F"/>
    <w:rsid w:val="00927AE5"/>
    <w:rsid w:val="00927C87"/>
    <w:rsid w:val="00927CF5"/>
    <w:rsid w:val="00927DA1"/>
    <w:rsid w:val="009300C1"/>
    <w:rsid w:val="009301B7"/>
    <w:rsid w:val="009304C0"/>
    <w:rsid w:val="0093074D"/>
    <w:rsid w:val="00930B1F"/>
    <w:rsid w:val="00930E93"/>
    <w:rsid w:val="009310EB"/>
    <w:rsid w:val="0093132B"/>
    <w:rsid w:val="00931592"/>
    <w:rsid w:val="0093166E"/>
    <w:rsid w:val="00931830"/>
    <w:rsid w:val="009319C2"/>
    <w:rsid w:val="00931C81"/>
    <w:rsid w:val="00931D4E"/>
    <w:rsid w:val="00931E2A"/>
    <w:rsid w:val="00931E74"/>
    <w:rsid w:val="00931EC3"/>
    <w:rsid w:val="0093207E"/>
    <w:rsid w:val="009320E3"/>
    <w:rsid w:val="00932198"/>
    <w:rsid w:val="009323B7"/>
    <w:rsid w:val="00932450"/>
    <w:rsid w:val="00932695"/>
    <w:rsid w:val="009327CC"/>
    <w:rsid w:val="00932922"/>
    <w:rsid w:val="009329FB"/>
    <w:rsid w:val="00932B2C"/>
    <w:rsid w:val="00932ED6"/>
    <w:rsid w:val="00932F62"/>
    <w:rsid w:val="00933054"/>
    <w:rsid w:val="00933323"/>
    <w:rsid w:val="0093340A"/>
    <w:rsid w:val="00933624"/>
    <w:rsid w:val="009339B4"/>
    <w:rsid w:val="00933A48"/>
    <w:rsid w:val="00933C4A"/>
    <w:rsid w:val="00933E76"/>
    <w:rsid w:val="00933F57"/>
    <w:rsid w:val="00934598"/>
    <w:rsid w:val="0093461D"/>
    <w:rsid w:val="00934673"/>
    <w:rsid w:val="009346FC"/>
    <w:rsid w:val="009347F3"/>
    <w:rsid w:val="00934CFF"/>
    <w:rsid w:val="00934D93"/>
    <w:rsid w:val="00934F70"/>
    <w:rsid w:val="00935115"/>
    <w:rsid w:val="00935388"/>
    <w:rsid w:val="009353BB"/>
    <w:rsid w:val="009355AF"/>
    <w:rsid w:val="0093560E"/>
    <w:rsid w:val="009357F2"/>
    <w:rsid w:val="009357F6"/>
    <w:rsid w:val="00935847"/>
    <w:rsid w:val="00935C80"/>
    <w:rsid w:val="00935D2B"/>
    <w:rsid w:val="00935DC8"/>
    <w:rsid w:val="00935F7B"/>
    <w:rsid w:val="00935FB4"/>
    <w:rsid w:val="0093612C"/>
    <w:rsid w:val="009361CF"/>
    <w:rsid w:val="0093649A"/>
    <w:rsid w:val="0093662A"/>
    <w:rsid w:val="00936874"/>
    <w:rsid w:val="00936878"/>
    <w:rsid w:val="009368D5"/>
    <w:rsid w:val="00936918"/>
    <w:rsid w:val="00936BC2"/>
    <w:rsid w:val="00936F36"/>
    <w:rsid w:val="00936F63"/>
    <w:rsid w:val="009374C7"/>
    <w:rsid w:val="009374EC"/>
    <w:rsid w:val="00937B10"/>
    <w:rsid w:val="00937E86"/>
    <w:rsid w:val="00940043"/>
    <w:rsid w:val="0094021F"/>
    <w:rsid w:val="009403D3"/>
    <w:rsid w:val="00940408"/>
    <w:rsid w:val="009406DE"/>
    <w:rsid w:val="009408E6"/>
    <w:rsid w:val="0094121F"/>
    <w:rsid w:val="00941509"/>
    <w:rsid w:val="0094158D"/>
    <w:rsid w:val="009416B0"/>
    <w:rsid w:val="0094175F"/>
    <w:rsid w:val="009418A6"/>
    <w:rsid w:val="00941957"/>
    <w:rsid w:val="009419EC"/>
    <w:rsid w:val="00941CA9"/>
    <w:rsid w:val="00941DF4"/>
    <w:rsid w:val="00941FED"/>
    <w:rsid w:val="00942632"/>
    <w:rsid w:val="009427D0"/>
    <w:rsid w:val="00942845"/>
    <w:rsid w:val="00942BCB"/>
    <w:rsid w:val="009431C8"/>
    <w:rsid w:val="0094330C"/>
    <w:rsid w:val="0094352A"/>
    <w:rsid w:val="00943680"/>
    <w:rsid w:val="0094382E"/>
    <w:rsid w:val="00943982"/>
    <w:rsid w:val="00943C71"/>
    <w:rsid w:val="00943C7F"/>
    <w:rsid w:val="00943CD2"/>
    <w:rsid w:val="00943DB0"/>
    <w:rsid w:val="00943F62"/>
    <w:rsid w:val="00944068"/>
    <w:rsid w:val="009443A2"/>
    <w:rsid w:val="0094455A"/>
    <w:rsid w:val="009445EA"/>
    <w:rsid w:val="00944615"/>
    <w:rsid w:val="009447D2"/>
    <w:rsid w:val="00944DCC"/>
    <w:rsid w:val="00944E66"/>
    <w:rsid w:val="00945023"/>
    <w:rsid w:val="0094522E"/>
    <w:rsid w:val="00945369"/>
    <w:rsid w:val="0094545D"/>
    <w:rsid w:val="009454C5"/>
    <w:rsid w:val="00945780"/>
    <w:rsid w:val="009458B2"/>
    <w:rsid w:val="00945CA9"/>
    <w:rsid w:val="00945E18"/>
    <w:rsid w:val="00945FFB"/>
    <w:rsid w:val="00946323"/>
    <w:rsid w:val="009463D5"/>
    <w:rsid w:val="009466C8"/>
    <w:rsid w:val="00946906"/>
    <w:rsid w:val="00946B1E"/>
    <w:rsid w:val="00946CE2"/>
    <w:rsid w:val="00946FD3"/>
    <w:rsid w:val="00947872"/>
    <w:rsid w:val="00947B83"/>
    <w:rsid w:val="00947CF0"/>
    <w:rsid w:val="00947E86"/>
    <w:rsid w:val="009500DD"/>
    <w:rsid w:val="00950103"/>
    <w:rsid w:val="00950430"/>
    <w:rsid w:val="00950555"/>
    <w:rsid w:val="0095058F"/>
    <w:rsid w:val="009505BE"/>
    <w:rsid w:val="009505C8"/>
    <w:rsid w:val="00950691"/>
    <w:rsid w:val="009507AF"/>
    <w:rsid w:val="00950802"/>
    <w:rsid w:val="0095082E"/>
    <w:rsid w:val="0095126B"/>
    <w:rsid w:val="0095186A"/>
    <w:rsid w:val="00951D3E"/>
    <w:rsid w:val="00952059"/>
    <w:rsid w:val="009520D3"/>
    <w:rsid w:val="0095245A"/>
    <w:rsid w:val="009526F7"/>
    <w:rsid w:val="00952895"/>
    <w:rsid w:val="009528B2"/>
    <w:rsid w:val="009528FC"/>
    <w:rsid w:val="00952B20"/>
    <w:rsid w:val="00952B2F"/>
    <w:rsid w:val="00952C98"/>
    <w:rsid w:val="009539E3"/>
    <w:rsid w:val="00953BD5"/>
    <w:rsid w:val="00953CFB"/>
    <w:rsid w:val="00953D4E"/>
    <w:rsid w:val="00953F47"/>
    <w:rsid w:val="009541FE"/>
    <w:rsid w:val="0095438E"/>
    <w:rsid w:val="0095443A"/>
    <w:rsid w:val="009545B0"/>
    <w:rsid w:val="00954603"/>
    <w:rsid w:val="0095482D"/>
    <w:rsid w:val="009549E4"/>
    <w:rsid w:val="00954B8A"/>
    <w:rsid w:val="00954C7C"/>
    <w:rsid w:val="00954F47"/>
    <w:rsid w:val="0095506E"/>
    <w:rsid w:val="009552E6"/>
    <w:rsid w:val="00955460"/>
    <w:rsid w:val="0095585A"/>
    <w:rsid w:val="00955F5F"/>
    <w:rsid w:val="00955F6D"/>
    <w:rsid w:val="0095621C"/>
    <w:rsid w:val="009562AA"/>
    <w:rsid w:val="00956624"/>
    <w:rsid w:val="00956953"/>
    <w:rsid w:val="00956B81"/>
    <w:rsid w:val="00956D0B"/>
    <w:rsid w:val="00956DA3"/>
    <w:rsid w:val="00956E76"/>
    <w:rsid w:val="009575EF"/>
    <w:rsid w:val="009577D6"/>
    <w:rsid w:val="00957C35"/>
    <w:rsid w:val="00957CAD"/>
    <w:rsid w:val="00957E9E"/>
    <w:rsid w:val="009603A5"/>
    <w:rsid w:val="00960529"/>
    <w:rsid w:val="00960639"/>
    <w:rsid w:val="009607E4"/>
    <w:rsid w:val="009609B7"/>
    <w:rsid w:val="00960A24"/>
    <w:rsid w:val="00960D2C"/>
    <w:rsid w:val="00960D70"/>
    <w:rsid w:val="00960E68"/>
    <w:rsid w:val="00960F35"/>
    <w:rsid w:val="00961443"/>
    <w:rsid w:val="00961798"/>
    <w:rsid w:val="00961900"/>
    <w:rsid w:val="00961B5A"/>
    <w:rsid w:val="00961CD3"/>
    <w:rsid w:val="00961D09"/>
    <w:rsid w:val="00961D91"/>
    <w:rsid w:val="00961F75"/>
    <w:rsid w:val="00962643"/>
    <w:rsid w:val="009628E0"/>
    <w:rsid w:val="009629C1"/>
    <w:rsid w:val="00962A80"/>
    <w:rsid w:val="00962AC2"/>
    <w:rsid w:val="00962D59"/>
    <w:rsid w:val="00962DF4"/>
    <w:rsid w:val="00963176"/>
    <w:rsid w:val="0096341D"/>
    <w:rsid w:val="009635E6"/>
    <w:rsid w:val="009637F6"/>
    <w:rsid w:val="00963902"/>
    <w:rsid w:val="00963BB8"/>
    <w:rsid w:val="00963D70"/>
    <w:rsid w:val="00963E8B"/>
    <w:rsid w:val="00963E98"/>
    <w:rsid w:val="00964610"/>
    <w:rsid w:val="00964676"/>
    <w:rsid w:val="009646DF"/>
    <w:rsid w:val="009647B7"/>
    <w:rsid w:val="00964D1A"/>
    <w:rsid w:val="00964D86"/>
    <w:rsid w:val="00964DA3"/>
    <w:rsid w:val="00964DE8"/>
    <w:rsid w:val="00964F5D"/>
    <w:rsid w:val="009652D8"/>
    <w:rsid w:val="0096556C"/>
    <w:rsid w:val="009657DD"/>
    <w:rsid w:val="0096599F"/>
    <w:rsid w:val="00965F69"/>
    <w:rsid w:val="0096604F"/>
    <w:rsid w:val="00966369"/>
    <w:rsid w:val="009664A2"/>
    <w:rsid w:val="00966535"/>
    <w:rsid w:val="00966732"/>
    <w:rsid w:val="00966C99"/>
    <w:rsid w:val="00966DCA"/>
    <w:rsid w:val="00966EB2"/>
    <w:rsid w:val="00966FC5"/>
    <w:rsid w:val="009673FA"/>
    <w:rsid w:val="0096753C"/>
    <w:rsid w:val="00967A3B"/>
    <w:rsid w:val="00967D4A"/>
    <w:rsid w:val="00967D8C"/>
    <w:rsid w:val="00970098"/>
    <w:rsid w:val="0097041C"/>
    <w:rsid w:val="00970960"/>
    <w:rsid w:val="00970AA3"/>
    <w:rsid w:val="00970B15"/>
    <w:rsid w:val="00970B20"/>
    <w:rsid w:val="00970DE7"/>
    <w:rsid w:val="00970E3E"/>
    <w:rsid w:val="00970E7E"/>
    <w:rsid w:val="009710E0"/>
    <w:rsid w:val="009711AF"/>
    <w:rsid w:val="009713D5"/>
    <w:rsid w:val="009716FE"/>
    <w:rsid w:val="0097178E"/>
    <w:rsid w:val="00971AD5"/>
    <w:rsid w:val="00971EB3"/>
    <w:rsid w:val="00971EB8"/>
    <w:rsid w:val="00972088"/>
    <w:rsid w:val="009720ED"/>
    <w:rsid w:val="0097215F"/>
    <w:rsid w:val="00972272"/>
    <w:rsid w:val="009723CA"/>
    <w:rsid w:val="009724B0"/>
    <w:rsid w:val="00972611"/>
    <w:rsid w:val="009729E3"/>
    <w:rsid w:val="00972A45"/>
    <w:rsid w:val="00972B7E"/>
    <w:rsid w:val="00972BA8"/>
    <w:rsid w:val="00972E1D"/>
    <w:rsid w:val="00972E56"/>
    <w:rsid w:val="009731F0"/>
    <w:rsid w:val="009733B1"/>
    <w:rsid w:val="009733C9"/>
    <w:rsid w:val="009736FD"/>
    <w:rsid w:val="00973781"/>
    <w:rsid w:val="0097387D"/>
    <w:rsid w:val="00973958"/>
    <w:rsid w:val="00973C8A"/>
    <w:rsid w:val="00973CBB"/>
    <w:rsid w:val="00973D16"/>
    <w:rsid w:val="00973E32"/>
    <w:rsid w:val="00973E41"/>
    <w:rsid w:val="00973F50"/>
    <w:rsid w:val="0097418B"/>
    <w:rsid w:val="009741A0"/>
    <w:rsid w:val="00974305"/>
    <w:rsid w:val="009743AA"/>
    <w:rsid w:val="0097463C"/>
    <w:rsid w:val="009748E4"/>
    <w:rsid w:val="00974B1A"/>
    <w:rsid w:val="00974B6C"/>
    <w:rsid w:val="00974C36"/>
    <w:rsid w:val="00974F6E"/>
    <w:rsid w:val="0097525C"/>
    <w:rsid w:val="009753A4"/>
    <w:rsid w:val="00975783"/>
    <w:rsid w:val="00975933"/>
    <w:rsid w:val="00975B35"/>
    <w:rsid w:val="00975B70"/>
    <w:rsid w:val="00975CA5"/>
    <w:rsid w:val="00975CBF"/>
    <w:rsid w:val="00975E08"/>
    <w:rsid w:val="009760B5"/>
    <w:rsid w:val="00976129"/>
    <w:rsid w:val="009761B0"/>
    <w:rsid w:val="009768FF"/>
    <w:rsid w:val="00976912"/>
    <w:rsid w:val="00976A4D"/>
    <w:rsid w:val="00976CC9"/>
    <w:rsid w:val="00976E28"/>
    <w:rsid w:val="009771E7"/>
    <w:rsid w:val="009771EE"/>
    <w:rsid w:val="0097782F"/>
    <w:rsid w:val="00977B22"/>
    <w:rsid w:val="00977D2C"/>
    <w:rsid w:val="00977F35"/>
    <w:rsid w:val="0098015A"/>
    <w:rsid w:val="009803D4"/>
    <w:rsid w:val="00980532"/>
    <w:rsid w:val="00980B06"/>
    <w:rsid w:val="00980B13"/>
    <w:rsid w:val="00980BF9"/>
    <w:rsid w:val="00980EC9"/>
    <w:rsid w:val="0098134E"/>
    <w:rsid w:val="009815AB"/>
    <w:rsid w:val="0098196C"/>
    <w:rsid w:val="00981F41"/>
    <w:rsid w:val="00982162"/>
    <w:rsid w:val="0098218E"/>
    <w:rsid w:val="00982CFC"/>
    <w:rsid w:val="00982D38"/>
    <w:rsid w:val="00983061"/>
    <w:rsid w:val="009832F3"/>
    <w:rsid w:val="00983340"/>
    <w:rsid w:val="009833C1"/>
    <w:rsid w:val="009835AF"/>
    <w:rsid w:val="00983BF2"/>
    <w:rsid w:val="00983E49"/>
    <w:rsid w:val="00983F61"/>
    <w:rsid w:val="00983F6B"/>
    <w:rsid w:val="0098412E"/>
    <w:rsid w:val="0098415D"/>
    <w:rsid w:val="00984602"/>
    <w:rsid w:val="009846C9"/>
    <w:rsid w:val="009848C2"/>
    <w:rsid w:val="00984A01"/>
    <w:rsid w:val="00984A33"/>
    <w:rsid w:val="00984D0C"/>
    <w:rsid w:val="00984DD5"/>
    <w:rsid w:val="00984EF7"/>
    <w:rsid w:val="00984F3B"/>
    <w:rsid w:val="00984FCA"/>
    <w:rsid w:val="00985478"/>
    <w:rsid w:val="009857ED"/>
    <w:rsid w:val="00985953"/>
    <w:rsid w:val="00985B3D"/>
    <w:rsid w:val="00985DAF"/>
    <w:rsid w:val="00985DB5"/>
    <w:rsid w:val="00986174"/>
    <w:rsid w:val="00986456"/>
    <w:rsid w:val="009866E8"/>
    <w:rsid w:val="00986C09"/>
    <w:rsid w:val="00986C80"/>
    <w:rsid w:val="00987356"/>
    <w:rsid w:val="0098768B"/>
    <w:rsid w:val="00987BBA"/>
    <w:rsid w:val="00987BD8"/>
    <w:rsid w:val="00987C0E"/>
    <w:rsid w:val="00987F11"/>
    <w:rsid w:val="00987FDC"/>
    <w:rsid w:val="009900BD"/>
    <w:rsid w:val="00990105"/>
    <w:rsid w:val="0099013B"/>
    <w:rsid w:val="00990333"/>
    <w:rsid w:val="0099034F"/>
    <w:rsid w:val="00990372"/>
    <w:rsid w:val="0099067F"/>
    <w:rsid w:val="00990D57"/>
    <w:rsid w:val="00990D8E"/>
    <w:rsid w:val="0099112D"/>
    <w:rsid w:val="00991355"/>
    <w:rsid w:val="00991380"/>
    <w:rsid w:val="009916C9"/>
    <w:rsid w:val="0099176A"/>
    <w:rsid w:val="00991783"/>
    <w:rsid w:val="00991936"/>
    <w:rsid w:val="00991F54"/>
    <w:rsid w:val="009922C7"/>
    <w:rsid w:val="00992487"/>
    <w:rsid w:val="009924E8"/>
    <w:rsid w:val="009925E6"/>
    <w:rsid w:val="009926A8"/>
    <w:rsid w:val="009926F2"/>
    <w:rsid w:val="00992787"/>
    <w:rsid w:val="0099279F"/>
    <w:rsid w:val="009927AE"/>
    <w:rsid w:val="00992B99"/>
    <w:rsid w:val="00992FD1"/>
    <w:rsid w:val="00993188"/>
    <w:rsid w:val="00993322"/>
    <w:rsid w:val="0099338F"/>
    <w:rsid w:val="00993466"/>
    <w:rsid w:val="00993661"/>
    <w:rsid w:val="00993895"/>
    <w:rsid w:val="00993AE0"/>
    <w:rsid w:val="00993D0D"/>
    <w:rsid w:val="00993E97"/>
    <w:rsid w:val="0099413B"/>
    <w:rsid w:val="00994887"/>
    <w:rsid w:val="00994E44"/>
    <w:rsid w:val="0099510F"/>
    <w:rsid w:val="0099518C"/>
    <w:rsid w:val="0099531E"/>
    <w:rsid w:val="0099544F"/>
    <w:rsid w:val="0099581A"/>
    <w:rsid w:val="00995F97"/>
    <w:rsid w:val="00996066"/>
    <w:rsid w:val="009961B6"/>
    <w:rsid w:val="009961E9"/>
    <w:rsid w:val="0099645E"/>
    <w:rsid w:val="00996489"/>
    <w:rsid w:val="009966C4"/>
    <w:rsid w:val="00996BE7"/>
    <w:rsid w:val="009973FC"/>
    <w:rsid w:val="0099777C"/>
    <w:rsid w:val="0099782E"/>
    <w:rsid w:val="0099788B"/>
    <w:rsid w:val="009978A2"/>
    <w:rsid w:val="00997969"/>
    <w:rsid w:val="00997976"/>
    <w:rsid w:val="00997992"/>
    <w:rsid w:val="009979A6"/>
    <w:rsid w:val="009979C1"/>
    <w:rsid w:val="00997CFC"/>
    <w:rsid w:val="00997DEC"/>
    <w:rsid w:val="00997E85"/>
    <w:rsid w:val="009A0101"/>
    <w:rsid w:val="009A059E"/>
    <w:rsid w:val="009A0651"/>
    <w:rsid w:val="009A07D5"/>
    <w:rsid w:val="009A0B0C"/>
    <w:rsid w:val="009A0BF4"/>
    <w:rsid w:val="009A0F70"/>
    <w:rsid w:val="009A1237"/>
    <w:rsid w:val="009A133C"/>
    <w:rsid w:val="009A1493"/>
    <w:rsid w:val="009A156C"/>
    <w:rsid w:val="009A175F"/>
    <w:rsid w:val="009A1813"/>
    <w:rsid w:val="009A1AB8"/>
    <w:rsid w:val="009A1D67"/>
    <w:rsid w:val="009A1EB3"/>
    <w:rsid w:val="009A1FA1"/>
    <w:rsid w:val="009A21B7"/>
    <w:rsid w:val="009A23E9"/>
    <w:rsid w:val="009A23F0"/>
    <w:rsid w:val="009A277F"/>
    <w:rsid w:val="009A29EB"/>
    <w:rsid w:val="009A2DB4"/>
    <w:rsid w:val="009A2DEC"/>
    <w:rsid w:val="009A30CC"/>
    <w:rsid w:val="009A32CB"/>
    <w:rsid w:val="009A3342"/>
    <w:rsid w:val="009A3630"/>
    <w:rsid w:val="009A3CD4"/>
    <w:rsid w:val="009A4007"/>
    <w:rsid w:val="009A4222"/>
    <w:rsid w:val="009A4253"/>
    <w:rsid w:val="009A4355"/>
    <w:rsid w:val="009A4584"/>
    <w:rsid w:val="009A45AD"/>
    <w:rsid w:val="009A46DC"/>
    <w:rsid w:val="009A47D8"/>
    <w:rsid w:val="009A48D9"/>
    <w:rsid w:val="009A4E26"/>
    <w:rsid w:val="009A4F5E"/>
    <w:rsid w:val="009A525B"/>
    <w:rsid w:val="009A5310"/>
    <w:rsid w:val="009A5323"/>
    <w:rsid w:val="009A53A1"/>
    <w:rsid w:val="009A5407"/>
    <w:rsid w:val="009A57FE"/>
    <w:rsid w:val="009A5DBF"/>
    <w:rsid w:val="009A5EB6"/>
    <w:rsid w:val="009A5F5A"/>
    <w:rsid w:val="009A6511"/>
    <w:rsid w:val="009A65C9"/>
    <w:rsid w:val="009A693C"/>
    <w:rsid w:val="009A6BB6"/>
    <w:rsid w:val="009A6BD2"/>
    <w:rsid w:val="009A6C27"/>
    <w:rsid w:val="009A6D13"/>
    <w:rsid w:val="009A722B"/>
    <w:rsid w:val="009A72BD"/>
    <w:rsid w:val="009A748A"/>
    <w:rsid w:val="009A752A"/>
    <w:rsid w:val="009A770B"/>
    <w:rsid w:val="009A7A8F"/>
    <w:rsid w:val="009B0246"/>
    <w:rsid w:val="009B0309"/>
    <w:rsid w:val="009B06A4"/>
    <w:rsid w:val="009B0880"/>
    <w:rsid w:val="009B0B3C"/>
    <w:rsid w:val="009B0C7D"/>
    <w:rsid w:val="009B0F25"/>
    <w:rsid w:val="009B0F60"/>
    <w:rsid w:val="009B100F"/>
    <w:rsid w:val="009B1039"/>
    <w:rsid w:val="009B112E"/>
    <w:rsid w:val="009B1187"/>
    <w:rsid w:val="009B118A"/>
    <w:rsid w:val="009B13B9"/>
    <w:rsid w:val="009B1429"/>
    <w:rsid w:val="009B151E"/>
    <w:rsid w:val="009B15C3"/>
    <w:rsid w:val="009B21CF"/>
    <w:rsid w:val="009B2373"/>
    <w:rsid w:val="009B25F4"/>
    <w:rsid w:val="009B2650"/>
    <w:rsid w:val="009B27FB"/>
    <w:rsid w:val="009B297F"/>
    <w:rsid w:val="009B2A1F"/>
    <w:rsid w:val="009B2B10"/>
    <w:rsid w:val="009B3463"/>
    <w:rsid w:val="009B3894"/>
    <w:rsid w:val="009B3AB7"/>
    <w:rsid w:val="009B3DBB"/>
    <w:rsid w:val="009B40EF"/>
    <w:rsid w:val="009B4160"/>
    <w:rsid w:val="009B419F"/>
    <w:rsid w:val="009B4401"/>
    <w:rsid w:val="009B46EA"/>
    <w:rsid w:val="009B4714"/>
    <w:rsid w:val="009B4A93"/>
    <w:rsid w:val="009B4AB8"/>
    <w:rsid w:val="009B4D0D"/>
    <w:rsid w:val="009B522E"/>
    <w:rsid w:val="009B571A"/>
    <w:rsid w:val="009B580F"/>
    <w:rsid w:val="009B58C1"/>
    <w:rsid w:val="009B5933"/>
    <w:rsid w:val="009B5B3E"/>
    <w:rsid w:val="009B5E5B"/>
    <w:rsid w:val="009B5FFF"/>
    <w:rsid w:val="009B60CD"/>
    <w:rsid w:val="009B645A"/>
    <w:rsid w:val="009B64A7"/>
    <w:rsid w:val="009B653E"/>
    <w:rsid w:val="009B66C3"/>
    <w:rsid w:val="009B67BB"/>
    <w:rsid w:val="009B6B9F"/>
    <w:rsid w:val="009B6D33"/>
    <w:rsid w:val="009B6DC5"/>
    <w:rsid w:val="009B6DFD"/>
    <w:rsid w:val="009B6E02"/>
    <w:rsid w:val="009B6E16"/>
    <w:rsid w:val="009B72FB"/>
    <w:rsid w:val="009B789E"/>
    <w:rsid w:val="009B7BC2"/>
    <w:rsid w:val="009C08C5"/>
    <w:rsid w:val="009C0B47"/>
    <w:rsid w:val="009C0CDE"/>
    <w:rsid w:val="009C1128"/>
    <w:rsid w:val="009C15EF"/>
    <w:rsid w:val="009C1696"/>
    <w:rsid w:val="009C16CE"/>
    <w:rsid w:val="009C16D6"/>
    <w:rsid w:val="009C1D13"/>
    <w:rsid w:val="009C1D14"/>
    <w:rsid w:val="009C1E89"/>
    <w:rsid w:val="009C1E96"/>
    <w:rsid w:val="009C1FFA"/>
    <w:rsid w:val="009C22F9"/>
    <w:rsid w:val="009C2323"/>
    <w:rsid w:val="009C2651"/>
    <w:rsid w:val="009C29A8"/>
    <w:rsid w:val="009C2B6B"/>
    <w:rsid w:val="009C2D15"/>
    <w:rsid w:val="009C312F"/>
    <w:rsid w:val="009C3179"/>
    <w:rsid w:val="009C3199"/>
    <w:rsid w:val="009C3257"/>
    <w:rsid w:val="009C3415"/>
    <w:rsid w:val="009C36C9"/>
    <w:rsid w:val="009C39CC"/>
    <w:rsid w:val="009C3B15"/>
    <w:rsid w:val="009C3BBA"/>
    <w:rsid w:val="009C3C31"/>
    <w:rsid w:val="009C4285"/>
    <w:rsid w:val="009C4401"/>
    <w:rsid w:val="009C44F4"/>
    <w:rsid w:val="009C4542"/>
    <w:rsid w:val="009C4591"/>
    <w:rsid w:val="009C48A3"/>
    <w:rsid w:val="009C499B"/>
    <w:rsid w:val="009C49CA"/>
    <w:rsid w:val="009C4A76"/>
    <w:rsid w:val="009C4AD0"/>
    <w:rsid w:val="009C4F9D"/>
    <w:rsid w:val="009C50CE"/>
    <w:rsid w:val="009C5291"/>
    <w:rsid w:val="009C53D5"/>
    <w:rsid w:val="009C58AF"/>
    <w:rsid w:val="009C5A1A"/>
    <w:rsid w:val="009C5FF2"/>
    <w:rsid w:val="009C6045"/>
    <w:rsid w:val="009C6209"/>
    <w:rsid w:val="009C64EE"/>
    <w:rsid w:val="009C6524"/>
    <w:rsid w:val="009C67C3"/>
    <w:rsid w:val="009C688C"/>
    <w:rsid w:val="009C69A0"/>
    <w:rsid w:val="009C6CEE"/>
    <w:rsid w:val="009C747E"/>
    <w:rsid w:val="009C753C"/>
    <w:rsid w:val="009D010B"/>
    <w:rsid w:val="009D017C"/>
    <w:rsid w:val="009D0315"/>
    <w:rsid w:val="009D0A2A"/>
    <w:rsid w:val="009D0B77"/>
    <w:rsid w:val="009D1248"/>
    <w:rsid w:val="009D185C"/>
    <w:rsid w:val="009D19A1"/>
    <w:rsid w:val="009D1EE6"/>
    <w:rsid w:val="009D2069"/>
    <w:rsid w:val="009D23D7"/>
    <w:rsid w:val="009D2461"/>
    <w:rsid w:val="009D24B6"/>
    <w:rsid w:val="009D256D"/>
    <w:rsid w:val="009D26DE"/>
    <w:rsid w:val="009D2750"/>
    <w:rsid w:val="009D33D3"/>
    <w:rsid w:val="009D3494"/>
    <w:rsid w:val="009D3617"/>
    <w:rsid w:val="009D3690"/>
    <w:rsid w:val="009D3797"/>
    <w:rsid w:val="009D3A39"/>
    <w:rsid w:val="009D3A68"/>
    <w:rsid w:val="009D3CF0"/>
    <w:rsid w:val="009D3D6F"/>
    <w:rsid w:val="009D3DC6"/>
    <w:rsid w:val="009D3F10"/>
    <w:rsid w:val="009D45FC"/>
    <w:rsid w:val="009D4691"/>
    <w:rsid w:val="009D4738"/>
    <w:rsid w:val="009D48EC"/>
    <w:rsid w:val="009D4A27"/>
    <w:rsid w:val="009D4D6F"/>
    <w:rsid w:val="009D4E16"/>
    <w:rsid w:val="009D505C"/>
    <w:rsid w:val="009D50B3"/>
    <w:rsid w:val="009D5126"/>
    <w:rsid w:val="009D57FE"/>
    <w:rsid w:val="009D5AF3"/>
    <w:rsid w:val="009D6015"/>
    <w:rsid w:val="009D6047"/>
    <w:rsid w:val="009D619D"/>
    <w:rsid w:val="009D6593"/>
    <w:rsid w:val="009D65AB"/>
    <w:rsid w:val="009D6870"/>
    <w:rsid w:val="009D6A63"/>
    <w:rsid w:val="009D6A6D"/>
    <w:rsid w:val="009D6DA4"/>
    <w:rsid w:val="009D6F76"/>
    <w:rsid w:val="009D71A7"/>
    <w:rsid w:val="009D72BB"/>
    <w:rsid w:val="009D745F"/>
    <w:rsid w:val="009D7801"/>
    <w:rsid w:val="009D7B76"/>
    <w:rsid w:val="009D7C63"/>
    <w:rsid w:val="009D7E46"/>
    <w:rsid w:val="009E0804"/>
    <w:rsid w:val="009E0965"/>
    <w:rsid w:val="009E0D98"/>
    <w:rsid w:val="009E0E5B"/>
    <w:rsid w:val="009E0EED"/>
    <w:rsid w:val="009E13BC"/>
    <w:rsid w:val="009E1672"/>
    <w:rsid w:val="009E16B2"/>
    <w:rsid w:val="009E16D3"/>
    <w:rsid w:val="009E16DF"/>
    <w:rsid w:val="009E182C"/>
    <w:rsid w:val="009E1858"/>
    <w:rsid w:val="009E1ACD"/>
    <w:rsid w:val="009E1CC8"/>
    <w:rsid w:val="009E1DA7"/>
    <w:rsid w:val="009E1E2B"/>
    <w:rsid w:val="009E1FF2"/>
    <w:rsid w:val="009E2513"/>
    <w:rsid w:val="009E2918"/>
    <w:rsid w:val="009E2967"/>
    <w:rsid w:val="009E2A64"/>
    <w:rsid w:val="009E2B03"/>
    <w:rsid w:val="009E2B7D"/>
    <w:rsid w:val="009E2BAA"/>
    <w:rsid w:val="009E2C34"/>
    <w:rsid w:val="009E2E00"/>
    <w:rsid w:val="009E2FB2"/>
    <w:rsid w:val="009E2FB7"/>
    <w:rsid w:val="009E30AD"/>
    <w:rsid w:val="009E313B"/>
    <w:rsid w:val="009E3270"/>
    <w:rsid w:val="009E330D"/>
    <w:rsid w:val="009E3310"/>
    <w:rsid w:val="009E372B"/>
    <w:rsid w:val="009E3B36"/>
    <w:rsid w:val="009E3C75"/>
    <w:rsid w:val="009E40A7"/>
    <w:rsid w:val="009E414F"/>
    <w:rsid w:val="009E421C"/>
    <w:rsid w:val="009E47E6"/>
    <w:rsid w:val="009E4B3E"/>
    <w:rsid w:val="009E4C1E"/>
    <w:rsid w:val="009E4DD0"/>
    <w:rsid w:val="009E4FD0"/>
    <w:rsid w:val="009E5466"/>
    <w:rsid w:val="009E573A"/>
    <w:rsid w:val="009E5866"/>
    <w:rsid w:val="009E5A4A"/>
    <w:rsid w:val="009E5ACB"/>
    <w:rsid w:val="009E5B8E"/>
    <w:rsid w:val="009E6196"/>
    <w:rsid w:val="009E61B7"/>
    <w:rsid w:val="009E6680"/>
    <w:rsid w:val="009E699E"/>
    <w:rsid w:val="009E6C35"/>
    <w:rsid w:val="009E701C"/>
    <w:rsid w:val="009E7325"/>
    <w:rsid w:val="009E7684"/>
    <w:rsid w:val="009E7BC5"/>
    <w:rsid w:val="009E7C5C"/>
    <w:rsid w:val="009E7FBC"/>
    <w:rsid w:val="009F00AE"/>
    <w:rsid w:val="009F012B"/>
    <w:rsid w:val="009F0287"/>
    <w:rsid w:val="009F0648"/>
    <w:rsid w:val="009F06C6"/>
    <w:rsid w:val="009F07E4"/>
    <w:rsid w:val="009F0956"/>
    <w:rsid w:val="009F0B2A"/>
    <w:rsid w:val="009F0E41"/>
    <w:rsid w:val="009F1107"/>
    <w:rsid w:val="009F1296"/>
    <w:rsid w:val="009F15B7"/>
    <w:rsid w:val="009F1943"/>
    <w:rsid w:val="009F19A6"/>
    <w:rsid w:val="009F1CED"/>
    <w:rsid w:val="009F1FB6"/>
    <w:rsid w:val="009F22F4"/>
    <w:rsid w:val="009F23C5"/>
    <w:rsid w:val="009F29A3"/>
    <w:rsid w:val="009F29C2"/>
    <w:rsid w:val="009F2A9C"/>
    <w:rsid w:val="009F2ECE"/>
    <w:rsid w:val="009F2EDD"/>
    <w:rsid w:val="009F2FE9"/>
    <w:rsid w:val="009F33C6"/>
    <w:rsid w:val="009F3672"/>
    <w:rsid w:val="009F36E5"/>
    <w:rsid w:val="009F3797"/>
    <w:rsid w:val="009F3800"/>
    <w:rsid w:val="009F393D"/>
    <w:rsid w:val="009F3CC5"/>
    <w:rsid w:val="009F3D11"/>
    <w:rsid w:val="009F3E11"/>
    <w:rsid w:val="009F3EB9"/>
    <w:rsid w:val="009F41D1"/>
    <w:rsid w:val="009F4343"/>
    <w:rsid w:val="009F435A"/>
    <w:rsid w:val="009F43EE"/>
    <w:rsid w:val="009F44D5"/>
    <w:rsid w:val="009F45C8"/>
    <w:rsid w:val="009F480B"/>
    <w:rsid w:val="009F4967"/>
    <w:rsid w:val="009F49F2"/>
    <w:rsid w:val="009F4AC3"/>
    <w:rsid w:val="009F4C5F"/>
    <w:rsid w:val="009F4D92"/>
    <w:rsid w:val="009F568F"/>
    <w:rsid w:val="009F5A65"/>
    <w:rsid w:val="009F5A86"/>
    <w:rsid w:val="009F5CEE"/>
    <w:rsid w:val="009F5E4C"/>
    <w:rsid w:val="009F6270"/>
    <w:rsid w:val="009F62B8"/>
    <w:rsid w:val="009F6303"/>
    <w:rsid w:val="009F63A6"/>
    <w:rsid w:val="009F64CB"/>
    <w:rsid w:val="009F6609"/>
    <w:rsid w:val="009F67F6"/>
    <w:rsid w:val="009F6912"/>
    <w:rsid w:val="009F6C0E"/>
    <w:rsid w:val="009F6EB2"/>
    <w:rsid w:val="009F6ED6"/>
    <w:rsid w:val="009F6FEC"/>
    <w:rsid w:val="009F7167"/>
    <w:rsid w:val="009F73E4"/>
    <w:rsid w:val="009F7412"/>
    <w:rsid w:val="009F7AC2"/>
    <w:rsid w:val="009F7C76"/>
    <w:rsid w:val="009F7CAE"/>
    <w:rsid w:val="009F7F20"/>
    <w:rsid w:val="009F7F90"/>
    <w:rsid w:val="00A0026F"/>
    <w:rsid w:val="00A004A5"/>
    <w:rsid w:val="00A00CBF"/>
    <w:rsid w:val="00A01021"/>
    <w:rsid w:val="00A0105A"/>
    <w:rsid w:val="00A012F5"/>
    <w:rsid w:val="00A01364"/>
    <w:rsid w:val="00A01375"/>
    <w:rsid w:val="00A016C4"/>
    <w:rsid w:val="00A018A6"/>
    <w:rsid w:val="00A018B3"/>
    <w:rsid w:val="00A01B11"/>
    <w:rsid w:val="00A01E62"/>
    <w:rsid w:val="00A01F70"/>
    <w:rsid w:val="00A027FF"/>
    <w:rsid w:val="00A029A0"/>
    <w:rsid w:val="00A02A7E"/>
    <w:rsid w:val="00A02F32"/>
    <w:rsid w:val="00A02FB2"/>
    <w:rsid w:val="00A03603"/>
    <w:rsid w:val="00A0367F"/>
    <w:rsid w:val="00A03A7A"/>
    <w:rsid w:val="00A03E07"/>
    <w:rsid w:val="00A03F52"/>
    <w:rsid w:val="00A04009"/>
    <w:rsid w:val="00A0410E"/>
    <w:rsid w:val="00A041EF"/>
    <w:rsid w:val="00A044B2"/>
    <w:rsid w:val="00A04802"/>
    <w:rsid w:val="00A04A00"/>
    <w:rsid w:val="00A04A85"/>
    <w:rsid w:val="00A04ABB"/>
    <w:rsid w:val="00A04B9E"/>
    <w:rsid w:val="00A04D1C"/>
    <w:rsid w:val="00A04EB5"/>
    <w:rsid w:val="00A04F5E"/>
    <w:rsid w:val="00A0500D"/>
    <w:rsid w:val="00A0523A"/>
    <w:rsid w:val="00A053CB"/>
    <w:rsid w:val="00A056E3"/>
    <w:rsid w:val="00A05765"/>
    <w:rsid w:val="00A0590D"/>
    <w:rsid w:val="00A05973"/>
    <w:rsid w:val="00A05C0A"/>
    <w:rsid w:val="00A0629C"/>
    <w:rsid w:val="00A0667A"/>
    <w:rsid w:val="00A06792"/>
    <w:rsid w:val="00A067D7"/>
    <w:rsid w:val="00A06852"/>
    <w:rsid w:val="00A06EB4"/>
    <w:rsid w:val="00A0701D"/>
    <w:rsid w:val="00A0702A"/>
    <w:rsid w:val="00A07270"/>
    <w:rsid w:val="00A07474"/>
    <w:rsid w:val="00A074E2"/>
    <w:rsid w:val="00A074E7"/>
    <w:rsid w:val="00A076FF"/>
    <w:rsid w:val="00A079DE"/>
    <w:rsid w:val="00A07B9C"/>
    <w:rsid w:val="00A07FAF"/>
    <w:rsid w:val="00A100FE"/>
    <w:rsid w:val="00A10106"/>
    <w:rsid w:val="00A1010E"/>
    <w:rsid w:val="00A101FC"/>
    <w:rsid w:val="00A10212"/>
    <w:rsid w:val="00A104D6"/>
    <w:rsid w:val="00A10690"/>
    <w:rsid w:val="00A10A2F"/>
    <w:rsid w:val="00A10D37"/>
    <w:rsid w:val="00A1128C"/>
    <w:rsid w:val="00A112F1"/>
    <w:rsid w:val="00A114B9"/>
    <w:rsid w:val="00A11D34"/>
    <w:rsid w:val="00A11EDB"/>
    <w:rsid w:val="00A121E6"/>
    <w:rsid w:val="00A121EA"/>
    <w:rsid w:val="00A12360"/>
    <w:rsid w:val="00A1236B"/>
    <w:rsid w:val="00A123E7"/>
    <w:rsid w:val="00A12743"/>
    <w:rsid w:val="00A1285A"/>
    <w:rsid w:val="00A12D0A"/>
    <w:rsid w:val="00A13085"/>
    <w:rsid w:val="00A1317C"/>
    <w:rsid w:val="00A131CA"/>
    <w:rsid w:val="00A13255"/>
    <w:rsid w:val="00A1380F"/>
    <w:rsid w:val="00A13AE1"/>
    <w:rsid w:val="00A13B0D"/>
    <w:rsid w:val="00A13B41"/>
    <w:rsid w:val="00A13C1A"/>
    <w:rsid w:val="00A13EFD"/>
    <w:rsid w:val="00A142E7"/>
    <w:rsid w:val="00A144EB"/>
    <w:rsid w:val="00A1517D"/>
    <w:rsid w:val="00A153D4"/>
    <w:rsid w:val="00A1542D"/>
    <w:rsid w:val="00A15700"/>
    <w:rsid w:val="00A15773"/>
    <w:rsid w:val="00A157C1"/>
    <w:rsid w:val="00A1582F"/>
    <w:rsid w:val="00A15C63"/>
    <w:rsid w:val="00A15D28"/>
    <w:rsid w:val="00A15E65"/>
    <w:rsid w:val="00A15E8F"/>
    <w:rsid w:val="00A15F35"/>
    <w:rsid w:val="00A1625D"/>
    <w:rsid w:val="00A1665E"/>
    <w:rsid w:val="00A16874"/>
    <w:rsid w:val="00A16FB2"/>
    <w:rsid w:val="00A17107"/>
    <w:rsid w:val="00A171E2"/>
    <w:rsid w:val="00A17369"/>
    <w:rsid w:val="00A1763A"/>
    <w:rsid w:val="00A1777F"/>
    <w:rsid w:val="00A17808"/>
    <w:rsid w:val="00A200CD"/>
    <w:rsid w:val="00A202E3"/>
    <w:rsid w:val="00A203AD"/>
    <w:rsid w:val="00A20401"/>
    <w:rsid w:val="00A2040E"/>
    <w:rsid w:val="00A20471"/>
    <w:rsid w:val="00A20511"/>
    <w:rsid w:val="00A20D90"/>
    <w:rsid w:val="00A20E10"/>
    <w:rsid w:val="00A21132"/>
    <w:rsid w:val="00A21167"/>
    <w:rsid w:val="00A211E4"/>
    <w:rsid w:val="00A21454"/>
    <w:rsid w:val="00A21488"/>
    <w:rsid w:val="00A2152F"/>
    <w:rsid w:val="00A215B5"/>
    <w:rsid w:val="00A215D8"/>
    <w:rsid w:val="00A21787"/>
    <w:rsid w:val="00A2178A"/>
    <w:rsid w:val="00A21886"/>
    <w:rsid w:val="00A21C2D"/>
    <w:rsid w:val="00A21F2E"/>
    <w:rsid w:val="00A21FAE"/>
    <w:rsid w:val="00A21FDD"/>
    <w:rsid w:val="00A22152"/>
    <w:rsid w:val="00A22665"/>
    <w:rsid w:val="00A22AE3"/>
    <w:rsid w:val="00A22F15"/>
    <w:rsid w:val="00A230DA"/>
    <w:rsid w:val="00A231C7"/>
    <w:rsid w:val="00A23354"/>
    <w:rsid w:val="00A234BD"/>
    <w:rsid w:val="00A234DE"/>
    <w:rsid w:val="00A23528"/>
    <w:rsid w:val="00A23571"/>
    <w:rsid w:val="00A23C91"/>
    <w:rsid w:val="00A23F45"/>
    <w:rsid w:val="00A23FFF"/>
    <w:rsid w:val="00A24288"/>
    <w:rsid w:val="00A242A2"/>
    <w:rsid w:val="00A245A9"/>
    <w:rsid w:val="00A246C7"/>
    <w:rsid w:val="00A247D4"/>
    <w:rsid w:val="00A24E1F"/>
    <w:rsid w:val="00A24E6C"/>
    <w:rsid w:val="00A24E6D"/>
    <w:rsid w:val="00A2500C"/>
    <w:rsid w:val="00A25106"/>
    <w:rsid w:val="00A25209"/>
    <w:rsid w:val="00A25329"/>
    <w:rsid w:val="00A254DB"/>
    <w:rsid w:val="00A256F4"/>
    <w:rsid w:val="00A257D6"/>
    <w:rsid w:val="00A25940"/>
    <w:rsid w:val="00A25B97"/>
    <w:rsid w:val="00A25FF4"/>
    <w:rsid w:val="00A26189"/>
    <w:rsid w:val="00A262FE"/>
    <w:rsid w:val="00A26342"/>
    <w:rsid w:val="00A26476"/>
    <w:rsid w:val="00A2650F"/>
    <w:rsid w:val="00A26CB6"/>
    <w:rsid w:val="00A26D13"/>
    <w:rsid w:val="00A270DA"/>
    <w:rsid w:val="00A27316"/>
    <w:rsid w:val="00A276ED"/>
    <w:rsid w:val="00A277A4"/>
    <w:rsid w:val="00A277D6"/>
    <w:rsid w:val="00A27810"/>
    <w:rsid w:val="00A279B1"/>
    <w:rsid w:val="00A27AE6"/>
    <w:rsid w:val="00A27D77"/>
    <w:rsid w:val="00A27F06"/>
    <w:rsid w:val="00A301AF"/>
    <w:rsid w:val="00A301DC"/>
    <w:rsid w:val="00A301F9"/>
    <w:rsid w:val="00A30210"/>
    <w:rsid w:val="00A3052E"/>
    <w:rsid w:val="00A307D5"/>
    <w:rsid w:val="00A308BE"/>
    <w:rsid w:val="00A3091E"/>
    <w:rsid w:val="00A3097A"/>
    <w:rsid w:val="00A30A54"/>
    <w:rsid w:val="00A30AE5"/>
    <w:rsid w:val="00A30C06"/>
    <w:rsid w:val="00A30C29"/>
    <w:rsid w:val="00A30C57"/>
    <w:rsid w:val="00A30C8F"/>
    <w:rsid w:val="00A30D23"/>
    <w:rsid w:val="00A30EF5"/>
    <w:rsid w:val="00A310C7"/>
    <w:rsid w:val="00A31203"/>
    <w:rsid w:val="00A31603"/>
    <w:rsid w:val="00A31689"/>
    <w:rsid w:val="00A31B07"/>
    <w:rsid w:val="00A31ED8"/>
    <w:rsid w:val="00A31F55"/>
    <w:rsid w:val="00A32098"/>
    <w:rsid w:val="00A323F3"/>
    <w:rsid w:val="00A326AC"/>
    <w:rsid w:val="00A32B8A"/>
    <w:rsid w:val="00A32DB0"/>
    <w:rsid w:val="00A33140"/>
    <w:rsid w:val="00A33340"/>
    <w:rsid w:val="00A3351F"/>
    <w:rsid w:val="00A33781"/>
    <w:rsid w:val="00A33A72"/>
    <w:rsid w:val="00A33B66"/>
    <w:rsid w:val="00A33BDF"/>
    <w:rsid w:val="00A33BFC"/>
    <w:rsid w:val="00A33D87"/>
    <w:rsid w:val="00A33EAC"/>
    <w:rsid w:val="00A33FF1"/>
    <w:rsid w:val="00A3453A"/>
    <w:rsid w:val="00A34585"/>
    <w:rsid w:val="00A3464C"/>
    <w:rsid w:val="00A3473A"/>
    <w:rsid w:val="00A34887"/>
    <w:rsid w:val="00A34B80"/>
    <w:rsid w:val="00A34E37"/>
    <w:rsid w:val="00A34E64"/>
    <w:rsid w:val="00A34F78"/>
    <w:rsid w:val="00A35DEF"/>
    <w:rsid w:val="00A36242"/>
    <w:rsid w:val="00A362AD"/>
    <w:rsid w:val="00A3661B"/>
    <w:rsid w:val="00A36625"/>
    <w:rsid w:val="00A3676B"/>
    <w:rsid w:val="00A36786"/>
    <w:rsid w:val="00A36A96"/>
    <w:rsid w:val="00A36CB4"/>
    <w:rsid w:val="00A36D51"/>
    <w:rsid w:val="00A36FDA"/>
    <w:rsid w:val="00A3720B"/>
    <w:rsid w:val="00A3741A"/>
    <w:rsid w:val="00A376E8"/>
    <w:rsid w:val="00A3773D"/>
    <w:rsid w:val="00A37A77"/>
    <w:rsid w:val="00A37ABA"/>
    <w:rsid w:val="00A37B83"/>
    <w:rsid w:val="00A37C0F"/>
    <w:rsid w:val="00A37DB0"/>
    <w:rsid w:val="00A40114"/>
    <w:rsid w:val="00A40410"/>
    <w:rsid w:val="00A4041B"/>
    <w:rsid w:val="00A40908"/>
    <w:rsid w:val="00A40A47"/>
    <w:rsid w:val="00A40A90"/>
    <w:rsid w:val="00A40EC9"/>
    <w:rsid w:val="00A4116F"/>
    <w:rsid w:val="00A411EF"/>
    <w:rsid w:val="00A41222"/>
    <w:rsid w:val="00A41247"/>
    <w:rsid w:val="00A4149B"/>
    <w:rsid w:val="00A4149C"/>
    <w:rsid w:val="00A41721"/>
    <w:rsid w:val="00A41AD7"/>
    <w:rsid w:val="00A41F22"/>
    <w:rsid w:val="00A41F59"/>
    <w:rsid w:val="00A42024"/>
    <w:rsid w:val="00A42071"/>
    <w:rsid w:val="00A4216B"/>
    <w:rsid w:val="00A4226F"/>
    <w:rsid w:val="00A4268A"/>
    <w:rsid w:val="00A42A5B"/>
    <w:rsid w:val="00A42B1D"/>
    <w:rsid w:val="00A42B53"/>
    <w:rsid w:val="00A42B54"/>
    <w:rsid w:val="00A42B7A"/>
    <w:rsid w:val="00A42B82"/>
    <w:rsid w:val="00A42D7C"/>
    <w:rsid w:val="00A42E7E"/>
    <w:rsid w:val="00A42EC4"/>
    <w:rsid w:val="00A42ED7"/>
    <w:rsid w:val="00A43753"/>
    <w:rsid w:val="00A43A26"/>
    <w:rsid w:val="00A440A4"/>
    <w:rsid w:val="00A440C9"/>
    <w:rsid w:val="00A443AD"/>
    <w:rsid w:val="00A44444"/>
    <w:rsid w:val="00A444C0"/>
    <w:rsid w:val="00A44704"/>
    <w:rsid w:val="00A44758"/>
    <w:rsid w:val="00A44D7A"/>
    <w:rsid w:val="00A45085"/>
    <w:rsid w:val="00A4541F"/>
    <w:rsid w:val="00A4568D"/>
    <w:rsid w:val="00A456E8"/>
    <w:rsid w:val="00A45A47"/>
    <w:rsid w:val="00A45BEB"/>
    <w:rsid w:val="00A45EDD"/>
    <w:rsid w:val="00A45F4E"/>
    <w:rsid w:val="00A45FC8"/>
    <w:rsid w:val="00A4652E"/>
    <w:rsid w:val="00A46537"/>
    <w:rsid w:val="00A466F5"/>
    <w:rsid w:val="00A467F0"/>
    <w:rsid w:val="00A46818"/>
    <w:rsid w:val="00A468D2"/>
    <w:rsid w:val="00A46AF6"/>
    <w:rsid w:val="00A46C57"/>
    <w:rsid w:val="00A46CD0"/>
    <w:rsid w:val="00A46CD4"/>
    <w:rsid w:val="00A46EB0"/>
    <w:rsid w:val="00A47052"/>
    <w:rsid w:val="00A47494"/>
    <w:rsid w:val="00A4749D"/>
    <w:rsid w:val="00A4792F"/>
    <w:rsid w:val="00A47A42"/>
    <w:rsid w:val="00A47C65"/>
    <w:rsid w:val="00A47E11"/>
    <w:rsid w:val="00A47ED4"/>
    <w:rsid w:val="00A47EF5"/>
    <w:rsid w:val="00A47F83"/>
    <w:rsid w:val="00A500A5"/>
    <w:rsid w:val="00A5061D"/>
    <w:rsid w:val="00A50A33"/>
    <w:rsid w:val="00A50C29"/>
    <w:rsid w:val="00A50C97"/>
    <w:rsid w:val="00A50E25"/>
    <w:rsid w:val="00A50EBF"/>
    <w:rsid w:val="00A512AE"/>
    <w:rsid w:val="00A51D48"/>
    <w:rsid w:val="00A51DFE"/>
    <w:rsid w:val="00A51EE5"/>
    <w:rsid w:val="00A51EF4"/>
    <w:rsid w:val="00A520DF"/>
    <w:rsid w:val="00A5222B"/>
    <w:rsid w:val="00A522D8"/>
    <w:rsid w:val="00A52333"/>
    <w:rsid w:val="00A5260C"/>
    <w:rsid w:val="00A52625"/>
    <w:rsid w:val="00A52792"/>
    <w:rsid w:val="00A52A4A"/>
    <w:rsid w:val="00A52AA3"/>
    <w:rsid w:val="00A52EE6"/>
    <w:rsid w:val="00A53169"/>
    <w:rsid w:val="00A53239"/>
    <w:rsid w:val="00A53765"/>
    <w:rsid w:val="00A53E5C"/>
    <w:rsid w:val="00A5413C"/>
    <w:rsid w:val="00A54169"/>
    <w:rsid w:val="00A54624"/>
    <w:rsid w:val="00A54693"/>
    <w:rsid w:val="00A54A15"/>
    <w:rsid w:val="00A54ADA"/>
    <w:rsid w:val="00A54B97"/>
    <w:rsid w:val="00A54D02"/>
    <w:rsid w:val="00A54D3B"/>
    <w:rsid w:val="00A54F10"/>
    <w:rsid w:val="00A55194"/>
    <w:rsid w:val="00A55217"/>
    <w:rsid w:val="00A55527"/>
    <w:rsid w:val="00A5556E"/>
    <w:rsid w:val="00A55576"/>
    <w:rsid w:val="00A555BD"/>
    <w:rsid w:val="00A556D8"/>
    <w:rsid w:val="00A55AB5"/>
    <w:rsid w:val="00A55D6C"/>
    <w:rsid w:val="00A56177"/>
    <w:rsid w:val="00A561A8"/>
    <w:rsid w:val="00A5628F"/>
    <w:rsid w:val="00A5634F"/>
    <w:rsid w:val="00A5649B"/>
    <w:rsid w:val="00A56877"/>
    <w:rsid w:val="00A56D7F"/>
    <w:rsid w:val="00A56E01"/>
    <w:rsid w:val="00A5700B"/>
    <w:rsid w:val="00A570E0"/>
    <w:rsid w:val="00A57135"/>
    <w:rsid w:val="00A5714E"/>
    <w:rsid w:val="00A5737E"/>
    <w:rsid w:val="00A573D3"/>
    <w:rsid w:val="00A5748A"/>
    <w:rsid w:val="00A574D0"/>
    <w:rsid w:val="00A574E6"/>
    <w:rsid w:val="00A57613"/>
    <w:rsid w:val="00A579A4"/>
    <w:rsid w:val="00A57AC1"/>
    <w:rsid w:val="00A57AEB"/>
    <w:rsid w:val="00A57B97"/>
    <w:rsid w:val="00A57D61"/>
    <w:rsid w:val="00A60146"/>
    <w:rsid w:val="00A60322"/>
    <w:rsid w:val="00A6052B"/>
    <w:rsid w:val="00A60AD4"/>
    <w:rsid w:val="00A60EF0"/>
    <w:rsid w:val="00A60F39"/>
    <w:rsid w:val="00A611BA"/>
    <w:rsid w:val="00A613A3"/>
    <w:rsid w:val="00A614ED"/>
    <w:rsid w:val="00A617FF"/>
    <w:rsid w:val="00A61815"/>
    <w:rsid w:val="00A61C6B"/>
    <w:rsid w:val="00A61F05"/>
    <w:rsid w:val="00A623A9"/>
    <w:rsid w:val="00A628EB"/>
    <w:rsid w:val="00A6292E"/>
    <w:rsid w:val="00A6299F"/>
    <w:rsid w:val="00A62D7A"/>
    <w:rsid w:val="00A62DA6"/>
    <w:rsid w:val="00A6302D"/>
    <w:rsid w:val="00A63067"/>
    <w:rsid w:val="00A6351D"/>
    <w:rsid w:val="00A635CA"/>
    <w:rsid w:val="00A6391F"/>
    <w:rsid w:val="00A6394E"/>
    <w:rsid w:val="00A63987"/>
    <w:rsid w:val="00A63AB7"/>
    <w:rsid w:val="00A63C7F"/>
    <w:rsid w:val="00A63D50"/>
    <w:rsid w:val="00A63E90"/>
    <w:rsid w:val="00A6455E"/>
    <w:rsid w:val="00A647DF"/>
    <w:rsid w:val="00A64B36"/>
    <w:rsid w:val="00A64CF7"/>
    <w:rsid w:val="00A64D9F"/>
    <w:rsid w:val="00A64EEE"/>
    <w:rsid w:val="00A6519B"/>
    <w:rsid w:val="00A654FB"/>
    <w:rsid w:val="00A65501"/>
    <w:rsid w:val="00A6553F"/>
    <w:rsid w:val="00A655C7"/>
    <w:rsid w:val="00A65644"/>
    <w:rsid w:val="00A656A9"/>
    <w:rsid w:val="00A65929"/>
    <w:rsid w:val="00A65960"/>
    <w:rsid w:val="00A65DA0"/>
    <w:rsid w:val="00A65E46"/>
    <w:rsid w:val="00A66024"/>
    <w:rsid w:val="00A662AD"/>
    <w:rsid w:val="00A663FD"/>
    <w:rsid w:val="00A664D7"/>
    <w:rsid w:val="00A6670A"/>
    <w:rsid w:val="00A668B4"/>
    <w:rsid w:val="00A66A7B"/>
    <w:rsid w:val="00A66B23"/>
    <w:rsid w:val="00A66D57"/>
    <w:rsid w:val="00A66EB2"/>
    <w:rsid w:val="00A66FDF"/>
    <w:rsid w:val="00A67148"/>
    <w:rsid w:val="00A671C2"/>
    <w:rsid w:val="00A6740D"/>
    <w:rsid w:val="00A67762"/>
    <w:rsid w:val="00A6797B"/>
    <w:rsid w:val="00A67E33"/>
    <w:rsid w:val="00A67E3C"/>
    <w:rsid w:val="00A67ECF"/>
    <w:rsid w:val="00A67FD6"/>
    <w:rsid w:val="00A7019A"/>
    <w:rsid w:val="00A70509"/>
    <w:rsid w:val="00A7097E"/>
    <w:rsid w:val="00A709D0"/>
    <w:rsid w:val="00A70A88"/>
    <w:rsid w:val="00A70DBF"/>
    <w:rsid w:val="00A710B4"/>
    <w:rsid w:val="00A7115D"/>
    <w:rsid w:val="00A71328"/>
    <w:rsid w:val="00A713C6"/>
    <w:rsid w:val="00A71527"/>
    <w:rsid w:val="00A71786"/>
    <w:rsid w:val="00A71A11"/>
    <w:rsid w:val="00A71A14"/>
    <w:rsid w:val="00A71A3E"/>
    <w:rsid w:val="00A71C22"/>
    <w:rsid w:val="00A7206B"/>
    <w:rsid w:val="00A72228"/>
    <w:rsid w:val="00A7222B"/>
    <w:rsid w:val="00A7232B"/>
    <w:rsid w:val="00A7277C"/>
    <w:rsid w:val="00A729D6"/>
    <w:rsid w:val="00A72BE8"/>
    <w:rsid w:val="00A72C55"/>
    <w:rsid w:val="00A72FC1"/>
    <w:rsid w:val="00A730C1"/>
    <w:rsid w:val="00A73109"/>
    <w:rsid w:val="00A73204"/>
    <w:rsid w:val="00A7337F"/>
    <w:rsid w:val="00A73534"/>
    <w:rsid w:val="00A736B8"/>
    <w:rsid w:val="00A74114"/>
    <w:rsid w:val="00A7418D"/>
    <w:rsid w:val="00A74244"/>
    <w:rsid w:val="00A7430B"/>
    <w:rsid w:val="00A7434C"/>
    <w:rsid w:val="00A7477B"/>
    <w:rsid w:val="00A74956"/>
    <w:rsid w:val="00A749C1"/>
    <w:rsid w:val="00A74AB9"/>
    <w:rsid w:val="00A74F79"/>
    <w:rsid w:val="00A750DC"/>
    <w:rsid w:val="00A751B2"/>
    <w:rsid w:val="00A7547E"/>
    <w:rsid w:val="00A7580C"/>
    <w:rsid w:val="00A75A23"/>
    <w:rsid w:val="00A75B04"/>
    <w:rsid w:val="00A75D16"/>
    <w:rsid w:val="00A75D37"/>
    <w:rsid w:val="00A75F52"/>
    <w:rsid w:val="00A761B7"/>
    <w:rsid w:val="00A7637C"/>
    <w:rsid w:val="00A76602"/>
    <w:rsid w:val="00A76823"/>
    <w:rsid w:val="00A76869"/>
    <w:rsid w:val="00A76A97"/>
    <w:rsid w:val="00A76B6F"/>
    <w:rsid w:val="00A76FE2"/>
    <w:rsid w:val="00A77038"/>
    <w:rsid w:val="00A77121"/>
    <w:rsid w:val="00A77172"/>
    <w:rsid w:val="00A771A8"/>
    <w:rsid w:val="00A771CF"/>
    <w:rsid w:val="00A77278"/>
    <w:rsid w:val="00A773A3"/>
    <w:rsid w:val="00A7752A"/>
    <w:rsid w:val="00A77D6D"/>
    <w:rsid w:val="00A77DB4"/>
    <w:rsid w:val="00A77E1D"/>
    <w:rsid w:val="00A80225"/>
    <w:rsid w:val="00A8045C"/>
    <w:rsid w:val="00A80670"/>
    <w:rsid w:val="00A8070A"/>
    <w:rsid w:val="00A8070C"/>
    <w:rsid w:val="00A8075E"/>
    <w:rsid w:val="00A80BFE"/>
    <w:rsid w:val="00A80C4E"/>
    <w:rsid w:val="00A80D47"/>
    <w:rsid w:val="00A80F8E"/>
    <w:rsid w:val="00A81252"/>
    <w:rsid w:val="00A81479"/>
    <w:rsid w:val="00A81490"/>
    <w:rsid w:val="00A81802"/>
    <w:rsid w:val="00A81966"/>
    <w:rsid w:val="00A8196E"/>
    <w:rsid w:val="00A819B5"/>
    <w:rsid w:val="00A81BB7"/>
    <w:rsid w:val="00A81D59"/>
    <w:rsid w:val="00A82089"/>
    <w:rsid w:val="00A825BD"/>
    <w:rsid w:val="00A82985"/>
    <w:rsid w:val="00A82A62"/>
    <w:rsid w:val="00A82AEE"/>
    <w:rsid w:val="00A82B69"/>
    <w:rsid w:val="00A83332"/>
    <w:rsid w:val="00A83A6A"/>
    <w:rsid w:val="00A83B2D"/>
    <w:rsid w:val="00A83C72"/>
    <w:rsid w:val="00A83D4F"/>
    <w:rsid w:val="00A841B5"/>
    <w:rsid w:val="00A842D4"/>
    <w:rsid w:val="00A8440A"/>
    <w:rsid w:val="00A8458C"/>
    <w:rsid w:val="00A846F2"/>
    <w:rsid w:val="00A84901"/>
    <w:rsid w:val="00A84B9E"/>
    <w:rsid w:val="00A84DDC"/>
    <w:rsid w:val="00A850B7"/>
    <w:rsid w:val="00A8544E"/>
    <w:rsid w:val="00A8549F"/>
    <w:rsid w:val="00A855C4"/>
    <w:rsid w:val="00A8564F"/>
    <w:rsid w:val="00A858B7"/>
    <w:rsid w:val="00A85A11"/>
    <w:rsid w:val="00A85B96"/>
    <w:rsid w:val="00A85DA7"/>
    <w:rsid w:val="00A86285"/>
    <w:rsid w:val="00A862BC"/>
    <w:rsid w:val="00A86363"/>
    <w:rsid w:val="00A86908"/>
    <w:rsid w:val="00A869AB"/>
    <w:rsid w:val="00A86B4B"/>
    <w:rsid w:val="00A86D94"/>
    <w:rsid w:val="00A872D5"/>
    <w:rsid w:val="00A87392"/>
    <w:rsid w:val="00A8772C"/>
    <w:rsid w:val="00A87B1C"/>
    <w:rsid w:val="00A87B24"/>
    <w:rsid w:val="00A905FB"/>
    <w:rsid w:val="00A906E8"/>
    <w:rsid w:val="00A90834"/>
    <w:rsid w:val="00A90E20"/>
    <w:rsid w:val="00A9144B"/>
    <w:rsid w:val="00A91532"/>
    <w:rsid w:val="00A91784"/>
    <w:rsid w:val="00A9242F"/>
    <w:rsid w:val="00A92565"/>
    <w:rsid w:val="00A92796"/>
    <w:rsid w:val="00A92965"/>
    <w:rsid w:val="00A92984"/>
    <w:rsid w:val="00A92997"/>
    <w:rsid w:val="00A92A3C"/>
    <w:rsid w:val="00A92A62"/>
    <w:rsid w:val="00A92AB0"/>
    <w:rsid w:val="00A92B61"/>
    <w:rsid w:val="00A92D5B"/>
    <w:rsid w:val="00A931FD"/>
    <w:rsid w:val="00A93262"/>
    <w:rsid w:val="00A93323"/>
    <w:rsid w:val="00A93714"/>
    <w:rsid w:val="00A9375A"/>
    <w:rsid w:val="00A9381F"/>
    <w:rsid w:val="00A93865"/>
    <w:rsid w:val="00A939A4"/>
    <w:rsid w:val="00A93EB1"/>
    <w:rsid w:val="00A941E5"/>
    <w:rsid w:val="00A94248"/>
    <w:rsid w:val="00A94373"/>
    <w:rsid w:val="00A9444D"/>
    <w:rsid w:val="00A9460B"/>
    <w:rsid w:val="00A94625"/>
    <w:rsid w:val="00A949F1"/>
    <w:rsid w:val="00A94E8F"/>
    <w:rsid w:val="00A94FDC"/>
    <w:rsid w:val="00A94FEB"/>
    <w:rsid w:val="00A9530D"/>
    <w:rsid w:val="00A9553C"/>
    <w:rsid w:val="00A955DD"/>
    <w:rsid w:val="00A956D5"/>
    <w:rsid w:val="00A959DD"/>
    <w:rsid w:val="00A95B23"/>
    <w:rsid w:val="00A95B2B"/>
    <w:rsid w:val="00A95BE9"/>
    <w:rsid w:val="00A95CE2"/>
    <w:rsid w:val="00A95DA2"/>
    <w:rsid w:val="00A9619E"/>
    <w:rsid w:val="00A96352"/>
    <w:rsid w:val="00A9659F"/>
    <w:rsid w:val="00A966A8"/>
    <w:rsid w:val="00A966F0"/>
    <w:rsid w:val="00A968C8"/>
    <w:rsid w:val="00A96989"/>
    <w:rsid w:val="00A96C83"/>
    <w:rsid w:val="00A96F8A"/>
    <w:rsid w:val="00A9701D"/>
    <w:rsid w:val="00A971D3"/>
    <w:rsid w:val="00A97434"/>
    <w:rsid w:val="00A975D9"/>
    <w:rsid w:val="00A97727"/>
    <w:rsid w:val="00A978FB"/>
    <w:rsid w:val="00A97E63"/>
    <w:rsid w:val="00A97F17"/>
    <w:rsid w:val="00AA000E"/>
    <w:rsid w:val="00AA01BB"/>
    <w:rsid w:val="00AA0245"/>
    <w:rsid w:val="00AA02DF"/>
    <w:rsid w:val="00AA02E2"/>
    <w:rsid w:val="00AA0412"/>
    <w:rsid w:val="00AA04BF"/>
    <w:rsid w:val="00AA0519"/>
    <w:rsid w:val="00AA0648"/>
    <w:rsid w:val="00AA09D9"/>
    <w:rsid w:val="00AA0A50"/>
    <w:rsid w:val="00AA0A7F"/>
    <w:rsid w:val="00AA0E35"/>
    <w:rsid w:val="00AA100C"/>
    <w:rsid w:val="00AA14D1"/>
    <w:rsid w:val="00AA14DC"/>
    <w:rsid w:val="00AA1687"/>
    <w:rsid w:val="00AA184A"/>
    <w:rsid w:val="00AA18A5"/>
    <w:rsid w:val="00AA1993"/>
    <w:rsid w:val="00AA1B5E"/>
    <w:rsid w:val="00AA1B7F"/>
    <w:rsid w:val="00AA1E8F"/>
    <w:rsid w:val="00AA214E"/>
    <w:rsid w:val="00AA21A0"/>
    <w:rsid w:val="00AA2366"/>
    <w:rsid w:val="00AA2697"/>
    <w:rsid w:val="00AA2769"/>
    <w:rsid w:val="00AA2C3C"/>
    <w:rsid w:val="00AA2CBD"/>
    <w:rsid w:val="00AA2EB0"/>
    <w:rsid w:val="00AA2FC6"/>
    <w:rsid w:val="00AA32A9"/>
    <w:rsid w:val="00AA32DA"/>
    <w:rsid w:val="00AA39A0"/>
    <w:rsid w:val="00AA3AE1"/>
    <w:rsid w:val="00AA3C04"/>
    <w:rsid w:val="00AA3CB0"/>
    <w:rsid w:val="00AA3D85"/>
    <w:rsid w:val="00AA3EFE"/>
    <w:rsid w:val="00AA4137"/>
    <w:rsid w:val="00AA459F"/>
    <w:rsid w:val="00AA48F2"/>
    <w:rsid w:val="00AA4A1F"/>
    <w:rsid w:val="00AA4CC8"/>
    <w:rsid w:val="00AA4E8C"/>
    <w:rsid w:val="00AA4F29"/>
    <w:rsid w:val="00AA4F95"/>
    <w:rsid w:val="00AA4FC8"/>
    <w:rsid w:val="00AA50FE"/>
    <w:rsid w:val="00AA514B"/>
    <w:rsid w:val="00AA51D7"/>
    <w:rsid w:val="00AA521A"/>
    <w:rsid w:val="00AA52BE"/>
    <w:rsid w:val="00AA5705"/>
    <w:rsid w:val="00AA58FF"/>
    <w:rsid w:val="00AA5938"/>
    <w:rsid w:val="00AA5955"/>
    <w:rsid w:val="00AA5963"/>
    <w:rsid w:val="00AA5A49"/>
    <w:rsid w:val="00AA5AED"/>
    <w:rsid w:val="00AA5D76"/>
    <w:rsid w:val="00AA5DD2"/>
    <w:rsid w:val="00AA6109"/>
    <w:rsid w:val="00AA61DE"/>
    <w:rsid w:val="00AA62FC"/>
    <w:rsid w:val="00AA64B6"/>
    <w:rsid w:val="00AA64BF"/>
    <w:rsid w:val="00AA6647"/>
    <w:rsid w:val="00AA696E"/>
    <w:rsid w:val="00AA6A0E"/>
    <w:rsid w:val="00AA6BE6"/>
    <w:rsid w:val="00AA6E5C"/>
    <w:rsid w:val="00AA6FE3"/>
    <w:rsid w:val="00AA7109"/>
    <w:rsid w:val="00AA7202"/>
    <w:rsid w:val="00AA73A8"/>
    <w:rsid w:val="00AA7685"/>
    <w:rsid w:val="00AA76EE"/>
    <w:rsid w:val="00AA7B97"/>
    <w:rsid w:val="00AA7D0F"/>
    <w:rsid w:val="00AB0646"/>
    <w:rsid w:val="00AB0C3E"/>
    <w:rsid w:val="00AB10B6"/>
    <w:rsid w:val="00AB114E"/>
    <w:rsid w:val="00AB1285"/>
    <w:rsid w:val="00AB1332"/>
    <w:rsid w:val="00AB13D7"/>
    <w:rsid w:val="00AB1501"/>
    <w:rsid w:val="00AB15C6"/>
    <w:rsid w:val="00AB163B"/>
    <w:rsid w:val="00AB1860"/>
    <w:rsid w:val="00AB18AF"/>
    <w:rsid w:val="00AB1C4F"/>
    <w:rsid w:val="00AB1F2B"/>
    <w:rsid w:val="00AB2208"/>
    <w:rsid w:val="00AB22B3"/>
    <w:rsid w:val="00AB2403"/>
    <w:rsid w:val="00AB24AD"/>
    <w:rsid w:val="00AB25AF"/>
    <w:rsid w:val="00AB2850"/>
    <w:rsid w:val="00AB2AA9"/>
    <w:rsid w:val="00AB2B74"/>
    <w:rsid w:val="00AB2D66"/>
    <w:rsid w:val="00AB2ECE"/>
    <w:rsid w:val="00AB2ED3"/>
    <w:rsid w:val="00AB2F09"/>
    <w:rsid w:val="00AB3218"/>
    <w:rsid w:val="00AB34C0"/>
    <w:rsid w:val="00AB38DE"/>
    <w:rsid w:val="00AB3952"/>
    <w:rsid w:val="00AB3C38"/>
    <w:rsid w:val="00AB3DAB"/>
    <w:rsid w:val="00AB3DF0"/>
    <w:rsid w:val="00AB3E05"/>
    <w:rsid w:val="00AB3FF0"/>
    <w:rsid w:val="00AB4004"/>
    <w:rsid w:val="00AB4212"/>
    <w:rsid w:val="00AB42FB"/>
    <w:rsid w:val="00AB43F8"/>
    <w:rsid w:val="00AB47EB"/>
    <w:rsid w:val="00AB4D18"/>
    <w:rsid w:val="00AB4D32"/>
    <w:rsid w:val="00AB4D34"/>
    <w:rsid w:val="00AB4F40"/>
    <w:rsid w:val="00AB52DE"/>
    <w:rsid w:val="00AB554F"/>
    <w:rsid w:val="00AB56A7"/>
    <w:rsid w:val="00AB586A"/>
    <w:rsid w:val="00AB5CCF"/>
    <w:rsid w:val="00AB5E01"/>
    <w:rsid w:val="00AB5F95"/>
    <w:rsid w:val="00AB6187"/>
    <w:rsid w:val="00AB66D0"/>
    <w:rsid w:val="00AB67B3"/>
    <w:rsid w:val="00AB68B1"/>
    <w:rsid w:val="00AB69AF"/>
    <w:rsid w:val="00AB6A9E"/>
    <w:rsid w:val="00AB6DA5"/>
    <w:rsid w:val="00AB6F2C"/>
    <w:rsid w:val="00AB6F5D"/>
    <w:rsid w:val="00AB718C"/>
    <w:rsid w:val="00AB71EC"/>
    <w:rsid w:val="00AB7216"/>
    <w:rsid w:val="00AB724F"/>
    <w:rsid w:val="00AB740F"/>
    <w:rsid w:val="00AB7472"/>
    <w:rsid w:val="00AB759D"/>
    <w:rsid w:val="00AB78EE"/>
    <w:rsid w:val="00AB7963"/>
    <w:rsid w:val="00AB7AC5"/>
    <w:rsid w:val="00AB7CF1"/>
    <w:rsid w:val="00AB7E1C"/>
    <w:rsid w:val="00AB7F38"/>
    <w:rsid w:val="00AC03B1"/>
    <w:rsid w:val="00AC0424"/>
    <w:rsid w:val="00AC047B"/>
    <w:rsid w:val="00AC04E6"/>
    <w:rsid w:val="00AC05CB"/>
    <w:rsid w:val="00AC0622"/>
    <w:rsid w:val="00AC073C"/>
    <w:rsid w:val="00AC07A8"/>
    <w:rsid w:val="00AC0A8A"/>
    <w:rsid w:val="00AC0CE9"/>
    <w:rsid w:val="00AC0DEC"/>
    <w:rsid w:val="00AC0F0D"/>
    <w:rsid w:val="00AC1269"/>
    <w:rsid w:val="00AC134E"/>
    <w:rsid w:val="00AC140D"/>
    <w:rsid w:val="00AC148E"/>
    <w:rsid w:val="00AC1833"/>
    <w:rsid w:val="00AC183C"/>
    <w:rsid w:val="00AC1C60"/>
    <w:rsid w:val="00AC1F3F"/>
    <w:rsid w:val="00AC225D"/>
    <w:rsid w:val="00AC22BC"/>
    <w:rsid w:val="00AC23C8"/>
    <w:rsid w:val="00AC24C4"/>
    <w:rsid w:val="00AC284C"/>
    <w:rsid w:val="00AC2B6B"/>
    <w:rsid w:val="00AC2C60"/>
    <w:rsid w:val="00AC2D16"/>
    <w:rsid w:val="00AC2D82"/>
    <w:rsid w:val="00AC2E50"/>
    <w:rsid w:val="00AC2EAD"/>
    <w:rsid w:val="00AC2F42"/>
    <w:rsid w:val="00AC2F63"/>
    <w:rsid w:val="00AC30A4"/>
    <w:rsid w:val="00AC3466"/>
    <w:rsid w:val="00AC37FF"/>
    <w:rsid w:val="00AC3C6D"/>
    <w:rsid w:val="00AC3D30"/>
    <w:rsid w:val="00AC3ED4"/>
    <w:rsid w:val="00AC4605"/>
    <w:rsid w:val="00AC4879"/>
    <w:rsid w:val="00AC498E"/>
    <w:rsid w:val="00AC4B8F"/>
    <w:rsid w:val="00AC4C24"/>
    <w:rsid w:val="00AC4C81"/>
    <w:rsid w:val="00AC4D6F"/>
    <w:rsid w:val="00AC4D80"/>
    <w:rsid w:val="00AC4DFD"/>
    <w:rsid w:val="00AC4FFA"/>
    <w:rsid w:val="00AC549B"/>
    <w:rsid w:val="00AC56F5"/>
    <w:rsid w:val="00AC5781"/>
    <w:rsid w:val="00AC5B92"/>
    <w:rsid w:val="00AC5C92"/>
    <w:rsid w:val="00AC66AA"/>
    <w:rsid w:val="00AC66B1"/>
    <w:rsid w:val="00AC66B7"/>
    <w:rsid w:val="00AC67BB"/>
    <w:rsid w:val="00AC697D"/>
    <w:rsid w:val="00AC6AC4"/>
    <w:rsid w:val="00AC6EAF"/>
    <w:rsid w:val="00AC7124"/>
    <w:rsid w:val="00AC722B"/>
    <w:rsid w:val="00AC73A7"/>
    <w:rsid w:val="00AC751A"/>
    <w:rsid w:val="00AC7615"/>
    <w:rsid w:val="00AC7622"/>
    <w:rsid w:val="00AC7717"/>
    <w:rsid w:val="00AC7839"/>
    <w:rsid w:val="00AC7D3F"/>
    <w:rsid w:val="00AC7F2F"/>
    <w:rsid w:val="00AD0009"/>
    <w:rsid w:val="00AD01FC"/>
    <w:rsid w:val="00AD0321"/>
    <w:rsid w:val="00AD03D3"/>
    <w:rsid w:val="00AD059C"/>
    <w:rsid w:val="00AD07EC"/>
    <w:rsid w:val="00AD094A"/>
    <w:rsid w:val="00AD0CD1"/>
    <w:rsid w:val="00AD0EA2"/>
    <w:rsid w:val="00AD108C"/>
    <w:rsid w:val="00AD1148"/>
    <w:rsid w:val="00AD1419"/>
    <w:rsid w:val="00AD147B"/>
    <w:rsid w:val="00AD17D5"/>
    <w:rsid w:val="00AD1D23"/>
    <w:rsid w:val="00AD1E62"/>
    <w:rsid w:val="00AD203D"/>
    <w:rsid w:val="00AD207F"/>
    <w:rsid w:val="00AD20AE"/>
    <w:rsid w:val="00AD2372"/>
    <w:rsid w:val="00AD2644"/>
    <w:rsid w:val="00AD28E9"/>
    <w:rsid w:val="00AD2AD3"/>
    <w:rsid w:val="00AD2BDF"/>
    <w:rsid w:val="00AD2CB8"/>
    <w:rsid w:val="00AD30C2"/>
    <w:rsid w:val="00AD347E"/>
    <w:rsid w:val="00AD36BC"/>
    <w:rsid w:val="00AD3782"/>
    <w:rsid w:val="00AD39E0"/>
    <w:rsid w:val="00AD3A3B"/>
    <w:rsid w:val="00AD4151"/>
    <w:rsid w:val="00AD461C"/>
    <w:rsid w:val="00AD482E"/>
    <w:rsid w:val="00AD48A8"/>
    <w:rsid w:val="00AD4B2E"/>
    <w:rsid w:val="00AD4D6B"/>
    <w:rsid w:val="00AD505F"/>
    <w:rsid w:val="00AD5415"/>
    <w:rsid w:val="00AD55A4"/>
    <w:rsid w:val="00AD57F1"/>
    <w:rsid w:val="00AD5B11"/>
    <w:rsid w:val="00AD6116"/>
    <w:rsid w:val="00AD6285"/>
    <w:rsid w:val="00AD634E"/>
    <w:rsid w:val="00AD63E1"/>
    <w:rsid w:val="00AD646D"/>
    <w:rsid w:val="00AD66DA"/>
    <w:rsid w:val="00AD6921"/>
    <w:rsid w:val="00AD6A61"/>
    <w:rsid w:val="00AD6CAA"/>
    <w:rsid w:val="00AD6F53"/>
    <w:rsid w:val="00AD7511"/>
    <w:rsid w:val="00AD7589"/>
    <w:rsid w:val="00AD777E"/>
    <w:rsid w:val="00AD797A"/>
    <w:rsid w:val="00AD7A89"/>
    <w:rsid w:val="00AD7B9E"/>
    <w:rsid w:val="00AD7C71"/>
    <w:rsid w:val="00AD7D9D"/>
    <w:rsid w:val="00AD7DBA"/>
    <w:rsid w:val="00AE0116"/>
    <w:rsid w:val="00AE013C"/>
    <w:rsid w:val="00AE0187"/>
    <w:rsid w:val="00AE01F9"/>
    <w:rsid w:val="00AE0432"/>
    <w:rsid w:val="00AE0A13"/>
    <w:rsid w:val="00AE0ACC"/>
    <w:rsid w:val="00AE1234"/>
    <w:rsid w:val="00AE18E0"/>
    <w:rsid w:val="00AE18F0"/>
    <w:rsid w:val="00AE19D8"/>
    <w:rsid w:val="00AE1A5B"/>
    <w:rsid w:val="00AE1B99"/>
    <w:rsid w:val="00AE1D80"/>
    <w:rsid w:val="00AE1EDA"/>
    <w:rsid w:val="00AE2195"/>
    <w:rsid w:val="00AE2433"/>
    <w:rsid w:val="00AE266E"/>
    <w:rsid w:val="00AE2676"/>
    <w:rsid w:val="00AE273A"/>
    <w:rsid w:val="00AE2E23"/>
    <w:rsid w:val="00AE32C0"/>
    <w:rsid w:val="00AE3419"/>
    <w:rsid w:val="00AE34BF"/>
    <w:rsid w:val="00AE34EB"/>
    <w:rsid w:val="00AE3587"/>
    <w:rsid w:val="00AE36D1"/>
    <w:rsid w:val="00AE3894"/>
    <w:rsid w:val="00AE3ABD"/>
    <w:rsid w:val="00AE3F16"/>
    <w:rsid w:val="00AE4355"/>
    <w:rsid w:val="00AE4ABC"/>
    <w:rsid w:val="00AE4CD6"/>
    <w:rsid w:val="00AE4EF4"/>
    <w:rsid w:val="00AE51BB"/>
    <w:rsid w:val="00AE54C0"/>
    <w:rsid w:val="00AE55B6"/>
    <w:rsid w:val="00AE55FE"/>
    <w:rsid w:val="00AE5A25"/>
    <w:rsid w:val="00AE5C08"/>
    <w:rsid w:val="00AE5E3F"/>
    <w:rsid w:val="00AE68FC"/>
    <w:rsid w:val="00AE6D65"/>
    <w:rsid w:val="00AE6DA0"/>
    <w:rsid w:val="00AE6FCD"/>
    <w:rsid w:val="00AE6FFC"/>
    <w:rsid w:val="00AE701B"/>
    <w:rsid w:val="00AE728D"/>
    <w:rsid w:val="00AE72CE"/>
    <w:rsid w:val="00AE75D7"/>
    <w:rsid w:val="00AE767E"/>
    <w:rsid w:val="00AE76CF"/>
    <w:rsid w:val="00AE7796"/>
    <w:rsid w:val="00AE78D7"/>
    <w:rsid w:val="00AE790E"/>
    <w:rsid w:val="00AE7B9A"/>
    <w:rsid w:val="00AE7D73"/>
    <w:rsid w:val="00AE7ED8"/>
    <w:rsid w:val="00AE7FF1"/>
    <w:rsid w:val="00AF025D"/>
    <w:rsid w:val="00AF05AB"/>
    <w:rsid w:val="00AF078B"/>
    <w:rsid w:val="00AF0847"/>
    <w:rsid w:val="00AF0898"/>
    <w:rsid w:val="00AF0DD9"/>
    <w:rsid w:val="00AF0E3D"/>
    <w:rsid w:val="00AF0F21"/>
    <w:rsid w:val="00AF107F"/>
    <w:rsid w:val="00AF112D"/>
    <w:rsid w:val="00AF1176"/>
    <w:rsid w:val="00AF12D6"/>
    <w:rsid w:val="00AF14DF"/>
    <w:rsid w:val="00AF1AB1"/>
    <w:rsid w:val="00AF200E"/>
    <w:rsid w:val="00AF24A8"/>
    <w:rsid w:val="00AF26F0"/>
    <w:rsid w:val="00AF273D"/>
    <w:rsid w:val="00AF27C0"/>
    <w:rsid w:val="00AF28EC"/>
    <w:rsid w:val="00AF293D"/>
    <w:rsid w:val="00AF29B9"/>
    <w:rsid w:val="00AF2E07"/>
    <w:rsid w:val="00AF2F89"/>
    <w:rsid w:val="00AF31C5"/>
    <w:rsid w:val="00AF32B2"/>
    <w:rsid w:val="00AF32E3"/>
    <w:rsid w:val="00AF377D"/>
    <w:rsid w:val="00AF45E1"/>
    <w:rsid w:val="00AF4651"/>
    <w:rsid w:val="00AF4A97"/>
    <w:rsid w:val="00AF4B57"/>
    <w:rsid w:val="00AF4BC2"/>
    <w:rsid w:val="00AF4DA9"/>
    <w:rsid w:val="00AF4F90"/>
    <w:rsid w:val="00AF5190"/>
    <w:rsid w:val="00AF5230"/>
    <w:rsid w:val="00AF5463"/>
    <w:rsid w:val="00AF551D"/>
    <w:rsid w:val="00AF56F1"/>
    <w:rsid w:val="00AF598B"/>
    <w:rsid w:val="00AF59D5"/>
    <w:rsid w:val="00AF5B44"/>
    <w:rsid w:val="00AF5B51"/>
    <w:rsid w:val="00AF5BD3"/>
    <w:rsid w:val="00AF5D1F"/>
    <w:rsid w:val="00AF5EDE"/>
    <w:rsid w:val="00AF632F"/>
    <w:rsid w:val="00AF638D"/>
    <w:rsid w:val="00AF6B73"/>
    <w:rsid w:val="00AF74BB"/>
    <w:rsid w:val="00AF7690"/>
    <w:rsid w:val="00AF78F5"/>
    <w:rsid w:val="00AF79EC"/>
    <w:rsid w:val="00AF7C4B"/>
    <w:rsid w:val="00AF7E14"/>
    <w:rsid w:val="00AF7E6D"/>
    <w:rsid w:val="00AF7F23"/>
    <w:rsid w:val="00AF7F78"/>
    <w:rsid w:val="00AF7FDC"/>
    <w:rsid w:val="00AF7FF8"/>
    <w:rsid w:val="00B00046"/>
    <w:rsid w:val="00B001E1"/>
    <w:rsid w:val="00B005B4"/>
    <w:rsid w:val="00B007BA"/>
    <w:rsid w:val="00B008F9"/>
    <w:rsid w:val="00B00D65"/>
    <w:rsid w:val="00B00F99"/>
    <w:rsid w:val="00B01005"/>
    <w:rsid w:val="00B010CA"/>
    <w:rsid w:val="00B011D2"/>
    <w:rsid w:val="00B011ED"/>
    <w:rsid w:val="00B01481"/>
    <w:rsid w:val="00B01A5D"/>
    <w:rsid w:val="00B01D47"/>
    <w:rsid w:val="00B02165"/>
    <w:rsid w:val="00B02352"/>
    <w:rsid w:val="00B0252B"/>
    <w:rsid w:val="00B026A6"/>
    <w:rsid w:val="00B027B5"/>
    <w:rsid w:val="00B028C1"/>
    <w:rsid w:val="00B02ABD"/>
    <w:rsid w:val="00B02AFA"/>
    <w:rsid w:val="00B02D1C"/>
    <w:rsid w:val="00B02DCF"/>
    <w:rsid w:val="00B02E81"/>
    <w:rsid w:val="00B02F12"/>
    <w:rsid w:val="00B0306B"/>
    <w:rsid w:val="00B03174"/>
    <w:rsid w:val="00B031D9"/>
    <w:rsid w:val="00B034B5"/>
    <w:rsid w:val="00B03553"/>
    <w:rsid w:val="00B0362F"/>
    <w:rsid w:val="00B03632"/>
    <w:rsid w:val="00B037A8"/>
    <w:rsid w:val="00B03A22"/>
    <w:rsid w:val="00B03E75"/>
    <w:rsid w:val="00B041BC"/>
    <w:rsid w:val="00B04614"/>
    <w:rsid w:val="00B0467E"/>
    <w:rsid w:val="00B047B2"/>
    <w:rsid w:val="00B048D9"/>
    <w:rsid w:val="00B04A38"/>
    <w:rsid w:val="00B04A79"/>
    <w:rsid w:val="00B052CC"/>
    <w:rsid w:val="00B05438"/>
    <w:rsid w:val="00B056EB"/>
    <w:rsid w:val="00B05770"/>
    <w:rsid w:val="00B0598D"/>
    <w:rsid w:val="00B05C89"/>
    <w:rsid w:val="00B05D13"/>
    <w:rsid w:val="00B05D47"/>
    <w:rsid w:val="00B05D90"/>
    <w:rsid w:val="00B063B6"/>
    <w:rsid w:val="00B065AA"/>
    <w:rsid w:val="00B065CE"/>
    <w:rsid w:val="00B0660E"/>
    <w:rsid w:val="00B0690B"/>
    <w:rsid w:val="00B06B51"/>
    <w:rsid w:val="00B06C89"/>
    <w:rsid w:val="00B06D3A"/>
    <w:rsid w:val="00B06F28"/>
    <w:rsid w:val="00B06F51"/>
    <w:rsid w:val="00B07195"/>
    <w:rsid w:val="00B074A9"/>
    <w:rsid w:val="00B0779F"/>
    <w:rsid w:val="00B0783E"/>
    <w:rsid w:val="00B07A20"/>
    <w:rsid w:val="00B07B6D"/>
    <w:rsid w:val="00B07C9C"/>
    <w:rsid w:val="00B07E38"/>
    <w:rsid w:val="00B1007F"/>
    <w:rsid w:val="00B10096"/>
    <w:rsid w:val="00B101D8"/>
    <w:rsid w:val="00B101DB"/>
    <w:rsid w:val="00B103CD"/>
    <w:rsid w:val="00B10657"/>
    <w:rsid w:val="00B10AD3"/>
    <w:rsid w:val="00B10D4E"/>
    <w:rsid w:val="00B113E3"/>
    <w:rsid w:val="00B114B7"/>
    <w:rsid w:val="00B11712"/>
    <w:rsid w:val="00B119DD"/>
    <w:rsid w:val="00B11ACC"/>
    <w:rsid w:val="00B11AF7"/>
    <w:rsid w:val="00B11C5C"/>
    <w:rsid w:val="00B12586"/>
    <w:rsid w:val="00B125E2"/>
    <w:rsid w:val="00B12606"/>
    <w:rsid w:val="00B12778"/>
    <w:rsid w:val="00B128B0"/>
    <w:rsid w:val="00B12B04"/>
    <w:rsid w:val="00B12D14"/>
    <w:rsid w:val="00B12F19"/>
    <w:rsid w:val="00B1300F"/>
    <w:rsid w:val="00B130B6"/>
    <w:rsid w:val="00B131A9"/>
    <w:rsid w:val="00B1326D"/>
    <w:rsid w:val="00B132BF"/>
    <w:rsid w:val="00B13301"/>
    <w:rsid w:val="00B13430"/>
    <w:rsid w:val="00B13462"/>
    <w:rsid w:val="00B13604"/>
    <w:rsid w:val="00B1362C"/>
    <w:rsid w:val="00B13C33"/>
    <w:rsid w:val="00B13EB2"/>
    <w:rsid w:val="00B1407C"/>
    <w:rsid w:val="00B14126"/>
    <w:rsid w:val="00B14236"/>
    <w:rsid w:val="00B14342"/>
    <w:rsid w:val="00B144DD"/>
    <w:rsid w:val="00B146D1"/>
    <w:rsid w:val="00B148F5"/>
    <w:rsid w:val="00B14A8D"/>
    <w:rsid w:val="00B14CBE"/>
    <w:rsid w:val="00B14CC4"/>
    <w:rsid w:val="00B1539C"/>
    <w:rsid w:val="00B153D6"/>
    <w:rsid w:val="00B15481"/>
    <w:rsid w:val="00B155E2"/>
    <w:rsid w:val="00B158EB"/>
    <w:rsid w:val="00B15D09"/>
    <w:rsid w:val="00B1635E"/>
    <w:rsid w:val="00B16989"/>
    <w:rsid w:val="00B16B25"/>
    <w:rsid w:val="00B16B3D"/>
    <w:rsid w:val="00B16C8C"/>
    <w:rsid w:val="00B16C95"/>
    <w:rsid w:val="00B16F0B"/>
    <w:rsid w:val="00B17092"/>
    <w:rsid w:val="00B17157"/>
    <w:rsid w:val="00B171AC"/>
    <w:rsid w:val="00B17229"/>
    <w:rsid w:val="00B174EF"/>
    <w:rsid w:val="00B1754F"/>
    <w:rsid w:val="00B175C7"/>
    <w:rsid w:val="00B17776"/>
    <w:rsid w:val="00B177B2"/>
    <w:rsid w:val="00B17839"/>
    <w:rsid w:val="00B2006D"/>
    <w:rsid w:val="00B200AD"/>
    <w:rsid w:val="00B2037D"/>
    <w:rsid w:val="00B20457"/>
    <w:rsid w:val="00B207FC"/>
    <w:rsid w:val="00B20850"/>
    <w:rsid w:val="00B20A91"/>
    <w:rsid w:val="00B20F89"/>
    <w:rsid w:val="00B21594"/>
    <w:rsid w:val="00B2168A"/>
    <w:rsid w:val="00B21D5B"/>
    <w:rsid w:val="00B21FF5"/>
    <w:rsid w:val="00B222D2"/>
    <w:rsid w:val="00B223B1"/>
    <w:rsid w:val="00B224ED"/>
    <w:rsid w:val="00B22670"/>
    <w:rsid w:val="00B226F5"/>
    <w:rsid w:val="00B22899"/>
    <w:rsid w:val="00B22996"/>
    <w:rsid w:val="00B22CA0"/>
    <w:rsid w:val="00B22DC5"/>
    <w:rsid w:val="00B22E0D"/>
    <w:rsid w:val="00B2339E"/>
    <w:rsid w:val="00B2344B"/>
    <w:rsid w:val="00B23534"/>
    <w:rsid w:val="00B2357A"/>
    <w:rsid w:val="00B23677"/>
    <w:rsid w:val="00B23806"/>
    <w:rsid w:val="00B23FA1"/>
    <w:rsid w:val="00B23FDF"/>
    <w:rsid w:val="00B23FF9"/>
    <w:rsid w:val="00B246DD"/>
    <w:rsid w:val="00B24918"/>
    <w:rsid w:val="00B24926"/>
    <w:rsid w:val="00B24D75"/>
    <w:rsid w:val="00B25226"/>
    <w:rsid w:val="00B25862"/>
    <w:rsid w:val="00B25A0F"/>
    <w:rsid w:val="00B25A4A"/>
    <w:rsid w:val="00B25C8C"/>
    <w:rsid w:val="00B25D41"/>
    <w:rsid w:val="00B25DD7"/>
    <w:rsid w:val="00B26132"/>
    <w:rsid w:val="00B2625B"/>
    <w:rsid w:val="00B263E3"/>
    <w:rsid w:val="00B26492"/>
    <w:rsid w:val="00B264C3"/>
    <w:rsid w:val="00B2658A"/>
    <w:rsid w:val="00B267BE"/>
    <w:rsid w:val="00B269D6"/>
    <w:rsid w:val="00B26A87"/>
    <w:rsid w:val="00B26A97"/>
    <w:rsid w:val="00B26AAF"/>
    <w:rsid w:val="00B26C86"/>
    <w:rsid w:val="00B26CDB"/>
    <w:rsid w:val="00B26E52"/>
    <w:rsid w:val="00B26F4F"/>
    <w:rsid w:val="00B2708B"/>
    <w:rsid w:val="00B27091"/>
    <w:rsid w:val="00B2713D"/>
    <w:rsid w:val="00B27292"/>
    <w:rsid w:val="00B272E0"/>
    <w:rsid w:val="00B27391"/>
    <w:rsid w:val="00B27398"/>
    <w:rsid w:val="00B27454"/>
    <w:rsid w:val="00B27709"/>
    <w:rsid w:val="00B27DB5"/>
    <w:rsid w:val="00B27E23"/>
    <w:rsid w:val="00B27E8E"/>
    <w:rsid w:val="00B302E8"/>
    <w:rsid w:val="00B306F6"/>
    <w:rsid w:val="00B30CC2"/>
    <w:rsid w:val="00B3101A"/>
    <w:rsid w:val="00B31059"/>
    <w:rsid w:val="00B31318"/>
    <w:rsid w:val="00B318E3"/>
    <w:rsid w:val="00B31B13"/>
    <w:rsid w:val="00B320F7"/>
    <w:rsid w:val="00B321A3"/>
    <w:rsid w:val="00B3250C"/>
    <w:rsid w:val="00B32586"/>
    <w:rsid w:val="00B326A2"/>
    <w:rsid w:val="00B32771"/>
    <w:rsid w:val="00B32893"/>
    <w:rsid w:val="00B3297A"/>
    <w:rsid w:val="00B32AA0"/>
    <w:rsid w:val="00B32AE1"/>
    <w:rsid w:val="00B330B8"/>
    <w:rsid w:val="00B3390A"/>
    <w:rsid w:val="00B339B4"/>
    <w:rsid w:val="00B33B19"/>
    <w:rsid w:val="00B33C69"/>
    <w:rsid w:val="00B33DF5"/>
    <w:rsid w:val="00B33E01"/>
    <w:rsid w:val="00B33F63"/>
    <w:rsid w:val="00B3418B"/>
    <w:rsid w:val="00B34326"/>
    <w:rsid w:val="00B345C3"/>
    <w:rsid w:val="00B3461D"/>
    <w:rsid w:val="00B3466B"/>
    <w:rsid w:val="00B3471E"/>
    <w:rsid w:val="00B34744"/>
    <w:rsid w:val="00B347E2"/>
    <w:rsid w:val="00B34B59"/>
    <w:rsid w:val="00B34EC3"/>
    <w:rsid w:val="00B34EEE"/>
    <w:rsid w:val="00B34EF0"/>
    <w:rsid w:val="00B3508C"/>
    <w:rsid w:val="00B3517A"/>
    <w:rsid w:val="00B35399"/>
    <w:rsid w:val="00B35E43"/>
    <w:rsid w:val="00B35FA0"/>
    <w:rsid w:val="00B3649E"/>
    <w:rsid w:val="00B36636"/>
    <w:rsid w:val="00B366EB"/>
    <w:rsid w:val="00B36814"/>
    <w:rsid w:val="00B3697A"/>
    <w:rsid w:val="00B36B87"/>
    <w:rsid w:val="00B36D21"/>
    <w:rsid w:val="00B36D34"/>
    <w:rsid w:val="00B36DFB"/>
    <w:rsid w:val="00B371BB"/>
    <w:rsid w:val="00B375ED"/>
    <w:rsid w:val="00B37636"/>
    <w:rsid w:val="00B37679"/>
    <w:rsid w:val="00B37695"/>
    <w:rsid w:val="00B379F8"/>
    <w:rsid w:val="00B37B6D"/>
    <w:rsid w:val="00B37E0F"/>
    <w:rsid w:val="00B37F53"/>
    <w:rsid w:val="00B401A4"/>
    <w:rsid w:val="00B40388"/>
    <w:rsid w:val="00B404D8"/>
    <w:rsid w:val="00B4064B"/>
    <w:rsid w:val="00B407A9"/>
    <w:rsid w:val="00B40899"/>
    <w:rsid w:val="00B40DBF"/>
    <w:rsid w:val="00B40EDD"/>
    <w:rsid w:val="00B40F3E"/>
    <w:rsid w:val="00B41029"/>
    <w:rsid w:val="00B4144F"/>
    <w:rsid w:val="00B41451"/>
    <w:rsid w:val="00B414DA"/>
    <w:rsid w:val="00B416BE"/>
    <w:rsid w:val="00B41701"/>
    <w:rsid w:val="00B41A6D"/>
    <w:rsid w:val="00B41D55"/>
    <w:rsid w:val="00B41E17"/>
    <w:rsid w:val="00B4203E"/>
    <w:rsid w:val="00B420D3"/>
    <w:rsid w:val="00B423C7"/>
    <w:rsid w:val="00B42454"/>
    <w:rsid w:val="00B4258A"/>
    <w:rsid w:val="00B427A5"/>
    <w:rsid w:val="00B42898"/>
    <w:rsid w:val="00B42D58"/>
    <w:rsid w:val="00B42DED"/>
    <w:rsid w:val="00B431A8"/>
    <w:rsid w:val="00B43390"/>
    <w:rsid w:val="00B436E5"/>
    <w:rsid w:val="00B436E9"/>
    <w:rsid w:val="00B43B12"/>
    <w:rsid w:val="00B43C0F"/>
    <w:rsid w:val="00B43EDB"/>
    <w:rsid w:val="00B43EE0"/>
    <w:rsid w:val="00B44099"/>
    <w:rsid w:val="00B440CD"/>
    <w:rsid w:val="00B44235"/>
    <w:rsid w:val="00B44542"/>
    <w:rsid w:val="00B445F0"/>
    <w:rsid w:val="00B449BB"/>
    <w:rsid w:val="00B44B25"/>
    <w:rsid w:val="00B44C21"/>
    <w:rsid w:val="00B44D64"/>
    <w:rsid w:val="00B44D9B"/>
    <w:rsid w:val="00B45173"/>
    <w:rsid w:val="00B45403"/>
    <w:rsid w:val="00B4578A"/>
    <w:rsid w:val="00B45893"/>
    <w:rsid w:val="00B45C05"/>
    <w:rsid w:val="00B45C27"/>
    <w:rsid w:val="00B45D94"/>
    <w:rsid w:val="00B45DF8"/>
    <w:rsid w:val="00B45E1B"/>
    <w:rsid w:val="00B464E7"/>
    <w:rsid w:val="00B46564"/>
    <w:rsid w:val="00B46728"/>
    <w:rsid w:val="00B468A4"/>
    <w:rsid w:val="00B469A1"/>
    <w:rsid w:val="00B46A33"/>
    <w:rsid w:val="00B46A41"/>
    <w:rsid w:val="00B46B43"/>
    <w:rsid w:val="00B46BC3"/>
    <w:rsid w:val="00B46E84"/>
    <w:rsid w:val="00B46EB6"/>
    <w:rsid w:val="00B4752E"/>
    <w:rsid w:val="00B475F7"/>
    <w:rsid w:val="00B4775B"/>
    <w:rsid w:val="00B47896"/>
    <w:rsid w:val="00B47E8F"/>
    <w:rsid w:val="00B47EDF"/>
    <w:rsid w:val="00B47F64"/>
    <w:rsid w:val="00B47FB4"/>
    <w:rsid w:val="00B504BE"/>
    <w:rsid w:val="00B5069F"/>
    <w:rsid w:val="00B508E3"/>
    <w:rsid w:val="00B50C9E"/>
    <w:rsid w:val="00B50F46"/>
    <w:rsid w:val="00B51077"/>
    <w:rsid w:val="00B5135C"/>
    <w:rsid w:val="00B51623"/>
    <w:rsid w:val="00B51F52"/>
    <w:rsid w:val="00B5220E"/>
    <w:rsid w:val="00B52502"/>
    <w:rsid w:val="00B52554"/>
    <w:rsid w:val="00B52654"/>
    <w:rsid w:val="00B52679"/>
    <w:rsid w:val="00B52767"/>
    <w:rsid w:val="00B529AB"/>
    <w:rsid w:val="00B52A96"/>
    <w:rsid w:val="00B52C13"/>
    <w:rsid w:val="00B52EBA"/>
    <w:rsid w:val="00B52FE9"/>
    <w:rsid w:val="00B53197"/>
    <w:rsid w:val="00B531F5"/>
    <w:rsid w:val="00B5346C"/>
    <w:rsid w:val="00B5349E"/>
    <w:rsid w:val="00B53DF3"/>
    <w:rsid w:val="00B53E4C"/>
    <w:rsid w:val="00B53EE9"/>
    <w:rsid w:val="00B54258"/>
    <w:rsid w:val="00B5470C"/>
    <w:rsid w:val="00B54DF1"/>
    <w:rsid w:val="00B54F02"/>
    <w:rsid w:val="00B54F2C"/>
    <w:rsid w:val="00B55045"/>
    <w:rsid w:val="00B551BE"/>
    <w:rsid w:val="00B55277"/>
    <w:rsid w:val="00B5531D"/>
    <w:rsid w:val="00B55589"/>
    <w:rsid w:val="00B556C3"/>
    <w:rsid w:val="00B55773"/>
    <w:rsid w:val="00B55CE7"/>
    <w:rsid w:val="00B55CFE"/>
    <w:rsid w:val="00B55E4F"/>
    <w:rsid w:val="00B564E2"/>
    <w:rsid w:val="00B56BFE"/>
    <w:rsid w:val="00B56CDA"/>
    <w:rsid w:val="00B57006"/>
    <w:rsid w:val="00B570A6"/>
    <w:rsid w:val="00B570B0"/>
    <w:rsid w:val="00B57635"/>
    <w:rsid w:val="00B579CD"/>
    <w:rsid w:val="00B57B34"/>
    <w:rsid w:val="00B57B5C"/>
    <w:rsid w:val="00B57C89"/>
    <w:rsid w:val="00B57C92"/>
    <w:rsid w:val="00B57E24"/>
    <w:rsid w:val="00B60402"/>
    <w:rsid w:val="00B6042B"/>
    <w:rsid w:val="00B6042D"/>
    <w:rsid w:val="00B60C2E"/>
    <w:rsid w:val="00B6132B"/>
    <w:rsid w:val="00B6146D"/>
    <w:rsid w:val="00B615EF"/>
    <w:rsid w:val="00B6161C"/>
    <w:rsid w:val="00B61643"/>
    <w:rsid w:val="00B6191C"/>
    <w:rsid w:val="00B6193A"/>
    <w:rsid w:val="00B61ACC"/>
    <w:rsid w:val="00B61D50"/>
    <w:rsid w:val="00B621DE"/>
    <w:rsid w:val="00B621EE"/>
    <w:rsid w:val="00B62203"/>
    <w:rsid w:val="00B625B7"/>
    <w:rsid w:val="00B62640"/>
    <w:rsid w:val="00B62747"/>
    <w:rsid w:val="00B628E1"/>
    <w:rsid w:val="00B6291B"/>
    <w:rsid w:val="00B62994"/>
    <w:rsid w:val="00B62A48"/>
    <w:rsid w:val="00B62A4A"/>
    <w:rsid w:val="00B62AC5"/>
    <w:rsid w:val="00B62C6B"/>
    <w:rsid w:val="00B62D9A"/>
    <w:rsid w:val="00B62E66"/>
    <w:rsid w:val="00B62E6E"/>
    <w:rsid w:val="00B62F35"/>
    <w:rsid w:val="00B62F42"/>
    <w:rsid w:val="00B63125"/>
    <w:rsid w:val="00B632C8"/>
    <w:rsid w:val="00B632F6"/>
    <w:rsid w:val="00B63421"/>
    <w:rsid w:val="00B63900"/>
    <w:rsid w:val="00B63A5F"/>
    <w:rsid w:val="00B63BD4"/>
    <w:rsid w:val="00B63BD9"/>
    <w:rsid w:val="00B63C4A"/>
    <w:rsid w:val="00B63F1B"/>
    <w:rsid w:val="00B63F9C"/>
    <w:rsid w:val="00B648FE"/>
    <w:rsid w:val="00B64DF1"/>
    <w:rsid w:val="00B651AC"/>
    <w:rsid w:val="00B652AC"/>
    <w:rsid w:val="00B65721"/>
    <w:rsid w:val="00B65761"/>
    <w:rsid w:val="00B6576F"/>
    <w:rsid w:val="00B65B4A"/>
    <w:rsid w:val="00B65B95"/>
    <w:rsid w:val="00B65CFF"/>
    <w:rsid w:val="00B65D30"/>
    <w:rsid w:val="00B66376"/>
    <w:rsid w:val="00B663AB"/>
    <w:rsid w:val="00B66485"/>
    <w:rsid w:val="00B665AD"/>
    <w:rsid w:val="00B6672F"/>
    <w:rsid w:val="00B66BCD"/>
    <w:rsid w:val="00B671A9"/>
    <w:rsid w:val="00B67218"/>
    <w:rsid w:val="00B67964"/>
    <w:rsid w:val="00B67CDD"/>
    <w:rsid w:val="00B67DA0"/>
    <w:rsid w:val="00B67DD6"/>
    <w:rsid w:val="00B70143"/>
    <w:rsid w:val="00B701B7"/>
    <w:rsid w:val="00B7020E"/>
    <w:rsid w:val="00B7060D"/>
    <w:rsid w:val="00B7073E"/>
    <w:rsid w:val="00B7074C"/>
    <w:rsid w:val="00B70890"/>
    <w:rsid w:val="00B70978"/>
    <w:rsid w:val="00B70B30"/>
    <w:rsid w:val="00B70BDA"/>
    <w:rsid w:val="00B70EAF"/>
    <w:rsid w:val="00B71102"/>
    <w:rsid w:val="00B71272"/>
    <w:rsid w:val="00B7132C"/>
    <w:rsid w:val="00B71427"/>
    <w:rsid w:val="00B71430"/>
    <w:rsid w:val="00B71535"/>
    <w:rsid w:val="00B716C0"/>
    <w:rsid w:val="00B717F0"/>
    <w:rsid w:val="00B7185A"/>
    <w:rsid w:val="00B71866"/>
    <w:rsid w:val="00B71963"/>
    <w:rsid w:val="00B71B8B"/>
    <w:rsid w:val="00B71FAA"/>
    <w:rsid w:val="00B71FEB"/>
    <w:rsid w:val="00B7223D"/>
    <w:rsid w:val="00B72244"/>
    <w:rsid w:val="00B72326"/>
    <w:rsid w:val="00B7244C"/>
    <w:rsid w:val="00B72727"/>
    <w:rsid w:val="00B72767"/>
    <w:rsid w:val="00B727DB"/>
    <w:rsid w:val="00B729CB"/>
    <w:rsid w:val="00B72B2F"/>
    <w:rsid w:val="00B72EE0"/>
    <w:rsid w:val="00B72F08"/>
    <w:rsid w:val="00B7313A"/>
    <w:rsid w:val="00B733E4"/>
    <w:rsid w:val="00B73650"/>
    <w:rsid w:val="00B736B2"/>
    <w:rsid w:val="00B7395B"/>
    <w:rsid w:val="00B73B21"/>
    <w:rsid w:val="00B73C5F"/>
    <w:rsid w:val="00B742A9"/>
    <w:rsid w:val="00B7478C"/>
    <w:rsid w:val="00B749C0"/>
    <w:rsid w:val="00B74A59"/>
    <w:rsid w:val="00B74B89"/>
    <w:rsid w:val="00B750A3"/>
    <w:rsid w:val="00B750C4"/>
    <w:rsid w:val="00B75111"/>
    <w:rsid w:val="00B7559C"/>
    <w:rsid w:val="00B75832"/>
    <w:rsid w:val="00B75851"/>
    <w:rsid w:val="00B758B8"/>
    <w:rsid w:val="00B75950"/>
    <w:rsid w:val="00B75CA8"/>
    <w:rsid w:val="00B75D55"/>
    <w:rsid w:val="00B75EE1"/>
    <w:rsid w:val="00B75FD4"/>
    <w:rsid w:val="00B7651E"/>
    <w:rsid w:val="00B7674B"/>
    <w:rsid w:val="00B7680B"/>
    <w:rsid w:val="00B76868"/>
    <w:rsid w:val="00B768CB"/>
    <w:rsid w:val="00B7697D"/>
    <w:rsid w:val="00B76A7B"/>
    <w:rsid w:val="00B76B08"/>
    <w:rsid w:val="00B76C8F"/>
    <w:rsid w:val="00B76CA8"/>
    <w:rsid w:val="00B76DCF"/>
    <w:rsid w:val="00B76F41"/>
    <w:rsid w:val="00B7747E"/>
    <w:rsid w:val="00B775D7"/>
    <w:rsid w:val="00B776B5"/>
    <w:rsid w:val="00B77B3F"/>
    <w:rsid w:val="00B77BAA"/>
    <w:rsid w:val="00B77CCC"/>
    <w:rsid w:val="00B77DC7"/>
    <w:rsid w:val="00B77E4B"/>
    <w:rsid w:val="00B802E2"/>
    <w:rsid w:val="00B803F1"/>
    <w:rsid w:val="00B805B0"/>
    <w:rsid w:val="00B806EC"/>
    <w:rsid w:val="00B809BD"/>
    <w:rsid w:val="00B80AE4"/>
    <w:rsid w:val="00B80BFF"/>
    <w:rsid w:val="00B80CC7"/>
    <w:rsid w:val="00B80EA4"/>
    <w:rsid w:val="00B811C4"/>
    <w:rsid w:val="00B81306"/>
    <w:rsid w:val="00B81324"/>
    <w:rsid w:val="00B816D4"/>
    <w:rsid w:val="00B816FD"/>
    <w:rsid w:val="00B81A9B"/>
    <w:rsid w:val="00B81E52"/>
    <w:rsid w:val="00B81F44"/>
    <w:rsid w:val="00B82086"/>
    <w:rsid w:val="00B82749"/>
    <w:rsid w:val="00B82812"/>
    <w:rsid w:val="00B82D92"/>
    <w:rsid w:val="00B82E36"/>
    <w:rsid w:val="00B83029"/>
    <w:rsid w:val="00B83191"/>
    <w:rsid w:val="00B835DC"/>
    <w:rsid w:val="00B837CD"/>
    <w:rsid w:val="00B839B5"/>
    <w:rsid w:val="00B83A82"/>
    <w:rsid w:val="00B83D2F"/>
    <w:rsid w:val="00B84461"/>
    <w:rsid w:val="00B84817"/>
    <w:rsid w:val="00B84D9D"/>
    <w:rsid w:val="00B84E01"/>
    <w:rsid w:val="00B84FA2"/>
    <w:rsid w:val="00B84FAE"/>
    <w:rsid w:val="00B850C9"/>
    <w:rsid w:val="00B8555D"/>
    <w:rsid w:val="00B85621"/>
    <w:rsid w:val="00B85BA7"/>
    <w:rsid w:val="00B85BB9"/>
    <w:rsid w:val="00B85BE2"/>
    <w:rsid w:val="00B85F72"/>
    <w:rsid w:val="00B85FD9"/>
    <w:rsid w:val="00B86296"/>
    <w:rsid w:val="00B866C3"/>
    <w:rsid w:val="00B86F72"/>
    <w:rsid w:val="00B8727B"/>
    <w:rsid w:val="00B8736C"/>
    <w:rsid w:val="00B87586"/>
    <w:rsid w:val="00B876A1"/>
    <w:rsid w:val="00B878A9"/>
    <w:rsid w:val="00B8795A"/>
    <w:rsid w:val="00B879CA"/>
    <w:rsid w:val="00B90156"/>
    <w:rsid w:val="00B9022E"/>
    <w:rsid w:val="00B9047C"/>
    <w:rsid w:val="00B904A4"/>
    <w:rsid w:val="00B90A96"/>
    <w:rsid w:val="00B90D2A"/>
    <w:rsid w:val="00B911FD"/>
    <w:rsid w:val="00B913C3"/>
    <w:rsid w:val="00B91504"/>
    <w:rsid w:val="00B91608"/>
    <w:rsid w:val="00B91D54"/>
    <w:rsid w:val="00B91D5E"/>
    <w:rsid w:val="00B923AF"/>
    <w:rsid w:val="00B9242C"/>
    <w:rsid w:val="00B92484"/>
    <w:rsid w:val="00B925BA"/>
    <w:rsid w:val="00B9284C"/>
    <w:rsid w:val="00B92925"/>
    <w:rsid w:val="00B92AC0"/>
    <w:rsid w:val="00B9303D"/>
    <w:rsid w:val="00B935A0"/>
    <w:rsid w:val="00B936AD"/>
    <w:rsid w:val="00B93793"/>
    <w:rsid w:val="00B939CE"/>
    <w:rsid w:val="00B93C31"/>
    <w:rsid w:val="00B93E2A"/>
    <w:rsid w:val="00B93FFC"/>
    <w:rsid w:val="00B945F8"/>
    <w:rsid w:val="00B9476A"/>
    <w:rsid w:val="00B94A99"/>
    <w:rsid w:val="00B94AE1"/>
    <w:rsid w:val="00B94BE1"/>
    <w:rsid w:val="00B95417"/>
    <w:rsid w:val="00B9562E"/>
    <w:rsid w:val="00B95701"/>
    <w:rsid w:val="00B95C20"/>
    <w:rsid w:val="00B95C70"/>
    <w:rsid w:val="00B95E54"/>
    <w:rsid w:val="00B95FF7"/>
    <w:rsid w:val="00B960E0"/>
    <w:rsid w:val="00B961F8"/>
    <w:rsid w:val="00B962D3"/>
    <w:rsid w:val="00B963C2"/>
    <w:rsid w:val="00B96465"/>
    <w:rsid w:val="00B96488"/>
    <w:rsid w:val="00B96EC4"/>
    <w:rsid w:val="00B971C0"/>
    <w:rsid w:val="00B971F6"/>
    <w:rsid w:val="00B97311"/>
    <w:rsid w:val="00B97350"/>
    <w:rsid w:val="00B9738D"/>
    <w:rsid w:val="00B975F2"/>
    <w:rsid w:val="00B9784B"/>
    <w:rsid w:val="00B97917"/>
    <w:rsid w:val="00B97980"/>
    <w:rsid w:val="00B97A2C"/>
    <w:rsid w:val="00B97B3E"/>
    <w:rsid w:val="00B97C34"/>
    <w:rsid w:val="00B97C99"/>
    <w:rsid w:val="00B97D18"/>
    <w:rsid w:val="00B97F2E"/>
    <w:rsid w:val="00B97FAD"/>
    <w:rsid w:val="00B97FDD"/>
    <w:rsid w:val="00BA008F"/>
    <w:rsid w:val="00BA035C"/>
    <w:rsid w:val="00BA06D4"/>
    <w:rsid w:val="00BA094B"/>
    <w:rsid w:val="00BA0955"/>
    <w:rsid w:val="00BA0D19"/>
    <w:rsid w:val="00BA0D58"/>
    <w:rsid w:val="00BA0DD3"/>
    <w:rsid w:val="00BA0E4A"/>
    <w:rsid w:val="00BA10FD"/>
    <w:rsid w:val="00BA1331"/>
    <w:rsid w:val="00BA1362"/>
    <w:rsid w:val="00BA137E"/>
    <w:rsid w:val="00BA150A"/>
    <w:rsid w:val="00BA1774"/>
    <w:rsid w:val="00BA1961"/>
    <w:rsid w:val="00BA19F0"/>
    <w:rsid w:val="00BA1CD7"/>
    <w:rsid w:val="00BA2010"/>
    <w:rsid w:val="00BA2239"/>
    <w:rsid w:val="00BA237E"/>
    <w:rsid w:val="00BA27CA"/>
    <w:rsid w:val="00BA2895"/>
    <w:rsid w:val="00BA2900"/>
    <w:rsid w:val="00BA2A78"/>
    <w:rsid w:val="00BA2AA3"/>
    <w:rsid w:val="00BA2CF8"/>
    <w:rsid w:val="00BA305F"/>
    <w:rsid w:val="00BA32F6"/>
    <w:rsid w:val="00BA32FE"/>
    <w:rsid w:val="00BA3344"/>
    <w:rsid w:val="00BA3365"/>
    <w:rsid w:val="00BA33C0"/>
    <w:rsid w:val="00BA3728"/>
    <w:rsid w:val="00BA3747"/>
    <w:rsid w:val="00BA392F"/>
    <w:rsid w:val="00BA3958"/>
    <w:rsid w:val="00BA3ACF"/>
    <w:rsid w:val="00BA3C5D"/>
    <w:rsid w:val="00BA3FAF"/>
    <w:rsid w:val="00BA41B7"/>
    <w:rsid w:val="00BA423F"/>
    <w:rsid w:val="00BA461C"/>
    <w:rsid w:val="00BA47EE"/>
    <w:rsid w:val="00BA4A05"/>
    <w:rsid w:val="00BA4A58"/>
    <w:rsid w:val="00BA4E06"/>
    <w:rsid w:val="00BA4E9D"/>
    <w:rsid w:val="00BA50E3"/>
    <w:rsid w:val="00BA5275"/>
    <w:rsid w:val="00BA5451"/>
    <w:rsid w:val="00BA54E9"/>
    <w:rsid w:val="00BA553B"/>
    <w:rsid w:val="00BA5AD4"/>
    <w:rsid w:val="00BA5F29"/>
    <w:rsid w:val="00BA60BA"/>
    <w:rsid w:val="00BA638E"/>
    <w:rsid w:val="00BA6541"/>
    <w:rsid w:val="00BA676F"/>
    <w:rsid w:val="00BA67BC"/>
    <w:rsid w:val="00BA69A2"/>
    <w:rsid w:val="00BA6D08"/>
    <w:rsid w:val="00BA6ECE"/>
    <w:rsid w:val="00BA740D"/>
    <w:rsid w:val="00BA75F8"/>
    <w:rsid w:val="00BA76C8"/>
    <w:rsid w:val="00BA7822"/>
    <w:rsid w:val="00BA7A74"/>
    <w:rsid w:val="00BA7A88"/>
    <w:rsid w:val="00BA7ABC"/>
    <w:rsid w:val="00BA7B47"/>
    <w:rsid w:val="00BA7D3D"/>
    <w:rsid w:val="00BA7FE4"/>
    <w:rsid w:val="00BB0319"/>
    <w:rsid w:val="00BB03F4"/>
    <w:rsid w:val="00BB0458"/>
    <w:rsid w:val="00BB0592"/>
    <w:rsid w:val="00BB06F4"/>
    <w:rsid w:val="00BB086B"/>
    <w:rsid w:val="00BB0878"/>
    <w:rsid w:val="00BB0D62"/>
    <w:rsid w:val="00BB0E60"/>
    <w:rsid w:val="00BB0EF2"/>
    <w:rsid w:val="00BB0F02"/>
    <w:rsid w:val="00BB104A"/>
    <w:rsid w:val="00BB13F6"/>
    <w:rsid w:val="00BB14FC"/>
    <w:rsid w:val="00BB1606"/>
    <w:rsid w:val="00BB17BC"/>
    <w:rsid w:val="00BB1802"/>
    <w:rsid w:val="00BB1A73"/>
    <w:rsid w:val="00BB1A9F"/>
    <w:rsid w:val="00BB1AAC"/>
    <w:rsid w:val="00BB1C32"/>
    <w:rsid w:val="00BB2121"/>
    <w:rsid w:val="00BB2200"/>
    <w:rsid w:val="00BB22BF"/>
    <w:rsid w:val="00BB2308"/>
    <w:rsid w:val="00BB232F"/>
    <w:rsid w:val="00BB2425"/>
    <w:rsid w:val="00BB282F"/>
    <w:rsid w:val="00BB289B"/>
    <w:rsid w:val="00BB2C6C"/>
    <w:rsid w:val="00BB302B"/>
    <w:rsid w:val="00BB31E2"/>
    <w:rsid w:val="00BB331E"/>
    <w:rsid w:val="00BB346C"/>
    <w:rsid w:val="00BB3492"/>
    <w:rsid w:val="00BB34E9"/>
    <w:rsid w:val="00BB3502"/>
    <w:rsid w:val="00BB3BB1"/>
    <w:rsid w:val="00BB3FF2"/>
    <w:rsid w:val="00BB4021"/>
    <w:rsid w:val="00BB44B5"/>
    <w:rsid w:val="00BB4621"/>
    <w:rsid w:val="00BB47A9"/>
    <w:rsid w:val="00BB4844"/>
    <w:rsid w:val="00BB489C"/>
    <w:rsid w:val="00BB4937"/>
    <w:rsid w:val="00BB4B2F"/>
    <w:rsid w:val="00BB4C8A"/>
    <w:rsid w:val="00BB4E99"/>
    <w:rsid w:val="00BB4ED1"/>
    <w:rsid w:val="00BB50C7"/>
    <w:rsid w:val="00BB5297"/>
    <w:rsid w:val="00BB5305"/>
    <w:rsid w:val="00BB5332"/>
    <w:rsid w:val="00BB546B"/>
    <w:rsid w:val="00BB5736"/>
    <w:rsid w:val="00BB580B"/>
    <w:rsid w:val="00BB59FA"/>
    <w:rsid w:val="00BB5BFF"/>
    <w:rsid w:val="00BB5C28"/>
    <w:rsid w:val="00BB5C2A"/>
    <w:rsid w:val="00BB5DC5"/>
    <w:rsid w:val="00BB5DE0"/>
    <w:rsid w:val="00BB6026"/>
    <w:rsid w:val="00BB60DB"/>
    <w:rsid w:val="00BB62D3"/>
    <w:rsid w:val="00BB6688"/>
    <w:rsid w:val="00BB6734"/>
    <w:rsid w:val="00BB68EF"/>
    <w:rsid w:val="00BB6AF5"/>
    <w:rsid w:val="00BB6F17"/>
    <w:rsid w:val="00BB7165"/>
    <w:rsid w:val="00BB71E0"/>
    <w:rsid w:val="00BB7300"/>
    <w:rsid w:val="00BB74FC"/>
    <w:rsid w:val="00BB762B"/>
    <w:rsid w:val="00BB766C"/>
    <w:rsid w:val="00BB769D"/>
    <w:rsid w:val="00BB7754"/>
    <w:rsid w:val="00BB7DA2"/>
    <w:rsid w:val="00BC0196"/>
    <w:rsid w:val="00BC0A7B"/>
    <w:rsid w:val="00BC0EEC"/>
    <w:rsid w:val="00BC10B6"/>
    <w:rsid w:val="00BC1347"/>
    <w:rsid w:val="00BC1601"/>
    <w:rsid w:val="00BC172C"/>
    <w:rsid w:val="00BC1777"/>
    <w:rsid w:val="00BC1CAF"/>
    <w:rsid w:val="00BC1E7C"/>
    <w:rsid w:val="00BC1FD1"/>
    <w:rsid w:val="00BC2172"/>
    <w:rsid w:val="00BC25AB"/>
    <w:rsid w:val="00BC25D0"/>
    <w:rsid w:val="00BC25E1"/>
    <w:rsid w:val="00BC2A1A"/>
    <w:rsid w:val="00BC2B38"/>
    <w:rsid w:val="00BC30BD"/>
    <w:rsid w:val="00BC3131"/>
    <w:rsid w:val="00BC34C3"/>
    <w:rsid w:val="00BC34C5"/>
    <w:rsid w:val="00BC37E2"/>
    <w:rsid w:val="00BC3A15"/>
    <w:rsid w:val="00BC3B7B"/>
    <w:rsid w:val="00BC3C7B"/>
    <w:rsid w:val="00BC3E61"/>
    <w:rsid w:val="00BC3F1C"/>
    <w:rsid w:val="00BC3F72"/>
    <w:rsid w:val="00BC3FB5"/>
    <w:rsid w:val="00BC406D"/>
    <w:rsid w:val="00BC40BE"/>
    <w:rsid w:val="00BC436A"/>
    <w:rsid w:val="00BC46B3"/>
    <w:rsid w:val="00BC482D"/>
    <w:rsid w:val="00BC4885"/>
    <w:rsid w:val="00BC4C4A"/>
    <w:rsid w:val="00BC4D91"/>
    <w:rsid w:val="00BC516D"/>
    <w:rsid w:val="00BC51BE"/>
    <w:rsid w:val="00BC51C1"/>
    <w:rsid w:val="00BC534A"/>
    <w:rsid w:val="00BC5790"/>
    <w:rsid w:val="00BC5AA0"/>
    <w:rsid w:val="00BC5CC0"/>
    <w:rsid w:val="00BC5EE1"/>
    <w:rsid w:val="00BC60DD"/>
    <w:rsid w:val="00BC61D8"/>
    <w:rsid w:val="00BC6206"/>
    <w:rsid w:val="00BC6208"/>
    <w:rsid w:val="00BC64D5"/>
    <w:rsid w:val="00BC651B"/>
    <w:rsid w:val="00BC66EB"/>
    <w:rsid w:val="00BC66FA"/>
    <w:rsid w:val="00BC6701"/>
    <w:rsid w:val="00BC6C27"/>
    <w:rsid w:val="00BC6CF1"/>
    <w:rsid w:val="00BC6D4D"/>
    <w:rsid w:val="00BC7732"/>
    <w:rsid w:val="00BC77C0"/>
    <w:rsid w:val="00BC789C"/>
    <w:rsid w:val="00BC7986"/>
    <w:rsid w:val="00BC7B93"/>
    <w:rsid w:val="00BD0020"/>
    <w:rsid w:val="00BD00E3"/>
    <w:rsid w:val="00BD05AE"/>
    <w:rsid w:val="00BD0647"/>
    <w:rsid w:val="00BD072E"/>
    <w:rsid w:val="00BD0790"/>
    <w:rsid w:val="00BD0881"/>
    <w:rsid w:val="00BD0A73"/>
    <w:rsid w:val="00BD0C4D"/>
    <w:rsid w:val="00BD0CCE"/>
    <w:rsid w:val="00BD0E8C"/>
    <w:rsid w:val="00BD1130"/>
    <w:rsid w:val="00BD14A3"/>
    <w:rsid w:val="00BD14C0"/>
    <w:rsid w:val="00BD170B"/>
    <w:rsid w:val="00BD173A"/>
    <w:rsid w:val="00BD1867"/>
    <w:rsid w:val="00BD206F"/>
    <w:rsid w:val="00BD2415"/>
    <w:rsid w:val="00BD2531"/>
    <w:rsid w:val="00BD2A9C"/>
    <w:rsid w:val="00BD2C41"/>
    <w:rsid w:val="00BD2E9A"/>
    <w:rsid w:val="00BD313B"/>
    <w:rsid w:val="00BD313C"/>
    <w:rsid w:val="00BD3591"/>
    <w:rsid w:val="00BD35EF"/>
    <w:rsid w:val="00BD367E"/>
    <w:rsid w:val="00BD39E6"/>
    <w:rsid w:val="00BD3B01"/>
    <w:rsid w:val="00BD3D3D"/>
    <w:rsid w:val="00BD3F8E"/>
    <w:rsid w:val="00BD4076"/>
    <w:rsid w:val="00BD4078"/>
    <w:rsid w:val="00BD42B1"/>
    <w:rsid w:val="00BD4430"/>
    <w:rsid w:val="00BD46A7"/>
    <w:rsid w:val="00BD4862"/>
    <w:rsid w:val="00BD4888"/>
    <w:rsid w:val="00BD48C7"/>
    <w:rsid w:val="00BD4900"/>
    <w:rsid w:val="00BD493D"/>
    <w:rsid w:val="00BD4A7E"/>
    <w:rsid w:val="00BD4C1F"/>
    <w:rsid w:val="00BD4C9F"/>
    <w:rsid w:val="00BD5152"/>
    <w:rsid w:val="00BD53E4"/>
    <w:rsid w:val="00BD56E6"/>
    <w:rsid w:val="00BD5A23"/>
    <w:rsid w:val="00BD5A26"/>
    <w:rsid w:val="00BD5BF9"/>
    <w:rsid w:val="00BD5D83"/>
    <w:rsid w:val="00BD5E79"/>
    <w:rsid w:val="00BD5E89"/>
    <w:rsid w:val="00BD5F8B"/>
    <w:rsid w:val="00BD6587"/>
    <w:rsid w:val="00BD6648"/>
    <w:rsid w:val="00BD681C"/>
    <w:rsid w:val="00BD6E62"/>
    <w:rsid w:val="00BD72D0"/>
    <w:rsid w:val="00BD751E"/>
    <w:rsid w:val="00BD77A0"/>
    <w:rsid w:val="00BD7854"/>
    <w:rsid w:val="00BD7969"/>
    <w:rsid w:val="00BD7AFD"/>
    <w:rsid w:val="00BD7B9B"/>
    <w:rsid w:val="00BD7DCA"/>
    <w:rsid w:val="00BD7F8C"/>
    <w:rsid w:val="00BE0526"/>
    <w:rsid w:val="00BE0783"/>
    <w:rsid w:val="00BE0B07"/>
    <w:rsid w:val="00BE0CFD"/>
    <w:rsid w:val="00BE0E59"/>
    <w:rsid w:val="00BE113D"/>
    <w:rsid w:val="00BE184E"/>
    <w:rsid w:val="00BE1C3A"/>
    <w:rsid w:val="00BE1EE3"/>
    <w:rsid w:val="00BE26C4"/>
    <w:rsid w:val="00BE32EE"/>
    <w:rsid w:val="00BE3345"/>
    <w:rsid w:val="00BE3348"/>
    <w:rsid w:val="00BE358C"/>
    <w:rsid w:val="00BE3762"/>
    <w:rsid w:val="00BE394E"/>
    <w:rsid w:val="00BE3B11"/>
    <w:rsid w:val="00BE3E16"/>
    <w:rsid w:val="00BE3F84"/>
    <w:rsid w:val="00BE4047"/>
    <w:rsid w:val="00BE4071"/>
    <w:rsid w:val="00BE40F1"/>
    <w:rsid w:val="00BE435B"/>
    <w:rsid w:val="00BE44AB"/>
    <w:rsid w:val="00BE499C"/>
    <w:rsid w:val="00BE4B32"/>
    <w:rsid w:val="00BE4B5B"/>
    <w:rsid w:val="00BE54E6"/>
    <w:rsid w:val="00BE55FD"/>
    <w:rsid w:val="00BE59C8"/>
    <w:rsid w:val="00BE5C10"/>
    <w:rsid w:val="00BE5E47"/>
    <w:rsid w:val="00BE6105"/>
    <w:rsid w:val="00BE628A"/>
    <w:rsid w:val="00BE6578"/>
    <w:rsid w:val="00BE661C"/>
    <w:rsid w:val="00BE68E7"/>
    <w:rsid w:val="00BE6D2C"/>
    <w:rsid w:val="00BE6D62"/>
    <w:rsid w:val="00BE6EB7"/>
    <w:rsid w:val="00BE71C9"/>
    <w:rsid w:val="00BE72F3"/>
    <w:rsid w:val="00BE7325"/>
    <w:rsid w:val="00BE75DA"/>
    <w:rsid w:val="00BE76A8"/>
    <w:rsid w:val="00BE77C8"/>
    <w:rsid w:val="00BE782D"/>
    <w:rsid w:val="00BE7A9C"/>
    <w:rsid w:val="00BE7B45"/>
    <w:rsid w:val="00BE7E82"/>
    <w:rsid w:val="00BF03E4"/>
    <w:rsid w:val="00BF09F7"/>
    <w:rsid w:val="00BF0A65"/>
    <w:rsid w:val="00BF0D38"/>
    <w:rsid w:val="00BF1011"/>
    <w:rsid w:val="00BF112E"/>
    <w:rsid w:val="00BF1216"/>
    <w:rsid w:val="00BF1342"/>
    <w:rsid w:val="00BF1551"/>
    <w:rsid w:val="00BF155D"/>
    <w:rsid w:val="00BF1908"/>
    <w:rsid w:val="00BF19DD"/>
    <w:rsid w:val="00BF1A6C"/>
    <w:rsid w:val="00BF1ADD"/>
    <w:rsid w:val="00BF1B01"/>
    <w:rsid w:val="00BF1C3C"/>
    <w:rsid w:val="00BF1C3F"/>
    <w:rsid w:val="00BF1F3B"/>
    <w:rsid w:val="00BF1FB0"/>
    <w:rsid w:val="00BF223F"/>
    <w:rsid w:val="00BF22FE"/>
    <w:rsid w:val="00BF2440"/>
    <w:rsid w:val="00BF25BB"/>
    <w:rsid w:val="00BF2972"/>
    <w:rsid w:val="00BF2CBC"/>
    <w:rsid w:val="00BF2CC9"/>
    <w:rsid w:val="00BF2D39"/>
    <w:rsid w:val="00BF310C"/>
    <w:rsid w:val="00BF3651"/>
    <w:rsid w:val="00BF3C35"/>
    <w:rsid w:val="00BF3E35"/>
    <w:rsid w:val="00BF3E96"/>
    <w:rsid w:val="00BF3EB8"/>
    <w:rsid w:val="00BF3EC0"/>
    <w:rsid w:val="00BF3F49"/>
    <w:rsid w:val="00BF4281"/>
    <w:rsid w:val="00BF437D"/>
    <w:rsid w:val="00BF4400"/>
    <w:rsid w:val="00BF4583"/>
    <w:rsid w:val="00BF4772"/>
    <w:rsid w:val="00BF478F"/>
    <w:rsid w:val="00BF47F9"/>
    <w:rsid w:val="00BF4A60"/>
    <w:rsid w:val="00BF4D2A"/>
    <w:rsid w:val="00BF4E0E"/>
    <w:rsid w:val="00BF5010"/>
    <w:rsid w:val="00BF505D"/>
    <w:rsid w:val="00BF50A3"/>
    <w:rsid w:val="00BF5142"/>
    <w:rsid w:val="00BF514B"/>
    <w:rsid w:val="00BF5246"/>
    <w:rsid w:val="00BF52DB"/>
    <w:rsid w:val="00BF5631"/>
    <w:rsid w:val="00BF5A3D"/>
    <w:rsid w:val="00BF5ADF"/>
    <w:rsid w:val="00BF5C65"/>
    <w:rsid w:val="00BF5CE0"/>
    <w:rsid w:val="00BF5F42"/>
    <w:rsid w:val="00BF5F89"/>
    <w:rsid w:val="00BF6145"/>
    <w:rsid w:val="00BF6386"/>
    <w:rsid w:val="00BF63A0"/>
    <w:rsid w:val="00BF63BA"/>
    <w:rsid w:val="00BF6484"/>
    <w:rsid w:val="00BF670B"/>
    <w:rsid w:val="00BF6730"/>
    <w:rsid w:val="00BF6C3E"/>
    <w:rsid w:val="00BF6CC0"/>
    <w:rsid w:val="00BF6D93"/>
    <w:rsid w:val="00BF6DB8"/>
    <w:rsid w:val="00BF6E29"/>
    <w:rsid w:val="00BF6FA0"/>
    <w:rsid w:val="00BF7090"/>
    <w:rsid w:val="00BF7180"/>
    <w:rsid w:val="00BF74EC"/>
    <w:rsid w:val="00BF7505"/>
    <w:rsid w:val="00BF75FF"/>
    <w:rsid w:val="00BF7670"/>
    <w:rsid w:val="00BF79C2"/>
    <w:rsid w:val="00BF7A52"/>
    <w:rsid w:val="00BF7A72"/>
    <w:rsid w:val="00BF7BB4"/>
    <w:rsid w:val="00BF7DF4"/>
    <w:rsid w:val="00BF7EA8"/>
    <w:rsid w:val="00BF7EE0"/>
    <w:rsid w:val="00C003F5"/>
    <w:rsid w:val="00C0059E"/>
    <w:rsid w:val="00C00784"/>
    <w:rsid w:val="00C0078E"/>
    <w:rsid w:val="00C00814"/>
    <w:rsid w:val="00C00D7C"/>
    <w:rsid w:val="00C00F56"/>
    <w:rsid w:val="00C01051"/>
    <w:rsid w:val="00C01245"/>
    <w:rsid w:val="00C0129A"/>
    <w:rsid w:val="00C0155F"/>
    <w:rsid w:val="00C017C4"/>
    <w:rsid w:val="00C01B4B"/>
    <w:rsid w:val="00C0243B"/>
    <w:rsid w:val="00C02464"/>
    <w:rsid w:val="00C0275C"/>
    <w:rsid w:val="00C027BB"/>
    <w:rsid w:val="00C02841"/>
    <w:rsid w:val="00C028D2"/>
    <w:rsid w:val="00C02986"/>
    <w:rsid w:val="00C02D10"/>
    <w:rsid w:val="00C02D36"/>
    <w:rsid w:val="00C02F28"/>
    <w:rsid w:val="00C02FD3"/>
    <w:rsid w:val="00C02FDF"/>
    <w:rsid w:val="00C030A5"/>
    <w:rsid w:val="00C0312D"/>
    <w:rsid w:val="00C033F3"/>
    <w:rsid w:val="00C033F9"/>
    <w:rsid w:val="00C03596"/>
    <w:rsid w:val="00C036A2"/>
    <w:rsid w:val="00C03741"/>
    <w:rsid w:val="00C03873"/>
    <w:rsid w:val="00C03B72"/>
    <w:rsid w:val="00C03CF8"/>
    <w:rsid w:val="00C03EB7"/>
    <w:rsid w:val="00C03F83"/>
    <w:rsid w:val="00C0401C"/>
    <w:rsid w:val="00C041B7"/>
    <w:rsid w:val="00C041F4"/>
    <w:rsid w:val="00C0428F"/>
    <w:rsid w:val="00C04292"/>
    <w:rsid w:val="00C0437C"/>
    <w:rsid w:val="00C04A6D"/>
    <w:rsid w:val="00C04E60"/>
    <w:rsid w:val="00C04EC7"/>
    <w:rsid w:val="00C050C1"/>
    <w:rsid w:val="00C05348"/>
    <w:rsid w:val="00C05750"/>
    <w:rsid w:val="00C057B0"/>
    <w:rsid w:val="00C05A80"/>
    <w:rsid w:val="00C05DB9"/>
    <w:rsid w:val="00C05F7D"/>
    <w:rsid w:val="00C05F7E"/>
    <w:rsid w:val="00C06191"/>
    <w:rsid w:val="00C061A7"/>
    <w:rsid w:val="00C061B2"/>
    <w:rsid w:val="00C068BD"/>
    <w:rsid w:val="00C069E4"/>
    <w:rsid w:val="00C06C81"/>
    <w:rsid w:val="00C06FAF"/>
    <w:rsid w:val="00C07156"/>
    <w:rsid w:val="00C07166"/>
    <w:rsid w:val="00C07452"/>
    <w:rsid w:val="00C07540"/>
    <w:rsid w:val="00C0782C"/>
    <w:rsid w:val="00C07875"/>
    <w:rsid w:val="00C079A7"/>
    <w:rsid w:val="00C079AB"/>
    <w:rsid w:val="00C07B50"/>
    <w:rsid w:val="00C07C0B"/>
    <w:rsid w:val="00C07DE0"/>
    <w:rsid w:val="00C1035B"/>
    <w:rsid w:val="00C10676"/>
    <w:rsid w:val="00C108FD"/>
    <w:rsid w:val="00C10C74"/>
    <w:rsid w:val="00C10D04"/>
    <w:rsid w:val="00C11091"/>
    <w:rsid w:val="00C1135B"/>
    <w:rsid w:val="00C113F4"/>
    <w:rsid w:val="00C11C64"/>
    <w:rsid w:val="00C11E0A"/>
    <w:rsid w:val="00C11E2F"/>
    <w:rsid w:val="00C11F92"/>
    <w:rsid w:val="00C1236A"/>
    <w:rsid w:val="00C124A7"/>
    <w:rsid w:val="00C1293D"/>
    <w:rsid w:val="00C12C5E"/>
    <w:rsid w:val="00C12D5B"/>
    <w:rsid w:val="00C12E07"/>
    <w:rsid w:val="00C12EF9"/>
    <w:rsid w:val="00C13003"/>
    <w:rsid w:val="00C13045"/>
    <w:rsid w:val="00C1304B"/>
    <w:rsid w:val="00C137B3"/>
    <w:rsid w:val="00C137E1"/>
    <w:rsid w:val="00C13AFB"/>
    <w:rsid w:val="00C13C7E"/>
    <w:rsid w:val="00C13EFC"/>
    <w:rsid w:val="00C143F8"/>
    <w:rsid w:val="00C1445E"/>
    <w:rsid w:val="00C145ED"/>
    <w:rsid w:val="00C1476F"/>
    <w:rsid w:val="00C1495B"/>
    <w:rsid w:val="00C14C55"/>
    <w:rsid w:val="00C14EB6"/>
    <w:rsid w:val="00C14FEC"/>
    <w:rsid w:val="00C15122"/>
    <w:rsid w:val="00C15178"/>
    <w:rsid w:val="00C151BD"/>
    <w:rsid w:val="00C154F4"/>
    <w:rsid w:val="00C155AC"/>
    <w:rsid w:val="00C156CE"/>
    <w:rsid w:val="00C159AF"/>
    <w:rsid w:val="00C15F56"/>
    <w:rsid w:val="00C1659B"/>
    <w:rsid w:val="00C1671E"/>
    <w:rsid w:val="00C1679C"/>
    <w:rsid w:val="00C16883"/>
    <w:rsid w:val="00C16D7E"/>
    <w:rsid w:val="00C16ECD"/>
    <w:rsid w:val="00C1710E"/>
    <w:rsid w:val="00C172DB"/>
    <w:rsid w:val="00C17396"/>
    <w:rsid w:val="00C17486"/>
    <w:rsid w:val="00C175CC"/>
    <w:rsid w:val="00C175CD"/>
    <w:rsid w:val="00C17773"/>
    <w:rsid w:val="00C17F36"/>
    <w:rsid w:val="00C17F4C"/>
    <w:rsid w:val="00C2004E"/>
    <w:rsid w:val="00C20182"/>
    <w:rsid w:val="00C20320"/>
    <w:rsid w:val="00C20371"/>
    <w:rsid w:val="00C204B1"/>
    <w:rsid w:val="00C206FA"/>
    <w:rsid w:val="00C20A01"/>
    <w:rsid w:val="00C20A2D"/>
    <w:rsid w:val="00C20CFB"/>
    <w:rsid w:val="00C20D0F"/>
    <w:rsid w:val="00C21047"/>
    <w:rsid w:val="00C21281"/>
    <w:rsid w:val="00C21320"/>
    <w:rsid w:val="00C21539"/>
    <w:rsid w:val="00C2160A"/>
    <w:rsid w:val="00C216B0"/>
    <w:rsid w:val="00C217A9"/>
    <w:rsid w:val="00C217C2"/>
    <w:rsid w:val="00C21877"/>
    <w:rsid w:val="00C219F9"/>
    <w:rsid w:val="00C21B5E"/>
    <w:rsid w:val="00C21C54"/>
    <w:rsid w:val="00C21C87"/>
    <w:rsid w:val="00C21EBB"/>
    <w:rsid w:val="00C21EDC"/>
    <w:rsid w:val="00C221A9"/>
    <w:rsid w:val="00C22225"/>
    <w:rsid w:val="00C22275"/>
    <w:rsid w:val="00C223C0"/>
    <w:rsid w:val="00C2265D"/>
    <w:rsid w:val="00C226C3"/>
    <w:rsid w:val="00C227B6"/>
    <w:rsid w:val="00C228C3"/>
    <w:rsid w:val="00C22A02"/>
    <w:rsid w:val="00C22A12"/>
    <w:rsid w:val="00C22BC7"/>
    <w:rsid w:val="00C2320B"/>
    <w:rsid w:val="00C233A6"/>
    <w:rsid w:val="00C233EE"/>
    <w:rsid w:val="00C2349B"/>
    <w:rsid w:val="00C236B2"/>
    <w:rsid w:val="00C236D1"/>
    <w:rsid w:val="00C2372F"/>
    <w:rsid w:val="00C23784"/>
    <w:rsid w:val="00C23E63"/>
    <w:rsid w:val="00C24079"/>
    <w:rsid w:val="00C24225"/>
    <w:rsid w:val="00C242F6"/>
    <w:rsid w:val="00C248A0"/>
    <w:rsid w:val="00C24BFE"/>
    <w:rsid w:val="00C25350"/>
    <w:rsid w:val="00C25519"/>
    <w:rsid w:val="00C2567E"/>
    <w:rsid w:val="00C257C4"/>
    <w:rsid w:val="00C2599D"/>
    <w:rsid w:val="00C25AEE"/>
    <w:rsid w:val="00C25BF1"/>
    <w:rsid w:val="00C25C68"/>
    <w:rsid w:val="00C25CE1"/>
    <w:rsid w:val="00C25DA0"/>
    <w:rsid w:val="00C2601F"/>
    <w:rsid w:val="00C26442"/>
    <w:rsid w:val="00C26DAE"/>
    <w:rsid w:val="00C26DF9"/>
    <w:rsid w:val="00C27250"/>
    <w:rsid w:val="00C2727F"/>
    <w:rsid w:val="00C272C4"/>
    <w:rsid w:val="00C2738E"/>
    <w:rsid w:val="00C2788C"/>
    <w:rsid w:val="00C27B7A"/>
    <w:rsid w:val="00C27B8C"/>
    <w:rsid w:val="00C27EF7"/>
    <w:rsid w:val="00C30046"/>
    <w:rsid w:val="00C300E6"/>
    <w:rsid w:val="00C30283"/>
    <w:rsid w:val="00C3043A"/>
    <w:rsid w:val="00C30624"/>
    <w:rsid w:val="00C3064A"/>
    <w:rsid w:val="00C3083F"/>
    <w:rsid w:val="00C30874"/>
    <w:rsid w:val="00C30A90"/>
    <w:rsid w:val="00C30B15"/>
    <w:rsid w:val="00C30E03"/>
    <w:rsid w:val="00C30E8A"/>
    <w:rsid w:val="00C30F51"/>
    <w:rsid w:val="00C31202"/>
    <w:rsid w:val="00C314F6"/>
    <w:rsid w:val="00C31576"/>
    <w:rsid w:val="00C31A1C"/>
    <w:rsid w:val="00C31B39"/>
    <w:rsid w:val="00C31C6E"/>
    <w:rsid w:val="00C31CFF"/>
    <w:rsid w:val="00C31D69"/>
    <w:rsid w:val="00C31EB0"/>
    <w:rsid w:val="00C31FED"/>
    <w:rsid w:val="00C3210F"/>
    <w:rsid w:val="00C3216A"/>
    <w:rsid w:val="00C326AB"/>
    <w:rsid w:val="00C3270E"/>
    <w:rsid w:val="00C3273C"/>
    <w:rsid w:val="00C32780"/>
    <w:rsid w:val="00C32BB4"/>
    <w:rsid w:val="00C32E1C"/>
    <w:rsid w:val="00C330B8"/>
    <w:rsid w:val="00C3332E"/>
    <w:rsid w:val="00C33363"/>
    <w:rsid w:val="00C33579"/>
    <w:rsid w:val="00C335C0"/>
    <w:rsid w:val="00C336E7"/>
    <w:rsid w:val="00C33753"/>
    <w:rsid w:val="00C337AA"/>
    <w:rsid w:val="00C33B93"/>
    <w:rsid w:val="00C33C16"/>
    <w:rsid w:val="00C33CBD"/>
    <w:rsid w:val="00C3410F"/>
    <w:rsid w:val="00C341B7"/>
    <w:rsid w:val="00C34234"/>
    <w:rsid w:val="00C34356"/>
    <w:rsid w:val="00C347DD"/>
    <w:rsid w:val="00C34998"/>
    <w:rsid w:val="00C34A4E"/>
    <w:rsid w:val="00C34B72"/>
    <w:rsid w:val="00C34D4C"/>
    <w:rsid w:val="00C34DC4"/>
    <w:rsid w:val="00C34F44"/>
    <w:rsid w:val="00C34FB5"/>
    <w:rsid w:val="00C3545E"/>
    <w:rsid w:val="00C354B6"/>
    <w:rsid w:val="00C3572F"/>
    <w:rsid w:val="00C358EC"/>
    <w:rsid w:val="00C359E1"/>
    <w:rsid w:val="00C35A54"/>
    <w:rsid w:val="00C35DA2"/>
    <w:rsid w:val="00C360B8"/>
    <w:rsid w:val="00C3612C"/>
    <w:rsid w:val="00C3650E"/>
    <w:rsid w:val="00C3677B"/>
    <w:rsid w:val="00C36AB5"/>
    <w:rsid w:val="00C36B96"/>
    <w:rsid w:val="00C36DEA"/>
    <w:rsid w:val="00C36F43"/>
    <w:rsid w:val="00C37069"/>
    <w:rsid w:val="00C3708D"/>
    <w:rsid w:val="00C37AC1"/>
    <w:rsid w:val="00C37BD1"/>
    <w:rsid w:val="00C37ED6"/>
    <w:rsid w:val="00C37F03"/>
    <w:rsid w:val="00C40010"/>
    <w:rsid w:val="00C402D9"/>
    <w:rsid w:val="00C403A6"/>
    <w:rsid w:val="00C404DA"/>
    <w:rsid w:val="00C40615"/>
    <w:rsid w:val="00C408EF"/>
    <w:rsid w:val="00C40963"/>
    <w:rsid w:val="00C40A27"/>
    <w:rsid w:val="00C40ADD"/>
    <w:rsid w:val="00C40B4E"/>
    <w:rsid w:val="00C40E9D"/>
    <w:rsid w:val="00C40F22"/>
    <w:rsid w:val="00C414EC"/>
    <w:rsid w:val="00C4181E"/>
    <w:rsid w:val="00C41830"/>
    <w:rsid w:val="00C419A3"/>
    <w:rsid w:val="00C41ABF"/>
    <w:rsid w:val="00C41C78"/>
    <w:rsid w:val="00C41E6A"/>
    <w:rsid w:val="00C42004"/>
    <w:rsid w:val="00C42054"/>
    <w:rsid w:val="00C423FC"/>
    <w:rsid w:val="00C42433"/>
    <w:rsid w:val="00C4252E"/>
    <w:rsid w:val="00C42668"/>
    <w:rsid w:val="00C42DCE"/>
    <w:rsid w:val="00C42FAC"/>
    <w:rsid w:val="00C432F0"/>
    <w:rsid w:val="00C433A0"/>
    <w:rsid w:val="00C4351F"/>
    <w:rsid w:val="00C436DD"/>
    <w:rsid w:val="00C43764"/>
    <w:rsid w:val="00C43920"/>
    <w:rsid w:val="00C43AA7"/>
    <w:rsid w:val="00C43C21"/>
    <w:rsid w:val="00C43DE5"/>
    <w:rsid w:val="00C43E0C"/>
    <w:rsid w:val="00C4424D"/>
    <w:rsid w:val="00C444E5"/>
    <w:rsid w:val="00C44678"/>
    <w:rsid w:val="00C44786"/>
    <w:rsid w:val="00C44866"/>
    <w:rsid w:val="00C44883"/>
    <w:rsid w:val="00C448FB"/>
    <w:rsid w:val="00C44B7F"/>
    <w:rsid w:val="00C44C35"/>
    <w:rsid w:val="00C45185"/>
    <w:rsid w:val="00C452E2"/>
    <w:rsid w:val="00C4552E"/>
    <w:rsid w:val="00C45659"/>
    <w:rsid w:val="00C45768"/>
    <w:rsid w:val="00C45AF6"/>
    <w:rsid w:val="00C45B33"/>
    <w:rsid w:val="00C45C20"/>
    <w:rsid w:val="00C45FB1"/>
    <w:rsid w:val="00C46044"/>
    <w:rsid w:val="00C46049"/>
    <w:rsid w:val="00C46404"/>
    <w:rsid w:val="00C46466"/>
    <w:rsid w:val="00C465D6"/>
    <w:rsid w:val="00C4667F"/>
    <w:rsid w:val="00C46805"/>
    <w:rsid w:val="00C46A6D"/>
    <w:rsid w:val="00C46A87"/>
    <w:rsid w:val="00C46D60"/>
    <w:rsid w:val="00C46DBB"/>
    <w:rsid w:val="00C46E21"/>
    <w:rsid w:val="00C46EC2"/>
    <w:rsid w:val="00C46F04"/>
    <w:rsid w:val="00C4713A"/>
    <w:rsid w:val="00C472AF"/>
    <w:rsid w:val="00C47374"/>
    <w:rsid w:val="00C473B4"/>
    <w:rsid w:val="00C47560"/>
    <w:rsid w:val="00C479D3"/>
    <w:rsid w:val="00C47B7C"/>
    <w:rsid w:val="00C47CD6"/>
    <w:rsid w:val="00C47F2C"/>
    <w:rsid w:val="00C503D2"/>
    <w:rsid w:val="00C50503"/>
    <w:rsid w:val="00C506BE"/>
    <w:rsid w:val="00C507EC"/>
    <w:rsid w:val="00C50A17"/>
    <w:rsid w:val="00C50B18"/>
    <w:rsid w:val="00C50B63"/>
    <w:rsid w:val="00C50B8C"/>
    <w:rsid w:val="00C50DC7"/>
    <w:rsid w:val="00C50DFA"/>
    <w:rsid w:val="00C50F3D"/>
    <w:rsid w:val="00C5113D"/>
    <w:rsid w:val="00C513CC"/>
    <w:rsid w:val="00C514A9"/>
    <w:rsid w:val="00C514AA"/>
    <w:rsid w:val="00C51902"/>
    <w:rsid w:val="00C51A09"/>
    <w:rsid w:val="00C51E7C"/>
    <w:rsid w:val="00C52613"/>
    <w:rsid w:val="00C527DA"/>
    <w:rsid w:val="00C52A52"/>
    <w:rsid w:val="00C52B6E"/>
    <w:rsid w:val="00C52D9B"/>
    <w:rsid w:val="00C52EE1"/>
    <w:rsid w:val="00C530B6"/>
    <w:rsid w:val="00C5322B"/>
    <w:rsid w:val="00C534AB"/>
    <w:rsid w:val="00C53730"/>
    <w:rsid w:val="00C5380B"/>
    <w:rsid w:val="00C5394A"/>
    <w:rsid w:val="00C53A6A"/>
    <w:rsid w:val="00C53B17"/>
    <w:rsid w:val="00C53E66"/>
    <w:rsid w:val="00C53EB1"/>
    <w:rsid w:val="00C53EDA"/>
    <w:rsid w:val="00C53F8A"/>
    <w:rsid w:val="00C53F9B"/>
    <w:rsid w:val="00C54091"/>
    <w:rsid w:val="00C541AC"/>
    <w:rsid w:val="00C542A7"/>
    <w:rsid w:val="00C54522"/>
    <w:rsid w:val="00C54E61"/>
    <w:rsid w:val="00C54EC9"/>
    <w:rsid w:val="00C54FA4"/>
    <w:rsid w:val="00C55220"/>
    <w:rsid w:val="00C55344"/>
    <w:rsid w:val="00C555D8"/>
    <w:rsid w:val="00C55924"/>
    <w:rsid w:val="00C55E1D"/>
    <w:rsid w:val="00C562D9"/>
    <w:rsid w:val="00C5641D"/>
    <w:rsid w:val="00C56437"/>
    <w:rsid w:val="00C568CF"/>
    <w:rsid w:val="00C56B5F"/>
    <w:rsid w:val="00C56B87"/>
    <w:rsid w:val="00C56C18"/>
    <w:rsid w:val="00C56F30"/>
    <w:rsid w:val="00C57005"/>
    <w:rsid w:val="00C573F9"/>
    <w:rsid w:val="00C5757F"/>
    <w:rsid w:val="00C57605"/>
    <w:rsid w:val="00C578FE"/>
    <w:rsid w:val="00C5797E"/>
    <w:rsid w:val="00C57D59"/>
    <w:rsid w:val="00C57FA6"/>
    <w:rsid w:val="00C600B1"/>
    <w:rsid w:val="00C6024E"/>
    <w:rsid w:val="00C60257"/>
    <w:rsid w:val="00C606E0"/>
    <w:rsid w:val="00C6077E"/>
    <w:rsid w:val="00C60A3F"/>
    <w:rsid w:val="00C60C75"/>
    <w:rsid w:val="00C60C7C"/>
    <w:rsid w:val="00C60F03"/>
    <w:rsid w:val="00C6130F"/>
    <w:rsid w:val="00C6146B"/>
    <w:rsid w:val="00C61588"/>
    <w:rsid w:val="00C6179C"/>
    <w:rsid w:val="00C61838"/>
    <w:rsid w:val="00C619A1"/>
    <w:rsid w:val="00C61A3D"/>
    <w:rsid w:val="00C61C1B"/>
    <w:rsid w:val="00C623A7"/>
    <w:rsid w:val="00C62502"/>
    <w:rsid w:val="00C62518"/>
    <w:rsid w:val="00C62588"/>
    <w:rsid w:val="00C62B6E"/>
    <w:rsid w:val="00C62C0C"/>
    <w:rsid w:val="00C62C58"/>
    <w:rsid w:val="00C62CFB"/>
    <w:rsid w:val="00C62E91"/>
    <w:rsid w:val="00C62EBE"/>
    <w:rsid w:val="00C62F9C"/>
    <w:rsid w:val="00C63117"/>
    <w:rsid w:val="00C63268"/>
    <w:rsid w:val="00C632D6"/>
    <w:rsid w:val="00C6367F"/>
    <w:rsid w:val="00C6386D"/>
    <w:rsid w:val="00C63921"/>
    <w:rsid w:val="00C63A59"/>
    <w:rsid w:val="00C63ABD"/>
    <w:rsid w:val="00C63E5C"/>
    <w:rsid w:val="00C63E78"/>
    <w:rsid w:val="00C63E86"/>
    <w:rsid w:val="00C63F74"/>
    <w:rsid w:val="00C63FDE"/>
    <w:rsid w:val="00C64528"/>
    <w:rsid w:val="00C645BF"/>
    <w:rsid w:val="00C64617"/>
    <w:rsid w:val="00C648EC"/>
    <w:rsid w:val="00C64973"/>
    <w:rsid w:val="00C64BCD"/>
    <w:rsid w:val="00C64C91"/>
    <w:rsid w:val="00C64D52"/>
    <w:rsid w:val="00C64D55"/>
    <w:rsid w:val="00C64E85"/>
    <w:rsid w:val="00C6509C"/>
    <w:rsid w:val="00C65263"/>
    <w:rsid w:val="00C65505"/>
    <w:rsid w:val="00C65959"/>
    <w:rsid w:val="00C65A99"/>
    <w:rsid w:val="00C65DB0"/>
    <w:rsid w:val="00C66149"/>
    <w:rsid w:val="00C66291"/>
    <w:rsid w:val="00C6629D"/>
    <w:rsid w:val="00C66420"/>
    <w:rsid w:val="00C66568"/>
    <w:rsid w:val="00C6662A"/>
    <w:rsid w:val="00C66676"/>
    <w:rsid w:val="00C668B3"/>
    <w:rsid w:val="00C66B46"/>
    <w:rsid w:val="00C66D32"/>
    <w:rsid w:val="00C66D68"/>
    <w:rsid w:val="00C66E7D"/>
    <w:rsid w:val="00C66F18"/>
    <w:rsid w:val="00C6718B"/>
    <w:rsid w:val="00C675AD"/>
    <w:rsid w:val="00C675B9"/>
    <w:rsid w:val="00C6777E"/>
    <w:rsid w:val="00C67947"/>
    <w:rsid w:val="00C679BC"/>
    <w:rsid w:val="00C679C4"/>
    <w:rsid w:val="00C67C78"/>
    <w:rsid w:val="00C67CD9"/>
    <w:rsid w:val="00C67E8E"/>
    <w:rsid w:val="00C67F96"/>
    <w:rsid w:val="00C701AE"/>
    <w:rsid w:val="00C7042B"/>
    <w:rsid w:val="00C704BC"/>
    <w:rsid w:val="00C7078E"/>
    <w:rsid w:val="00C70800"/>
    <w:rsid w:val="00C70D15"/>
    <w:rsid w:val="00C719B7"/>
    <w:rsid w:val="00C71B03"/>
    <w:rsid w:val="00C71F25"/>
    <w:rsid w:val="00C71FDC"/>
    <w:rsid w:val="00C72020"/>
    <w:rsid w:val="00C721EE"/>
    <w:rsid w:val="00C72239"/>
    <w:rsid w:val="00C726BE"/>
    <w:rsid w:val="00C72A8E"/>
    <w:rsid w:val="00C72D18"/>
    <w:rsid w:val="00C72E19"/>
    <w:rsid w:val="00C72E6E"/>
    <w:rsid w:val="00C72F99"/>
    <w:rsid w:val="00C73162"/>
    <w:rsid w:val="00C73219"/>
    <w:rsid w:val="00C7337D"/>
    <w:rsid w:val="00C733C3"/>
    <w:rsid w:val="00C736AD"/>
    <w:rsid w:val="00C736E7"/>
    <w:rsid w:val="00C737AF"/>
    <w:rsid w:val="00C73BC8"/>
    <w:rsid w:val="00C73BE1"/>
    <w:rsid w:val="00C73DC5"/>
    <w:rsid w:val="00C7417E"/>
    <w:rsid w:val="00C74798"/>
    <w:rsid w:val="00C74A1F"/>
    <w:rsid w:val="00C74C50"/>
    <w:rsid w:val="00C74C9E"/>
    <w:rsid w:val="00C74E18"/>
    <w:rsid w:val="00C7507D"/>
    <w:rsid w:val="00C7528F"/>
    <w:rsid w:val="00C7568C"/>
    <w:rsid w:val="00C75784"/>
    <w:rsid w:val="00C75E9B"/>
    <w:rsid w:val="00C75F7D"/>
    <w:rsid w:val="00C75FBA"/>
    <w:rsid w:val="00C76190"/>
    <w:rsid w:val="00C764DC"/>
    <w:rsid w:val="00C76526"/>
    <w:rsid w:val="00C76628"/>
    <w:rsid w:val="00C76765"/>
    <w:rsid w:val="00C7688A"/>
    <w:rsid w:val="00C768A5"/>
    <w:rsid w:val="00C76B58"/>
    <w:rsid w:val="00C76CC9"/>
    <w:rsid w:val="00C7703A"/>
    <w:rsid w:val="00C77225"/>
    <w:rsid w:val="00C772A9"/>
    <w:rsid w:val="00C7735D"/>
    <w:rsid w:val="00C7749D"/>
    <w:rsid w:val="00C7783C"/>
    <w:rsid w:val="00C77BDE"/>
    <w:rsid w:val="00C77D89"/>
    <w:rsid w:val="00C77F13"/>
    <w:rsid w:val="00C806C6"/>
    <w:rsid w:val="00C807B2"/>
    <w:rsid w:val="00C809E2"/>
    <w:rsid w:val="00C80B31"/>
    <w:rsid w:val="00C80B8D"/>
    <w:rsid w:val="00C815B3"/>
    <w:rsid w:val="00C817A5"/>
    <w:rsid w:val="00C81A5A"/>
    <w:rsid w:val="00C81F78"/>
    <w:rsid w:val="00C8209E"/>
    <w:rsid w:val="00C822FD"/>
    <w:rsid w:val="00C8273A"/>
    <w:rsid w:val="00C82F8A"/>
    <w:rsid w:val="00C82FB2"/>
    <w:rsid w:val="00C83040"/>
    <w:rsid w:val="00C8314F"/>
    <w:rsid w:val="00C83382"/>
    <w:rsid w:val="00C835AE"/>
    <w:rsid w:val="00C8391F"/>
    <w:rsid w:val="00C83A4C"/>
    <w:rsid w:val="00C83C42"/>
    <w:rsid w:val="00C83CBA"/>
    <w:rsid w:val="00C83CFF"/>
    <w:rsid w:val="00C83D74"/>
    <w:rsid w:val="00C83E21"/>
    <w:rsid w:val="00C83ED8"/>
    <w:rsid w:val="00C83FD5"/>
    <w:rsid w:val="00C840F6"/>
    <w:rsid w:val="00C842B1"/>
    <w:rsid w:val="00C84466"/>
    <w:rsid w:val="00C844DE"/>
    <w:rsid w:val="00C845C6"/>
    <w:rsid w:val="00C84A5E"/>
    <w:rsid w:val="00C84B32"/>
    <w:rsid w:val="00C84B35"/>
    <w:rsid w:val="00C84B69"/>
    <w:rsid w:val="00C84F3C"/>
    <w:rsid w:val="00C8503E"/>
    <w:rsid w:val="00C8585B"/>
    <w:rsid w:val="00C859BC"/>
    <w:rsid w:val="00C859FB"/>
    <w:rsid w:val="00C85B9B"/>
    <w:rsid w:val="00C85BA4"/>
    <w:rsid w:val="00C861AC"/>
    <w:rsid w:val="00C8633C"/>
    <w:rsid w:val="00C86459"/>
    <w:rsid w:val="00C8647C"/>
    <w:rsid w:val="00C86571"/>
    <w:rsid w:val="00C867C7"/>
    <w:rsid w:val="00C869A3"/>
    <w:rsid w:val="00C86A89"/>
    <w:rsid w:val="00C86D99"/>
    <w:rsid w:val="00C86FBD"/>
    <w:rsid w:val="00C870D3"/>
    <w:rsid w:val="00C87401"/>
    <w:rsid w:val="00C8754C"/>
    <w:rsid w:val="00C8764D"/>
    <w:rsid w:val="00C876B8"/>
    <w:rsid w:val="00C876D8"/>
    <w:rsid w:val="00C87A2D"/>
    <w:rsid w:val="00C87C8B"/>
    <w:rsid w:val="00C87CB1"/>
    <w:rsid w:val="00C90058"/>
    <w:rsid w:val="00C90136"/>
    <w:rsid w:val="00C9021F"/>
    <w:rsid w:val="00C90331"/>
    <w:rsid w:val="00C908DF"/>
    <w:rsid w:val="00C90A1C"/>
    <w:rsid w:val="00C90BBD"/>
    <w:rsid w:val="00C90EC6"/>
    <w:rsid w:val="00C91044"/>
    <w:rsid w:val="00C910D0"/>
    <w:rsid w:val="00C9124D"/>
    <w:rsid w:val="00C91397"/>
    <w:rsid w:val="00C917B8"/>
    <w:rsid w:val="00C9187D"/>
    <w:rsid w:val="00C9196F"/>
    <w:rsid w:val="00C919BF"/>
    <w:rsid w:val="00C91BF0"/>
    <w:rsid w:val="00C91D05"/>
    <w:rsid w:val="00C91F81"/>
    <w:rsid w:val="00C923C7"/>
    <w:rsid w:val="00C92495"/>
    <w:rsid w:val="00C92567"/>
    <w:rsid w:val="00C9265F"/>
    <w:rsid w:val="00C926EE"/>
    <w:rsid w:val="00C927A0"/>
    <w:rsid w:val="00C92919"/>
    <w:rsid w:val="00C92AE0"/>
    <w:rsid w:val="00C92BB2"/>
    <w:rsid w:val="00C92E27"/>
    <w:rsid w:val="00C9307B"/>
    <w:rsid w:val="00C93422"/>
    <w:rsid w:val="00C93CD3"/>
    <w:rsid w:val="00C93DAA"/>
    <w:rsid w:val="00C93F70"/>
    <w:rsid w:val="00C93FBD"/>
    <w:rsid w:val="00C941C0"/>
    <w:rsid w:val="00C94417"/>
    <w:rsid w:val="00C9453F"/>
    <w:rsid w:val="00C947DC"/>
    <w:rsid w:val="00C948E8"/>
    <w:rsid w:val="00C94943"/>
    <w:rsid w:val="00C94C66"/>
    <w:rsid w:val="00C94D4B"/>
    <w:rsid w:val="00C94D95"/>
    <w:rsid w:val="00C95295"/>
    <w:rsid w:val="00C95340"/>
    <w:rsid w:val="00C953B3"/>
    <w:rsid w:val="00C954E7"/>
    <w:rsid w:val="00C95538"/>
    <w:rsid w:val="00C95690"/>
    <w:rsid w:val="00C9574F"/>
    <w:rsid w:val="00C9585E"/>
    <w:rsid w:val="00C95884"/>
    <w:rsid w:val="00C95A02"/>
    <w:rsid w:val="00C95A0A"/>
    <w:rsid w:val="00C961C2"/>
    <w:rsid w:val="00C961CE"/>
    <w:rsid w:val="00C9653B"/>
    <w:rsid w:val="00C9658E"/>
    <w:rsid w:val="00C96627"/>
    <w:rsid w:val="00C968A5"/>
    <w:rsid w:val="00C9694C"/>
    <w:rsid w:val="00C96A5C"/>
    <w:rsid w:val="00C96F35"/>
    <w:rsid w:val="00C96F45"/>
    <w:rsid w:val="00C9748D"/>
    <w:rsid w:val="00C974B6"/>
    <w:rsid w:val="00CA00C2"/>
    <w:rsid w:val="00CA0245"/>
    <w:rsid w:val="00CA072F"/>
    <w:rsid w:val="00CA0947"/>
    <w:rsid w:val="00CA09AC"/>
    <w:rsid w:val="00CA0A5E"/>
    <w:rsid w:val="00CA0BC3"/>
    <w:rsid w:val="00CA0C47"/>
    <w:rsid w:val="00CA0DA6"/>
    <w:rsid w:val="00CA0EAB"/>
    <w:rsid w:val="00CA1876"/>
    <w:rsid w:val="00CA18C0"/>
    <w:rsid w:val="00CA1960"/>
    <w:rsid w:val="00CA1C34"/>
    <w:rsid w:val="00CA1C7A"/>
    <w:rsid w:val="00CA1DBF"/>
    <w:rsid w:val="00CA1E32"/>
    <w:rsid w:val="00CA2176"/>
    <w:rsid w:val="00CA22AD"/>
    <w:rsid w:val="00CA252B"/>
    <w:rsid w:val="00CA25AA"/>
    <w:rsid w:val="00CA26BB"/>
    <w:rsid w:val="00CA27E3"/>
    <w:rsid w:val="00CA28DA"/>
    <w:rsid w:val="00CA29E0"/>
    <w:rsid w:val="00CA2CBC"/>
    <w:rsid w:val="00CA2EB3"/>
    <w:rsid w:val="00CA2F73"/>
    <w:rsid w:val="00CA30B5"/>
    <w:rsid w:val="00CA31F0"/>
    <w:rsid w:val="00CA3229"/>
    <w:rsid w:val="00CA3296"/>
    <w:rsid w:val="00CA3301"/>
    <w:rsid w:val="00CA33D1"/>
    <w:rsid w:val="00CA38C7"/>
    <w:rsid w:val="00CA3A09"/>
    <w:rsid w:val="00CA3AA6"/>
    <w:rsid w:val="00CA3BF0"/>
    <w:rsid w:val="00CA3BF1"/>
    <w:rsid w:val="00CA3CDE"/>
    <w:rsid w:val="00CA3CEB"/>
    <w:rsid w:val="00CA3D6A"/>
    <w:rsid w:val="00CA3D70"/>
    <w:rsid w:val="00CA41DE"/>
    <w:rsid w:val="00CA4238"/>
    <w:rsid w:val="00CA461F"/>
    <w:rsid w:val="00CA4892"/>
    <w:rsid w:val="00CA4B8C"/>
    <w:rsid w:val="00CA4B92"/>
    <w:rsid w:val="00CA4F71"/>
    <w:rsid w:val="00CA5362"/>
    <w:rsid w:val="00CA56E8"/>
    <w:rsid w:val="00CA578A"/>
    <w:rsid w:val="00CA59D4"/>
    <w:rsid w:val="00CA59EA"/>
    <w:rsid w:val="00CA5A85"/>
    <w:rsid w:val="00CA6172"/>
    <w:rsid w:val="00CA6214"/>
    <w:rsid w:val="00CA628F"/>
    <w:rsid w:val="00CA646B"/>
    <w:rsid w:val="00CA64F9"/>
    <w:rsid w:val="00CA6585"/>
    <w:rsid w:val="00CA6685"/>
    <w:rsid w:val="00CA6788"/>
    <w:rsid w:val="00CA69CC"/>
    <w:rsid w:val="00CA6DD5"/>
    <w:rsid w:val="00CA6F27"/>
    <w:rsid w:val="00CA6FAD"/>
    <w:rsid w:val="00CA700B"/>
    <w:rsid w:val="00CA7352"/>
    <w:rsid w:val="00CA7790"/>
    <w:rsid w:val="00CA79CD"/>
    <w:rsid w:val="00CA7EE7"/>
    <w:rsid w:val="00CA7F51"/>
    <w:rsid w:val="00CB033F"/>
    <w:rsid w:val="00CB06CC"/>
    <w:rsid w:val="00CB0BA5"/>
    <w:rsid w:val="00CB0C07"/>
    <w:rsid w:val="00CB0EA4"/>
    <w:rsid w:val="00CB0FF8"/>
    <w:rsid w:val="00CB1209"/>
    <w:rsid w:val="00CB1563"/>
    <w:rsid w:val="00CB16CE"/>
    <w:rsid w:val="00CB19A7"/>
    <w:rsid w:val="00CB1A0C"/>
    <w:rsid w:val="00CB1A1E"/>
    <w:rsid w:val="00CB1B7A"/>
    <w:rsid w:val="00CB1C6A"/>
    <w:rsid w:val="00CB1F1C"/>
    <w:rsid w:val="00CB2266"/>
    <w:rsid w:val="00CB2327"/>
    <w:rsid w:val="00CB2365"/>
    <w:rsid w:val="00CB24F9"/>
    <w:rsid w:val="00CB24FE"/>
    <w:rsid w:val="00CB259A"/>
    <w:rsid w:val="00CB26BF"/>
    <w:rsid w:val="00CB2718"/>
    <w:rsid w:val="00CB28AD"/>
    <w:rsid w:val="00CB28D1"/>
    <w:rsid w:val="00CB2A05"/>
    <w:rsid w:val="00CB2D1E"/>
    <w:rsid w:val="00CB2DD4"/>
    <w:rsid w:val="00CB2F22"/>
    <w:rsid w:val="00CB300B"/>
    <w:rsid w:val="00CB3512"/>
    <w:rsid w:val="00CB38D2"/>
    <w:rsid w:val="00CB395D"/>
    <w:rsid w:val="00CB39A2"/>
    <w:rsid w:val="00CB3D6A"/>
    <w:rsid w:val="00CB3DE4"/>
    <w:rsid w:val="00CB3E39"/>
    <w:rsid w:val="00CB3FD4"/>
    <w:rsid w:val="00CB4130"/>
    <w:rsid w:val="00CB422C"/>
    <w:rsid w:val="00CB4310"/>
    <w:rsid w:val="00CB4384"/>
    <w:rsid w:val="00CB43B9"/>
    <w:rsid w:val="00CB4713"/>
    <w:rsid w:val="00CB4B62"/>
    <w:rsid w:val="00CB4E08"/>
    <w:rsid w:val="00CB4EB9"/>
    <w:rsid w:val="00CB4EC9"/>
    <w:rsid w:val="00CB4F70"/>
    <w:rsid w:val="00CB5095"/>
    <w:rsid w:val="00CB52F7"/>
    <w:rsid w:val="00CB5330"/>
    <w:rsid w:val="00CB53F9"/>
    <w:rsid w:val="00CB556C"/>
    <w:rsid w:val="00CB56CC"/>
    <w:rsid w:val="00CB5704"/>
    <w:rsid w:val="00CB579B"/>
    <w:rsid w:val="00CB5921"/>
    <w:rsid w:val="00CB5CD3"/>
    <w:rsid w:val="00CB5D01"/>
    <w:rsid w:val="00CB5FB7"/>
    <w:rsid w:val="00CB60D6"/>
    <w:rsid w:val="00CB6241"/>
    <w:rsid w:val="00CB658B"/>
    <w:rsid w:val="00CB6620"/>
    <w:rsid w:val="00CB686F"/>
    <w:rsid w:val="00CB6BD9"/>
    <w:rsid w:val="00CB7081"/>
    <w:rsid w:val="00CB731A"/>
    <w:rsid w:val="00CB7352"/>
    <w:rsid w:val="00CB7455"/>
    <w:rsid w:val="00CB77EA"/>
    <w:rsid w:val="00CB7E46"/>
    <w:rsid w:val="00CB7EAA"/>
    <w:rsid w:val="00CB7EE8"/>
    <w:rsid w:val="00CC0013"/>
    <w:rsid w:val="00CC0309"/>
    <w:rsid w:val="00CC0750"/>
    <w:rsid w:val="00CC0800"/>
    <w:rsid w:val="00CC0947"/>
    <w:rsid w:val="00CC0C56"/>
    <w:rsid w:val="00CC0EF4"/>
    <w:rsid w:val="00CC0F99"/>
    <w:rsid w:val="00CC1121"/>
    <w:rsid w:val="00CC12FC"/>
    <w:rsid w:val="00CC14B2"/>
    <w:rsid w:val="00CC15D7"/>
    <w:rsid w:val="00CC1761"/>
    <w:rsid w:val="00CC17FF"/>
    <w:rsid w:val="00CC1A4C"/>
    <w:rsid w:val="00CC1A97"/>
    <w:rsid w:val="00CC1AE5"/>
    <w:rsid w:val="00CC1BC1"/>
    <w:rsid w:val="00CC1D37"/>
    <w:rsid w:val="00CC2122"/>
    <w:rsid w:val="00CC22F5"/>
    <w:rsid w:val="00CC2321"/>
    <w:rsid w:val="00CC2574"/>
    <w:rsid w:val="00CC2773"/>
    <w:rsid w:val="00CC27A6"/>
    <w:rsid w:val="00CC2D3D"/>
    <w:rsid w:val="00CC31AF"/>
    <w:rsid w:val="00CC32A6"/>
    <w:rsid w:val="00CC33D6"/>
    <w:rsid w:val="00CC3491"/>
    <w:rsid w:val="00CC3737"/>
    <w:rsid w:val="00CC37AF"/>
    <w:rsid w:val="00CC3838"/>
    <w:rsid w:val="00CC3882"/>
    <w:rsid w:val="00CC3AF6"/>
    <w:rsid w:val="00CC3C28"/>
    <w:rsid w:val="00CC3CF8"/>
    <w:rsid w:val="00CC3DD6"/>
    <w:rsid w:val="00CC3E5B"/>
    <w:rsid w:val="00CC3FDA"/>
    <w:rsid w:val="00CC40DA"/>
    <w:rsid w:val="00CC4755"/>
    <w:rsid w:val="00CC4BE4"/>
    <w:rsid w:val="00CC5144"/>
    <w:rsid w:val="00CC5387"/>
    <w:rsid w:val="00CC54D1"/>
    <w:rsid w:val="00CC562A"/>
    <w:rsid w:val="00CC57FB"/>
    <w:rsid w:val="00CC5B0F"/>
    <w:rsid w:val="00CC5C4F"/>
    <w:rsid w:val="00CC61C1"/>
    <w:rsid w:val="00CC61C2"/>
    <w:rsid w:val="00CC63B8"/>
    <w:rsid w:val="00CC64EB"/>
    <w:rsid w:val="00CC6575"/>
    <w:rsid w:val="00CC6806"/>
    <w:rsid w:val="00CC6B59"/>
    <w:rsid w:val="00CC6CC6"/>
    <w:rsid w:val="00CC6D05"/>
    <w:rsid w:val="00CC6FA6"/>
    <w:rsid w:val="00CC72AE"/>
    <w:rsid w:val="00CC72C8"/>
    <w:rsid w:val="00CC742C"/>
    <w:rsid w:val="00CC74FC"/>
    <w:rsid w:val="00CC7668"/>
    <w:rsid w:val="00CC7A08"/>
    <w:rsid w:val="00CC7CBE"/>
    <w:rsid w:val="00CD079D"/>
    <w:rsid w:val="00CD07E0"/>
    <w:rsid w:val="00CD08E0"/>
    <w:rsid w:val="00CD098B"/>
    <w:rsid w:val="00CD0C25"/>
    <w:rsid w:val="00CD0FC1"/>
    <w:rsid w:val="00CD1336"/>
    <w:rsid w:val="00CD16BE"/>
    <w:rsid w:val="00CD1874"/>
    <w:rsid w:val="00CD1977"/>
    <w:rsid w:val="00CD1CE3"/>
    <w:rsid w:val="00CD1CED"/>
    <w:rsid w:val="00CD1CFF"/>
    <w:rsid w:val="00CD1D1A"/>
    <w:rsid w:val="00CD1E74"/>
    <w:rsid w:val="00CD1E79"/>
    <w:rsid w:val="00CD1EEA"/>
    <w:rsid w:val="00CD1FE6"/>
    <w:rsid w:val="00CD21B7"/>
    <w:rsid w:val="00CD228F"/>
    <w:rsid w:val="00CD231F"/>
    <w:rsid w:val="00CD24C9"/>
    <w:rsid w:val="00CD26B7"/>
    <w:rsid w:val="00CD2793"/>
    <w:rsid w:val="00CD29E3"/>
    <w:rsid w:val="00CD2AC6"/>
    <w:rsid w:val="00CD2B13"/>
    <w:rsid w:val="00CD2C03"/>
    <w:rsid w:val="00CD2EC1"/>
    <w:rsid w:val="00CD3026"/>
    <w:rsid w:val="00CD34F1"/>
    <w:rsid w:val="00CD369F"/>
    <w:rsid w:val="00CD3A3D"/>
    <w:rsid w:val="00CD3D0B"/>
    <w:rsid w:val="00CD3E23"/>
    <w:rsid w:val="00CD3EB2"/>
    <w:rsid w:val="00CD400F"/>
    <w:rsid w:val="00CD406E"/>
    <w:rsid w:val="00CD4328"/>
    <w:rsid w:val="00CD4569"/>
    <w:rsid w:val="00CD45DB"/>
    <w:rsid w:val="00CD4928"/>
    <w:rsid w:val="00CD49BA"/>
    <w:rsid w:val="00CD4A85"/>
    <w:rsid w:val="00CD4BD6"/>
    <w:rsid w:val="00CD4C4E"/>
    <w:rsid w:val="00CD4C60"/>
    <w:rsid w:val="00CD4F54"/>
    <w:rsid w:val="00CD5343"/>
    <w:rsid w:val="00CD54EB"/>
    <w:rsid w:val="00CD5574"/>
    <w:rsid w:val="00CD5920"/>
    <w:rsid w:val="00CD5B5F"/>
    <w:rsid w:val="00CD5BA1"/>
    <w:rsid w:val="00CD5FBC"/>
    <w:rsid w:val="00CD60A9"/>
    <w:rsid w:val="00CD61DB"/>
    <w:rsid w:val="00CD63B1"/>
    <w:rsid w:val="00CD6967"/>
    <w:rsid w:val="00CD6FCD"/>
    <w:rsid w:val="00CD73EF"/>
    <w:rsid w:val="00CD766D"/>
    <w:rsid w:val="00CD7B8A"/>
    <w:rsid w:val="00CD7F22"/>
    <w:rsid w:val="00CE02E8"/>
    <w:rsid w:val="00CE07BB"/>
    <w:rsid w:val="00CE07BC"/>
    <w:rsid w:val="00CE0A43"/>
    <w:rsid w:val="00CE0B3A"/>
    <w:rsid w:val="00CE0DE7"/>
    <w:rsid w:val="00CE100A"/>
    <w:rsid w:val="00CE1477"/>
    <w:rsid w:val="00CE1498"/>
    <w:rsid w:val="00CE160D"/>
    <w:rsid w:val="00CE1687"/>
    <w:rsid w:val="00CE186E"/>
    <w:rsid w:val="00CE1C2F"/>
    <w:rsid w:val="00CE1CD3"/>
    <w:rsid w:val="00CE1D2D"/>
    <w:rsid w:val="00CE1EA2"/>
    <w:rsid w:val="00CE2028"/>
    <w:rsid w:val="00CE20EC"/>
    <w:rsid w:val="00CE25E7"/>
    <w:rsid w:val="00CE2904"/>
    <w:rsid w:val="00CE2B59"/>
    <w:rsid w:val="00CE2E24"/>
    <w:rsid w:val="00CE2E87"/>
    <w:rsid w:val="00CE30CF"/>
    <w:rsid w:val="00CE3276"/>
    <w:rsid w:val="00CE34AA"/>
    <w:rsid w:val="00CE34DD"/>
    <w:rsid w:val="00CE37AF"/>
    <w:rsid w:val="00CE3916"/>
    <w:rsid w:val="00CE3929"/>
    <w:rsid w:val="00CE39C9"/>
    <w:rsid w:val="00CE3A2D"/>
    <w:rsid w:val="00CE3AF5"/>
    <w:rsid w:val="00CE4082"/>
    <w:rsid w:val="00CE409A"/>
    <w:rsid w:val="00CE40D9"/>
    <w:rsid w:val="00CE4104"/>
    <w:rsid w:val="00CE423C"/>
    <w:rsid w:val="00CE4287"/>
    <w:rsid w:val="00CE4629"/>
    <w:rsid w:val="00CE46CD"/>
    <w:rsid w:val="00CE4895"/>
    <w:rsid w:val="00CE497B"/>
    <w:rsid w:val="00CE4E38"/>
    <w:rsid w:val="00CE4E90"/>
    <w:rsid w:val="00CE509A"/>
    <w:rsid w:val="00CE52E6"/>
    <w:rsid w:val="00CE52F0"/>
    <w:rsid w:val="00CE5AF8"/>
    <w:rsid w:val="00CE5B61"/>
    <w:rsid w:val="00CE5BF4"/>
    <w:rsid w:val="00CE6526"/>
    <w:rsid w:val="00CE653B"/>
    <w:rsid w:val="00CE6655"/>
    <w:rsid w:val="00CE6664"/>
    <w:rsid w:val="00CE6BF0"/>
    <w:rsid w:val="00CE6D9F"/>
    <w:rsid w:val="00CE6FE9"/>
    <w:rsid w:val="00CE7282"/>
    <w:rsid w:val="00CE72DB"/>
    <w:rsid w:val="00CE73B8"/>
    <w:rsid w:val="00CE75A7"/>
    <w:rsid w:val="00CE780C"/>
    <w:rsid w:val="00CE79C3"/>
    <w:rsid w:val="00CE7BA9"/>
    <w:rsid w:val="00CF045A"/>
    <w:rsid w:val="00CF0591"/>
    <w:rsid w:val="00CF07D6"/>
    <w:rsid w:val="00CF0825"/>
    <w:rsid w:val="00CF090E"/>
    <w:rsid w:val="00CF09B7"/>
    <w:rsid w:val="00CF0AED"/>
    <w:rsid w:val="00CF0B2A"/>
    <w:rsid w:val="00CF0B2D"/>
    <w:rsid w:val="00CF0CBB"/>
    <w:rsid w:val="00CF0CDA"/>
    <w:rsid w:val="00CF0D6F"/>
    <w:rsid w:val="00CF0D94"/>
    <w:rsid w:val="00CF0EBA"/>
    <w:rsid w:val="00CF1119"/>
    <w:rsid w:val="00CF132F"/>
    <w:rsid w:val="00CF1535"/>
    <w:rsid w:val="00CF1790"/>
    <w:rsid w:val="00CF17D3"/>
    <w:rsid w:val="00CF191D"/>
    <w:rsid w:val="00CF1961"/>
    <w:rsid w:val="00CF19C7"/>
    <w:rsid w:val="00CF1A2A"/>
    <w:rsid w:val="00CF1C58"/>
    <w:rsid w:val="00CF20ED"/>
    <w:rsid w:val="00CF29BE"/>
    <w:rsid w:val="00CF29F8"/>
    <w:rsid w:val="00CF2B51"/>
    <w:rsid w:val="00CF30B6"/>
    <w:rsid w:val="00CF331B"/>
    <w:rsid w:val="00CF3591"/>
    <w:rsid w:val="00CF37F3"/>
    <w:rsid w:val="00CF3A76"/>
    <w:rsid w:val="00CF3A7F"/>
    <w:rsid w:val="00CF3C25"/>
    <w:rsid w:val="00CF3C80"/>
    <w:rsid w:val="00CF3F56"/>
    <w:rsid w:val="00CF3F9B"/>
    <w:rsid w:val="00CF4407"/>
    <w:rsid w:val="00CF4554"/>
    <w:rsid w:val="00CF4803"/>
    <w:rsid w:val="00CF4B49"/>
    <w:rsid w:val="00CF4B52"/>
    <w:rsid w:val="00CF4C4A"/>
    <w:rsid w:val="00CF4FC8"/>
    <w:rsid w:val="00CF52EC"/>
    <w:rsid w:val="00CF58D4"/>
    <w:rsid w:val="00CF58F6"/>
    <w:rsid w:val="00CF5973"/>
    <w:rsid w:val="00CF5D86"/>
    <w:rsid w:val="00CF65AC"/>
    <w:rsid w:val="00CF66A4"/>
    <w:rsid w:val="00CF67D9"/>
    <w:rsid w:val="00CF67E8"/>
    <w:rsid w:val="00CF6A61"/>
    <w:rsid w:val="00CF6A6A"/>
    <w:rsid w:val="00CF6C1F"/>
    <w:rsid w:val="00CF6C6C"/>
    <w:rsid w:val="00CF7514"/>
    <w:rsid w:val="00CF76D6"/>
    <w:rsid w:val="00CF7783"/>
    <w:rsid w:val="00CF77C2"/>
    <w:rsid w:val="00CF790D"/>
    <w:rsid w:val="00CF7F28"/>
    <w:rsid w:val="00D00555"/>
    <w:rsid w:val="00D00714"/>
    <w:rsid w:val="00D008FF"/>
    <w:rsid w:val="00D00BAE"/>
    <w:rsid w:val="00D00BB8"/>
    <w:rsid w:val="00D00D3E"/>
    <w:rsid w:val="00D01291"/>
    <w:rsid w:val="00D0140E"/>
    <w:rsid w:val="00D016A6"/>
    <w:rsid w:val="00D019CB"/>
    <w:rsid w:val="00D01C74"/>
    <w:rsid w:val="00D01E5F"/>
    <w:rsid w:val="00D0208E"/>
    <w:rsid w:val="00D025B4"/>
    <w:rsid w:val="00D02B8D"/>
    <w:rsid w:val="00D02C98"/>
    <w:rsid w:val="00D02F3E"/>
    <w:rsid w:val="00D03340"/>
    <w:rsid w:val="00D0336A"/>
    <w:rsid w:val="00D03751"/>
    <w:rsid w:val="00D03B27"/>
    <w:rsid w:val="00D03D02"/>
    <w:rsid w:val="00D03F3B"/>
    <w:rsid w:val="00D04035"/>
    <w:rsid w:val="00D04226"/>
    <w:rsid w:val="00D0440F"/>
    <w:rsid w:val="00D0463B"/>
    <w:rsid w:val="00D046BD"/>
    <w:rsid w:val="00D046CA"/>
    <w:rsid w:val="00D046ED"/>
    <w:rsid w:val="00D04766"/>
    <w:rsid w:val="00D048B5"/>
    <w:rsid w:val="00D04CA9"/>
    <w:rsid w:val="00D04CBA"/>
    <w:rsid w:val="00D04F60"/>
    <w:rsid w:val="00D0505C"/>
    <w:rsid w:val="00D05196"/>
    <w:rsid w:val="00D051DA"/>
    <w:rsid w:val="00D05444"/>
    <w:rsid w:val="00D05703"/>
    <w:rsid w:val="00D057EF"/>
    <w:rsid w:val="00D05929"/>
    <w:rsid w:val="00D05968"/>
    <w:rsid w:val="00D05A5C"/>
    <w:rsid w:val="00D05B06"/>
    <w:rsid w:val="00D05EEF"/>
    <w:rsid w:val="00D063BD"/>
    <w:rsid w:val="00D064C3"/>
    <w:rsid w:val="00D0653D"/>
    <w:rsid w:val="00D06653"/>
    <w:rsid w:val="00D06B2F"/>
    <w:rsid w:val="00D06C5C"/>
    <w:rsid w:val="00D06DE0"/>
    <w:rsid w:val="00D06E98"/>
    <w:rsid w:val="00D06EA5"/>
    <w:rsid w:val="00D06FCF"/>
    <w:rsid w:val="00D0709B"/>
    <w:rsid w:val="00D074F1"/>
    <w:rsid w:val="00D07591"/>
    <w:rsid w:val="00D07AD3"/>
    <w:rsid w:val="00D07B10"/>
    <w:rsid w:val="00D07F19"/>
    <w:rsid w:val="00D10457"/>
    <w:rsid w:val="00D104CA"/>
    <w:rsid w:val="00D10CFF"/>
    <w:rsid w:val="00D10D6E"/>
    <w:rsid w:val="00D10E92"/>
    <w:rsid w:val="00D10EA9"/>
    <w:rsid w:val="00D11132"/>
    <w:rsid w:val="00D114B6"/>
    <w:rsid w:val="00D115B3"/>
    <w:rsid w:val="00D116CE"/>
    <w:rsid w:val="00D1194A"/>
    <w:rsid w:val="00D1224E"/>
    <w:rsid w:val="00D12291"/>
    <w:rsid w:val="00D122F6"/>
    <w:rsid w:val="00D123B2"/>
    <w:rsid w:val="00D12421"/>
    <w:rsid w:val="00D127B2"/>
    <w:rsid w:val="00D128A1"/>
    <w:rsid w:val="00D12A96"/>
    <w:rsid w:val="00D12B7C"/>
    <w:rsid w:val="00D12D3A"/>
    <w:rsid w:val="00D12E10"/>
    <w:rsid w:val="00D13045"/>
    <w:rsid w:val="00D1326F"/>
    <w:rsid w:val="00D132B6"/>
    <w:rsid w:val="00D13ADA"/>
    <w:rsid w:val="00D13B6F"/>
    <w:rsid w:val="00D13CDB"/>
    <w:rsid w:val="00D13E47"/>
    <w:rsid w:val="00D1411A"/>
    <w:rsid w:val="00D1439B"/>
    <w:rsid w:val="00D14703"/>
    <w:rsid w:val="00D14767"/>
    <w:rsid w:val="00D14957"/>
    <w:rsid w:val="00D14BA5"/>
    <w:rsid w:val="00D14F4E"/>
    <w:rsid w:val="00D14FE9"/>
    <w:rsid w:val="00D14FEE"/>
    <w:rsid w:val="00D15003"/>
    <w:rsid w:val="00D1511E"/>
    <w:rsid w:val="00D151A7"/>
    <w:rsid w:val="00D1542A"/>
    <w:rsid w:val="00D1563A"/>
    <w:rsid w:val="00D15892"/>
    <w:rsid w:val="00D15BAC"/>
    <w:rsid w:val="00D15BC0"/>
    <w:rsid w:val="00D15D1B"/>
    <w:rsid w:val="00D15FED"/>
    <w:rsid w:val="00D16045"/>
    <w:rsid w:val="00D16097"/>
    <w:rsid w:val="00D162FC"/>
    <w:rsid w:val="00D163A0"/>
    <w:rsid w:val="00D1644F"/>
    <w:rsid w:val="00D164CA"/>
    <w:rsid w:val="00D1653C"/>
    <w:rsid w:val="00D1687A"/>
    <w:rsid w:val="00D16A5A"/>
    <w:rsid w:val="00D16AEC"/>
    <w:rsid w:val="00D16C2B"/>
    <w:rsid w:val="00D16E36"/>
    <w:rsid w:val="00D16EC5"/>
    <w:rsid w:val="00D16F18"/>
    <w:rsid w:val="00D172C2"/>
    <w:rsid w:val="00D1782F"/>
    <w:rsid w:val="00D17B4E"/>
    <w:rsid w:val="00D17B5D"/>
    <w:rsid w:val="00D17C45"/>
    <w:rsid w:val="00D2020A"/>
    <w:rsid w:val="00D2035F"/>
    <w:rsid w:val="00D2070A"/>
    <w:rsid w:val="00D20964"/>
    <w:rsid w:val="00D20A0D"/>
    <w:rsid w:val="00D20B96"/>
    <w:rsid w:val="00D20F53"/>
    <w:rsid w:val="00D20F61"/>
    <w:rsid w:val="00D21704"/>
    <w:rsid w:val="00D218D9"/>
    <w:rsid w:val="00D219A8"/>
    <w:rsid w:val="00D21AEA"/>
    <w:rsid w:val="00D21B0D"/>
    <w:rsid w:val="00D22316"/>
    <w:rsid w:val="00D2239A"/>
    <w:rsid w:val="00D22AF6"/>
    <w:rsid w:val="00D22CAC"/>
    <w:rsid w:val="00D22E47"/>
    <w:rsid w:val="00D2322D"/>
    <w:rsid w:val="00D23369"/>
    <w:rsid w:val="00D234C0"/>
    <w:rsid w:val="00D2381C"/>
    <w:rsid w:val="00D23A07"/>
    <w:rsid w:val="00D23BA0"/>
    <w:rsid w:val="00D23C5B"/>
    <w:rsid w:val="00D23E2C"/>
    <w:rsid w:val="00D2414C"/>
    <w:rsid w:val="00D2431B"/>
    <w:rsid w:val="00D244F9"/>
    <w:rsid w:val="00D245C4"/>
    <w:rsid w:val="00D24857"/>
    <w:rsid w:val="00D24AC8"/>
    <w:rsid w:val="00D24B92"/>
    <w:rsid w:val="00D24C46"/>
    <w:rsid w:val="00D24DB8"/>
    <w:rsid w:val="00D24EB3"/>
    <w:rsid w:val="00D24F98"/>
    <w:rsid w:val="00D25541"/>
    <w:rsid w:val="00D25850"/>
    <w:rsid w:val="00D25971"/>
    <w:rsid w:val="00D25CD7"/>
    <w:rsid w:val="00D2613D"/>
    <w:rsid w:val="00D26324"/>
    <w:rsid w:val="00D268B3"/>
    <w:rsid w:val="00D26C08"/>
    <w:rsid w:val="00D26C82"/>
    <w:rsid w:val="00D2703E"/>
    <w:rsid w:val="00D2715F"/>
    <w:rsid w:val="00D27195"/>
    <w:rsid w:val="00D27688"/>
    <w:rsid w:val="00D27869"/>
    <w:rsid w:val="00D279E0"/>
    <w:rsid w:val="00D27A23"/>
    <w:rsid w:val="00D27AD7"/>
    <w:rsid w:val="00D27C84"/>
    <w:rsid w:val="00D27EB1"/>
    <w:rsid w:val="00D27FF7"/>
    <w:rsid w:val="00D303CA"/>
    <w:rsid w:val="00D303F3"/>
    <w:rsid w:val="00D305F3"/>
    <w:rsid w:val="00D306BB"/>
    <w:rsid w:val="00D306D8"/>
    <w:rsid w:val="00D307E7"/>
    <w:rsid w:val="00D30993"/>
    <w:rsid w:val="00D30A5E"/>
    <w:rsid w:val="00D30A68"/>
    <w:rsid w:val="00D30BF5"/>
    <w:rsid w:val="00D30E47"/>
    <w:rsid w:val="00D30F38"/>
    <w:rsid w:val="00D313E5"/>
    <w:rsid w:val="00D31400"/>
    <w:rsid w:val="00D31408"/>
    <w:rsid w:val="00D3194F"/>
    <w:rsid w:val="00D31955"/>
    <w:rsid w:val="00D31BA0"/>
    <w:rsid w:val="00D31C1C"/>
    <w:rsid w:val="00D32AB9"/>
    <w:rsid w:val="00D32EB8"/>
    <w:rsid w:val="00D332E9"/>
    <w:rsid w:val="00D3356D"/>
    <w:rsid w:val="00D33990"/>
    <w:rsid w:val="00D339A3"/>
    <w:rsid w:val="00D33A81"/>
    <w:rsid w:val="00D3466F"/>
    <w:rsid w:val="00D346CE"/>
    <w:rsid w:val="00D34842"/>
    <w:rsid w:val="00D34A0B"/>
    <w:rsid w:val="00D34AE8"/>
    <w:rsid w:val="00D34BF6"/>
    <w:rsid w:val="00D34C56"/>
    <w:rsid w:val="00D34CAC"/>
    <w:rsid w:val="00D354AE"/>
    <w:rsid w:val="00D35A48"/>
    <w:rsid w:val="00D35A76"/>
    <w:rsid w:val="00D35B34"/>
    <w:rsid w:val="00D35B85"/>
    <w:rsid w:val="00D35BCA"/>
    <w:rsid w:val="00D35D5B"/>
    <w:rsid w:val="00D36068"/>
    <w:rsid w:val="00D36108"/>
    <w:rsid w:val="00D365E1"/>
    <w:rsid w:val="00D369F2"/>
    <w:rsid w:val="00D36A22"/>
    <w:rsid w:val="00D36CA6"/>
    <w:rsid w:val="00D36D8D"/>
    <w:rsid w:val="00D37361"/>
    <w:rsid w:val="00D37A63"/>
    <w:rsid w:val="00D37C07"/>
    <w:rsid w:val="00D37C73"/>
    <w:rsid w:val="00D37CA3"/>
    <w:rsid w:val="00D37CAE"/>
    <w:rsid w:val="00D37CB2"/>
    <w:rsid w:val="00D37EE6"/>
    <w:rsid w:val="00D40019"/>
    <w:rsid w:val="00D401F7"/>
    <w:rsid w:val="00D4042B"/>
    <w:rsid w:val="00D404E1"/>
    <w:rsid w:val="00D40594"/>
    <w:rsid w:val="00D40859"/>
    <w:rsid w:val="00D40A69"/>
    <w:rsid w:val="00D40CD7"/>
    <w:rsid w:val="00D40E86"/>
    <w:rsid w:val="00D40FD9"/>
    <w:rsid w:val="00D412A3"/>
    <w:rsid w:val="00D4138D"/>
    <w:rsid w:val="00D413A8"/>
    <w:rsid w:val="00D415E1"/>
    <w:rsid w:val="00D41660"/>
    <w:rsid w:val="00D41A14"/>
    <w:rsid w:val="00D41A52"/>
    <w:rsid w:val="00D41C37"/>
    <w:rsid w:val="00D41D56"/>
    <w:rsid w:val="00D41F50"/>
    <w:rsid w:val="00D422FE"/>
    <w:rsid w:val="00D42422"/>
    <w:rsid w:val="00D42436"/>
    <w:rsid w:val="00D4260B"/>
    <w:rsid w:val="00D4277C"/>
    <w:rsid w:val="00D42BD5"/>
    <w:rsid w:val="00D43239"/>
    <w:rsid w:val="00D43705"/>
    <w:rsid w:val="00D4388D"/>
    <w:rsid w:val="00D439F3"/>
    <w:rsid w:val="00D43D2D"/>
    <w:rsid w:val="00D43EF5"/>
    <w:rsid w:val="00D442F9"/>
    <w:rsid w:val="00D4433E"/>
    <w:rsid w:val="00D44866"/>
    <w:rsid w:val="00D44F68"/>
    <w:rsid w:val="00D45248"/>
    <w:rsid w:val="00D45330"/>
    <w:rsid w:val="00D45398"/>
    <w:rsid w:val="00D4602B"/>
    <w:rsid w:val="00D46270"/>
    <w:rsid w:val="00D46634"/>
    <w:rsid w:val="00D4664E"/>
    <w:rsid w:val="00D467D2"/>
    <w:rsid w:val="00D46A6B"/>
    <w:rsid w:val="00D46C8C"/>
    <w:rsid w:val="00D46CD6"/>
    <w:rsid w:val="00D46F51"/>
    <w:rsid w:val="00D4711C"/>
    <w:rsid w:val="00D47326"/>
    <w:rsid w:val="00D474F3"/>
    <w:rsid w:val="00D4753C"/>
    <w:rsid w:val="00D47674"/>
    <w:rsid w:val="00D47772"/>
    <w:rsid w:val="00D47948"/>
    <w:rsid w:val="00D479A7"/>
    <w:rsid w:val="00D47A98"/>
    <w:rsid w:val="00D47E02"/>
    <w:rsid w:val="00D47E82"/>
    <w:rsid w:val="00D47EC2"/>
    <w:rsid w:val="00D47F48"/>
    <w:rsid w:val="00D47FBA"/>
    <w:rsid w:val="00D50117"/>
    <w:rsid w:val="00D50284"/>
    <w:rsid w:val="00D502FB"/>
    <w:rsid w:val="00D5056C"/>
    <w:rsid w:val="00D50A27"/>
    <w:rsid w:val="00D50A3D"/>
    <w:rsid w:val="00D50A45"/>
    <w:rsid w:val="00D50B5D"/>
    <w:rsid w:val="00D50C25"/>
    <w:rsid w:val="00D50E18"/>
    <w:rsid w:val="00D510B2"/>
    <w:rsid w:val="00D511E4"/>
    <w:rsid w:val="00D513F9"/>
    <w:rsid w:val="00D5145C"/>
    <w:rsid w:val="00D517D8"/>
    <w:rsid w:val="00D517F5"/>
    <w:rsid w:val="00D51CD7"/>
    <w:rsid w:val="00D51E29"/>
    <w:rsid w:val="00D51F94"/>
    <w:rsid w:val="00D52168"/>
    <w:rsid w:val="00D52311"/>
    <w:rsid w:val="00D5249E"/>
    <w:rsid w:val="00D525EE"/>
    <w:rsid w:val="00D5261A"/>
    <w:rsid w:val="00D528A7"/>
    <w:rsid w:val="00D52A62"/>
    <w:rsid w:val="00D52CF1"/>
    <w:rsid w:val="00D52F68"/>
    <w:rsid w:val="00D52FA7"/>
    <w:rsid w:val="00D532AD"/>
    <w:rsid w:val="00D533D5"/>
    <w:rsid w:val="00D535AA"/>
    <w:rsid w:val="00D53636"/>
    <w:rsid w:val="00D53695"/>
    <w:rsid w:val="00D53746"/>
    <w:rsid w:val="00D53757"/>
    <w:rsid w:val="00D53EF8"/>
    <w:rsid w:val="00D54035"/>
    <w:rsid w:val="00D542DE"/>
    <w:rsid w:val="00D54755"/>
    <w:rsid w:val="00D549A5"/>
    <w:rsid w:val="00D54B3D"/>
    <w:rsid w:val="00D54C6E"/>
    <w:rsid w:val="00D54CA6"/>
    <w:rsid w:val="00D54E59"/>
    <w:rsid w:val="00D552A2"/>
    <w:rsid w:val="00D5577F"/>
    <w:rsid w:val="00D55956"/>
    <w:rsid w:val="00D55985"/>
    <w:rsid w:val="00D55996"/>
    <w:rsid w:val="00D559E6"/>
    <w:rsid w:val="00D55A7D"/>
    <w:rsid w:val="00D55E88"/>
    <w:rsid w:val="00D56160"/>
    <w:rsid w:val="00D56193"/>
    <w:rsid w:val="00D5632C"/>
    <w:rsid w:val="00D564CD"/>
    <w:rsid w:val="00D5653D"/>
    <w:rsid w:val="00D5661A"/>
    <w:rsid w:val="00D567E1"/>
    <w:rsid w:val="00D56DAE"/>
    <w:rsid w:val="00D56DDC"/>
    <w:rsid w:val="00D56FCB"/>
    <w:rsid w:val="00D56FF3"/>
    <w:rsid w:val="00D571CB"/>
    <w:rsid w:val="00D574EC"/>
    <w:rsid w:val="00D57B8B"/>
    <w:rsid w:val="00D57BB9"/>
    <w:rsid w:val="00D57BE5"/>
    <w:rsid w:val="00D57CB8"/>
    <w:rsid w:val="00D57DB2"/>
    <w:rsid w:val="00D6002F"/>
    <w:rsid w:val="00D60186"/>
    <w:rsid w:val="00D60394"/>
    <w:rsid w:val="00D603B6"/>
    <w:rsid w:val="00D603BE"/>
    <w:rsid w:val="00D60800"/>
    <w:rsid w:val="00D6096A"/>
    <w:rsid w:val="00D60F16"/>
    <w:rsid w:val="00D60FF8"/>
    <w:rsid w:val="00D6102C"/>
    <w:rsid w:val="00D6109A"/>
    <w:rsid w:val="00D612ED"/>
    <w:rsid w:val="00D613CF"/>
    <w:rsid w:val="00D617D1"/>
    <w:rsid w:val="00D619C5"/>
    <w:rsid w:val="00D61D03"/>
    <w:rsid w:val="00D61D18"/>
    <w:rsid w:val="00D61E3D"/>
    <w:rsid w:val="00D61F30"/>
    <w:rsid w:val="00D6208A"/>
    <w:rsid w:val="00D621B5"/>
    <w:rsid w:val="00D62536"/>
    <w:rsid w:val="00D6269D"/>
    <w:rsid w:val="00D626DE"/>
    <w:rsid w:val="00D62731"/>
    <w:rsid w:val="00D62D40"/>
    <w:rsid w:val="00D62E2F"/>
    <w:rsid w:val="00D6319E"/>
    <w:rsid w:val="00D6330A"/>
    <w:rsid w:val="00D63312"/>
    <w:rsid w:val="00D63620"/>
    <w:rsid w:val="00D637B4"/>
    <w:rsid w:val="00D63849"/>
    <w:rsid w:val="00D64097"/>
    <w:rsid w:val="00D6419A"/>
    <w:rsid w:val="00D641D5"/>
    <w:rsid w:val="00D64232"/>
    <w:rsid w:val="00D64272"/>
    <w:rsid w:val="00D645EC"/>
    <w:rsid w:val="00D6468C"/>
    <w:rsid w:val="00D64703"/>
    <w:rsid w:val="00D64743"/>
    <w:rsid w:val="00D64A06"/>
    <w:rsid w:val="00D64A26"/>
    <w:rsid w:val="00D64C2C"/>
    <w:rsid w:val="00D64E37"/>
    <w:rsid w:val="00D64E41"/>
    <w:rsid w:val="00D65019"/>
    <w:rsid w:val="00D65036"/>
    <w:rsid w:val="00D6513D"/>
    <w:rsid w:val="00D651DE"/>
    <w:rsid w:val="00D65262"/>
    <w:rsid w:val="00D65529"/>
    <w:rsid w:val="00D65615"/>
    <w:rsid w:val="00D657B3"/>
    <w:rsid w:val="00D65985"/>
    <w:rsid w:val="00D65CAF"/>
    <w:rsid w:val="00D65CC7"/>
    <w:rsid w:val="00D65D4A"/>
    <w:rsid w:val="00D65DE5"/>
    <w:rsid w:val="00D65E4E"/>
    <w:rsid w:val="00D663BB"/>
    <w:rsid w:val="00D668D0"/>
    <w:rsid w:val="00D66958"/>
    <w:rsid w:val="00D66C58"/>
    <w:rsid w:val="00D67040"/>
    <w:rsid w:val="00D673E8"/>
    <w:rsid w:val="00D67529"/>
    <w:rsid w:val="00D67877"/>
    <w:rsid w:val="00D67974"/>
    <w:rsid w:val="00D67A09"/>
    <w:rsid w:val="00D67A65"/>
    <w:rsid w:val="00D67D26"/>
    <w:rsid w:val="00D7010C"/>
    <w:rsid w:val="00D70210"/>
    <w:rsid w:val="00D70442"/>
    <w:rsid w:val="00D706B4"/>
    <w:rsid w:val="00D70723"/>
    <w:rsid w:val="00D7092D"/>
    <w:rsid w:val="00D70A32"/>
    <w:rsid w:val="00D70BDA"/>
    <w:rsid w:val="00D70C2D"/>
    <w:rsid w:val="00D70D33"/>
    <w:rsid w:val="00D70F98"/>
    <w:rsid w:val="00D710A6"/>
    <w:rsid w:val="00D71101"/>
    <w:rsid w:val="00D712B8"/>
    <w:rsid w:val="00D7135C"/>
    <w:rsid w:val="00D713D5"/>
    <w:rsid w:val="00D714F6"/>
    <w:rsid w:val="00D715F2"/>
    <w:rsid w:val="00D7161E"/>
    <w:rsid w:val="00D716A5"/>
    <w:rsid w:val="00D71739"/>
    <w:rsid w:val="00D71C19"/>
    <w:rsid w:val="00D71C71"/>
    <w:rsid w:val="00D7205D"/>
    <w:rsid w:val="00D72112"/>
    <w:rsid w:val="00D721A2"/>
    <w:rsid w:val="00D72311"/>
    <w:rsid w:val="00D72495"/>
    <w:rsid w:val="00D72583"/>
    <w:rsid w:val="00D72889"/>
    <w:rsid w:val="00D72B8A"/>
    <w:rsid w:val="00D72C07"/>
    <w:rsid w:val="00D72CDE"/>
    <w:rsid w:val="00D72EA2"/>
    <w:rsid w:val="00D730FE"/>
    <w:rsid w:val="00D7323E"/>
    <w:rsid w:val="00D73367"/>
    <w:rsid w:val="00D7353B"/>
    <w:rsid w:val="00D73559"/>
    <w:rsid w:val="00D7365B"/>
    <w:rsid w:val="00D73898"/>
    <w:rsid w:val="00D739F6"/>
    <w:rsid w:val="00D73B06"/>
    <w:rsid w:val="00D73E6E"/>
    <w:rsid w:val="00D741D9"/>
    <w:rsid w:val="00D74D7F"/>
    <w:rsid w:val="00D74D86"/>
    <w:rsid w:val="00D7515C"/>
    <w:rsid w:val="00D75424"/>
    <w:rsid w:val="00D756F5"/>
    <w:rsid w:val="00D758D6"/>
    <w:rsid w:val="00D75A48"/>
    <w:rsid w:val="00D75A5A"/>
    <w:rsid w:val="00D75E25"/>
    <w:rsid w:val="00D75E4B"/>
    <w:rsid w:val="00D7668C"/>
    <w:rsid w:val="00D7675D"/>
    <w:rsid w:val="00D768A1"/>
    <w:rsid w:val="00D76DF0"/>
    <w:rsid w:val="00D76F9C"/>
    <w:rsid w:val="00D77241"/>
    <w:rsid w:val="00D77423"/>
    <w:rsid w:val="00D774DD"/>
    <w:rsid w:val="00D7754B"/>
    <w:rsid w:val="00D7758C"/>
    <w:rsid w:val="00D77611"/>
    <w:rsid w:val="00D77905"/>
    <w:rsid w:val="00D779A7"/>
    <w:rsid w:val="00D779FB"/>
    <w:rsid w:val="00D77CE3"/>
    <w:rsid w:val="00D77E86"/>
    <w:rsid w:val="00D77EF2"/>
    <w:rsid w:val="00D80221"/>
    <w:rsid w:val="00D802F6"/>
    <w:rsid w:val="00D8034A"/>
    <w:rsid w:val="00D80384"/>
    <w:rsid w:val="00D80443"/>
    <w:rsid w:val="00D8081C"/>
    <w:rsid w:val="00D80922"/>
    <w:rsid w:val="00D80F21"/>
    <w:rsid w:val="00D8124A"/>
    <w:rsid w:val="00D8129F"/>
    <w:rsid w:val="00D8131A"/>
    <w:rsid w:val="00D816A1"/>
    <w:rsid w:val="00D819FA"/>
    <w:rsid w:val="00D81DB1"/>
    <w:rsid w:val="00D81DC0"/>
    <w:rsid w:val="00D81DDA"/>
    <w:rsid w:val="00D820C6"/>
    <w:rsid w:val="00D822FC"/>
    <w:rsid w:val="00D82382"/>
    <w:rsid w:val="00D8285D"/>
    <w:rsid w:val="00D828ED"/>
    <w:rsid w:val="00D82C98"/>
    <w:rsid w:val="00D8356F"/>
    <w:rsid w:val="00D8357B"/>
    <w:rsid w:val="00D83B3B"/>
    <w:rsid w:val="00D83CAD"/>
    <w:rsid w:val="00D83D67"/>
    <w:rsid w:val="00D83F40"/>
    <w:rsid w:val="00D8440F"/>
    <w:rsid w:val="00D844E1"/>
    <w:rsid w:val="00D84543"/>
    <w:rsid w:val="00D845B3"/>
    <w:rsid w:val="00D8465E"/>
    <w:rsid w:val="00D84879"/>
    <w:rsid w:val="00D849BE"/>
    <w:rsid w:val="00D84A52"/>
    <w:rsid w:val="00D84D5B"/>
    <w:rsid w:val="00D85187"/>
    <w:rsid w:val="00D85201"/>
    <w:rsid w:val="00D8541C"/>
    <w:rsid w:val="00D854D1"/>
    <w:rsid w:val="00D8553C"/>
    <w:rsid w:val="00D85746"/>
    <w:rsid w:val="00D85819"/>
    <w:rsid w:val="00D85A8A"/>
    <w:rsid w:val="00D85AEF"/>
    <w:rsid w:val="00D85B10"/>
    <w:rsid w:val="00D85BE5"/>
    <w:rsid w:val="00D85C79"/>
    <w:rsid w:val="00D85D22"/>
    <w:rsid w:val="00D85DD9"/>
    <w:rsid w:val="00D86301"/>
    <w:rsid w:val="00D8652B"/>
    <w:rsid w:val="00D8687C"/>
    <w:rsid w:val="00D868C9"/>
    <w:rsid w:val="00D86C6A"/>
    <w:rsid w:val="00D87031"/>
    <w:rsid w:val="00D87579"/>
    <w:rsid w:val="00D8795B"/>
    <w:rsid w:val="00D87A1A"/>
    <w:rsid w:val="00D87A6E"/>
    <w:rsid w:val="00D87B76"/>
    <w:rsid w:val="00D87C57"/>
    <w:rsid w:val="00D87CA3"/>
    <w:rsid w:val="00D87CC7"/>
    <w:rsid w:val="00D87E9E"/>
    <w:rsid w:val="00D87EDB"/>
    <w:rsid w:val="00D90523"/>
    <w:rsid w:val="00D90CF4"/>
    <w:rsid w:val="00D90D1B"/>
    <w:rsid w:val="00D90DCE"/>
    <w:rsid w:val="00D91117"/>
    <w:rsid w:val="00D9118C"/>
    <w:rsid w:val="00D91411"/>
    <w:rsid w:val="00D9152E"/>
    <w:rsid w:val="00D915B7"/>
    <w:rsid w:val="00D9161B"/>
    <w:rsid w:val="00D91B20"/>
    <w:rsid w:val="00D91CD4"/>
    <w:rsid w:val="00D920FB"/>
    <w:rsid w:val="00D92164"/>
    <w:rsid w:val="00D9223D"/>
    <w:rsid w:val="00D922BA"/>
    <w:rsid w:val="00D924B8"/>
    <w:rsid w:val="00D924DB"/>
    <w:rsid w:val="00D9251A"/>
    <w:rsid w:val="00D9258A"/>
    <w:rsid w:val="00D92744"/>
    <w:rsid w:val="00D928CD"/>
    <w:rsid w:val="00D92996"/>
    <w:rsid w:val="00D92CA2"/>
    <w:rsid w:val="00D92EE1"/>
    <w:rsid w:val="00D93145"/>
    <w:rsid w:val="00D935B1"/>
    <w:rsid w:val="00D9383B"/>
    <w:rsid w:val="00D939DD"/>
    <w:rsid w:val="00D93C79"/>
    <w:rsid w:val="00D93E17"/>
    <w:rsid w:val="00D941AE"/>
    <w:rsid w:val="00D9423D"/>
    <w:rsid w:val="00D94386"/>
    <w:rsid w:val="00D94387"/>
    <w:rsid w:val="00D944FC"/>
    <w:rsid w:val="00D94677"/>
    <w:rsid w:val="00D947D8"/>
    <w:rsid w:val="00D9494B"/>
    <w:rsid w:val="00D94B1F"/>
    <w:rsid w:val="00D94CAC"/>
    <w:rsid w:val="00D950F4"/>
    <w:rsid w:val="00D95429"/>
    <w:rsid w:val="00D957E2"/>
    <w:rsid w:val="00D958C9"/>
    <w:rsid w:val="00D95CEA"/>
    <w:rsid w:val="00D961D9"/>
    <w:rsid w:val="00D9663B"/>
    <w:rsid w:val="00D96A21"/>
    <w:rsid w:val="00D96DB9"/>
    <w:rsid w:val="00D96FB1"/>
    <w:rsid w:val="00D970A1"/>
    <w:rsid w:val="00D9788F"/>
    <w:rsid w:val="00D97DFA"/>
    <w:rsid w:val="00D97F0A"/>
    <w:rsid w:val="00D97FBB"/>
    <w:rsid w:val="00DA0823"/>
    <w:rsid w:val="00DA0860"/>
    <w:rsid w:val="00DA0ABD"/>
    <w:rsid w:val="00DA0DD7"/>
    <w:rsid w:val="00DA0F31"/>
    <w:rsid w:val="00DA0F3C"/>
    <w:rsid w:val="00DA14EC"/>
    <w:rsid w:val="00DA17A1"/>
    <w:rsid w:val="00DA18C5"/>
    <w:rsid w:val="00DA197A"/>
    <w:rsid w:val="00DA1A4A"/>
    <w:rsid w:val="00DA1A5D"/>
    <w:rsid w:val="00DA1A80"/>
    <w:rsid w:val="00DA1C4E"/>
    <w:rsid w:val="00DA1CDF"/>
    <w:rsid w:val="00DA1E3A"/>
    <w:rsid w:val="00DA1F3B"/>
    <w:rsid w:val="00DA23E5"/>
    <w:rsid w:val="00DA276F"/>
    <w:rsid w:val="00DA2A32"/>
    <w:rsid w:val="00DA2C70"/>
    <w:rsid w:val="00DA2CC0"/>
    <w:rsid w:val="00DA2D6A"/>
    <w:rsid w:val="00DA2DFF"/>
    <w:rsid w:val="00DA31CF"/>
    <w:rsid w:val="00DA320E"/>
    <w:rsid w:val="00DA32EC"/>
    <w:rsid w:val="00DA34DE"/>
    <w:rsid w:val="00DA3690"/>
    <w:rsid w:val="00DA3805"/>
    <w:rsid w:val="00DA39DC"/>
    <w:rsid w:val="00DA3ABC"/>
    <w:rsid w:val="00DA3CB3"/>
    <w:rsid w:val="00DA3CC3"/>
    <w:rsid w:val="00DA3DA5"/>
    <w:rsid w:val="00DA3F8C"/>
    <w:rsid w:val="00DA40D9"/>
    <w:rsid w:val="00DA41F9"/>
    <w:rsid w:val="00DA4443"/>
    <w:rsid w:val="00DA4571"/>
    <w:rsid w:val="00DA469B"/>
    <w:rsid w:val="00DA4739"/>
    <w:rsid w:val="00DA47B7"/>
    <w:rsid w:val="00DA4F41"/>
    <w:rsid w:val="00DA4F5C"/>
    <w:rsid w:val="00DA5072"/>
    <w:rsid w:val="00DA50FB"/>
    <w:rsid w:val="00DA532C"/>
    <w:rsid w:val="00DA5472"/>
    <w:rsid w:val="00DA5655"/>
    <w:rsid w:val="00DA579E"/>
    <w:rsid w:val="00DA57C6"/>
    <w:rsid w:val="00DA583F"/>
    <w:rsid w:val="00DA5849"/>
    <w:rsid w:val="00DA5A63"/>
    <w:rsid w:val="00DA5B11"/>
    <w:rsid w:val="00DA5CF8"/>
    <w:rsid w:val="00DA5D1F"/>
    <w:rsid w:val="00DA64D7"/>
    <w:rsid w:val="00DA6556"/>
    <w:rsid w:val="00DA673B"/>
    <w:rsid w:val="00DA676F"/>
    <w:rsid w:val="00DA6825"/>
    <w:rsid w:val="00DA6832"/>
    <w:rsid w:val="00DA6B50"/>
    <w:rsid w:val="00DA6C92"/>
    <w:rsid w:val="00DA6D57"/>
    <w:rsid w:val="00DA72F6"/>
    <w:rsid w:val="00DA7512"/>
    <w:rsid w:val="00DA762F"/>
    <w:rsid w:val="00DA7705"/>
    <w:rsid w:val="00DA7812"/>
    <w:rsid w:val="00DA7AB0"/>
    <w:rsid w:val="00DA7BED"/>
    <w:rsid w:val="00DA7DDA"/>
    <w:rsid w:val="00DA7F7E"/>
    <w:rsid w:val="00DB0178"/>
    <w:rsid w:val="00DB01F9"/>
    <w:rsid w:val="00DB0472"/>
    <w:rsid w:val="00DB04D7"/>
    <w:rsid w:val="00DB07AC"/>
    <w:rsid w:val="00DB085A"/>
    <w:rsid w:val="00DB0894"/>
    <w:rsid w:val="00DB1261"/>
    <w:rsid w:val="00DB132C"/>
    <w:rsid w:val="00DB1355"/>
    <w:rsid w:val="00DB1791"/>
    <w:rsid w:val="00DB181E"/>
    <w:rsid w:val="00DB18FC"/>
    <w:rsid w:val="00DB1A0E"/>
    <w:rsid w:val="00DB1A84"/>
    <w:rsid w:val="00DB1C24"/>
    <w:rsid w:val="00DB1C78"/>
    <w:rsid w:val="00DB1E2F"/>
    <w:rsid w:val="00DB1FFA"/>
    <w:rsid w:val="00DB2024"/>
    <w:rsid w:val="00DB23C7"/>
    <w:rsid w:val="00DB26C2"/>
    <w:rsid w:val="00DB279C"/>
    <w:rsid w:val="00DB29CD"/>
    <w:rsid w:val="00DB2B70"/>
    <w:rsid w:val="00DB2F3E"/>
    <w:rsid w:val="00DB2F47"/>
    <w:rsid w:val="00DB2F6F"/>
    <w:rsid w:val="00DB30D4"/>
    <w:rsid w:val="00DB344E"/>
    <w:rsid w:val="00DB3586"/>
    <w:rsid w:val="00DB3618"/>
    <w:rsid w:val="00DB3831"/>
    <w:rsid w:val="00DB38DB"/>
    <w:rsid w:val="00DB3BA0"/>
    <w:rsid w:val="00DB3C53"/>
    <w:rsid w:val="00DB3E9E"/>
    <w:rsid w:val="00DB3F49"/>
    <w:rsid w:val="00DB3FEA"/>
    <w:rsid w:val="00DB40A1"/>
    <w:rsid w:val="00DB420D"/>
    <w:rsid w:val="00DB4684"/>
    <w:rsid w:val="00DB4809"/>
    <w:rsid w:val="00DB489C"/>
    <w:rsid w:val="00DB48C8"/>
    <w:rsid w:val="00DB49BA"/>
    <w:rsid w:val="00DB4AD1"/>
    <w:rsid w:val="00DB4ADF"/>
    <w:rsid w:val="00DB4E25"/>
    <w:rsid w:val="00DB4F6B"/>
    <w:rsid w:val="00DB51D4"/>
    <w:rsid w:val="00DB5429"/>
    <w:rsid w:val="00DB5626"/>
    <w:rsid w:val="00DB5658"/>
    <w:rsid w:val="00DB573D"/>
    <w:rsid w:val="00DB578B"/>
    <w:rsid w:val="00DB586B"/>
    <w:rsid w:val="00DB58F1"/>
    <w:rsid w:val="00DB597A"/>
    <w:rsid w:val="00DB5A3C"/>
    <w:rsid w:val="00DB5D2D"/>
    <w:rsid w:val="00DB61FD"/>
    <w:rsid w:val="00DB62EA"/>
    <w:rsid w:val="00DB6428"/>
    <w:rsid w:val="00DB64B2"/>
    <w:rsid w:val="00DB64B4"/>
    <w:rsid w:val="00DB66A9"/>
    <w:rsid w:val="00DB68F2"/>
    <w:rsid w:val="00DB697E"/>
    <w:rsid w:val="00DB6BDB"/>
    <w:rsid w:val="00DB6BF6"/>
    <w:rsid w:val="00DB763C"/>
    <w:rsid w:val="00DB7B05"/>
    <w:rsid w:val="00DB7C09"/>
    <w:rsid w:val="00DB7EBB"/>
    <w:rsid w:val="00DB7F12"/>
    <w:rsid w:val="00DC009E"/>
    <w:rsid w:val="00DC0385"/>
    <w:rsid w:val="00DC0434"/>
    <w:rsid w:val="00DC061C"/>
    <w:rsid w:val="00DC065E"/>
    <w:rsid w:val="00DC06DB"/>
    <w:rsid w:val="00DC0891"/>
    <w:rsid w:val="00DC08E8"/>
    <w:rsid w:val="00DC0AB7"/>
    <w:rsid w:val="00DC0B01"/>
    <w:rsid w:val="00DC0D15"/>
    <w:rsid w:val="00DC0E81"/>
    <w:rsid w:val="00DC1043"/>
    <w:rsid w:val="00DC10F9"/>
    <w:rsid w:val="00DC113E"/>
    <w:rsid w:val="00DC133C"/>
    <w:rsid w:val="00DC1549"/>
    <w:rsid w:val="00DC17C5"/>
    <w:rsid w:val="00DC18E0"/>
    <w:rsid w:val="00DC1AD3"/>
    <w:rsid w:val="00DC1AE1"/>
    <w:rsid w:val="00DC23E8"/>
    <w:rsid w:val="00DC27A5"/>
    <w:rsid w:val="00DC2E3A"/>
    <w:rsid w:val="00DC2EA7"/>
    <w:rsid w:val="00DC31ED"/>
    <w:rsid w:val="00DC3282"/>
    <w:rsid w:val="00DC329B"/>
    <w:rsid w:val="00DC32BA"/>
    <w:rsid w:val="00DC331E"/>
    <w:rsid w:val="00DC3A8E"/>
    <w:rsid w:val="00DC3B38"/>
    <w:rsid w:val="00DC3C53"/>
    <w:rsid w:val="00DC3E25"/>
    <w:rsid w:val="00DC3ECA"/>
    <w:rsid w:val="00DC407A"/>
    <w:rsid w:val="00DC4389"/>
    <w:rsid w:val="00DC45AA"/>
    <w:rsid w:val="00DC4680"/>
    <w:rsid w:val="00DC49B7"/>
    <w:rsid w:val="00DC4CF8"/>
    <w:rsid w:val="00DC4FC1"/>
    <w:rsid w:val="00DC5143"/>
    <w:rsid w:val="00DC538E"/>
    <w:rsid w:val="00DC5442"/>
    <w:rsid w:val="00DC54D8"/>
    <w:rsid w:val="00DC551F"/>
    <w:rsid w:val="00DC565E"/>
    <w:rsid w:val="00DC575F"/>
    <w:rsid w:val="00DC578D"/>
    <w:rsid w:val="00DC582F"/>
    <w:rsid w:val="00DC58B5"/>
    <w:rsid w:val="00DC59DD"/>
    <w:rsid w:val="00DC5FC1"/>
    <w:rsid w:val="00DC6716"/>
    <w:rsid w:val="00DC6966"/>
    <w:rsid w:val="00DC6CB4"/>
    <w:rsid w:val="00DC6CC8"/>
    <w:rsid w:val="00DC7054"/>
    <w:rsid w:val="00DC70C4"/>
    <w:rsid w:val="00DC729C"/>
    <w:rsid w:val="00DC733C"/>
    <w:rsid w:val="00DC7712"/>
    <w:rsid w:val="00DC772F"/>
    <w:rsid w:val="00DC7748"/>
    <w:rsid w:val="00DC7782"/>
    <w:rsid w:val="00DC7946"/>
    <w:rsid w:val="00DC7AF6"/>
    <w:rsid w:val="00DD0085"/>
    <w:rsid w:val="00DD06BD"/>
    <w:rsid w:val="00DD0817"/>
    <w:rsid w:val="00DD09AC"/>
    <w:rsid w:val="00DD0C85"/>
    <w:rsid w:val="00DD0DCE"/>
    <w:rsid w:val="00DD0F35"/>
    <w:rsid w:val="00DD0FD5"/>
    <w:rsid w:val="00DD165A"/>
    <w:rsid w:val="00DD1759"/>
    <w:rsid w:val="00DD1782"/>
    <w:rsid w:val="00DD1789"/>
    <w:rsid w:val="00DD193F"/>
    <w:rsid w:val="00DD1B7C"/>
    <w:rsid w:val="00DD1C23"/>
    <w:rsid w:val="00DD1DC7"/>
    <w:rsid w:val="00DD224D"/>
    <w:rsid w:val="00DD2266"/>
    <w:rsid w:val="00DD23D6"/>
    <w:rsid w:val="00DD24F4"/>
    <w:rsid w:val="00DD2695"/>
    <w:rsid w:val="00DD277A"/>
    <w:rsid w:val="00DD297B"/>
    <w:rsid w:val="00DD29FB"/>
    <w:rsid w:val="00DD2BC0"/>
    <w:rsid w:val="00DD2CFA"/>
    <w:rsid w:val="00DD2DE7"/>
    <w:rsid w:val="00DD2E56"/>
    <w:rsid w:val="00DD2F94"/>
    <w:rsid w:val="00DD309E"/>
    <w:rsid w:val="00DD3138"/>
    <w:rsid w:val="00DD3187"/>
    <w:rsid w:val="00DD3200"/>
    <w:rsid w:val="00DD33A2"/>
    <w:rsid w:val="00DD37F7"/>
    <w:rsid w:val="00DD38A8"/>
    <w:rsid w:val="00DD38FA"/>
    <w:rsid w:val="00DD3976"/>
    <w:rsid w:val="00DD3BB3"/>
    <w:rsid w:val="00DD3C42"/>
    <w:rsid w:val="00DD3D4E"/>
    <w:rsid w:val="00DD4485"/>
    <w:rsid w:val="00DD4998"/>
    <w:rsid w:val="00DD4BF0"/>
    <w:rsid w:val="00DD4CC6"/>
    <w:rsid w:val="00DD4F9B"/>
    <w:rsid w:val="00DD50B8"/>
    <w:rsid w:val="00DD52C5"/>
    <w:rsid w:val="00DD5553"/>
    <w:rsid w:val="00DD56B5"/>
    <w:rsid w:val="00DD597B"/>
    <w:rsid w:val="00DD5E0E"/>
    <w:rsid w:val="00DD60FB"/>
    <w:rsid w:val="00DD61D8"/>
    <w:rsid w:val="00DD6344"/>
    <w:rsid w:val="00DD63A0"/>
    <w:rsid w:val="00DD6413"/>
    <w:rsid w:val="00DD67A2"/>
    <w:rsid w:val="00DD6BE6"/>
    <w:rsid w:val="00DD6D5B"/>
    <w:rsid w:val="00DD6E6E"/>
    <w:rsid w:val="00DD6F2D"/>
    <w:rsid w:val="00DD7269"/>
    <w:rsid w:val="00DD7405"/>
    <w:rsid w:val="00DD75B8"/>
    <w:rsid w:val="00DD78D2"/>
    <w:rsid w:val="00DD7BC2"/>
    <w:rsid w:val="00DD7C3E"/>
    <w:rsid w:val="00DD7F2F"/>
    <w:rsid w:val="00DD7FE9"/>
    <w:rsid w:val="00DE056F"/>
    <w:rsid w:val="00DE08E4"/>
    <w:rsid w:val="00DE0903"/>
    <w:rsid w:val="00DE09F3"/>
    <w:rsid w:val="00DE0B17"/>
    <w:rsid w:val="00DE0CB7"/>
    <w:rsid w:val="00DE0D03"/>
    <w:rsid w:val="00DE0E2A"/>
    <w:rsid w:val="00DE1015"/>
    <w:rsid w:val="00DE1534"/>
    <w:rsid w:val="00DE1798"/>
    <w:rsid w:val="00DE18F7"/>
    <w:rsid w:val="00DE1B5C"/>
    <w:rsid w:val="00DE1D3A"/>
    <w:rsid w:val="00DE1EFD"/>
    <w:rsid w:val="00DE1FA5"/>
    <w:rsid w:val="00DE2414"/>
    <w:rsid w:val="00DE2669"/>
    <w:rsid w:val="00DE29FE"/>
    <w:rsid w:val="00DE2AB6"/>
    <w:rsid w:val="00DE3820"/>
    <w:rsid w:val="00DE4259"/>
    <w:rsid w:val="00DE4263"/>
    <w:rsid w:val="00DE42F9"/>
    <w:rsid w:val="00DE4370"/>
    <w:rsid w:val="00DE4404"/>
    <w:rsid w:val="00DE4F74"/>
    <w:rsid w:val="00DE4F9B"/>
    <w:rsid w:val="00DE512E"/>
    <w:rsid w:val="00DE513E"/>
    <w:rsid w:val="00DE5221"/>
    <w:rsid w:val="00DE54C4"/>
    <w:rsid w:val="00DE5DF4"/>
    <w:rsid w:val="00DE5E20"/>
    <w:rsid w:val="00DE60AE"/>
    <w:rsid w:val="00DE6286"/>
    <w:rsid w:val="00DE629C"/>
    <w:rsid w:val="00DE62DA"/>
    <w:rsid w:val="00DE62EC"/>
    <w:rsid w:val="00DE6755"/>
    <w:rsid w:val="00DE68BA"/>
    <w:rsid w:val="00DE68D0"/>
    <w:rsid w:val="00DE6BA9"/>
    <w:rsid w:val="00DE6CEB"/>
    <w:rsid w:val="00DE6D39"/>
    <w:rsid w:val="00DE6E90"/>
    <w:rsid w:val="00DE734D"/>
    <w:rsid w:val="00DE7382"/>
    <w:rsid w:val="00DE7390"/>
    <w:rsid w:val="00DE7548"/>
    <w:rsid w:val="00DE76E1"/>
    <w:rsid w:val="00DE7797"/>
    <w:rsid w:val="00DE7C93"/>
    <w:rsid w:val="00DE7E21"/>
    <w:rsid w:val="00DE7E6F"/>
    <w:rsid w:val="00DE7F8C"/>
    <w:rsid w:val="00DF01B6"/>
    <w:rsid w:val="00DF027E"/>
    <w:rsid w:val="00DF0460"/>
    <w:rsid w:val="00DF05BA"/>
    <w:rsid w:val="00DF0DFD"/>
    <w:rsid w:val="00DF105F"/>
    <w:rsid w:val="00DF1141"/>
    <w:rsid w:val="00DF11F2"/>
    <w:rsid w:val="00DF1366"/>
    <w:rsid w:val="00DF1665"/>
    <w:rsid w:val="00DF1B45"/>
    <w:rsid w:val="00DF1B48"/>
    <w:rsid w:val="00DF1E4D"/>
    <w:rsid w:val="00DF2022"/>
    <w:rsid w:val="00DF219A"/>
    <w:rsid w:val="00DF248E"/>
    <w:rsid w:val="00DF29EC"/>
    <w:rsid w:val="00DF2D45"/>
    <w:rsid w:val="00DF2F03"/>
    <w:rsid w:val="00DF2F31"/>
    <w:rsid w:val="00DF36C9"/>
    <w:rsid w:val="00DF3776"/>
    <w:rsid w:val="00DF3A97"/>
    <w:rsid w:val="00DF3CE9"/>
    <w:rsid w:val="00DF3DEA"/>
    <w:rsid w:val="00DF3EBC"/>
    <w:rsid w:val="00DF4074"/>
    <w:rsid w:val="00DF4528"/>
    <w:rsid w:val="00DF45FD"/>
    <w:rsid w:val="00DF490F"/>
    <w:rsid w:val="00DF4A38"/>
    <w:rsid w:val="00DF4B9C"/>
    <w:rsid w:val="00DF4BA5"/>
    <w:rsid w:val="00DF4F33"/>
    <w:rsid w:val="00DF4F6B"/>
    <w:rsid w:val="00DF5102"/>
    <w:rsid w:val="00DF5377"/>
    <w:rsid w:val="00DF53E4"/>
    <w:rsid w:val="00DF551A"/>
    <w:rsid w:val="00DF5562"/>
    <w:rsid w:val="00DF55DF"/>
    <w:rsid w:val="00DF562F"/>
    <w:rsid w:val="00DF575B"/>
    <w:rsid w:val="00DF5A17"/>
    <w:rsid w:val="00DF5DBA"/>
    <w:rsid w:val="00DF5DD2"/>
    <w:rsid w:val="00DF61A6"/>
    <w:rsid w:val="00DF6615"/>
    <w:rsid w:val="00DF676A"/>
    <w:rsid w:val="00DF6AA8"/>
    <w:rsid w:val="00DF6BBB"/>
    <w:rsid w:val="00DF6E05"/>
    <w:rsid w:val="00DF6E64"/>
    <w:rsid w:val="00DF7017"/>
    <w:rsid w:val="00DF7380"/>
    <w:rsid w:val="00DF73DE"/>
    <w:rsid w:val="00DF74D2"/>
    <w:rsid w:val="00DF76BD"/>
    <w:rsid w:val="00DF76EA"/>
    <w:rsid w:val="00DF77AE"/>
    <w:rsid w:val="00DF782A"/>
    <w:rsid w:val="00DF7933"/>
    <w:rsid w:val="00DF7CB7"/>
    <w:rsid w:val="00DF7E66"/>
    <w:rsid w:val="00DF7FDE"/>
    <w:rsid w:val="00E00009"/>
    <w:rsid w:val="00E00282"/>
    <w:rsid w:val="00E00451"/>
    <w:rsid w:val="00E00719"/>
    <w:rsid w:val="00E00868"/>
    <w:rsid w:val="00E00A7A"/>
    <w:rsid w:val="00E00C1D"/>
    <w:rsid w:val="00E01386"/>
    <w:rsid w:val="00E014E0"/>
    <w:rsid w:val="00E01656"/>
    <w:rsid w:val="00E016BC"/>
    <w:rsid w:val="00E01A31"/>
    <w:rsid w:val="00E01B99"/>
    <w:rsid w:val="00E01CC8"/>
    <w:rsid w:val="00E01D28"/>
    <w:rsid w:val="00E01DF6"/>
    <w:rsid w:val="00E02562"/>
    <w:rsid w:val="00E0277D"/>
    <w:rsid w:val="00E02BE2"/>
    <w:rsid w:val="00E02F54"/>
    <w:rsid w:val="00E0309F"/>
    <w:rsid w:val="00E032A1"/>
    <w:rsid w:val="00E03355"/>
    <w:rsid w:val="00E03371"/>
    <w:rsid w:val="00E03597"/>
    <w:rsid w:val="00E0371B"/>
    <w:rsid w:val="00E03804"/>
    <w:rsid w:val="00E03972"/>
    <w:rsid w:val="00E03D4D"/>
    <w:rsid w:val="00E03D5F"/>
    <w:rsid w:val="00E03ECE"/>
    <w:rsid w:val="00E03F04"/>
    <w:rsid w:val="00E040DE"/>
    <w:rsid w:val="00E04343"/>
    <w:rsid w:val="00E044BF"/>
    <w:rsid w:val="00E04765"/>
    <w:rsid w:val="00E047D4"/>
    <w:rsid w:val="00E0484B"/>
    <w:rsid w:val="00E04A69"/>
    <w:rsid w:val="00E04FB7"/>
    <w:rsid w:val="00E0519D"/>
    <w:rsid w:val="00E053F0"/>
    <w:rsid w:val="00E05423"/>
    <w:rsid w:val="00E059F8"/>
    <w:rsid w:val="00E05C0A"/>
    <w:rsid w:val="00E061BF"/>
    <w:rsid w:val="00E061EB"/>
    <w:rsid w:val="00E064EE"/>
    <w:rsid w:val="00E064F5"/>
    <w:rsid w:val="00E06649"/>
    <w:rsid w:val="00E0674B"/>
    <w:rsid w:val="00E067D1"/>
    <w:rsid w:val="00E0682F"/>
    <w:rsid w:val="00E069FF"/>
    <w:rsid w:val="00E06A70"/>
    <w:rsid w:val="00E06D3C"/>
    <w:rsid w:val="00E06E73"/>
    <w:rsid w:val="00E06F74"/>
    <w:rsid w:val="00E07001"/>
    <w:rsid w:val="00E076C3"/>
    <w:rsid w:val="00E0771A"/>
    <w:rsid w:val="00E07882"/>
    <w:rsid w:val="00E078BF"/>
    <w:rsid w:val="00E07C9E"/>
    <w:rsid w:val="00E07D25"/>
    <w:rsid w:val="00E07ECB"/>
    <w:rsid w:val="00E1000B"/>
    <w:rsid w:val="00E10271"/>
    <w:rsid w:val="00E1077A"/>
    <w:rsid w:val="00E10882"/>
    <w:rsid w:val="00E108E8"/>
    <w:rsid w:val="00E10BB3"/>
    <w:rsid w:val="00E10DD4"/>
    <w:rsid w:val="00E10E1E"/>
    <w:rsid w:val="00E11234"/>
    <w:rsid w:val="00E1156B"/>
    <w:rsid w:val="00E11655"/>
    <w:rsid w:val="00E118DC"/>
    <w:rsid w:val="00E11C71"/>
    <w:rsid w:val="00E11E37"/>
    <w:rsid w:val="00E11EC4"/>
    <w:rsid w:val="00E11F22"/>
    <w:rsid w:val="00E125F6"/>
    <w:rsid w:val="00E12689"/>
    <w:rsid w:val="00E1280A"/>
    <w:rsid w:val="00E12810"/>
    <w:rsid w:val="00E1289E"/>
    <w:rsid w:val="00E1296E"/>
    <w:rsid w:val="00E12BFF"/>
    <w:rsid w:val="00E12D80"/>
    <w:rsid w:val="00E12F73"/>
    <w:rsid w:val="00E12FD7"/>
    <w:rsid w:val="00E1334B"/>
    <w:rsid w:val="00E133B1"/>
    <w:rsid w:val="00E133B7"/>
    <w:rsid w:val="00E133CB"/>
    <w:rsid w:val="00E134DE"/>
    <w:rsid w:val="00E134E1"/>
    <w:rsid w:val="00E135D3"/>
    <w:rsid w:val="00E13786"/>
    <w:rsid w:val="00E13A73"/>
    <w:rsid w:val="00E13CA9"/>
    <w:rsid w:val="00E13CD5"/>
    <w:rsid w:val="00E13FE7"/>
    <w:rsid w:val="00E14056"/>
    <w:rsid w:val="00E14312"/>
    <w:rsid w:val="00E14638"/>
    <w:rsid w:val="00E14805"/>
    <w:rsid w:val="00E149BE"/>
    <w:rsid w:val="00E149C8"/>
    <w:rsid w:val="00E14A9E"/>
    <w:rsid w:val="00E14E83"/>
    <w:rsid w:val="00E14EF8"/>
    <w:rsid w:val="00E14FAF"/>
    <w:rsid w:val="00E152AC"/>
    <w:rsid w:val="00E1541C"/>
    <w:rsid w:val="00E154BD"/>
    <w:rsid w:val="00E15512"/>
    <w:rsid w:val="00E159F9"/>
    <w:rsid w:val="00E15A87"/>
    <w:rsid w:val="00E15A99"/>
    <w:rsid w:val="00E15C72"/>
    <w:rsid w:val="00E1605D"/>
    <w:rsid w:val="00E16AB4"/>
    <w:rsid w:val="00E16BDE"/>
    <w:rsid w:val="00E16C14"/>
    <w:rsid w:val="00E16C5C"/>
    <w:rsid w:val="00E16CA5"/>
    <w:rsid w:val="00E178CD"/>
    <w:rsid w:val="00E17928"/>
    <w:rsid w:val="00E17A07"/>
    <w:rsid w:val="00E17AF0"/>
    <w:rsid w:val="00E17D81"/>
    <w:rsid w:val="00E17D8A"/>
    <w:rsid w:val="00E20020"/>
    <w:rsid w:val="00E2032B"/>
    <w:rsid w:val="00E20910"/>
    <w:rsid w:val="00E20AED"/>
    <w:rsid w:val="00E20EE4"/>
    <w:rsid w:val="00E20F39"/>
    <w:rsid w:val="00E20F55"/>
    <w:rsid w:val="00E2119B"/>
    <w:rsid w:val="00E2194C"/>
    <w:rsid w:val="00E21988"/>
    <w:rsid w:val="00E21BC1"/>
    <w:rsid w:val="00E21E42"/>
    <w:rsid w:val="00E21EC6"/>
    <w:rsid w:val="00E21FBB"/>
    <w:rsid w:val="00E22264"/>
    <w:rsid w:val="00E22792"/>
    <w:rsid w:val="00E22900"/>
    <w:rsid w:val="00E22BAE"/>
    <w:rsid w:val="00E22DCA"/>
    <w:rsid w:val="00E22EEE"/>
    <w:rsid w:val="00E2309D"/>
    <w:rsid w:val="00E23154"/>
    <w:rsid w:val="00E2326C"/>
    <w:rsid w:val="00E23574"/>
    <w:rsid w:val="00E235B0"/>
    <w:rsid w:val="00E236E2"/>
    <w:rsid w:val="00E240EE"/>
    <w:rsid w:val="00E241AD"/>
    <w:rsid w:val="00E24315"/>
    <w:rsid w:val="00E2453F"/>
    <w:rsid w:val="00E248DE"/>
    <w:rsid w:val="00E24E44"/>
    <w:rsid w:val="00E25293"/>
    <w:rsid w:val="00E252EC"/>
    <w:rsid w:val="00E254AA"/>
    <w:rsid w:val="00E25561"/>
    <w:rsid w:val="00E2562B"/>
    <w:rsid w:val="00E256A8"/>
    <w:rsid w:val="00E257BB"/>
    <w:rsid w:val="00E258FE"/>
    <w:rsid w:val="00E25B58"/>
    <w:rsid w:val="00E25D60"/>
    <w:rsid w:val="00E25DC4"/>
    <w:rsid w:val="00E25E6E"/>
    <w:rsid w:val="00E261E4"/>
    <w:rsid w:val="00E26497"/>
    <w:rsid w:val="00E26666"/>
    <w:rsid w:val="00E266E6"/>
    <w:rsid w:val="00E267B5"/>
    <w:rsid w:val="00E267D3"/>
    <w:rsid w:val="00E268B8"/>
    <w:rsid w:val="00E268CC"/>
    <w:rsid w:val="00E26937"/>
    <w:rsid w:val="00E26A80"/>
    <w:rsid w:val="00E26E52"/>
    <w:rsid w:val="00E27076"/>
    <w:rsid w:val="00E27139"/>
    <w:rsid w:val="00E27184"/>
    <w:rsid w:val="00E27433"/>
    <w:rsid w:val="00E274A4"/>
    <w:rsid w:val="00E2755C"/>
    <w:rsid w:val="00E2783F"/>
    <w:rsid w:val="00E27F7B"/>
    <w:rsid w:val="00E300AE"/>
    <w:rsid w:val="00E3018F"/>
    <w:rsid w:val="00E301F2"/>
    <w:rsid w:val="00E3035F"/>
    <w:rsid w:val="00E3058A"/>
    <w:rsid w:val="00E305FC"/>
    <w:rsid w:val="00E307DB"/>
    <w:rsid w:val="00E30B9C"/>
    <w:rsid w:val="00E30CC4"/>
    <w:rsid w:val="00E30DF1"/>
    <w:rsid w:val="00E30FE0"/>
    <w:rsid w:val="00E311C8"/>
    <w:rsid w:val="00E311EE"/>
    <w:rsid w:val="00E31359"/>
    <w:rsid w:val="00E316A2"/>
    <w:rsid w:val="00E316E4"/>
    <w:rsid w:val="00E31AD1"/>
    <w:rsid w:val="00E31D37"/>
    <w:rsid w:val="00E31F93"/>
    <w:rsid w:val="00E32049"/>
    <w:rsid w:val="00E320EF"/>
    <w:rsid w:val="00E322F1"/>
    <w:rsid w:val="00E323FC"/>
    <w:rsid w:val="00E324EF"/>
    <w:rsid w:val="00E32B12"/>
    <w:rsid w:val="00E32BE0"/>
    <w:rsid w:val="00E32C2D"/>
    <w:rsid w:val="00E32F37"/>
    <w:rsid w:val="00E32FB6"/>
    <w:rsid w:val="00E3333C"/>
    <w:rsid w:val="00E338A1"/>
    <w:rsid w:val="00E33F44"/>
    <w:rsid w:val="00E340EF"/>
    <w:rsid w:val="00E340F3"/>
    <w:rsid w:val="00E3428D"/>
    <w:rsid w:val="00E342BA"/>
    <w:rsid w:val="00E34588"/>
    <w:rsid w:val="00E345DA"/>
    <w:rsid w:val="00E34605"/>
    <w:rsid w:val="00E34620"/>
    <w:rsid w:val="00E34737"/>
    <w:rsid w:val="00E34C1D"/>
    <w:rsid w:val="00E34DCF"/>
    <w:rsid w:val="00E34DFB"/>
    <w:rsid w:val="00E34F3D"/>
    <w:rsid w:val="00E354E6"/>
    <w:rsid w:val="00E35A0E"/>
    <w:rsid w:val="00E35B4A"/>
    <w:rsid w:val="00E35C3F"/>
    <w:rsid w:val="00E35C51"/>
    <w:rsid w:val="00E35E0D"/>
    <w:rsid w:val="00E35E23"/>
    <w:rsid w:val="00E35EC7"/>
    <w:rsid w:val="00E35EDA"/>
    <w:rsid w:val="00E35EF6"/>
    <w:rsid w:val="00E35FD6"/>
    <w:rsid w:val="00E36090"/>
    <w:rsid w:val="00E36190"/>
    <w:rsid w:val="00E36479"/>
    <w:rsid w:val="00E364C1"/>
    <w:rsid w:val="00E367D5"/>
    <w:rsid w:val="00E36882"/>
    <w:rsid w:val="00E36AF5"/>
    <w:rsid w:val="00E36BE5"/>
    <w:rsid w:val="00E36E1B"/>
    <w:rsid w:val="00E36E23"/>
    <w:rsid w:val="00E36EEE"/>
    <w:rsid w:val="00E370B1"/>
    <w:rsid w:val="00E3716C"/>
    <w:rsid w:val="00E37360"/>
    <w:rsid w:val="00E373A1"/>
    <w:rsid w:val="00E374A7"/>
    <w:rsid w:val="00E376EB"/>
    <w:rsid w:val="00E378F9"/>
    <w:rsid w:val="00E37A8F"/>
    <w:rsid w:val="00E37DB7"/>
    <w:rsid w:val="00E37DBB"/>
    <w:rsid w:val="00E37E0B"/>
    <w:rsid w:val="00E40173"/>
    <w:rsid w:val="00E401EC"/>
    <w:rsid w:val="00E40260"/>
    <w:rsid w:val="00E403ED"/>
    <w:rsid w:val="00E4063F"/>
    <w:rsid w:val="00E40B0E"/>
    <w:rsid w:val="00E41035"/>
    <w:rsid w:val="00E41289"/>
    <w:rsid w:val="00E412D6"/>
    <w:rsid w:val="00E41391"/>
    <w:rsid w:val="00E413DD"/>
    <w:rsid w:val="00E4181C"/>
    <w:rsid w:val="00E41B10"/>
    <w:rsid w:val="00E41D45"/>
    <w:rsid w:val="00E41D98"/>
    <w:rsid w:val="00E41F97"/>
    <w:rsid w:val="00E4223A"/>
    <w:rsid w:val="00E422A8"/>
    <w:rsid w:val="00E422AE"/>
    <w:rsid w:val="00E4234F"/>
    <w:rsid w:val="00E42400"/>
    <w:rsid w:val="00E4244A"/>
    <w:rsid w:val="00E4248A"/>
    <w:rsid w:val="00E42515"/>
    <w:rsid w:val="00E4251B"/>
    <w:rsid w:val="00E42AF7"/>
    <w:rsid w:val="00E42F97"/>
    <w:rsid w:val="00E42FDF"/>
    <w:rsid w:val="00E42FFC"/>
    <w:rsid w:val="00E430B7"/>
    <w:rsid w:val="00E431AE"/>
    <w:rsid w:val="00E4321E"/>
    <w:rsid w:val="00E4368D"/>
    <w:rsid w:val="00E4385C"/>
    <w:rsid w:val="00E4398A"/>
    <w:rsid w:val="00E43AD1"/>
    <w:rsid w:val="00E43B0F"/>
    <w:rsid w:val="00E43BD1"/>
    <w:rsid w:val="00E43EAA"/>
    <w:rsid w:val="00E44296"/>
    <w:rsid w:val="00E443CE"/>
    <w:rsid w:val="00E44594"/>
    <w:rsid w:val="00E447D9"/>
    <w:rsid w:val="00E44854"/>
    <w:rsid w:val="00E44A82"/>
    <w:rsid w:val="00E44DB7"/>
    <w:rsid w:val="00E44FDD"/>
    <w:rsid w:val="00E453D7"/>
    <w:rsid w:val="00E454B2"/>
    <w:rsid w:val="00E4553F"/>
    <w:rsid w:val="00E45E4E"/>
    <w:rsid w:val="00E45EE1"/>
    <w:rsid w:val="00E4612C"/>
    <w:rsid w:val="00E46507"/>
    <w:rsid w:val="00E46512"/>
    <w:rsid w:val="00E467CE"/>
    <w:rsid w:val="00E46AD5"/>
    <w:rsid w:val="00E46EAA"/>
    <w:rsid w:val="00E4731B"/>
    <w:rsid w:val="00E4734A"/>
    <w:rsid w:val="00E474E6"/>
    <w:rsid w:val="00E476B1"/>
    <w:rsid w:val="00E47A79"/>
    <w:rsid w:val="00E47AE7"/>
    <w:rsid w:val="00E47B59"/>
    <w:rsid w:val="00E47F3C"/>
    <w:rsid w:val="00E47FBB"/>
    <w:rsid w:val="00E50061"/>
    <w:rsid w:val="00E50154"/>
    <w:rsid w:val="00E50157"/>
    <w:rsid w:val="00E50191"/>
    <w:rsid w:val="00E501E9"/>
    <w:rsid w:val="00E502B0"/>
    <w:rsid w:val="00E50392"/>
    <w:rsid w:val="00E50625"/>
    <w:rsid w:val="00E5098D"/>
    <w:rsid w:val="00E509E4"/>
    <w:rsid w:val="00E50CFD"/>
    <w:rsid w:val="00E50D1C"/>
    <w:rsid w:val="00E510A6"/>
    <w:rsid w:val="00E511A5"/>
    <w:rsid w:val="00E51271"/>
    <w:rsid w:val="00E5142E"/>
    <w:rsid w:val="00E51669"/>
    <w:rsid w:val="00E519C8"/>
    <w:rsid w:val="00E519D7"/>
    <w:rsid w:val="00E51CA6"/>
    <w:rsid w:val="00E52132"/>
    <w:rsid w:val="00E522AA"/>
    <w:rsid w:val="00E527F8"/>
    <w:rsid w:val="00E52F71"/>
    <w:rsid w:val="00E5325E"/>
    <w:rsid w:val="00E5349A"/>
    <w:rsid w:val="00E53569"/>
    <w:rsid w:val="00E53592"/>
    <w:rsid w:val="00E536BA"/>
    <w:rsid w:val="00E536FA"/>
    <w:rsid w:val="00E5388E"/>
    <w:rsid w:val="00E5394E"/>
    <w:rsid w:val="00E53950"/>
    <w:rsid w:val="00E53E23"/>
    <w:rsid w:val="00E54052"/>
    <w:rsid w:val="00E5418B"/>
    <w:rsid w:val="00E54219"/>
    <w:rsid w:val="00E5422D"/>
    <w:rsid w:val="00E544FB"/>
    <w:rsid w:val="00E5459A"/>
    <w:rsid w:val="00E5474D"/>
    <w:rsid w:val="00E54793"/>
    <w:rsid w:val="00E54D90"/>
    <w:rsid w:val="00E54E12"/>
    <w:rsid w:val="00E54F2B"/>
    <w:rsid w:val="00E550EF"/>
    <w:rsid w:val="00E55195"/>
    <w:rsid w:val="00E5526D"/>
    <w:rsid w:val="00E555D2"/>
    <w:rsid w:val="00E55790"/>
    <w:rsid w:val="00E557D6"/>
    <w:rsid w:val="00E558EE"/>
    <w:rsid w:val="00E55945"/>
    <w:rsid w:val="00E559F0"/>
    <w:rsid w:val="00E55AA4"/>
    <w:rsid w:val="00E5600D"/>
    <w:rsid w:val="00E56427"/>
    <w:rsid w:val="00E565A4"/>
    <w:rsid w:val="00E56771"/>
    <w:rsid w:val="00E5677D"/>
    <w:rsid w:val="00E56A3B"/>
    <w:rsid w:val="00E56B5A"/>
    <w:rsid w:val="00E56BE3"/>
    <w:rsid w:val="00E56CA7"/>
    <w:rsid w:val="00E56CB1"/>
    <w:rsid w:val="00E56D90"/>
    <w:rsid w:val="00E57210"/>
    <w:rsid w:val="00E5728A"/>
    <w:rsid w:val="00E57319"/>
    <w:rsid w:val="00E57387"/>
    <w:rsid w:val="00E57785"/>
    <w:rsid w:val="00E57794"/>
    <w:rsid w:val="00E5783B"/>
    <w:rsid w:val="00E57B29"/>
    <w:rsid w:val="00E57D2D"/>
    <w:rsid w:val="00E57DA0"/>
    <w:rsid w:val="00E57E48"/>
    <w:rsid w:val="00E57E74"/>
    <w:rsid w:val="00E57EA5"/>
    <w:rsid w:val="00E57F9A"/>
    <w:rsid w:val="00E60027"/>
    <w:rsid w:val="00E6035C"/>
    <w:rsid w:val="00E603E7"/>
    <w:rsid w:val="00E604BE"/>
    <w:rsid w:val="00E605BF"/>
    <w:rsid w:val="00E606E7"/>
    <w:rsid w:val="00E608E9"/>
    <w:rsid w:val="00E60A8B"/>
    <w:rsid w:val="00E60AA1"/>
    <w:rsid w:val="00E60D4F"/>
    <w:rsid w:val="00E60DDF"/>
    <w:rsid w:val="00E61172"/>
    <w:rsid w:val="00E61506"/>
    <w:rsid w:val="00E61639"/>
    <w:rsid w:val="00E61D27"/>
    <w:rsid w:val="00E61D59"/>
    <w:rsid w:val="00E61D5A"/>
    <w:rsid w:val="00E62012"/>
    <w:rsid w:val="00E62117"/>
    <w:rsid w:val="00E62271"/>
    <w:rsid w:val="00E62A25"/>
    <w:rsid w:val="00E62BBA"/>
    <w:rsid w:val="00E62CF0"/>
    <w:rsid w:val="00E63161"/>
    <w:rsid w:val="00E63428"/>
    <w:rsid w:val="00E63952"/>
    <w:rsid w:val="00E63ACA"/>
    <w:rsid w:val="00E643CD"/>
    <w:rsid w:val="00E64481"/>
    <w:rsid w:val="00E6458B"/>
    <w:rsid w:val="00E6458D"/>
    <w:rsid w:val="00E6474B"/>
    <w:rsid w:val="00E64764"/>
    <w:rsid w:val="00E6477A"/>
    <w:rsid w:val="00E649F1"/>
    <w:rsid w:val="00E64C8A"/>
    <w:rsid w:val="00E64EC8"/>
    <w:rsid w:val="00E65410"/>
    <w:rsid w:val="00E65709"/>
    <w:rsid w:val="00E6595E"/>
    <w:rsid w:val="00E65A30"/>
    <w:rsid w:val="00E65B9F"/>
    <w:rsid w:val="00E65C95"/>
    <w:rsid w:val="00E65D66"/>
    <w:rsid w:val="00E65DE9"/>
    <w:rsid w:val="00E65F27"/>
    <w:rsid w:val="00E65F9C"/>
    <w:rsid w:val="00E66002"/>
    <w:rsid w:val="00E66032"/>
    <w:rsid w:val="00E6619D"/>
    <w:rsid w:val="00E6631C"/>
    <w:rsid w:val="00E6636B"/>
    <w:rsid w:val="00E66429"/>
    <w:rsid w:val="00E6663F"/>
    <w:rsid w:val="00E66901"/>
    <w:rsid w:val="00E66B46"/>
    <w:rsid w:val="00E66C4C"/>
    <w:rsid w:val="00E66EEF"/>
    <w:rsid w:val="00E66F4E"/>
    <w:rsid w:val="00E67235"/>
    <w:rsid w:val="00E67553"/>
    <w:rsid w:val="00E67557"/>
    <w:rsid w:val="00E67850"/>
    <w:rsid w:val="00E67863"/>
    <w:rsid w:val="00E67B13"/>
    <w:rsid w:val="00E67BB3"/>
    <w:rsid w:val="00E67C1D"/>
    <w:rsid w:val="00E67CF1"/>
    <w:rsid w:val="00E67DC0"/>
    <w:rsid w:val="00E70072"/>
    <w:rsid w:val="00E70259"/>
    <w:rsid w:val="00E70295"/>
    <w:rsid w:val="00E703D2"/>
    <w:rsid w:val="00E70BBA"/>
    <w:rsid w:val="00E70E00"/>
    <w:rsid w:val="00E70E17"/>
    <w:rsid w:val="00E70F42"/>
    <w:rsid w:val="00E70F68"/>
    <w:rsid w:val="00E71009"/>
    <w:rsid w:val="00E7105C"/>
    <w:rsid w:val="00E710E1"/>
    <w:rsid w:val="00E712D8"/>
    <w:rsid w:val="00E71596"/>
    <w:rsid w:val="00E7170C"/>
    <w:rsid w:val="00E717D2"/>
    <w:rsid w:val="00E71997"/>
    <w:rsid w:val="00E71CD5"/>
    <w:rsid w:val="00E71E5A"/>
    <w:rsid w:val="00E72058"/>
    <w:rsid w:val="00E72218"/>
    <w:rsid w:val="00E722A7"/>
    <w:rsid w:val="00E722AD"/>
    <w:rsid w:val="00E72328"/>
    <w:rsid w:val="00E723BD"/>
    <w:rsid w:val="00E7243A"/>
    <w:rsid w:val="00E72510"/>
    <w:rsid w:val="00E72DAC"/>
    <w:rsid w:val="00E730C8"/>
    <w:rsid w:val="00E732A6"/>
    <w:rsid w:val="00E733F3"/>
    <w:rsid w:val="00E73697"/>
    <w:rsid w:val="00E73998"/>
    <w:rsid w:val="00E73A01"/>
    <w:rsid w:val="00E73FD5"/>
    <w:rsid w:val="00E74519"/>
    <w:rsid w:val="00E74739"/>
    <w:rsid w:val="00E74B27"/>
    <w:rsid w:val="00E74BF6"/>
    <w:rsid w:val="00E74C0D"/>
    <w:rsid w:val="00E74E70"/>
    <w:rsid w:val="00E74ED3"/>
    <w:rsid w:val="00E752BB"/>
    <w:rsid w:val="00E7566F"/>
    <w:rsid w:val="00E75774"/>
    <w:rsid w:val="00E757A3"/>
    <w:rsid w:val="00E758F0"/>
    <w:rsid w:val="00E75983"/>
    <w:rsid w:val="00E75C6F"/>
    <w:rsid w:val="00E75E62"/>
    <w:rsid w:val="00E75F0E"/>
    <w:rsid w:val="00E75FA4"/>
    <w:rsid w:val="00E75FE7"/>
    <w:rsid w:val="00E76157"/>
    <w:rsid w:val="00E76379"/>
    <w:rsid w:val="00E765A3"/>
    <w:rsid w:val="00E766B3"/>
    <w:rsid w:val="00E76CA7"/>
    <w:rsid w:val="00E77301"/>
    <w:rsid w:val="00E77353"/>
    <w:rsid w:val="00E7752B"/>
    <w:rsid w:val="00E77D5A"/>
    <w:rsid w:val="00E77DB4"/>
    <w:rsid w:val="00E80B3C"/>
    <w:rsid w:val="00E80B85"/>
    <w:rsid w:val="00E80C2A"/>
    <w:rsid w:val="00E80FCA"/>
    <w:rsid w:val="00E80FFE"/>
    <w:rsid w:val="00E81235"/>
    <w:rsid w:val="00E812A9"/>
    <w:rsid w:val="00E81431"/>
    <w:rsid w:val="00E81508"/>
    <w:rsid w:val="00E815D1"/>
    <w:rsid w:val="00E8170C"/>
    <w:rsid w:val="00E81999"/>
    <w:rsid w:val="00E819EE"/>
    <w:rsid w:val="00E81B3C"/>
    <w:rsid w:val="00E81B77"/>
    <w:rsid w:val="00E81BB8"/>
    <w:rsid w:val="00E81C82"/>
    <w:rsid w:val="00E81F35"/>
    <w:rsid w:val="00E81F5C"/>
    <w:rsid w:val="00E81FC6"/>
    <w:rsid w:val="00E82234"/>
    <w:rsid w:val="00E8230C"/>
    <w:rsid w:val="00E82564"/>
    <w:rsid w:val="00E827E9"/>
    <w:rsid w:val="00E82B84"/>
    <w:rsid w:val="00E82D2B"/>
    <w:rsid w:val="00E82D3B"/>
    <w:rsid w:val="00E82EB3"/>
    <w:rsid w:val="00E82ECD"/>
    <w:rsid w:val="00E8308A"/>
    <w:rsid w:val="00E831F3"/>
    <w:rsid w:val="00E83201"/>
    <w:rsid w:val="00E83377"/>
    <w:rsid w:val="00E8359A"/>
    <w:rsid w:val="00E836E9"/>
    <w:rsid w:val="00E838D3"/>
    <w:rsid w:val="00E839AB"/>
    <w:rsid w:val="00E83AAF"/>
    <w:rsid w:val="00E83BA1"/>
    <w:rsid w:val="00E83C54"/>
    <w:rsid w:val="00E83E49"/>
    <w:rsid w:val="00E84117"/>
    <w:rsid w:val="00E84744"/>
    <w:rsid w:val="00E84C1C"/>
    <w:rsid w:val="00E84C59"/>
    <w:rsid w:val="00E85227"/>
    <w:rsid w:val="00E85759"/>
    <w:rsid w:val="00E85978"/>
    <w:rsid w:val="00E85A99"/>
    <w:rsid w:val="00E85CC1"/>
    <w:rsid w:val="00E85DBD"/>
    <w:rsid w:val="00E85E7E"/>
    <w:rsid w:val="00E861EB"/>
    <w:rsid w:val="00E8671E"/>
    <w:rsid w:val="00E868E1"/>
    <w:rsid w:val="00E86E0F"/>
    <w:rsid w:val="00E86EF5"/>
    <w:rsid w:val="00E87190"/>
    <w:rsid w:val="00E87328"/>
    <w:rsid w:val="00E87379"/>
    <w:rsid w:val="00E87741"/>
    <w:rsid w:val="00E8790A"/>
    <w:rsid w:val="00E879D6"/>
    <w:rsid w:val="00E87AAF"/>
    <w:rsid w:val="00E87EF1"/>
    <w:rsid w:val="00E901D6"/>
    <w:rsid w:val="00E90477"/>
    <w:rsid w:val="00E906F2"/>
    <w:rsid w:val="00E907A4"/>
    <w:rsid w:val="00E9081C"/>
    <w:rsid w:val="00E9085E"/>
    <w:rsid w:val="00E90986"/>
    <w:rsid w:val="00E90BC9"/>
    <w:rsid w:val="00E90C5D"/>
    <w:rsid w:val="00E90D45"/>
    <w:rsid w:val="00E90DE7"/>
    <w:rsid w:val="00E90EC7"/>
    <w:rsid w:val="00E91144"/>
    <w:rsid w:val="00E91184"/>
    <w:rsid w:val="00E9131E"/>
    <w:rsid w:val="00E914EC"/>
    <w:rsid w:val="00E9154F"/>
    <w:rsid w:val="00E91700"/>
    <w:rsid w:val="00E917F3"/>
    <w:rsid w:val="00E91AD4"/>
    <w:rsid w:val="00E91C63"/>
    <w:rsid w:val="00E91D14"/>
    <w:rsid w:val="00E91E78"/>
    <w:rsid w:val="00E91F09"/>
    <w:rsid w:val="00E9215E"/>
    <w:rsid w:val="00E921DE"/>
    <w:rsid w:val="00E92288"/>
    <w:rsid w:val="00E922F0"/>
    <w:rsid w:val="00E9237C"/>
    <w:rsid w:val="00E92695"/>
    <w:rsid w:val="00E9285D"/>
    <w:rsid w:val="00E92FE7"/>
    <w:rsid w:val="00E93000"/>
    <w:rsid w:val="00E931C5"/>
    <w:rsid w:val="00E931F7"/>
    <w:rsid w:val="00E93599"/>
    <w:rsid w:val="00E935A7"/>
    <w:rsid w:val="00E9369F"/>
    <w:rsid w:val="00E9379B"/>
    <w:rsid w:val="00E93934"/>
    <w:rsid w:val="00E93A0A"/>
    <w:rsid w:val="00E93B7D"/>
    <w:rsid w:val="00E93C7A"/>
    <w:rsid w:val="00E93CCF"/>
    <w:rsid w:val="00E93D3A"/>
    <w:rsid w:val="00E93DD6"/>
    <w:rsid w:val="00E93EE6"/>
    <w:rsid w:val="00E9422A"/>
    <w:rsid w:val="00E9434A"/>
    <w:rsid w:val="00E94543"/>
    <w:rsid w:val="00E947B6"/>
    <w:rsid w:val="00E949FC"/>
    <w:rsid w:val="00E94C28"/>
    <w:rsid w:val="00E94C56"/>
    <w:rsid w:val="00E94D2D"/>
    <w:rsid w:val="00E95071"/>
    <w:rsid w:val="00E9520C"/>
    <w:rsid w:val="00E9531B"/>
    <w:rsid w:val="00E9548D"/>
    <w:rsid w:val="00E954A5"/>
    <w:rsid w:val="00E9555C"/>
    <w:rsid w:val="00E958FC"/>
    <w:rsid w:val="00E95973"/>
    <w:rsid w:val="00E95AB3"/>
    <w:rsid w:val="00E95B12"/>
    <w:rsid w:val="00E95B75"/>
    <w:rsid w:val="00E95B7E"/>
    <w:rsid w:val="00E95F50"/>
    <w:rsid w:val="00E96407"/>
    <w:rsid w:val="00E9644B"/>
    <w:rsid w:val="00E9662D"/>
    <w:rsid w:val="00E96662"/>
    <w:rsid w:val="00E968A0"/>
    <w:rsid w:val="00E96AC8"/>
    <w:rsid w:val="00E96C8C"/>
    <w:rsid w:val="00E96F82"/>
    <w:rsid w:val="00E972F3"/>
    <w:rsid w:val="00E97304"/>
    <w:rsid w:val="00E97963"/>
    <w:rsid w:val="00E97E8C"/>
    <w:rsid w:val="00E97EE0"/>
    <w:rsid w:val="00EA0230"/>
    <w:rsid w:val="00EA09C2"/>
    <w:rsid w:val="00EA0A3B"/>
    <w:rsid w:val="00EA0B30"/>
    <w:rsid w:val="00EA0EEE"/>
    <w:rsid w:val="00EA16DB"/>
    <w:rsid w:val="00EA18AE"/>
    <w:rsid w:val="00EA1A54"/>
    <w:rsid w:val="00EA1AA8"/>
    <w:rsid w:val="00EA1EBD"/>
    <w:rsid w:val="00EA1F76"/>
    <w:rsid w:val="00EA207B"/>
    <w:rsid w:val="00EA20A8"/>
    <w:rsid w:val="00EA20F8"/>
    <w:rsid w:val="00EA2346"/>
    <w:rsid w:val="00EA23B0"/>
    <w:rsid w:val="00EA23F7"/>
    <w:rsid w:val="00EA24D5"/>
    <w:rsid w:val="00EA2C0B"/>
    <w:rsid w:val="00EA2D26"/>
    <w:rsid w:val="00EA2DA1"/>
    <w:rsid w:val="00EA2E2D"/>
    <w:rsid w:val="00EA340A"/>
    <w:rsid w:val="00EA3831"/>
    <w:rsid w:val="00EA3BE0"/>
    <w:rsid w:val="00EA3EB8"/>
    <w:rsid w:val="00EA3F4B"/>
    <w:rsid w:val="00EA3F4C"/>
    <w:rsid w:val="00EA4064"/>
    <w:rsid w:val="00EA40AD"/>
    <w:rsid w:val="00EA426A"/>
    <w:rsid w:val="00EA446B"/>
    <w:rsid w:val="00EA449B"/>
    <w:rsid w:val="00EA4A7D"/>
    <w:rsid w:val="00EA4AC7"/>
    <w:rsid w:val="00EA4E2B"/>
    <w:rsid w:val="00EA4E95"/>
    <w:rsid w:val="00EA51AD"/>
    <w:rsid w:val="00EA5242"/>
    <w:rsid w:val="00EA550C"/>
    <w:rsid w:val="00EA5B76"/>
    <w:rsid w:val="00EA5BFA"/>
    <w:rsid w:val="00EA5CA3"/>
    <w:rsid w:val="00EA5DC6"/>
    <w:rsid w:val="00EA5F45"/>
    <w:rsid w:val="00EA6006"/>
    <w:rsid w:val="00EA605B"/>
    <w:rsid w:val="00EA6227"/>
    <w:rsid w:val="00EA63A7"/>
    <w:rsid w:val="00EA670A"/>
    <w:rsid w:val="00EA6716"/>
    <w:rsid w:val="00EA679F"/>
    <w:rsid w:val="00EA68B2"/>
    <w:rsid w:val="00EA6B51"/>
    <w:rsid w:val="00EA6B91"/>
    <w:rsid w:val="00EA6CDA"/>
    <w:rsid w:val="00EA6DC6"/>
    <w:rsid w:val="00EA7043"/>
    <w:rsid w:val="00EA7046"/>
    <w:rsid w:val="00EA7282"/>
    <w:rsid w:val="00EA7830"/>
    <w:rsid w:val="00EA7AA6"/>
    <w:rsid w:val="00EA7F7C"/>
    <w:rsid w:val="00EB0151"/>
    <w:rsid w:val="00EB01EF"/>
    <w:rsid w:val="00EB0406"/>
    <w:rsid w:val="00EB0791"/>
    <w:rsid w:val="00EB093F"/>
    <w:rsid w:val="00EB0982"/>
    <w:rsid w:val="00EB0C60"/>
    <w:rsid w:val="00EB0EB3"/>
    <w:rsid w:val="00EB0EDF"/>
    <w:rsid w:val="00EB103F"/>
    <w:rsid w:val="00EB12EC"/>
    <w:rsid w:val="00EB13CA"/>
    <w:rsid w:val="00EB14BB"/>
    <w:rsid w:val="00EB1AEC"/>
    <w:rsid w:val="00EB1C96"/>
    <w:rsid w:val="00EB1DA9"/>
    <w:rsid w:val="00EB1FAF"/>
    <w:rsid w:val="00EB1FC4"/>
    <w:rsid w:val="00EB2097"/>
    <w:rsid w:val="00EB21FB"/>
    <w:rsid w:val="00EB2311"/>
    <w:rsid w:val="00EB241B"/>
    <w:rsid w:val="00EB251A"/>
    <w:rsid w:val="00EB26CA"/>
    <w:rsid w:val="00EB2AE5"/>
    <w:rsid w:val="00EB2B4D"/>
    <w:rsid w:val="00EB2BD4"/>
    <w:rsid w:val="00EB2CBD"/>
    <w:rsid w:val="00EB2D39"/>
    <w:rsid w:val="00EB2D6A"/>
    <w:rsid w:val="00EB2E6A"/>
    <w:rsid w:val="00EB2EBA"/>
    <w:rsid w:val="00EB2EBF"/>
    <w:rsid w:val="00EB33A7"/>
    <w:rsid w:val="00EB34E7"/>
    <w:rsid w:val="00EB3514"/>
    <w:rsid w:val="00EB35D4"/>
    <w:rsid w:val="00EB38DA"/>
    <w:rsid w:val="00EB391C"/>
    <w:rsid w:val="00EB3A55"/>
    <w:rsid w:val="00EB3B4E"/>
    <w:rsid w:val="00EB3C92"/>
    <w:rsid w:val="00EB3DD7"/>
    <w:rsid w:val="00EB3EB8"/>
    <w:rsid w:val="00EB3EC0"/>
    <w:rsid w:val="00EB3F29"/>
    <w:rsid w:val="00EB3F4F"/>
    <w:rsid w:val="00EB3F74"/>
    <w:rsid w:val="00EB409A"/>
    <w:rsid w:val="00EB4118"/>
    <w:rsid w:val="00EB431D"/>
    <w:rsid w:val="00EB43AB"/>
    <w:rsid w:val="00EB46B2"/>
    <w:rsid w:val="00EB47D8"/>
    <w:rsid w:val="00EB4972"/>
    <w:rsid w:val="00EB4D48"/>
    <w:rsid w:val="00EB54A0"/>
    <w:rsid w:val="00EB55FF"/>
    <w:rsid w:val="00EB577B"/>
    <w:rsid w:val="00EB5968"/>
    <w:rsid w:val="00EB59FB"/>
    <w:rsid w:val="00EB5C22"/>
    <w:rsid w:val="00EB5CBC"/>
    <w:rsid w:val="00EB5FDC"/>
    <w:rsid w:val="00EB6025"/>
    <w:rsid w:val="00EB6183"/>
    <w:rsid w:val="00EB61E5"/>
    <w:rsid w:val="00EB658B"/>
    <w:rsid w:val="00EB67A2"/>
    <w:rsid w:val="00EB6845"/>
    <w:rsid w:val="00EB6AC4"/>
    <w:rsid w:val="00EB6DEE"/>
    <w:rsid w:val="00EB6F35"/>
    <w:rsid w:val="00EB72D2"/>
    <w:rsid w:val="00EB7465"/>
    <w:rsid w:val="00EB7486"/>
    <w:rsid w:val="00EB7563"/>
    <w:rsid w:val="00EB78AD"/>
    <w:rsid w:val="00EB78F1"/>
    <w:rsid w:val="00EB7BB5"/>
    <w:rsid w:val="00EB7BED"/>
    <w:rsid w:val="00EB7F25"/>
    <w:rsid w:val="00EC00E7"/>
    <w:rsid w:val="00EC0167"/>
    <w:rsid w:val="00EC04E1"/>
    <w:rsid w:val="00EC07D0"/>
    <w:rsid w:val="00EC080D"/>
    <w:rsid w:val="00EC08BF"/>
    <w:rsid w:val="00EC09FC"/>
    <w:rsid w:val="00EC0AF7"/>
    <w:rsid w:val="00EC0B47"/>
    <w:rsid w:val="00EC0B75"/>
    <w:rsid w:val="00EC0C41"/>
    <w:rsid w:val="00EC116A"/>
    <w:rsid w:val="00EC1568"/>
    <w:rsid w:val="00EC163F"/>
    <w:rsid w:val="00EC167B"/>
    <w:rsid w:val="00EC1C7B"/>
    <w:rsid w:val="00EC1D44"/>
    <w:rsid w:val="00EC1DBD"/>
    <w:rsid w:val="00EC1F52"/>
    <w:rsid w:val="00EC1F76"/>
    <w:rsid w:val="00EC1F93"/>
    <w:rsid w:val="00EC21EB"/>
    <w:rsid w:val="00EC223B"/>
    <w:rsid w:val="00EC23EB"/>
    <w:rsid w:val="00EC26B1"/>
    <w:rsid w:val="00EC296E"/>
    <w:rsid w:val="00EC2B44"/>
    <w:rsid w:val="00EC2DDF"/>
    <w:rsid w:val="00EC32DF"/>
    <w:rsid w:val="00EC33D8"/>
    <w:rsid w:val="00EC3512"/>
    <w:rsid w:val="00EC3653"/>
    <w:rsid w:val="00EC36D9"/>
    <w:rsid w:val="00EC38D4"/>
    <w:rsid w:val="00EC3D40"/>
    <w:rsid w:val="00EC3EA6"/>
    <w:rsid w:val="00EC428F"/>
    <w:rsid w:val="00EC42C9"/>
    <w:rsid w:val="00EC49FF"/>
    <w:rsid w:val="00EC4C50"/>
    <w:rsid w:val="00EC4F3C"/>
    <w:rsid w:val="00EC50D5"/>
    <w:rsid w:val="00EC50D9"/>
    <w:rsid w:val="00EC514A"/>
    <w:rsid w:val="00EC5211"/>
    <w:rsid w:val="00EC5387"/>
    <w:rsid w:val="00EC5452"/>
    <w:rsid w:val="00EC55A8"/>
    <w:rsid w:val="00EC56AF"/>
    <w:rsid w:val="00EC5A8F"/>
    <w:rsid w:val="00EC5CF1"/>
    <w:rsid w:val="00EC5D27"/>
    <w:rsid w:val="00EC5EB2"/>
    <w:rsid w:val="00EC622C"/>
    <w:rsid w:val="00EC626D"/>
    <w:rsid w:val="00EC629E"/>
    <w:rsid w:val="00EC63CC"/>
    <w:rsid w:val="00EC63F1"/>
    <w:rsid w:val="00EC6589"/>
    <w:rsid w:val="00EC6756"/>
    <w:rsid w:val="00EC69FA"/>
    <w:rsid w:val="00EC6C7B"/>
    <w:rsid w:val="00EC70F8"/>
    <w:rsid w:val="00EC75E9"/>
    <w:rsid w:val="00EC76A1"/>
    <w:rsid w:val="00EC76B2"/>
    <w:rsid w:val="00EC7A8D"/>
    <w:rsid w:val="00EC7AEE"/>
    <w:rsid w:val="00EC7BC3"/>
    <w:rsid w:val="00EC7F2E"/>
    <w:rsid w:val="00ED006E"/>
    <w:rsid w:val="00ED013C"/>
    <w:rsid w:val="00ED0188"/>
    <w:rsid w:val="00ED02D5"/>
    <w:rsid w:val="00ED03BD"/>
    <w:rsid w:val="00ED04F6"/>
    <w:rsid w:val="00ED05B1"/>
    <w:rsid w:val="00ED072D"/>
    <w:rsid w:val="00ED0AC0"/>
    <w:rsid w:val="00ED0B5A"/>
    <w:rsid w:val="00ED0C2C"/>
    <w:rsid w:val="00ED0E3B"/>
    <w:rsid w:val="00ED0F55"/>
    <w:rsid w:val="00ED1073"/>
    <w:rsid w:val="00ED12B5"/>
    <w:rsid w:val="00ED1361"/>
    <w:rsid w:val="00ED13A9"/>
    <w:rsid w:val="00ED15EC"/>
    <w:rsid w:val="00ED1818"/>
    <w:rsid w:val="00ED18D9"/>
    <w:rsid w:val="00ED19D5"/>
    <w:rsid w:val="00ED1D19"/>
    <w:rsid w:val="00ED1D8C"/>
    <w:rsid w:val="00ED1DCA"/>
    <w:rsid w:val="00ED1DEF"/>
    <w:rsid w:val="00ED20A3"/>
    <w:rsid w:val="00ED23B6"/>
    <w:rsid w:val="00ED2644"/>
    <w:rsid w:val="00ED2664"/>
    <w:rsid w:val="00ED26F7"/>
    <w:rsid w:val="00ED2774"/>
    <w:rsid w:val="00ED2787"/>
    <w:rsid w:val="00ED2CA7"/>
    <w:rsid w:val="00ED2CFB"/>
    <w:rsid w:val="00ED2FC2"/>
    <w:rsid w:val="00ED301D"/>
    <w:rsid w:val="00ED31DC"/>
    <w:rsid w:val="00ED336E"/>
    <w:rsid w:val="00ED359E"/>
    <w:rsid w:val="00ED3757"/>
    <w:rsid w:val="00ED37CF"/>
    <w:rsid w:val="00ED38AF"/>
    <w:rsid w:val="00ED3AB3"/>
    <w:rsid w:val="00ED3CC1"/>
    <w:rsid w:val="00ED3CCF"/>
    <w:rsid w:val="00ED42F7"/>
    <w:rsid w:val="00ED4305"/>
    <w:rsid w:val="00ED4476"/>
    <w:rsid w:val="00ED4485"/>
    <w:rsid w:val="00ED48FB"/>
    <w:rsid w:val="00ED4A69"/>
    <w:rsid w:val="00ED4A7F"/>
    <w:rsid w:val="00ED4BDE"/>
    <w:rsid w:val="00ED4BE5"/>
    <w:rsid w:val="00ED4D23"/>
    <w:rsid w:val="00ED4D2A"/>
    <w:rsid w:val="00ED4D7A"/>
    <w:rsid w:val="00ED50FD"/>
    <w:rsid w:val="00ED5575"/>
    <w:rsid w:val="00ED57F6"/>
    <w:rsid w:val="00ED57FF"/>
    <w:rsid w:val="00ED58B2"/>
    <w:rsid w:val="00ED5934"/>
    <w:rsid w:val="00ED5BDF"/>
    <w:rsid w:val="00ED5E7B"/>
    <w:rsid w:val="00ED5E91"/>
    <w:rsid w:val="00ED612C"/>
    <w:rsid w:val="00ED66A0"/>
    <w:rsid w:val="00ED66FE"/>
    <w:rsid w:val="00ED67CF"/>
    <w:rsid w:val="00ED6A2F"/>
    <w:rsid w:val="00ED6FA5"/>
    <w:rsid w:val="00ED6FE8"/>
    <w:rsid w:val="00ED7AFD"/>
    <w:rsid w:val="00ED7B24"/>
    <w:rsid w:val="00ED7C1D"/>
    <w:rsid w:val="00ED7D25"/>
    <w:rsid w:val="00ED7D4B"/>
    <w:rsid w:val="00ED7D80"/>
    <w:rsid w:val="00ED7DFD"/>
    <w:rsid w:val="00ED7F84"/>
    <w:rsid w:val="00EE0236"/>
    <w:rsid w:val="00EE05BC"/>
    <w:rsid w:val="00EE0642"/>
    <w:rsid w:val="00EE0666"/>
    <w:rsid w:val="00EE0A8D"/>
    <w:rsid w:val="00EE0C30"/>
    <w:rsid w:val="00EE103A"/>
    <w:rsid w:val="00EE1094"/>
    <w:rsid w:val="00EE112A"/>
    <w:rsid w:val="00EE1568"/>
    <w:rsid w:val="00EE15F7"/>
    <w:rsid w:val="00EE1ABA"/>
    <w:rsid w:val="00EE1B9B"/>
    <w:rsid w:val="00EE1B9C"/>
    <w:rsid w:val="00EE1C3D"/>
    <w:rsid w:val="00EE1E9D"/>
    <w:rsid w:val="00EE20A8"/>
    <w:rsid w:val="00EE20FB"/>
    <w:rsid w:val="00EE22F9"/>
    <w:rsid w:val="00EE246A"/>
    <w:rsid w:val="00EE2548"/>
    <w:rsid w:val="00EE25D6"/>
    <w:rsid w:val="00EE25EF"/>
    <w:rsid w:val="00EE2602"/>
    <w:rsid w:val="00EE26FF"/>
    <w:rsid w:val="00EE27B3"/>
    <w:rsid w:val="00EE280C"/>
    <w:rsid w:val="00EE29D3"/>
    <w:rsid w:val="00EE2F4B"/>
    <w:rsid w:val="00EE3087"/>
    <w:rsid w:val="00EE3288"/>
    <w:rsid w:val="00EE346F"/>
    <w:rsid w:val="00EE37CF"/>
    <w:rsid w:val="00EE3853"/>
    <w:rsid w:val="00EE3D7D"/>
    <w:rsid w:val="00EE3DBB"/>
    <w:rsid w:val="00EE41A4"/>
    <w:rsid w:val="00EE41BB"/>
    <w:rsid w:val="00EE42B1"/>
    <w:rsid w:val="00EE436B"/>
    <w:rsid w:val="00EE490A"/>
    <w:rsid w:val="00EE4A02"/>
    <w:rsid w:val="00EE4AD6"/>
    <w:rsid w:val="00EE50BE"/>
    <w:rsid w:val="00EE519D"/>
    <w:rsid w:val="00EE51AC"/>
    <w:rsid w:val="00EE5324"/>
    <w:rsid w:val="00EE55CD"/>
    <w:rsid w:val="00EE590C"/>
    <w:rsid w:val="00EE5A09"/>
    <w:rsid w:val="00EE5C23"/>
    <w:rsid w:val="00EE5C5E"/>
    <w:rsid w:val="00EE5E13"/>
    <w:rsid w:val="00EE6066"/>
    <w:rsid w:val="00EE60F3"/>
    <w:rsid w:val="00EE618D"/>
    <w:rsid w:val="00EE6E5D"/>
    <w:rsid w:val="00EE710B"/>
    <w:rsid w:val="00EE7194"/>
    <w:rsid w:val="00EE7588"/>
    <w:rsid w:val="00EE79E8"/>
    <w:rsid w:val="00EE7B03"/>
    <w:rsid w:val="00EE7BDF"/>
    <w:rsid w:val="00EE7E0A"/>
    <w:rsid w:val="00EF002B"/>
    <w:rsid w:val="00EF05BC"/>
    <w:rsid w:val="00EF0C68"/>
    <w:rsid w:val="00EF1913"/>
    <w:rsid w:val="00EF1986"/>
    <w:rsid w:val="00EF1B2A"/>
    <w:rsid w:val="00EF1F35"/>
    <w:rsid w:val="00EF1F90"/>
    <w:rsid w:val="00EF20C2"/>
    <w:rsid w:val="00EF22AA"/>
    <w:rsid w:val="00EF2311"/>
    <w:rsid w:val="00EF264C"/>
    <w:rsid w:val="00EF27A9"/>
    <w:rsid w:val="00EF288E"/>
    <w:rsid w:val="00EF2C86"/>
    <w:rsid w:val="00EF2CA0"/>
    <w:rsid w:val="00EF2EC2"/>
    <w:rsid w:val="00EF2F30"/>
    <w:rsid w:val="00EF304A"/>
    <w:rsid w:val="00EF3086"/>
    <w:rsid w:val="00EF31EE"/>
    <w:rsid w:val="00EF329D"/>
    <w:rsid w:val="00EF3376"/>
    <w:rsid w:val="00EF33FF"/>
    <w:rsid w:val="00EF3416"/>
    <w:rsid w:val="00EF3656"/>
    <w:rsid w:val="00EF3770"/>
    <w:rsid w:val="00EF38F4"/>
    <w:rsid w:val="00EF3CDA"/>
    <w:rsid w:val="00EF3E0B"/>
    <w:rsid w:val="00EF3E41"/>
    <w:rsid w:val="00EF3EEC"/>
    <w:rsid w:val="00EF434C"/>
    <w:rsid w:val="00EF43CC"/>
    <w:rsid w:val="00EF4467"/>
    <w:rsid w:val="00EF4613"/>
    <w:rsid w:val="00EF4988"/>
    <w:rsid w:val="00EF4CE8"/>
    <w:rsid w:val="00EF50DD"/>
    <w:rsid w:val="00EF5377"/>
    <w:rsid w:val="00EF5632"/>
    <w:rsid w:val="00EF58B8"/>
    <w:rsid w:val="00EF5B1D"/>
    <w:rsid w:val="00EF5C2B"/>
    <w:rsid w:val="00EF5D03"/>
    <w:rsid w:val="00EF5FB9"/>
    <w:rsid w:val="00EF607F"/>
    <w:rsid w:val="00EF6308"/>
    <w:rsid w:val="00EF6339"/>
    <w:rsid w:val="00EF674E"/>
    <w:rsid w:val="00EF6799"/>
    <w:rsid w:val="00EF679B"/>
    <w:rsid w:val="00EF67A6"/>
    <w:rsid w:val="00EF67F4"/>
    <w:rsid w:val="00EF6886"/>
    <w:rsid w:val="00EF6CBC"/>
    <w:rsid w:val="00EF6D49"/>
    <w:rsid w:val="00EF6E38"/>
    <w:rsid w:val="00EF6EB3"/>
    <w:rsid w:val="00EF734D"/>
    <w:rsid w:val="00EF76B9"/>
    <w:rsid w:val="00EF7814"/>
    <w:rsid w:val="00EF7850"/>
    <w:rsid w:val="00EF78DB"/>
    <w:rsid w:val="00EF7913"/>
    <w:rsid w:val="00EF7937"/>
    <w:rsid w:val="00EF79FE"/>
    <w:rsid w:val="00EF7A6D"/>
    <w:rsid w:val="00EF7DC5"/>
    <w:rsid w:val="00EF7ECF"/>
    <w:rsid w:val="00F000E2"/>
    <w:rsid w:val="00F001AE"/>
    <w:rsid w:val="00F001EA"/>
    <w:rsid w:val="00F0066E"/>
    <w:rsid w:val="00F008A7"/>
    <w:rsid w:val="00F0099D"/>
    <w:rsid w:val="00F00A0F"/>
    <w:rsid w:val="00F012C2"/>
    <w:rsid w:val="00F014EC"/>
    <w:rsid w:val="00F0159F"/>
    <w:rsid w:val="00F016E9"/>
    <w:rsid w:val="00F0184A"/>
    <w:rsid w:val="00F01A9A"/>
    <w:rsid w:val="00F01BB4"/>
    <w:rsid w:val="00F01BF7"/>
    <w:rsid w:val="00F01D05"/>
    <w:rsid w:val="00F01DAB"/>
    <w:rsid w:val="00F01FBA"/>
    <w:rsid w:val="00F023DB"/>
    <w:rsid w:val="00F02439"/>
    <w:rsid w:val="00F024F8"/>
    <w:rsid w:val="00F027D7"/>
    <w:rsid w:val="00F02C5B"/>
    <w:rsid w:val="00F02E2B"/>
    <w:rsid w:val="00F032C2"/>
    <w:rsid w:val="00F0365C"/>
    <w:rsid w:val="00F03851"/>
    <w:rsid w:val="00F0387E"/>
    <w:rsid w:val="00F039E6"/>
    <w:rsid w:val="00F03A7E"/>
    <w:rsid w:val="00F03ADC"/>
    <w:rsid w:val="00F03B60"/>
    <w:rsid w:val="00F03C00"/>
    <w:rsid w:val="00F03EFF"/>
    <w:rsid w:val="00F04152"/>
    <w:rsid w:val="00F043DF"/>
    <w:rsid w:val="00F04492"/>
    <w:rsid w:val="00F04705"/>
    <w:rsid w:val="00F04971"/>
    <w:rsid w:val="00F04BD8"/>
    <w:rsid w:val="00F04F86"/>
    <w:rsid w:val="00F04FA7"/>
    <w:rsid w:val="00F05024"/>
    <w:rsid w:val="00F05200"/>
    <w:rsid w:val="00F0534B"/>
    <w:rsid w:val="00F05597"/>
    <w:rsid w:val="00F05672"/>
    <w:rsid w:val="00F056E8"/>
    <w:rsid w:val="00F057B7"/>
    <w:rsid w:val="00F05844"/>
    <w:rsid w:val="00F05FA9"/>
    <w:rsid w:val="00F05FD7"/>
    <w:rsid w:val="00F06102"/>
    <w:rsid w:val="00F0639B"/>
    <w:rsid w:val="00F065FD"/>
    <w:rsid w:val="00F06CA7"/>
    <w:rsid w:val="00F06EA1"/>
    <w:rsid w:val="00F06F16"/>
    <w:rsid w:val="00F06FF5"/>
    <w:rsid w:val="00F071C5"/>
    <w:rsid w:val="00F07304"/>
    <w:rsid w:val="00F073F7"/>
    <w:rsid w:val="00F0761A"/>
    <w:rsid w:val="00F078CD"/>
    <w:rsid w:val="00F07DA2"/>
    <w:rsid w:val="00F07FD5"/>
    <w:rsid w:val="00F101B3"/>
    <w:rsid w:val="00F103EB"/>
    <w:rsid w:val="00F10439"/>
    <w:rsid w:val="00F105DE"/>
    <w:rsid w:val="00F107E8"/>
    <w:rsid w:val="00F107EA"/>
    <w:rsid w:val="00F10A06"/>
    <w:rsid w:val="00F10DB4"/>
    <w:rsid w:val="00F10E89"/>
    <w:rsid w:val="00F10F95"/>
    <w:rsid w:val="00F111C9"/>
    <w:rsid w:val="00F113ED"/>
    <w:rsid w:val="00F117BB"/>
    <w:rsid w:val="00F11891"/>
    <w:rsid w:val="00F1190C"/>
    <w:rsid w:val="00F11925"/>
    <w:rsid w:val="00F119DC"/>
    <w:rsid w:val="00F11B35"/>
    <w:rsid w:val="00F11D5D"/>
    <w:rsid w:val="00F11F18"/>
    <w:rsid w:val="00F120D6"/>
    <w:rsid w:val="00F1244F"/>
    <w:rsid w:val="00F12636"/>
    <w:rsid w:val="00F127B1"/>
    <w:rsid w:val="00F12873"/>
    <w:rsid w:val="00F12DBE"/>
    <w:rsid w:val="00F12DE7"/>
    <w:rsid w:val="00F12F8F"/>
    <w:rsid w:val="00F13108"/>
    <w:rsid w:val="00F1356A"/>
    <w:rsid w:val="00F13D3E"/>
    <w:rsid w:val="00F13FE6"/>
    <w:rsid w:val="00F1404F"/>
    <w:rsid w:val="00F146EE"/>
    <w:rsid w:val="00F14ADC"/>
    <w:rsid w:val="00F14C48"/>
    <w:rsid w:val="00F14D63"/>
    <w:rsid w:val="00F14D73"/>
    <w:rsid w:val="00F14E24"/>
    <w:rsid w:val="00F151FF"/>
    <w:rsid w:val="00F15203"/>
    <w:rsid w:val="00F1556D"/>
    <w:rsid w:val="00F157F9"/>
    <w:rsid w:val="00F15881"/>
    <w:rsid w:val="00F15ACA"/>
    <w:rsid w:val="00F15E0B"/>
    <w:rsid w:val="00F15E8A"/>
    <w:rsid w:val="00F15ECD"/>
    <w:rsid w:val="00F160D0"/>
    <w:rsid w:val="00F1636F"/>
    <w:rsid w:val="00F16414"/>
    <w:rsid w:val="00F165DA"/>
    <w:rsid w:val="00F16BBA"/>
    <w:rsid w:val="00F16BE2"/>
    <w:rsid w:val="00F16CFB"/>
    <w:rsid w:val="00F17208"/>
    <w:rsid w:val="00F1736E"/>
    <w:rsid w:val="00F173F0"/>
    <w:rsid w:val="00F1756F"/>
    <w:rsid w:val="00F1761E"/>
    <w:rsid w:val="00F177F5"/>
    <w:rsid w:val="00F17A32"/>
    <w:rsid w:val="00F17ABA"/>
    <w:rsid w:val="00F17C05"/>
    <w:rsid w:val="00F17E4E"/>
    <w:rsid w:val="00F2015D"/>
    <w:rsid w:val="00F2018A"/>
    <w:rsid w:val="00F20589"/>
    <w:rsid w:val="00F205DA"/>
    <w:rsid w:val="00F207BA"/>
    <w:rsid w:val="00F209EF"/>
    <w:rsid w:val="00F20AF9"/>
    <w:rsid w:val="00F212F3"/>
    <w:rsid w:val="00F213E3"/>
    <w:rsid w:val="00F2152C"/>
    <w:rsid w:val="00F2166B"/>
    <w:rsid w:val="00F217B4"/>
    <w:rsid w:val="00F21A17"/>
    <w:rsid w:val="00F21A40"/>
    <w:rsid w:val="00F21B72"/>
    <w:rsid w:val="00F21D53"/>
    <w:rsid w:val="00F21FF5"/>
    <w:rsid w:val="00F22013"/>
    <w:rsid w:val="00F220E0"/>
    <w:rsid w:val="00F22205"/>
    <w:rsid w:val="00F222CB"/>
    <w:rsid w:val="00F2239E"/>
    <w:rsid w:val="00F2273F"/>
    <w:rsid w:val="00F2299E"/>
    <w:rsid w:val="00F22A3C"/>
    <w:rsid w:val="00F22B8C"/>
    <w:rsid w:val="00F22CC6"/>
    <w:rsid w:val="00F22F59"/>
    <w:rsid w:val="00F22FEB"/>
    <w:rsid w:val="00F230F1"/>
    <w:rsid w:val="00F2318C"/>
    <w:rsid w:val="00F233D9"/>
    <w:rsid w:val="00F2346B"/>
    <w:rsid w:val="00F23B5F"/>
    <w:rsid w:val="00F23DCF"/>
    <w:rsid w:val="00F23DD2"/>
    <w:rsid w:val="00F23E42"/>
    <w:rsid w:val="00F23F02"/>
    <w:rsid w:val="00F240A6"/>
    <w:rsid w:val="00F24106"/>
    <w:rsid w:val="00F241A3"/>
    <w:rsid w:val="00F24330"/>
    <w:rsid w:val="00F2443C"/>
    <w:rsid w:val="00F24480"/>
    <w:rsid w:val="00F24994"/>
    <w:rsid w:val="00F24B97"/>
    <w:rsid w:val="00F24BB9"/>
    <w:rsid w:val="00F24DB0"/>
    <w:rsid w:val="00F250C8"/>
    <w:rsid w:val="00F250D6"/>
    <w:rsid w:val="00F254EB"/>
    <w:rsid w:val="00F2568C"/>
    <w:rsid w:val="00F257C1"/>
    <w:rsid w:val="00F25D0F"/>
    <w:rsid w:val="00F25F05"/>
    <w:rsid w:val="00F25FAC"/>
    <w:rsid w:val="00F25FB8"/>
    <w:rsid w:val="00F260BD"/>
    <w:rsid w:val="00F265E7"/>
    <w:rsid w:val="00F26AA1"/>
    <w:rsid w:val="00F26CB2"/>
    <w:rsid w:val="00F26F46"/>
    <w:rsid w:val="00F2709D"/>
    <w:rsid w:val="00F272B3"/>
    <w:rsid w:val="00F272F1"/>
    <w:rsid w:val="00F2762E"/>
    <w:rsid w:val="00F27C71"/>
    <w:rsid w:val="00F27E52"/>
    <w:rsid w:val="00F30014"/>
    <w:rsid w:val="00F301C7"/>
    <w:rsid w:val="00F301EB"/>
    <w:rsid w:val="00F303A4"/>
    <w:rsid w:val="00F304CC"/>
    <w:rsid w:val="00F30775"/>
    <w:rsid w:val="00F30844"/>
    <w:rsid w:val="00F30F5D"/>
    <w:rsid w:val="00F31776"/>
    <w:rsid w:val="00F317A5"/>
    <w:rsid w:val="00F31C7F"/>
    <w:rsid w:val="00F31CB4"/>
    <w:rsid w:val="00F31D15"/>
    <w:rsid w:val="00F31D24"/>
    <w:rsid w:val="00F31DDD"/>
    <w:rsid w:val="00F31E55"/>
    <w:rsid w:val="00F31E56"/>
    <w:rsid w:val="00F32705"/>
    <w:rsid w:val="00F32719"/>
    <w:rsid w:val="00F32809"/>
    <w:rsid w:val="00F3286A"/>
    <w:rsid w:val="00F32B6E"/>
    <w:rsid w:val="00F32FC7"/>
    <w:rsid w:val="00F33142"/>
    <w:rsid w:val="00F33196"/>
    <w:rsid w:val="00F3339C"/>
    <w:rsid w:val="00F3356C"/>
    <w:rsid w:val="00F3379D"/>
    <w:rsid w:val="00F33AF7"/>
    <w:rsid w:val="00F34085"/>
    <w:rsid w:val="00F341D2"/>
    <w:rsid w:val="00F3426E"/>
    <w:rsid w:val="00F3439A"/>
    <w:rsid w:val="00F343E7"/>
    <w:rsid w:val="00F343FA"/>
    <w:rsid w:val="00F3469C"/>
    <w:rsid w:val="00F346D6"/>
    <w:rsid w:val="00F34C28"/>
    <w:rsid w:val="00F35608"/>
    <w:rsid w:val="00F35801"/>
    <w:rsid w:val="00F35864"/>
    <w:rsid w:val="00F359CC"/>
    <w:rsid w:val="00F35E4B"/>
    <w:rsid w:val="00F35F4C"/>
    <w:rsid w:val="00F35FEA"/>
    <w:rsid w:val="00F36410"/>
    <w:rsid w:val="00F36483"/>
    <w:rsid w:val="00F3655C"/>
    <w:rsid w:val="00F3687F"/>
    <w:rsid w:val="00F36B2E"/>
    <w:rsid w:val="00F36CF4"/>
    <w:rsid w:val="00F37312"/>
    <w:rsid w:val="00F3748B"/>
    <w:rsid w:val="00F37B90"/>
    <w:rsid w:val="00F40593"/>
    <w:rsid w:val="00F40648"/>
    <w:rsid w:val="00F408F0"/>
    <w:rsid w:val="00F40902"/>
    <w:rsid w:val="00F40DCC"/>
    <w:rsid w:val="00F40FB5"/>
    <w:rsid w:val="00F410E8"/>
    <w:rsid w:val="00F412B3"/>
    <w:rsid w:val="00F41380"/>
    <w:rsid w:val="00F4168F"/>
    <w:rsid w:val="00F41698"/>
    <w:rsid w:val="00F418EB"/>
    <w:rsid w:val="00F4193E"/>
    <w:rsid w:val="00F41CCC"/>
    <w:rsid w:val="00F41D32"/>
    <w:rsid w:val="00F42301"/>
    <w:rsid w:val="00F42343"/>
    <w:rsid w:val="00F42385"/>
    <w:rsid w:val="00F423F0"/>
    <w:rsid w:val="00F42463"/>
    <w:rsid w:val="00F4277F"/>
    <w:rsid w:val="00F42BAF"/>
    <w:rsid w:val="00F42CB7"/>
    <w:rsid w:val="00F42D0E"/>
    <w:rsid w:val="00F42D47"/>
    <w:rsid w:val="00F43671"/>
    <w:rsid w:val="00F4399D"/>
    <w:rsid w:val="00F43AF1"/>
    <w:rsid w:val="00F43F6B"/>
    <w:rsid w:val="00F440BC"/>
    <w:rsid w:val="00F4416E"/>
    <w:rsid w:val="00F44486"/>
    <w:rsid w:val="00F444B4"/>
    <w:rsid w:val="00F44507"/>
    <w:rsid w:val="00F4455C"/>
    <w:rsid w:val="00F44567"/>
    <w:rsid w:val="00F448A6"/>
    <w:rsid w:val="00F4514A"/>
    <w:rsid w:val="00F451AF"/>
    <w:rsid w:val="00F451DF"/>
    <w:rsid w:val="00F45275"/>
    <w:rsid w:val="00F4534F"/>
    <w:rsid w:val="00F456E0"/>
    <w:rsid w:val="00F458CB"/>
    <w:rsid w:val="00F45D53"/>
    <w:rsid w:val="00F45E25"/>
    <w:rsid w:val="00F461E8"/>
    <w:rsid w:val="00F468D1"/>
    <w:rsid w:val="00F468FE"/>
    <w:rsid w:val="00F46DAD"/>
    <w:rsid w:val="00F46E1E"/>
    <w:rsid w:val="00F46ED2"/>
    <w:rsid w:val="00F475E6"/>
    <w:rsid w:val="00F4761F"/>
    <w:rsid w:val="00F47633"/>
    <w:rsid w:val="00F47661"/>
    <w:rsid w:val="00F47831"/>
    <w:rsid w:val="00F47FBD"/>
    <w:rsid w:val="00F50010"/>
    <w:rsid w:val="00F50042"/>
    <w:rsid w:val="00F50152"/>
    <w:rsid w:val="00F506EE"/>
    <w:rsid w:val="00F50879"/>
    <w:rsid w:val="00F50B73"/>
    <w:rsid w:val="00F511B1"/>
    <w:rsid w:val="00F51298"/>
    <w:rsid w:val="00F51638"/>
    <w:rsid w:val="00F51653"/>
    <w:rsid w:val="00F51797"/>
    <w:rsid w:val="00F5184C"/>
    <w:rsid w:val="00F519CF"/>
    <w:rsid w:val="00F51C97"/>
    <w:rsid w:val="00F51DB5"/>
    <w:rsid w:val="00F51F08"/>
    <w:rsid w:val="00F51F53"/>
    <w:rsid w:val="00F5213D"/>
    <w:rsid w:val="00F52334"/>
    <w:rsid w:val="00F52437"/>
    <w:rsid w:val="00F5257B"/>
    <w:rsid w:val="00F52A6F"/>
    <w:rsid w:val="00F52B7B"/>
    <w:rsid w:val="00F52DB7"/>
    <w:rsid w:val="00F52E35"/>
    <w:rsid w:val="00F53077"/>
    <w:rsid w:val="00F53186"/>
    <w:rsid w:val="00F536D0"/>
    <w:rsid w:val="00F53A3E"/>
    <w:rsid w:val="00F53A5A"/>
    <w:rsid w:val="00F53A66"/>
    <w:rsid w:val="00F53B2B"/>
    <w:rsid w:val="00F53BF0"/>
    <w:rsid w:val="00F53CBF"/>
    <w:rsid w:val="00F53E81"/>
    <w:rsid w:val="00F54125"/>
    <w:rsid w:val="00F541F4"/>
    <w:rsid w:val="00F54314"/>
    <w:rsid w:val="00F54504"/>
    <w:rsid w:val="00F54A2C"/>
    <w:rsid w:val="00F54E2C"/>
    <w:rsid w:val="00F55075"/>
    <w:rsid w:val="00F55144"/>
    <w:rsid w:val="00F553C0"/>
    <w:rsid w:val="00F556CA"/>
    <w:rsid w:val="00F556D6"/>
    <w:rsid w:val="00F5572B"/>
    <w:rsid w:val="00F55A1E"/>
    <w:rsid w:val="00F55AE0"/>
    <w:rsid w:val="00F55B13"/>
    <w:rsid w:val="00F55BC8"/>
    <w:rsid w:val="00F55D58"/>
    <w:rsid w:val="00F55E76"/>
    <w:rsid w:val="00F55F5A"/>
    <w:rsid w:val="00F55F78"/>
    <w:rsid w:val="00F5670A"/>
    <w:rsid w:val="00F56721"/>
    <w:rsid w:val="00F569A4"/>
    <w:rsid w:val="00F56A16"/>
    <w:rsid w:val="00F56BF3"/>
    <w:rsid w:val="00F56C49"/>
    <w:rsid w:val="00F56C93"/>
    <w:rsid w:val="00F56E14"/>
    <w:rsid w:val="00F5708D"/>
    <w:rsid w:val="00F5744B"/>
    <w:rsid w:val="00F5775E"/>
    <w:rsid w:val="00F57927"/>
    <w:rsid w:val="00F579B7"/>
    <w:rsid w:val="00F57D07"/>
    <w:rsid w:val="00F57D4D"/>
    <w:rsid w:val="00F57E79"/>
    <w:rsid w:val="00F57E86"/>
    <w:rsid w:val="00F57EAD"/>
    <w:rsid w:val="00F57EC7"/>
    <w:rsid w:val="00F57F63"/>
    <w:rsid w:val="00F60115"/>
    <w:rsid w:val="00F602E1"/>
    <w:rsid w:val="00F602F3"/>
    <w:rsid w:val="00F607CC"/>
    <w:rsid w:val="00F61014"/>
    <w:rsid w:val="00F611DE"/>
    <w:rsid w:val="00F61436"/>
    <w:rsid w:val="00F61463"/>
    <w:rsid w:val="00F6153E"/>
    <w:rsid w:val="00F618FE"/>
    <w:rsid w:val="00F61BDE"/>
    <w:rsid w:val="00F61E87"/>
    <w:rsid w:val="00F625F5"/>
    <w:rsid w:val="00F62E16"/>
    <w:rsid w:val="00F6322B"/>
    <w:rsid w:val="00F634EE"/>
    <w:rsid w:val="00F637A1"/>
    <w:rsid w:val="00F637BD"/>
    <w:rsid w:val="00F63AAA"/>
    <w:rsid w:val="00F63B0E"/>
    <w:rsid w:val="00F63B88"/>
    <w:rsid w:val="00F643A8"/>
    <w:rsid w:val="00F645BF"/>
    <w:rsid w:val="00F64B28"/>
    <w:rsid w:val="00F64B50"/>
    <w:rsid w:val="00F64D1D"/>
    <w:rsid w:val="00F64EDA"/>
    <w:rsid w:val="00F650F9"/>
    <w:rsid w:val="00F652C8"/>
    <w:rsid w:val="00F653E8"/>
    <w:rsid w:val="00F65574"/>
    <w:rsid w:val="00F65D31"/>
    <w:rsid w:val="00F6618E"/>
    <w:rsid w:val="00F66734"/>
    <w:rsid w:val="00F6678D"/>
    <w:rsid w:val="00F667EA"/>
    <w:rsid w:val="00F66A35"/>
    <w:rsid w:val="00F6738D"/>
    <w:rsid w:val="00F67482"/>
    <w:rsid w:val="00F675C7"/>
    <w:rsid w:val="00F675FB"/>
    <w:rsid w:val="00F6768F"/>
    <w:rsid w:val="00F677B2"/>
    <w:rsid w:val="00F678AB"/>
    <w:rsid w:val="00F679EE"/>
    <w:rsid w:val="00F67C55"/>
    <w:rsid w:val="00F67CAA"/>
    <w:rsid w:val="00F67EEF"/>
    <w:rsid w:val="00F67F0E"/>
    <w:rsid w:val="00F67F9F"/>
    <w:rsid w:val="00F67FC1"/>
    <w:rsid w:val="00F7035F"/>
    <w:rsid w:val="00F703F8"/>
    <w:rsid w:val="00F70B9D"/>
    <w:rsid w:val="00F70C77"/>
    <w:rsid w:val="00F70E16"/>
    <w:rsid w:val="00F70F3E"/>
    <w:rsid w:val="00F70F84"/>
    <w:rsid w:val="00F711EC"/>
    <w:rsid w:val="00F7148A"/>
    <w:rsid w:val="00F71539"/>
    <w:rsid w:val="00F716AD"/>
    <w:rsid w:val="00F71B52"/>
    <w:rsid w:val="00F71BEC"/>
    <w:rsid w:val="00F71F66"/>
    <w:rsid w:val="00F72133"/>
    <w:rsid w:val="00F7228A"/>
    <w:rsid w:val="00F7298D"/>
    <w:rsid w:val="00F72C61"/>
    <w:rsid w:val="00F73003"/>
    <w:rsid w:val="00F733E0"/>
    <w:rsid w:val="00F7340A"/>
    <w:rsid w:val="00F734CD"/>
    <w:rsid w:val="00F73812"/>
    <w:rsid w:val="00F73B7C"/>
    <w:rsid w:val="00F73C55"/>
    <w:rsid w:val="00F73F73"/>
    <w:rsid w:val="00F73FD8"/>
    <w:rsid w:val="00F74018"/>
    <w:rsid w:val="00F742C1"/>
    <w:rsid w:val="00F744B6"/>
    <w:rsid w:val="00F744FE"/>
    <w:rsid w:val="00F74785"/>
    <w:rsid w:val="00F74FC3"/>
    <w:rsid w:val="00F75206"/>
    <w:rsid w:val="00F75386"/>
    <w:rsid w:val="00F754F0"/>
    <w:rsid w:val="00F75A14"/>
    <w:rsid w:val="00F75A85"/>
    <w:rsid w:val="00F75C78"/>
    <w:rsid w:val="00F75D29"/>
    <w:rsid w:val="00F75E72"/>
    <w:rsid w:val="00F75FD5"/>
    <w:rsid w:val="00F760DC"/>
    <w:rsid w:val="00F76118"/>
    <w:rsid w:val="00F761B5"/>
    <w:rsid w:val="00F76340"/>
    <w:rsid w:val="00F76554"/>
    <w:rsid w:val="00F76625"/>
    <w:rsid w:val="00F76687"/>
    <w:rsid w:val="00F76A6D"/>
    <w:rsid w:val="00F76BC7"/>
    <w:rsid w:val="00F76D2B"/>
    <w:rsid w:val="00F7705E"/>
    <w:rsid w:val="00F7752C"/>
    <w:rsid w:val="00F7758B"/>
    <w:rsid w:val="00F7777E"/>
    <w:rsid w:val="00F7789F"/>
    <w:rsid w:val="00F77B09"/>
    <w:rsid w:val="00F77CC4"/>
    <w:rsid w:val="00F77DAE"/>
    <w:rsid w:val="00F77F81"/>
    <w:rsid w:val="00F80049"/>
    <w:rsid w:val="00F80100"/>
    <w:rsid w:val="00F80143"/>
    <w:rsid w:val="00F8046F"/>
    <w:rsid w:val="00F807A0"/>
    <w:rsid w:val="00F8095C"/>
    <w:rsid w:val="00F80CB8"/>
    <w:rsid w:val="00F810D7"/>
    <w:rsid w:val="00F81142"/>
    <w:rsid w:val="00F81219"/>
    <w:rsid w:val="00F81569"/>
    <w:rsid w:val="00F81E5A"/>
    <w:rsid w:val="00F82023"/>
    <w:rsid w:val="00F820A4"/>
    <w:rsid w:val="00F821E6"/>
    <w:rsid w:val="00F82353"/>
    <w:rsid w:val="00F82394"/>
    <w:rsid w:val="00F82632"/>
    <w:rsid w:val="00F82701"/>
    <w:rsid w:val="00F828B7"/>
    <w:rsid w:val="00F82DF6"/>
    <w:rsid w:val="00F83487"/>
    <w:rsid w:val="00F83684"/>
    <w:rsid w:val="00F83879"/>
    <w:rsid w:val="00F83D3A"/>
    <w:rsid w:val="00F83DAF"/>
    <w:rsid w:val="00F83DD5"/>
    <w:rsid w:val="00F84484"/>
    <w:rsid w:val="00F845A6"/>
    <w:rsid w:val="00F8465F"/>
    <w:rsid w:val="00F84AEE"/>
    <w:rsid w:val="00F84C9C"/>
    <w:rsid w:val="00F850AB"/>
    <w:rsid w:val="00F850BE"/>
    <w:rsid w:val="00F851A0"/>
    <w:rsid w:val="00F851EC"/>
    <w:rsid w:val="00F85507"/>
    <w:rsid w:val="00F85695"/>
    <w:rsid w:val="00F85995"/>
    <w:rsid w:val="00F85A2D"/>
    <w:rsid w:val="00F85D85"/>
    <w:rsid w:val="00F86005"/>
    <w:rsid w:val="00F8600E"/>
    <w:rsid w:val="00F86338"/>
    <w:rsid w:val="00F863EA"/>
    <w:rsid w:val="00F86427"/>
    <w:rsid w:val="00F8666F"/>
    <w:rsid w:val="00F868DE"/>
    <w:rsid w:val="00F86AD2"/>
    <w:rsid w:val="00F86C2E"/>
    <w:rsid w:val="00F86D2C"/>
    <w:rsid w:val="00F86E4C"/>
    <w:rsid w:val="00F86ECA"/>
    <w:rsid w:val="00F8707C"/>
    <w:rsid w:val="00F877D7"/>
    <w:rsid w:val="00F8798F"/>
    <w:rsid w:val="00F87B16"/>
    <w:rsid w:val="00F87BDA"/>
    <w:rsid w:val="00F87C80"/>
    <w:rsid w:val="00F87D86"/>
    <w:rsid w:val="00F87E2D"/>
    <w:rsid w:val="00F87E57"/>
    <w:rsid w:val="00F87E7D"/>
    <w:rsid w:val="00F87E8C"/>
    <w:rsid w:val="00F90291"/>
    <w:rsid w:val="00F90375"/>
    <w:rsid w:val="00F903E7"/>
    <w:rsid w:val="00F90557"/>
    <w:rsid w:val="00F906C4"/>
    <w:rsid w:val="00F908D5"/>
    <w:rsid w:val="00F90A33"/>
    <w:rsid w:val="00F90BBA"/>
    <w:rsid w:val="00F90BBE"/>
    <w:rsid w:val="00F918AC"/>
    <w:rsid w:val="00F91A24"/>
    <w:rsid w:val="00F91B48"/>
    <w:rsid w:val="00F91B79"/>
    <w:rsid w:val="00F91C05"/>
    <w:rsid w:val="00F91C48"/>
    <w:rsid w:val="00F91E02"/>
    <w:rsid w:val="00F91FCC"/>
    <w:rsid w:val="00F91FFC"/>
    <w:rsid w:val="00F92312"/>
    <w:rsid w:val="00F92DE6"/>
    <w:rsid w:val="00F92E9C"/>
    <w:rsid w:val="00F92F80"/>
    <w:rsid w:val="00F935D6"/>
    <w:rsid w:val="00F9364F"/>
    <w:rsid w:val="00F936A7"/>
    <w:rsid w:val="00F93709"/>
    <w:rsid w:val="00F93857"/>
    <w:rsid w:val="00F938A5"/>
    <w:rsid w:val="00F9396B"/>
    <w:rsid w:val="00F93A20"/>
    <w:rsid w:val="00F93CE5"/>
    <w:rsid w:val="00F93DCA"/>
    <w:rsid w:val="00F93E12"/>
    <w:rsid w:val="00F93E68"/>
    <w:rsid w:val="00F93FF5"/>
    <w:rsid w:val="00F9401A"/>
    <w:rsid w:val="00F9407F"/>
    <w:rsid w:val="00F94334"/>
    <w:rsid w:val="00F9433D"/>
    <w:rsid w:val="00F946C8"/>
    <w:rsid w:val="00F947DE"/>
    <w:rsid w:val="00F94BF1"/>
    <w:rsid w:val="00F94CEA"/>
    <w:rsid w:val="00F94DB1"/>
    <w:rsid w:val="00F94DB7"/>
    <w:rsid w:val="00F94E1F"/>
    <w:rsid w:val="00F94E3F"/>
    <w:rsid w:val="00F94E9A"/>
    <w:rsid w:val="00F94FDB"/>
    <w:rsid w:val="00F9503B"/>
    <w:rsid w:val="00F95267"/>
    <w:rsid w:val="00F954C8"/>
    <w:rsid w:val="00F95BB5"/>
    <w:rsid w:val="00F95C78"/>
    <w:rsid w:val="00F95E0C"/>
    <w:rsid w:val="00F95EDB"/>
    <w:rsid w:val="00F95FB2"/>
    <w:rsid w:val="00F96136"/>
    <w:rsid w:val="00F9654F"/>
    <w:rsid w:val="00F96630"/>
    <w:rsid w:val="00F96651"/>
    <w:rsid w:val="00F9678A"/>
    <w:rsid w:val="00F9687E"/>
    <w:rsid w:val="00F9693E"/>
    <w:rsid w:val="00F96B78"/>
    <w:rsid w:val="00F96FB5"/>
    <w:rsid w:val="00F97104"/>
    <w:rsid w:val="00F97404"/>
    <w:rsid w:val="00F9763D"/>
    <w:rsid w:val="00F977C2"/>
    <w:rsid w:val="00F978BA"/>
    <w:rsid w:val="00F9794A"/>
    <w:rsid w:val="00F97D0E"/>
    <w:rsid w:val="00F97D61"/>
    <w:rsid w:val="00F97F1B"/>
    <w:rsid w:val="00FA0569"/>
    <w:rsid w:val="00FA0624"/>
    <w:rsid w:val="00FA06AD"/>
    <w:rsid w:val="00FA08A3"/>
    <w:rsid w:val="00FA0AD1"/>
    <w:rsid w:val="00FA0BEE"/>
    <w:rsid w:val="00FA0CF2"/>
    <w:rsid w:val="00FA1152"/>
    <w:rsid w:val="00FA1328"/>
    <w:rsid w:val="00FA1351"/>
    <w:rsid w:val="00FA169D"/>
    <w:rsid w:val="00FA1901"/>
    <w:rsid w:val="00FA1AD5"/>
    <w:rsid w:val="00FA1BE4"/>
    <w:rsid w:val="00FA1E96"/>
    <w:rsid w:val="00FA1EFC"/>
    <w:rsid w:val="00FA1EFD"/>
    <w:rsid w:val="00FA1F13"/>
    <w:rsid w:val="00FA2060"/>
    <w:rsid w:val="00FA206D"/>
    <w:rsid w:val="00FA26F1"/>
    <w:rsid w:val="00FA2895"/>
    <w:rsid w:val="00FA292E"/>
    <w:rsid w:val="00FA2967"/>
    <w:rsid w:val="00FA2B4C"/>
    <w:rsid w:val="00FA2C2D"/>
    <w:rsid w:val="00FA2F2A"/>
    <w:rsid w:val="00FA306A"/>
    <w:rsid w:val="00FA30F0"/>
    <w:rsid w:val="00FA34CF"/>
    <w:rsid w:val="00FA3939"/>
    <w:rsid w:val="00FA3A26"/>
    <w:rsid w:val="00FA3E3F"/>
    <w:rsid w:val="00FA400B"/>
    <w:rsid w:val="00FA4320"/>
    <w:rsid w:val="00FA445A"/>
    <w:rsid w:val="00FA44FC"/>
    <w:rsid w:val="00FA46A2"/>
    <w:rsid w:val="00FA4723"/>
    <w:rsid w:val="00FA4B95"/>
    <w:rsid w:val="00FA4BFA"/>
    <w:rsid w:val="00FA4CCC"/>
    <w:rsid w:val="00FA4F0F"/>
    <w:rsid w:val="00FA4F70"/>
    <w:rsid w:val="00FA535F"/>
    <w:rsid w:val="00FA5811"/>
    <w:rsid w:val="00FA58D2"/>
    <w:rsid w:val="00FA5981"/>
    <w:rsid w:val="00FA59B4"/>
    <w:rsid w:val="00FA59BA"/>
    <w:rsid w:val="00FA59BC"/>
    <w:rsid w:val="00FA5B9E"/>
    <w:rsid w:val="00FA60FF"/>
    <w:rsid w:val="00FA6296"/>
    <w:rsid w:val="00FA6795"/>
    <w:rsid w:val="00FA68D0"/>
    <w:rsid w:val="00FA68D5"/>
    <w:rsid w:val="00FA6AB7"/>
    <w:rsid w:val="00FA6B96"/>
    <w:rsid w:val="00FA6D80"/>
    <w:rsid w:val="00FA6EDB"/>
    <w:rsid w:val="00FA6F50"/>
    <w:rsid w:val="00FA7091"/>
    <w:rsid w:val="00FA7139"/>
    <w:rsid w:val="00FA723B"/>
    <w:rsid w:val="00FA73C2"/>
    <w:rsid w:val="00FA7830"/>
    <w:rsid w:val="00FA784D"/>
    <w:rsid w:val="00FA78F3"/>
    <w:rsid w:val="00FA7929"/>
    <w:rsid w:val="00FA7977"/>
    <w:rsid w:val="00FA7C4F"/>
    <w:rsid w:val="00FB00B7"/>
    <w:rsid w:val="00FB0323"/>
    <w:rsid w:val="00FB04C8"/>
    <w:rsid w:val="00FB0612"/>
    <w:rsid w:val="00FB0738"/>
    <w:rsid w:val="00FB0B6A"/>
    <w:rsid w:val="00FB0C32"/>
    <w:rsid w:val="00FB0CBD"/>
    <w:rsid w:val="00FB0D78"/>
    <w:rsid w:val="00FB0FB6"/>
    <w:rsid w:val="00FB1416"/>
    <w:rsid w:val="00FB161B"/>
    <w:rsid w:val="00FB1671"/>
    <w:rsid w:val="00FB1783"/>
    <w:rsid w:val="00FB17D5"/>
    <w:rsid w:val="00FB1829"/>
    <w:rsid w:val="00FB19D7"/>
    <w:rsid w:val="00FB1A59"/>
    <w:rsid w:val="00FB1B67"/>
    <w:rsid w:val="00FB20A8"/>
    <w:rsid w:val="00FB22A2"/>
    <w:rsid w:val="00FB22CD"/>
    <w:rsid w:val="00FB2501"/>
    <w:rsid w:val="00FB272A"/>
    <w:rsid w:val="00FB2755"/>
    <w:rsid w:val="00FB27E5"/>
    <w:rsid w:val="00FB2A94"/>
    <w:rsid w:val="00FB2BE4"/>
    <w:rsid w:val="00FB2E93"/>
    <w:rsid w:val="00FB2F20"/>
    <w:rsid w:val="00FB32A2"/>
    <w:rsid w:val="00FB33A5"/>
    <w:rsid w:val="00FB34FB"/>
    <w:rsid w:val="00FB350C"/>
    <w:rsid w:val="00FB3A0A"/>
    <w:rsid w:val="00FB3FD9"/>
    <w:rsid w:val="00FB4338"/>
    <w:rsid w:val="00FB434B"/>
    <w:rsid w:val="00FB4647"/>
    <w:rsid w:val="00FB4691"/>
    <w:rsid w:val="00FB46B3"/>
    <w:rsid w:val="00FB49F5"/>
    <w:rsid w:val="00FB4D69"/>
    <w:rsid w:val="00FB509B"/>
    <w:rsid w:val="00FB5130"/>
    <w:rsid w:val="00FB5139"/>
    <w:rsid w:val="00FB5443"/>
    <w:rsid w:val="00FB558B"/>
    <w:rsid w:val="00FB598A"/>
    <w:rsid w:val="00FB5A1E"/>
    <w:rsid w:val="00FB5B49"/>
    <w:rsid w:val="00FB5C73"/>
    <w:rsid w:val="00FB5F04"/>
    <w:rsid w:val="00FB5F2A"/>
    <w:rsid w:val="00FB5F66"/>
    <w:rsid w:val="00FB604B"/>
    <w:rsid w:val="00FB615F"/>
    <w:rsid w:val="00FB648F"/>
    <w:rsid w:val="00FB661A"/>
    <w:rsid w:val="00FB665E"/>
    <w:rsid w:val="00FB66F5"/>
    <w:rsid w:val="00FB6CB3"/>
    <w:rsid w:val="00FB6FF4"/>
    <w:rsid w:val="00FB723F"/>
    <w:rsid w:val="00FB73A7"/>
    <w:rsid w:val="00FB7575"/>
    <w:rsid w:val="00FB789B"/>
    <w:rsid w:val="00FB7AF6"/>
    <w:rsid w:val="00FB7EC7"/>
    <w:rsid w:val="00FB7F8B"/>
    <w:rsid w:val="00FC0381"/>
    <w:rsid w:val="00FC074E"/>
    <w:rsid w:val="00FC0C51"/>
    <w:rsid w:val="00FC0D55"/>
    <w:rsid w:val="00FC0DFF"/>
    <w:rsid w:val="00FC1055"/>
    <w:rsid w:val="00FC11A2"/>
    <w:rsid w:val="00FC11FF"/>
    <w:rsid w:val="00FC12B5"/>
    <w:rsid w:val="00FC14FF"/>
    <w:rsid w:val="00FC15C4"/>
    <w:rsid w:val="00FC1832"/>
    <w:rsid w:val="00FC2122"/>
    <w:rsid w:val="00FC21DF"/>
    <w:rsid w:val="00FC224D"/>
    <w:rsid w:val="00FC2585"/>
    <w:rsid w:val="00FC2619"/>
    <w:rsid w:val="00FC29B0"/>
    <w:rsid w:val="00FC29B6"/>
    <w:rsid w:val="00FC2AFC"/>
    <w:rsid w:val="00FC2B4F"/>
    <w:rsid w:val="00FC2C73"/>
    <w:rsid w:val="00FC2CC9"/>
    <w:rsid w:val="00FC2E86"/>
    <w:rsid w:val="00FC2EB8"/>
    <w:rsid w:val="00FC2EEA"/>
    <w:rsid w:val="00FC34F2"/>
    <w:rsid w:val="00FC3579"/>
    <w:rsid w:val="00FC357C"/>
    <w:rsid w:val="00FC3646"/>
    <w:rsid w:val="00FC37E8"/>
    <w:rsid w:val="00FC3885"/>
    <w:rsid w:val="00FC3CDC"/>
    <w:rsid w:val="00FC3DDB"/>
    <w:rsid w:val="00FC3F1D"/>
    <w:rsid w:val="00FC44F5"/>
    <w:rsid w:val="00FC46CB"/>
    <w:rsid w:val="00FC47E2"/>
    <w:rsid w:val="00FC4B5F"/>
    <w:rsid w:val="00FC4F1D"/>
    <w:rsid w:val="00FC501B"/>
    <w:rsid w:val="00FC5439"/>
    <w:rsid w:val="00FC553B"/>
    <w:rsid w:val="00FC55DD"/>
    <w:rsid w:val="00FC5A07"/>
    <w:rsid w:val="00FC5C25"/>
    <w:rsid w:val="00FC5FC8"/>
    <w:rsid w:val="00FC6056"/>
    <w:rsid w:val="00FC61FD"/>
    <w:rsid w:val="00FC6322"/>
    <w:rsid w:val="00FC63AD"/>
    <w:rsid w:val="00FC64B4"/>
    <w:rsid w:val="00FC6836"/>
    <w:rsid w:val="00FC6855"/>
    <w:rsid w:val="00FC68F9"/>
    <w:rsid w:val="00FC6A0A"/>
    <w:rsid w:val="00FC6B2E"/>
    <w:rsid w:val="00FC6EB2"/>
    <w:rsid w:val="00FC7038"/>
    <w:rsid w:val="00FC714C"/>
    <w:rsid w:val="00FC7387"/>
    <w:rsid w:val="00FC74C9"/>
    <w:rsid w:val="00FC7A2E"/>
    <w:rsid w:val="00FC7A65"/>
    <w:rsid w:val="00FC7A67"/>
    <w:rsid w:val="00FC7C47"/>
    <w:rsid w:val="00FC7D33"/>
    <w:rsid w:val="00FD005E"/>
    <w:rsid w:val="00FD0243"/>
    <w:rsid w:val="00FD03E6"/>
    <w:rsid w:val="00FD0570"/>
    <w:rsid w:val="00FD0602"/>
    <w:rsid w:val="00FD06EB"/>
    <w:rsid w:val="00FD079E"/>
    <w:rsid w:val="00FD08C3"/>
    <w:rsid w:val="00FD0994"/>
    <w:rsid w:val="00FD0A6E"/>
    <w:rsid w:val="00FD0E8B"/>
    <w:rsid w:val="00FD1321"/>
    <w:rsid w:val="00FD142F"/>
    <w:rsid w:val="00FD18E1"/>
    <w:rsid w:val="00FD1B7D"/>
    <w:rsid w:val="00FD1B99"/>
    <w:rsid w:val="00FD1CCB"/>
    <w:rsid w:val="00FD1FEE"/>
    <w:rsid w:val="00FD2183"/>
    <w:rsid w:val="00FD21F8"/>
    <w:rsid w:val="00FD2253"/>
    <w:rsid w:val="00FD22B6"/>
    <w:rsid w:val="00FD23E1"/>
    <w:rsid w:val="00FD27BA"/>
    <w:rsid w:val="00FD2E63"/>
    <w:rsid w:val="00FD31FD"/>
    <w:rsid w:val="00FD326B"/>
    <w:rsid w:val="00FD3758"/>
    <w:rsid w:val="00FD3954"/>
    <w:rsid w:val="00FD3C8A"/>
    <w:rsid w:val="00FD3DA7"/>
    <w:rsid w:val="00FD3EA3"/>
    <w:rsid w:val="00FD4039"/>
    <w:rsid w:val="00FD41D4"/>
    <w:rsid w:val="00FD4313"/>
    <w:rsid w:val="00FD45A3"/>
    <w:rsid w:val="00FD4639"/>
    <w:rsid w:val="00FD46AC"/>
    <w:rsid w:val="00FD471B"/>
    <w:rsid w:val="00FD4AEF"/>
    <w:rsid w:val="00FD4E91"/>
    <w:rsid w:val="00FD5003"/>
    <w:rsid w:val="00FD5325"/>
    <w:rsid w:val="00FD57AD"/>
    <w:rsid w:val="00FD5A73"/>
    <w:rsid w:val="00FD5ABC"/>
    <w:rsid w:val="00FD5B7C"/>
    <w:rsid w:val="00FD5D96"/>
    <w:rsid w:val="00FD5FBF"/>
    <w:rsid w:val="00FD6031"/>
    <w:rsid w:val="00FD635C"/>
    <w:rsid w:val="00FD6396"/>
    <w:rsid w:val="00FD6452"/>
    <w:rsid w:val="00FD65DE"/>
    <w:rsid w:val="00FD6A93"/>
    <w:rsid w:val="00FD6F26"/>
    <w:rsid w:val="00FD7348"/>
    <w:rsid w:val="00FD74AD"/>
    <w:rsid w:val="00FD7521"/>
    <w:rsid w:val="00FD781E"/>
    <w:rsid w:val="00FD7D92"/>
    <w:rsid w:val="00FD7DB3"/>
    <w:rsid w:val="00FD7FA9"/>
    <w:rsid w:val="00FE010F"/>
    <w:rsid w:val="00FE04A6"/>
    <w:rsid w:val="00FE0997"/>
    <w:rsid w:val="00FE0FCB"/>
    <w:rsid w:val="00FE121E"/>
    <w:rsid w:val="00FE1393"/>
    <w:rsid w:val="00FE153A"/>
    <w:rsid w:val="00FE16BD"/>
    <w:rsid w:val="00FE1A3E"/>
    <w:rsid w:val="00FE1B93"/>
    <w:rsid w:val="00FE1E16"/>
    <w:rsid w:val="00FE2077"/>
    <w:rsid w:val="00FE20BB"/>
    <w:rsid w:val="00FE25D1"/>
    <w:rsid w:val="00FE271E"/>
    <w:rsid w:val="00FE287C"/>
    <w:rsid w:val="00FE29BA"/>
    <w:rsid w:val="00FE2CBC"/>
    <w:rsid w:val="00FE36FF"/>
    <w:rsid w:val="00FE3766"/>
    <w:rsid w:val="00FE389E"/>
    <w:rsid w:val="00FE3B79"/>
    <w:rsid w:val="00FE3C48"/>
    <w:rsid w:val="00FE3C94"/>
    <w:rsid w:val="00FE3CB2"/>
    <w:rsid w:val="00FE3D12"/>
    <w:rsid w:val="00FE3D82"/>
    <w:rsid w:val="00FE3DE9"/>
    <w:rsid w:val="00FE3EAD"/>
    <w:rsid w:val="00FE403F"/>
    <w:rsid w:val="00FE40E3"/>
    <w:rsid w:val="00FE4116"/>
    <w:rsid w:val="00FE4126"/>
    <w:rsid w:val="00FE42E5"/>
    <w:rsid w:val="00FE43E4"/>
    <w:rsid w:val="00FE4910"/>
    <w:rsid w:val="00FE4C00"/>
    <w:rsid w:val="00FE4DEC"/>
    <w:rsid w:val="00FE4F86"/>
    <w:rsid w:val="00FE5041"/>
    <w:rsid w:val="00FE52F6"/>
    <w:rsid w:val="00FE56BB"/>
    <w:rsid w:val="00FE5805"/>
    <w:rsid w:val="00FE59E5"/>
    <w:rsid w:val="00FE5E02"/>
    <w:rsid w:val="00FE5E0A"/>
    <w:rsid w:val="00FE6327"/>
    <w:rsid w:val="00FE644C"/>
    <w:rsid w:val="00FE6493"/>
    <w:rsid w:val="00FE6554"/>
    <w:rsid w:val="00FE67B6"/>
    <w:rsid w:val="00FE6DDC"/>
    <w:rsid w:val="00FE6E39"/>
    <w:rsid w:val="00FE6F22"/>
    <w:rsid w:val="00FE6F50"/>
    <w:rsid w:val="00FE7031"/>
    <w:rsid w:val="00FE7298"/>
    <w:rsid w:val="00FE77C7"/>
    <w:rsid w:val="00FE7DE1"/>
    <w:rsid w:val="00FE7F2A"/>
    <w:rsid w:val="00FF00F5"/>
    <w:rsid w:val="00FF0311"/>
    <w:rsid w:val="00FF0382"/>
    <w:rsid w:val="00FF0606"/>
    <w:rsid w:val="00FF0767"/>
    <w:rsid w:val="00FF0789"/>
    <w:rsid w:val="00FF0913"/>
    <w:rsid w:val="00FF098D"/>
    <w:rsid w:val="00FF0A6C"/>
    <w:rsid w:val="00FF0A86"/>
    <w:rsid w:val="00FF0B99"/>
    <w:rsid w:val="00FF0CE1"/>
    <w:rsid w:val="00FF0E34"/>
    <w:rsid w:val="00FF0ED1"/>
    <w:rsid w:val="00FF0F4E"/>
    <w:rsid w:val="00FF103C"/>
    <w:rsid w:val="00FF13C2"/>
    <w:rsid w:val="00FF14BD"/>
    <w:rsid w:val="00FF15BF"/>
    <w:rsid w:val="00FF18CC"/>
    <w:rsid w:val="00FF19AA"/>
    <w:rsid w:val="00FF1A76"/>
    <w:rsid w:val="00FF1F40"/>
    <w:rsid w:val="00FF216B"/>
    <w:rsid w:val="00FF2462"/>
    <w:rsid w:val="00FF2493"/>
    <w:rsid w:val="00FF25B3"/>
    <w:rsid w:val="00FF2643"/>
    <w:rsid w:val="00FF26A6"/>
    <w:rsid w:val="00FF2C21"/>
    <w:rsid w:val="00FF2C2E"/>
    <w:rsid w:val="00FF2EC1"/>
    <w:rsid w:val="00FF2ED3"/>
    <w:rsid w:val="00FF30A7"/>
    <w:rsid w:val="00FF32AE"/>
    <w:rsid w:val="00FF34D8"/>
    <w:rsid w:val="00FF3560"/>
    <w:rsid w:val="00FF370A"/>
    <w:rsid w:val="00FF3C46"/>
    <w:rsid w:val="00FF3D34"/>
    <w:rsid w:val="00FF3F52"/>
    <w:rsid w:val="00FF3FE8"/>
    <w:rsid w:val="00FF421A"/>
    <w:rsid w:val="00FF4333"/>
    <w:rsid w:val="00FF43AF"/>
    <w:rsid w:val="00FF4435"/>
    <w:rsid w:val="00FF462D"/>
    <w:rsid w:val="00FF4657"/>
    <w:rsid w:val="00FF4694"/>
    <w:rsid w:val="00FF4838"/>
    <w:rsid w:val="00FF4B25"/>
    <w:rsid w:val="00FF4C65"/>
    <w:rsid w:val="00FF4CEC"/>
    <w:rsid w:val="00FF4D9E"/>
    <w:rsid w:val="00FF4F7F"/>
    <w:rsid w:val="00FF4FC4"/>
    <w:rsid w:val="00FF50C9"/>
    <w:rsid w:val="00FF50D3"/>
    <w:rsid w:val="00FF53A5"/>
    <w:rsid w:val="00FF561F"/>
    <w:rsid w:val="00FF5656"/>
    <w:rsid w:val="00FF5664"/>
    <w:rsid w:val="00FF56F1"/>
    <w:rsid w:val="00FF59FF"/>
    <w:rsid w:val="00FF5C15"/>
    <w:rsid w:val="00FF5CD8"/>
    <w:rsid w:val="00FF5DEE"/>
    <w:rsid w:val="00FF5E20"/>
    <w:rsid w:val="00FF5EFF"/>
    <w:rsid w:val="00FF611E"/>
    <w:rsid w:val="00FF6158"/>
    <w:rsid w:val="00FF656B"/>
    <w:rsid w:val="00FF6622"/>
    <w:rsid w:val="00FF6789"/>
    <w:rsid w:val="00FF6AC4"/>
    <w:rsid w:val="00FF6FD6"/>
    <w:rsid w:val="00FF705C"/>
    <w:rsid w:val="00FF7156"/>
    <w:rsid w:val="00FF746A"/>
    <w:rsid w:val="00FF75F1"/>
    <w:rsid w:val="00FF7661"/>
    <w:rsid w:val="00FF79F8"/>
    <w:rsid w:val="00FF7A0F"/>
    <w:rsid w:val="00FF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2783DE2"/>
  <w15:docId w15:val="{68CC2B00-573E-4B42-8E17-711BA8870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76868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06D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003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9541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72B9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955F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C4FC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87B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87B32"/>
  </w:style>
  <w:style w:type="paragraph" w:styleId="Fuzeile">
    <w:name w:val="footer"/>
    <w:basedOn w:val="Standard"/>
    <w:link w:val="FuzeileZchn"/>
    <w:uiPriority w:val="99"/>
    <w:unhideWhenUsed/>
    <w:rsid w:val="00287B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87B32"/>
  </w:style>
  <w:style w:type="paragraph" w:styleId="Titel">
    <w:name w:val="Title"/>
    <w:basedOn w:val="berschrift1"/>
    <w:next w:val="Standard"/>
    <w:link w:val="TitelZchn"/>
    <w:uiPriority w:val="10"/>
    <w:qFormat/>
    <w:rsid w:val="00B06D3A"/>
    <w:pPr>
      <w:keepNext w:val="0"/>
      <w:keepLines w:val="0"/>
      <w:spacing w:before="0" w:line="480" w:lineRule="auto"/>
      <w:jc w:val="center"/>
    </w:pPr>
    <w:rPr>
      <w:rFonts w:asciiTheme="minorHAnsi" w:eastAsiaTheme="minorHAnsi" w:hAnsiTheme="minorHAnsi" w:cstheme="minorHAnsi"/>
      <w:b/>
      <w:color w:val="auto"/>
      <w:sz w:val="22"/>
      <w:szCs w:val="22"/>
      <w:shd w:val="clear" w:color="auto" w:fill="FFFFFF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B06D3A"/>
    <w:rPr>
      <w:rFonts w:cstheme="minorHAnsi"/>
      <w:b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06D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71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7139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8D2C26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D2C26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003B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BesuchterLink">
    <w:name w:val="FollowedHyperlink"/>
    <w:basedOn w:val="Absatz-Standardschriftart"/>
    <w:uiPriority w:val="99"/>
    <w:semiHidden/>
    <w:unhideWhenUsed/>
    <w:rsid w:val="007003B8"/>
    <w:rPr>
      <w:color w:val="954F72" w:themeColor="followedHyperlink"/>
      <w:u w:val="single"/>
    </w:rPr>
  </w:style>
  <w:style w:type="character" w:customStyle="1" w:styleId="tlid-translation">
    <w:name w:val="tlid-translation"/>
    <w:basedOn w:val="Absatz-Standardschriftart"/>
    <w:rsid w:val="00445F3B"/>
  </w:style>
  <w:style w:type="character" w:customStyle="1" w:styleId="item-title">
    <w:name w:val="item-title"/>
    <w:basedOn w:val="Absatz-Standardschriftart"/>
    <w:rsid w:val="006A16F5"/>
  </w:style>
  <w:style w:type="character" w:styleId="HTMLZitat">
    <w:name w:val="HTML Cite"/>
    <w:basedOn w:val="Absatz-Standardschriftart"/>
    <w:uiPriority w:val="99"/>
    <w:semiHidden/>
    <w:unhideWhenUsed/>
    <w:rsid w:val="006A16F5"/>
    <w:rPr>
      <w:i/>
      <w:iCs/>
    </w:rPr>
  </w:style>
  <w:style w:type="table" w:styleId="Tabellenraster">
    <w:name w:val="Table Grid"/>
    <w:basedOn w:val="NormaleTabelle"/>
    <w:uiPriority w:val="39"/>
    <w:rsid w:val="00892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23E63"/>
    <w:pPr>
      <w:ind w:left="720"/>
      <w:contextualSpacing/>
    </w:pPr>
    <w:rPr>
      <w:lang w:val="en-US"/>
    </w:rPr>
  </w:style>
  <w:style w:type="paragraph" w:customStyle="1" w:styleId="Notesoncontributors">
    <w:name w:val="Notes on contributors"/>
    <w:basedOn w:val="Standard"/>
    <w:qFormat/>
    <w:rsid w:val="00C23E63"/>
    <w:pPr>
      <w:spacing w:before="240" w:after="0" w:line="360" w:lineRule="auto"/>
      <w:ind w:firstLine="709"/>
      <w:jc w:val="both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EinrichtungGross">
    <w:name w:val="EinrichtungGross"/>
    <w:basedOn w:val="Standard"/>
    <w:rsid w:val="00DF6615"/>
    <w:pPr>
      <w:widowControl w:val="0"/>
      <w:suppressAutoHyphens/>
      <w:adjustRightInd w:val="0"/>
      <w:spacing w:after="0" w:line="260" w:lineRule="exact"/>
      <w:textAlignment w:val="baseline"/>
    </w:pPr>
    <w:rPr>
      <w:rFonts w:ascii="Akkurat Light Office" w:eastAsia="Times New Roman" w:hAnsi="Akkurat Light Office" w:cs="Arial"/>
      <w:snapToGrid w:val="0"/>
      <w:sz w:val="24"/>
      <w:szCs w:val="24"/>
      <w:lang w:eastAsia="de-DE"/>
    </w:rPr>
  </w:style>
  <w:style w:type="paragraph" w:customStyle="1" w:styleId="EinrichtungBankKlein">
    <w:name w:val="EinrichtungBankKlein"/>
    <w:basedOn w:val="Standard"/>
    <w:rsid w:val="00DF6615"/>
    <w:pPr>
      <w:widowControl w:val="0"/>
      <w:suppressAutoHyphens/>
      <w:adjustRightInd w:val="0"/>
      <w:spacing w:after="0" w:line="200" w:lineRule="exact"/>
      <w:jc w:val="both"/>
      <w:textAlignment w:val="baseline"/>
    </w:pPr>
    <w:rPr>
      <w:rFonts w:ascii="Akkurat Light Office" w:eastAsia="Times New Roman" w:hAnsi="Akkurat Light Office" w:cs="Arial"/>
      <w:snapToGrid w:val="0"/>
      <w:sz w:val="15"/>
      <w:szCs w:val="15"/>
      <w:lang w:eastAsia="de-DE"/>
    </w:rPr>
  </w:style>
  <w:style w:type="paragraph" w:customStyle="1" w:styleId="AbsenderGanzKlein">
    <w:name w:val="AbsenderGanzKlein"/>
    <w:basedOn w:val="Standard"/>
    <w:rsid w:val="00DF6615"/>
    <w:pPr>
      <w:widowControl w:val="0"/>
      <w:suppressAutoHyphens/>
      <w:adjustRightInd w:val="0"/>
      <w:spacing w:after="0" w:line="120" w:lineRule="exact"/>
      <w:textAlignment w:val="baseline"/>
    </w:pPr>
    <w:rPr>
      <w:rFonts w:ascii="Akkurat Light Office" w:eastAsia="Times New Roman" w:hAnsi="Akkurat Light Office" w:cs="Arial"/>
      <w:snapToGrid w:val="0"/>
      <w:sz w:val="12"/>
      <w:szCs w:val="12"/>
      <w:lang w:eastAsia="de-DE"/>
    </w:rPr>
  </w:style>
  <w:style w:type="paragraph" w:customStyle="1" w:styleId="Anschrift">
    <w:name w:val="Anschrift"/>
    <w:basedOn w:val="Standard"/>
    <w:rsid w:val="00DF6615"/>
    <w:pPr>
      <w:widowControl w:val="0"/>
      <w:suppressAutoHyphens/>
      <w:adjustRightInd w:val="0"/>
      <w:spacing w:after="0" w:line="260" w:lineRule="exact"/>
      <w:textAlignment w:val="baseline"/>
    </w:pPr>
    <w:rPr>
      <w:rFonts w:ascii="Akkurat Office" w:eastAsia="Times New Roman" w:hAnsi="Akkurat Office" w:cs="Arial"/>
      <w:snapToGrid w:val="0"/>
      <w:sz w:val="19"/>
      <w:szCs w:val="21"/>
      <w:lang w:eastAsia="de-DE"/>
    </w:rPr>
  </w:style>
  <w:style w:type="paragraph" w:customStyle="1" w:styleId="ZeichenZeile">
    <w:name w:val="ZeichenZeile"/>
    <w:basedOn w:val="Standard"/>
    <w:rsid w:val="00DF6615"/>
    <w:pPr>
      <w:widowControl w:val="0"/>
      <w:suppressAutoHyphens/>
      <w:adjustRightInd w:val="0"/>
      <w:spacing w:after="0" w:line="240" w:lineRule="exact"/>
      <w:jc w:val="both"/>
      <w:textAlignment w:val="baseline"/>
    </w:pPr>
    <w:rPr>
      <w:rFonts w:ascii="Akkurat Light Office" w:eastAsia="Times New Roman" w:hAnsi="Akkurat Light Office" w:cs="Arial"/>
      <w:snapToGrid w:val="0"/>
      <w:sz w:val="19"/>
      <w:szCs w:val="21"/>
      <w:lang w:eastAsia="de-DE"/>
    </w:rPr>
  </w:style>
  <w:style w:type="character" w:customStyle="1" w:styleId="markedcontent">
    <w:name w:val="markedcontent"/>
    <w:basedOn w:val="Absatz-Standardschriftart"/>
    <w:rsid w:val="004B7C91"/>
  </w:style>
  <w:style w:type="character" w:styleId="Hervorhebung">
    <w:name w:val="Emphasis"/>
    <w:basedOn w:val="Absatz-Standardschriftart"/>
    <w:uiPriority w:val="20"/>
    <w:qFormat/>
    <w:rsid w:val="00863E6B"/>
    <w:rPr>
      <w:i/>
      <w:iCs/>
    </w:rPr>
  </w:style>
  <w:style w:type="character" w:customStyle="1" w:styleId="q4iawc">
    <w:name w:val="q4iawc"/>
    <w:basedOn w:val="Absatz-Standardschriftart"/>
    <w:rsid w:val="00655A7B"/>
  </w:style>
  <w:style w:type="character" w:customStyle="1" w:styleId="c-bibliographic-informationvalue">
    <w:name w:val="c-bibliographic-information__value"/>
    <w:basedOn w:val="Absatz-Standardschriftart"/>
    <w:rsid w:val="005F7916"/>
  </w:style>
  <w:style w:type="character" w:customStyle="1" w:styleId="highlight">
    <w:name w:val="highlight"/>
    <w:basedOn w:val="Absatz-Standardschriftart"/>
    <w:rsid w:val="00BF7090"/>
  </w:style>
  <w:style w:type="paragraph" w:styleId="StandardWeb">
    <w:name w:val="Normal (Web)"/>
    <w:basedOn w:val="Standard"/>
    <w:uiPriority w:val="99"/>
    <w:semiHidden/>
    <w:unhideWhenUsed/>
    <w:rsid w:val="00851A45"/>
    <w:rPr>
      <w:rFonts w:ascii="Times New Roman" w:hAnsi="Times New Roman" w:cs="Times New Roman"/>
      <w:sz w:val="24"/>
      <w:szCs w:val="24"/>
    </w:rPr>
  </w:style>
  <w:style w:type="character" w:customStyle="1" w:styleId="cls-response">
    <w:name w:val="cls-response"/>
    <w:basedOn w:val="Absatz-Standardschriftart"/>
    <w:rsid w:val="007B491B"/>
  </w:style>
  <w:style w:type="character" w:customStyle="1" w:styleId="hgkelc">
    <w:name w:val="hgkelc"/>
    <w:basedOn w:val="Absatz-Standardschriftart"/>
    <w:rsid w:val="00F57F63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0567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05673"/>
    <w:rPr>
      <w:rFonts w:ascii="Consolas" w:hAnsi="Consolas"/>
      <w:sz w:val="20"/>
      <w:szCs w:val="20"/>
    </w:rPr>
  </w:style>
  <w:style w:type="character" w:customStyle="1" w:styleId="a-size-medium">
    <w:name w:val="a-size-medium"/>
    <w:basedOn w:val="Absatz-Standardschriftart"/>
    <w:rsid w:val="00D16045"/>
  </w:style>
  <w:style w:type="character" w:customStyle="1" w:styleId="a-list-item">
    <w:name w:val="a-list-item"/>
    <w:basedOn w:val="Absatz-Standardschriftart"/>
    <w:rsid w:val="002D21D3"/>
  </w:style>
  <w:style w:type="character" w:customStyle="1" w:styleId="viiyi">
    <w:name w:val="viiyi"/>
    <w:basedOn w:val="Absatz-Standardschriftart"/>
    <w:rsid w:val="001E198B"/>
  </w:style>
  <w:style w:type="character" w:styleId="Kommentarzeichen">
    <w:name w:val="annotation reference"/>
    <w:basedOn w:val="Absatz-Standardschriftart"/>
    <w:uiPriority w:val="99"/>
    <w:semiHidden/>
    <w:unhideWhenUsed/>
    <w:rsid w:val="001221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221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2217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21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2170"/>
    <w:rPr>
      <w:b/>
      <w:bCs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9541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82E36"/>
    <w:rPr>
      <w:color w:val="605E5C"/>
      <w:shd w:val="clear" w:color="auto" w:fill="E1DFDD"/>
    </w:rPr>
  </w:style>
  <w:style w:type="character" w:customStyle="1" w:styleId="highlight-yellow">
    <w:name w:val="highlight-yellow"/>
    <w:basedOn w:val="Absatz-Standardschriftart"/>
    <w:rsid w:val="00233B70"/>
  </w:style>
  <w:style w:type="character" w:customStyle="1" w:styleId="mi">
    <w:name w:val="mi"/>
    <w:basedOn w:val="Absatz-Standardschriftart"/>
    <w:rsid w:val="00CB7EAA"/>
  </w:style>
  <w:style w:type="character" w:customStyle="1" w:styleId="mo">
    <w:name w:val="mo"/>
    <w:basedOn w:val="Absatz-Standardschriftart"/>
    <w:rsid w:val="00CB7EAA"/>
  </w:style>
  <w:style w:type="character" w:customStyle="1" w:styleId="mn">
    <w:name w:val="mn"/>
    <w:basedOn w:val="Absatz-Standardschriftart"/>
    <w:rsid w:val="00CB7EAA"/>
  </w:style>
  <w:style w:type="character" w:customStyle="1" w:styleId="linkify">
    <w:name w:val="linkify"/>
    <w:basedOn w:val="Absatz-Standardschriftart"/>
    <w:rsid w:val="000D18DC"/>
  </w:style>
  <w:style w:type="paragraph" w:styleId="berarbeitung">
    <w:name w:val="Revision"/>
    <w:hidden/>
    <w:uiPriority w:val="99"/>
    <w:semiHidden/>
    <w:rsid w:val="002348A0"/>
    <w:pPr>
      <w:spacing w:after="0" w:line="240" w:lineRule="auto"/>
    </w:p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1957CF"/>
    <w:rPr>
      <w:color w:val="605E5C"/>
      <w:shd w:val="clear" w:color="auto" w:fill="E1DFDD"/>
    </w:rPr>
  </w:style>
  <w:style w:type="character" w:customStyle="1" w:styleId="product-ryt-detail">
    <w:name w:val="product-ryt-detail"/>
    <w:basedOn w:val="Absatz-Standardschriftart"/>
    <w:rsid w:val="00804D6C"/>
  </w:style>
  <w:style w:type="character" w:customStyle="1" w:styleId="product-banner-author-name">
    <w:name w:val="product-banner-author-name"/>
    <w:basedOn w:val="Absatz-Standardschriftart"/>
    <w:rsid w:val="0071453C"/>
  </w:style>
  <w:style w:type="character" w:customStyle="1" w:styleId="a-text-bold">
    <w:name w:val="a-text-bold"/>
    <w:basedOn w:val="Absatz-Standardschriftart"/>
    <w:rsid w:val="005B68FA"/>
  </w:style>
  <w:style w:type="character" w:customStyle="1" w:styleId="addmd">
    <w:name w:val="addmd"/>
    <w:basedOn w:val="Absatz-Standardschriftart"/>
    <w:rsid w:val="00E75774"/>
  </w:style>
  <w:style w:type="character" w:customStyle="1" w:styleId="epub-sectionitem">
    <w:name w:val="epub-section__item"/>
    <w:basedOn w:val="Absatz-Standardschriftart"/>
    <w:rsid w:val="00FC44F5"/>
  </w:style>
  <w:style w:type="character" w:customStyle="1" w:styleId="text">
    <w:name w:val="text"/>
    <w:basedOn w:val="Absatz-Standardschriftart"/>
    <w:rsid w:val="0016149F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72B99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Aufzhlungszeichen">
    <w:name w:val="List Bullet"/>
    <w:basedOn w:val="Standard"/>
    <w:uiPriority w:val="99"/>
    <w:unhideWhenUsed/>
    <w:rsid w:val="00381A1E"/>
    <w:pPr>
      <w:numPr>
        <w:numId w:val="12"/>
      </w:numPr>
      <w:contextualSpacing/>
    </w:pPr>
  </w:style>
  <w:style w:type="character" w:customStyle="1" w:styleId="value">
    <w:name w:val="value"/>
    <w:basedOn w:val="Absatz-Standardschriftart"/>
    <w:rsid w:val="00045B00"/>
  </w:style>
  <w:style w:type="character" w:customStyle="1" w:styleId="src">
    <w:name w:val="src"/>
    <w:basedOn w:val="Absatz-Standardschriftart"/>
    <w:rsid w:val="002F7392"/>
  </w:style>
  <w:style w:type="character" w:customStyle="1" w:styleId="muitypography-root">
    <w:name w:val="muitypography-root"/>
    <w:basedOn w:val="Absatz-Standardschriftart"/>
    <w:rsid w:val="00232DB2"/>
  </w:style>
  <w:style w:type="character" w:customStyle="1" w:styleId="medium-8">
    <w:name w:val="medium-8"/>
    <w:basedOn w:val="Absatz-Standardschriftart"/>
    <w:rsid w:val="003A69D9"/>
  </w:style>
  <w:style w:type="character" w:customStyle="1" w:styleId="ykmvie">
    <w:name w:val="ykmvie"/>
    <w:basedOn w:val="Absatz-Standardschriftart"/>
    <w:rsid w:val="000A750A"/>
  </w:style>
  <w:style w:type="character" w:styleId="Zeilennummer">
    <w:name w:val="line number"/>
    <w:basedOn w:val="Absatz-Standardschriftart"/>
    <w:uiPriority w:val="99"/>
    <w:semiHidden/>
    <w:unhideWhenUsed/>
    <w:rsid w:val="00B02352"/>
  </w:style>
  <w:style w:type="paragraph" w:customStyle="1" w:styleId="Default">
    <w:name w:val="Default"/>
    <w:rsid w:val="00480834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</w:rPr>
  </w:style>
  <w:style w:type="character" w:customStyle="1" w:styleId="c9dxtc">
    <w:name w:val="c9dxtc"/>
    <w:basedOn w:val="Absatz-Standardschriftart"/>
    <w:rsid w:val="00F42463"/>
  </w:style>
  <w:style w:type="paragraph" w:styleId="NurText">
    <w:name w:val="Plain Text"/>
    <w:basedOn w:val="Standard"/>
    <w:link w:val="NurTextZchn"/>
    <w:uiPriority w:val="99"/>
    <w:semiHidden/>
    <w:unhideWhenUsed/>
    <w:rsid w:val="00271D07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71D07"/>
    <w:rPr>
      <w:rFonts w:ascii="Calibri" w:hAnsi="Calibri"/>
      <w:szCs w:val="21"/>
    </w:rPr>
  </w:style>
  <w:style w:type="character" w:customStyle="1" w:styleId="anchor-text">
    <w:name w:val="anchor-text"/>
    <w:basedOn w:val="Absatz-Standardschriftart"/>
    <w:rsid w:val="006A7E43"/>
  </w:style>
  <w:style w:type="character" w:customStyle="1" w:styleId="rynqvb">
    <w:name w:val="rynqvb"/>
    <w:basedOn w:val="Absatz-Standardschriftart"/>
    <w:rsid w:val="00C15178"/>
  </w:style>
  <w:style w:type="character" w:customStyle="1" w:styleId="kicker">
    <w:name w:val="kicker"/>
    <w:basedOn w:val="Absatz-Standardschriftart"/>
    <w:rsid w:val="00D3466F"/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C4FC1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author">
    <w:name w:val="author"/>
    <w:basedOn w:val="Absatz-Standardschriftart"/>
    <w:rsid w:val="001B24EB"/>
  </w:style>
  <w:style w:type="character" w:customStyle="1" w:styleId="pubyear">
    <w:name w:val="pubyear"/>
    <w:basedOn w:val="Absatz-Standardschriftart"/>
    <w:rsid w:val="001B24EB"/>
  </w:style>
  <w:style w:type="character" w:customStyle="1" w:styleId="articletitle">
    <w:name w:val="articletitle"/>
    <w:basedOn w:val="Absatz-Standardschriftart"/>
    <w:rsid w:val="001B24EB"/>
  </w:style>
  <w:style w:type="character" w:customStyle="1" w:styleId="vol">
    <w:name w:val="vol"/>
    <w:basedOn w:val="Absatz-Standardschriftart"/>
    <w:rsid w:val="001B24EB"/>
  </w:style>
  <w:style w:type="character" w:customStyle="1" w:styleId="pagefirst">
    <w:name w:val="pagefirst"/>
    <w:basedOn w:val="Absatz-Standardschriftart"/>
    <w:rsid w:val="001B24EB"/>
  </w:style>
  <w:style w:type="character" w:customStyle="1" w:styleId="pagelast">
    <w:name w:val="pagelast"/>
    <w:basedOn w:val="Absatz-Standardschriftart"/>
    <w:rsid w:val="001B24EB"/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955FD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styleId="Fett">
    <w:name w:val="Strong"/>
    <w:basedOn w:val="Absatz-Standardschriftart"/>
    <w:uiPriority w:val="22"/>
    <w:qFormat/>
    <w:rsid w:val="009E5A4A"/>
    <w:rPr>
      <w:b/>
      <w:bCs/>
    </w:rPr>
  </w:style>
  <w:style w:type="character" w:customStyle="1" w:styleId="accordion-tabbedtab-mobile">
    <w:name w:val="accordion-tabbed__tab-mobile"/>
    <w:basedOn w:val="Absatz-Standardschriftart"/>
    <w:rsid w:val="00550B3A"/>
  </w:style>
  <w:style w:type="paragraph" w:customStyle="1" w:styleId="CitaviLiteraturverzeichnis">
    <w:name w:val="Citavi Literaturverzeichnis"/>
    <w:basedOn w:val="Standard"/>
    <w:rsid w:val="00E133CB"/>
    <w:pPr>
      <w:spacing w:after="0"/>
      <w:ind w:left="720" w:hanging="720"/>
    </w:pPr>
    <w:rPr>
      <w:rFonts w:ascii="Calibri" w:eastAsia="Times New Roman" w:hAnsi="Calibri" w:cs="Calibri"/>
      <w:lang w:val="de-DE" w:eastAsia="de-DE"/>
    </w:rPr>
  </w:style>
  <w:style w:type="character" w:customStyle="1" w:styleId="mord">
    <w:name w:val="mord"/>
    <w:basedOn w:val="Absatz-Standardschriftart"/>
    <w:rsid w:val="00290678"/>
  </w:style>
  <w:style w:type="character" w:styleId="NichtaufgelsteErwhnung">
    <w:name w:val="Unresolved Mention"/>
    <w:basedOn w:val="Absatz-Standardschriftart"/>
    <w:uiPriority w:val="99"/>
    <w:semiHidden/>
    <w:unhideWhenUsed/>
    <w:rsid w:val="004916B1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705F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705F2"/>
    <w:rPr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2705F2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346B76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46B76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346B76"/>
    <w:rPr>
      <w:vertAlign w:val="superscript"/>
    </w:rPr>
  </w:style>
  <w:style w:type="character" w:customStyle="1" w:styleId="cursor-pointer">
    <w:name w:val="cursor-pointer"/>
    <w:basedOn w:val="Absatz-Standardschriftart"/>
    <w:rsid w:val="009D4D6F"/>
  </w:style>
  <w:style w:type="character" w:customStyle="1" w:styleId="group-hoverlanguage-learningborder-foreground">
    <w:name w:val="group-hover/language-learning:border-foreground"/>
    <w:basedOn w:val="Absatz-Standardschriftart"/>
    <w:rsid w:val="009D4D6F"/>
  </w:style>
  <w:style w:type="character" w:customStyle="1" w:styleId="katex-mathml">
    <w:name w:val="katex-mathml"/>
    <w:basedOn w:val="Absatz-Standardschriftart"/>
    <w:rsid w:val="009D4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7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46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0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56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8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73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08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7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2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14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53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0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8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6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67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4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6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3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668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79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4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3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0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700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5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44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2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07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84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1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5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79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4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34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2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25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17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7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9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6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92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7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2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9068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999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7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9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0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7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3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1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5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1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66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59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7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00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77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2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7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66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26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82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37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9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1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7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4967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94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52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7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31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1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6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6878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8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1647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0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06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3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6971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9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42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43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6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70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1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7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8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2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24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5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9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4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00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74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23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440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15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06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9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1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1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2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5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2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6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6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9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49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8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2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331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716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1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51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44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7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2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03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061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5426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170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775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8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47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42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7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03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34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01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17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14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2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25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08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46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4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27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37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85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70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52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2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99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32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1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7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06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30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06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8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24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67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34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1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586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2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00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254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2194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9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80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2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3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27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2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24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54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5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8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8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0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96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80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79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536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83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9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6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37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6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83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5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99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67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59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969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565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45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39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0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8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50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5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27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90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08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85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59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52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86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42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7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02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0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67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6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81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3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11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3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99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5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8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4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1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1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72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7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45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0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2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351B55-5859-45DF-B8D7-97D505285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2046</Words>
  <Characters>16941</Characters>
  <Application>Microsoft Office Word</Application>
  <DocSecurity>0</DocSecurity>
  <Lines>1411</Lines>
  <Paragraphs>86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en Wild</dc:creator>
  <cp:lastModifiedBy>Michélle Möhring</cp:lastModifiedBy>
  <cp:revision>3</cp:revision>
  <dcterms:created xsi:type="dcterms:W3CDTF">2025-11-11T09:19:00Z</dcterms:created>
  <dcterms:modified xsi:type="dcterms:W3CDTF">2025-11-11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ac159f673588224c433885a99a88fff06236ec85cdc5e62c445df957f9a293</vt:lpwstr>
  </property>
</Properties>
</file>